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A85268" w14:textId="706799E0" w:rsidR="00BF7C44" w:rsidRPr="003748F1" w:rsidRDefault="009B6F1A" w:rsidP="00165003">
      <w:pPr>
        <w:pStyle w:val="Heading2"/>
        <w:numPr>
          <w:ilvl w:val="0"/>
          <w:numId w:val="0"/>
        </w:numPr>
        <w:spacing w:line="276" w:lineRule="auto"/>
        <w:ind w:left="576" w:hanging="576"/>
        <w:jc w:val="center"/>
        <w:rPr>
          <w:lang w:val="en-US"/>
        </w:rPr>
      </w:pPr>
      <w:r w:rsidRPr="00165003">
        <w:t xml:space="preserve">SUPPLEMENTARY </w:t>
      </w:r>
      <w:r w:rsidR="003748F1">
        <w:rPr>
          <w:lang w:val="en-US"/>
        </w:rPr>
        <w:t>INFORMATION</w:t>
      </w:r>
    </w:p>
    <w:p w14:paraId="3F79C17D" w14:textId="28E4C5A1" w:rsidR="009B6F1A" w:rsidRPr="00165003" w:rsidRDefault="009B6F1A" w:rsidP="00165003">
      <w:pPr>
        <w:spacing w:line="276" w:lineRule="auto"/>
        <w:jc w:val="center"/>
        <w:rPr>
          <w:rFonts w:ascii="Times New Roman" w:hAnsi="Times New Roman" w:cs="Times New Roman"/>
          <w:b/>
          <w:szCs w:val="22"/>
        </w:rPr>
      </w:pPr>
      <w:r w:rsidRPr="00165003">
        <w:rPr>
          <w:rFonts w:ascii="Times New Roman" w:hAnsi="Times New Roman" w:cs="Times New Roman"/>
          <w:b/>
          <w:szCs w:val="22"/>
        </w:rPr>
        <w:t xml:space="preserve">Public Health Performance of Sanitation Technologies in Tamil Nadu, India: Initial Perspectives Based on </w:t>
      </w:r>
      <w:r w:rsidRPr="00165003">
        <w:rPr>
          <w:rFonts w:ascii="Times New Roman" w:hAnsi="Times New Roman" w:cs="Times New Roman"/>
          <w:b/>
          <w:i/>
          <w:szCs w:val="22"/>
        </w:rPr>
        <w:t xml:space="preserve">E. </w:t>
      </w:r>
      <w:proofErr w:type="gramStart"/>
      <w:r w:rsidR="007C772E">
        <w:rPr>
          <w:rFonts w:ascii="Times New Roman" w:hAnsi="Times New Roman" w:cs="Times New Roman"/>
          <w:b/>
          <w:i/>
          <w:szCs w:val="22"/>
        </w:rPr>
        <w:t>c</w:t>
      </w:r>
      <w:r w:rsidRPr="00165003">
        <w:rPr>
          <w:rFonts w:ascii="Times New Roman" w:hAnsi="Times New Roman" w:cs="Times New Roman"/>
          <w:b/>
          <w:i/>
          <w:szCs w:val="22"/>
        </w:rPr>
        <w:t>oli</w:t>
      </w:r>
      <w:proofErr w:type="gramEnd"/>
      <w:r w:rsidRPr="00165003">
        <w:rPr>
          <w:rFonts w:ascii="Times New Roman" w:hAnsi="Times New Roman" w:cs="Times New Roman"/>
          <w:b/>
          <w:szCs w:val="22"/>
        </w:rPr>
        <w:t xml:space="preserve"> Release </w:t>
      </w:r>
    </w:p>
    <w:p w14:paraId="3D00B014" w14:textId="77777777" w:rsidR="009B6F1A" w:rsidRPr="009B6F1A" w:rsidRDefault="009B6F1A">
      <w:pPr>
        <w:pStyle w:val="Author"/>
        <w:spacing w:line="276" w:lineRule="auto"/>
        <w:jc w:val="center"/>
        <w:rPr>
          <w:szCs w:val="22"/>
          <w:lang w:val="en-GB"/>
        </w:rPr>
      </w:pPr>
      <w:r w:rsidRPr="009B6F1A">
        <w:rPr>
          <w:szCs w:val="22"/>
          <w:lang w:val="en-GB"/>
        </w:rPr>
        <w:t xml:space="preserve">Musa Manga </w:t>
      </w:r>
      <w:r w:rsidRPr="009B6F1A">
        <w:rPr>
          <w:szCs w:val="22"/>
          <w:vertAlign w:val="superscript"/>
          <w:lang w:val="en-GB"/>
        </w:rPr>
        <w:t>1*</w:t>
      </w:r>
      <w:r w:rsidRPr="009B6F1A">
        <w:rPr>
          <w:szCs w:val="22"/>
          <w:lang w:val="en-GB"/>
        </w:rPr>
        <w:t>, Pete Kolsky</w:t>
      </w:r>
      <w:r w:rsidRPr="009B6F1A">
        <w:rPr>
          <w:szCs w:val="22"/>
          <w:vertAlign w:val="superscript"/>
          <w:lang w:val="en-GB"/>
        </w:rPr>
        <w:t>1</w:t>
      </w:r>
      <w:r w:rsidRPr="009B6F1A">
        <w:rPr>
          <w:szCs w:val="22"/>
          <w:lang w:val="en-GB"/>
        </w:rPr>
        <w:t>, Jan Willem Rosenboom</w:t>
      </w:r>
      <w:r w:rsidRPr="009B6F1A">
        <w:rPr>
          <w:szCs w:val="22"/>
          <w:vertAlign w:val="superscript"/>
          <w:lang w:val="en-GB"/>
        </w:rPr>
        <w:t>2</w:t>
      </w:r>
      <w:r w:rsidRPr="009B6F1A">
        <w:rPr>
          <w:szCs w:val="22"/>
          <w:lang w:val="en-GB"/>
        </w:rPr>
        <w:t xml:space="preserve">, </w:t>
      </w:r>
      <w:proofErr w:type="spellStart"/>
      <w:r w:rsidRPr="009B6F1A">
        <w:rPr>
          <w:szCs w:val="22"/>
          <w:lang w:val="en-GB"/>
        </w:rPr>
        <w:t>Sudha</w:t>
      </w:r>
      <w:proofErr w:type="spellEnd"/>
      <w:r w:rsidRPr="009B6F1A">
        <w:rPr>
          <w:szCs w:val="22"/>
          <w:lang w:val="en-GB"/>
        </w:rPr>
        <w:t xml:space="preserve"> Ramalingam</w:t>
      </w:r>
      <w:r w:rsidRPr="009B6F1A">
        <w:rPr>
          <w:szCs w:val="22"/>
          <w:vertAlign w:val="superscript"/>
          <w:lang w:val="en-GB"/>
        </w:rPr>
        <w:t>3</w:t>
      </w:r>
      <w:r w:rsidRPr="009B6F1A">
        <w:rPr>
          <w:szCs w:val="22"/>
          <w:lang w:val="en-GB"/>
        </w:rPr>
        <w:t xml:space="preserve">, </w:t>
      </w:r>
      <w:proofErr w:type="spellStart"/>
      <w:r w:rsidRPr="009B6F1A">
        <w:rPr>
          <w:szCs w:val="22"/>
          <w:lang w:val="en-GB"/>
        </w:rPr>
        <w:t>Lavanya</w:t>
      </w:r>
      <w:proofErr w:type="spellEnd"/>
      <w:r w:rsidRPr="009B6F1A">
        <w:rPr>
          <w:szCs w:val="22"/>
          <w:lang w:val="en-GB"/>
        </w:rPr>
        <w:t xml:space="preserve"> Sriramajayam</w:t>
      </w:r>
      <w:r w:rsidRPr="009B6F1A">
        <w:rPr>
          <w:szCs w:val="22"/>
          <w:vertAlign w:val="superscript"/>
          <w:lang w:val="en-GB"/>
        </w:rPr>
        <w:t>3</w:t>
      </w:r>
      <w:r w:rsidRPr="009B6F1A">
        <w:rPr>
          <w:szCs w:val="22"/>
          <w:lang w:val="en-GB"/>
        </w:rPr>
        <w:t>, Jamie Bartram</w:t>
      </w:r>
      <w:r w:rsidRPr="009B6F1A">
        <w:rPr>
          <w:szCs w:val="22"/>
          <w:vertAlign w:val="superscript"/>
          <w:lang w:val="en-GB"/>
        </w:rPr>
        <w:t>1,4</w:t>
      </w:r>
      <w:r w:rsidRPr="009B6F1A">
        <w:rPr>
          <w:szCs w:val="22"/>
          <w:lang w:val="en-GB"/>
        </w:rPr>
        <w:t>, Jill Stewart</w:t>
      </w:r>
      <w:r w:rsidRPr="009B6F1A">
        <w:rPr>
          <w:szCs w:val="22"/>
          <w:vertAlign w:val="superscript"/>
          <w:lang w:val="en-GB"/>
        </w:rPr>
        <w:t xml:space="preserve"> 1</w:t>
      </w:r>
    </w:p>
    <w:p w14:paraId="5E6FB6AC" w14:textId="77777777" w:rsidR="009B6F1A" w:rsidRPr="009B6F1A" w:rsidRDefault="009B6F1A">
      <w:pPr>
        <w:pStyle w:val="Author"/>
        <w:spacing w:line="276" w:lineRule="auto"/>
        <w:jc w:val="left"/>
        <w:rPr>
          <w:szCs w:val="22"/>
          <w:vertAlign w:val="superscript"/>
          <w:lang w:val="en-GB"/>
        </w:rPr>
      </w:pPr>
    </w:p>
    <w:p w14:paraId="7EBFC24B" w14:textId="7D5DC7A0" w:rsidR="009B6F1A" w:rsidRPr="009B6F1A" w:rsidRDefault="009B6F1A">
      <w:pPr>
        <w:pStyle w:val="Author"/>
        <w:spacing w:after="120" w:line="276" w:lineRule="auto"/>
        <w:jc w:val="left"/>
        <w:rPr>
          <w:szCs w:val="22"/>
          <w:lang w:val="en-GB"/>
        </w:rPr>
      </w:pPr>
      <w:r w:rsidRPr="009B6F1A">
        <w:rPr>
          <w:szCs w:val="22"/>
          <w:vertAlign w:val="superscript"/>
          <w:lang w:val="en-GB"/>
        </w:rPr>
        <w:t>1</w:t>
      </w:r>
      <w:r w:rsidRPr="009B6F1A">
        <w:rPr>
          <w:szCs w:val="22"/>
          <w:lang w:val="en-GB"/>
        </w:rPr>
        <w:t>The Water Institute at UNC, Department of Environment</w:t>
      </w:r>
      <w:r w:rsidR="00892B35">
        <w:rPr>
          <w:szCs w:val="22"/>
          <w:lang w:val="en-GB"/>
        </w:rPr>
        <w:t>al</w:t>
      </w:r>
      <w:r w:rsidRPr="009B6F1A">
        <w:rPr>
          <w:szCs w:val="22"/>
          <w:lang w:val="en-GB"/>
        </w:rPr>
        <w:t xml:space="preserve"> Sciences and Engineering, The </w:t>
      </w:r>
      <w:proofErr w:type="spellStart"/>
      <w:r w:rsidRPr="009B6F1A">
        <w:rPr>
          <w:szCs w:val="22"/>
          <w:lang w:val="en-GB"/>
        </w:rPr>
        <w:t>Gillings</w:t>
      </w:r>
      <w:proofErr w:type="spellEnd"/>
      <w:r w:rsidRPr="009B6F1A">
        <w:rPr>
          <w:szCs w:val="22"/>
          <w:lang w:val="en-GB"/>
        </w:rPr>
        <w:t xml:space="preserve"> School of Global Public Health, University of North Carolina at Chapel Hill, 4114 </w:t>
      </w:r>
      <w:proofErr w:type="spellStart"/>
      <w:r w:rsidRPr="009B6F1A">
        <w:rPr>
          <w:szCs w:val="22"/>
          <w:lang w:val="en-GB"/>
        </w:rPr>
        <w:t>McGavran</w:t>
      </w:r>
      <w:proofErr w:type="spellEnd"/>
      <w:r w:rsidRPr="009B6F1A">
        <w:rPr>
          <w:szCs w:val="22"/>
          <w:lang w:val="en-GB"/>
        </w:rPr>
        <w:t xml:space="preserve"> Hall, Campus Box # 7431, NC 27599, Chapel Hill, North Carolina, USA. </w:t>
      </w:r>
    </w:p>
    <w:p w14:paraId="1D8DA0F9" w14:textId="77777777" w:rsidR="009B6F1A" w:rsidRPr="009B6F1A" w:rsidRDefault="009B6F1A" w:rsidP="00165003">
      <w:pPr>
        <w:pStyle w:val="Author"/>
        <w:spacing w:after="120" w:line="276" w:lineRule="auto"/>
        <w:jc w:val="left"/>
        <w:rPr>
          <w:szCs w:val="22"/>
          <w:lang w:val="en-GB"/>
        </w:rPr>
      </w:pPr>
      <w:r w:rsidRPr="009B6F1A">
        <w:rPr>
          <w:szCs w:val="22"/>
          <w:vertAlign w:val="superscript"/>
          <w:lang w:val="en-GB"/>
        </w:rPr>
        <w:t>2</w:t>
      </w:r>
      <w:r w:rsidRPr="009B6F1A">
        <w:rPr>
          <w:szCs w:val="22"/>
          <w:lang w:val="en-GB"/>
        </w:rPr>
        <w:t>Bill &amp; Melinda Gates Foundation, Seattle, Washington, United States of America</w:t>
      </w:r>
    </w:p>
    <w:p w14:paraId="5D652F52" w14:textId="77777777" w:rsidR="009B6F1A" w:rsidRPr="009B6F1A" w:rsidRDefault="009B6F1A">
      <w:pPr>
        <w:pStyle w:val="Author"/>
        <w:spacing w:after="120" w:line="276" w:lineRule="auto"/>
        <w:jc w:val="left"/>
        <w:rPr>
          <w:szCs w:val="22"/>
          <w:lang w:val="en-GB"/>
        </w:rPr>
      </w:pPr>
      <w:r w:rsidRPr="009B6F1A">
        <w:rPr>
          <w:szCs w:val="22"/>
          <w:vertAlign w:val="superscript"/>
          <w:lang w:val="en-GB"/>
        </w:rPr>
        <w:t>3</w:t>
      </w:r>
      <w:r w:rsidRPr="009B6F1A">
        <w:rPr>
          <w:szCs w:val="22"/>
          <w:lang w:val="en-GB"/>
        </w:rPr>
        <w:t>PSG Institute of Medical Sciences and Research,</w:t>
      </w:r>
      <w:r w:rsidRPr="009B6F1A">
        <w:rPr>
          <w:szCs w:val="22"/>
        </w:rPr>
        <w:t xml:space="preserve"> </w:t>
      </w:r>
      <w:r w:rsidRPr="009B6F1A">
        <w:rPr>
          <w:szCs w:val="22"/>
          <w:lang w:val="en-GB"/>
        </w:rPr>
        <w:t xml:space="preserve">Off, </w:t>
      </w:r>
      <w:proofErr w:type="spellStart"/>
      <w:r w:rsidRPr="009B6F1A">
        <w:rPr>
          <w:szCs w:val="22"/>
          <w:lang w:val="en-GB"/>
        </w:rPr>
        <w:t>Avinashi</w:t>
      </w:r>
      <w:proofErr w:type="spellEnd"/>
      <w:r w:rsidRPr="009B6F1A">
        <w:rPr>
          <w:szCs w:val="22"/>
          <w:lang w:val="en-GB"/>
        </w:rPr>
        <w:t xml:space="preserve"> Rd, </w:t>
      </w:r>
      <w:proofErr w:type="spellStart"/>
      <w:r w:rsidRPr="009B6F1A">
        <w:rPr>
          <w:szCs w:val="22"/>
          <w:lang w:val="en-GB"/>
        </w:rPr>
        <w:t>Masakalipalayam</w:t>
      </w:r>
      <w:proofErr w:type="spellEnd"/>
      <w:r w:rsidRPr="009B6F1A">
        <w:rPr>
          <w:szCs w:val="22"/>
          <w:lang w:val="en-GB"/>
        </w:rPr>
        <w:t xml:space="preserve">, </w:t>
      </w:r>
      <w:proofErr w:type="spellStart"/>
      <w:r w:rsidRPr="009B6F1A">
        <w:rPr>
          <w:szCs w:val="22"/>
          <w:lang w:val="en-GB"/>
        </w:rPr>
        <w:t>Peelamedu</w:t>
      </w:r>
      <w:proofErr w:type="spellEnd"/>
      <w:r w:rsidRPr="009B6F1A">
        <w:rPr>
          <w:szCs w:val="22"/>
          <w:lang w:val="en-GB"/>
        </w:rPr>
        <w:t xml:space="preserve">, Coimbatore, Tamil Nadu 641004, India. </w:t>
      </w:r>
    </w:p>
    <w:p w14:paraId="0DD545D8" w14:textId="77777777" w:rsidR="009B6F1A" w:rsidRPr="009B6F1A" w:rsidRDefault="009B6F1A">
      <w:pPr>
        <w:pStyle w:val="Author"/>
        <w:spacing w:line="276" w:lineRule="auto"/>
        <w:jc w:val="left"/>
        <w:rPr>
          <w:szCs w:val="22"/>
          <w:lang w:val="en-GB"/>
        </w:rPr>
      </w:pPr>
      <w:r w:rsidRPr="009B6F1A">
        <w:rPr>
          <w:szCs w:val="22"/>
          <w:vertAlign w:val="superscript"/>
          <w:lang w:val="en-GB"/>
        </w:rPr>
        <w:t>4</w:t>
      </w:r>
      <w:r w:rsidRPr="009B6F1A">
        <w:rPr>
          <w:szCs w:val="22"/>
          <w:lang w:val="en-GB"/>
        </w:rPr>
        <w:t>School of Civil Engineering, University of Leeds,</w:t>
      </w:r>
      <w:r w:rsidRPr="009B6F1A">
        <w:rPr>
          <w:szCs w:val="20"/>
          <w:lang w:val="en-GB"/>
        </w:rPr>
        <w:t xml:space="preserve"> Leeds LS2 9JT, UK.</w:t>
      </w:r>
    </w:p>
    <w:p w14:paraId="49E515E8" w14:textId="77777777" w:rsidR="009B6F1A" w:rsidRPr="009B6F1A" w:rsidRDefault="009B6F1A">
      <w:pPr>
        <w:pStyle w:val="Author"/>
        <w:spacing w:line="276" w:lineRule="auto"/>
        <w:jc w:val="left"/>
        <w:rPr>
          <w:szCs w:val="22"/>
          <w:lang w:val="en-GB"/>
        </w:rPr>
      </w:pPr>
    </w:p>
    <w:p w14:paraId="74864616" w14:textId="77777777" w:rsidR="009B6F1A" w:rsidRPr="009B6F1A" w:rsidRDefault="009B6F1A">
      <w:pPr>
        <w:pStyle w:val="Author"/>
        <w:spacing w:line="276" w:lineRule="auto"/>
        <w:jc w:val="left"/>
        <w:rPr>
          <w:rStyle w:val="Hyperlink"/>
          <w:i/>
          <w:iCs/>
          <w:szCs w:val="22"/>
          <w:lang w:val="en-GB"/>
        </w:rPr>
      </w:pPr>
      <w:r w:rsidRPr="00165003">
        <w:rPr>
          <w:i/>
          <w:iCs/>
          <w:szCs w:val="22"/>
          <w:vertAlign w:val="superscript"/>
          <w:lang w:val="en-GB"/>
        </w:rPr>
        <w:t>*</w:t>
      </w:r>
      <w:r w:rsidRPr="009B6F1A">
        <w:rPr>
          <w:i/>
          <w:iCs/>
          <w:szCs w:val="22"/>
          <w:lang w:val="en-GB"/>
        </w:rPr>
        <w:t xml:space="preserve">Corresponding email: </w:t>
      </w:r>
      <w:hyperlink r:id="rId5" w:history="1">
        <w:r w:rsidRPr="009B6F1A">
          <w:rPr>
            <w:rStyle w:val="Hyperlink"/>
            <w:i/>
            <w:iCs/>
            <w:szCs w:val="22"/>
            <w:lang w:val="en-GB"/>
          </w:rPr>
          <w:t>mmanga@email.unc.edu</w:t>
        </w:r>
      </w:hyperlink>
    </w:p>
    <w:p w14:paraId="5E3BADE8" w14:textId="77777777" w:rsidR="009B6F1A" w:rsidRPr="009B6F1A" w:rsidRDefault="009B6F1A">
      <w:pPr>
        <w:pStyle w:val="Author"/>
        <w:pBdr>
          <w:bottom w:val="single" w:sz="4" w:space="1" w:color="auto"/>
        </w:pBdr>
        <w:spacing w:line="276" w:lineRule="auto"/>
        <w:jc w:val="left"/>
        <w:rPr>
          <w:szCs w:val="22"/>
          <w:lang w:val="en-GB"/>
        </w:rPr>
      </w:pPr>
    </w:p>
    <w:p w14:paraId="328B771F" w14:textId="77777777" w:rsidR="009B6F1A" w:rsidRPr="009B6F1A" w:rsidRDefault="009B6F1A" w:rsidP="00165003">
      <w:pPr>
        <w:pStyle w:val="Heading1"/>
        <w:numPr>
          <w:ilvl w:val="0"/>
          <w:numId w:val="0"/>
        </w:numPr>
        <w:spacing w:line="276" w:lineRule="auto"/>
        <w:ind w:left="432"/>
        <w:rPr>
          <w:sz w:val="32"/>
        </w:rPr>
      </w:pPr>
      <w:r w:rsidRPr="009B6F1A">
        <w:rPr>
          <w:sz w:val="32"/>
          <w:lang w:val="en-US"/>
        </w:rPr>
        <w:t>Appendix A</w:t>
      </w:r>
    </w:p>
    <w:p w14:paraId="0FA383F4" w14:textId="7A60025B" w:rsidR="009B6F1A" w:rsidRPr="009B6F1A" w:rsidRDefault="009B6F1A" w:rsidP="00165003">
      <w:pPr>
        <w:pStyle w:val="Heading1"/>
        <w:numPr>
          <w:ilvl w:val="0"/>
          <w:numId w:val="0"/>
        </w:numPr>
        <w:spacing w:line="276" w:lineRule="auto"/>
        <w:ind w:left="432" w:hanging="432"/>
      </w:pPr>
      <w:r w:rsidRPr="009B6F1A">
        <w:rPr>
          <w:lang w:val="en-US"/>
        </w:rPr>
        <w:t>Appendix A-</w:t>
      </w:r>
      <w:r w:rsidR="00C73103">
        <w:rPr>
          <w:lang w:val="en-US"/>
        </w:rPr>
        <w:t>1</w:t>
      </w:r>
      <w:r w:rsidRPr="009B6F1A">
        <w:rPr>
          <w:lang w:val="en-US"/>
        </w:rPr>
        <w:t xml:space="preserve">: Methodology for Estimating Average Daily Flow Rate and Volume Discharge from </w:t>
      </w:r>
      <w:r w:rsidRPr="009B6F1A">
        <w:t>Containment Systems</w:t>
      </w:r>
    </w:p>
    <w:p w14:paraId="0F09D6EC" w14:textId="77777777" w:rsidR="009B6F1A" w:rsidRPr="00165003" w:rsidRDefault="009B6F1A" w:rsidP="00165003">
      <w:pPr>
        <w:spacing w:line="276" w:lineRule="auto"/>
        <w:rPr>
          <w:rFonts w:ascii="Times New Roman" w:hAnsi="Times New Roman" w:cs="Times New Roman"/>
          <w:lang w:val="en-US" w:eastAsia="x-none"/>
        </w:rPr>
      </w:pPr>
      <w:r w:rsidRPr="00165003">
        <w:rPr>
          <w:rFonts w:ascii="Times New Roman" w:hAnsi="Times New Roman" w:cs="Times New Roman"/>
          <w:lang w:val="en-US" w:eastAsia="x-none"/>
        </w:rPr>
        <w:t xml:space="preserve">In cases where the containment system effluent pipe was easily accessible, the average daily effluent volume was measured using a graduated container. A 1000-gauge flexible plastic bag was used to collect the liquid discharge from tank effluent pipe </w:t>
      </w:r>
      <w:r w:rsidRPr="00165003">
        <w:rPr>
          <w:rFonts w:ascii="Times New Roman" w:hAnsi="Times New Roman" w:cs="Times New Roman"/>
          <w:noProof/>
          <w:lang w:val="en-US" w:eastAsia="x-none"/>
        </w:rPr>
        <w:t>for over a period of 24 hours (in 12 hourly intervals)</w:t>
      </w:r>
      <w:r w:rsidRPr="00165003">
        <w:rPr>
          <w:rFonts w:ascii="Times New Roman" w:hAnsi="Times New Roman" w:cs="Times New Roman"/>
          <w:lang w:val="en-US" w:eastAsia="x-none"/>
        </w:rPr>
        <w:t xml:space="preserve">, and this was then transferred to the graduated container for measuring.  The average daily discharge as effluent from the tank (in </w:t>
      </w:r>
      <w:proofErr w:type="spellStart"/>
      <w:r w:rsidRPr="00165003">
        <w:rPr>
          <w:rFonts w:ascii="Times New Roman" w:hAnsi="Times New Roman" w:cs="Times New Roman"/>
          <w:lang w:val="en-US" w:eastAsia="x-none"/>
        </w:rPr>
        <w:t>litres</w:t>
      </w:r>
      <w:proofErr w:type="spellEnd"/>
      <w:r w:rsidRPr="00165003">
        <w:rPr>
          <w:rFonts w:ascii="Times New Roman" w:hAnsi="Times New Roman" w:cs="Times New Roman"/>
          <w:lang w:val="en-US" w:eastAsia="x-none"/>
        </w:rPr>
        <w:t xml:space="preserve">/day) was computed, based on the collected volume of liquid discharge (i.e. effluent) in a given time period. The flow measurements for each containment system were repeated weekly (the weekdays were representative of the entire week) for about 6 weeks. </w:t>
      </w:r>
    </w:p>
    <w:p w14:paraId="0786E6D1" w14:textId="77777777" w:rsidR="009B6F1A" w:rsidRPr="00165003" w:rsidRDefault="009B6F1A" w:rsidP="00165003">
      <w:pPr>
        <w:spacing w:line="276" w:lineRule="auto"/>
        <w:rPr>
          <w:rFonts w:ascii="Times New Roman" w:hAnsi="Times New Roman" w:cs="Times New Roman"/>
        </w:rPr>
      </w:pPr>
      <w:r w:rsidRPr="00165003">
        <w:rPr>
          <w:rFonts w:ascii="Times New Roman" w:hAnsi="Times New Roman" w:cs="Times New Roman"/>
          <w:lang w:val="en-US" w:eastAsia="x-none"/>
        </w:rPr>
        <w:t xml:space="preserve">In cases where the containment system effluent pipes were not easily accessible, the daily effluent discharge was estimated based on the hydrostatic or volume balance. Septic tanks operate in hydrostatic quasi-equilibrium where the volume of wastewater flowing into the tank is equal to the amount of treated wastewater pushed out of the tank through an outlet pipe </w:t>
      </w:r>
      <w:r w:rsidRPr="00165003">
        <w:rPr>
          <w:rFonts w:ascii="Times New Roman" w:hAnsi="Times New Roman" w:cs="Times New Roman"/>
          <w:lang w:val="en-US" w:eastAsia="x-none"/>
        </w:rPr>
        <w:fldChar w:fldCharType="begin"/>
      </w:r>
      <w:r w:rsidRPr="00165003">
        <w:rPr>
          <w:rFonts w:ascii="Times New Roman" w:hAnsi="Times New Roman" w:cs="Times New Roman"/>
          <w:lang w:val="en-US" w:eastAsia="x-none"/>
        </w:rPr>
        <w:instrText xml:space="preserve"> ADDIN EN.CITE &lt;EndNote&gt;&lt;Cite AuthorYear="1"&gt;&lt;Author&gt;Missouri DHSS.&lt;/Author&gt;&lt;Year&gt;2018&lt;/Year&gt;&lt;RecNum&gt;271&lt;/RecNum&gt;&lt;DisplayText&gt;Missouri DHSS. (2018)&lt;/DisplayText&gt;&lt;record&gt;&lt;rec-number&gt;271&lt;/rec-number&gt;&lt;foreign-keys&gt;&lt;key app="EN" db-id="rf995a9tepada1ez9ptp920barvvfzdtdzea"&gt;271&lt;/key&gt;&lt;/foreign-keys&gt;&lt;ref-type name="Electronic Book"&gt;44&lt;/ref-type&gt;&lt;contributors&gt;&lt;authors&gt;&lt;author&gt;Missouri DHSS.,&lt;/author&gt;&lt;/authors&gt;&lt;/contributors&gt;&lt;titles&gt;&lt;title&gt;An Onsite Wastewater Treatment System Owner&amp;apos;s Manual: Recommended Guidelines for Operation and Maintenance&lt;/title&gt;&lt;/titles&gt;&lt;dates&gt;&lt;year&gt;2018&lt;/year&gt;&lt;pub-dates&gt;&lt;date&gt;September 18, 2020&lt;/date&gt;&lt;/pub-dates&gt;&lt;/dates&gt;&lt;publisher&gt;Missouri Department of Health and Senior Services&lt;/publisher&gt;&lt;urls&gt;&lt;related-urls&gt;&lt;url&gt;https://health.mo.gov/living/environment/onsite/pdf/SystemOwnersManual.pdf&lt;/url&gt;&lt;/related-urls&gt;&lt;/urls&gt;&lt;/record&gt;&lt;/Cite&gt;&lt;/EndNote&gt;</w:instrText>
      </w:r>
      <w:r w:rsidRPr="00165003">
        <w:rPr>
          <w:rFonts w:ascii="Times New Roman" w:hAnsi="Times New Roman" w:cs="Times New Roman"/>
          <w:lang w:val="en-US" w:eastAsia="x-none"/>
        </w:rPr>
        <w:fldChar w:fldCharType="separate"/>
      </w:r>
      <w:hyperlink w:anchor="_ENREF_18" w:tooltip="Missouri DHSS., 2018 #271" w:history="1">
        <w:r w:rsidRPr="00165003">
          <w:rPr>
            <w:rFonts w:ascii="Times New Roman" w:hAnsi="Times New Roman" w:cs="Times New Roman"/>
            <w:noProof/>
            <w:lang w:val="en-US" w:eastAsia="x-none"/>
          </w:rPr>
          <w:t>Missouri DHSS. (2018</w:t>
        </w:r>
      </w:hyperlink>
      <w:r w:rsidRPr="00165003">
        <w:rPr>
          <w:rFonts w:ascii="Times New Roman" w:hAnsi="Times New Roman" w:cs="Times New Roman"/>
          <w:noProof/>
          <w:lang w:val="en-US" w:eastAsia="x-none"/>
        </w:rPr>
        <w:t>)</w:t>
      </w:r>
      <w:r w:rsidRPr="00165003">
        <w:rPr>
          <w:rFonts w:ascii="Times New Roman" w:hAnsi="Times New Roman" w:cs="Times New Roman"/>
          <w:lang w:val="en-US" w:eastAsia="x-none"/>
        </w:rPr>
        <w:fldChar w:fldCharType="end"/>
      </w:r>
      <w:r w:rsidRPr="00165003">
        <w:rPr>
          <w:rFonts w:ascii="Times New Roman" w:hAnsi="Times New Roman" w:cs="Times New Roman"/>
          <w:lang w:val="en-US" w:eastAsia="x-none"/>
        </w:rPr>
        <w:t xml:space="preserve">.  We assumed in our study that all the containment systems discharging liquid effluent to the environment were in a hydraulic steady-state and that their inflow over a 24-hour period was equivalent to the outflow.  Therefore, to estimate the average daily discharges, the containment systems </w:t>
      </w:r>
      <w:r w:rsidRPr="00165003">
        <w:rPr>
          <w:rFonts w:ascii="Times New Roman" w:hAnsi="Times New Roman" w:cs="Times New Roman"/>
          <w:lang w:val="en-US"/>
        </w:rPr>
        <w:t xml:space="preserve">with effluent pipes discharging liquid effluent to the </w:t>
      </w:r>
      <w:r w:rsidRPr="00165003">
        <w:rPr>
          <w:rFonts w:ascii="Times New Roman" w:hAnsi="Times New Roman" w:cs="Times New Roman"/>
          <w:lang w:val="en-US"/>
        </w:rPr>
        <w:lastRenderedPageBreak/>
        <w:t>environment</w:t>
      </w:r>
      <w:r w:rsidRPr="00165003">
        <w:rPr>
          <w:rFonts w:ascii="Times New Roman" w:hAnsi="Times New Roman" w:cs="Times New Roman"/>
          <w:lang w:val="en-US" w:eastAsia="x-none"/>
        </w:rPr>
        <w:t xml:space="preserve">, were partially emptied (i.e. about 1/3 of the volume of </w:t>
      </w:r>
      <w:proofErr w:type="spellStart"/>
      <w:r w:rsidRPr="00165003">
        <w:rPr>
          <w:rFonts w:ascii="Times New Roman" w:hAnsi="Times New Roman" w:cs="Times New Roman"/>
          <w:lang w:val="en-US" w:eastAsia="x-none"/>
        </w:rPr>
        <w:t>septage</w:t>
      </w:r>
      <w:proofErr w:type="spellEnd"/>
      <w:r w:rsidRPr="00165003">
        <w:rPr>
          <w:rFonts w:ascii="Times New Roman" w:hAnsi="Times New Roman" w:cs="Times New Roman"/>
          <w:lang w:val="en-US" w:eastAsia="x-none"/>
        </w:rPr>
        <w:t xml:space="preserve"> in the tank was removed). The level or depth of </w:t>
      </w:r>
      <w:proofErr w:type="spellStart"/>
      <w:r w:rsidRPr="00165003">
        <w:rPr>
          <w:rFonts w:ascii="Times New Roman" w:hAnsi="Times New Roman" w:cs="Times New Roman"/>
          <w:lang w:val="en-US" w:eastAsia="x-none"/>
        </w:rPr>
        <w:t>septage</w:t>
      </w:r>
      <w:proofErr w:type="spellEnd"/>
      <w:r w:rsidRPr="00165003">
        <w:rPr>
          <w:rFonts w:ascii="Times New Roman" w:hAnsi="Times New Roman" w:cs="Times New Roman"/>
          <w:lang w:val="en-US" w:eastAsia="x-none"/>
        </w:rPr>
        <w:t xml:space="preserve"> remaining within the containment system after partial emptying was then measured using a dipping stick, and the time recorded at which the measurement was taken (T = 0). After 24 hours, the level</w:t>
      </w:r>
      <w:r w:rsidRPr="00165003">
        <w:rPr>
          <w:rFonts w:ascii="Times New Roman" w:hAnsi="Times New Roman" w:cs="Times New Roman"/>
          <w:b/>
          <w:lang w:val="en-US" w:eastAsia="x-none"/>
        </w:rPr>
        <w:t xml:space="preserve"> </w:t>
      </w:r>
      <w:r w:rsidRPr="00165003">
        <w:rPr>
          <w:rFonts w:ascii="Times New Roman" w:hAnsi="Times New Roman" w:cs="Times New Roman"/>
          <w:lang w:val="en-US" w:eastAsia="x-none"/>
        </w:rPr>
        <w:t xml:space="preserve">or depth of </w:t>
      </w:r>
      <w:proofErr w:type="spellStart"/>
      <w:r w:rsidRPr="00165003">
        <w:rPr>
          <w:rFonts w:ascii="Times New Roman" w:hAnsi="Times New Roman" w:cs="Times New Roman"/>
          <w:lang w:val="en-US" w:eastAsia="x-none"/>
        </w:rPr>
        <w:t>septage</w:t>
      </w:r>
      <w:proofErr w:type="spellEnd"/>
      <w:r w:rsidRPr="00165003">
        <w:rPr>
          <w:rFonts w:ascii="Times New Roman" w:hAnsi="Times New Roman" w:cs="Times New Roman"/>
          <w:lang w:val="en-US" w:eastAsia="x-none"/>
        </w:rPr>
        <w:t xml:space="preserve"> within the containment system was re-measured (T =1 day). This was repeated until the tank was full again. Considering the containment system dimensions (length, width, or diameter) measured previously, the volume of sludge or </w:t>
      </w:r>
      <w:proofErr w:type="spellStart"/>
      <w:r w:rsidRPr="00165003">
        <w:rPr>
          <w:rFonts w:ascii="Times New Roman" w:hAnsi="Times New Roman" w:cs="Times New Roman"/>
          <w:lang w:val="en-US" w:eastAsia="x-none"/>
        </w:rPr>
        <w:t>septage</w:t>
      </w:r>
      <w:proofErr w:type="spellEnd"/>
      <w:r w:rsidRPr="00165003">
        <w:rPr>
          <w:rFonts w:ascii="Times New Roman" w:hAnsi="Times New Roman" w:cs="Times New Roman"/>
          <w:lang w:val="en-US" w:eastAsia="x-none"/>
        </w:rPr>
        <w:t xml:space="preserve"> within the tank at T=0, T=1, and T=N were computed. Thereafter, the changes in the volume of </w:t>
      </w:r>
      <w:proofErr w:type="spellStart"/>
      <w:r w:rsidRPr="00165003">
        <w:rPr>
          <w:rFonts w:ascii="Times New Roman" w:hAnsi="Times New Roman" w:cs="Times New Roman"/>
          <w:lang w:val="en-US" w:eastAsia="x-none"/>
        </w:rPr>
        <w:t>septage</w:t>
      </w:r>
      <w:proofErr w:type="spellEnd"/>
      <w:r w:rsidRPr="00165003">
        <w:rPr>
          <w:rFonts w:ascii="Times New Roman" w:hAnsi="Times New Roman" w:cs="Times New Roman"/>
          <w:lang w:val="en-US" w:eastAsia="x-none"/>
        </w:rPr>
        <w:t xml:space="preserve"> within the tank (between T=0, T=1, and T=N) were computed, and these were then used to estimate </w:t>
      </w:r>
      <w:r w:rsidRPr="00165003">
        <w:rPr>
          <w:rFonts w:ascii="Times New Roman" w:hAnsi="Times New Roman" w:cs="Times New Roman"/>
        </w:rPr>
        <w:t xml:space="preserve">the inflow or </w:t>
      </w:r>
      <w:r w:rsidRPr="00165003">
        <w:rPr>
          <w:rFonts w:ascii="Times New Roman" w:hAnsi="Times New Roman" w:cs="Times New Roman"/>
          <w:lang w:val="en-US" w:eastAsia="x-none"/>
        </w:rPr>
        <w:t>discharge rate of liquid effluent into the immediate environment. The minimum liquid detention time of each containment system was then computed as a quotient of the effective tank volume and the estimated flow rate (See Eq. 1). Further, the</w:t>
      </w:r>
      <w:r w:rsidRPr="00165003">
        <w:rPr>
          <w:rFonts w:ascii="Times New Roman" w:hAnsi="Times New Roman" w:cs="Times New Roman"/>
        </w:rPr>
        <w:t xml:space="preserve"> average daily discharge as the effluent release (</w:t>
      </w:r>
      <w:proofErr w:type="spellStart"/>
      <w:r w:rsidRPr="00165003">
        <w:rPr>
          <w:rFonts w:ascii="Times New Roman" w:hAnsi="Times New Roman" w:cs="Times New Roman"/>
        </w:rPr>
        <w:t>q</w:t>
      </w:r>
      <w:r w:rsidRPr="00165003">
        <w:rPr>
          <w:rFonts w:ascii="Times New Roman" w:hAnsi="Times New Roman" w:cs="Times New Roman"/>
          <w:vertAlign w:val="subscript"/>
        </w:rPr>
        <w:t>D</w:t>
      </w:r>
      <w:proofErr w:type="spellEnd"/>
      <w:r w:rsidRPr="00165003">
        <w:rPr>
          <w:rFonts w:ascii="Times New Roman" w:hAnsi="Times New Roman" w:cs="Times New Roman"/>
        </w:rPr>
        <w:t xml:space="preserve">) in litres/day was computed as a quotient of computed average volume discharge from the tank </w:t>
      </w:r>
      <w:r w:rsidRPr="00165003">
        <w:rPr>
          <w:rFonts w:ascii="Times New Roman" w:hAnsi="Times New Roman" w:cs="Times New Roman"/>
          <w:lang w:val="en-US" w:eastAsia="x-none"/>
        </w:rPr>
        <w:t xml:space="preserve">between T=0 and T=N, and </w:t>
      </w:r>
      <w:r w:rsidRPr="00165003">
        <w:rPr>
          <w:rFonts w:ascii="Times New Roman" w:hAnsi="Times New Roman" w:cs="Times New Roman"/>
        </w:rPr>
        <w:t xml:space="preserve">the time in days (T=N). </w:t>
      </w:r>
    </w:p>
    <w:p w14:paraId="7475C3D0" w14:textId="0DD21A52" w:rsidR="009B6F1A" w:rsidRPr="002520CC" w:rsidRDefault="009B6F1A" w:rsidP="00165003">
      <w:pPr>
        <w:spacing w:line="276" w:lineRule="auto"/>
      </w:pPr>
      <w:r w:rsidRPr="00165003">
        <w:rPr>
          <w:rFonts w:ascii="Times New Roman" w:hAnsi="Times New Roman" w:cs="Times New Roman"/>
          <w:lang w:val="en-CA"/>
        </w:rPr>
        <w:t xml:space="preserve">Detention time (in days) = </w:t>
      </w:r>
      <m:oMath>
        <m:f>
          <m:fPr>
            <m:ctrlPr>
              <w:rPr>
                <w:rFonts w:ascii="Cambria Math" w:hAnsi="Cambria Math" w:cs="Times New Roman"/>
                <w:i/>
                <w:lang w:val="en-CA"/>
              </w:rPr>
            </m:ctrlPr>
          </m:fPr>
          <m:num>
            <m:r>
              <w:rPr>
                <w:rFonts w:ascii="Cambria Math" w:hAnsi="Cambria Math" w:cs="Times New Roman"/>
                <w:lang w:val="en-CA"/>
              </w:rPr>
              <m:t>Effective tank volume (litres)</m:t>
            </m:r>
          </m:num>
          <m:den>
            <m:r>
              <w:rPr>
                <w:rFonts w:ascii="Cambria Math" w:hAnsi="Cambria Math" w:cs="Times New Roman"/>
                <w:lang w:val="en-CA"/>
              </w:rPr>
              <m:t>Estimated flow rate (litres/day)</m:t>
            </m:r>
          </m:den>
        </m:f>
      </m:oMath>
      <w:r w:rsidRPr="00165003">
        <w:rPr>
          <w:rFonts w:ascii="Times New Roman" w:hAnsi="Times New Roman" w:cs="Times New Roman"/>
          <w:lang w:val="en-CA"/>
        </w:rPr>
        <w:t xml:space="preserve"> ………………………………. Eq. 1</w:t>
      </w:r>
    </w:p>
    <w:p w14:paraId="629A8122" w14:textId="77777777" w:rsidR="00923F64" w:rsidRDefault="00923F64">
      <w:pPr>
        <w:spacing w:after="160" w:line="259" w:lineRule="auto"/>
        <w:jc w:val="left"/>
        <w:rPr>
          <w:rFonts w:ascii="Times New Roman" w:hAnsi="Times New Roman" w:cs="Times New Roman"/>
          <w:b/>
          <w:sz w:val="32"/>
          <w:lang w:val="en-US" w:eastAsia="x-none"/>
        </w:rPr>
      </w:pPr>
      <w:r>
        <w:rPr>
          <w:sz w:val="32"/>
          <w:lang w:val="en-US"/>
        </w:rPr>
        <w:br w:type="page"/>
      </w:r>
    </w:p>
    <w:p w14:paraId="1A70FF88" w14:textId="6F13B884" w:rsidR="009B6F1A" w:rsidRPr="0082339C" w:rsidRDefault="009B6F1A" w:rsidP="009B6F1A">
      <w:pPr>
        <w:pStyle w:val="Heading1"/>
        <w:numPr>
          <w:ilvl w:val="0"/>
          <w:numId w:val="0"/>
        </w:numPr>
        <w:spacing w:line="276" w:lineRule="auto"/>
        <w:ind w:left="432"/>
        <w:rPr>
          <w:sz w:val="32"/>
        </w:rPr>
      </w:pPr>
      <w:r>
        <w:rPr>
          <w:sz w:val="32"/>
          <w:lang w:val="en-US"/>
        </w:rPr>
        <w:lastRenderedPageBreak/>
        <w:t>Appendix B</w:t>
      </w:r>
      <w:r w:rsidR="00923F64">
        <w:rPr>
          <w:sz w:val="32"/>
          <w:lang w:val="en-US"/>
        </w:rPr>
        <w:t>: Figures and Tables</w:t>
      </w:r>
    </w:p>
    <w:p w14:paraId="6C6E5EA2" w14:textId="3F69E3C0" w:rsidR="00DC3169" w:rsidRPr="009B6F1A" w:rsidRDefault="00DC3169" w:rsidP="00465D60">
      <w:pPr>
        <w:pStyle w:val="Caption"/>
      </w:pPr>
      <w:r w:rsidRPr="009B6F1A">
        <w:t>Table S</w:t>
      </w:r>
      <w:r w:rsidRPr="002520CC">
        <w:fldChar w:fldCharType="begin"/>
      </w:r>
      <w:r w:rsidRPr="009B6F1A">
        <w:instrText xml:space="preserve"> SEQ Table \* ARABIC </w:instrText>
      </w:r>
      <w:r w:rsidRPr="002520CC">
        <w:fldChar w:fldCharType="separate"/>
      </w:r>
      <w:r w:rsidR="00C9416D">
        <w:t>1</w:t>
      </w:r>
      <w:r w:rsidRPr="002520CC">
        <w:fldChar w:fldCharType="end"/>
      </w:r>
      <w:r w:rsidRPr="009B6F1A">
        <w:t xml:space="preserve"> General usage and </w:t>
      </w:r>
      <w:r w:rsidR="00F24DAF" w:rsidRPr="009B6F1A">
        <w:t>construction</w:t>
      </w:r>
      <w:r w:rsidRPr="009B6F1A">
        <w:t xml:space="preserve"> characteristics of </w:t>
      </w:r>
      <w:r w:rsidR="00216FE8" w:rsidRPr="009B6F1A">
        <w:t>on-</w:t>
      </w:r>
      <w:r w:rsidR="00F24DAF" w:rsidRPr="009B6F1A">
        <w:t xml:space="preserve">site sanitation technologies observed in Trichy and NNP Coimbatore, </w:t>
      </w:r>
      <w:r w:rsidRPr="009B6F1A">
        <w:t>Tamil Nadu</w:t>
      </w:r>
      <w:r w:rsidR="00F24DAF" w:rsidRPr="009B6F1A">
        <w:t>, India</w:t>
      </w:r>
    </w:p>
    <w:tbl>
      <w:tblPr>
        <w:tblW w:w="10396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2520"/>
        <w:gridCol w:w="548"/>
        <w:gridCol w:w="714"/>
        <w:gridCol w:w="549"/>
        <w:gridCol w:w="709"/>
        <w:gridCol w:w="549"/>
        <w:gridCol w:w="962"/>
        <w:gridCol w:w="445"/>
        <w:gridCol w:w="749"/>
        <w:gridCol w:w="540"/>
        <w:gridCol w:w="846"/>
        <w:gridCol w:w="538"/>
        <w:gridCol w:w="727"/>
      </w:tblGrid>
      <w:tr w:rsidR="00D44D66" w:rsidRPr="009B6F1A" w14:paraId="26D2A4E3" w14:textId="77777777" w:rsidTr="009619BE">
        <w:trPr>
          <w:trHeight w:val="350"/>
          <w:tblHeader/>
        </w:trPr>
        <w:tc>
          <w:tcPr>
            <w:tcW w:w="252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315A9F" w14:textId="5C53067A" w:rsidR="00D44D66" w:rsidRPr="009B6F1A" w:rsidRDefault="00D44D66" w:rsidP="00AD53CA">
            <w:pPr>
              <w:spacing w:after="0"/>
              <w:jc w:val="left"/>
              <w:rPr>
                <w:rFonts w:ascii="Times New Roman" w:hAnsi="Times New Roman" w:cs="Times New Roman"/>
                <w:b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b/>
                <w:szCs w:val="16"/>
                <w:lang w:val="en-US" w:eastAsia="en-US"/>
              </w:rPr>
              <w:t xml:space="preserve">Characteristics/ </w:t>
            </w:r>
            <w:r w:rsidR="00984A03" w:rsidRPr="009B6F1A">
              <w:rPr>
                <w:rFonts w:ascii="Times New Roman" w:hAnsi="Times New Roman" w:cs="Times New Roman"/>
                <w:b/>
                <w:szCs w:val="16"/>
                <w:lang w:val="en-US" w:eastAsia="en-US"/>
              </w:rPr>
              <w:t>d</w:t>
            </w:r>
            <w:r w:rsidRPr="009B6F1A">
              <w:rPr>
                <w:rFonts w:ascii="Times New Roman" w:hAnsi="Times New Roman" w:cs="Times New Roman"/>
                <w:b/>
                <w:szCs w:val="16"/>
                <w:lang w:val="en-US" w:eastAsia="en-US"/>
              </w:rPr>
              <w:t>escription</w:t>
            </w:r>
          </w:p>
          <w:p w14:paraId="3D6E63A6" w14:textId="77777777" w:rsidR="00D44D66" w:rsidRPr="009B6F1A" w:rsidRDefault="00D44D66" w:rsidP="00AD53CA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</w:pPr>
          </w:p>
        </w:tc>
        <w:tc>
          <w:tcPr>
            <w:tcW w:w="7876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4EF1A1A2" w14:textId="7AD0491A" w:rsidR="00D44D66" w:rsidRPr="009B6F1A" w:rsidRDefault="00D44D66" w:rsidP="005F12D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b/>
                <w:szCs w:val="16"/>
                <w:lang w:val="en-US" w:eastAsia="en-US"/>
              </w:rPr>
              <w:t xml:space="preserve">Surveyed/ </w:t>
            </w:r>
            <w:r w:rsidR="00984A03" w:rsidRPr="009B6F1A">
              <w:rPr>
                <w:rFonts w:ascii="Times New Roman" w:hAnsi="Times New Roman" w:cs="Times New Roman"/>
                <w:b/>
                <w:szCs w:val="16"/>
                <w:lang w:val="en-US" w:eastAsia="en-US"/>
              </w:rPr>
              <w:t>o</w:t>
            </w:r>
            <w:r w:rsidRPr="009B6F1A">
              <w:rPr>
                <w:rFonts w:ascii="Times New Roman" w:hAnsi="Times New Roman" w:cs="Times New Roman"/>
                <w:b/>
                <w:szCs w:val="16"/>
                <w:lang w:val="en-US" w:eastAsia="en-US"/>
              </w:rPr>
              <w:t xml:space="preserve">bserved </w:t>
            </w:r>
            <w:r w:rsidR="00984A03" w:rsidRPr="009B6F1A">
              <w:rPr>
                <w:rFonts w:ascii="Times New Roman" w:hAnsi="Times New Roman" w:cs="Times New Roman"/>
                <w:b/>
                <w:szCs w:val="16"/>
                <w:lang w:val="en-US" w:eastAsia="en-US"/>
              </w:rPr>
              <w:t>c</w:t>
            </w:r>
            <w:r w:rsidRPr="009B6F1A">
              <w:rPr>
                <w:rFonts w:ascii="Times New Roman" w:hAnsi="Times New Roman" w:cs="Times New Roman"/>
                <w:b/>
                <w:szCs w:val="16"/>
                <w:lang w:val="en-US" w:eastAsia="en-US"/>
              </w:rPr>
              <w:t xml:space="preserve">ontainment </w:t>
            </w:r>
            <w:r w:rsidR="00984A03" w:rsidRPr="009B6F1A">
              <w:rPr>
                <w:rFonts w:ascii="Times New Roman" w:hAnsi="Times New Roman" w:cs="Times New Roman"/>
                <w:b/>
                <w:szCs w:val="16"/>
                <w:lang w:val="en-US" w:eastAsia="en-US"/>
              </w:rPr>
              <w:t>s</w:t>
            </w:r>
            <w:r w:rsidRPr="009B6F1A">
              <w:rPr>
                <w:rFonts w:ascii="Times New Roman" w:hAnsi="Times New Roman" w:cs="Times New Roman"/>
                <w:b/>
                <w:szCs w:val="16"/>
                <w:lang w:val="en-US" w:eastAsia="en-US"/>
              </w:rPr>
              <w:t>ystems</w:t>
            </w:r>
          </w:p>
        </w:tc>
      </w:tr>
      <w:tr w:rsidR="00D44D66" w:rsidRPr="009B6F1A" w14:paraId="7CDAC3E2" w14:textId="77777777" w:rsidTr="009619BE">
        <w:trPr>
          <w:trHeight w:val="50"/>
          <w:tblHeader/>
        </w:trPr>
        <w:tc>
          <w:tcPr>
            <w:tcW w:w="252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A0C548E" w14:textId="77777777" w:rsidR="00D44D66" w:rsidRPr="009B6F1A" w:rsidRDefault="00D44D66" w:rsidP="00AD53CA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262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14BF5A" w14:textId="77777777" w:rsidR="00984A03" w:rsidRPr="009B6F1A" w:rsidRDefault="00984A03" w:rsidP="00AD53CA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  <w:t>Containment systems</w:t>
            </w:r>
            <w:r w:rsidRPr="009B6F1A" w:rsidDel="00984A03"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  <w:t xml:space="preserve"> </w:t>
            </w:r>
          </w:p>
          <w:p w14:paraId="32ACE67F" w14:textId="77777777" w:rsidR="00D44D66" w:rsidRPr="009B6F1A" w:rsidRDefault="007F74AA" w:rsidP="00AD53CA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  <w:t>(n = 178</w:t>
            </w:r>
            <w:r w:rsidR="00D44D66" w:rsidRPr="009B6F1A"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  <w:t>)</w:t>
            </w:r>
          </w:p>
        </w:tc>
        <w:tc>
          <w:tcPr>
            <w:tcW w:w="276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E136EC7" w14:textId="77777777" w:rsidR="00D44D66" w:rsidRPr="009B6F1A" w:rsidRDefault="00D44D66" w:rsidP="009619BE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  <w:t>Household Fully-lined Tanks</w:t>
            </w:r>
          </w:p>
          <w:p w14:paraId="3A8D9D90" w14:textId="77777777" w:rsidR="00D44D66" w:rsidRPr="009B6F1A" w:rsidRDefault="00D44D66" w:rsidP="009619BE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  <w:t>(n = 106)</w:t>
            </w:r>
          </w:p>
        </w:tc>
        <w:tc>
          <w:tcPr>
            <w:tcW w:w="1194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E26BE9" w14:textId="77777777" w:rsidR="00D44D66" w:rsidRPr="009B6F1A" w:rsidRDefault="00D44D66" w:rsidP="00AD53CA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  <w:t>Community Toilet Fully-lined Tanks</w:t>
            </w:r>
          </w:p>
          <w:p w14:paraId="3A52B83D" w14:textId="77777777" w:rsidR="00D44D66" w:rsidRPr="009B6F1A" w:rsidRDefault="00D44D66" w:rsidP="00AD53CA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  <w:t>(n = 28)</w:t>
            </w:r>
          </w:p>
        </w:tc>
        <w:tc>
          <w:tcPr>
            <w:tcW w:w="1386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72D9E6" w14:textId="7B77CBE1" w:rsidR="00D44D66" w:rsidRPr="009B6F1A" w:rsidRDefault="00C73103" w:rsidP="00AD53CA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  <w:t>Lined</w:t>
            </w:r>
            <w:r w:rsidR="00D44D66" w:rsidRPr="009B6F1A"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  <w:t xml:space="preserve"> Tanks  </w:t>
            </w:r>
          </w:p>
          <w:p w14:paraId="5B1E08F2" w14:textId="77777777" w:rsidR="00D44D66" w:rsidRPr="009B6F1A" w:rsidRDefault="00D44D66" w:rsidP="00AD53CA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  <w:t>(n = 25)</w:t>
            </w:r>
          </w:p>
        </w:tc>
        <w:tc>
          <w:tcPr>
            <w:tcW w:w="1265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4A1531" w14:textId="3DD579F0" w:rsidR="00D44D66" w:rsidRPr="009B6F1A" w:rsidRDefault="00C73103" w:rsidP="00AD53CA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  <w:t>Lined</w:t>
            </w:r>
            <w:r w:rsidR="00D44D66" w:rsidRPr="009B6F1A"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  <w:t xml:space="preserve"> Pits</w:t>
            </w:r>
          </w:p>
          <w:p w14:paraId="771BB424" w14:textId="77777777" w:rsidR="00D44D66" w:rsidRPr="009B6F1A" w:rsidRDefault="00D44D66" w:rsidP="00AD53CA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  <w:t>(n = 19)</w:t>
            </w:r>
          </w:p>
        </w:tc>
      </w:tr>
      <w:tr w:rsidR="00D44D66" w:rsidRPr="009B6F1A" w14:paraId="7DD750D0" w14:textId="77777777" w:rsidTr="009619BE">
        <w:tc>
          <w:tcPr>
            <w:tcW w:w="252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F99AA36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262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23D638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25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DE253D" w14:textId="77777777" w:rsidR="00D44D66" w:rsidRPr="009B6F1A" w:rsidRDefault="00E60293" w:rsidP="00D44D66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  <w:t xml:space="preserve">With </w:t>
            </w:r>
            <w:r w:rsidR="00D44D66" w:rsidRPr="009B6F1A"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  <w:t xml:space="preserve">Effluent </w:t>
            </w:r>
            <w:r w:rsidRPr="009B6F1A"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  <w:t>Pipes</w:t>
            </w:r>
            <w:r w:rsidR="00D44D66" w:rsidRPr="009B6F1A"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  <w:t xml:space="preserve"> (n=82)</w:t>
            </w:r>
          </w:p>
        </w:tc>
        <w:tc>
          <w:tcPr>
            <w:tcW w:w="15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47A1F4" w14:textId="77777777" w:rsidR="00D44D66" w:rsidRPr="009B6F1A" w:rsidRDefault="00D44D66" w:rsidP="00E60293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  <w:t>With</w:t>
            </w:r>
            <w:r w:rsidR="00E60293" w:rsidRPr="009B6F1A"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  <w:t>out</w:t>
            </w:r>
            <w:r w:rsidRPr="009B6F1A"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  <w:t xml:space="preserve"> Effluent </w:t>
            </w:r>
            <w:r w:rsidR="00E60293" w:rsidRPr="009B6F1A"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  <w:t>Pipes</w:t>
            </w:r>
            <w:r w:rsidRPr="009B6F1A"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  <w:t xml:space="preserve"> (n=24)</w:t>
            </w:r>
          </w:p>
        </w:tc>
        <w:tc>
          <w:tcPr>
            <w:tcW w:w="1194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1CCCCE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386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E9D965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265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45DA5F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</w:tr>
      <w:tr w:rsidR="00D44D66" w:rsidRPr="009B6F1A" w14:paraId="5C129D73" w14:textId="77777777" w:rsidTr="009619BE">
        <w:tc>
          <w:tcPr>
            <w:tcW w:w="252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84447C1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818B41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n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C83C24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%</w:t>
            </w:r>
          </w:p>
        </w:tc>
        <w:tc>
          <w:tcPr>
            <w:tcW w:w="5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B810E8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6DA0B2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%</w:t>
            </w:r>
          </w:p>
        </w:tc>
        <w:tc>
          <w:tcPr>
            <w:tcW w:w="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BAB5C9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n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DCDA3B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%</w:t>
            </w:r>
          </w:p>
        </w:tc>
        <w:tc>
          <w:tcPr>
            <w:tcW w:w="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ACC6B9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n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509761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%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CC147F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n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3AFEB7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%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4A88C4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n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6D6D9B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%</w:t>
            </w:r>
          </w:p>
        </w:tc>
      </w:tr>
      <w:tr w:rsidR="00D44D66" w:rsidRPr="009B6F1A" w14:paraId="0358447C" w14:textId="77777777" w:rsidTr="009619BE">
        <w:tc>
          <w:tcPr>
            <w:tcW w:w="2520" w:type="dxa"/>
            <w:tcBorders>
              <w:top w:val="single" w:sz="4" w:space="0" w:color="auto"/>
            </w:tcBorders>
          </w:tcPr>
          <w:p w14:paraId="512F2792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Primary means of greywater disposal for the household</w:t>
            </w:r>
          </w:p>
        </w:tc>
        <w:tc>
          <w:tcPr>
            <w:tcW w:w="548" w:type="dxa"/>
            <w:tcBorders>
              <w:top w:val="single" w:sz="4" w:space="0" w:color="auto"/>
            </w:tcBorders>
            <w:vAlign w:val="center"/>
          </w:tcPr>
          <w:p w14:paraId="190DE5A8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14:paraId="45301ACC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549" w:type="dxa"/>
            <w:tcBorders>
              <w:top w:val="single" w:sz="4" w:space="0" w:color="auto"/>
            </w:tcBorders>
          </w:tcPr>
          <w:p w14:paraId="6180E9DC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9989063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549" w:type="dxa"/>
            <w:tcBorders>
              <w:top w:val="single" w:sz="4" w:space="0" w:color="auto"/>
            </w:tcBorders>
            <w:vAlign w:val="center"/>
          </w:tcPr>
          <w:p w14:paraId="5CE7FC48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962" w:type="dxa"/>
            <w:tcBorders>
              <w:top w:val="single" w:sz="4" w:space="0" w:color="auto"/>
            </w:tcBorders>
            <w:vAlign w:val="center"/>
          </w:tcPr>
          <w:p w14:paraId="4AC63996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445" w:type="dxa"/>
            <w:tcBorders>
              <w:top w:val="single" w:sz="4" w:space="0" w:color="auto"/>
            </w:tcBorders>
            <w:vAlign w:val="center"/>
          </w:tcPr>
          <w:p w14:paraId="319C0AC2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749" w:type="dxa"/>
            <w:tcBorders>
              <w:top w:val="single" w:sz="4" w:space="0" w:color="auto"/>
            </w:tcBorders>
            <w:vAlign w:val="center"/>
          </w:tcPr>
          <w:p w14:paraId="4A557118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4AE07D89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846" w:type="dxa"/>
            <w:tcBorders>
              <w:top w:val="single" w:sz="4" w:space="0" w:color="auto"/>
            </w:tcBorders>
            <w:vAlign w:val="center"/>
          </w:tcPr>
          <w:p w14:paraId="213CC61D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538" w:type="dxa"/>
            <w:tcBorders>
              <w:top w:val="single" w:sz="4" w:space="0" w:color="auto"/>
            </w:tcBorders>
            <w:vAlign w:val="center"/>
          </w:tcPr>
          <w:p w14:paraId="33891C1B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727" w:type="dxa"/>
            <w:tcBorders>
              <w:top w:val="single" w:sz="4" w:space="0" w:color="auto"/>
            </w:tcBorders>
            <w:vAlign w:val="center"/>
          </w:tcPr>
          <w:p w14:paraId="2E07FBEB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</w:tr>
      <w:tr w:rsidR="00D44D66" w:rsidRPr="009B6F1A" w14:paraId="1B3973B9" w14:textId="77777777" w:rsidTr="00336EBF">
        <w:tc>
          <w:tcPr>
            <w:tcW w:w="2520" w:type="dxa"/>
          </w:tcPr>
          <w:p w14:paraId="6C4801EA" w14:textId="77777777" w:rsidR="00D44D66" w:rsidRPr="009B6F1A" w:rsidRDefault="00D44D66" w:rsidP="00D44D66">
            <w:pPr>
              <w:spacing w:after="0"/>
              <w:ind w:left="342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Fully-lined / sealed tanks</w:t>
            </w:r>
          </w:p>
        </w:tc>
        <w:tc>
          <w:tcPr>
            <w:tcW w:w="548" w:type="dxa"/>
            <w:vAlign w:val="center"/>
          </w:tcPr>
          <w:p w14:paraId="217E690B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14" w:type="dxa"/>
            <w:vAlign w:val="center"/>
          </w:tcPr>
          <w:p w14:paraId="0990885E" w14:textId="77777777" w:rsidR="00D44D66" w:rsidRPr="009B6F1A" w:rsidRDefault="00D44D66" w:rsidP="009D3233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3.</w:t>
            </w:r>
            <w:r w:rsidR="009D3233" w:rsidRPr="009B6F1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549" w:type="dxa"/>
          </w:tcPr>
          <w:p w14:paraId="08CC2890" w14:textId="77777777" w:rsidR="00D44D66" w:rsidRPr="009B6F1A" w:rsidRDefault="00BD5CD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709" w:type="dxa"/>
          </w:tcPr>
          <w:p w14:paraId="1B3CC873" w14:textId="77777777" w:rsidR="00D44D66" w:rsidRPr="009B6F1A" w:rsidRDefault="00BD5CD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75.6%</w:t>
            </w:r>
          </w:p>
        </w:tc>
        <w:tc>
          <w:tcPr>
            <w:tcW w:w="549" w:type="dxa"/>
            <w:vAlign w:val="center"/>
          </w:tcPr>
          <w:p w14:paraId="05E296BC" w14:textId="77777777" w:rsidR="00D44D66" w:rsidRPr="009B6F1A" w:rsidRDefault="00BD5CD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13</w:t>
            </w:r>
          </w:p>
        </w:tc>
        <w:tc>
          <w:tcPr>
            <w:tcW w:w="962" w:type="dxa"/>
            <w:vAlign w:val="center"/>
          </w:tcPr>
          <w:p w14:paraId="60BD4B30" w14:textId="77777777" w:rsidR="00D44D66" w:rsidRPr="009B6F1A" w:rsidRDefault="00BD5CD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54.2%</w:t>
            </w:r>
          </w:p>
        </w:tc>
        <w:tc>
          <w:tcPr>
            <w:tcW w:w="445" w:type="dxa"/>
            <w:vAlign w:val="center"/>
          </w:tcPr>
          <w:p w14:paraId="58FA66AC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9" w:type="dxa"/>
            <w:vAlign w:val="center"/>
          </w:tcPr>
          <w:p w14:paraId="1941C674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540" w:type="dxa"/>
            <w:vAlign w:val="center"/>
          </w:tcPr>
          <w:p w14:paraId="0B670E2F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46" w:type="dxa"/>
            <w:vAlign w:val="center"/>
          </w:tcPr>
          <w:p w14:paraId="0B97E3D7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538" w:type="dxa"/>
            <w:vAlign w:val="center"/>
          </w:tcPr>
          <w:p w14:paraId="5D0C5C83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7" w:type="dxa"/>
            <w:vAlign w:val="center"/>
          </w:tcPr>
          <w:p w14:paraId="3E45EA47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</w:tr>
      <w:tr w:rsidR="00D44D66" w:rsidRPr="009B6F1A" w14:paraId="29ADA012" w14:textId="77777777" w:rsidTr="00336EBF">
        <w:tc>
          <w:tcPr>
            <w:tcW w:w="2520" w:type="dxa"/>
          </w:tcPr>
          <w:p w14:paraId="06193017" w14:textId="77777777" w:rsidR="00D44D66" w:rsidRPr="009B6F1A" w:rsidRDefault="00D44D66" w:rsidP="00D44D66">
            <w:pPr>
              <w:spacing w:after="0"/>
              <w:ind w:left="342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Directly discharge to open drain</w:t>
            </w:r>
          </w:p>
        </w:tc>
        <w:tc>
          <w:tcPr>
            <w:tcW w:w="548" w:type="dxa"/>
            <w:vAlign w:val="center"/>
          </w:tcPr>
          <w:p w14:paraId="0F569875" w14:textId="77777777" w:rsidR="00D44D66" w:rsidRPr="009B6F1A" w:rsidRDefault="009D3233" w:rsidP="009D3233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126</w:t>
            </w:r>
          </w:p>
        </w:tc>
        <w:tc>
          <w:tcPr>
            <w:tcW w:w="714" w:type="dxa"/>
            <w:vAlign w:val="center"/>
          </w:tcPr>
          <w:p w14:paraId="08237987" w14:textId="77777777" w:rsidR="00D44D66" w:rsidRPr="009B6F1A" w:rsidRDefault="00D44D66" w:rsidP="009D3233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9D3233" w:rsidRPr="009B6F1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D3233" w:rsidRPr="009B6F1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549" w:type="dxa"/>
            <w:vAlign w:val="center"/>
          </w:tcPr>
          <w:p w14:paraId="53F9EC49" w14:textId="77777777" w:rsidR="00D44D66" w:rsidRPr="009B6F1A" w:rsidRDefault="00BD5CD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13</w:t>
            </w:r>
          </w:p>
        </w:tc>
        <w:tc>
          <w:tcPr>
            <w:tcW w:w="709" w:type="dxa"/>
            <w:vAlign w:val="center"/>
          </w:tcPr>
          <w:p w14:paraId="35EA87DC" w14:textId="77777777" w:rsidR="00D44D66" w:rsidRPr="009B6F1A" w:rsidRDefault="00BD5CD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15.9%</w:t>
            </w:r>
          </w:p>
        </w:tc>
        <w:tc>
          <w:tcPr>
            <w:tcW w:w="549" w:type="dxa"/>
            <w:vAlign w:val="center"/>
          </w:tcPr>
          <w:p w14:paraId="016AC683" w14:textId="77777777" w:rsidR="00D44D66" w:rsidRPr="009B6F1A" w:rsidRDefault="00BD5CD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9</w:t>
            </w:r>
          </w:p>
        </w:tc>
        <w:tc>
          <w:tcPr>
            <w:tcW w:w="962" w:type="dxa"/>
            <w:vAlign w:val="center"/>
          </w:tcPr>
          <w:p w14:paraId="784E3CEB" w14:textId="77777777" w:rsidR="00D44D66" w:rsidRPr="009B6F1A" w:rsidRDefault="00BD5CD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37.5%</w:t>
            </w:r>
          </w:p>
        </w:tc>
        <w:tc>
          <w:tcPr>
            <w:tcW w:w="445" w:type="dxa"/>
            <w:vAlign w:val="center"/>
          </w:tcPr>
          <w:p w14:paraId="6C83FF73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749" w:type="dxa"/>
            <w:vAlign w:val="center"/>
          </w:tcPr>
          <w:p w14:paraId="1EEBE2BA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89.3%</w:t>
            </w:r>
          </w:p>
        </w:tc>
        <w:tc>
          <w:tcPr>
            <w:tcW w:w="540" w:type="dxa"/>
            <w:vAlign w:val="center"/>
          </w:tcPr>
          <w:p w14:paraId="5A65CE76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846" w:type="dxa"/>
            <w:vAlign w:val="center"/>
          </w:tcPr>
          <w:p w14:paraId="0EAE7D5B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72.0%</w:t>
            </w:r>
          </w:p>
        </w:tc>
        <w:tc>
          <w:tcPr>
            <w:tcW w:w="538" w:type="dxa"/>
            <w:vAlign w:val="center"/>
          </w:tcPr>
          <w:p w14:paraId="570BC288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27" w:type="dxa"/>
            <w:vAlign w:val="center"/>
          </w:tcPr>
          <w:p w14:paraId="7932B744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42.1%</w:t>
            </w:r>
          </w:p>
        </w:tc>
      </w:tr>
      <w:tr w:rsidR="00D44D66" w:rsidRPr="009B6F1A" w14:paraId="27CE8E82" w14:textId="77777777" w:rsidTr="00336EBF">
        <w:tc>
          <w:tcPr>
            <w:tcW w:w="2520" w:type="dxa"/>
          </w:tcPr>
          <w:p w14:paraId="04E28977" w14:textId="77777777" w:rsidR="00D44D66" w:rsidRPr="009B6F1A" w:rsidRDefault="00D44D66" w:rsidP="00D44D66">
            <w:pPr>
              <w:spacing w:after="0"/>
              <w:ind w:left="342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Directly to open ground</w:t>
            </w:r>
          </w:p>
        </w:tc>
        <w:tc>
          <w:tcPr>
            <w:tcW w:w="548" w:type="dxa"/>
            <w:vAlign w:val="center"/>
          </w:tcPr>
          <w:p w14:paraId="01C0532E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714" w:type="dxa"/>
            <w:vAlign w:val="center"/>
          </w:tcPr>
          <w:p w14:paraId="4A43C0FC" w14:textId="77777777" w:rsidR="00D44D66" w:rsidRPr="009B6F1A" w:rsidRDefault="00D44D66" w:rsidP="009D3233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9D3233" w:rsidRPr="009B6F1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D3233" w:rsidRPr="009B6F1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549" w:type="dxa"/>
          </w:tcPr>
          <w:p w14:paraId="244F6303" w14:textId="77777777" w:rsidR="00D44D66" w:rsidRPr="009B6F1A" w:rsidRDefault="00BD5CD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09" w:type="dxa"/>
          </w:tcPr>
          <w:p w14:paraId="14961DF1" w14:textId="77777777" w:rsidR="00D44D66" w:rsidRPr="009B6F1A" w:rsidRDefault="00BD5CD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6.1%</w:t>
            </w:r>
          </w:p>
        </w:tc>
        <w:tc>
          <w:tcPr>
            <w:tcW w:w="549" w:type="dxa"/>
            <w:vAlign w:val="center"/>
          </w:tcPr>
          <w:p w14:paraId="5E0774B3" w14:textId="77777777" w:rsidR="00D44D66" w:rsidRPr="009B6F1A" w:rsidRDefault="00BD5CD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62" w:type="dxa"/>
            <w:vAlign w:val="center"/>
          </w:tcPr>
          <w:p w14:paraId="5F14E22C" w14:textId="77777777" w:rsidR="00D44D66" w:rsidRPr="009B6F1A" w:rsidRDefault="00BD5CD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4.2%</w:t>
            </w:r>
          </w:p>
        </w:tc>
        <w:tc>
          <w:tcPr>
            <w:tcW w:w="445" w:type="dxa"/>
            <w:vAlign w:val="center"/>
          </w:tcPr>
          <w:p w14:paraId="3F35A872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49" w:type="dxa"/>
            <w:vAlign w:val="center"/>
          </w:tcPr>
          <w:p w14:paraId="088BFDED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10.7%</w:t>
            </w:r>
          </w:p>
        </w:tc>
        <w:tc>
          <w:tcPr>
            <w:tcW w:w="540" w:type="dxa"/>
            <w:vAlign w:val="center"/>
          </w:tcPr>
          <w:p w14:paraId="7D991EC6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46" w:type="dxa"/>
            <w:vAlign w:val="center"/>
          </w:tcPr>
          <w:p w14:paraId="763E7C2D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28.0%</w:t>
            </w:r>
          </w:p>
        </w:tc>
        <w:tc>
          <w:tcPr>
            <w:tcW w:w="538" w:type="dxa"/>
            <w:vAlign w:val="center"/>
          </w:tcPr>
          <w:p w14:paraId="562EBA11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27" w:type="dxa"/>
            <w:vAlign w:val="center"/>
          </w:tcPr>
          <w:p w14:paraId="59A4F16B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52.6%</w:t>
            </w:r>
          </w:p>
        </w:tc>
      </w:tr>
      <w:tr w:rsidR="00D44D66" w:rsidRPr="009B6F1A" w14:paraId="6AC305EF" w14:textId="77777777" w:rsidTr="009619BE">
        <w:tc>
          <w:tcPr>
            <w:tcW w:w="2520" w:type="dxa"/>
          </w:tcPr>
          <w:p w14:paraId="3A3DD5A3" w14:textId="77777777" w:rsidR="00D44D66" w:rsidRPr="009B6F1A" w:rsidRDefault="00D44D66" w:rsidP="00D44D66">
            <w:pPr>
              <w:spacing w:after="0"/>
              <w:ind w:left="342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Soak pit</w:t>
            </w:r>
          </w:p>
        </w:tc>
        <w:tc>
          <w:tcPr>
            <w:tcW w:w="548" w:type="dxa"/>
            <w:vAlign w:val="center"/>
          </w:tcPr>
          <w:p w14:paraId="7139A1D5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14" w:type="dxa"/>
            <w:vAlign w:val="center"/>
          </w:tcPr>
          <w:p w14:paraId="4B025D7E" w14:textId="77777777" w:rsidR="00D44D66" w:rsidRPr="009B6F1A" w:rsidRDefault="009D3233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  <w:r w:rsidR="00D44D66" w:rsidRPr="009B6F1A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549" w:type="dxa"/>
          </w:tcPr>
          <w:p w14:paraId="34C98104" w14:textId="77777777" w:rsidR="00D44D66" w:rsidRPr="009B6F1A" w:rsidRDefault="00BD5CD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14:paraId="316752EA" w14:textId="77777777" w:rsidR="00D44D66" w:rsidRPr="009B6F1A" w:rsidRDefault="00BD5CD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2.4%</w:t>
            </w:r>
          </w:p>
        </w:tc>
        <w:tc>
          <w:tcPr>
            <w:tcW w:w="549" w:type="dxa"/>
            <w:vAlign w:val="center"/>
          </w:tcPr>
          <w:p w14:paraId="63E4BA64" w14:textId="77777777" w:rsidR="00D44D66" w:rsidRPr="009B6F1A" w:rsidRDefault="00BD5CD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62" w:type="dxa"/>
            <w:vAlign w:val="center"/>
          </w:tcPr>
          <w:p w14:paraId="58CF70EF" w14:textId="77777777" w:rsidR="00D44D66" w:rsidRPr="009B6F1A" w:rsidRDefault="00BD5CD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4.2%</w:t>
            </w:r>
          </w:p>
        </w:tc>
        <w:tc>
          <w:tcPr>
            <w:tcW w:w="445" w:type="dxa"/>
            <w:vAlign w:val="center"/>
          </w:tcPr>
          <w:p w14:paraId="292C5C2A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9" w:type="dxa"/>
            <w:vAlign w:val="center"/>
          </w:tcPr>
          <w:p w14:paraId="25D87AD8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540" w:type="dxa"/>
            <w:vAlign w:val="center"/>
          </w:tcPr>
          <w:p w14:paraId="7CED8429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46" w:type="dxa"/>
            <w:vAlign w:val="center"/>
          </w:tcPr>
          <w:p w14:paraId="3EF414FA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538" w:type="dxa"/>
            <w:vAlign w:val="center"/>
          </w:tcPr>
          <w:p w14:paraId="34D58CDE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7" w:type="dxa"/>
            <w:vAlign w:val="center"/>
          </w:tcPr>
          <w:p w14:paraId="7F89F683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5.3%</w:t>
            </w:r>
          </w:p>
        </w:tc>
      </w:tr>
      <w:tr w:rsidR="00D44D66" w:rsidRPr="009B6F1A" w14:paraId="099E2950" w14:textId="77777777" w:rsidTr="009619BE">
        <w:tc>
          <w:tcPr>
            <w:tcW w:w="2520" w:type="dxa"/>
          </w:tcPr>
          <w:p w14:paraId="56C795E3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548" w:type="dxa"/>
            <w:vAlign w:val="center"/>
          </w:tcPr>
          <w:p w14:paraId="41CE0D2A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714" w:type="dxa"/>
            <w:vAlign w:val="center"/>
          </w:tcPr>
          <w:p w14:paraId="18DBED16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549" w:type="dxa"/>
          </w:tcPr>
          <w:p w14:paraId="48231CE3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709" w:type="dxa"/>
          </w:tcPr>
          <w:p w14:paraId="06181DA4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549" w:type="dxa"/>
            <w:vAlign w:val="center"/>
          </w:tcPr>
          <w:p w14:paraId="6635C2A4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962" w:type="dxa"/>
            <w:vAlign w:val="center"/>
          </w:tcPr>
          <w:p w14:paraId="3778F1E8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445" w:type="dxa"/>
            <w:vAlign w:val="center"/>
          </w:tcPr>
          <w:p w14:paraId="35E53370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749" w:type="dxa"/>
            <w:vAlign w:val="center"/>
          </w:tcPr>
          <w:p w14:paraId="34F32794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540" w:type="dxa"/>
            <w:vAlign w:val="center"/>
          </w:tcPr>
          <w:p w14:paraId="6F423513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846" w:type="dxa"/>
            <w:vAlign w:val="center"/>
          </w:tcPr>
          <w:p w14:paraId="59FB11B6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538" w:type="dxa"/>
            <w:vAlign w:val="center"/>
          </w:tcPr>
          <w:p w14:paraId="0FE35E0B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727" w:type="dxa"/>
            <w:vAlign w:val="center"/>
          </w:tcPr>
          <w:p w14:paraId="209B8731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</w:tr>
      <w:tr w:rsidR="00D44D66" w:rsidRPr="009B6F1A" w14:paraId="3D3CAF8F" w14:textId="77777777" w:rsidTr="009619BE">
        <w:tc>
          <w:tcPr>
            <w:tcW w:w="2520" w:type="dxa"/>
          </w:tcPr>
          <w:p w14:paraId="13A3929E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 xml:space="preserve">Sidewalls of the containment system fully plastered and impermeable </w:t>
            </w:r>
          </w:p>
        </w:tc>
        <w:tc>
          <w:tcPr>
            <w:tcW w:w="548" w:type="dxa"/>
            <w:vAlign w:val="center"/>
          </w:tcPr>
          <w:p w14:paraId="053C85DA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714" w:type="dxa"/>
            <w:vAlign w:val="center"/>
          </w:tcPr>
          <w:p w14:paraId="7DE7B67C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549" w:type="dxa"/>
          </w:tcPr>
          <w:p w14:paraId="3D50BF63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709" w:type="dxa"/>
          </w:tcPr>
          <w:p w14:paraId="5DCB1B0B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549" w:type="dxa"/>
            <w:vAlign w:val="center"/>
          </w:tcPr>
          <w:p w14:paraId="53D96C48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962" w:type="dxa"/>
            <w:vAlign w:val="center"/>
          </w:tcPr>
          <w:p w14:paraId="571BE696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445" w:type="dxa"/>
            <w:vAlign w:val="center"/>
          </w:tcPr>
          <w:p w14:paraId="6469FFED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749" w:type="dxa"/>
            <w:vAlign w:val="center"/>
          </w:tcPr>
          <w:p w14:paraId="518C1577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540" w:type="dxa"/>
            <w:vAlign w:val="center"/>
          </w:tcPr>
          <w:p w14:paraId="0620656E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846" w:type="dxa"/>
            <w:vAlign w:val="center"/>
          </w:tcPr>
          <w:p w14:paraId="23DFCF5B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538" w:type="dxa"/>
            <w:vAlign w:val="center"/>
          </w:tcPr>
          <w:p w14:paraId="5C2297D8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727" w:type="dxa"/>
            <w:vAlign w:val="center"/>
          </w:tcPr>
          <w:p w14:paraId="362825BE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</w:tr>
      <w:tr w:rsidR="00D44D66" w:rsidRPr="009B6F1A" w14:paraId="5201C50E" w14:textId="77777777" w:rsidTr="009619BE">
        <w:tc>
          <w:tcPr>
            <w:tcW w:w="2520" w:type="dxa"/>
          </w:tcPr>
          <w:p w14:paraId="5C27CA01" w14:textId="77777777" w:rsidR="00D44D66" w:rsidRPr="009B6F1A" w:rsidRDefault="00D44D66" w:rsidP="00D44D66">
            <w:pPr>
              <w:spacing w:after="0"/>
              <w:ind w:left="338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548" w:type="dxa"/>
            <w:vAlign w:val="center"/>
          </w:tcPr>
          <w:p w14:paraId="7D7D6605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159</w:t>
            </w:r>
          </w:p>
        </w:tc>
        <w:tc>
          <w:tcPr>
            <w:tcW w:w="714" w:type="dxa"/>
          </w:tcPr>
          <w:p w14:paraId="4EBFCFF7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89.3% </w:t>
            </w:r>
          </w:p>
        </w:tc>
        <w:tc>
          <w:tcPr>
            <w:tcW w:w="549" w:type="dxa"/>
          </w:tcPr>
          <w:p w14:paraId="2F9A2434" w14:textId="77777777" w:rsidR="00D44D66" w:rsidRPr="009B6F1A" w:rsidRDefault="00BD5CD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82</w:t>
            </w:r>
          </w:p>
        </w:tc>
        <w:tc>
          <w:tcPr>
            <w:tcW w:w="709" w:type="dxa"/>
          </w:tcPr>
          <w:p w14:paraId="476BA0D4" w14:textId="77777777" w:rsidR="00D44D66" w:rsidRPr="009B6F1A" w:rsidRDefault="00BD5CD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100%</w:t>
            </w:r>
          </w:p>
        </w:tc>
        <w:tc>
          <w:tcPr>
            <w:tcW w:w="549" w:type="dxa"/>
            <w:vAlign w:val="center"/>
          </w:tcPr>
          <w:p w14:paraId="0705B8DD" w14:textId="77777777" w:rsidR="00D44D66" w:rsidRPr="009B6F1A" w:rsidRDefault="00BD5CD6" w:rsidP="00E90D09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24</w:t>
            </w:r>
          </w:p>
        </w:tc>
        <w:tc>
          <w:tcPr>
            <w:tcW w:w="962" w:type="dxa"/>
          </w:tcPr>
          <w:p w14:paraId="0191B395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100% </w:t>
            </w:r>
          </w:p>
        </w:tc>
        <w:tc>
          <w:tcPr>
            <w:tcW w:w="445" w:type="dxa"/>
            <w:vAlign w:val="center"/>
          </w:tcPr>
          <w:p w14:paraId="4DA2FE92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28</w:t>
            </w:r>
          </w:p>
        </w:tc>
        <w:tc>
          <w:tcPr>
            <w:tcW w:w="749" w:type="dxa"/>
          </w:tcPr>
          <w:p w14:paraId="010CFDA9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100% </w:t>
            </w:r>
          </w:p>
        </w:tc>
        <w:tc>
          <w:tcPr>
            <w:tcW w:w="540" w:type="dxa"/>
            <w:vAlign w:val="center"/>
          </w:tcPr>
          <w:p w14:paraId="6A6BFA6F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25</w:t>
            </w:r>
          </w:p>
        </w:tc>
        <w:tc>
          <w:tcPr>
            <w:tcW w:w="846" w:type="dxa"/>
          </w:tcPr>
          <w:p w14:paraId="4B735D73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100% </w:t>
            </w:r>
          </w:p>
        </w:tc>
        <w:tc>
          <w:tcPr>
            <w:tcW w:w="538" w:type="dxa"/>
            <w:vAlign w:val="center"/>
          </w:tcPr>
          <w:p w14:paraId="23D4E403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727" w:type="dxa"/>
            <w:vAlign w:val="center"/>
          </w:tcPr>
          <w:p w14:paraId="393C1BC2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color w:val="201F1E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color w:val="201F1E"/>
                <w:sz w:val="16"/>
                <w:szCs w:val="16"/>
                <w:lang w:val="en-US" w:eastAsia="en-US"/>
              </w:rPr>
              <w:t>0.0%</w:t>
            </w:r>
          </w:p>
        </w:tc>
      </w:tr>
      <w:tr w:rsidR="00D44D66" w:rsidRPr="009B6F1A" w14:paraId="1868A17A" w14:textId="77777777" w:rsidTr="009619BE">
        <w:tc>
          <w:tcPr>
            <w:tcW w:w="2520" w:type="dxa"/>
          </w:tcPr>
          <w:p w14:paraId="28F19349" w14:textId="77777777" w:rsidR="00D44D66" w:rsidRPr="009B6F1A" w:rsidRDefault="00D44D66" w:rsidP="00D44D66">
            <w:pPr>
              <w:spacing w:after="0"/>
              <w:ind w:left="338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48" w:type="dxa"/>
            <w:vAlign w:val="center"/>
          </w:tcPr>
          <w:p w14:paraId="56AC3242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19</w:t>
            </w:r>
          </w:p>
        </w:tc>
        <w:tc>
          <w:tcPr>
            <w:tcW w:w="714" w:type="dxa"/>
          </w:tcPr>
          <w:p w14:paraId="2710E68B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10.7% </w:t>
            </w:r>
          </w:p>
        </w:tc>
        <w:tc>
          <w:tcPr>
            <w:tcW w:w="549" w:type="dxa"/>
          </w:tcPr>
          <w:p w14:paraId="4E6930CC" w14:textId="77777777" w:rsidR="00D44D66" w:rsidRPr="009B6F1A" w:rsidRDefault="00BD5CD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709" w:type="dxa"/>
          </w:tcPr>
          <w:p w14:paraId="3481D4D5" w14:textId="77777777" w:rsidR="00D44D66" w:rsidRPr="009B6F1A" w:rsidRDefault="00BD5CD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0.0%</w:t>
            </w:r>
          </w:p>
        </w:tc>
        <w:tc>
          <w:tcPr>
            <w:tcW w:w="549" w:type="dxa"/>
            <w:vAlign w:val="center"/>
          </w:tcPr>
          <w:p w14:paraId="73CEB73B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962" w:type="dxa"/>
          </w:tcPr>
          <w:p w14:paraId="5C585A0D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0.0% </w:t>
            </w:r>
          </w:p>
        </w:tc>
        <w:tc>
          <w:tcPr>
            <w:tcW w:w="445" w:type="dxa"/>
            <w:vAlign w:val="center"/>
          </w:tcPr>
          <w:p w14:paraId="44839C3C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749" w:type="dxa"/>
          </w:tcPr>
          <w:p w14:paraId="080D78C6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 0.0% </w:t>
            </w:r>
          </w:p>
        </w:tc>
        <w:tc>
          <w:tcPr>
            <w:tcW w:w="540" w:type="dxa"/>
            <w:vAlign w:val="center"/>
          </w:tcPr>
          <w:p w14:paraId="07DF08A5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846" w:type="dxa"/>
          </w:tcPr>
          <w:p w14:paraId="125B44B6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0.0% </w:t>
            </w:r>
          </w:p>
        </w:tc>
        <w:tc>
          <w:tcPr>
            <w:tcW w:w="538" w:type="dxa"/>
            <w:vAlign w:val="center"/>
          </w:tcPr>
          <w:p w14:paraId="5267B862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19</w:t>
            </w:r>
          </w:p>
        </w:tc>
        <w:tc>
          <w:tcPr>
            <w:tcW w:w="727" w:type="dxa"/>
            <w:vAlign w:val="center"/>
          </w:tcPr>
          <w:p w14:paraId="70195F44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color w:val="201F1E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color w:val="201F1E"/>
                <w:sz w:val="16"/>
                <w:szCs w:val="16"/>
                <w:lang w:val="en-US" w:eastAsia="en-US"/>
              </w:rPr>
              <w:t>100%</w:t>
            </w:r>
          </w:p>
        </w:tc>
      </w:tr>
      <w:tr w:rsidR="00D44D66" w:rsidRPr="009B6F1A" w14:paraId="0F08F444" w14:textId="77777777" w:rsidTr="009619BE">
        <w:tc>
          <w:tcPr>
            <w:tcW w:w="2520" w:type="dxa"/>
          </w:tcPr>
          <w:p w14:paraId="01077CD9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The bottom of the containment system fully sealed and impermeable</w:t>
            </w:r>
          </w:p>
        </w:tc>
        <w:tc>
          <w:tcPr>
            <w:tcW w:w="548" w:type="dxa"/>
            <w:vAlign w:val="center"/>
          </w:tcPr>
          <w:p w14:paraId="174D34CD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714" w:type="dxa"/>
            <w:vAlign w:val="center"/>
          </w:tcPr>
          <w:p w14:paraId="07EF5725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549" w:type="dxa"/>
          </w:tcPr>
          <w:p w14:paraId="03EEEE0A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709" w:type="dxa"/>
          </w:tcPr>
          <w:p w14:paraId="002EAB53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549" w:type="dxa"/>
            <w:vAlign w:val="center"/>
          </w:tcPr>
          <w:p w14:paraId="196F3508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962" w:type="dxa"/>
            <w:vAlign w:val="center"/>
          </w:tcPr>
          <w:p w14:paraId="5A5233A2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445" w:type="dxa"/>
            <w:vAlign w:val="center"/>
          </w:tcPr>
          <w:p w14:paraId="1E93B580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749" w:type="dxa"/>
            <w:vAlign w:val="center"/>
          </w:tcPr>
          <w:p w14:paraId="23A6A321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540" w:type="dxa"/>
            <w:vAlign w:val="center"/>
          </w:tcPr>
          <w:p w14:paraId="4ACCE23C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846" w:type="dxa"/>
            <w:vAlign w:val="center"/>
          </w:tcPr>
          <w:p w14:paraId="310FE8F2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538" w:type="dxa"/>
            <w:vAlign w:val="center"/>
          </w:tcPr>
          <w:p w14:paraId="4A685AE3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727" w:type="dxa"/>
            <w:vAlign w:val="center"/>
          </w:tcPr>
          <w:p w14:paraId="2073A18A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</w:tr>
      <w:tr w:rsidR="00D44D66" w:rsidRPr="009B6F1A" w14:paraId="1EE08B31" w14:textId="77777777" w:rsidTr="009619BE">
        <w:tc>
          <w:tcPr>
            <w:tcW w:w="2520" w:type="dxa"/>
          </w:tcPr>
          <w:p w14:paraId="658F92F7" w14:textId="77777777" w:rsidR="00D44D66" w:rsidRPr="009B6F1A" w:rsidRDefault="00D44D66" w:rsidP="00D44D66">
            <w:pPr>
              <w:spacing w:after="0"/>
              <w:ind w:left="338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548" w:type="dxa"/>
            <w:vAlign w:val="center"/>
          </w:tcPr>
          <w:p w14:paraId="50060BC2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134</w:t>
            </w:r>
          </w:p>
        </w:tc>
        <w:tc>
          <w:tcPr>
            <w:tcW w:w="714" w:type="dxa"/>
          </w:tcPr>
          <w:p w14:paraId="12FDFF40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75.3% </w:t>
            </w:r>
          </w:p>
        </w:tc>
        <w:tc>
          <w:tcPr>
            <w:tcW w:w="549" w:type="dxa"/>
          </w:tcPr>
          <w:p w14:paraId="3535F1B3" w14:textId="77777777" w:rsidR="00D44D66" w:rsidRPr="009B6F1A" w:rsidRDefault="00BD5CD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82</w:t>
            </w:r>
          </w:p>
        </w:tc>
        <w:tc>
          <w:tcPr>
            <w:tcW w:w="709" w:type="dxa"/>
          </w:tcPr>
          <w:p w14:paraId="71862363" w14:textId="77777777" w:rsidR="00D44D66" w:rsidRPr="009B6F1A" w:rsidRDefault="00BD5CD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100%</w:t>
            </w:r>
          </w:p>
        </w:tc>
        <w:tc>
          <w:tcPr>
            <w:tcW w:w="549" w:type="dxa"/>
            <w:vAlign w:val="center"/>
          </w:tcPr>
          <w:p w14:paraId="4208721E" w14:textId="77777777" w:rsidR="00D44D66" w:rsidRPr="009B6F1A" w:rsidRDefault="00BD5CD6" w:rsidP="00E90D09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24</w:t>
            </w:r>
          </w:p>
        </w:tc>
        <w:tc>
          <w:tcPr>
            <w:tcW w:w="962" w:type="dxa"/>
          </w:tcPr>
          <w:p w14:paraId="590ECB21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100% </w:t>
            </w:r>
          </w:p>
        </w:tc>
        <w:tc>
          <w:tcPr>
            <w:tcW w:w="445" w:type="dxa"/>
            <w:vAlign w:val="center"/>
          </w:tcPr>
          <w:p w14:paraId="27938FD9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28</w:t>
            </w:r>
          </w:p>
        </w:tc>
        <w:tc>
          <w:tcPr>
            <w:tcW w:w="749" w:type="dxa"/>
          </w:tcPr>
          <w:p w14:paraId="63025005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100% </w:t>
            </w:r>
          </w:p>
        </w:tc>
        <w:tc>
          <w:tcPr>
            <w:tcW w:w="540" w:type="dxa"/>
            <w:vAlign w:val="center"/>
          </w:tcPr>
          <w:p w14:paraId="6AC4C800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846" w:type="dxa"/>
          </w:tcPr>
          <w:p w14:paraId="1A398F54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538" w:type="dxa"/>
            <w:vAlign w:val="center"/>
          </w:tcPr>
          <w:p w14:paraId="2D3C4F93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727" w:type="dxa"/>
          </w:tcPr>
          <w:p w14:paraId="7DC58DDE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</w:tr>
      <w:tr w:rsidR="00D44D66" w:rsidRPr="009B6F1A" w14:paraId="000E2068" w14:textId="77777777" w:rsidTr="009619BE">
        <w:tc>
          <w:tcPr>
            <w:tcW w:w="2520" w:type="dxa"/>
          </w:tcPr>
          <w:p w14:paraId="27488EED" w14:textId="77777777" w:rsidR="00D44D66" w:rsidRPr="009B6F1A" w:rsidRDefault="00D44D66" w:rsidP="00D44D66">
            <w:pPr>
              <w:spacing w:after="0"/>
              <w:ind w:left="338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o material – open base/ bottom</w:t>
            </w:r>
          </w:p>
        </w:tc>
        <w:tc>
          <w:tcPr>
            <w:tcW w:w="548" w:type="dxa"/>
            <w:vAlign w:val="center"/>
          </w:tcPr>
          <w:p w14:paraId="259FCF73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44</w:t>
            </w:r>
          </w:p>
        </w:tc>
        <w:tc>
          <w:tcPr>
            <w:tcW w:w="714" w:type="dxa"/>
          </w:tcPr>
          <w:p w14:paraId="7EE62ED6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24.7% </w:t>
            </w:r>
          </w:p>
        </w:tc>
        <w:tc>
          <w:tcPr>
            <w:tcW w:w="549" w:type="dxa"/>
          </w:tcPr>
          <w:p w14:paraId="5F9FD38F" w14:textId="77777777" w:rsidR="00D44D66" w:rsidRPr="009B6F1A" w:rsidRDefault="00BD5CD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709" w:type="dxa"/>
          </w:tcPr>
          <w:p w14:paraId="1183ECB2" w14:textId="77777777" w:rsidR="00D44D66" w:rsidRPr="009B6F1A" w:rsidRDefault="00BD5CD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0.0%</w:t>
            </w:r>
          </w:p>
        </w:tc>
        <w:tc>
          <w:tcPr>
            <w:tcW w:w="549" w:type="dxa"/>
            <w:vAlign w:val="center"/>
          </w:tcPr>
          <w:p w14:paraId="0D1C10AE" w14:textId="77777777" w:rsidR="00D44D66" w:rsidRPr="009B6F1A" w:rsidRDefault="00BD5CD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962" w:type="dxa"/>
          </w:tcPr>
          <w:p w14:paraId="08B8968A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445" w:type="dxa"/>
            <w:vAlign w:val="center"/>
          </w:tcPr>
          <w:p w14:paraId="2C73EFDF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749" w:type="dxa"/>
          </w:tcPr>
          <w:p w14:paraId="76C5F947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540" w:type="dxa"/>
            <w:vAlign w:val="center"/>
          </w:tcPr>
          <w:p w14:paraId="23F90CA2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25</w:t>
            </w:r>
          </w:p>
        </w:tc>
        <w:tc>
          <w:tcPr>
            <w:tcW w:w="846" w:type="dxa"/>
          </w:tcPr>
          <w:p w14:paraId="246675CD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100% </w:t>
            </w:r>
          </w:p>
        </w:tc>
        <w:tc>
          <w:tcPr>
            <w:tcW w:w="538" w:type="dxa"/>
            <w:vAlign w:val="center"/>
          </w:tcPr>
          <w:p w14:paraId="09C1EFE0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19</w:t>
            </w:r>
          </w:p>
        </w:tc>
        <w:tc>
          <w:tcPr>
            <w:tcW w:w="727" w:type="dxa"/>
          </w:tcPr>
          <w:p w14:paraId="701C12E7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100% </w:t>
            </w:r>
          </w:p>
        </w:tc>
      </w:tr>
      <w:tr w:rsidR="00D44D66" w:rsidRPr="009B6F1A" w14:paraId="589F0480" w14:textId="77777777" w:rsidTr="009619BE">
        <w:tc>
          <w:tcPr>
            <w:tcW w:w="2520" w:type="dxa"/>
          </w:tcPr>
          <w:p w14:paraId="38FDEC41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 xml:space="preserve">The shape of the containment </w:t>
            </w:r>
          </w:p>
        </w:tc>
        <w:tc>
          <w:tcPr>
            <w:tcW w:w="548" w:type="dxa"/>
            <w:vAlign w:val="center"/>
          </w:tcPr>
          <w:p w14:paraId="005D557B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714" w:type="dxa"/>
            <w:vAlign w:val="center"/>
          </w:tcPr>
          <w:p w14:paraId="17A504F6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549" w:type="dxa"/>
          </w:tcPr>
          <w:p w14:paraId="30BC0A77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709" w:type="dxa"/>
          </w:tcPr>
          <w:p w14:paraId="38EA48CF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549" w:type="dxa"/>
            <w:vAlign w:val="center"/>
          </w:tcPr>
          <w:p w14:paraId="0EF8077E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962" w:type="dxa"/>
            <w:vAlign w:val="center"/>
          </w:tcPr>
          <w:p w14:paraId="5C441B87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445" w:type="dxa"/>
            <w:vAlign w:val="center"/>
          </w:tcPr>
          <w:p w14:paraId="3BE0F112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749" w:type="dxa"/>
            <w:vAlign w:val="center"/>
          </w:tcPr>
          <w:p w14:paraId="3F8D1003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540" w:type="dxa"/>
            <w:vAlign w:val="center"/>
          </w:tcPr>
          <w:p w14:paraId="21AC2014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846" w:type="dxa"/>
            <w:vAlign w:val="center"/>
          </w:tcPr>
          <w:p w14:paraId="635762B3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538" w:type="dxa"/>
            <w:vAlign w:val="center"/>
          </w:tcPr>
          <w:p w14:paraId="2A725927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727" w:type="dxa"/>
            <w:vAlign w:val="center"/>
          </w:tcPr>
          <w:p w14:paraId="7FD2E4C3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</w:tr>
      <w:tr w:rsidR="00BD5CD6" w:rsidRPr="009B6F1A" w14:paraId="79BEBFF1" w14:textId="77777777" w:rsidTr="009619BE">
        <w:tc>
          <w:tcPr>
            <w:tcW w:w="2520" w:type="dxa"/>
          </w:tcPr>
          <w:p w14:paraId="677C7F7C" w14:textId="77777777" w:rsidR="00BD5CD6" w:rsidRPr="00165003" w:rsidRDefault="00BD5CD6" w:rsidP="00BD5CD6">
            <w:pPr>
              <w:spacing w:after="0"/>
              <w:ind w:left="338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65003">
              <w:rPr>
                <w:rFonts w:ascii="Times New Roman" w:hAnsi="Times New Roman" w:cs="Times New Roman"/>
                <w:sz w:val="16"/>
                <w:szCs w:val="16"/>
              </w:rPr>
              <w:t>Rectangular</w:t>
            </w:r>
          </w:p>
        </w:tc>
        <w:tc>
          <w:tcPr>
            <w:tcW w:w="548" w:type="dxa"/>
            <w:vAlign w:val="center"/>
          </w:tcPr>
          <w:p w14:paraId="2E33A1D9" w14:textId="77777777" w:rsidR="00BD5CD6" w:rsidRPr="00165003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color w:val="201F1E"/>
                <w:sz w:val="16"/>
                <w:szCs w:val="16"/>
                <w:lang w:val="en-US" w:eastAsia="en-US"/>
              </w:rPr>
            </w:pPr>
            <w:r w:rsidRPr="00165003">
              <w:rPr>
                <w:rFonts w:ascii="Times New Roman" w:hAnsi="Times New Roman" w:cs="Times New Roman"/>
                <w:color w:val="201F1E"/>
                <w:sz w:val="16"/>
                <w:szCs w:val="16"/>
                <w:lang w:val="en-US" w:eastAsia="en-US"/>
              </w:rPr>
              <w:t>143</w:t>
            </w:r>
          </w:p>
        </w:tc>
        <w:tc>
          <w:tcPr>
            <w:tcW w:w="714" w:type="dxa"/>
            <w:vAlign w:val="center"/>
          </w:tcPr>
          <w:p w14:paraId="0DD4C798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color w:val="201F1E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color w:val="201F1E"/>
                <w:sz w:val="16"/>
                <w:szCs w:val="16"/>
                <w:lang w:val="en-US" w:eastAsia="en-US"/>
              </w:rPr>
              <w:t>80.3%</w:t>
            </w:r>
          </w:p>
        </w:tc>
        <w:tc>
          <w:tcPr>
            <w:tcW w:w="549" w:type="dxa"/>
          </w:tcPr>
          <w:p w14:paraId="36F9C9D1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82</w:t>
            </w:r>
          </w:p>
        </w:tc>
        <w:tc>
          <w:tcPr>
            <w:tcW w:w="709" w:type="dxa"/>
          </w:tcPr>
          <w:p w14:paraId="27C0283A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100%</w:t>
            </w:r>
          </w:p>
        </w:tc>
        <w:tc>
          <w:tcPr>
            <w:tcW w:w="549" w:type="dxa"/>
            <w:vAlign w:val="center"/>
          </w:tcPr>
          <w:p w14:paraId="11D3EF9F" w14:textId="77777777" w:rsidR="00BD5CD6" w:rsidRPr="009B6F1A" w:rsidRDefault="00BD5CD6" w:rsidP="00E90D09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24</w:t>
            </w:r>
          </w:p>
        </w:tc>
        <w:tc>
          <w:tcPr>
            <w:tcW w:w="962" w:type="dxa"/>
          </w:tcPr>
          <w:p w14:paraId="0A9C633C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100% </w:t>
            </w:r>
          </w:p>
        </w:tc>
        <w:tc>
          <w:tcPr>
            <w:tcW w:w="445" w:type="dxa"/>
            <w:vAlign w:val="center"/>
          </w:tcPr>
          <w:p w14:paraId="2C979850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color w:val="201F1E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color w:val="201F1E"/>
                <w:sz w:val="16"/>
                <w:szCs w:val="16"/>
                <w:lang w:val="en-US" w:eastAsia="en-US"/>
              </w:rPr>
              <w:t>28</w:t>
            </w:r>
          </w:p>
        </w:tc>
        <w:tc>
          <w:tcPr>
            <w:tcW w:w="749" w:type="dxa"/>
            <w:vAlign w:val="center"/>
          </w:tcPr>
          <w:p w14:paraId="4EBB12A6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color w:val="201F1E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color w:val="201F1E"/>
                <w:sz w:val="16"/>
                <w:szCs w:val="16"/>
                <w:lang w:val="en-US" w:eastAsia="en-US"/>
              </w:rPr>
              <w:t>100%</w:t>
            </w:r>
          </w:p>
        </w:tc>
        <w:tc>
          <w:tcPr>
            <w:tcW w:w="540" w:type="dxa"/>
            <w:vAlign w:val="center"/>
          </w:tcPr>
          <w:p w14:paraId="79C73F1F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color w:val="201F1E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color w:val="201F1E"/>
                <w:sz w:val="16"/>
                <w:szCs w:val="16"/>
                <w:lang w:val="en-US" w:eastAsia="en-US"/>
              </w:rPr>
              <w:t>9</w:t>
            </w:r>
          </w:p>
        </w:tc>
        <w:tc>
          <w:tcPr>
            <w:tcW w:w="846" w:type="dxa"/>
            <w:vAlign w:val="center"/>
          </w:tcPr>
          <w:p w14:paraId="6BCD79C7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color w:val="201F1E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color w:val="201F1E"/>
                <w:sz w:val="16"/>
                <w:szCs w:val="16"/>
                <w:lang w:val="en-US" w:eastAsia="en-US"/>
              </w:rPr>
              <w:t>36.0%</w:t>
            </w:r>
          </w:p>
        </w:tc>
        <w:tc>
          <w:tcPr>
            <w:tcW w:w="538" w:type="dxa"/>
            <w:vAlign w:val="center"/>
          </w:tcPr>
          <w:p w14:paraId="44C5A853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color w:val="201F1E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color w:val="201F1E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727" w:type="dxa"/>
            <w:vAlign w:val="center"/>
          </w:tcPr>
          <w:p w14:paraId="6DD75AAE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color w:val="201F1E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color w:val="201F1E"/>
                <w:sz w:val="16"/>
                <w:szCs w:val="16"/>
                <w:lang w:val="en-US" w:eastAsia="en-US"/>
              </w:rPr>
              <w:t>0.0%</w:t>
            </w:r>
          </w:p>
        </w:tc>
      </w:tr>
      <w:tr w:rsidR="00BD5CD6" w:rsidRPr="009B6F1A" w14:paraId="74613104" w14:textId="77777777" w:rsidTr="009619BE">
        <w:tc>
          <w:tcPr>
            <w:tcW w:w="2520" w:type="dxa"/>
          </w:tcPr>
          <w:p w14:paraId="25D66EC6" w14:textId="77777777" w:rsidR="00BD5CD6" w:rsidRPr="009B6F1A" w:rsidRDefault="00BD5CD6" w:rsidP="00BD5CD6">
            <w:pPr>
              <w:spacing w:after="0"/>
              <w:ind w:left="338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Circular</w:t>
            </w:r>
          </w:p>
        </w:tc>
        <w:tc>
          <w:tcPr>
            <w:tcW w:w="548" w:type="dxa"/>
            <w:vAlign w:val="center"/>
          </w:tcPr>
          <w:p w14:paraId="2E645CE6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color w:val="201F1E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color w:val="201F1E"/>
                <w:sz w:val="16"/>
                <w:szCs w:val="16"/>
                <w:lang w:val="en-US" w:eastAsia="en-US"/>
              </w:rPr>
              <w:t>35</w:t>
            </w:r>
          </w:p>
        </w:tc>
        <w:tc>
          <w:tcPr>
            <w:tcW w:w="714" w:type="dxa"/>
            <w:vAlign w:val="center"/>
          </w:tcPr>
          <w:p w14:paraId="5B4CBB85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color w:val="201F1E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color w:val="201F1E"/>
                <w:sz w:val="16"/>
                <w:szCs w:val="16"/>
                <w:lang w:val="en-US" w:eastAsia="en-US"/>
              </w:rPr>
              <w:t>19.7%</w:t>
            </w:r>
          </w:p>
        </w:tc>
        <w:tc>
          <w:tcPr>
            <w:tcW w:w="549" w:type="dxa"/>
          </w:tcPr>
          <w:p w14:paraId="29C2C099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709" w:type="dxa"/>
          </w:tcPr>
          <w:p w14:paraId="2F637AE9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0.0%</w:t>
            </w:r>
          </w:p>
        </w:tc>
        <w:tc>
          <w:tcPr>
            <w:tcW w:w="549" w:type="dxa"/>
            <w:vAlign w:val="center"/>
          </w:tcPr>
          <w:p w14:paraId="166F0182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962" w:type="dxa"/>
          </w:tcPr>
          <w:p w14:paraId="3B9988EE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445" w:type="dxa"/>
            <w:vAlign w:val="center"/>
          </w:tcPr>
          <w:p w14:paraId="0C26EEDA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color w:val="201F1E"/>
                <w:sz w:val="16"/>
                <w:szCs w:val="16"/>
                <w:lang w:val="en-US" w:eastAsia="en-US"/>
              </w:rPr>
            </w:pPr>
          </w:p>
        </w:tc>
        <w:tc>
          <w:tcPr>
            <w:tcW w:w="749" w:type="dxa"/>
            <w:vAlign w:val="center"/>
          </w:tcPr>
          <w:p w14:paraId="4CA5D33F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color w:val="201F1E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color w:val="201F1E"/>
                <w:sz w:val="16"/>
                <w:szCs w:val="16"/>
                <w:lang w:val="en-US" w:eastAsia="en-US"/>
              </w:rPr>
              <w:t>0.0%</w:t>
            </w:r>
          </w:p>
        </w:tc>
        <w:tc>
          <w:tcPr>
            <w:tcW w:w="540" w:type="dxa"/>
            <w:vAlign w:val="center"/>
          </w:tcPr>
          <w:p w14:paraId="10A5FE9E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color w:val="201F1E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color w:val="201F1E"/>
                <w:sz w:val="16"/>
                <w:szCs w:val="16"/>
                <w:lang w:val="en-US" w:eastAsia="en-US"/>
              </w:rPr>
              <w:t>16</w:t>
            </w:r>
          </w:p>
        </w:tc>
        <w:tc>
          <w:tcPr>
            <w:tcW w:w="846" w:type="dxa"/>
            <w:vAlign w:val="center"/>
          </w:tcPr>
          <w:p w14:paraId="4B25A7FF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color w:val="201F1E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color w:val="201F1E"/>
                <w:sz w:val="16"/>
                <w:szCs w:val="16"/>
                <w:lang w:val="en-US" w:eastAsia="en-US"/>
              </w:rPr>
              <w:t>64.0%</w:t>
            </w:r>
          </w:p>
        </w:tc>
        <w:tc>
          <w:tcPr>
            <w:tcW w:w="538" w:type="dxa"/>
            <w:vAlign w:val="center"/>
          </w:tcPr>
          <w:p w14:paraId="7EAACF1A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color w:val="201F1E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color w:val="201F1E"/>
                <w:sz w:val="16"/>
                <w:szCs w:val="16"/>
                <w:lang w:val="en-US" w:eastAsia="en-US"/>
              </w:rPr>
              <w:t>19</w:t>
            </w:r>
          </w:p>
        </w:tc>
        <w:tc>
          <w:tcPr>
            <w:tcW w:w="727" w:type="dxa"/>
            <w:vAlign w:val="center"/>
          </w:tcPr>
          <w:p w14:paraId="79D8271B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color w:val="201F1E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color w:val="201F1E"/>
                <w:sz w:val="16"/>
                <w:szCs w:val="16"/>
                <w:lang w:val="en-US" w:eastAsia="en-US"/>
              </w:rPr>
              <w:t>100%</w:t>
            </w:r>
          </w:p>
        </w:tc>
      </w:tr>
      <w:tr w:rsidR="00D44D66" w:rsidRPr="009B6F1A" w14:paraId="31CF6161" w14:textId="77777777" w:rsidTr="009619BE">
        <w:tc>
          <w:tcPr>
            <w:tcW w:w="2520" w:type="dxa"/>
          </w:tcPr>
          <w:p w14:paraId="4FA24A2F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 xml:space="preserve">Containment system constructed with effluent and/or overflow </w:t>
            </w:r>
            <w:r w:rsidR="00E60293"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pipes</w:t>
            </w:r>
          </w:p>
        </w:tc>
        <w:tc>
          <w:tcPr>
            <w:tcW w:w="548" w:type="dxa"/>
            <w:vAlign w:val="center"/>
          </w:tcPr>
          <w:p w14:paraId="2004BDED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714" w:type="dxa"/>
            <w:vAlign w:val="center"/>
          </w:tcPr>
          <w:p w14:paraId="70F6E032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549" w:type="dxa"/>
          </w:tcPr>
          <w:p w14:paraId="4A03D9B8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709" w:type="dxa"/>
          </w:tcPr>
          <w:p w14:paraId="10C455EB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549" w:type="dxa"/>
            <w:vAlign w:val="center"/>
          </w:tcPr>
          <w:p w14:paraId="5720C554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962" w:type="dxa"/>
            <w:vAlign w:val="center"/>
          </w:tcPr>
          <w:p w14:paraId="1F3F00C2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445" w:type="dxa"/>
            <w:vAlign w:val="center"/>
          </w:tcPr>
          <w:p w14:paraId="4F0CD2C4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749" w:type="dxa"/>
            <w:vAlign w:val="center"/>
          </w:tcPr>
          <w:p w14:paraId="39FE7D33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540" w:type="dxa"/>
            <w:vAlign w:val="center"/>
          </w:tcPr>
          <w:p w14:paraId="7315D8C1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846" w:type="dxa"/>
            <w:vAlign w:val="center"/>
          </w:tcPr>
          <w:p w14:paraId="28294C0A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538" w:type="dxa"/>
            <w:vAlign w:val="center"/>
          </w:tcPr>
          <w:p w14:paraId="5356F313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727" w:type="dxa"/>
            <w:vAlign w:val="center"/>
          </w:tcPr>
          <w:p w14:paraId="49B7F8C4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</w:tr>
      <w:tr w:rsidR="00BD5CD6" w:rsidRPr="009B6F1A" w14:paraId="29D20FDF" w14:textId="77777777" w:rsidTr="009619BE">
        <w:tc>
          <w:tcPr>
            <w:tcW w:w="2520" w:type="dxa"/>
          </w:tcPr>
          <w:p w14:paraId="7BD78879" w14:textId="77777777" w:rsidR="00BD5CD6" w:rsidRPr="009B6F1A" w:rsidRDefault="00BD5CD6" w:rsidP="00BD5CD6">
            <w:pPr>
              <w:spacing w:after="0"/>
              <w:ind w:left="338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Yes</w:t>
            </w:r>
          </w:p>
        </w:tc>
        <w:tc>
          <w:tcPr>
            <w:tcW w:w="548" w:type="dxa"/>
            <w:vAlign w:val="center"/>
          </w:tcPr>
          <w:p w14:paraId="169B79AE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color w:val="201F1E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714" w:type="dxa"/>
            <w:vAlign w:val="center"/>
          </w:tcPr>
          <w:p w14:paraId="6597B517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color w:val="201F1E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.2%</w:t>
            </w:r>
          </w:p>
        </w:tc>
        <w:tc>
          <w:tcPr>
            <w:tcW w:w="549" w:type="dxa"/>
          </w:tcPr>
          <w:p w14:paraId="080B2BFE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82</w:t>
            </w:r>
          </w:p>
        </w:tc>
        <w:tc>
          <w:tcPr>
            <w:tcW w:w="709" w:type="dxa"/>
          </w:tcPr>
          <w:p w14:paraId="2FA373AF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100%</w:t>
            </w:r>
          </w:p>
        </w:tc>
        <w:tc>
          <w:tcPr>
            <w:tcW w:w="549" w:type="dxa"/>
            <w:vAlign w:val="center"/>
          </w:tcPr>
          <w:p w14:paraId="2C99D432" w14:textId="77777777" w:rsidR="00BD5CD6" w:rsidRPr="009B6F1A" w:rsidRDefault="00BD5CD6" w:rsidP="00E90D09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24</w:t>
            </w:r>
          </w:p>
        </w:tc>
        <w:tc>
          <w:tcPr>
            <w:tcW w:w="962" w:type="dxa"/>
          </w:tcPr>
          <w:p w14:paraId="246E50EA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100% </w:t>
            </w:r>
          </w:p>
        </w:tc>
        <w:tc>
          <w:tcPr>
            <w:tcW w:w="445" w:type="dxa"/>
            <w:vAlign w:val="center"/>
          </w:tcPr>
          <w:p w14:paraId="3722F72D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color w:val="201F1E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49" w:type="dxa"/>
            <w:vAlign w:val="center"/>
          </w:tcPr>
          <w:p w14:paraId="53714ED7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color w:val="201F1E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4%</w:t>
            </w:r>
          </w:p>
        </w:tc>
        <w:tc>
          <w:tcPr>
            <w:tcW w:w="540" w:type="dxa"/>
            <w:vAlign w:val="center"/>
          </w:tcPr>
          <w:p w14:paraId="3CEA719C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color w:val="201F1E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6" w:type="dxa"/>
            <w:vAlign w:val="center"/>
          </w:tcPr>
          <w:p w14:paraId="09154FE8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color w:val="201F1E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538" w:type="dxa"/>
            <w:vAlign w:val="center"/>
          </w:tcPr>
          <w:p w14:paraId="11A72FC8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color w:val="201F1E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7" w:type="dxa"/>
            <w:vAlign w:val="center"/>
          </w:tcPr>
          <w:p w14:paraId="55E0BD7C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color w:val="201F1E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</w:tr>
      <w:tr w:rsidR="00BD5CD6" w:rsidRPr="009B6F1A" w14:paraId="7CA57E85" w14:textId="77777777" w:rsidTr="009619BE">
        <w:tc>
          <w:tcPr>
            <w:tcW w:w="2520" w:type="dxa"/>
          </w:tcPr>
          <w:p w14:paraId="7AB79EF9" w14:textId="77777777" w:rsidR="00BD5CD6" w:rsidRPr="009B6F1A" w:rsidRDefault="00BD5CD6" w:rsidP="00BD5CD6">
            <w:pPr>
              <w:spacing w:after="0"/>
              <w:ind w:left="338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No</w:t>
            </w:r>
          </w:p>
        </w:tc>
        <w:tc>
          <w:tcPr>
            <w:tcW w:w="548" w:type="dxa"/>
            <w:vAlign w:val="center"/>
          </w:tcPr>
          <w:p w14:paraId="715AA2CD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color w:val="201F1E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714" w:type="dxa"/>
            <w:vAlign w:val="center"/>
          </w:tcPr>
          <w:p w14:paraId="3D24857D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color w:val="201F1E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8%</w:t>
            </w:r>
          </w:p>
        </w:tc>
        <w:tc>
          <w:tcPr>
            <w:tcW w:w="549" w:type="dxa"/>
          </w:tcPr>
          <w:p w14:paraId="3D21DF5B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709" w:type="dxa"/>
          </w:tcPr>
          <w:p w14:paraId="578282D2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0.0%</w:t>
            </w:r>
          </w:p>
        </w:tc>
        <w:tc>
          <w:tcPr>
            <w:tcW w:w="549" w:type="dxa"/>
            <w:vAlign w:val="center"/>
          </w:tcPr>
          <w:p w14:paraId="44E1872F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962" w:type="dxa"/>
          </w:tcPr>
          <w:p w14:paraId="1B0BE833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445" w:type="dxa"/>
            <w:vAlign w:val="center"/>
          </w:tcPr>
          <w:p w14:paraId="32D7A300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color w:val="201F1E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9" w:type="dxa"/>
            <w:vAlign w:val="center"/>
          </w:tcPr>
          <w:p w14:paraId="159512DD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color w:val="201F1E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%</w:t>
            </w:r>
          </w:p>
        </w:tc>
        <w:tc>
          <w:tcPr>
            <w:tcW w:w="540" w:type="dxa"/>
            <w:vAlign w:val="center"/>
          </w:tcPr>
          <w:p w14:paraId="1301764A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color w:val="201F1E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46" w:type="dxa"/>
            <w:vAlign w:val="center"/>
          </w:tcPr>
          <w:p w14:paraId="3A23ABBB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color w:val="201F1E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538" w:type="dxa"/>
            <w:vAlign w:val="center"/>
          </w:tcPr>
          <w:p w14:paraId="057FFD47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color w:val="201F1E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27" w:type="dxa"/>
            <w:vAlign w:val="center"/>
          </w:tcPr>
          <w:p w14:paraId="1A244631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color w:val="201F1E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</w:tr>
      <w:tr w:rsidR="00D44D66" w:rsidRPr="009B6F1A" w14:paraId="1D8BB5A4" w14:textId="77777777" w:rsidTr="009619BE">
        <w:tc>
          <w:tcPr>
            <w:tcW w:w="2520" w:type="dxa"/>
          </w:tcPr>
          <w:p w14:paraId="73F3A169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Effluent receivers of containment system discharge</w:t>
            </w:r>
          </w:p>
        </w:tc>
        <w:tc>
          <w:tcPr>
            <w:tcW w:w="548" w:type="dxa"/>
            <w:vAlign w:val="center"/>
          </w:tcPr>
          <w:p w14:paraId="648424F7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714" w:type="dxa"/>
            <w:vAlign w:val="center"/>
          </w:tcPr>
          <w:p w14:paraId="3C8B0042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549" w:type="dxa"/>
          </w:tcPr>
          <w:p w14:paraId="3B95A65D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709" w:type="dxa"/>
          </w:tcPr>
          <w:p w14:paraId="771C1513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549" w:type="dxa"/>
            <w:vAlign w:val="center"/>
          </w:tcPr>
          <w:p w14:paraId="0B616B33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962" w:type="dxa"/>
            <w:vAlign w:val="center"/>
          </w:tcPr>
          <w:p w14:paraId="335A2938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445" w:type="dxa"/>
            <w:vAlign w:val="center"/>
          </w:tcPr>
          <w:p w14:paraId="24EC0AD5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749" w:type="dxa"/>
            <w:vAlign w:val="center"/>
          </w:tcPr>
          <w:p w14:paraId="0E685DC8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540" w:type="dxa"/>
            <w:vAlign w:val="center"/>
          </w:tcPr>
          <w:p w14:paraId="54E2714F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846" w:type="dxa"/>
            <w:vAlign w:val="center"/>
          </w:tcPr>
          <w:p w14:paraId="0E21D19F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538" w:type="dxa"/>
            <w:vAlign w:val="center"/>
          </w:tcPr>
          <w:p w14:paraId="42738625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727" w:type="dxa"/>
            <w:vAlign w:val="center"/>
          </w:tcPr>
          <w:p w14:paraId="64EE1AEC" w14:textId="77777777" w:rsidR="00D44D66" w:rsidRPr="009B6F1A" w:rsidRDefault="00D44D66" w:rsidP="00D44D6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</w:tr>
      <w:tr w:rsidR="00BD5CD6" w:rsidRPr="009B6F1A" w14:paraId="1EBE530C" w14:textId="77777777" w:rsidTr="009619BE">
        <w:tc>
          <w:tcPr>
            <w:tcW w:w="2520" w:type="dxa"/>
          </w:tcPr>
          <w:p w14:paraId="13C40941" w14:textId="77777777" w:rsidR="00BD5CD6" w:rsidRPr="009B6F1A" w:rsidRDefault="00BD5CD6" w:rsidP="00BD5CD6">
            <w:pPr>
              <w:spacing w:after="0"/>
              <w:ind w:left="338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Open drain</w:t>
            </w:r>
          </w:p>
        </w:tc>
        <w:tc>
          <w:tcPr>
            <w:tcW w:w="548" w:type="dxa"/>
            <w:vAlign w:val="center"/>
          </w:tcPr>
          <w:p w14:paraId="62A3D0B0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color w:val="201F1E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714" w:type="dxa"/>
            <w:vAlign w:val="center"/>
          </w:tcPr>
          <w:p w14:paraId="4189D41E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color w:val="201F1E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.5%</w:t>
            </w:r>
          </w:p>
        </w:tc>
        <w:tc>
          <w:tcPr>
            <w:tcW w:w="549" w:type="dxa"/>
            <w:vAlign w:val="center"/>
          </w:tcPr>
          <w:p w14:paraId="5F9B571E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color w:val="201F1E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709" w:type="dxa"/>
            <w:vAlign w:val="center"/>
          </w:tcPr>
          <w:p w14:paraId="6569FA08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color w:val="201F1E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81.7%</w:t>
            </w:r>
          </w:p>
        </w:tc>
        <w:tc>
          <w:tcPr>
            <w:tcW w:w="549" w:type="dxa"/>
          </w:tcPr>
          <w:p w14:paraId="2DA9E078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N/A</w:t>
            </w:r>
          </w:p>
        </w:tc>
        <w:tc>
          <w:tcPr>
            <w:tcW w:w="962" w:type="dxa"/>
          </w:tcPr>
          <w:p w14:paraId="69153415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N/A</w:t>
            </w:r>
          </w:p>
        </w:tc>
        <w:tc>
          <w:tcPr>
            <w:tcW w:w="445" w:type="dxa"/>
            <w:vAlign w:val="center"/>
          </w:tcPr>
          <w:p w14:paraId="6D7BF752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color w:val="201F1E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49" w:type="dxa"/>
            <w:vAlign w:val="center"/>
          </w:tcPr>
          <w:p w14:paraId="47CC01FE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color w:val="201F1E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4%</w:t>
            </w:r>
          </w:p>
        </w:tc>
        <w:tc>
          <w:tcPr>
            <w:tcW w:w="540" w:type="dxa"/>
          </w:tcPr>
          <w:p w14:paraId="78755B31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N/A</w:t>
            </w:r>
          </w:p>
        </w:tc>
        <w:tc>
          <w:tcPr>
            <w:tcW w:w="846" w:type="dxa"/>
          </w:tcPr>
          <w:p w14:paraId="4938528C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N/A</w:t>
            </w:r>
          </w:p>
        </w:tc>
        <w:tc>
          <w:tcPr>
            <w:tcW w:w="538" w:type="dxa"/>
          </w:tcPr>
          <w:p w14:paraId="10C3A67F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N/A</w:t>
            </w:r>
          </w:p>
        </w:tc>
        <w:tc>
          <w:tcPr>
            <w:tcW w:w="727" w:type="dxa"/>
          </w:tcPr>
          <w:p w14:paraId="3CD6FD40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N/A</w:t>
            </w:r>
          </w:p>
        </w:tc>
      </w:tr>
      <w:tr w:rsidR="00BD5CD6" w:rsidRPr="009B6F1A" w14:paraId="3B8C3569" w14:textId="77777777" w:rsidTr="009619BE">
        <w:tc>
          <w:tcPr>
            <w:tcW w:w="2520" w:type="dxa"/>
          </w:tcPr>
          <w:p w14:paraId="0684C230" w14:textId="77777777" w:rsidR="00BD5CD6" w:rsidRPr="009B6F1A" w:rsidRDefault="00BD5CD6" w:rsidP="00BD5CD6">
            <w:pPr>
              <w:spacing w:after="0"/>
              <w:ind w:left="338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Stream, pond, or river</w:t>
            </w:r>
          </w:p>
        </w:tc>
        <w:tc>
          <w:tcPr>
            <w:tcW w:w="548" w:type="dxa"/>
            <w:vAlign w:val="center"/>
          </w:tcPr>
          <w:p w14:paraId="2E1A6236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color w:val="201F1E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14" w:type="dxa"/>
            <w:vAlign w:val="center"/>
          </w:tcPr>
          <w:p w14:paraId="453682FD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color w:val="201F1E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%</w:t>
            </w:r>
          </w:p>
        </w:tc>
        <w:tc>
          <w:tcPr>
            <w:tcW w:w="549" w:type="dxa"/>
            <w:vAlign w:val="center"/>
          </w:tcPr>
          <w:p w14:paraId="574C07CA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color w:val="201F1E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vAlign w:val="center"/>
          </w:tcPr>
          <w:p w14:paraId="1AD3AF18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color w:val="201F1E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2.4%</w:t>
            </w:r>
          </w:p>
        </w:tc>
        <w:tc>
          <w:tcPr>
            <w:tcW w:w="549" w:type="dxa"/>
          </w:tcPr>
          <w:p w14:paraId="45F0F5F9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N/A</w:t>
            </w:r>
          </w:p>
        </w:tc>
        <w:tc>
          <w:tcPr>
            <w:tcW w:w="962" w:type="dxa"/>
          </w:tcPr>
          <w:p w14:paraId="48192B85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N/A</w:t>
            </w:r>
          </w:p>
        </w:tc>
        <w:tc>
          <w:tcPr>
            <w:tcW w:w="445" w:type="dxa"/>
            <w:vAlign w:val="center"/>
          </w:tcPr>
          <w:p w14:paraId="08A773E6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color w:val="201F1E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49" w:type="dxa"/>
            <w:vAlign w:val="center"/>
          </w:tcPr>
          <w:p w14:paraId="1B15E538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color w:val="201F1E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1%</w:t>
            </w:r>
          </w:p>
        </w:tc>
        <w:tc>
          <w:tcPr>
            <w:tcW w:w="540" w:type="dxa"/>
          </w:tcPr>
          <w:p w14:paraId="320764B2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N/A</w:t>
            </w:r>
          </w:p>
        </w:tc>
        <w:tc>
          <w:tcPr>
            <w:tcW w:w="846" w:type="dxa"/>
          </w:tcPr>
          <w:p w14:paraId="60AEC1DA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N/A</w:t>
            </w:r>
          </w:p>
        </w:tc>
        <w:tc>
          <w:tcPr>
            <w:tcW w:w="538" w:type="dxa"/>
          </w:tcPr>
          <w:p w14:paraId="2B4FA316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N/A</w:t>
            </w:r>
          </w:p>
        </w:tc>
        <w:tc>
          <w:tcPr>
            <w:tcW w:w="727" w:type="dxa"/>
          </w:tcPr>
          <w:p w14:paraId="29304322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N/A</w:t>
            </w:r>
          </w:p>
        </w:tc>
      </w:tr>
      <w:tr w:rsidR="00BD5CD6" w:rsidRPr="009B6F1A" w14:paraId="73ABF2BD" w14:textId="77777777" w:rsidTr="009619BE">
        <w:tc>
          <w:tcPr>
            <w:tcW w:w="2520" w:type="dxa"/>
          </w:tcPr>
          <w:p w14:paraId="0CE9D09E" w14:textId="20B2CF44" w:rsidR="00BD5CD6" w:rsidRPr="009B6F1A" w:rsidRDefault="00BD5CD6" w:rsidP="00F725F5">
            <w:pPr>
              <w:spacing w:after="0"/>
              <w:ind w:left="338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Soak away</w:t>
            </w:r>
          </w:p>
        </w:tc>
        <w:tc>
          <w:tcPr>
            <w:tcW w:w="548" w:type="dxa"/>
            <w:vAlign w:val="center"/>
          </w:tcPr>
          <w:p w14:paraId="00F4FE37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color w:val="201F1E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14" w:type="dxa"/>
            <w:vAlign w:val="center"/>
          </w:tcPr>
          <w:p w14:paraId="51C93C07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color w:val="201F1E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%</w:t>
            </w:r>
          </w:p>
        </w:tc>
        <w:tc>
          <w:tcPr>
            <w:tcW w:w="549" w:type="dxa"/>
            <w:vAlign w:val="center"/>
          </w:tcPr>
          <w:p w14:paraId="3010AD4A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color w:val="201F1E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09" w:type="dxa"/>
            <w:vAlign w:val="center"/>
          </w:tcPr>
          <w:p w14:paraId="0AD4BF89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color w:val="201F1E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13.4%</w:t>
            </w:r>
          </w:p>
        </w:tc>
        <w:tc>
          <w:tcPr>
            <w:tcW w:w="549" w:type="dxa"/>
          </w:tcPr>
          <w:p w14:paraId="1EC4A178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N/A</w:t>
            </w:r>
          </w:p>
        </w:tc>
        <w:tc>
          <w:tcPr>
            <w:tcW w:w="962" w:type="dxa"/>
          </w:tcPr>
          <w:p w14:paraId="787342FF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N/A</w:t>
            </w:r>
          </w:p>
        </w:tc>
        <w:tc>
          <w:tcPr>
            <w:tcW w:w="445" w:type="dxa"/>
            <w:vAlign w:val="center"/>
          </w:tcPr>
          <w:p w14:paraId="78DE18A2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color w:val="201F1E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9" w:type="dxa"/>
            <w:vAlign w:val="center"/>
          </w:tcPr>
          <w:p w14:paraId="7B64038C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color w:val="201F1E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%</w:t>
            </w:r>
          </w:p>
        </w:tc>
        <w:tc>
          <w:tcPr>
            <w:tcW w:w="540" w:type="dxa"/>
          </w:tcPr>
          <w:p w14:paraId="46E90613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N/A</w:t>
            </w:r>
          </w:p>
        </w:tc>
        <w:tc>
          <w:tcPr>
            <w:tcW w:w="846" w:type="dxa"/>
          </w:tcPr>
          <w:p w14:paraId="749AD640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N/A</w:t>
            </w:r>
          </w:p>
        </w:tc>
        <w:tc>
          <w:tcPr>
            <w:tcW w:w="538" w:type="dxa"/>
          </w:tcPr>
          <w:p w14:paraId="731A3CCC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N/A</w:t>
            </w:r>
          </w:p>
        </w:tc>
        <w:tc>
          <w:tcPr>
            <w:tcW w:w="727" w:type="dxa"/>
          </w:tcPr>
          <w:p w14:paraId="509B5F83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N/A</w:t>
            </w:r>
          </w:p>
        </w:tc>
      </w:tr>
      <w:tr w:rsidR="00BD5CD6" w:rsidRPr="009B6F1A" w14:paraId="43B144FE" w14:textId="77777777" w:rsidTr="009619BE">
        <w:tc>
          <w:tcPr>
            <w:tcW w:w="2520" w:type="dxa"/>
          </w:tcPr>
          <w:p w14:paraId="268C27CF" w14:textId="77777777" w:rsidR="00BD5CD6" w:rsidRPr="009B6F1A" w:rsidRDefault="00BD5CD6" w:rsidP="00BD5CD6">
            <w:pPr>
              <w:spacing w:after="0"/>
              <w:ind w:left="338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Open ground</w:t>
            </w:r>
          </w:p>
        </w:tc>
        <w:tc>
          <w:tcPr>
            <w:tcW w:w="548" w:type="dxa"/>
            <w:vAlign w:val="center"/>
          </w:tcPr>
          <w:p w14:paraId="69E00072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color w:val="201F1E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14" w:type="dxa"/>
            <w:vAlign w:val="center"/>
          </w:tcPr>
          <w:p w14:paraId="517E03DC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color w:val="201F1E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9%</w:t>
            </w:r>
          </w:p>
        </w:tc>
        <w:tc>
          <w:tcPr>
            <w:tcW w:w="549" w:type="dxa"/>
            <w:vAlign w:val="center"/>
          </w:tcPr>
          <w:p w14:paraId="6A66DEB8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color w:val="201F1E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vAlign w:val="center"/>
          </w:tcPr>
          <w:p w14:paraId="077B23D8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color w:val="201F1E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2.4%</w:t>
            </w:r>
          </w:p>
        </w:tc>
        <w:tc>
          <w:tcPr>
            <w:tcW w:w="549" w:type="dxa"/>
          </w:tcPr>
          <w:p w14:paraId="1A1AD7A2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N/A</w:t>
            </w:r>
          </w:p>
        </w:tc>
        <w:tc>
          <w:tcPr>
            <w:tcW w:w="962" w:type="dxa"/>
          </w:tcPr>
          <w:p w14:paraId="12CF243E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N/A</w:t>
            </w:r>
          </w:p>
        </w:tc>
        <w:tc>
          <w:tcPr>
            <w:tcW w:w="445" w:type="dxa"/>
            <w:vAlign w:val="center"/>
          </w:tcPr>
          <w:p w14:paraId="2FAE0F74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color w:val="201F1E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49" w:type="dxa"/>
            <w:vAlign w:val="center"/>
          </w:tcPr>
          <w:p w14:paraId="4393A012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color w:val="201F1E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7%</w:t>
            </w:r>
          </w:p>
        </w:tc>
        <w:tc>
          <w:tcPr>
            <w:tcW w:w="540" w:type="dxa"/>
          </w:tcPr>
          <w:p w14:paraId="11709E98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N/A</w:t>
            </w:r>
          </w:p>
        </w:tc>
        <w:tc>
          <w:tcPr>
            <w:tcW w:w="846" w:type="dxa"/>
          </w:tcPr>
          <w:p w14:paraId="2880EEB5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N/A</w:t>
            </w:r>
          </w:p>
        </w:tc>
        <w:tc>
          <w:tcPr>
            <w:tcW w:w="538" w:type="dxa"/>
          </w:tcPr>
          <w:p w14:paraId="75526626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N/A</w:t>
            </w:r>
          </w:p>
        </w:tc>
        <w:tc>
          <w:tcPr>
            <w:tcW w:w="727" w:type="dxa"/>
          </w:tcPr>
          <w:p w14:paraId="7525BC2F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N/A</w:t>
            </w:r>
          </w:p>
        </w:tc>
      </w:tr>
      <w:tr w:rsidR="00BD5CD6" w:rsidRPr="009B6F1A" w14:paraId="513571CA" w14:textId="77777777" w:rsidTr="009619BE">
        <w:tc>
          <w:tcPr>
            <w:tcW w:w="2520" w:type="dxa"/>
          </w:tcPr>
          <w:p w14:paraId="02B0B019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548" w:type="dxa"/>
            <w:vAlign w:val="center"/>
          </w:tcPr>
          <w:p w14:paraId="4F60712B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714" w:type="dxa"/>
            <w:vAlign w:val="center"/>
          </w:tcPr>
          <w:p w14:paraId="41E26068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549" w:type="dxa"/>
          </w:tcPr>
          <w:p w14:paraId="249941D6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709" w:type="dxa"/>
          </w:tcPr>
          <w:p w14:paraId="267F703B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549" w:type="dxa"/>
            <w:vAlign w:val="center"/>
          </w:tcPr>
          <w:p w14:paraId="020157D6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962" w:type="dxa"/>
            <w:vAlign w:val="center"/>
          </w:tcPr>
          <w:p w14:paraId="08935C66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445" w:type="dxa"/>
            <w:vAlign w:val="center"/>
          </w:tcPr>
          <w:p w14:paraId="184C7C9E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749" w:type="dxa"/>
            <w:vAlign w:val="center"/>
          </w:tcPr>
          <w:p w14:paraId="49556F6A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540" w:type="dxa"/>
            <w:vAlign w:val="center"/>
          </w:tcPr>
          <w:p w14:paraId="6D9FFEAC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846" w:type="dxa"/>
            <w:vAlign w:val="center"/>
          </w:tcPr>
          <w:p w14:paraId="2DFA07D1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538" w:type="dxa"/>
            <w:vAlign w:val="center"/>
          </w:tcPr>
          <w:p w14:paraId="6C0AB62A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727" w:type="dxa"/>
            <w:vAlign w:val="center"/>
          </w:tcPr>
          <w:p w14:paraId="71FB4FE8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</w:tr>
      <w:tr w:rsidR="00BD5CD6" w:rsidRPr="009B6F1A" w14:paraId="27FA71A3" w14:textId="77777777" w:rsidTr="009619BE">
        <w:tc>
          <w:tcPr>
            <w:tcW w:w="2520" w:type="dxa"/>
            <w:vAlign w:val="bottom"/>
          </w:tcPr>
          <w:p w14:paraId="0A5B2BA0" w14:textId="75BBE06D" w:rsidR="00BD5CD6" w:rsidRPr="009B6F1A" w:rsidRDefault="00BD5CD6" w:rsidP="00165003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Length to Breadth Ratio</w:t>
            </w:r>
          </w:p>
        </w:tc>
        <w:tc>
          <w:tcPr>
            <w:tcW w:w="548" w:type="dxa"/>
            <w:vAlign w:val="center"/>
          </w:tcPr>
          <w:p w14:paraId="66A55969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14:paraId="70640B80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" w:type="dxa"/>
          </w:tcPr>
          <w:p w14:paraId="491A1F17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A279D49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" w:type="dxa"/>
            <w:vAlign w:val="center"/>
          </w:tcPr>
          <w:p w14:paraId="2CC9AA86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2" w:type="dxa"/>
            <w:vAlign w:val="center"/>
          </w:tcPr>
          <w:p w14:paraId="4F9FA893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5" w:type="dxa"/>
            <w:vAlign w:val="center"/>
          </w:tcPr>
          <w:p w14:paraId="3B12FDB3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9" w:type="dxa"/>
            <w:vAlign w:val="center"/>
          </w:tcPr>
          <w:p w14:paraId="629B7DE3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14:paraId="023960B5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6" w:type="dxa"/>
            <w:vAlign w:val="center"/>
          </w:tcPr>
          <w:p w14:paraId="6E3FC12A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1EE2580E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dxa"/>
            <w:vAlign w:val="center"/>
          </w:tcPr>
          <w:p w14:paraId="6C58DBF0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D5CD6" w:rsidRPr="009B6F1A" w14:paraId="2B1FB2BD" w14:textId="77777777" w:rsidTr="009619BE">
        <w:tc>
          <w:tcPr>
            <w:tcW w:w="2520" w:type="dxa"/>
            <w:vAlign w:val="bottom"/>
          </w:tcPr>
          <w:p w14:paraId="4DE63FF9" w14:textId="77777777" w:rsidR="00BD5CD6" w:rsidRPr="009B6F1A" w:rsidRDefault="00BD5CD6" w:rsidP="00BD5CD6">
            <w:pPr>
              <w:spacing w:after="0"/>
              <w:ind w:left="342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&lt; 1.5</w:t>
            </w:r>
          </w:p>
        </w:tc>
        <w:tc>
          <w:tcPr>
            <w:tcW w:w="548" w:type="dxa"/>
            <w:vAlign w:val="bottom"/>
          </w:tcPr>
          <w:p w14:paraId="1531116C" w14:textId="23916062" w:rsidR="00BD5CD6" w:rsidRPr="00165003" w:rsidRDefault="00BD5CD6" w:rsidP="00165003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6500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6077F7" w:rsidRPr="0016500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14" w:type="dxa"/>
            <w:vAlign w:val="bottom"/>
          </w:tcPr>
          <w:p w14:paraId="1676072C" w14:textId="1B2B65D9" w:rsidR="00BD5CD6" w:rsidRPr="009B6F1A" w:rsidRDefault="00BD5CD6" w:rsidP="00165003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24.</w:t>
            </w:r>
            <w:r w:rsidR="000E64D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549" w:type="dxa"/>
          </w:tcPr>
          <w:p w14:paraId="48FDD988" w14:textId="6AEEEBEE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077F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09" w:type="dxa"/>
          </w:tcPr>
          <w:p w14:paraId="4D8F193C" w14:textId="5E3A8926" w:rsidR="00BD5CD6" w:rsidRPr="009B6F1A" w:rsidRDefault="009619BE" w:rsidP="00165003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077F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077F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BD5CD6" w:rsidRPr="009B6F1A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549" w:type="dxa"/>
            <w:vAlign w:val="bottom"/>
          </w:tcPr>
          <w:p w14:paraId="05C8030B" w14:textId="06AC5930" w:rsidR="00BD5CD6" w:rsidRPr="009B6F1A" w:rsidRDefault="006077F7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62" w:type="dxa"/>
            <w:vAlign w:val="bottom"/>
          </w:tcPr>
          <w:p w14:paraId="65297437" w14:textId="4A1FD6F6" w:rsidR="00BD5CD6" w:rsidRPr="009B6F1A" w:rsidRDefault="009619BE" w:rsidP="00165003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6077F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077F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445" w:type="dxa"/>
            <w:vAlign w:val="bottom"/>
          </w:tcPr>
          <w:p w14:paraId="025C5D2B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49" w:type="dxa"/>
            <w:vAlign w:val="bottom"/>
          </w:tcPr>
          <w:p w14:paraId="2C6EDF6A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21.4%</w:t>
            </w:r>
          </w:p>
        </w:tc>
        <w:tc>
          <w:tcPr>
            <w:tcW w:w="540" w:type="dxa"/>
            <w:vAlign w:val="bottom"/>
          </w:tcPr>
          <w:p w14:paraId="347DA01B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46" w:type="dxa"/>
            <w:vAlign w:val="bottom"/>
          </w:tcPr>
          <w:p w14:paraId="5273F7EF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33.3%</w:t>
            </w:r>
          </w:p>
        </w:tc>
        <w:tc>
          <w:tcPr>
            <w:tcW w:w="538" w:type="dxa"/>
            <w:vAlign w:val="center"/>
          </w:tcPr>
          <w:p w14:paraId="45FB7AA5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7" w:type="dxa"/>
            <w:vAlign w:val="center"/>
          </w:tcPr>
          <w:p w14:paraId="5B9CD838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BD5CD6" w:rsidRPr="009B6F1A" w14:paraId="7A61C6F6" w14:textId="77777777" w:rsidTr="009619BE">
        <w:tc>
          <w:tcPr>
            <w:tcW w:w="2520" w:type="dxa"/>
            <w:vAlign w:val="bottom"/>
          </w:tcPr>
          <w:p w14:paraId="7A18C0B1" w14:textId="77777777" w:rsidR="00BD5CD6" w:rsidRPr="009B6F1A" w:rsidRDefault="00BD5CD6" w:rsidP="00BD5CD6">
            <w:pPr>
              <w:spacing w:after="0"/>
              <w:ind w:left="342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1.5 - 2.0</w:t>
            </w:r>
          </w:p>
        </w:tc>
        <w:tc>
          <w:tcPr>
            <w:tcW w:w="548" w:type="dxa"/>
            <w:vAlign w:val="bottom"/>
          </w:tcPr>
          <w:p w14:paraId="22A543CF" w14:textId="42866DF0" w:rsidR="00BD5CD6" w:rsidRPr="00165003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6500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6077F7" w:rsidRPr="0016500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14" w:type="dxa"/>
            <w:vAlign w:val="bottom"/>
          </w:tcPr>
          <w:p w14:paraId="39271944" w14:textId="3A347079" w:rsidR="00BD5CD6" w:rsidRPr="009B6F1A" w:rsidRDefault="00BD5CD6" w:rsidP="00165003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32.</w:t>
            </w:r>
            <w:r w:rsidR="000E64D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549" w:type="dxa"/>
          </w:tcPr>
          <w:p w14:paraId="2C0120F8" w14:textId="08CB9519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6077F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09" w:type="dxa"/>
          </w:tcPr>
          <w:p w14:paraId="425A86B6" w14:textId="3F70B72D" w:rsidR="00BD5CD6" w:rsidRPr="009B6F1A" w:rsidRDefault="009619BE" w:rsidP="00165003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6077F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077F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BD5CD6" w:rsidRPr="009B6F1A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549" w:type="dxa"/>
            <w:vAlign w:val="bottom"/>
          </w:tcPr>
          <w:p w14:paraId="25EECBEF" w14:textId="62300925" w:rsidR="00BD5CD6" w:rsidRPr="009B6F1A" w:rsidRDefault="006077F7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62" w:type="dxa"/>
            <w:vAlign w:val="bottom"/>
          </w:tcPr>
          <w:p w14:paraId="5512652B" w14:textId="73B2A036" w:rsidR="00BD5CD6" w:rsidRPr="009B6F1A" w:rsidRDefault="009619BE" w:rsidP="00165003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6077F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077F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445" w:type="dxa"/>
            <w:vAlign w:val="bottom"/>
          </w:tcPr>
          <w:p w14:paraId="3DBFF831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49" w:type="dxa"/>
            <w:vAlign w:val="bottom"/>
          </w:tcPr>
          <w:p w14:paraId="08A133EA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32.1%</w:t>
            </w:r>
          </w:p>
        </w:tc>
        <w:tc>
          <w:tcPr>
            <w:tcW w:w="540" w:type="dxa"/>
            <w:vAlign w:val="bottom"/>
          </w:tcPr>
          <w:p w14:paraId="2B514FC2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46" w:type="dxa"/>
            <w:vAlign w:val="bottom"/>
          </w:tcPr>
          <w:p w14:paraId="696D7E58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22.2%</w:t>
            </w:r>
          </w:p>
        </w:tc>
        <w:tc>
          <w:tcPr>
            <w:tcW w:w="538" w:type="dxa"/>
            <w:vAlign w:val="center"/>
          </w:tcPr>
          <w:p w14:paraId="2894F101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7" w:type="dxa"/>
            <w:vAlign w:val="center"/>
          </w:tcPr>
          <w:p w14:paraId="74EE7094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BD5CD6" w:rsidRPr="009B6F1A" w14:paraId="03435898" w14:textId="77777777" w:rsidTr="009619BE">
        <w:tc>
          <w:tcPr>
            <w:tcW w:w="2520" w:type="dxa"/>
            <w:vAlign w:val="bottom"/>
          </w:tcPr>
          <w:p w14:paraId="141ACC79" w14:textId="77777777" w:rsidR="00BD5CD6" w:rsidRPr="009B6F1A" w:rsidRDefault="00BD5CD6" w:rsidP="00BD5CD6">
            <w:pPr>
              <w:spacing w:after="0"/>
              <w:ind w:left="342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&gt; 2.0</w:t>
            </w:r>
          </w:p>
        </w:tc>
        <w:tc>
          <w:tcPr>
            <w:tcW w:w="548" w:type="dxa"/>
            <w:vAlign w:val="bottom"/>
          </w:tcPr>
          <w:p w14:paraId="6322F03B" w14:textId="26B9205E" w:rsidR="00BD5CD6" w:rsidRPr="00165003" w:rsidRDefault="006077F7" w:rsidP="00165003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65003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714" w:type="dxa"/>
            <w:vAlign w:val="bottom"/>
          </w:tcPr>
          <w:p w14:paraId="4E670311" w14:textId="271B8D9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43.</w:t>
            </w:r>
            <w:r w:rsidR="006077F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549" w:type="dxa"/>
          </w:tcPr>
          <w:p w14:paraId="60ED71C6" w14:textId="79BC2704" w:rsidR="00BD5CD6" w:rsidRPr="009B6F1A" w:rsidRDefault="006077F7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709" w:type="dxa"/>
          </w:tcPr>
          <w:p w14:paraId="1032A787" w14:textId="77777777" w:rsidR="00BD5CD6" w:rsidRPr="009B6F1A" w:rsidRDefault="009619BE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50.0%</w:t>
            </w:r>
          </w:p>
        </w:tc>
        <w:tc>
          <w:tcPr>
            <w:tcW w:w="549" w:type="dxa"/>
            <w:vAlign w:val="bottom"/>
          </w:tcPr>
          <w:p w14:paraId="02519D6B" w14:textId="4231AD0E" w:rsidR="00BD5CD6" w:rsidRPr="009B6F1A" w:rsidRDefault="006077F7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62" w:type="dxa"/>
            <w:vAlign w:val="bottom"/>
          </w:tcPr>
          <w:p w14:paraId="1010CE44" w14:textId="5DCBB138" w:rsidR="00BD5CD6" w:rsidRPr="009B6F1A" w:rsidRDefault="009619BE" w:rsidP="00165003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077F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077F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445" w:type="dxa"/>
            <w:vAlign w:val="bottom"/>
          </w:tcPr>
          <w:p w14:paraId="6FC5C99D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49" w:type="dxa"/>
            <w:vAlign w:val="bottom"/>
          </w:tcPr>
          <w:p w14:paraId="11D484BF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46.4%</w:t>
            </w:r>
          </w:p>
        </w:tc>
        <w:tc>
          <w:tcPr>
            <w:tcW w:w="540" w:type="dxa"/>
            <w:vAlign w:val="bottom"/>
          </w:tcPr>
          <w:p w14:paraId="20F55ED7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46" w:type="dxa"/>
            <w:vAlign w:val="bottom"/>
          </w:tcPr>
          <w:p w14:paraId="00443494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44.4%</w:t>
            </w:r>
          </w:p>
        </w:tc>
        <w:tc>
          <w:tcPr>
            <w:tcW w:w="538" w:type="dxa"/>
            <w:vAlign w:val="center"/>
          </w:tcPr>
          <w:p w14:paraId="53A1B668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7" w:type="dxa"/>
            <w:vAlign w:val="center"/>
          </w:tcPr>
          <w:p w14:paraId="7DDF86CD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BD5CD6" w:rsidRPr="009B6F1A" w14:paraId="116AF175" w14:textId="77777777" w:rsidTr="009619BE">
        <w:tc>
          <w:tcPr>
            <w:tcW w:w="2520" w:type="dxa"/>
            <w:vAlign w:val="bottom"/>
          </w:tcPr>
          <w:p w14:paraId="49AA64E8" w14:textId="439DA6D0" w:rsidR="00BD5CD6" w:rsidRPr="009B6F1A" w:rsidRDefault="00BD5CD6" w:rsidP="00165003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Sludge Depth</w:t>
            </w:r>
          </w:p>
        </w:tc>
        <w:tc>
          <w:tcPr>
            <w:tcW w:w="548" w:type="dxa"/>
            <w:vAlign w:val="center"/>
          </w:tcPr>
          <w:p w14:paraId="28EE0023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14:paraId="4D87FFC1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" w:type="dxa"/>
          </w:tcPr>
          <w:p w14:paraId="756B5C10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2B7C08F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" w:type="dxa"/>
            <w:vAlign w:val="center"/>
          </w:tcPr>
          <w:p w14:paraId="4E62F368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2" w:type="dxa"/>
            <w:vAlign w:val="center"/>
          </w:tcPr>
          <w:p w14:paraId="4520C53B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5" w:type="dxa"/>
            <w:vAlign w:val="center"/>
          </w:tcPr>
          <w:p w14:paraId="153B4A38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9" w:type="dxa"/>
            <w:vAlign w:val="center"/>
          </w:tcPr>
          <w:p w14:paraId="1E9AFB65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14:paraId="3AAB1C3F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6" w:type="dxa"/>
            <w:vAlign w:val="center"/>
          </w:tcPr>
          <w:p w14:paraId="51676C76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07B8C0F7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dxa"/>
            <w:vAlign w:val="center"/>
          </w:tcPr>
          <w:p w14:paraId="55CF6BE4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D5CD6" w:rsidRPr="009B6F1A" w14:paraId="5E5E62B4" w14:textId="77777777" w:rsidTr="009619BE">
        <w:tc>
          <w:tcPr>
            <w:tcW w:w="2520" w:type="dxa"/>
            <w:vAlign w:val="bottom"/>
          </w:tcPr>
          <w:p w14:paraId="4EBDD0FF" w14:textId="77777777" w:rsidR="00BD5CD6" w:rsidRPr="009B6F1A" w:rsidRDefault="00BD5CD6" w:rsidP="00BD5CD6">
            <w:pPr>
              <w:spacing w:after="0"/>
              <w:ind w:left="342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&lt; 1.2 m</w:t>
            </w:r>
          </w:p>
        </w:tc>
        <w:tc>
          <w:tcPr>
            <w:tcW w:w="548" w:type="dxa"/>
            <w:vAlign w:val="bottom"/>
          </w:tcPr>
          <w:p w14:paraId="6307A904" w14:textId="6A5AA302" w:rsidR="00BD5CD6" w:rsidRPr="00165003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6500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280610" w:rsidRPr="0016500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14" w:type="dxa"/>
            <w:vAlign w:val="bottom"/>
          </w:tcPr>
          <w:p w14:paraId="37EBEB40" w14:textId="322C729F" w:rsidR="00BD5CD6" w:rsidRPr="00165003" w:rsidRDefault="00BD5CD6" w:rsidP="00165003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65003">
              <w:rPr>
                <w:rFonts w:ascii="Times New Roman" w:hAnsi="Times New Roman" w:cs="Times New Roman"/>
                <w:sz w:val="16"/>
                <w:szCs w:val="16"/>
              </w:rPr>
              <w:t>20.</w:t>
            </w:r>
            <w:r w:rsidR="00280610" w:rsidRPr="0016500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165003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549" w:type="dxa"/>
          </w:tcPr>
          <w:p w14:paraId="70ACC632" w14:textId="6E361101" w:rsidR="00BD5CD6" w:rsidRPr="009B6F1A" w:rsidRDefault="000E64DB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09" w:type="dxa"/>
          </w:tcPr>
          <w:p w14:paraId="2F3C651A" w14:textId="2B374C00" w:rsidR="00BD5CD6" w:rsidRPr="009B6F1A" w:rsidRDefault="000E64DB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9619BE" w:rsidRPr="009B6F1A">
              <w:rPr>
                <w:rFonts w:ascii="Times New Roman" w:hAnsi="Times New Roman" w:cs="Times New Roman"/>
                <w:sz w:val="16"/>
                <w:szCs w:val="16"/>
              </w:rPr>
              <w:t>.1%</w:t>
            </w:r>
          </w:p>
        </w:tc>
        <w:tc>
          <w:tcPr>
            <w:tcW w:w="549" w:type="dxa"/>
            <w:vAlign w:val="bottom"/>
          </w:tcPr>
          <w:p w14:paraId="3AFF5084" w14:textId="77777777" w:rsidR="00BD5CD6" w:rsidRPr="00165003" w:rsidRDefault="009619BE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6500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62" w:type="dxa"/>
            <w:vAlign w:val="bottom"/>
          </w:tcPr>
          <w:p w14:paraId="6FC0A906" w14:textId="49642F81" w:rsidR="00BD5CD6" w:rsidRPr="009B6F1A" w:rsidRDefault="000E64DB" w:rsidP="00165003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9619BE" w:rsidRPr="009B6F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9619BE" w:rsidRPr="009B6F1A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445" w:type="dxa"/>
            <w:vAlign w:val="bottom"/>
          </w:tcPr>
          <w:p w14:paraId="4D21398C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9" w:type="dxa"/>
            <w:vAlign w:val="bottom"/>
          </w:tcPr>
          <w:p w14:paraId="0EA99F22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3.6%</w:t>
            </w:r>
          </w:p>
        </w:tc>
        <w:tc>
          <w:tcPr>
            <w:tcW w:w="540" w:type="dxa"/>
            <w:vAlign w:val="bottom"/>
          </w:tcPr>
          <w:p w14:paraId="1C4A84B7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46" w:type="dxa"/>
            <w:vAlign w:val="bottom"/>
          </w:tcPr>
          <w:p w14:paraId="71D21E25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56.0%</w:t>
            </w:r>
          </w:p>
        </w:tc>
        <w:tc>
          <w:tcPr>
            <w:tcW w:w="538" w:type="dxa"/>
            <w:vAlign w:val="bottom"/>
          </w:tcPr>
          <w:p w14:paraId="24DB5E17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27" w:type="dxa"/>
            <w:vAlign w:val="bottom"/>
          </w:tcPr>
          <w:p w14:paraId="0EB55A85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73.7%</w:t>
            </w:r>
          </w:p>
        </w:tc>
      </w:tr>
      <w:tr w:rsidR="00BD5CD6" w:rsidRPr="009B6F1A" w14:paraId="5E390C78" w14:textId="77777777" w:rsidTr="009619BE">
        <w:tc>
          <w:tcPr>
            <w:tcW w:w="2520" w:type="dxa"/>
            <w:vAlign w:val="bottom"/>
          </w:tcPr>
          <w:p w14:paraId="65FD6AAE" w14:textId="77777777" w:rsidR="00BD5CD6" w:rsidRPr="009B6F1A" w:rsidRDefault="00BD5CD6" w:rsidP="00BD5CD6">
            <w:pPr>
              <w:spacing w:after="0"/>
              <w:ind w:left="342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1.2 - 1.5 m</w:t>
            </w:r>
          </w:p>
        </w:tc>
        <w:tc>
          <w:tcPr>
            <w:tcW w:w="548" w:type="dxa"/>
            <w:vAlign w:val="bottom"/>
          </w:tcPr>
          <w:p w14:paraId="45F28681" w14:textId="237F54BC" w:rsidR="00BD5CD6" w:rsidRPr="00165003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6500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280610" w:rsidRPr="0016500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14" w:type="dxa"/>
            <w:vAlign w:val="bottom"/>
          </w:tcPr>
          <w:p w14:paraId="041ECEEB" w14:textId="66E28736" w:rsidR="00BD5CD6" w:rsidRPr="00165003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65003">
              <w:rPr>
                <w:rFonts w:ascii="Times New Roman" w:hAnsi="Times New Roman" w:cs="Times New Roman"/>
                <w:sz w:val="16"/>
                <w:szCs w:val="16"/>
              </w:rPr>
              <w:t>25.</w:t>
            </w:r>
            <w:r w:rsidR="00280610" w:rsidRPr="0016500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165003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549" w:type="dxa"/>
          </w:tcPr>
          <w:p w14:paraId="2CF4CEDC" w14:textId="1B6A176F" w:rsidR="00BD5CD6" w:rsidRPr="009B6F1A" w:rsidRDefault="009619BE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0E64D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14:paraId="46B09E52" w14:textId="52BE0E60" w:rsidR="00BD5CD6" w:rsidRPr="009B6F1A" w:rsidRDefault="009619BE" w:rsidP="00165003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0E64D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E64D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549" w:type="dxa"/>
            <w:vAlign w:val="bottom"/>
          </w:tcPr>
          <w:p w14:paraId="00B685D0" w14:textId="603A5AE1" w:rsidR="00BD5CD6" w:rsidRPr="00165003" w:rsidRDefault="000E64DB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6500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62" w:type="dxa"/>
            <w:vAlign w:val="bottom"/>
          </w:tcPr>
          <w:p w14:paraId="75381DC1" w14:textId="39BD5A0E" w:rsidR="00BD5CD6" w:rsidRPr="009B6F1A" w:rsidRDefault="009619BE" w:rsidP="00165003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25.</w:t>
            </w:r>
            <w:r w:rsidR="000E64D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445" w:type="dxa"/>
            <w:vAlign w:val="bottom"/>
          </w:tcPr>
          <w:p w14:paraId="04DA60DE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49" w:type="dxa"/>
            <w:vAlign w:val="bottom"/>
          </w:tcPr>
          <w:p w14:paraId="48C2C4F1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35.7%</w:t>
            </w:r>
          </w:p>
        </w:tc>
        <w:tc>
          <w:tcPr>
            <w:tcW w:w="540" w:type="dxa"/>
            <w:vAlign w:val="bottom"/>
          </w:tcPr>
          <w:p w14:paraId="730A3667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46" w:type="dxa"/>
            <w:vAlign w:val="bottom"/>
          </w:tcPr>
          <w:p w14:paraId="69D5F9FD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20.0%</w:t>
            </w:r>
          </w:p>
        </w:tc>
        <w:tc>
          <w:tcPr>
            <w:tcW w:w="538" w:type="dxa"/>
            <w:vAlign w:val="bottom"/>
          </w:tcPr>
          <w:p w14:paraId="50E44064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27" w:type="dxa"/>
            <w:vAlign w:val="bottom"/>
          </w:tcPr>
          <w:p w14:paraId="5F87223B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15.8%</w:t>
            </w:r>
          </w:p>
        </w:tc>
      </w:tr>
      <w:tr w:rsidR="00BD5CD6" w:rsidRPr="009B6F1A" w14:paraId="1E17E744" w14:textId="77777777" w:rsidTr="009619BE">
        <w:tc>
          <w:tcPr>
            <w:tcW w:w="2520" w:type="dxa"/>
            <w:vAlign w:val="bottom"/>
          </w:tcPr>
          <w:p w14:paraId="4DA04C08" w14:textId="77777777" w:rsidR="00BD5CD6" w:rsidRPr="009B6F1A" w:rsidRDefault="00BD5CD6" w:rsidP="00BD5CD6">
            <w:pPr>
              <w:spacing w:after="0"/>
              <w:ind w:left="342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1.5 - 1.8 m</w:t>
            </w:r>
          </w:p>
        </w:tc>
        <w:tc>
          <w:tcPr>
            <w:tcW w:w="548" w:type="dxa"/>
            <w:vAlign w:val="bottom"/>
          </w:tcPr>
          <w:p w14:paraId="1991B317" w14:textId="3034AFA4" w:rsidR="00BD5CD6" w:rsidRPr="00165003" w:rsidRDefault="009D3233" w:rsidP="00165003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6500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280610" w:rsidRPr="0016500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14" w:type="dxa"/>
            <w:vAlign w:val="bottom"/>
          </w:tcPr>
          <w:p w14:paraId="05902737" w14:textId="7042F746" w:rsidR="00BD5CD6" w:rsidRPr="00165003" w:rsidRDefault="00BD5CD6" w:rsidP="00165003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65003">
              <w:rPr>
                <w:rFonts w:ascii="Times New Roman" w:hAnsi="Times New Roman" w:cs="Times New Roman"/>
                <w:sz w:val="16"/>
                <w:szCs w:val="16"/>
              </w:rPr>
              <w:t>21.</w:t>
            </w:r>
            <w:r w:rsidR="00280610" w:rsidRPr="0016500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165003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549" w:type="dxa"/>
          </w:tcPr>
          <w:p w14:paraId="063D22C1" w14:textId="54152A52" w:rsidR="00BD5CD6" w:rsidRPr="009B6F1A" w:rsidRDefault="009619BE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E64D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</w:tcPr>
          <w:p w14:paraId="726AFB4F" w14:textId="552A1C63" w:rsidR="00BD5CD6" w:rsidRPr="009B6F1A" w:rsidRDefault="009619BE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="000E64DB">
              <w:rPr>
                <w:rFonts w:ascii="Times New Roman" w:hAnsi="Times New Roman" w:cs="Times New Roman"/>
                <w:sz w:val="16"/>
                <w:szCs w:val="16"/>
              </w:rPr>
              <w:t>.2</w:t>
            </w: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549" w:type="dxa"/>
            <w:vAlign w:val="bottom"/>
          </w:tcPr>
          <w:p w14:paraId="0D38048E" w14:textId="4B056939" w:rsidR="00BD5CD6" w:rsidRPr="00165003" w:rsidRDefault="000E64DB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6500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62" w:type="dxa"/>
            <w:vAlign w:val="bottom"/>
          </w:tcPr>
          <w:p w14:paraId="391382FE" w14:textId="5E6C1009" w:rsidR="00BD5CD6" w:rsidRPr="009B6F1A" w:rsidRDefault="009619BE" w:rsidP="00165003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0E64D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E64D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445" w:type="dxa"/>
            <w:vAlign w:val="bottom"/>
          </w:tcPr>
          <w:p w14:paraId="3C952816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49" w:type="dxa"/>
            <w:vAlign w:val="bottom"/>
          </w:tcPr>
          <w:p w14:paraId="412F975A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21.4%</w:t>
            </w:r>
          </w:p>
        </w:tc>
        <w:tc>
          <w:tcPr>
            <w:tcW w:w="540" w:type="dxa"/>
            <w:vAlign w:val="bottom"/>
          </w:tcPr>
          <w:p w14:paraId="59CE3CD9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46" w:type="dxa"/>
            <w:vAlign w:val="bottom"/>
          </w:tcPr>
          <w:p w14:paraId="580132E9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20.0%</w:t>
            </w:r>
          </w:p>
        </w:tc>
        <w:tc>
          <w:tcPr>
            <w:tcW w:w="538" w:type="dxa"/>
            <w:vAlign w:val="bottom"/>
          </w:tcPr>
          <w:p w14:paraId="410B0BEE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7" w:type="dxa"/>
            <w:vAlign w:val="bottom"/>
          </w:tcPr>
          <w:p w14:paraId="5FD589E4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5.3%</w:t>
            </w:r>
          </w:p>
        </w:tc>
      </w:tr>
      <w:tr w:rsidR="00BD5CD6" w:rsidRPr="009B6F1A" w14:paraId="00B3A75C" w14:textId="77777777" w:rsidTr="009619BE">
        <w:tc>
          <w:tcPr>
            <w:tcW w:w="2520" w:type="dxa"/>
            <w:vAlign w:val="bottom"/>
          </w:tcPr>
          <w:p w14:paraId="160FE3B6" w14:textId="77777777" w:rsidR="00BD5CD6" w:rsidRPr="009B6F1A" w:rsidRDefault="00BD5CD6" w:rsidP="00BD5CD6">
            <w:pPr>
              <w:spacing w:after="0"/>
              <w:ind w:left="342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&gt; 1.8 m</w:t>
            </w:r>
          </w:p>
        </w:tc>
        <w:tc>
          <w:tcPr>
            <w:tcW w:w="548" w:type="dxa"/>
            <w:vAlign w:val="bottom"/>
          </w:tcPr>
          <w:p w14:paraId="7A9F85F2" w14:textId="72B0097A" w:rsidR="00BD5CD6" w:rsidRPr="00165003" w:rsidRDefault="00BD5CD6" w:rsidP="00165003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6500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280610" w:rsidRPr="0016500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14" w:type="dxa"/>
            <w:vAlign w:val="bottom"/>
          </w:tcPr>
          <w:p w14:paraId="54E28408" w14:textId="66686FD9" w:rsidR="00BD5CD6" w:rsidRPr="00165003" w:rsidRDefault="00BD5CD6" w:rsidP="00165003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65003">
              <w:rPr>
                <w:rFonts w:ascii="Times New Roman" w:hAnsi="Times New Roman" w:cs="Times New Roman"/>
                <w:sz w:val="16"/>
                <w:szCs w:val="16"/>
              </w:rPr>
              <w:t>32.</w:t>
            </w:r>
            <w:r w:rsidR="00280610" w:rsidRPr="0016500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165003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549" w:type="dxa"/>
          </w:tcPr>
          <w:p w14:paraId="10F00F22" w14:textId="4F97D2A4" w:rsidR="00BD5CD6" w:rsidRPr="009B6F1A" w:rsidRDefault="009619BE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0E64D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09" w:type="dxa"/>
          </w:tcPr>
          <w:p w14:paraId="6481583A" w14:textId="0E78AC42" w:rsidR="00BD5CD6" w:rsidRPr="009B6F1A" w:rsidRDefault="009619BE" w:rsidP="00165003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0E64D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.9%</w:t>
            </w:r>
          </w:p>
        </w:tc>
        <w:tc>
          <w:tcPr>
            <w:tcW w:w="549" w:type="dxa"/>
            <w:vAlign w:val="bottom"/>
          </w:tcPr>
          <w:p w14:paraId="512290D8" w14:textId="467508D0" w:rsidR="00BD5CD6" w:rsidRPr="00165003" w:rsidRDefault="000E64DB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6500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62" w:type="dxa"/>
            <w:vAlign w:val="bottom"/>
          </w:tcPr>
          <w:p w14:paraId="361B9E43" w14:textId="339ABA7B" w:rsidR="00BD5CD6" w:rsidRPr="009B6F1A" w:rsidRDefault="009619BE" w:rsidP="00165003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0E64D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E64D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445" w:type="dxa"/>
            <w:vAlign w:val="bottom"/>
          </w:tcPr>
          <w:p w14:paraId="5C934A7A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49" w:type="dxa"/>
            <w:vAlign w:val="bottom"/>
          </w:tcPr>
          <w:p w14:paraId="199D17DE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39.3%</w:t>
            </w:r>
          </w:p>
        </w:tc>
        <w:tc>
          <w:tcPr>
            <w:tcW w:w="540" w:type="dxa"/>
            <w:vAlign w:val="bottom"/>
          </w:tcPr>
          <w:p w14:paraId="3AA9688E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6" w:type="dxa"/>
            <w:vAlign w:val="bottom"/>
          </w:tcPr>
          <w:p w14:paraId="101CDF50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4.0%</w:t>
            </w:r>
          </w:p>
        </w:tc>
        <w:tc>
          <w:tcPr>
            <w:tcW w:w="538" w:type="dxa"/>
            <w:vAlign w:val="bottom"/>
          </w:tcPr>
          <w:p w14:paraId="3EAFBDBB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7" w:type="dxa"/>
            <w:vAlign w:val="bottom"/>
          </w:tcPr>
          <w:p w14:paraId="770E7537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5.3%</w:t>
            </w:r>
          </w:p>
        </w:tc>
      </w:tr>
      <w:tr w:rsidR="00BD5CD6" w:rsidRPr="009B6F1A" w14:paraId="34B3B887" w14:textId="77777777" w:rsidTr="009619BE">
        <w:tc>
          <w:tcPr>
            <w:tcW w:w="2520" w:type="dxa"/>
            <w:vAlign w:val="bottom"/>
          </w:tcPr>
          <w:p w14:paraId="072828F3" w14:textId="12156516" w:rsidR="00BD5CD6" w:rsidRPr="009B6F1A" w:rsidRDefault="00BD5CD6" w:rsidP="00165003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Effective tank volume per person</w:t>
            </w:r>
          </w:p>
        </w:tc>
        <w:tc>
          <w:tcPr>
            <w:tcW w:w="548" w:type="dxa"/>
            <w:vAlign w:val="center"/>
          </w:tcPr>
          <w:p w14:paraId="2AB7B26B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14:paraId="6444846E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" w:type="dxa"/>
          </w:tcPr>
          <w:p w14:paraId="33995215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BEEB0D2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" w:type="dxa"/>
            <w:vAlign w:val="bottom"/>
          </w:tcPr>
          <w:p w14:paraId="2F021CD1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2" w:type="dxa"/>
            <w:vAlign w:val="bottom"/>
          </w:tcPr>
          <w:p w14:paraId="7F183E10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5" w:type="dxa"/>
            <w:vAlign w:val="center"/>
          </w:tcPr>
          <w:p w14:paraId="6011D83B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9" w:type="dxa"/>
            <w:vAlign w:val="center"/>
          </w:tcPr>
          <w:p w14:paraId="27A14958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14:paraId="71877CBF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6" w:type="dxa"/>
            <w:vAlign w:val="center"/>
          </w:tcPr>
          <w:p w14:paraId="75C9AC09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54D9D0D3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dxa"/>
            <w:vAlign w:val="center"/>
          </w:tcPr>
          <w:p w14:paraId="432D1CB9" w14:textId="77777777" w:rsidR="00BD5CD6" w:rsidRPr="009B6F1A" w:rsidRDefault="00BD5CD6" w:rsidP="00BD5CD6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619BE" w:rsidRPr="009B6F1A" w14:paraId="4440756D" w14:textId="77777777" w:rsidTr="009619BE">
        <w:tc>
          <w:tcPr>
            <w:tcW w:w="2520" w:type="dxa"/>
            <w:vAlign w:val="bottom"/>
          </w:tcPr>
          <w:p w14:paraId="6DBAEC48" w14:textId="77777777" w:rsidR="009619BE" w:rsidRPr="009B6F1A" w:rsidRDefault="009619BE" w:rsidP="009619BE">
            <w:pPr>
              <w:spacing w:after="0"/>
              <w:ind w:left="342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&lt; 100 L</w:t>
            </w:r>
          </w:p>
        </w:tc>
        <w:tc>
          <w:tcPr>
            <w:tcW w:w="548" w:type="dxa"/>
            <w:vAlign w:val="bottom"/>
          </w:tcPr>
          <w:p w14:paraId="37076CCF" w14:textId="77777777" w:rsidR="009619BE" w:rsidRPr="00165003" w:rsidRDefault="009619BE" w:rsidP="009619BE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65003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714" w:type="dxa"/>
            <w:vAlign w:val="bottom"/>
          </w:tcPr>
          <w:p w14:paraId="32E61558" w14:textId="1C056602" w:rsidR="009619BE" w:rsidRPr="009B6F1A" w:rsidRDefault="009619BE" w:rsidP="00165003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A1A7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A1A7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549" w:type="dxa"/>
            <w:vAlign w:val="bottom"/>
          </w:tcPr>
          <w:p w14:paraId="3FCDAA22" w14:textId="77777777" w:rsidR="009619BE" w:rsidRPr="009B6F1A" w:rsidRDefault="009619BE" w:rsidP="009619BE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bottom"/>
          </w:tcPr>
          <w:p w14:paraId="5004BA09" w14:textId="77777777" w:rsidR="009619BE" w:rsidRPr="009B6F1A" w:rsidRDefault="009619BE" w:rsidP="009619BE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549" w:type="dxa"/>
            <w:vAlign w:val="bottom"/>
          </w:tcPr>
          <w:p w14:paraId="6061C362" w14:textId="77777777" w:rsidR="009619BE" w:rsidRPr="009B6F1A" w:rsidRDefault="009619BE" w:rsidP="009619BE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2" w:type="dxa"/>
            <w:vAlign w:val="bottom"/>
          </w:tcPr>
          <w:p w14:paraId="219177D2" w14:textId="77777777" w:rsidR="009619BE" w:rsidRPr="009B6F1A" w:rsidRDefault="009619BE" w:rsidP="009619BE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445" w:type="dxa"/>
            <w:vAlign w:val="bottom"/>
          </w:tcPr>
          <w:p w14:paraId="64AE785F" w14:textId="77777777" w:rsidR="009619BE" w:rsidRPr="009B6F1A" w:rsidRDefault="009619BE" w:rsidP="009619BE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49" w:type="dxa"/>
            <w:vAlign w:val="bottom"/>
          </w:tcPr>
          <w:p w14:paraId="144CC07D" w14:textId="77777777" w:rsidR="009619BE" w:rsidRPr="009B6F1A" w:rsidRDefault="009619BE" w:rsidP="009619BE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57.2%</w:t>
            </w:r>
          </w:p>
        </w:tc>
        <w:tc>
          <w:tcPr>
            <w:tcW w:w="540" w:type="dxa"/>
            <w:vAlign w:val="bottom"/>
          </w:tcPr>
          <w:p w14:paraId="5F812512" w14:textId="77777777" w:rsidR="009619BE" w:rsidRPr="009B6F1A" w:rsidRDefault="009619BE" w:rsidP="009619BE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46" w:type="dxa"/>
            <w:vAlign w:val="bottom"/>
          </w:tcPr>
          <w:p w14:paraId="7877FD13" w14:textId="77777777" w:rsidR="009619BE" w:rsidRPr="009B6F1A" w:rsidRDefault="009619BE" w:rsidP="009619BE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12.0%</w:t>
            </w:r>
          </w:p>
        </w:tc>
        <w:tc>
          <w:tcPr>
            <w:tcW w:w="538" w:type="dxa"/>
            <w:vAlign w:val="bottom"/>
          </w:tcPr>
          <w:p w14:paraId="2E34C46E" w14:textId="77777777" w:rsidR="009619BE" w:rsidRPr="009B6F1A" w:rsidRDefault="009619BE" w:rsidP="009619BE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27" w:type="dxa"/>
            <w:vAlign w:val="bottom"/>
          </w:tcPr>
          <w:p w14:paraId="3960739F" w14:textId="77777777" w:rsidR="009619BE" w:rsidRPr="009B6F1A" w:rsidRDefault="009619BE" w:rsidP="009619BE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15.8%</w:t>
            </w:r>
          </w:p>
        </w:tc>
      </w:tr>
      <w:tr w:rsidR="009619BE" w:rsidRPr="009B6F1A" w14:paraId="5CA192C4" w14:textId="77777777" w:rsidTr="009619BE">
        <w:tc>
          <w:tcPr>
            <w:tcW w:w="2520" w:type="dxa"/>
            <w:vAlign w:val="bottom"/>
          </w:tcPr>
          <w:p w14:paraId="77E5A831" w14:textId="77777777" w:rsidR="009619BE" w:rsidRPr="009B6F1A" w:rsidRDefault="009619BE" w:rsidP="009619BE">
            <w:pPr>
              <w:spacing w:after="0"/>
              <w:ind w:left="342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100 - 250L</w:t>
            </w:r>
          </w:p>
        </w:tc>
        <w:tc>
          <w:tcPr>
            <w:tcW w:w="548" w:type="dxa"/>
            <w:vAlign w:val="bottom"/>
          </w:tcPr>
          <w:p w14:paraId="40725896" w14:textId="16270AAF" w:rsidR="009619BE" w:rsidRPr="00165003" w:rsidRDefault="009619BE" w:rsidP="009619BE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6500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5A1A7C" w:rsidRPr="0016500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14" w:type="dxa"/>
            <w:vAlign w:val="bottom"/>
          </w:tcPr>
          <w:p w14:paraId="7DBD44D6" w14:textId="72D198A3" w:rsidR="009619BE" w:rsidRPr="009B6F1A" w:rsidRDefault="009619BE" w:rsidP="009619BE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21.</w:t>
            </w:r>
            <w:r w:rsidR="005A1A7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549" w:type="dxa"/>
          </w:tcPr>
          <w:p w14:paraId="6106B77B" w14:textId="6DD9A6D7" w:rsidR="009619BE" w:rsidRPr="009B6F1A" w:rsidRDefault="00280610" w:rsidP="009619BE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09" w:type="dxa"/>
          </w:tcPr>
          <w:p w14:paraId="59B9DFB2" w14:textId="75EC089F" w:rsidR="009619BE" w:rsidRPr="009B6F1A" w:rsidRDefault="00280610" w:rsidP="00165003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9619BE" w:rsidRPr="009B6F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9619BE" w:rsidRPr="009B6F1A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549" w:type="dxa"/>
            <w:vAlign w:val="bottom"/>
          </w:tcPr>
          <w:p w14:paraId="4AC78CBA" w14:textId="77777777" w:rsidR="009619BE" w:rsidRPr="009B6F1A" w:rsidRDefault="009619BE" w:rsidP="009619BE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62" w:type="dxa"/>
            <w:vAlign w:val="bottom"/>
          </w:tcPr>
          <w:p w14:paraId="646E85F9" w14:textId="7B13B631" w:rsidR="009619BE" w:rsidRPr="009B6F1A" w:rsidRDefault="009619BE" w:rsidP="00165003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4.</w:t>
            </w:r>
            <w:r w:rsidR="0028061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445" w:type="dxa"/>
            <w:vAlign w:val="bottom"/>
          </w:tcPr>
          <w:p w14:paraId="7F168974" w14:textId="77777777" w:rsidR="009619BE" w:rsidRPr="009B6F1A" w:rsidRDefault="009619BE" w:rsidP="009619BE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49" w:type="dxa"/>
            <w:vAlign w:val="bottom"/>
          </w:tcPr>
          <w:p w14:paraId="1EA42BD7" w14:textId="77777777" w:rsidR="009619BE" w:rsidRPr="009B6F1A" w:rsidRDefault="009619BE" w:rsidP="009619BE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32.1%</w:t>
            </w:r>
          </w:p>
        </w:tc>
        <w:tc>
          <w:tcPr>
            <w:tcW w:w="540" w:type="dxa"/>
            <w:vAlign w:val="bottom"/>
          </w:tcPr>
          <w:p w14:paraId="1B32A4F5" w14:textId="77777777" w:rsidR="009619BE" w:rsidRPr="009B6F1A" w:rsidRDefault="009619BE" w:rsidP="009619BE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46" w:type="dxa"/>
            <w:vAlign w:val="bottom"/>
          </w:tcPr>
          <w:p w14:paraId="00EF1A48" w14:textId="77777777" w:rsidR="009619BE" w:rsidRPr="009B6F1A" w:rsidRDefault="009619BE" w:rsidP="009619BE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40.0%</w:t>
            </w:r>
          </w:p>
        </w:tc>
        <w:tc>
          <w:tcPr>
            <w:tcW w:w="538" w:type="dxa"/>
            <w:vAlign w:val="bottom"/>
          </w:tcPr>
          <w:p w14:paraId="6FCFF65F" w14:textId="77777777" w:rsidR="009619BE" w:rsidRPr="009B6F1A" w:rsidRDefault="009619BE" w:rsidP="009619BE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27" w:type="dxa"/>
            <w:vAlign w:val="bottom"/>
          </w:tcPr>
          <w:p w14:paraId="182B9FE3" w14:textId="77777777" w:rsidR="009619BE" w:rsidRPr="009B6F1A" w:rsidRDefault="009619BE" w:rsidP="009619BE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57.9%</w:t>
            </w:r>
          </w:p>
        </w:tc>
      </w:tr>
      <w:tr w:rsidR="009619BE" w:rsidRPr="009B6F1A" w14:paraId="4F5A06BC" w14:textId="77777777" w:rsidTr="009619BE">
        <w:tc>
          <w:tcPr>
            <w:tcW w:w="2520" w:type="dxa"/>
            <w:vAlign w:val="bottom"/>
          </w:tcPr>
          <w:p w14:paraId="3D885819" w14:textId="77777777" w:rsidR="009619BE" w:rsidRPr="009B6F1A" w:rsidRDefault="009619BE" w:rsidP="009619BE">
            <w:pPr>
              <w:spacing w:after="0"/>
              <w:ind w:left="342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250 - 500L</w:t>
            </w:r>
          </w:p>
        </w:tc>
        <w:tc>
          <w:tcPr>
            <w:tcW w:w="548" w:type="dxa"/>
            <w:vAlign w:val="bottom"/>
          </w:tcPr>
          <w:p w14:paraId="32A88A54" w14:textId="3E416E83" w:rsidR="009619BE" w:rsidRPr="00165003" w:rsidRDefault="005A1A7C" w:rsidP="00165003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65003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714" w:type="dxa"/>
            <w:vAlign w:val="bottom"/>
          </w:tcPr>
          <w:p w14:paraId="06CF8ACA" w14:textId="07997378" w:rsidR="009619BE" w:rsidRPr="009B6F1A" w:rsidRDefault="009619BE" w:rsidP="00165003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A1A7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A1A7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549" w:type="dxa"/>
          </w:tcPr>
          <w:p w14:paraId="630C2BCA" w14:textId="24EF6763" w:rsidR="009619BE" w:rsidRPr="009B6F1A" w:rsidRDefault="00280610" w:rsidP="00165003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14:paraId="64F8DE5D" w14:textId="23887870" w:rsidR="009619BE" w:rsidRPr="009B6F1A" w:rsidRDefault="009619BE" w:rsidP="00165003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28061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8061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549" w:type="dxa"/>
            <w:vAlign w:val="bottom"/>
          </w:tcPr>
          <w:p w14:paraId="3A778AE6" w14:textId="45813236" w:rsidR="009619BE" w:rsidRPr="009B6F1A" w:rsidRDefault="00280610" w:rsidP="009619BE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62" w:type="dxa"/>
            <w:vAlign w:val="bottom"/>
          </w:tcPr>
          <w:p w14:paraId="17186FBA" w14:textId="4DB24201" w:rsidR="009619BE" w:rsidRPr="009B6F1A" w:rsidRDefault="009619BE" w:rsidP="00165003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28061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8061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445" w:type="dxa"/>
            <w:vAlign w:val="bottom"/>
          </w:tcPr>
          <w:p w14:paraId="1F82E1B4" w14:textId="77777777" w:rsidR="009619BE" w:rsidRPr="009B6F1A" w:rsidRDefault="009619BE" w:rsidP="009619BE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49" w:type="dxa"/>
            <w:vAlign w:val="bottom"/>
          </w:tcPr>
          <w:p w14:paraId="7B197387" w14:textId="77777777" w:rsidR="009619BE" w:rsidRPr="009B6F1A" w:rsidRDefault="009619BE" w:rsidP="009619BE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7.1%</w:t>
            </w:r>
          </w:p>
        </w:tc>
        <w:tc>
          <w:tcPr>
            <w:tcW w:w="540" w:type="dxa"/>
            <w:vAlign w:val="bottom"/>
          </w:tcPr>
          <w:p w14:paraId="1A720AA4" w14:textId="77777777" w:rsidR="009619BE" w:rsidRPr="009B6F1A" w:rsidRDefault="009619BE" w:rsidP="009619BE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46" w:type="dxa"/>
            <w:vAlign w:val="bottom"/>
          </w:tcPr>
          <w:p w14:paraId="240EEE27" w14:textId="77777777" w:rsidR="009619BE" w:rsidRPr="009B6F1A" w:rsidRDefault="009619BE" w:rsidP="009619BE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12.0%</w:t>
            </w:r>
          </w:p>
        </w:tc>
        <w:tc>
          <w:tcPr>
            <w:tcW w:w="538" w:type="dxa"/>
            <w:vAlign w:val="bottom"/>
          </w:tcPr>
          <w:p w14:paraId="6BD306F6" w14:textId="77777777" w:rsidR="009619BE" w:rsidRPr="009B6F1A" w:rsidRDefault="009619BE" w:rsidP="009619BE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27" w:type="dxa"/>
            <w:vAlign w:val="bottom"/>
          </w:tcPr>
          <w:p w14:paraId="19BEFF6F" w14:textId="77777777" w:rsidR="009619BE" w:rsidRPr="009B6F1A" w:rsidRDefault="009619BE" w:rsidP="009619BE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21.1%</w:t>
            </w:r>
          </w:p>
        </w:tc>
      </w:tr>
      <w:tr w:rsidR="009619BE" w:rsidRPr="009B6F1A" w14:paraId="5342607C" w14:textId="77777777" w:rsidTr="009619BE">
        <w:tc>
          <w:tcPr>
            <w:tcW w:w="2520" w:type="dxa"/>
            <w:tcBorders>
              <w:bottom w:val="single" w:sz="4" w:space="0" w:color="auto"/>
            </w:tcBorders>
            <w:vAlign w:val="bottom"/>
          </w:tcPr>
          <w:p w14:paraId="4BC14A17" w14:textId="77777777" w:rsidR="009619BE" w:rsidRPr="009B6F1A" w:rsidRDefault="009619BE" w:rsidP="009619BE">
            <w:pPr>
              <w:spacing w:after="0"/>
              <w:ind w:left="342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&gt; 500 L</w:t>
            </w:r>
          </w:p>
        </w:tc>
        <w:tc>
          <w:tcPr>
            <w:tcW w:w="548" w:type="dxa"/>
            <w:tcBorders>
              <w:bottom w:val="single" w:sz="4" w:space="0" w:color="auto"/>
            </w:tcBorders>
            <w:vAlign w:val="bottom"/>
          </w:tcPr>
          <w:p w14:paraId="51442E7E" w14:textId="3A0405F4" w:rsidR="009619BE" w:rsidRPr="00165003" w:rsidRDefault="005A1A7C" w:rsidP="009619BE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65003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vAlign w:val="bottom"/>
          </w:tcPr>
          <w:p w14:paraId="3FB88552" w14:textId="4765455F" w:rsidR="009619BE" w:rsidRPr="009B6F1A" w:rsidRDefault="009619BE" w:rsidP="009619BE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51.</w:t>
            </w:r>
            <w:r w:rsidR="005A1A7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549" w:type="dxa"/>
            <w:tcBorders>
              <w:bottom w:val="single" w:sz="4" w:space="0" w:color="auto"/>
            </w:tcBorders>
          </w:tcPr>
          <w:p w14:paraId="24DF63B2" w14:textId="13231E4A" w:rsidR="009619BE" w:rsidRPr="009B6F1A" w:rsidRDefault="00280610" w:rsidP="009619BE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9007364" w14:textId="4F59D7C4" w:rsidR="009619BE" w:rsidRPr="009B6F1A" w:rsidRDefault="009619BE" w:rsidP="00165003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28061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8061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549" w:type="dxa"/>
            <w:tcBorders>
              <w:bottom w:val="single" w:sz="4" w:space="0" w:color="auto"/>
            </w:tcBorders>
            <w:vAlign w:val="bottom"/>
          </w:tcPr>
          <w:p w14:paraId="115780FF" w14:textId="44B767D3" w:rsidR="009619BE" w:rsidRPr="009B6F1A" w:rsidRDefault="009619BE" w:rsidP="00165003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28061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bottom"/>
          </w:tcPr>
          <w:p w14:paraId="64FC7CEB" w14:textId="46A3DBA5" w:rsidR="009619BE" w:rsidRPr="009B6F1A" w:rsidRDefault="00280610" w:rsidP="00165003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9</w:t>
            </w:r>
            <w:r w:rsidR="009619BE" w:rsidRPr="009B6F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9619BE" w:rsidRPr="009B6F1A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445" w:type="dxa"/>
            <w:tcBorders>
              <w:bottom w:val="single" w:sz="4" w:space="0" w:color="auto"/>
            </w:tcBorders>
            <w:vAlign w:val="bottom"/>
          </w:tcPr>
          <w:p w14:paraId="45512BBF" w14:textId="77777777" w:rsidR="009619BE" w:rsidRPr="009B6F1A" w:rsidRDefault="009619BE" w:rsidP="009619BE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vAlign w:val="bottom"/>
          </w:tcPr>
          <w:p w14:paraId="56081933" w14:textId="77777777" w:rsidR="009619BE" w:rsidRPr="009B6F1A" w:rsidRDefault="009619BE" w:rsidP="009619BE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3.6%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bottom"/>
          </w:tcPr>
          <w:p w14:paraId="0FBB9910" w14:textId="77777777" w:rsidR="009619BE" w:rsidRPr="009B6F1A" w:rsidRDefault="009619BE" w:rsidP="009619BE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vAlign w:val="bottom"/>
          </w:tcPr>
          <w:p w14:paraId="2AEBC4FE" w14:textId="77777777" w:rsidR="009619BE" w:rsidRPr="009B6F1A" w:rsidRDefault="009619BE" w:rsidP="009619BE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26.0%</w:t>
            </w:r>
          </w:p>
        </w:tc>
        <w:tc>
          <w:tcPr>
            <w:tcW w:w="538" w:type="dxa"/>
            <w:tcBorders>
              <w:bottom w:val="single" w:sz="4" w:space="0" w:color="auto"/>
            </w:tcBorders>
            <w:vAlign w:val="bottom"/>
          </w:tcPr>
          <w:p w14:paraId="31F1175F" w14:textId="77777777" w:rsidR="009619BE" w:rsidRPr="009B6F1A" w:rsidRDefault="009619BE" w:rsidP="009619BE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vAlign w:val="bottom"/>
          </w:tcPr>
          <w:p w14:paraId="091A5BDA" w14:textId="77777777" w:rsidR="009619BE" w:rsidRPr="009B6F1A" w:rsidRDefault="009619BE" w:rsidP="009619BE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5.3%</w:t>
            </w:r>
          </w:p>
        </w:tc>
      </w:tr>
    </w:tbl>
    <w:p w14:paraId="1EDFD82B" w14:textId="77777777" w:rsidR="00D44D66" w:rsidRPr="00165003" w:rsidRDefault="00D44D66" w:rsidP="00D44D66">
      <w:pPr>
        <w:rPr>
          <w:rFonts w:ascii="Times New Roman" w:hAnsi="Times New Roman" w:cs="Times New Roman"/>
        </w:rPr>
      </w:pPr>
    </w:p>
    <w:p w14:paraId="0C749C47" w14:textId="31205619" w:rsidR="00B32D2C" w:rsidRPr="009B6F1A" w:rsidRDefault="00B32D2C" w:rsidP="00465D60">
      <w:pPr>
        <w:pStyle w:val="Caption"/>
      </w:pPr>
      <w:r w:rsidRPr="009B6F1A">
        <w:lastRenderedPageBreak/>
        <w:t>Table S</w:t>
      </w:r>
      <w:r w:rsidRPr="002520CC">
        <w:fldChar w:fldCharType="begin"/>
      </w:r>
      <w:r w:rsidRPr="009B6F1A">
        <w:instrText xml:space="preserve"> SEQ Table \* ARABIC </w:instrText>
      </w:r>
      <w:r w:rsidRPr="002520CC">
        <w:fldChar w:fldCharType="separate"/>
      </w:r>
      <w:r w:rsidR="00C9416D">
        <w:t>2</w:t>
      </w:r>
      <w:r w:rsidRPr="002520CC">
        <w:fldChar w:fldCharType="end"/>
      </w:r>
      <w:r w:rsidRPr="009B6F1A">
        <w:t xml:space="preserve">: Physical </w:t>
      </w:r>
      <w:r w:rsidR="0012181D" w:rsidRPr="009B6F1A">
        <w:t>m</w:t>
      </w:r>
      <w:r w:rsidRPr="009B6F1A">
        <w:t xml:space="preserve">easurements </w:t>
      </w:r>
      <w:r w:rsidR="002E329D" w:rsidRPr="009B6F1A">
        <w:t xml:space="preserve">of the </w:t>
      </w:r>
      <w:r w:rsidR="0012181D" w:rsidRPr="009B6F1A">
        <w:t>c</w:t>
      </w:r>
      <w:r w:rsidR="002E329D" w:rsidRPr="009B6F1A">
        <w:t xml:space="preserve">ontainment </w:t>
      </w:r>
      <w:r w:rsidR="0012181D" w:rsidRPr="009B6F1A">
        <w:t>s</w:t>
      </w:r>
      <w:r w:rsidRPr="009B6F1A">
        <w:t>ystems</w:t>
      </w:r>
    </w:p>
    <w:tbl>
      <w:tblPr>
        <w:tblStyle w:val="TableGrid"/>
        <w:tblW w:w="101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8"/>
        <w:gridCol w:w="812"/>
        <w:gridCol w:w="989"/>
        <w:gridCol w:w="814"/>
        <w:gridCol w:w="990"/>
        <w:gridCol w:w="995"/>
        <w:gridCol w:w="961"/>
        <w:gridCol w:w="15"/>
        <w:gridCol w:w="823"/>
        <w:gridCol w:w="960"/>
        <w:gridCol w:w="1092"/>
      </w:tblGrid>
      <w:tr w:rsidR="00B32D2C" w:rsidRPr="009B6F1A" w14:paraId="757A1DCA" w14:textId="77777777" w:rsidTr="00165003">
        <w:trPr>
          <w:trHeight w:val="638"/>
          <w:tblHeader/>
        </w:trPr>
        <w:tc>
          <w:tcPr>
            <w:tcW w:w="1708" w:type="dxa"/>
            <w:vMerge w:val="restart"/>
            <w:tcBorders>
              <w:top w:val="single" w:sz="4" w:space="0" w:color="auto"/>
            </w:tcBorders>
            <w:vAlign w:val="center"/>
          </w:tcPr>
          <w:p w14:paraId="709BFB2C" w14:textId="27ECC38F" w:rsidR="00B32D2C" w:rsidRPr="009B6F1A" w:rsidRDefault="00B32D2C" w:rsidP="00266812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  <w:t xml:space="preserve">Containment system </w:t>
            </w:r>
            <w:r w:rsidR="00984A03" w:rsidRPr="009B6F1A"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  <w:t>p</w:t>
            </w:r>
            <w:r w:rsidRPr="009B6F1A"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  <w:t xml:space="preserve">hysical measurements, </w:t>
            </w:r>
            <w:r w:rsidR="00984A03" w:rsidRPr="009B6F1A"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  <w:t>c</w:t>
            </w:r>
            <w:r w:rsidRPr="009B6F1A"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  <w:t xml:space="preserve">haracteristics and </w:t>
            </w:r>
            <w:r w:rsidR="00984A03" w:rsidRPr="009B6F1A"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  <w:t>u</w:t>
            </w:r>
            <w:r w:rsidRPr="009B6F1A"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  <w:t xml:space="preserve">sage </w:t>
            </w:r>
          </w:p>
        </w:tc>
        <w:tc>
          <w:tcPr>
            <w:tcW w:w="7356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2AFFCDB5" w14:textId="42ACEB7A" w:rsidR="00B32D2C" w:rsidRPr="009B6F1A" w:rsidRDefault="00B32D2C" w:rsidP="005F12D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  <w:t xml:space="preserve">Surveyed/ </w:t>
            </w:r>
            <w:r w:rsidR="00984A03" w:rsidRPr="009B6F1A"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  <w:t>o</w:t>
            </w:r>
            <w:r w:rsidRPr="009B6F1A"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  <w:t xml:space="preserve">bserved </w:t>
            </w:r>
            <w:r w:rsidR="00984A03" w:rsidRPr="009B6F1A"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  <w:t>c</w:t>
            </w:r>
            <w:r w:rsidRPr="009B6F1A"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  <w:t xml:space="preserve">ontainment </w:t>
            </w:r>
            <w:r w:rsidR="00984A03" w:rsidRPr="009B6F1A"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  <w:t>s</w:t>
            </w:r>
            <w:r w:rsidRPr="009B6F1A"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  <w:t>ystems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vAlign w:val="center"/>
          </w:tcPr>
          <w:p w14:paraId="32836302" w14:textId="77777777" w:rsidR="00B32D2C" w:rsidRPr="009B6F1A" w:rsidRDefault="00B32D2C" w:rsidP="00266812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  <w:t>p-value for differences between lined tanks</w:t>
            </w:r>
          </w:p>
        </w:tc>
      </w:tr>
      <w:tr w:rsidR="00B32D2C" w:rsidRPr="009B6F1A" w14:paraId="38D8FF47" w14:textId="77777777" w:rsidTr="00165003">
        <w:trPr>
          <w:trHeight w:val="332"/>
          <w:tblHeader/>
        </w:trPr>
        <w:tc>
          <w:tcPr>
            <w:tcW w:w="1708" w:type="dxa"/>
            <w:vMerge/>
          </w:tcPr>
          <w:p w14:paraId="68D5B4F5" w14:textId="77777777" w:rsidR="00B32D2C" w:rsidRPr="009B6F1A" w:rsidRDefault="00B32D2C" w:rsidP="0026681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7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8C0E77" w14:textId="77777777" w:rsidR="00B32D2C" w:rsidRPr="009B6F1A" w:rsidRDefault="00B32D2C" w:rsidP="00266812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  <w:t>Hou</w:t>
            </w:r>
            <w:r w:rsidR="00F001B2" w:rsidRPr="009B6F1A"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  <w:t>sehold Fully-lined Tanks (n = 106</w:t>
            </w:r>
            <w:r w:rsidRPr="009B6F1A"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  <w:t>)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13E7E9" w14:textId="77777777" w:rsidR="00B32D2C" w:rsidRPr="009B6F1A" w:rsidRDefault="00B32D2C" w:rsidP="00266812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  <w:t xml:space="preserve">Community Toilets </w:t>
            </w:r>
          </w:p>
          <w:p w14:paraId="3FB4B913" w14:textId="77777777" w:rsidR="00B32D2C" w:rsidRPr="009B6F1A" w:rsidRDefault="00B32D2C" w:rsidP="00266812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  <w:t>(n = 28)</w:t>
            </w:r>
          </w:p>
        </w:tc>
        <w:tc>
          <w:tcPr>
            <w:tcW w:w="197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32CE92B" w14:textId="41B3C820" w:rsidR="00B32D2C" w:rsidRPr="009B6F1A" w:rsidRDefault="00C73103" w:rsidP="00266812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  <w:t>Lined</w:t>
            </w:r>
            <w:r w:rsidR="00B32D2C" w:rsidRPr="009B6F1A"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  <w:t xml:space="preserve"> Tanks </w:t>
            </w:r>
          </w:p>
          <w:p w14:paraId="3CF9D33D" w14:textId="77777777" w:rsidR="00B32D2C" w:rsidRPr="009B6F1A" w:rsidRDefault="00B32D2C" w:rsidP="00266812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  <w:t>(n=25)</w:t>
            </w:r>
          </w:p>
        </w:tc>
        <w:tc>
          <w:tcPr>
            <w:tcW w:w="17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29A2FA" w14:textId="29114898" w:rsidR="00B32D2C" w:rsidRPr="009B6F1A" w:rsidRDefault="00C73103" w:rsidP="00266812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  <w:t>Lined</w:t>
            </w:r>
            <w:r w:rsidR="00B32D2C" w:rsidRPr="009B6F1A"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  <w:t xml:space="preserve"> Pits </w:t>
            </w:r>
          </w:p>
          <w:p w14:paraId="735E2629" w14:textId="77777777" w:rsidR="00B32D2C" w:rsidRPr="009B6F1A" w:rsidRDefault="00B32D2C" w:rsidP="00266812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  <w:t>(n=19)</w:t>
            </w:r>
          </w:p>
        </w:tc>
        <w:tc>
          <w:tcPr>
            <w:tcW w:w="1092" w:type="dxa"/>
          </w:tcPr>
          <w:p w14:paraId="7DEAEED3" w14:textId="77777777" w:rsidR="00B32D2C" w:rsidRPr="009B6F1A" w:rsidRDefault="00B32D2C" w:rsidP="00266812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</w:pPr>
          </w:p>
        </w:tc>
      </w:tr>
      <w:tr w:rsidR="00B32D2C" w:rsidRPr="009B6F1A" w14:paraId="5BAA9814" w14:textId="77777777" w:rsidTr="00165003">
        <w:trPr>
          <w:trHeight w:val="242"/>
        </w:trPr>
        <w:tc>
          <w:tcPr>
            <w:tcW w:w="1708" w:type="dxa"/>
            <w:vMerge/>
            <w:tcBorders>
              <w:bottom w:val="single" w:sz="4" w:space="0" w:color="auto"/>
            </w:tcBorders>
          </w:tcPr>
          <w:p w14:paraId="77C60C8C" w14:textId="77777777" w:rsidR="00B32D2C" w:rsidRPr="009B6F1A" w:rsidRDefault="00B32D2C" w:rsidP="0026681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</w:tcPr>
          <w:p w14:paraId="03DC5B30" w14:textId="77777777" w:rsidR="00B32D2C" w:rsidRPr="009B6F1A" w:rsidRDefault="000961AD" w:rsidP="000961AD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**</w:t>
            </w:r>
            <w:r w:rsidR="00B32D2C"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Range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14:paraId="37A2EB86" w14:textId="77777777" w:rsidR="00B32D2C" w:rsidRPr="009B6F1A" w:rsidRDefault="00B32D2C" w:rsidP="0026681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Mean ± SD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</w:tcPr>
          <w:p w14:paraId="0032382B" w14:textId="77777777" w:rsidR="00B32D2C" w:rsidRPr="009B6F1A" w:rsidRDefault="000961AD" w:rsidP="000961AD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**</w:t>
            </w:r>
            <w:r w:rsidR="00B32D2C"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 xml:space="preserve">Range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1A17DD9" w14:textId="77777777" w:rsidR="00B32D2C" w:rsidRPr="009B6F1A" w:rsidRDefault="00B32D2C" w:rsidP="0026681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Mean ± SD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14:paraId="4B65B876" w14:textId="77777777" w:rsidR="00B32D2C" w:rsidRPr="009B6F1A" w:rsidRDefault="000961AD" w:rsidP="000961AD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**</w:t>
            </w:r>
            <w:r w:rsidR="00B32D2C"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 xml:space="preserve">Range 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18626BCC" w14:textId="77777777" w:rsidR="00B32D2C" w:rsidRPr="009B6F1A" w:rsidRDefault="00B32D2C" w:rsidP="0026681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Mean ± SD</w:t>
            </w:r>
          </w:p>
        </w:tc>
        <w:tc>
          <w:tcPr>
            <w:tcW w:w="8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CE3E4A" w14:textId="77777777" w:rsidR="00B32D2C" w:rsidRPr="009B6F1A" w:rsidRDefault="000961AD" w:rsidP="000961AD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**</w:t>
            </w:r>
            <w:r w:rsidR="00B32D2C"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 xml:space="preserve">Range 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0D3853CF" w14:textId="77777777" w:rsidR="00B32D2C" w:rsidRPr="009B6F1A" w:rsidRDefault="00B32D2C" w:rsidP="0026681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Mean ± SD</w:t>
            </w: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14:paraId="44F3E525" w14:textId="77777777" w:rsidR="00B32D2C" w:rsidRPr="009B6F1A" w:rsidRDefault="00B32D2C" w:rsidP="0026681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</w:tr>
      <w:tr w:rsidR="00B32D2C" w:rsidRPr="009B6F1A" w14:paraId="698CDCF8" w14:textId="77777777" w:rsidTr="00165003">
        <w:trPr>
          <w:trHeight w:val="225"/>
        </w:trPr>
        <w:tc>
          <w:tcPr>
            <w:tcW w:w="1708" w:type="dxa"/>
          </w:tcPr>
          <w:p w14:paraId="3A9916BA" w14:textId="77777777" w:rsidR="00B32D2C" w:rsidRPr="009B6F1A" w:rsidRDefault="00B32D2C" w:rsidP="0026681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Lengths (m)</w:t>
            </w:r>
          </w:p>
        </w:tc>
        <w:tc>
          <w:tcPr>
            <w:tcW w:w="812" w:type="dxa"/>
          </w:tcPr>
          <w:p w14:paraId="1E09A0C9" w14:textId="77777777" w:rsidR="00B32D2C" w:rsidRPr="009B6F1A" w:rsidRDefault="00B32D2C" w:rsidP="0026681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1.2 - 5.5</w:t>
            </w:r>
          </w:p>
        </w:tc>
        <w:tc>
          <w:tcPr>
            <w:tcW w:w="989" w:type="dxa"/>
          </w:tcPr>
          <w:p w14:paraId="7269EFDF" w14:textId="77777777" w:rsidR="00B32D2C" w:rsidRPr="009B6F1A" w:rsidRDefault="00B32D2C" w:rsidP="0026681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2.7±0.8</w:t>
            </w:r>
          </w:p>
        </w:tc>
        <w:tc>
          <w:tcPr>
            <w:tcW w:w="814" w:type="dxa"/>
          </w:tcPr>
          <w:p w14:paraId="65242855" w14:textId="77777777" w:rsidR="00B32D2C" w:rsidRPr="009B6F1A" w:rsidRDefault="00B32D2C" w:rsidP="0026681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1.7 - 7.3</w:t>
            </w:r>
          </w:p>
        </w:tc>
        <w:tc>
          <w:tcPr>
            <w:tcW w:w="990" w:type="dxa"/>
          </w:tcPr>
          <w:p w14:paraId="372C3B7E" w14:textId="77777777" w:rsidR="00B32D2C" w:rsidRPr="009B6F1A" w:rsidRDefault="00B32D2C" w:rsidP="0026681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4.3±1.5</w:t>
            </w:r>
          </w:p>
        </w:tc>
        <w:tc>
          <w:tcPr>
            <w:tcW w:w="995" w:type="dxa"/>
          </w:tcPr>
          <w:p w14:paraId="36F318DB" w14:textId="77777777" w:rsidR="00B32D2C" w:rsidRPr="009B6F1A" w:rsidRDefault="00B32D2C" w:rsidP="0026681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 xml:space="preserve">2.0 - 3.2 </w:t>
            </w:r>
          </w:p>
          <w:p w14:paraId="270D595C" w14:textId="77777777" w:rsidR="00B32D2C" w:rsidRPr="009B6F1A" w:rsidRDefault="00B32D2C" w:rsidP="0026681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(n=9)</w:t>
            </w:r>
          </w:p>
        </w:tc>
        <w:tc>
          <w:tcPr>
            <w:tcW w:w="961" w:type="dxa"/>
          </w:tcPr>
          <w:p w14:paraId="4629E30E" w14:textId="77777777" w:rsidR="00B32D2C" w:rsidRPr="009B6F1A" w:rsidRDefault="00B32D2C" w:rsidP="0026681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2.5 ± 0.4</w:t>
            </w:r>
          </w:p>
        </w:tc>
        <w:tc>
          <w:tcPr>
            <w:tcW w:w="838" w:type="dxa"/>
            <w:gridSpan w:val="2"/>
          </w:tcPr>
          <w:p w14:paraId="4FF8789C" w14:textId="77777777" w:rsidR="00B32D2C" w:rsidRPr="009B6F1A" w:rsidRDefault="00B32D2C" w:rsidP="0026681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N/A</w:t>
            </w:r>
          </w:p>
        </w:tc>
        <w:tc>
          <w:tcPr>
            <w:tcW w:w="960" w:type="dxa"/>
          </w:tcPr>
          <w:p w14:paraId="0A37E16D" w14:textId="77777777" w:rsidR="00B32D2C" w:rsidRPr="009B6F1A" w:rsidRDefault="00B32D2C" w:rsidP="0026681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N/A</w:t>
            </w:r>
          </w:p>
        </w:tc>
        <w:tc>
          <w:tcPr>
            <w:tcW w:w="1092" w:type="dxa"/>
            <w:tcBorders>
              <w:top w:val="single" w:sz="4" w:space="0" w:color="auto"/>
            </w:tcBorders>
          </w:tcPr>
          <w:p w14:paraId="1CCFC387" w14:textId="77777777" w:rsidR="00B32D2C" w:rsidRPr="009B6F1A" w:rsidRDefault="00B32D2C" w:rsidP="0026681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0.00001</w:t>
            </w:r>
          </w:p>
        </w:tc>
      </w:tr>
      <w:tr w:rsidR="00B32D2C" w:rsidRPr="009B6F1A" w14:paraId="3F5957AE" w14:textId="77777777" w:rsidTr="00165003">
        <w:trPr>
          <w:trHeight w:val="218"/>
        </w:trPr>
        <w:tc>
          <w:tcPr>
            <w:tcW w:w="1708" w:type="dxa"/>
          </w:tcPr>
          <w:p w14:paraId="5C060882" w14:textId="77777777" w:rsidR="00B32D2C" w:rsidRPr="009B6F1A" w:rsidRDefault="00B32D2C" w:rsidP="0026681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Width (m)</w:t>
            </w:r>
          </w:p>
        </w:tc>
        <w:tc>
          <w:tcPr>
            <w:tcW w:w="812" w:type="dxa"/>
          </w:tcPr>
          <w:p w14:paraId="6E814B13" w14:textId="77777777" w:rsidR="00B32D2C" w:rsidRPr="009B6F1A" w:rsidRDefault="00B32D2C" w:rsidP="0026681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0.7 - 2.7</w:t>
            </w:r>
          </w:p>
        </w:tc>
        <w:tc>
          <w:tcPr>
            <w:tcW w:w="989" w:type="dxa"/>
          </w:tcPr>
          <w:p w14:paraId="712A0EA9" w14:textId="77777777" w:rsidR="00B32D2C" w:rsidRPr="009B6F1A" w:rsidRDefault="00B32D2C" w:rsidP="0026681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1.4±0.4</w:t>
            </w:r>
          </w:p>
        </w:tc>
        <w:tc>
          <w:tcPr>
            <w:tcW w:w="814" w:type="dxa"/>
          </w:tcPr>
          <w:p w14:paraId="758165D9" w14:textId="77777777" w:rsidR="00B32D2C" w:rsidRPr="009B6F1A" w:rsidRDefault="00B32D2C" w:rsidP="0026681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1.2 - 3.1</w:t>
            </w:r>
          </w:p>
        </w:tc>
        <w:tc>
          <w:tcPr>
            <w:tcW w:w="990" w:type="dxa"/>
          </w:tcPr>
          <w:p w14:paraId="002D2ACD" w14:textId="77777777" w:rsidR="00B32D2C" w:rsidRPr="009B6F1A" w:rsidRDefault="00B32D2C" w:rsidP="0026681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2.1±0.6</w:t>
            </w:r>
          </w:p>
        </w:tc>
        <w:tc>
          <w:tcPr>
            <w:tcW w:w="995" w:type="dxa"/>
          </w:tcPr>
          <w:p w14:paraId="5FCF9C6A" w14:textId="77777777" w:rsidR="00B32D2C" w:rsidRPr="009B6F1A" w:rsidRDefault="00B32D2C" w:rsidP="0026681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 xml:space="preserve">0.8-1.7 </w:t>
            </w:r>
          </w:p>
          <w:p w14:paraId="3AB07337" w14:textId="77777777" w:rsidR="00B32D2C" w:rsidRPr="009B6F1A" w:rsidRDefault="00B32D2C" w:rsidP="0026681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(n=9)</w:t>
            </w:r>
          </w:p>
        </w:tc>
        <w:tc>
          <w:tcPr>
            <w:tcW w:w="961" w:type="dxa"/>
          </w:tcPr>
          <w:p w14:paraId="1E40CBA4" w14:textId="77777777" w:rsidR="00B32D2C" w:rsidRPr="009B6F1A" w:rsidRDefault="00B32D2C" w:rsidP="0026681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1.4 ± 0.3</w:t>
            </w:r>
          </w:p>
        </w:tc>
        <w:tc>
          <w:tcPr>
            <w:tcW w:w="838" w:type="dxa"/>
            <w:gridSpan w:val="2"/>
          </w:tcPr>
          <w:p w14:paraId="36D11112" w14:textId="77777777" w:rsidR="00B32D2C" w:rsidRPr="009B6F1A" w:rsidRDefault="00B32D2C" w:rsidP="0026681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N/A</w:t>
            </w:r>
          </w:p>
        </w:tc>
        <w:tc>
          <w:tcPr>
            <w:tcW w:w="960" w:type="dxa"/>
          </w:tcPr>
          <w:p w14:paraId="0D88A5C0" w14:textId="77777777" w:rsidR="00B32D2C" w:rsidRPr="009B6F1A" w:rsidRDefault="00B32D2C" w:rsidP="0026681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N/A</w:t>
            </w:r>
          </w:p>
        </w:tc>
        <w:tc>
          <w:tcPr>
            <w:tcW w:w="1092" w:type="dxa"/>
          </w:tcPr>
          <w:p w14:paraId="4E4B71CB" w14:textId="77777777" w:rsidR="00B32D2C" w:rsidRPr="009B6F1A" w:rsidRDefault="00B32D2C" w:rsidP="0026681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0.00001</w:t>
            </w:r>
          </w:p>
        </w:tc>
      </w:tr>
      <w:tr w:rsidR="00B32D2C" w:rsidRPr="009B6F1A" w14:paraId="0D69C58A" w14:textId="77777777" w:rsidTr="00165003">
        <w:trPr>
          <w:trHeight w:val="57"/>
        </w:trPr>
        <w:tc>
          <w:tcPr>
            <w:tcW w:w="1708" w:type="dxa"/>
          </w:tcPr>
          <w:p w14:paraId="61858D5E" w14:textId="77777777" w:rsidR="00B32D2C" w:rsidRPr="009B6F1A" w:rsidRDefault="00B32D2C" w:rsidP="0026681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Diameter (m)</w:t>
            </w:r>
          </w:p>
        </w:tc>
        <w:tc>
          <w:tcPr>
            <w:tcW w:w="812" w:type="dxa"/>
          </w:tcPr>
          <w:p w14:paraId="5B8D4336" w14:textId="77777777" w:rsidR="00B32D2C" w:rsidRPr="009B6F1A" w:rsidRDefault="00B32D2C" w:rsidP="0026681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N/A</w:t>
            </w:r>
          </w:p>
        </w:tc>
        <w:tc>
          <w:tcPr>
            <w:tcW w:w="989" w:type="dxa"/>
          </w:tcPr>
          <w:p w14:paraId="55585651" w14:textId="77777777" w:rsidR="00B32D2C" w:rsidRPr="009B6F1A" w:rsidRDefault="00B32D2C" w:rsidP="0026681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N/A</w:t>
            </w:r>
          </w:p>
        </w:tc>
        <w:tc>
          <w:tcPr>
            <w:tcW w:w="814" w:type="dxa"/>
          </w:tcPr>
          <w:p w14:paraId="38F44A40" w14:textId="77777777" w:rsidR="00B32D2C" w:rsidRPr="009B6F1A" w:rsidRDefault="00B32D2C" w:rsidP="0026681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N/A</w:t>
            </w:r>
          </w:p>
        </w:tc>
        <w:tc>
          <w:tcPr>
            <w:tcW w:w="990" w:type="dxa"/>
          </w:tcPr>
          <w:p w14:paraId="0ED15783" w14:textId="77777777" w:rsidR="00B32D2C" w:rsidRPr="009B6F1A" w:rsidRDefault="00B32D2C" w:rsidP="0026681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N/A</w:t>
            </w:r>
          </w:p>
        </w:tc>
        <w:tc>
          <w:tcPr>
            <w:tcW w:w="995" w:type="dxa"/>
          </w:tcPr>
          <w:p w14:paraId="10170366" w14:textId="77777777" w:rsidR="00B32D2C" w:rsidRPr="009B6F1A" w:rsidRDefault="00B32D2C" w:rsidP="0026681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 xml:space="preserve">0.6-1.0 </w:t>
            </w:r>
          </w:p>
          <w:p w14:paraId="5DEA2C7B" w14:textId="77777777" w:rsidR="00B32D2C" w:rsidRPr="009B6F1A" w:rsidRDefault="00B32D2C" w:rsidP="0026681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(n=16)</w:t>
            </w:r>
          </w:p>
        </w:tc>
        <w:tc>
          <w:tcPr>
            <w:tcW w:w="961" w:type="dxa"/>
          </w:tcPr>
          <w:p w14:paraId="7BB94F02" w14:textId="77777777" w:rsidR="00B32D2C" w:rsidRPr="009B6F1A" w:rsidRDefault="00B32D2C" w:rsidP="0026681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0.9 ± 0.12</w:t>
            </w:r>
          </w:p>
        </w:tc>
        <w:tc>
          <w:tcPr>
            <w:tcW w:w="838" w:type="dxa"/>
            <w:gridSpan w:val="2"/>
          </w:tcPr>
          <w:p w14:paraId="0F190840" w14:textId="77777777" w:rsidR="00B32D2C" w:rsidRPr="009B6F1A" w:rsidRDefault="00B32D2C" w:rsidP="0026681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0.9 - 1.5</w:t>
            </w:r>
          </w:p>
        </w:tc>
        <w:tc>
          <w:tcPr>
            <w:tcW w:w="960" w:type="dxa"/>
          </w:tcPr>
          <w:p w14:paraId="4E5E30ED" w14:textId="77777777" w:rsidR="00B32D2C" w:rsidRPr="009B6F1A" w:rsidRDefault="00B32D2C" w:rsidP="0026681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1.0±0.1</w:t>
            </w:r>
          </w:p>
        </w:tc>
        <w:tc>
          <w:tcPr>
            <w:tcW w:w="1092" w:type="dxa"/>
          </w:tcPr>
          <w:p w14:paraId="0E87DE59" w14:textId="77777777" w:rsidR="00B32D2C" w:rsidRPr="009B6F1A" w:rsidRDefault="00B32D2C" w:rsidP="0026681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0.033</w:t>
            </w:r>
          </w:p>
        </w:tc>
      </w:tr>
      <w:tr w:rsidR="00B32D2C" w:rsidRPr="009B6F1A" w14:paraId="7E133565" w14:textId="77777777" w:rsidTr="00165003">
        <w:trPr>
          <w:trHeight w:val="225"/>
        </w:trPr>
        <w:tc>
          <w:tcPr>
            <w:tcW w:w="1708" w:type="dxa"/>
          </w:tcPr>
          <w:p w14:paraId="2DCC045E" w14:textId="77777777" w:rsidR="00B32D2C" w:rsidRPr="009B6F1A" w:rsidRDefault="00B32D2C" w:rsidP="0026681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Length to Breath (L:B) Ratio</w:t>
            </w:r>
          </w:p>
        </w:tc>
        <w:tc>
          <w:tcPr>
            <w:tcW w:w="812" w:type="dxa"/>
          </w:tcPr>
          <w:p w14:paraId="06D05DB3" w14:textId="77777777" w:rsidR="00B32D2C" w:rsidRPr="009B6F1A" w:rsidRDefault="00B32D2C" w:rsidP="0026681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1.09-5</w:t>
            </w:r>
          </w:p>
        </w:tc>
        <w:tc>
          <w:tcPr>
            <w:tcW w:w="989" w:type="dxa"/>
          </w:tcPr>
          <w:p w14:paraId="02A73D73" w14:textId="77777777" w:rsidR="00B32D2C" w:rsidRPr="009B6F1A" w:rsidRDefault="00B32D2C" w:rsidP="0026681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 xml:space="preserve">2.0±0.7 </w:t>
            </w:r>
          </w:p>
        </w:tc>
        <w:tc>
          <w:tcPr>
            <w:tcW w:w="814" w:type="dxa"/>
          </w:tcPr>
          <w:p w14:paraId="64ED18B3" w14:textId="77777777" w:rsidR="00B32D2C" w:rsidRPr="009B6F1A" w:rsidRDefault="00B32D2C" w:rsidP="0026681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1.1-4.0</w:t>
            </w:r>
          </w:p>
        </w:tc>
        <w:tc>
          <w:tcPr>
            <w:tcW w:w="990" w:type="dxa"/>
          </w:tcPr>
          <w:p w14:paraId="76D98682" w14:textId="77777777" w:rsidR="00B32D2C" w:rsidRPr="009B6F1A" w:rsidRDefault="00B32D2C" w:rsidP="0026681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2.1±0.7</w:t>
            </w:r>
          </w:p>
        </w:tc>
        <w:tc>
          <w:tcPr>
            <w:tcW w:w="995" w:type="dxa"/>
          </w:tcPr>
          <w:p w14:paraId="120A2742" w14:textId="77777777" w:rsidR="00B32D2C" w:rsidRPr="009B6F1A" w:rsidRDefault="00B32D2C" w:rsidP="0026681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 xml:space="preserve">1.3-3.2 </w:t>
            </w:r>
          </w:p>
          <w:p w14:paraId="2A90D689" w14:textId="77777777" w:rsidR="00B32D2C" w:rsidRPr="009B6F1A" w:rsidRDefault="00B32D2C" w:rsidP="0026681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(n=9)</w:t>
            </w:r>
          </w:p>
        </w:tc>
        <w:tc>
          <w:tcPr>
            <w:tcW w:w="961" w:type="dxa"/>
          </w:tcPr>
          <w:p w14:paraId="11830B28" w14:textId="77777777" w:rsidR="00B32D2C" w:rsidRPr="009B6F1A" w:rsidRDefault="00B32D2C" w:rsidP="0026681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1.9±0.6</w:t>
            </w:r>
          </w:p>
        </w:tc>
        <w:tc>
          <w:tcPr>
            <w:tcW w:w="838" w:type="dxa"/>
            <w:gridSpan w:val="2"/>
          </w:tcPr>
          <w:p w14:paraId="6B4FB8A6" w14:textId="77777777" w:rsidR="00B32D2C" w:rsidRPr="009B6F1A" w:rsidRDefault="00B32D2C" w:rsidP="0026681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N/A</w:t>
            </w:r>
          </w:p>
        </w:tc>
        <w:tc>
          <w:tcPr>
            <w:tcW w:w="960" w:type="dxa"/>
          </w:tcPr>
          <w:p w14:paraId="6C6B9E34" w14:textId="77777777" w:rsidR="00B32D2C" w:rsidRPr="009B6F1A" w:rsidRDefault="00B32D2C" w:rsidP="0026681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N/A</w:t>
            </w:r>
          </w:p>
        </w:tc>
        <w:tc>
          <w:tcPr>
            <w:tcW w:w="1092" w:type="dxa"/>
          </w:tcPr>
          <w:p w14:paraId="77A1324A" w14:textId="77777777" w:rsidR="00B32D2C" w:rsidRPr="009B6F1A" w:rsidRDefault="00B32D2C" w:rsidP="0026681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0.6912</w:t>
            </w:r>
          </w:p>
        </w:tc>
      </w:tr>
      <w:tr w:rsidR="00B32D2C" w:rsidRPr="009B6F1A" w14:paraId="7578EFF2" w14:textId="77777777" w:rsidTr="00165003">
        <w:trPr>
          <w:trHeight w:val="225"/>
        </w:trPr>
        <w:tc>
          <w:tcPr>
            <w:tcW w:w="1708" w:type="dxa"/>
          </w:tcPr>
          <w:p w14:paraId="41F44EEA" w14:textId="77777777" w:rsidR="00B32D2C" w:rsidRPr="009B6F1A" w:rsidRDefault="00B32D2C" w:rsidP="0026681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Effective depth (m)</w:t>
            </w:r>
          </w:p>
        </w:tc>
        <w:tc>
          <w:tcPr>
            <w:tcW w:w="812" w:type="dxa"/>
          </w:tcPr>
          <w:p w14:paraId="54843E26" w14:textId="77777777" w:rsidR="00B32D2C" w:rsidRPr="009B6F1A" w:rsidRDefault="00B32D2C" w:rsidP="0026681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1.0-3.3</w:t>
            </w:r>
          </w:p>
        </w:tc>
        <w:tc>
          <w:tcPr>
            <w:tcW w:w="989" w:type="dxa"/>
          </w:tcPr>
          <w:p w14:paraId="70511B28" w14:textId="77777777" w:rsidR="00B32D2C" w:rsidRPr="009B6F1A" w:rsidRDefault="00B32D2C" w:rsidP="0026681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1.8±0.5</w:t>
            </w:r>
          </w:p>
        </w:tc>
        <w:tc>
          <w:tcPr>
            <w:tcW w:w="814" w:type="dxa"/>
          </w:tcPr>
          <w:p w14:paraId="728BC830" w14:textId="77777777" w:rsidR="00B32D2C" w:rsidRPr="009B6F1A" w:rsidRDefault="00B32D2C" w:rsidP="0026681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1.1-2.6</w:t>
            </w:r>
          </w:p>
        </w:tc>
        <w:tc>
          <w:tcPr>
            <w:tcW w:w="990" w:type="dxa"/>
          </w:tcPr>
          <w:p w14:paraId="778BC09C" w14:textId="77777777" w:rsidR="00B32D2C" w:rsidRPr="009B6F1A" w:rsidRDefault="00B32D2C" w:rsidP="0026681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 xml:space="preserve">1.7+0.4 </w:t>
            </w:r>
          </w:p>
        </w:tc>
        <w:tc>
          <w:tcPr>
            <w:tcW w:w="995" w:type="dxa"/>
          </w:tcPr>
          <w:p w14:paraId="47692585" w14:textId="77777777" w:rsidR="00B32D2C" w:rsidRPr="009B6F1A" w:rsidRDefault="00B32D2C" w:rsidP="0026681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0.8-3.0</w:t>
            </w:r>
          </w:p>
        </w:tc>
        <w:tc>
          <w:tcPr>
            <w:tcW w:w="961" w:type="dxa"/>
          </w:tcPr>
          <w:p w14:paraId="27D13B1B" w14:textId="77777777" w:rsidR="00B32D2C" w:rsidRPr="009B6F1A" w:rsidRDefault="00B32D2C" w:rsidP="0026681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1.5±0.5 (n=25)</w:t>
            </w:r>
          </w:p>
        </w:tc>
        <w:tc>
          <w:tcPr>
            <w:tcW w:w="838" w:type="dxa"/>
            <w:gridSpan w:val="2"/>
          </w:tcPr>
          <w:p w14:paraId="20D541D8" w14:textId="77777777" w:rsidR="00B32D2C" w:rsidRPr="009B6F1A" w:rsidRDefault="00B32D2C" w:rsidP="0026681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0.3-2.9</w:t>
            </w:r>
          </w:p>
        </w:tc>
        <w:tc>
          <w:tcPr>
            <w:tcW w:w="960" w:type="dxa"/>
          </w:tcPr>
          <w:p w14:paraId="304BB670" w14:textId="77777777" w:rsidR="00B32D2C" w:rsidRPr="009B6F1A" w:rsidRDefault="00B32D2C" w:rsidP="0026681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1.3±0.7 (n=19)</w:t>
            </w:r>
          </w:p>
        </w:tc>
        <w:tc>
          <w:tcPr>
            <w:tcW w:w="1092" w:type="dxa"/>
          </w:tcPr>
          <w:p w14:paraId="63A2BEA7" w14:textId="77777777" w:rsidR="00B32D2C" w:rsidRPr="009B6F1A" w:rsidRDefault="00B32D2C" w:rsidP="0026681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0.0003</w:t>
            </w:r>
          </w:p>
        </w:tc>
      </w:tr>
      <w:tr w:rsidR="00B32D2C" w:rsidRPr="009B6F1A" w14:paraId="2C19301E" w14:textId="77777777" w:rsidTr="00165003">
        <w:trPr>
          <w:trHeight w:val="225"/>
        </w:trPr>
        <w:tc>
          <w:tcPr>
            <w:tcW w:w="1708" w:type="dxa"/>
            <w:tcBorders>
              <w:bottom w:val="single" w:sz="4" w:space="0" w:color="auto"/>
            </w:tcBorders>
          </w:tcPr>
          <w:p w14:paraId="3B9A0A9B" w14:textId="77777777" w:rsidR="00B32D2C" w:rsidRPr="009B6F1A" w:rsidRDefault="00B32D2C" w:rsidP="0026681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Effective tank volume (m</w:t>
            </w:r>
            <w:r w:rsidRPr="009B6F1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 w:eastAsia="en-US"/>
              </w:rPr>
              <w:t>3</w:t>
            </w: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)</w:t>
            </w:r>
          </w:p>
        </w:tc>
        <w:tc>
          <w:tcPr>
            <w:tcW w:w="812" w:type="dxa"/>
            <w:tcBorders>
              <w:bottom w:val="single" w:sz="4" w:space="0" w:color="auto"/>
            </w:tcBorders>
          </w:tcPr>
          <w:p w14:paraId="1F95A12C" w14:textId="77777777" w:rsidR="00B32D2C" w:rsidRPr="009B6F1A" w:rsidRDefault="00B32D2C" w:rsidP="0026681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1.8-21.9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14:paraId="4A54C5B0" w14:textId="77777777" w:rsidR="00B32D2C" w:rsidRPr="009B6F1A" w:rsidRDefault="00B32D2C" w:rsidP="0026681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6.9±4.2</w:t>
            </w:r>
          </w:p>
        </w:tc>
        <w:tc>
          <w:tcPr>
            <w:tcW w:w="814" w:type="dxa"/>
            <w:tcBorders>
              <w:bottom w:val="single" w:sz="4" w:space="0" w:color="auto"/>
            </w:tcBorders>
          </w:tcPr>
          <w:p w14:paraId="3130CD53" w14:textId="77777777" w:rsidR="00B32D2C" w:rsidRPr="009B6F1A" w:rsidRDefault="00B32D2C" w:rsidP="0026681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3.7-38.2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841C192" w14:textId="77777777" w:rsidR="00B32D2C" w:rsidRPr="009B6F1A" w:rsidRDefault="00B32D2C" w:rsidP="0026681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16.8±8.5</w:t>
            </w: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14:paraId="4DABBE67" w14:textId="77777777" w:rsidR="00B32D2C" w:rsidRPr="009B6F1A" w:rsidRDefault="00B32D2C" w:rsidP="0026681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0.2-14.5</w:t>
            </w:r>
          </w:p>
        </w:tc>
        <w:tc>
          <w:tcPr>
            <w:tcW w:w="961" w:type="dxa"/>
            <w:tcBorders>
              <w:bottom w:val="single" w:sz="4" w:space="0" w:color="auto"/>
            </w:tcBorders>
          </w:tcPr>
          <w:p w14:paraId="50B45061" w14:textId="77777777" w:rsidR="00B32D2C" w:rsidRPr="009B6F1A" w:rsidRDefault="00B32D2C" w:rsidP="0026681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1.0*</w:t>
            </w:r>
          </w:p>
        </w:tc>
        <w:tc>
          <w:tcPr>
            <w:tcW w:w="838" w:type="dxa"/>
            <w:gridSpan w:val="2"/>
            <w:tcBorders>
              <w:bottom w:val="single" w:sz="4" w:space="0" w:color="auto"/>
            </w:tcBorders>
          </w:tcPr>
          <w:p w14:paraId="307C86B6" w14:textId="77777777" w:rsidR="00B32D2C" w:rsidRPr="009B6F1A" w:rsidRDefault="00B32D2C" w:rsidP="0026681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0.2-5.1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3448B60E" w14:textId="77777777" w:rsidR="00B32D2C" w:rsidRPr="009B6F1A" w:rsidRDefault="00B32D2C" w:rsidP="0026681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0.8*</w:t>
            </w: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14:paraId="647D0AEE" w14:textId="77777777" w:rsidR="00B32D2C" w:rsidRPr="009B6F1A" w:rsidRDefault="00B32D2C" w:rsidP="00266812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0.00001</w:t>
            </w:r>
          </w:p>
        </w:tc>
      </w:tr>
    </w:tbl>
    <w:p w14:paraId="5D57B8B4" w14:textId="77777777" w:rsidR="00B32D2C" w:rsidRPr="009B6F1A" w:rsidRDefault="00B32D2C" w:rsidP="00465D60">
      <w:pPr>
        <w:pStyle w:val="Caption"/>
      </w:pPr>
      <w:r w:rsidRPr="009B6F1A">
        <w:t xml:space="preserve">*Median, </w:t>
      </w:r>
      <w:r w:rsidR="000961AD" w:rsidRPr="009B6F1A">
        <w:t xml:space="preserve">**Range= Minimum value – Maximum value, </w:t>
      </w:r>
      <w:r w:rsidRPr="009B6F1A">
        <w:t xml:space="preserve">and SD=Standard deviation. </w:t>
      </w:r>
    </w:p>
    <w:p w14:paraId="0955A803" w14:textId="77777777" w:rsidR="00DC36DE" w:rsidRPr="00165003" w:rsidRDefault="00DC36DE" w:rsidP="00DC36DE">
      <w:pPr>
        <w:rPr>
          <w:rFonts w:ascii="Times New Roman" w:hAnsi="Times New Roman" w:cs="Times New Roman"/>
        </w:rPr>
      </w:pPr>
    </w:p>
    <w:p w14:paraId="361B2DAB" w14:textId="77777777" w:rsidR="00DC36DE" w:rsidRPr="00165003" w:rsidRDefault="00DC36DE" w:rsidP="00DC36DE">
      <w:pPr>
        <w:rPr>
          <w:rFonts w:ascii="Times New Roman" w:hAnsi="Times New Roman" w:cs="Times New Roman"/>
        </w:rPr>
      </w:pPr>
    </w:p>
    <w:p w14:paraId="4BB3C3E6" w14:textId="77777777" w:rsidR="00A23473" w:rsidRPr="009B6F1A" w:rsidRDefault="00A23473">
      <w:pPr>
        <w:spacing w:after="160" w:line="259" w:lineRule="auto"/>
        <w:jc w:val="left"/>
        <w:rPr>
          <w:rFonts w:ascii="Times New Roman" w:hAnsi="Times New Roman" w:cs="Times New Roman"/>
          <w:b/>
          <w:bCs/>
          <w:noProof/>
          <w:szCs w:val="24"/>
        </w:rPr>
      </w:pPr>
      <w:r w:rsidRPr="009B6F1A">
        <w:rPr>
          <w:rFonts w:ascii="Times New Roman" w:hAnsi="Times New Roman" w:cs="Times New Roman"/>
        </w:rPr>
        <w:br w:type="page"/>
      </w:r>
    </w:p>
    <w:p w14:paraId="4A6F3309" w14:textId="6BC61E2B" w:rsidR="00A62699" w:rsidRPr="009B6F1A" w:rsidRDefault="00A62699">
      <w:pPr>
        <w:pStyle w:val="Caption"/>
      </w:pPr>
      <w:r w:rsidRPr="009B6F1A">
        <w:lastRenderedPageBreak/>
        <w:t>Table S</w:t>
      </w:r>
      <w:r w:rsidR="009D7F85" w:rsidRPr="009B6F1A">
        <w:t>3</w:t>
      </w:r>
      <w:r w:rsidRPr="009B6F1A">
        <w:t xml:space="preserve">: </w:t>
      </w:r>
      <w:r w:rsidR="0012181D" w:rsidRPr="009B6F1A">
        <w:t xml:space="preserve">Key design </w:t>
      </w:r>
      <w:r w:rsidRPr="009B6F1A">
        <w:t>and operation</w:t>
      </w:r>
      <w:r w:rsidR="00F24DAF" w:rsidRPr="009B6F1A">
        <w:t>al characteristics of on-site sanitation technologies observed</w:t>
      </w:r>
      <w:r w:rsidRPr="009B6F1A">
        <w:t xml:space="preserve"> in </w:t>
      </w:r>
      <w:r w:rsidR="00F24DAF" w:rsidRPr="009B6F1A">
        <w:t xml:space="preserve">Trichy and NNP Coimbatore, </w:t>
      </w:r>
      <w:r w:rsidRPr="009B6F1A">
        <w:t>Tamil Nadu</w:t>
      </w:r>
      <w:r w:rsidR="00F24DAF" w:rsidRPr="009B6F1A">
        <w:t>, India</w:t>
      </w:r>
    </w:p>
    <w:tbl>
      <w:tblPr>
        <w:tblW w:w="1018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700"/>
        <w:gridCol w:w="537"/>
        <w:gridCol w:w="813"/>
        <w:gridCol w:w="549"/>
        <w:gridCol w:w="711"/>
        <w:gridCol w:w="630"/>
        <w:gridCol w:w="630"/>
        <w:gridCol w:w="445"/>
        <w:gridCol w:w="725"/>
        <w:gridCol w:w="530"/>
        <w:gridCol w:w="730"/>
        <w:gridCol w:w="538"/>
        <w:gridCol w:w="650"/>
      </w:tblGrid>
      <w:tr w:rsidR="009F7D80" w:rsidRPr="009B6F1A" w14:paraId="02AC628E" w14:textId="77777777" w:rsidTr="00254600">
        <w:trPr>
          <w:trHeight w:val="350"/>
          <w:tblHeader/>
        </w:trPr>
        <w:tc>
          <w:tcPr>
            <w:tcW w:w="27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05AA00" w14:textId="2A805008" w:rsidR="009F7D80" w:rsidRPr="009B6F1A" w:rsidRDefault="009F7D80" w:rsidP="00BF7C44">
            <w:pPr>
              <w:spacing w:after="0"/>
              <w:jc w:val="left"/>
              <w:rPr>
                <w:rFonts w:ascii="Times New Roman" w:hAnsi="Times New Roman" w:cs="Times New Roman"/>
                <w:b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b/>
                <w:szCs w:val="16"/>
                <w:lang w:val="en-US" w:eastAsia="en-US"/>
              </w:rPr>
              <w:t xml:space="preserve">Characteristics/ </w:t>
            </w:r>
            <w:r w:rsidR="00984A03" w:rsidRPr="009B6F1A">
              <w:rPr>
                <w:rFonts w:ascii="Times New Roman" w:hAnsi="Times New Roman" w:cs="Times New Roman"/>
                <w:b/>
                <w:szCs w:val="16"/>
                <w:lang w:val="en-US" w:eastAsia="en-US"/>
              </w:rPr>
              <w:t>d</w:t>
            </w:r>
            <w:r w:rsidRPr="009B6F1A">
              <w:rPr>
                <w:rFonts w:ascii="Times New Roman" w:hAnsi="Times New Roman" w:cs="Times New Roman"/>
                <w:b/>
                <w:szCs w:val="16"/>
                <w:lang w:val="en-US" w:eastAsia="en-US"/>
              </w:rPr>
              <w:t>escription</w:t>
            </w:r>
          </w:p>
          <w:p w14:paraId="1F5791A7" w14:textId="77777777" w:rsidR="009F7D80" w:rsidRPr="009B6F1A" w:rsidRDefault="009F7D80" w:rsidP="00BF7C44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</w:pPr>
          </w:p>
        </w:tc>
        <w:tc>
          <w:tcPr>
            <w:tcW w:w="7488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7D7B6A5D" w14:textId="4D7A9F86" w:rsidR="009F7D80" w:rsidRPr="009B6F1A" w:rsidRDefault="009F7D80" w:rsidP="005F12D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b/>
                <w:szCs w:val="16"/>
                <w:lang w:val="en-US" w:eastAsia="en-US"/>
              </w:rPr>
              <w:t xml:space="preserve">Surveyed/ </w:t>
            </w:r>
            <w:r w:rsidR="00984A03" w:rsidRPr="009B6F1A">
              <w:rPr>
                <w:rFonts w:ascii="Times New Roman" w:hAnsi="Times New Roman" w:cs="Times New Roman"/>
                <w:b/>
                <w:szCs w:val="16"/>
                <w:lang w:val="en-US" w:eastAsia="en-US"/>
              </w:rPr>
              <w:t>o</w:t>
            </w:r>
            <w:r w:rsidRPr="009B6F1A">
              <w:rPr>
                <w:rFonts w:ascii="Times New Roman" w:hAnsi="Times New Roman" w:cs="Times New Roman"/>
                <w:b/>
                <w:szCs w:val="16"/>
                <w:lang w:val="en-US" w:eastAsia="en-US"/>
              </w:rPr>
              <w:t xml:space="preserve">bserved </w:t>
            </w:r>
            <w:r w:rsidR="00984A03" w:rsidRPr="009B6F1A">
              <w:rPr>
                <w:rFonts w:ascii="Times New Roman" w:hAnsi="Times New Roman" w:cs="Times New Roman"/>
                <w:b/>
                <w:szCs w:val="16"/>
                <w:lang w:val="en-US" w:eastAsia="en-US"/>
              </w:rPr>
              <w:t>c</w:t>
            </w:r>
            <w:r w:rsidRPr="009B6F1A">
              <w:rPr>
                <w:rFonts w:ascii="Times New Roman" w:hAnsi="Times New Roman" w:cs="Times New Roman"/>
                <w:b/>
                <w:szCs w:val="16"/>
                <w:lang w:val="en-US" w:eastAsia="en-US"/>
              </w:rPr>
              <w:t xml:space="preserve">ontainment </w:t>
            </w:r>
            <w:r w:rsidR="00984A03" w:rsidRPr="009B6F1A">
              <w:rPr>
                <w:rFonts w:ascii="Times New Roman" w:hAnsi="Times New Roman" w:cs="Times New Roman"/>
                <w:b/>
                <w:szCs w:val="16"/>
                <w:lang w:val="en-US" w:eastAsia="en-US"/>
              </w:rPr>
              <w:t>s</w:t>
            </w:r>
            <w:r w:rsidRPr="009B6F1A">
              <w:rPr>
                <w:rFonts w:ascii="Times New Roman" w:hAnsi="Times New Roman" w:cs="Times New Roman"/>
                <w:b/>
                <w:szCs w:val="16"/>
                <w:lang w:val="en-US" w:eastAsia="en-US"/>
              </w:rPr>
              <w:t>ystems</w:t>
            </w:r>
          </w:p>
        </w:tc>
      </w:tr>
      <w:tr w:rsidR="002B7272" w:rsidRPr="009B6F1A" w14:paraId="321C5B17" w14:textId="77777777" w:rsidTr="00254600">
        <w:trPr>
          <w:trHeight w:val="50"/>
          <w:tblHeader/>
        </w:trPr>
        <w:tc>
          <w:tcPr>
            <w:tcW w:w="270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A4DA34D" w14:textId="77777777" w:rsidR="002B7272" w:rsidRPr="009B6F1A" w:rsidRDefault="002B7272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350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7E7FE9" w14:textId="7446B8C9" w:rsidR="002B7272" w:rsidRPr="009B6F1A" w:rsidRDefault="00984A03" w:rsidP="002B7272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  <w:t>Containment systems</w:t>
            </w:r>
          </w:p>
        </w:tc>
        <w:tc>
          <w:tcPr>
            <w:tcW w:w="252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FE14AB" w14:textId="77777777" w:rsidR="002B7272" w:rsidRPr="009B6F1A" w:rsidRDefault="002B7272" w:rsidP="00254600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  <w:t>Household Fully-lined Tanks</w:t>
            </w:r>
          </w:p>
          <w:p w14:paraId="586BA3E2" w14:textId="77777777" w:rsidR="002B7272" w:rsidRPr="009B6F1A" w:rsidRDefault="002B7272" w:rsidP="00254600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  <w:t>(n = 106)</w:t>
            </w:r>
          </w:p>
        </w:tc>
        <w:tc>
          <w:tcPr>
            <w:tcW w:w="1170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7B050C" w14:textId="77777777" w:rsidR="002B7272" w:rsidRPr="009B6F1A" w:rsidRDefault="002B7272" w:rsidP="00BF7C44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  <w:t>Community Toilet Fully-lined Tanks</w:t>
            </w:r>
          </w:p>
          <w:p w14:paraId="6E7D5F12" w14:textId="77777777" w:rsidR="002B7272" w:rsidRPr="009B6F1A" w:rsidRDefault="002B7272" w:rsidP="00BF7C44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  <w:t>(n = 28)</w:t>
            </w:r>
          </w:p>
        </w:tc>
        <w:tc>
          <w:tcPr>
            <w:tcW w:w="1260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B51AD7" w14:textId="171AC850" w:rsidR="002B7272" w:rsidRPr="009B6F1A" w:rsidRDefault="00C73103" w:rsidP="00BF7C44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  <w:t>Lined</w:t>
            </w:r>
            <w:r w:rsidR="002B7272" w:rsidRPr="009B6F1A"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  <w:t xml:space="preserve"> Tanks</w:t>
            </w:r>
          </w:p>
          <w:p w14:paraId="70D39A1F" w14:textId="77777777" w:rsidR="002B7272" w:rsidRPr="009B6F1A" w:rsidRDefault="002B7272" w:rsidP="00BF7C44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  <w:t>(n = 25)</w:t>
            </w:r>
          </w:p>
        </w:tc>
        <w:tc>
          <w:tcPr>
            <w:tcW w:w="1188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CC864F" w14:textId="79835769" w:rsidR="002B7272" w:rsidRPr="009B6F1A" w:rsidRDefault="00C73103" w:rsidP="00BF7C44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  <w:t>Lined</w:t>
            </w:r>
            <w:r w:rsidR="002B7272" w:rsidRPr="009B6F1A"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  <w:t xml:space="preserve"> Pits</w:t>
            </w:r>
          </w:p>
          <w:p w14:paraId="41493FAB" w14:textId="77777777" w:rsidR="002B7272" w:rsidRPr="009B6F1A" w:rsidRDefault="002B7272" w:rsidP="00BF7C44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  <w:t>(n = 19)</w:t>
            </w:r>
          </w:p>
        </w:tc>
      </w:tr>
      <w:tr w:rsidR="002B7272" w:rsidRPr="009B6F1A" w14:paraId="53AF8734" w14:textId="77777777" w:rsidTr="00254600">
        <w:tc>
          <w:tcPr>
            <w:tcW w:w="270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4DF49BD" w14:textId="77777777" w:rsidR="002B7272" w:rsidRPr="009B6F1A" w:rsidRDefault="002B7272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35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1C9CF9" w14:textId="77777777" w:rsidR="002B7272" w:rsidRPr="009B6F1A" w:rsidRDefault="002B7272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BEB09C" w14:textId="77777777" w:rsidR="002B7272" w:rsidRPr="009B6F1A" w:rsidRDefault="00E60293" w:rsidP="009F7D80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  <w:t>With</w:t>
            </w:r>
            <w:r w:rsidR="002B7272" w:rsidRPr="009B6F1A"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  <w:t xml:space="preserve"> Effluent </w:t>
            </w:r>
            <w:r w:rsidRPr="009B6F1A"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  <w:t>Pipes</w:t>
            </w:r>
            <w:r w:rsidR="002B7272" w:rsidRPr="009B6F1A"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  <w:t xml:space="preserve"> (n=82)</w:t>
            </w: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</w:tcPr>
          <w:p w14:paraId="6F8A1454" w14:textId="77777777" w:rsidR="002B7272" w:rsidRPr="009B6F1A" w:rsidRDefault="002B7272" w:rsidP="00E60293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  <w:t>With</w:t>
            </w:r>
            <w:r w:rsidR="00E60293" w:rsidRPr="009B6F1A"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  <w:t>out</w:t>
            </w:r>
            <w:r w:rsidRPr="009B6F1A"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  <w:t xml:space="preserve"> Effluent </w:t>
            </w:r>
            <w:r w:rsidR="00E60293" w:rsidRPr="009B6F1A"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  <w:t>Pipes</w:t>
            </w:r>
            <w:r w:rsidRPr="009B6F1A"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  <w:t xml:space="preserve"> (n=24)</w:t>
            </w:r>
          </w:p>
        </w:tc>
        <w:tc>
          <w:tcPr>
            <w:tcW w:w="117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3ADB8B" w14:textId="77777777" w:rsidR="002B7272" w:rsidRPr="009B6F1A" w:rsidRDefault="002B7272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26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05353F" w14:textId="77777777" w:rsidR="002B7272" w:rsidRPr="009B6F1A" w:rsidRDefault="002B7272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188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D86BE1" w14:textId="77777777" w:rsidR="002B7272" w:rsidRPr="009B6F1A" w:rsidRDefault="002B7272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</w:tr>
      <w:tr w:rsidR="009F7D80" w:rsidRPr="009B6F1A" w14:paraId="3FFFF6F9" w14:textId="77777777" w:rsidTr="00254600">
        <w:trPr>
          <w:trHeight w:val="44"/>
        </w:trPr>
        <w:tc>
          <w:tcPr>
            <w:tcW w:w="270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FE2C862" w14:textId="77777777" w:rsidR="009F7D80" w:rsidRPr="009B6F1A" w:rsidRDefault="009F7D8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2E2010" w14:textId="77777777" w:rsidR="009F7D80" w:rsidRPr="009B6F1A" w:rsidRDefault="009F7D8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n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90ABBA" w14:textId="77777777" w:rsidR="009F7D80" w:rsidRPr="009B6F1A" w:rsidRDefault="009F7D8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%</w:t>
            </w:r>
          </w:p>
        </w:tc>
        <w:tc>
          <w:tcPr>
            <w:tcW w:w="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18D4F7" w14:textId="77777777" w:rsidR="009F7D80" w:rsidRPr="009B6F1A" w:rsidRDefault="009F7D8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n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AECBC4" w14:textId="77777777" w:rsidR="009F7D80" w:rsidRPr="009B6F1A" w:rsidRDefault="009F7D8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%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02CBF559" w14:textId="77777777" w:rsidR="009F7D80" w:rsidRPr="009B6F1A" w:rsidRDefault="009F7D8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65901452" w14:textId="77777777" w:rsidR="009F7D80" w:rsidRPr="009B6F1A" w:rsidRDefault="009F7D8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688872" w14:textId="77777777" w:rsidR="009F7D80" w:rsidRPr="009B6F1A" w:rsidRDefault="009F7D8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n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477B85" w14:textId="77777777" w:rsidR="009F7D80" w:rsidRPr="009B6F1A" w:rsidRDefault="009F7D8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%</w:t>
            </w:r>
          </w:p>
        </w:tc>
        <w:tc>
          <w:tcPr>
            <w:tcW w:w="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5A6BB2" w14:textId="77777777" w:rsidR="009F7D80" w:rsidRPr="009B6F1A" w:rsidRDefault="009F7D8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n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E23EFE" w14:textId="77777777" w:rsidR="009F7D80" w:rsidRPr="009B6F1A" w:rsidRDefault="009F7D8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%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975A01" w14:textId="77777777" w:rsidR="009F7D80" w:rsidRPr="009B6F1A" w:rsidRDefault="009F7D8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n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64E05C" w14:textId="77777777" w:rsidR="009F7D80" w:rsidRPr="009B6F1A" w:rsidRDefault="009F7D8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%</w:t>
            </w:r>
          </w:p>
        </w:tc>
      </w:tr>
      <w:tr w:rsidR="009F7D80" w:rsidRPr="009B6F1A" w14:paraId="34D62AEA" w14:textId="77777777" w:rsidTr="00254600">
        <w:tc>
          <w:tcPr>
            <w:tcW w:w="2700" w:type="dxa"/>
            <w:tcBorders>
              <w:top w:val="single" w:sz="4" w:space="0" w:color="auto"/>
            </w:tcBorders>
          </w:tcPr>
          <w:p w14:paraId="59B28838" w14:textId="77777777" w:rsidR="009F7D80" w:rsidRPr="009B6F1A" w:rsidRDefault="009F7D8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Hydraulic/ liquid Retention time</w:t>
            </w:r>
          </w:p>
        </w:tc>
        <w:tc>
          <w:tcPr>
            <w:tcW w:w="537" w:type="dxa"/>
            <w:tcBorders>
              <w:top w:val="single" w:sz="4" w:space="0" w:color="auto"/>
            </w:tcBorders>
            <w:vAlign w:val="center"/>
          </w:tcPr>
          <w:p w14:paraId="3120BD69" w14:textId="77777777" w:rsidR="009F7D80" w:rsidRPr="009B6F1A" w:rsidRDefault="009F7D8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813" w:type="dxa"/>
            <w:tcBorders>
              <w:top w:val="single" w:sz="4" w:space="0" w:color="auto"/>
            </w:tcBorders>
            <w:vAlign w:val="center"/>
          </w:tcPr>
          <w:p w14:paraId="500F42A8" w14:textId="77777777" w:rsidR="009F7D80" w:rsidRPr="009B6F1A" w:rsidRDefault="009F7D8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549" w:type="dxa"/>
            <w:tcBorders>
              <w:top w:val="single" w:sz="4" w:space="0" w:color="auto"/>
            </w:tcBorders>
            <w:vAlign w:val="center"/>
          </w:tcPr>
          <w:p w14:paraId="747CF4E1" w14:textId="77777777" w:rsidR="009F7D80" w:rsidRPr="009B6F1A" w:rsidRDefault="009F7D8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14:paraId="78CB515F" w14:textId="77777777" w:rsidR="009F7D80" w:rsidRPr="009B6F1A" w:rsidRDefault="009F7D8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2AFDB09C" w14:textId="77777777" w:rsidR="009F7D80" w:rsidRPr="009B6F1A" w:rsidRDefault="009F7D8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616D1754" w14:textId="77777777" w:rsidR="009F7D80" w:rsidRPr="009B6F1A" w:rsidRDefault="009F7D8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445" w:type="dxa"/>
            <w:tcBorders>
              <w:top w:val="single" w:sz="4" w:space="0" w:color="auto"/>
            </w:tcBorders>
            <w:vAlign w:val="center"/>
          </w:tcPr>
          <w:p w14:paraId="3124D65F" w14:textId="77777777" w:rsidR="009F7D80" w:rsidRPr="009B6F1A" w:rsidRDefault="009F7D8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725" w:type="dxa"/>
            <w:tcBorders>
              <w:top w:val="single" w:sz="4" w:space="0" w:color="auto"/>
            </w:tcBorders>
            <w:vAlign w:val="center"/>
          </w:tcPr>
          <w:p w14:paraId="6D40C0B8" w14:textId="77777777" w:rsidR="009F7D80" w:rsidRPr="009B6F1A" w:rsidRDefault="009F7D8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530" w:type="dxa"/>
            <w:tcBorders>
              <w:top w:val="single" w:sz="4" w:space="0" w:color="auto"/>
            </w:tcBorders>
            <w:vAlign w:val="center"/>
          </w:tcPr>
          <w:p w14:paraId="682E3440" w14:textId="77777777" w:rsidR="009F7D80" w:rsidRPr="009B6F1A" w:rsidRDefault="009F7D8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730" w:type="dxa"/>
            <w:tcBorders>
              <w:top w:val="single" w:sz="4" w:space="0" w:color="auto"/>
            </w:tcBorders>
            <w:vAlign w:val="center"/>
          </w:tcPr>
          <w:p w14:paraId="4F975A2F" w14:textId="77777777" w:rsidR="009F7D80" w:rsidRPr="009B6F1A" w:rsidRDefault="009F7D8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538" w:type="dxa"/>
            <w:tcBorders>
              <w:top w:val="single" w:sz="4" w:space="0" w:color="auto"/>
            </w:tcBorders>
            <w:vAlign w:val="center"/>
          </w:tcPr>
          <w:p w14:paraId="7C6B9C3B" w14:textId="77777777" w:rsidR="009F7D80" w:rsidRPr="009B6F1A" w:rsidRDefault="009F7D8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650" w:type="dxa"/>
            <w:tcBorders>
              <w:top w:val="single" w:sz="4" w:space="0" w:color="auto"/>
            </w:tcBorders>
            <w:vAlign w:val="center"/>
          </w:tcPr>
          <w:p w14:paraId="4755777F" w14:textId="77777777" w:rsidR="009F7D80" w:rsidRPr="009B6F1A" w:rsidRDefault="009F7D8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</w:tr>
      <w:tr w:rsidR="009F7D80" w:rsidRPr="009B6F1A" w14:paraId="6932704F" w14:textId="77777777" w:rsidTr="00254600">
        <w:tc>
          <w:tcPr>
            <w:tcW w:w="2700" w:type="dxa"/>
            <w:vAlign w:val="bottom"/>
          </w:tcPr>
          <w:p w14:paraId="17391C71" w14:textId="77777777" w:rsidR="009F7D80" w:rsidRPr="009B6F1A" w:rsidRDefault="009F7D80" w:rsidP="009F7D80">
            <w:pPr>
              <w:spacing w:after="0"/>
              <w:ind w:left="338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&lt;6 hours</w:t>
            </w:r>
          </w:p>
        </w:tc>
        <w:tc>
          <w:tcPr>
            <w:tcW w:w="537" w:type="dxa"/>
            <w:vAlign w:val="center"/>
          </w:tcPr>
          <w:p w14:paraId="0504CED5" w14:textId="77777777" w:rsidR="009F7D80" w:rsidRPr="009B6F1A" w:rsidRDefault="00254600" w:rsidP="009F7D80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25</w:t>
            </w:r>
          </w:p>
        </w:tc>
        <w:tc>
          <w:tcPr>
            <w:tcW w:w="813" w:type="dxa"/>
            <w:vAlign w:val="center"/>
          </w:tcPr>
          <w:p w14:paraId="247F6233" w14:textId="77777777" w:rsidR="009F7D80" w:rsidRPr="009B6F1A" w:rsidRDefault="00254600" w:rsidP="009F7D80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32.5%</w:t>
            </w:r>
          </w:p>
        </w:tc>
        <w:tc>
          <w:tcPr>
            <w:tcW w:w="549" w:type="dxa"/>
            <w:vAlign w:val="bottom"/>
          </w:tcPr>
          <w:p w14:paraId="45E7076F" w14:textId="77777777" w:rsidR="009F7D80" w:rsidRPr="009B6F1A" w:rsidRDefault="009F7D80" w:rsidP="009F7D80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11" w:type="dxa"/>
            <w:vAlign w:val="bottom"/>
          </w:tcPr>
          <w:p w14:paraId="4B14FD0C" w14:textId="77777777" w:rsidR="009F7D80" w:rsidRPr="009B6F1A" w:rsidRDefault="009F7D80" w:rsidP="009F7D80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17.0%</w:t>
            </w:r>
          </w:p>
        </w:tc>
        <w:tc>
          <w:tcPr>
            <w:tcW w:w="630" w:type="dxa"/>
            <w:vAlign w:val="center"/>
          </w:tcPr>
          <w:p w14:paraId="7F3C9963" w14:textId="77777777" w:rsidR="009F7D80" w:rsidRPr="009B6F1A" w:rsidRDefault="009F7D80" w:rsidP="009F7D80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30" w:type="dxa"/>
            <w:vAlign w:val="center"/>
          </w:tcPr>
          <w:p w14:paraId="52D5579C" w14:textId="77777777" w:rsidR="009F7D80" w:rsidRPr="009B6F1A" w:rsidRDefault="009F7D80" w:rsidP="009F7D80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445" w:type="dxa"/>
            <w:vAlign w:val="bottom"/>
          </w:tcPr>
          <w:p w14:paraId="5D8EE432" w14:textId="77777777" w:rsidR="009F7D80" w:rsidRPr="009B6F1A" w:rsidRDefault="009F7D80" w:rsidP="009F7D80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25" w:type="dxa"/>
            <w:vAlign w:val="bottom"/>
          </w:tcPr>
          <w:p w14:paraId="4DD53AEA" w14:textId="77777777" w:rsidR="009F7D80" w:rsidRPr="009B6F1A" w:rsidRDefault="009F7D80" w:rsidP="009F7D80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66.7%</w:t>
            </w:r>
          </w:p>
        </w:tc>
        <w:tc>
          <w:tcPr>
            <w:tcW w:w="530" w:type="dxa"/>
            <w:vAlign w:val="center"/>
          </w:tcPr>
          <w:p w14:paraId="0841FA4E" w14:textId="77777777" w:rsidR="009F7D80" w:rsidRPr="009B6F1A" w:rsidRDefault="009F7D80" w:rsidP="009F7D80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0" w:type="dxa"/>
            <w:vAlign w:val="center"/>
          </w:tcPr>
          <w:p w14:paraId="662C26E6" w14:textId="77777777" w:rsidR="009F7D80" w:rsidRPr="009B6F1A" w:rsidRDefault="009F7D80" w:rsidP="009F7D80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38" w:type="dxa"/>
            <w:vAlign w:val="center"/>
          </w:tcPr>
          <w:p w14:paraId="46DD37F8" w14:textId="77777777" w:rsidR="009F7D80" w:rsidRPr="009B6F1A" w:rsidRDefault="009F7D80" w:rsidP="009F7D80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50" w:type="dxa"/>
            <w:vAlign w:val="center"/>
          </w:tcPr>
          <w:p w14:paraId="2FB90CF2" w14:textId="77777777" w:rsidR="009F7D80" w:rsidRPr="009B6F1A" w:rsidRDefault="009F7D80" w:rsidP="009F7D80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9F7D80" w:rsidRPr="009B6F1A" w14:paraId="252F0314" w14:textId="77777777" w:rsidTr="00254600">
        <w:tc>
          <w:tcPr>
            <w:tcW w:w="2700" w:type="dxa"/>
            <w:vAlign w:val="bottom"/>
          </w:tcPr>
          <w:p w14:paraId="4F0B8314" w14:textId="77777777" w:rsidR="009F7D80" w:rsidRPr="009B6F1A" w:rsidRDefault="009F7D80" w:rsidP="009F7D80">
            <w:pPr>
              <w:spacing w:after="0"/>
              <w:ind w:left="338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6 - 24 hours</w:t>
            </w:r>
          </w:p>
        </w:tc>
        <w:tc>
          <w:tcPr>
            <w:tcW w:w="537" w:type="dxa"/>
            <w:vAlign w:val="center"/>
          </w:tcPr>
          <w:p w14:paraId="07B08430" w14:textId="77777777" w:rsidR="009F7D80" w:rsidRPr="009B6F1A" w:rsidRDefault="00254600" w:rsidP="009F7D80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43</w:t>
            </w:r>
          </w:p>
        </w:tc>
        <w:tc>
          <w:tcPr>
            <w:tcW w:w="813" w:type="dxa"/>
            <w:vAlign w:val="center"/>
          </w:tcPr>
          <w:p w14:paraId="19CBEAD3" w14:textId="77777777" w:rsidR="009F7D80" w:rsidRPr="009B6F1A" w:rsidRDefault="008445F3" w:rsidP="009F7D80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55.8%</w:t>
            </w:r>
          </w:p>
        </w:tc>
        <w:tc>
          <w:tcPr>
            <w:tcW w:w="549" w:type="dxa"/>
            <w:vAlign w:val="bottom"/>
          </w:tcPr>
          <w:p w14:paraId="3EFC5BC5" w14:textId="77777777" w:rsidR="009F7D80" w:rsidRPr="009B6F1A" w:rsidRDefault="009F7D80" w:rsidP="009F7D80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711" w:type="dxa"/>
            <w:vAlign w:val="bottom"/>
          </w:tcPr>
          <w:p w14:paraId="72597A77" w14:textId="77777777" w:rsidR="009F7D80" w:rsidRPr="009B6F1A" w:rsidRDefault="009F7D80" w:rsidP="009F7D80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66.1%</w:t>
            </w:r>
          </w:p>
        </w:tc>
        <w:tc>
          <w:tcPr>
            <w:tcW w:w="630" w:type="dxa"/>
            <w:vAlign w:val="center"/>
          </w:tcPr>
          <w:p w14:paraId="6DBC28A1" w14:textId="77777777" w:rsidR="009F7D80" w:rsidRPr="009B6F1A" w:rsidRDefault="009F7D80" w:rsidP="009F7D80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30" w:type="dxa"/>
            <w:vAlign w:val="center"/>
          </w:tcPr>
          <w:p w14:paraId="666F9D00" w14:textId="77777777" w:rsidR="009F7D80" w:rsidRPr="009B6F1A" w:rsidRDefault="009F7D80" w:rsidP="009F7D80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445" w:type="dxa"/>
            <w:vAlign w:val="bottom"/>
          </w:tcPr>
          <w:p w14:paraId="62E6F438" w14:textId="77777777" w:rsidR="009F7D80" w:rsidRPr="009B6F1A" w:rsidRDefault="009F7D80" w:rsidP="009F7D80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25" w:type="dxa"/>
            <w:vAlign w:val="bottom"/>
          </w:tcPr>
          <w:p w14:paraId="513405C6" w14:textId="77777777" w:rsidR="009F7D80" w:rsidRPr="009B6F1A" w:rsidRDefault="009F7D80" w:rsidP="009F7D80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33.4%</w:t>
            </w:r>
          </w:p>
        </w:tc>
        <w:tc>
          <w:tcPr>
            <w:tcW w:w="530" w:type="dxa"/>
            <w:vAlign w:val="center"/>
          </w:tcPr>
          <w:p w14:paraId="53CE5951" w14:textId="77777777" w:rsidR="009F7D80" w:rsidRPr="009B6F1A" w:rsidRDefault="009F7D80" w:rsidP="009F7D80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0" w:type="dxa"/>
            <w:vAlign w:val="center"/>
          </w:tcPr>
          <w:p w14:paraId="2E4550D8" w14:textId="77777777" w:rsidR="009F7D80" w:rsidRPr="009B6F1A" w:rsidRDefault="009F7D80" w:rsidP="009F7D80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38" w:type="dxa"/>
            <w:vAlign w:val="center"/>
          </w:tcPr>
          <w:p w14:paraId="343B2ED5" w14:textId="77777777" w:rsidR="009F7D80" w:rsidRPr="009B6F1A" w:rsidRDefault="009F7D80" w:rsidP="009F7D80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50" w:type="dxa"/>
            <w:vAlign w:val="center"/>
          </w:tcPr>
          <w:p w14:paraId="5D807C57" w14:textId="77777777" w:rsidR="009F7D80" w:rsidRPr="009B6F1A" w:rsidRDefault="009F7D80" w:rsidP="009F7D80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9F7D80" w:rsidRPr="009B6F1A" w14:paraId="2D0905C1" w14:textId="77777777" w:rsidTr="00254600">
        <w:tc>
          <w:tcPr>
            <w:tcW w:w="2700" w:type="dxa"/>
            <w:vAlign w:val="bottom"/>
          </w:tcPr>
          <w:p w14:paraId="1795D835" w14:textId="77777777" w:rsidR="009F7D80" w:rsidRPr="009B6F1A" w:rsidRDefault="009F7D80" w:rsidP="009F7D80">
            <w:pPr>
              <w:spacing w:after="0"/>
              <w:ind w:left="338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&gt; 24 hours</w:t>
            </w:r>
          </w:p>
        </w:tc>
        <w:tc>
          <w:tcPr>
            <w:tcW w:w="537" w:type="dxa"/>
            <w:vAlign w:val="center"/>
          </w:tcPr>
          <w:p w14:paraId="6A9416BC" w14:textId="77777777" w:rsidR="009F7D80" w:rsidRPr="009B6F1A" w:rsidRDefault="00254600" w:rsidP="009F7D80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9</w:t>
            </w:r>
          </w:p>
        </w:tc>
        <w:tc>
          <w:tcPr>
            <w:tcW w:w="813" w:type="dxa"/>
            <w:vAlign w:val="center"/>
          </w:tcPr>
          <w:p w14:paraId="4E390DF3" w14:textId="77777777" w:rsidR="009F7D80" w:rsidRPr="009B6F1A" w:rsidRDefault="008445F3" w:rsidP="009F7D80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11.7%</w:t>
            </w:r>
          </w:p>
        </w:tc>
        <w:tc>
          <w:tcPr>
            <w:tcW w:w="549" w:type="dxa"/>
            <w:vAlign w:val="bottom"/>
          </w:tcPr>
          <w:p w14:paraId="7DD91371" w14:textId="77777777" w:rsidR="009F7D80" w:rsidRPr="009B6F1A" w:rsidRDefault="009F7D80" w:rsidP="009F7D80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11" w:type="dxa"/>
            <w:vAlign w:val="bottom"/>
          </w:tcPr>
          <w:p w14:paraId="0BCBD309" w14:textId="77777777" w:rsidR="009F7D80" w:rsidRPr="009B6F1A" w:rsidRDefault="009F7D80" w:rsidP="009F7D80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17.0%</w:t>
            </w:r>
          </w:p>
        </w:tc>
        <w:tc>
          <w:tcPr>
            <w:tcW w:w="630" w:type="dxa"/>
            <w:vAlign w:val="center"/>
          </w:tcPr>
          <w:p w14:paraId="256BB2D9" w14:textId="77777777" w:rsidR="009F7D80" w:rsidRPr="009B6F1A" w:rsidRDefault="009F7D80" w:rsidP="009F7D80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30" w:type="dxa"/>
            <w:vAlign w:val="center"/>
          </w:tcPr>
          <w:p w14:paraId="2FB8F99D" w14:textId="77777777" w:rsidR="009F7D80" w:rsidRPr="009B6F1A" w:rsidRDefault="009F7D80" w:rsidP="009F7D80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445" w:type="dxa"/>
            <w:vAlign w:val="bottom"/>
          </w:tcPr>
          <w:p w14:paraId="664CBA26" w14:textId="77777777" w:rsidR="009F7D80" w:rsidRPr="009B6F1A" w:rsidRDefault="009F7D80" w:rsidP="009F7D80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5" w:type="dxa"/>
            <w:vAlign w:val="bottom"/>
          </w:tcPr>
          <w:p w14:paraId="288E33E6" w14:textId="77777777" w:rsidR="009F7D80" w:rsidRPr="009B6F1A" w:rsidRDefault="009F7D80" w:rsidP="009F7D80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530" w:type="dxa"/>
            <w:vAlign w:val="center"/>
          </w:tcPr>
          <w:p w14:paraId="7269CE33" w14:textId="77777777" w:rsidR="009F7D80" w:rsidRPr="009B6F1A" w:rsidRDefault="009F7D80" w:rsidP="009F7D80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0" w:type="dxa"/>
            <w:vAlign w:val="center"/>
          </w:tcPr>
          <w:p w14:paraId="60187DF3" w14:textId="77777777" w:rsidR="009F7D80" w:rsidRPr="009B6F1A" w:rsidRDefault="009F7D80" w:rsidP="009F7D80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38" w:type="dxa"/>
            <w:vAlign w:val="center"/>
          </w:tcPr>
          <w:p w14:paraId="26A4C432" w14:textId="77777777" w:rsidR="009F7D80" w:rsidRPr="009B6F1A" w:rsidRDefault="009F7D80" w:rsidP="009F7D80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50" w:type="dxa"/>
            <w:vAlign w:val="center"/>
          </w:tcPr>
          <w:p w14:paraId="1A0781BE" w14:textId="77777777" w:rsidR="009F7D80" w:rsidRPr="009B6F1A" w:rsidRDefault="009F7D80" w:rsidP="009F7D80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9F7D80" w:rsidRPr="009B6F1A" w14:paraId="2681311A" w14:textId="77777777" w:rsidTr="00254600">
        <w:tc>
          <w:tcPr>
            <w:tcW w:w="2700" w:type="dxa"/>
          </w:tcPr>
          <w:p w14:paraId="4E2E8BA3" w14:textId="77777777" w:rsidR="009F7D80" w:rsidRPr="009B6F1A" w:rsidRDefault="009F7D8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The containment system has ever filled-up</w:t>
            </w:r>
          </w:p>
        </w:tc>
        <w:tc>
          <w:tcPr>
            <w:tcW w:w="537" w:type="dxa"/>
            <w:vAlign w:val="center"/>
          </w:tcPr>
          <w:p w14:paraId="6AAFD3D7" w14:textId="77777777" w:rsidR="009F7D80" w:rsidRPr="009B6F1A" w:rsidRDefault="009F7D80" w:rsidP="00254600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813" w:type="dxa"/>
            <w:vAlign w:val="center"/>
          </w:tcPr>
          <w:p w14:paraId="765EC0F5" w14:textId="77777777" w:rsidR="009F7D80" w:rsidRPr="009B6F1A" w:rsidRDefault="009F7D80" w:rsidP="00254600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549" w:type="dxa"/>
            <w:vAlign w:val="center"/>
          </w:tcPr>
          <w:p w14:paraId="2C1D7FC0" w14:textId="77777777" w:rsidR="009F7D80" w:rsidRPr="009B6F1A" w:rsidRDefault="009F7D80" w:rsidP="00254600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711" w:type="dxa"/>
            <w:vAlign w:val="center"/>
          </w:tcPr>
          <w:p w14:paraId="02BAAF43" w14:textId="77777777" w:rsidR="009F7D80" w:rsidRPr="009B6F1A" w:rsidRDefault="009F7D80" w:rsidP="00254600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630" w:type="dxa"/>
            <w:vAlign w:val="center"/>
          </w:tcPr>
          <w:p w14:paraId="4EE24DE5" w14:textId="77777777" w:rsidR="009F7D80" w:rsidRPr="009B6F1A" w:rsidRDefault="009F7D80" w:rsidP="00254600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630" w:type="dxa"/>
            <w:vAlign w:val="center"/>
          </w:tcPr>
          <w:p w14:paraId="5AD318A4" w14:textId="77777777" w:rsidR="009F7D80" w:rsidRPr="009B6F1A" w:rsidRDefault="009F7D80" w:rsidP="00254600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445" w:type="dxa"/>
            <w:vAlign w:val="center"/>
          </w:tcPr>
          <w:p w14:paraId="6F65433C" w14:textId="77777777" w:rsidR="009F7D80" w:rsidRPr="009B6F1A" w:rsidRDefault="009F7D80" w:rsidP="00254600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725" w:type="dxa"/>
            <w:vAlign w:val="center"/>
          </w:tcPr>
          <w:p w14:paraId="1AD15813" w14:textId="77777777" w:rsidR="009F7D80" w:rsidRPr="009B6F1A" w:rsidRDefault="009F7D80" w:rsidP="00254600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530" w:type="dxa"/>
            <w:vAlign w:val="center"/>
          </w:tcPr>
          <w:p w14:paraId="6C2C8D5E" w14:textId="77777777" w:rsidR="009F7D80" w:rsidRPr="009B6F1A" w:rsidRDefault="009F7D80" w:rsidP="00254600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730" w:type="dxa"/>
            <w:vAlign w:val="center"/>
          </w:tcPr>
          <w:p w14:paraId="04383F65" w14:textId="77777777" w:rsidR="009F7D80" w:rsidRPr="009B6F1A" w:rsidRDefault="009F7D80" w:rsidP="00254600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538" w:type="dxa"/>
            <w:vAlign w:val="center"/>
          </w:tcPr>
          <w:p w14:paraId="7CE4BD0F" w14:textId="77777777" w:rsidR="009F7D80" w:rsidRPr="009B6F1A" w:rsidRDefault="009F7D80" w:rsidP="00254600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650" w:type="dxa"/>
            <w:vAlign w:val="center"/>
          </w:tcPr>
          <w:p w14:paraId="6E35F191" w14:textId="77777777" w:rsidR="009F7D80" w:rsidRPr="009B6F1A" w:rsidRDefault="009F7D80" w:rsidP="00254600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</w:tr>
      <w:tr w:rsidR="009F7D80" w:rsidRPr="009B6F1A" w14:paraId="24ED97BE" w14:textId="77777777" w:rsidTr="00254600">
        <w:tc>
          <w:tcPr>
            <w:tcW w:w="2700" w:type="dxa"/>
          </w:tcPr>
          <w:p w14:paraId="45457BCD" w14:textId="77777777" w:rsidR="009F7D80" w:rsidRPr="009B6F1A" w:rsidRDefault="009F7D80" w:rsidP="00BF7C44">
            <w:pPr>
              <w:spacing w:after="0"/>
              <w:ind w:left="338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Yes</w:t>
            </w:r>
          </w:p>
        </w:tc>
        <w:tc>
          <w:tcPr>
            <w:tcW w:w="537" w:type="dxa"/>
            <w:vAlign w:val="center"/>
          </w:tcPr>
          <w:p w14:paraId="15AB3AA5" w14:textId="77777777" w:rsidR="009F7D80" w:rsidRPr="00165003" w:rsidRDefault="009F7D8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165003">
              <w:rPr>
                <w:rFonts w:ascii="Times New Roman" w:hAnsi="Times New Roman" w:cs="Times New Roman"/>
                <w:sz w:val="16"/>
                <w:szCs w:val="16"/>
              </w:rPr>
              <w:t>146</w:t>
            </w:r>
          </w:p>
        </w:tc>
        <w:tc>
          <w:tcPr>
            <w:tcW w:w="813" w:type="dxa"/>
            <w:vAlign w:val="center"/>
          </w:tcPr>
          <w:p w14:paraId="64F5973E" w14:textId="77777777" w:rsidR="009F7D80" w:rsidRPr="00165003" w:rsidRDefault="009F7D8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165003">
              <w:rPr>
                <w:rFonts w:ascii="Times New Roman" w:hAnsi="Times New Roman" w:cs="Times New Roman"/>
                <w:sz w:val="16"/>
                <w:szCs w:val="16"/>
              </w:rPr>
              <w:t>82.0%</w:t>
            </w:r>
          </w:p>
        </w:tc>
        <w:tc>
          <w:tcPr>
            <w:tcW w:w="549" w:type="dxa"/>
            <w:vAlign w:val="center"/>
          </w:tcPr>
          <w:p w14:paraId="3CB8146B" w14:textId="77777777" w:rsidR="009F7D80" w:rsidRPr="009B6F1A" w:rsidRDefault="002505C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711" w:type="dxa"/>
            <w:vAlign w:val="center"/>
          </w:tcPr>
          <w:p w14:paraId="7CF4201D" w14:textId="77777777" w:rsidR="009F7D80" w:rsidRPr="009B6F1A" w:rsidRDefault="00271D7D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92.7</w:t>
            </w:r>
            <w:r w:rsidR="009F7D80" w:rsidRPr="009B6F1A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630" w:type="dxa"/>
          </w:tcPr>
          <w:p w14:paraId="3C80F12C" w14:textId="77777777" w:rsidR="009F7D80" w:rsidRPr="009B6F1A" w:rsidRDefault="00271D7D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630" w:type="dxa"/>
          </w:tcPr>
          <w:p w14:paraId="39B0E98B" w14:textId="77777777" w:rsidR="009F7D80" w:rsidRPr="009B6F1A" w:rsidRDefault="00271D7D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91.7%</w:t>
            </w:r>
          </w:p>
        </w:tc>
        <w:tc>
          <w:tcPr>
            <w:tcW w:w="445" w:type="dxa"/>
            <w:vAlign w:val="center"/>
          </w:tcPr>
          <w:p w14:paraId="52FC5B0D" w14:textId="77777777" w:rsidR="009F7D80" w:rsidRPr="009B6F1A" w:rsidRDefault="009F7D8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725" w:type="dxa"/>
            <w:vAlign w:val="center"/>
          </w:tcPr>
          <w:p w14:paraId="363DEE98" w14:textId="77777777" w:rsidR="009F7D80" w:rsidRPr="009B6F1A" w:rsidRDefault="009F7D80" w:rsidP="0094608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530" w:type="dxa"/>
            <w:vAlign w:val="center"/>
          </w:tcPr>
          <w:p w14:paraId="00F71424" w14:textId="77777777" w:rsidR="009F7D80" w:rsidRPr="009B6F1A" w:rsidRDefault="009F7D8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30" w:type="dxa"/>
            <w:vAlign w:val="center"/>
          </w:tcPr>
          <w:p w14:paraId="21CC512B" w14:textId="77777777" w:rsidR="009F7D80" w:rsidRPr="009B6F1A" w:rsidRDefault="009F7D8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36.0%</w:t>
            </w:r>
          </w:p>
        </w:tc>
        <w:tc>
          <w:tcPr>
            <w:tcW w:w="538" w:type="dxa"/>
            <w:vAlign w:val="center"/>
          </w:tcPr>
          <w:p w14:paraId="365298EB" w14:textId="77777777" w:rsidR="009F7D80" w:rsidRPr="009B6F1A" w:rsidRDefault="009F7D8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50" w:type="dxa"/>
            <w:vAlign w:val="center"/>
          </w:tcPr>
          <w:p w14:paraId="19C13A7D" w14:textId="77777777" w:rsidR="009F7D80" w:rsidRPr="009B6F1A" w:rsidRDefault="009F7D8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57.9%</w:t>
            </w:r>
          </w:p>
        </w:tc>
      </w:tr>
      <w:tr w:rsidR="009F7D80" w:rsidRPr="009B6F1A" w14:paraId="3E151547" w14:textId="77777777" w:rsidTr="00254600">
        <w:tc>
          <w:tcPr>
            <w:tcW w:w="2700" w:type="dxa"/>
          </w:tcPr>
          <w:p w14:paraId="49E30EB1" w14:textId="77777777" w:rsidR="009F7D80" w:rsidRPr="009B6F1A" w:rsidRDefault="009F7D80" w:rsidP="00BF7C44">
            <w:pPr>
              <w:spacing w:after="0"/>
              <w:ind w:left="338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No</w:t>
            </w:r>
          </w:p>
        </w:tc>
        <w:tc>
          <w:tcPr>
            <w:tcW w:w="537" w:type="dxa"/>
            <w:vAlign w:val="center"/>
          </w:tcPr>
          <w:p w14:paraId="26B77EC2" w14:textId="77777777" w:rsidR="009F7D80" w:rsidRPr="00165003" w:rsidRDefault="009F7D8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165003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813" w:type="dxa"/>
            <w:vAlign w:val="center"/>
          </w:tcPr>
          <w:p w14:paraId="6886A5E0" w14:textId="77777777" w:rsidR="009F7D80" w:rsidRPr="00165003" w:rsidRDefault="009F7D8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165003">
              <w:rPr>
                <w:rFonts w:ascii="Times New Roman" w:hAnsi="Times New Roman" w:cs="Times New Roman"/>
                <w:sz w:val="16"/>
                <w:szCs w:val="16"/>
              </w:rPr>
              <w:t>16.9%</w:t>
            </w:r>
          </w:p>
        </w:tc>
        <w:tc>
          <w:tcPr>
            <w:tcW w:w="549" w:type="dxa"/>
            <w:vAlign w:val="center"/>
          </w:tcPr>
          <w:p w14:paraId="10967492" w14:textId="77777777" w:rsidR="009F7D80" w:rsidRPr="009B6F1A" w:rsidRDefault="002505C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11" w:type="dxa"/>
            <w:vAlign w:val="center"/>
          </w:tcPr>
          <w:p w14:paraId="7702B19E" w14:textId="77777777" w:rsidR="009F7D80" w:rsidRPr="009B6F1A" w:rsidRDefault="00271D7D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7.3%</w:t>
            </w:r>
          </w:p>
        </w:tc>
        <w:tc>
          <w:tcPr>
            <w:tcW w:w="630" w:type="dxa"/>
          </w:tcPr>
          <w:p w14:paraId="3D64FD86" w14:textId="77777777" w:rsidR="009F7D80" w:rsidRPr="009B6F1A" w:rsidRDefault="00271D7D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14:paraId="665ED2B9" w14:textId="77777777" w:rsidR="009F7D80" w:rsidRPr="009B6F1A" w:rsidRDefault="00271D7D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8.3%</w:t>
            </w:r>
          </w:p>
        </w:tc>
        <w:tc>
          <w:tcPr>
            <w:tcW w:w="445" w:type="dxa"/>
            <w:vAlign w:val="center"/>
          </w:tcPr>
          <w:p w14:paraId="5EC6E343" w14:textId="77777777" w:rsidR="009F7D80" w:rsidRPr="009B6F1A" w:rsidRDefault="009F7D8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5" w:type="dxa"/>
            <w:vAlign w:val="center"/>
          </w:tcPr>
          <w:p w14:paraId="0F097C4D" w14:textId="77777777" w:rsidR="009F7D80" w:rsidRPr="009B6F1A" w:rsidRDefault="009F7D8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530" w:type="dxa"/>
            <w:vAlign w:val="center"/>
          </w:tcPr>
          <w:p w14:paraId="79F24C38" w14:textId="77777777" w:rsidR="009F7D80" w:rsidRPr="009B6F1A" w:rsidRDefault="009F7D8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30" w:type="dxa"/>
            <w:vAlign w:val="center"/>
          </w:tcPr>
          <w:p w14:paraId="5F62EDAA" w14:textId="77777777" w:rsidR="009F7D80" w:rsidRPr="009B6F1A" w:rsidRDefault="009F7D8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56.0%</w:t>
            </w:r>
          </w:p>
        </w:tc>
        <w:tc>
          <w:tcPr>
            <w:tcW w:w="538" w:type="dxa"/>
            <w:vAlign w:val="center"/>
          </w:tcPr>
          <w:p w14:paraId="71446D32" w14:textId="77777777" w:rsidR="009F7D80" w:rsidRPr="009B6F1A" w:rsidRDefault="009F7D8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50" w:type="dxa"/>
            <w:vAlign w:val="center"/>
          </w:tcPr>
          <w:p w14:paraId="691DFA38" w14:textId="77777777" w:rsidR="009F7D80" w:rsidRPr="009B6F1A" w:rsidRDefault="009F7D8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42.1%</w:t>
            </w:r>
          </w:p>
        </w:tc>
      </w:tr>
      <w:tr w:rsidR="009F7D80" w:rsidRPr="009B6F1A" w14:paraId="4715FDA8" w14:textId="77777777" w:rsidTr="00254600">
        <w:tc>
          <w:tcPr>
            <w:tcW w:w="2700" w:type="dxa"/>
          </w:tcPr>
          <w:p w14:paraId="49DE23F4" w14:textId="77777777" w:rsidR="009F7D80" w:rsidRPr="009B6F1A" w:rsidRDefault="009F7D80" w:rsidP="00BF7C44">
            <w:pPr>
              <w:spacing w:after="0"/>
              <w:ind w:left="338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Don't Know</w:t>
            </w:r>
          </w:p>
        </w:tc>
        <w:tc>
          <w:tcPr>
            <w:tcW w:w="537" w:type="dxa"/>
            <w:vAlign w:val="center"/>
          </w:tcPr>
          <w:p w14:paraId="6A161557" w14:textId="77777777" w:rsidR="009F7D80" w:rsidRPr="00165003" w:rsidRDefault="009F7D8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16500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13" w:type="dxa"/>
            <w:vAlign w:val="center"/>
          </w:tcPr>
          <w:p w14:paraId="6C3D924E" w14:textId="77777777" w:rsidR="009F7D80" w:rsidRPr="00165003" w:rsidRDefault="009F7D8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165003">
              <w:rPr>
                <w:rFonts w:ascii="Times New Roman" w:hAnsi="Times New Roman" w:cs="Times New Roman"/>
                <w:sz w:val="16"/>
                <w:szCs w:val="16"/>
              </w:rPr>
              <w:t>1.1%</w:t>
            </w:r>
          </w:p>
        </w:tc>
        <w:tc>
          <w:tcPr>
            <w:tcW w:w="549" w:type="dxa"/>
            <w:vAlign w:val="center"/>
          </w:tcPr>
          <w:p w14:paraId="1122A32A" w14:textId="77777777" w:rsidR="009F7D80" w:rsidRPr="009B6F1A" w:rsidRDefault="009F7D8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1" w:type="dxa"/>
            <w:vAlign w:val="center"/>
          </w:tcPr>
          <w:p w14:paraId="78DA3A3A" w14:textId="77777777" w:rsidR="009F7D80" w:rsidRPr="009B6F1A" w:rsidRDefault="00271D7D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14:paraId="66F8B735" w14:textId="77777777" w:rsidR="009F7D80" w:rsidRPr="009B6F1A" w:rsidRDefault="00271D7D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14:paraId="6E995B12" w14:textId="77777777" w:rsidR="009F7D80" w:rsidRPr="009B6F1A" w:rsidRDefault="00271D7D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45" w:type="dxa"/>
            <w:vAlign w:val="center"/>
          </w:tcPr>
          <w:p w14:paraId="0C47B42F" w14:textId="77777777" w:rsidR="009F7D80" w:rsidRPr="009B6F1A" w:rsidRDefault="009F7D8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5" w:type="dxa"/>
            <w:vAlign w:val="center"/>
          </w:tcPr>
          <w:p w14:paraId="35D81F41" w14:textId="77777777" w:rsidR="009F7D80" w:rsidRPr="009B6F1A" w:rsidRDefault="009F7D8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530" w:type="dxa"/>
            <w:vAlign w:val="center"/>
          </w:tcPr>
          <w:p w14:paraId="3F33D296" w14:textId="77777777" w:rsidR="009F7D80" w:rsidRPr="009B6F1A" w:rsidRDefault="009F7D8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30" w:type="dxa"/>
            <w:vAlign w:val="center"/>
          </w:tcPr>
          <w:p w14:paraId="42229364" w14:textId="77777777" w:rsidR="009F7D80" w:rsidRPr="009B6F1A" w:rsidRDefault="009F7D8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8.0%</w:t>
            </w:r>
          </w:p>
        </w:tc>
        <w:tc>
          <w:tcPr>
            <w:tcW w:w="538" w:type="dxa"/>
            <w:vAlign w:val="center"/>
          </w:tcPr>
          <w:p w14:paraId="437D476F" w14:textId="77777777" w:rsidR="009F7D80" w:rsidRPr="009B6F1A" w:rsidRDefault="009F7D8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0" w:type="dxa"/>
            <w:vAlign w:val="center"/>
          </w:tcPr>
          <w:p w14:paraId="382A3A93" w14:textId="77777777" w:rsidR="009F7D80" w:rsidRPr="009B6F1A" w:rsidRDefault="009F7D8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</w:tr>
      <w:tr w:rsidR="009F7D80" w:rsidRPr="009B6F1A" w14:paraId="6801A6C5" w14:textId="77777777" w:rsidTr="00254600">
        <w:tc>
          <w:tcPr>
            <w:tcW w:w="2700" w:type="dxa"/>
          </w:tcPr>
          <w:p w14:paraId="5C159F56" w14:textId="77777777" w:rsidR="009F7D80" w:rsidRPr="009B6F1A" w:rsidRDefault="009F7D8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Containment system has ever been emptied in 5 years</w:t>
            </w:r>
          </w:p>
        </w:tc>
        <w:tc>
          <w:tcPr>
            <w:tcW w:w="537" w:type="dxa"/>
            <w:vAlign w:val="center"/>
          </w:tcPr>
          <w:p w14:paraId="448E7E95" w14:textId="77777777" w:rsidR="009F7D80" w:rsidRPr="00165003" w:rsidRDefault="009F7D80" w:rsidP="00254600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813" w:type="dxa"/>
            <w:vAlign w:val="center"/>
          </w:tcPr>
          <w:p w14:paraId="299AF9E4" w14:textId="77777777" w:rsidR="009F7D80" w:rsidRPr="00165003" w:rsidRDefault="009F7D80" w:rsidP="00254600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549" w:type="dxa"/>
            <w:vAlign w:val="center"/>
          </w:tcPr>
          <w:p w14:paraId="3971588D" w14:textId="77777777" w:rsidR="009F7D80" w:rsidRPr="009B6F1A" w:rsidRDefault="009F7D80" w:rsidP="00254600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711" w:type="dxa"/>
            <w:vAlign w:val="center"/>
          </w:tcPr>
          <w:p w14:paraId="4C5EDFF4" w14:textId="77777777" w:rsidR="009F7D80" w:rsidRPr="009B6F1A" w:rsidRDefault="009F7D80" w:rsidP="00254600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630" w:type="dxa"/>
            <w:vAlign w:val="center"/>
          </w:tcPr>
          <w:p w14:paraId="6EC27F76" w14:textId="77777777" w:rsidR="009F7D80" w:rsidRPr="009B6F1A" w:rsidRDefault="009F7D80" w:rsidP="00254600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630" w:type="dxa"/>
            <w:vAlign w:val="center"/>
          </w:tcPr>
          <w:p w14:paraId="36A0BA51" w14:textId="77777777" w:rsidR="009F7D80" w:rsidRPr="009B6F1A" w:rsidRDefault="009F7D80" w:rsidP="00254600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445" w:type="dxa"/>
            <w:vAlign w:val="center"/>
          </w:tcPr>
          <w:p w14:paraId="4F18975B" w14:textId="77777777" w:rsidR="009F7D80" w:rsidRPr="009B6F1A" w:rsidRDefault="009F7D80" w:rsidP="00254600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725" w:type="dxa"/>
            <w:vAlign w:val="center"/>
          </w:tcPr>
          <w:p w14:paraId="7D736768" w14:textId="77777777" w:rsidR="009F7D80" w:rsidRPr="009B6F1A" w:rsidRDefault="009F7D80" w:rsidP="00254600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530" w:type="dxa"/>
            <w:vAlign w:val="center"/>
          </w:tcPr>
          <w:p w14:paraId="4F52E975" w14:textId="77777777" w:rsidR="009F7D80" w:rsidRPr="009B6F1A" w:rsidRDefault="009F7D80" w:rsidP="00254600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730" w:type="dxa"/>
            <w:vAlign w:val="center"/>
          </w:tcPr>
          <w:p w14:paraId="3AD2FDE7" w14:textId="77777777" w:rsidR="009F7D80" w:rsidRPr="009B6F1A" w:rsidRDefault="009F7D80" w:rsidP="00254600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538" w:type="dxa"/>
            <w:vAlign w:val="center"/>
          </w:tcPr>
          <w:p w14:paraId="4B635CEF" w14:textId="77777777" w:rsidR="009F7D80" w:rsidRPr="009B6F1A" w:rsidRDefault="009F7D80" w:rsidP="00254600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650" w:type="dxa"/>
            <w:vAlign w:val="center"/>
          </w:tcPr>
          <w:p w14:paraId="3DF12ABF" w14:textId="77777777" w:rsidR="009F7D80" w:rsidRPr="009B6F1A" w:rsidRDefault="009F7D80" w:rsidP="00254600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</w:tr>
      <w:tr w:rsidR="009F7D80" w:rsidRPr="009B6F1A" w14:paraId="3CCF0B9A" w14:textId="77777777" w:rsidTr="00254600">
        <w:tc>
          <w:tcPr>
            <w:tcW w:w="2700" w:type="dxa"/>
          </w:tcPr>
          <w:p w14:paraId="2267B50D" w14:textId="77777777" w:rsidR="009F7D80" w:rsidRPr="009B6F1A" w:rsidRDefault="009F7D80" w:rsidP="00BF7C44">
            <w:pPr>
              <w:spacing w:after="0"/>
              <w:ind w:left="338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Yes</w:t>
            </w:r>
          </w:p>
        </w:tc>
        <w:tc>
          <w:tcPr>
            <w:tcW w:w="537" w:type="dxa"/>
            <w:vAlign w:val="center"/>
          </w:tcPr>
          <w:p w14:paraId="7F997342" w14:textId="77777777" w:rsidR="009F7D80" w:rsidRPr="00165003" w:rsidRDefault="009F7D8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165003">
              <w:rPr>
                <w:rFonts w:ascii="Times New Roman" w:hAnsi="Times New Roman" w:cs="Times New Roman"/>
                <w:sz w:val="16"/>
                <w:szCs w:val="16"/>
              </w:rPr>
              <w:t>146</w:t>
            </w:r>
          </w:p>
        </w:tc>
        <w:tc>
          <w:tcPr>
            <w:tcW w:w="813" w:type="dxa"/>
            <w:vAlign w:val="center"/>
          </w:tcPr>
          <w:p w14:paraId="3CE7AC61" w14:textId="77777777" w:rsidR="009F7D80" w:rsidRPr="00165003" w:rsidRDefault="009F7D8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165003">
              <w:rPr>
                <w:rFonts w:ascii="Times New Roman" w:hAnsi="Times New Roman" w:cs="Times New Roman"/>
                <w:sz w:val="16"/>
                <w:szCs w:val="16"/>
              </w:rPr>
              <w:t>82.0%</w:t>
            </w:r>
          </w:p>
        </w:tc>
        <w:tc>
          <w:tcPr>
            <w:tcW w:w="549" w:type="dxa"/>
            <w:vAlign w:val="center"/>
          </w:tcPr>
          <w:p w14:paraId="1ECCD364" w14:textId="77777777" w:rsidR="009F7D80" w:rsidRPr="009B6F1A" w:rsidRDefault="00FB05E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711" w:type="dxa"/>
            <w:vAlign w:val="center"/>
          </w:tcPr>
          <w:p w14:paraId="32D6681D" w14:textId="77777777" w:rsidR="009F7D80" w:rsidRPr="009B6F1A" w:rsidRDefault="009F7D8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91.5%</w:t>
            </w:r>
          </w:p>
        </w:tc>
        <w:tc>
          <w:tcPr>
            <w:tcW w:w="630" w:type="dxa"/>
          </w:tcPr>
          <w:p w14:paraId="6664F0A2" w14:textId="77777777" w:rsidR="009F7D80" w:rsidRPr="009B6F1A" w:rsidRDefault="00FB05E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630" w:type="dxa"/>
          </w:tcPr>
          <w:p w14:paraId="4970575C" w14:textId="77777777" w:rsidR="009F7D80" w:rsidRPr="009B6F1A" w:rsidRDefault="00FB05E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91.7%</w:t>
            </w:r>
          </w:p>
        </w:tc>
        <w:tc>
          <w:tcPr>
            <w:tcW w:w="445" w:type="dxa"/>
            <w:vAlign w:val="center"/>
          </w:tcPr>
          <w:p w14:paraId="75D43C76" w14:textId="77777777" w:rsidR="009F7D80" w:rsidRPr="009B6F1A" w:rsidRDefault="009F7D8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725" w:type="dxa"/>
            <w:vAlign w:val="center"/>
          </w:tcPr>
          <w:p w14:paraId="6A20651D" w14:textId="77777777" w:rsidR="009F7D80" w:rsidRPr="009B6F1A" w:rsidRDefault="009F7D80" w:rsidP="0094608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530" w:type="dxa"/>
            <w:vAlign w:val="center"/>
          </w:tcPr>
          <w:p w14:paraId="77D3F940" w14:textId="77777777" w:rsidR="009F7D80" w:rsidRPr="009B6F1A" w:rsidRDefault="009F7D8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30" w:type="dxa"/>
            <w:vAlign w:val="center"/>
          </w:tcPr>
          <w:p w14:paraId="1A0E05C9" w14:textId="77777777" w:rsidR="009F7D80" w:rsidRPr="009B6F1A" w:rsidRDefault="009F7D8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40.0%</w:t>
            </w:r>
          </w:p>
        </w:tc>
        <w:tc>
          <w:tcPr>
            <w:tcW w:w="538" w:type="dxa"/>
            <w:vAlign w:val="center"/>
          </w:tcPr>
          <w:p w14:paraId="2700BB79" w14:textId="77777777" w:rsidR="009F7D80" w:rsidRPr="009B6F1A" w:rsidRDefault="009F7D8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50" w:type="dxa"/>
            <w:vAlign w:val="center"/>
          </w:tcPr>
          <w:p w14:paraId="6224E76C" w14:textId="77777777" w:rsidR="009F7D80" w:rsidRPr="009B6F1A" w:rsidRDefault="009F7D8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57.9%</w:t>
            </w:r>
          </w:p>
        </w:tc>
      </w:tr>
      <w:tr w:rsidR="009F7D80" w:rsidRPr="009B6F1A" w14:paraId="75827F3E" w14:textId="77777777" w:rsidTr="00254600">
        <w:tc>
          <w:tcPr>
            <w:tcW w:w="2700" w:type="dxa"/>
          </w:tcPr>
          <w:p w14:paraId="6DFCE5F7" w14:textId="77777777" w:rsidR="009F7D80" w:rsidRPr="009B6F1A" w:rsidRDefault="009F7D80" w:rsidP="00BF7C44">
            <w:pPr>
              <w:spacing w:after="0"/>
              <w:ind w:left="338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No</w:t>
            </w:r>
          </w:p>
        </w:tc>
        <w:tc>
          <w:tcPr>
            <w:tcW w:w="537" w:type="dxa"/>
            <w:vAlign w:val="center"/>
          </w:tcPr>
          <w:p w14:paraId="1A0F1876" w14:textId="77777777" w:rsidR="009F7D80" w:rsidRPr="00165003" w:rsidRDefault="009F7D8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165003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813" w:type="dxa"/>
            <w:vAlign w:val="center"/>
          </w:tcPr>
          <w:p w14:paraId="502A37B7" w14:textId="77777777" w:rsidR="009F7D80" w:rsidRPr="00165003" w:rsidRDefault="009F7D8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165003">
              <w:rPr>
                <w:rFonts w:ascii="Times New Roman" w:hAnsi="Times New Roman" w:cs="Times New Roman"/>
                <w:sz w:val="16"/>
                <w:szCs w:val="16"/>
              </w:rPr>
              <w:t>18.0%</w:t>
            </w:r>
          </w:p>
        </w:tc>
        <w:tc>
          <w:tcPr>
            <w:tcW w:w="549" w:type="dxa"/>
            <w:vAlign w:val="center"/>
          </w:tcPr>
          <w:p w14:paraId="7EA840F1" w14:textId="77777777" w:rsidR="009F7D80" w:rsidRPr="009B6F1A" w:rsidRDefault="00FB05E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711" w:type="dxa"/>
            <w:vAlign w:val="center"/>
          </w:tcPr>
          <w:p w14:paraId="17D0591C" w14:textId="77777777" w:rsidR="009F7D80" w:rsidRPr="009B6F1A" w:rsidRDefault="00FB05E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8.5%</w:t>
            </w:r>
          </w:p>
        </w:tc>
        <w:tc>
          <w:tcPr>
            <w:tcW w:w="630" w:type="dxa"/>
          </w:tcPr>
          <w:p w14:paraId="2EF74EE1" w14:textId="77777777" w:rsidR="009F7D80" w:rsidRPr="009B6F1A" w:rsidRDefault="00FB05E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14:paraId="6099E10F" w14:textId="77777777" w:rsidR="009F7D80" w:rsidRPr="009B6F1A" w:rsidRDefault="00FB05E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8.3%</w:t>
            </w:r>
          </w:p>
        </w:tc>
        <w:tc>
          <w:tcPr>
            <w:tcW w:w="445" w:type="dxa"/>
            <w:vAlign w:val="center"/>
          </w:tcPr>
          <w:p w14:paraId="0A5BD5B1" w14:textId="77777777" w:rsidR="009F7D80" w:rsidRPr="009B6F1A" w:rsidRDefault="009F7D8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5" w:type="dxa"/>
            <w:vAlign w:val="center"/>
          </w:tcPr>
          <w:p w14:paraId="0021A798" w14:textId="77777777" w:rsidR="009F7D80" w:rsidRPr="009B6F1A" w:rsidRDefault="009F7D8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530" w:type="dxa"/>
            <w:vAlign w:val="center"/>
          </w:tcPr>
          <w:p w14:paraId="26271FDA" w14:textId="77777777" w:rsidR="009F7D80" w:rsidRPr="009B6F1A" w:rsidRDefault="009F7D8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30" w:type="dxa"/>
            <w:vAlign w:val="center"/>
          </w:tcPr>
          <w:p w14:paraId="45FDB96D" w14:textId="77777777" w:rsidR="009F7D80" w:rsidRPr="009B6F1A" w:rsidRDefault="009F7D8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60.0%</w:t>
            </w:r>
          </w:p>
        </w:tc>
        <w:tc>
          <w:tcPr>
            <w:tcW w:w="538" w:type="dxa"/>
            <w:vAlign w:val="center"/>
          </w:tcPr>
          <w:p w14:paraId="31BF5A8C" w14:textId="77777777" w:rsidR="009F7D80" w:rsidRPr="009B6F1A" w:rsidRDefault="009F7D8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50" w:type="dxa"/>
            <w:vAlign w:val="center"/>
          </w:tcPr>
          <w:p w14:paraId="15017F6F" w14:textId="77777777" w:rsidR="009F7D80" w:rsidRPr="009B6F1A" w:rsidRDefault="009F7D8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42.1%</w:t>
            </w:r>
          </w:p>
        </w:tc>
      </w:tr>
      <w:tr w:rsidR="009F7D80" w:rsidRPr="009B6F1A" w14:paraId="0D47643E" w14:textId="77777777" w:rsidTr="00254600">
        <w:tc>
          <w:tcPr>
            <w:tcW w:w="2700" w:type="dxa"/>
            <w:shd w:val="clear" w:color="auto" w:fill="auto"/>
          </w:tcPr>
          <w:p w14:paraId="2A585706" w14:textId="77777777" w:rsidR="009F7D80" w:rsidRPr="009B6F1A" w:rsidRDefault="009F7D8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Emptying Frequency of the containment systems in 5 years</w:t>
            </w:r>
          </w:p>
        </w:tc>
        <w:tc>
          <w:tcPr>
            <w:tcW w:w="537" w:type="dxa"/>
            <w:vAlign w:val="center"/>
          </w:tcPr>
          <w:p w14:paraId="1A0F516E" w14:textId="77777777" w:rsidR="009F7D80" w:rsidRPr="00165003" w:rsidRDefault="009F7D80" w:rsidP="00254600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813" w:type="dxa"/>
            <w:vAlign w:val="center"/>
          </w:tcPr>
          <w:p w14:paraId="58B3B10A" w14:textId="77777777" w:rsidR="009F7D80" w:rsidRPr="00165003" w:rsidRDefault="009F7D80" w:rsidP="00254600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549" w:type="dxa"/>
            <w:vAlign w:val="center"/>
          </w:tcPr>
          <w:p w14:paraId="009BC2CD" w14:textId="77777777" w:rsidR="009F7D80" w:rsidRPr="009B6F1A" w:rsidRDefault="009F7D80" w:rsidP="00254600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711" w:type="dxa"/>
            <w:vAlign w:val="center"/>
          </w:tcPr>
          <w:p w14:paraId="728CD0BE" w14:textId="77777777" w:rsidR="009F7D80" w:rsidRPr="009B6F1A" w:rsidRDefault="009F7D80" w:rsidP="00254600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630" w:type="dxa"/>
            <w:vAlign w:val="center"/>
          </w:tcPr>
          <w:p w14:paraId="1F30F18D" w14:textId="77777777" w:rsidR="009F7D80" w:rsidRPr="009B6F1A" w:rsidRDefault="009F7D80" w:rsidP="00254600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630" w:type="dxa"/>
            <w:vAlign w:val="center"/>
          </w:tcPr>
          <w:p w14:paraId="33AF7C39" w14:textId="77777777" w:rsidR="009F7D80" w:rsidRPr="009B6F1A" w:rsidRDefault="009F7D80" w:rsidP="00254600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445" w:type="dxa"/>
            <w:vAlign w:val="center"/>
          </w:tcPr>
          <w:p w14:paraId="6E3D73EA" w14:textId="77777777" w:rsidR="009F7D80" w:rsidRPr="009B6F1A" w:rsidRDefault="009F7D80" w:rsidP="00254600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725" w:type="dxa"/>
            <w:vAlign w:val="center"/>
          </w:tcPr>
          <w:p w14:paraId="4694D6B6" w14:textId="77777777" w:rsidR="009F7D80" w:rsidRPr="009B6F1A" w:rsidRDefault="009F7D80" w:rsidP="00254600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530" w:type="dxa"/>
            <w:vAlign w:val="center"/>
          </w:tcPr>
          <w:p w14:paraId="56FDE3F3" w14:textId="77777777" w:rsidR="009F7D80" w:rsidRPr="009B6F1A" w:rsidRDefault="009F7D80" w:rsidP="00254600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730" w:type="dxa"/>
            <w:vAlign w:val="center"/>
          </w:tcPr>
          <w:p w14:paraId="651EC754" w14:textId="77777777" w:rsidR="009F7D80" w:rsidRPr="009B6F1A" w:rsidRDefault="009F7D80" w:rsidP="00254600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538" w:type="dxa"/>
            <w:vAlign w:val="center"/>
          </w:tcPr>
          <w:p w14:paraId="68D1CA7D" w14:textId="77777777" w:rsidR="009F7D80" w:rsidRPr="009B6F1A" w:rsidRDefault="009F7D80" w:rsidP="00254600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650" w:type="dxa"/>
            <w:vAlign w:val="center"/>
          </w:tcPr>
          <w:p w14:paraId="5352099B" w14:textId="77777777" w:rsidR="009F7D80" w:rsidRPr="009B6F1A" w:rsidRDefault="009F7D80" w:rsidP="00254600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</w:tr>
      <w:tr w:rsidR="009F7D80" w:rsidRPr="009B6F1A" w14:paraId="75A0863D" w14:textId="77777777" w:rsidTr="00254600">
        <w:tc>
          <w:tcPr>
            <w:tcW w:w="2700" w:type="dxa"/>
            <w:shd w:val="clear" w:color="auto" w:fill="auto"/>
            <w:vAlign w:val="bottom"/>
          </w:tcPr>
          <w:p w14:paraId="06DD4557" w14:textId="77777777" w:rsidR="009F7D80" w:rsidRPr="009B6F1A" w:rsidRDefault="009F7D80" w:rsidP="00BF7C44">
            <w:pPr>
              <w:spacing w:after="0"/>
              <w:ind w:left="338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&lt;2</w:t>
            </w:r>
          </w:p>
        </w:tc>
        <w:tc>
          <w:tcPr>
            <w:tcW w:w="537" w:type="dxa"/>
            <w:vAlign w:val="bottom"/>
          </w:tcPr>
          <w:p w14:paraId="71B9D186" w14:textId="582BE071" w:rsidR="009F7D80" w:rsidRPr="00165003" w:rsidRDefault="00F159A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165003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30</w:t>
            </w:r>
          </w:p>
        </w:tc>
        <w:tc>
          <w:tcPr>
            <w:tcW w:w="813" w:type="dxa"/>
            <w:vAlign w:val="bottom"/>
          </w:tcPr>
          <w:p w14:paraId="00A8075B" w14:textId="264E3EC5" w:rsidR="009F7D80" w:rsidRPr="009B6F1A" w:rsidRDefault="009135C1" w:rsidP="009135C1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20</w:t>
            </w:r>
            <w:r w:rsidR="009F7D80"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.</w:t>
            </w:r>
            <w:r w:rsidR="00F159A0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5</w:t>
            </w:r>
            <w:r w:rsidR="009F7D80"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%</w:t>
            </w:r>
          </w:p>
        </w:tc>
        <w:tc>
          <w:tcPr>
            <w:tcW w:w="549" w:type="dxa"/>
            <w:vAlign w:val="bottom"/>
          </w:tcPr>
          <w:p w14:paraId="492EE355" w14:textId="22CADEBD" w:rsidR="009F7D80" w:rsidRPr="00165003" w:rsidRDefault="00FB05E0" w:rsidP="00165003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165003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1</w:t>
            </w:r>
            <w:r w:rsidR="00F159A0" w:rsidRPr="00165003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8</w:t>
            </w:r>
          </w:p>
        </w:tc>
        <w:tc>
          <w:tcPr>
            <w:tcW w:w="711" w:type="dxa"/>
            <w:vAlign w:val="bottom"/>
          </w:tcPr>
          <w:p w14:paraId="26D41357" w14:textId="5BCFC3F6" w:rsidR="009F7D80" w:rsidRPr="00165003" w:rsidRDefault="009F7D80" w:rsidP="00FB05E0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165003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2</w:t>
            </w:r>
            <w:r w:rsidR="00FB05E0" w:rsidRPr="00165003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4</w:t>
            </w:r>
            <w:r w:rsidRPr="00165003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.</w:t>
            </w:r>
            <w:r w:rsidR="00F159A0" w:rsidRPr="00165003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0</w:t>
            </w:r>
            <w:r w:rsidRPr="00165003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%</w:t>
            </w:r>
          </w:p>
        </w:tc>
        <w:tc>
          <w:tcPr>
            <w:tcW w:w="630" w:type="dxa"/>
          </w:tcPr>
          <w:p w14:paraId="30F6BF48" w14:textId="77777777" w:rsidR="009F7D80" w:rsidRPr="009B6F1A" w:rsidRDefault="00FB05E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630" w:type="dxa"/>
          </w:tcPr>
          <w:p w14:paraId="0514FC5C" w14:textId="77777777" w:rsidR="009F7D80" w:rsidRPr="009B6F1A" w:rsidRDefault="00FB05E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445" w:type="dxa"/>
            <w:vAlign w:val="bottom"/>
          </w:tcPr>
          <w:p w14:paraId="112208AD" w14:textId="77777777" w:rsidR="009F7D80" w:rsidRPr="009B6F1A" w:rsidRDefault="009F7D8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725" w:type="dxa"/>
            <w:vAlign w:val="bottom"/>
          </w:tcPr>
          <w:p w14:paraId="61B3919D" w14:textId="77777777" w:rsidR="009F7D80" w:rsidRPr="009B6F1A" w:rsidRDefault="009F7D8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7.1%</w:t>
            </w:r>
          </w:p>
        </w:tc>
        <w:tc>
          <w:tcPr>
            <w:tcW w:w="530" w:type="dxa"/>
            <w:vAlign w:val="bottom"/>
          </w:tcPr>
          <w:p w14:paraId="40E619CA" w14:textId="77777777" w:rsidR="009F7D80" w:rsidRPr="009B6F1A" w:rsidRDefault="009F7D8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730" w:type="dxa"/>
            <w:vAlign w:val="bottom"/>
          </w:tcPr>
          <w:p w14:paraId="5678277C" w14:textId="77777777" w:rsidR="009F7D80" w:rsidRPr="009B6F1A" w:rsidRDefault="009F7D8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30.0%</w:t>
            </w:r>
          </w:p>
        </w:tc>
        <w:tc>
          <w:tcPr>
            <w:tcW w:w="538" w:type="dxa"/>
            <w:vAlign w:val="bottom"/>
          </w:tcPr>
          <w:p w14:paraId="5A8F965D" w14:textId="77777777" w:rsidR="009F7D80" w:rsidRPr="009B6F1A" w:rsidRDefault="009F7D8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650" w:type="dxa"/>
            <w:vAlign w:val="bottom"/>
          </w:tcPr>
          <w:p w14:paraId="51885137" w14:textId="77777777" w:rsidR="009F7D80" w:rsidRPr="009B6F1A" w:rsidRDefault="009F7D8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63.6%</w:t>
            </w:r>
          </w:p>
        </w:tc>
      </w:tr>
      <w:tr w:rsidR="009F7D80" w:rsidRPr="009B6F1A" w14:paraId="7F1EDF49" w14:textId="77777777" w:rsidTr="00254600">
        <w:tc>
          <w:tcPr>
            <w:tcW w:w="2700" w:type="dxa"/>
            <w:shd w:val="clear" w:color="auto" w:fill="auto"/>
            <w:vAlign w:val="bottom"/>
          </w:tcPr>
          <w:p w14:paraId="2A4ADB81" w14:textId="77777777" w:rsidR="009F7D80" w:rsidRPr="009B6F1A" w:rsidRDefault="009F7D80" w:rsidP="00BF7C44">
            <w:pPr>
              <w:spacing w:after="0"/>
              <w:ind w:left="338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2 - 10</w:t>
            </w:r>
          </w:p>
        </w:tc>
        <w:tc>
          <w:tcPr>
            <w:tcW w:w="537" w:type="dxa"/>
            <w:vAlign w:val="bottom"/>
          </w:tcPr>
          <w:p w14:paraId="14D3BBC2" w14:textId="4C9DA343" w:rsidR="009F7D80" w:rsidRPr="00165003" w:rsidRDefault="00F159A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165003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70</w:t>
            </w:r>
          </w:p>
        </w:tc>
        <w:tc>
          <w:tcPr>
            <w:tcW w:w="813" w:type="dxa"/>
            <w:vAlign w:val="bottom"/>
          </w:tcPr>
          <w:p w14:paraId="19D6B76D" w14:textId="7D5B90C3" w:rsidR="009F7D80" w:rsidRPr="009B6F1A" w:rsidRDefault="009F7D80" w:rsidP="00165003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4</w:t>
            </w:r>
            <w:r w:rsidR="00F159A0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7</w:t>
            </w: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.</w:t>
            </w:r>
            <w:r w:rsidR="00F159A0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9</w:t>
            </w: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%</w:t>
            </w:r>
          </w:p>
        </w:tc>
        <w:tc>
          <w:tcPr>
            <w:tcW w:w="549" w:type="dxa"/>
            <w:vAlign w:val="bottom"/>
          </w:tcPr>
          <w:p w14:paraId="5D47A20B" w14:textId="30D921BB" w:rsidR="009F7D80" w:rsidRPr="00165003" w:rsidRDefault="00F159A0" w:rsidP="00165003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165003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49</w:t>
            </w:r>
          </w:p>
        </w:tc>
        <w:tc>
          <w:tcPr>
            <w:tcW w:w="711" w:type="dxa"/>
            <w:vAlign w:val="bottom"/>
          </w:tcPr>
          <w:p w14:paraId="20206AD9" w14:textId="14EFD8A8" w:rsidR="009F7D80" w:rsidRPr="00165003" w:rsidRDefault="00FB05E0" w:rsidP="00165003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165003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65.</w:t>
            </w:r>
            <w:r w:rsidR="00F159A0" w:rsidRPr="00165003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3</w:t>
            </w:r>
            <w:r w:rsidRPr="00165003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%</w:t>
            </w:r>
          </w:p>
        </w:tc>
        <w:tc>
          <w:tcPr>
            <w:tcW w:w="630" w:type="dxa"/>
          </w:tcPr>
          <w:p w14:paraId="16AFBB0F" w14:textId="40C05259" w:rsidR="009F7D80" w:rsidRPr="00165003" w:rsidRDefault="00F159A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165003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12</w:t>
            </w:r>
          </w:p>
        </w:tc>
        <w:tc>
          <w:tcPr>
            <w:tcW w:w="630" w:type="dxa"/>
          </w:tcPr>
          <w:p w14:paraId="6EA7F913" w14:textId="592CF10D" w:rsidR="009F7D80" w:rsidRPr="009B6F1A" w:rsidRDefault="00FB05E0" w:rsidP="00165003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5</w:t>
            </w:r>
            <w:r w:rsidR="00F159A0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4</w:t>
            </w: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.</w:t>
            </w:r>
            <w:r w:rsidR="00F159A0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5</w:t>
            </w: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%</w:t>
            </w:r>
          </w:p>
        </w:tc>
        <w:tc>
          <w:tcPr>
            <w:tcW w:w="445" w:type="dxa"/>
            <w:vAlign w:val="bottom"/>
          </w:tcPr>
          <w:p w14:paraId="3D0B4ACF" w14:textId="77777777" w:rsidR="009F7D80" w:rsidRPr="009B6F1A" w:rsidRDefault="009F7D8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25" w:type="dxa"/>
            <w:vAlign w:val="bottom"/>
          </w:tcPr>
          <w:p w14:paraId="7541B93E" w14:textId="77777777" w:rsidR="009F7D80" w:rsidRPr="009B6F1A" w:rsidRDefault="009F7D8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3.6%</w:t>
            </w:r>
          </w:p>
        </w:tc>
        <w:tc>
          <w:tcPr>
            <w:tcW w:w="530" w:type="dxa"/>
            <w:vAlign w:val="bottom"/>
          </w:tcPr>
          <w:p w14:paraId="756C7BC0" w14:textId="77777777" w:rsidR="009F7D80" w:rsidRPr="009B6F1A" w:rsidRDefault="009F7D8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730" w:type="dxa"/>
            <w:vAlign w:val="bottom"/>
          </w:tcPr>
          <w:p w14:paraId="5DD47B3F" w14:textId="77777777" w:rsidR="009F7D80" w:rsidRPr="009B6F1A" w:rsidRDefault="009F7D8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40.0%</w:t>
            </w:r>
          </w:p>
        </w:tc>
        <w:tc>
          <w:tcPr>
            <w:tcW w:w="538" w:type="dxa"/>
            <w:vAlign w:val="bottom"/>
          </w:tcPr>
          <w:p w14:paraId="3B88FB86" w14:textId="77777777" w:rsidR="009F7D80" w:rsidRPr="009B6F1A" w:rsidRDefault="009F7D8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650" w:type="dxa"/>
            <w:vAlign w:val="bottom"/>
          </w:tcPr>
          <w:p w14:paraId="11262324" w14:textId="77777777" w:rsidR="009F7D80" w:rsidRPr="009B6F1A" w:rsidRDefault="009F7D8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36.4%</w:t>
            </w:r>
          </w:p>
        </w:tc>
      </w:tr>
      <w:tr w:rsidR="009F7D80" w:rsidRPr="009B6F1A" w14:paraId="7A0E206A" w14:textId="77777777" w:rsidTr="00254600">
        <w:tc>
          <w:tcPr>
            <w:tcW w:w="2700" w:type="dxa"/>
            <w:shd w:val="clear" w:color="auto" w:fill="auto"/>
            <w:vAlign w:val="bottom"/>
          </w:tcPr>
          <w:p w14:paraId="5E68F119" w14:textId="77777777" w:rsidR="009F7D80" w:rsidRPr="009B6F1A" w:rsidRDefault="009F7D80" w:rsidP="00BF7C44">
            <w:pPr>
              <w:spacing w:after="0"/>
              <w:ind w:left="338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10 - 30</w:t>
            </w:r>
          </w:p>
        </w:tc>
        <w:tc>
          <w:tcPr>
            <w:tcW w:w="537" w:type="dxa"/>
            <w:vAlign w:val="bottom"/>
          </w:tcPr>
          <w:p w14:paraId="7AF63667" w14:textId="2C286075" w:rsidR="009F7D80" w:rsidRPr="00165003" w:rsidRDefault="00F159A0" w:rsidP="00165003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165003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25</w:t>
            </w:r>
          </w:p>
        </w:tc>
        <w:tc>
          <w:tcPr>
            <w:tcW w:w="813" w:type="dxa"/>
            <w:vAlign w:val="bottom"/>
          </w:tcPr>
          <w:p w14:paraId="529203F4" w14:textId="24092F17" w:rsidR="009F7D80" w:rsidRPr="009B6F1A" w:rsidRDefault="002B7272" w:rsidP="002B727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17</w:t>
            </w:r>
            <w:r w:rsidR="009F7D80"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.</w:t>
            </w:r>
            <w:r w:rsidR="00F159A0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1</w:t>
            </w:r>
            <w:r w:rsidR="009F7D80"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%</w:t>
            </w:r>
          </w:p>
        </w:tc>
        <w:tc>
          <w:tcPr>
            <w:tcW w:w="549" w:type="dxa"/>
            <w:vAlign w:val="bottom"/>
          </w:tcPr>
          <w:p w14:paraId="46AE8F44" w14:textId="0F603CE1" w:rsidR="009F7D80" w:rsidRPr="00165003" w:rsidRDefault="00F159A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165003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8</w:t>
            </w:r>
          </w:p>
        </w:tc>
        <w:tc>
          <w:tcPr>
            <w:tcW w:w="711" w:type="dxa"/>
            <w:vAlign w:val="bottom"/>
          </w:tcPr>
          <w:p w14:paraId="31BB0590" w14:textId="7A0C4E10" w:rsidR="009F7D80" w:rsidRPr="00165003" w:rsidRDefault="00FB05E0" w:rsidP="00165003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165003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10.</w:t>
            </w:r>
            <w:r w:rsidR="00F159A0" w:rsidRPr="00165003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7</w:t>
            </w:r>
            <w:r w:rsidRPr="00165003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%</w:t>
            </w:r>
          </w:p>
        </w:tc>
        <w:tc>
          <w:tcPr>
            <w:tcW w:w="630" w:type="dxa"/>
          </w:tcPr>
          <w:p w14:paraId="6ED12154" w14:textId="451BC335" w:rsidR="009F7D80" w:rsidRPr="00165003" w:rsidRDefault="00F159A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165003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8</w:t>
            </w:r>
          </w:p>
        </w:tc>
        <w:tc>
          <w:tcPr>
            <w:tcW w:w="630" w:type="dxa"/>
          </w:tcPr>
          <w:p w14:paraId="67F8804F" w14:textId="551CAAC9" w:rsidR="009F7D80" w:rsidRPr="009B6F1A" w:rsidRDefault="00FB05E0" w:rsidP="00165003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36.</w:t>
            </w:r>
            <w:r w:rsidR="00F159A0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4</w:t>
            </w: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%</w:t>
            </w:r>
          </w:p>
        </w:tc>
        <w:tc>
          <w:tcPr>
            <w:tcW w:w="445" w:type="dxa"/>
            <w:vAlign w:val="bottom"/>
          </w:tcPr>
          <w:p w14:paraId="435F4D03" w14:textId="77777777" w:rsidR="009F7D80" w:rsidRPr="009B6F1A" w:rsidRDefault="009F7D8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725" w:type="dxa"/>
            <w:vAlign w:val="bottom"/>
          </w:tcPr>
          <w:p w14:paraId="3A1A3EA9" w14:textId="77777777" w:rsidR="009F7D80" w:rsidRPr="009B6F1A" w:rsidRDefault="009F7D8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25.0%</w:t>
            </w:r>
          </w:p>
        </w:tc>
        <w:tc>
          <w:tcPr>
            <w:tcW w:w="530" w:type="dxa"/>
            <w:vAlign w:val="bottom"/>
          </w:tcPr>
          <w:p w14:paraId="1BE2B9AE" w14:textId="77777777" w:rsidR="009F7D80" w:rsidRPr="009B6F1A" w:rsidRDefault="009F7D8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730" w:type="dxa"/>
            <w:vAlign w:val="bottom"/>
          </w:tcPr>
          <w:p w14:paraId="63FA0B58" w14:textId="77777777" w:rsidR="009F7D80" w:rsidRPr="009B6F1A" w:rsidRDefault="009F7D8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20.0%</w:t>
            </w:r>
          </w:p>
        </w:tc>
        <w:tc>
          <w:tcPr>
            <w:tcW w:w="538" w:type="dxa"/>
            <w:vAlign w:val="bottom"/>
          </w:tcPr>
          <w:p w14:paraId="0A922595" w14:textId="77777777" w:rsidR="009F7D80" w:rsidRPr="009B6F1A" w:rsidRDefault="009F7D8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650" w:type="dxa"/>
            <w:vAlign w:val="bottom"/>
          </w:tcPr>
          <w:p w14:paraId="23B88D36" w14:textId="77777777" w:rsidR="009F7D80" w:rsidRPr="009B6F1A" w:rsidRDefault="009F7D8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0.0%</w:t>
            </w:r>
          </w:p>
        </w:tc>
      </w:tr>
      <w:tr w:rsidR="009F7D80" w:rsidRPr="009B6F1A" w14:paraId="673931CE" w14:textId="77777777" w:rsidTr="00254600">
        <w:tc>
          <w:tcPr>
            <w:tcW w:w="2700" w:type="dxa"/>
            <w:shd w:val="clear" w:color="auto" w:fill="auto"/>
            <w:vAlign w:val="bottom"/>
          </w:tcPr>
          <w:p w14:paraId="0AFE6D82" w14:textId="47D0B563" w:rsidR="009F7D80" w:rsidRPr="009B6F1A" w:rsidRDefault="004C5ECF" w:rsidP="00BF7C44">
            <w:pPr>
              <w:spacing w:after="0"/>
              <w:ind w:left="338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 xml:space="preserve">&gt; </w:t>
            </w:r>
            <w:r w:rsidR="00F91B8B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3</w:t>
            </w:r>
            <w:r w:rsidR="009F7D80"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 xml:space="preserve">0 </w:t>
            </w:r>
          </w:p>
        </w:tc>
        <w:tc>
          <w:tcPr>
            <w:tcW w:w="537" w:type="dxa"/>
            <w:vAlign w:val="bottom"/>
          </w:tcPr>
          <w:p w14:paraId="5DBBD663" w14:textId="77777777" w:rsidR="009F7D80" w:rsidRPr="00165003" w:rsidRDefault="004C5ECF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165003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21</w:t>
            </w:r>
          </w:p>
        </w:tc>
        <w:tc>
          <w:tcPr>
            <w:tcW w:w="813" w:type="dxa"/>
            <w:vAlign w:val="bottom"/>
          </w:tcPr>
          <w:p w14:paraId="0A1C7CB8" w14:textId="16BB7D98" w:rsidR="009F7D80" w:rsidRPr="009B6F1A" w:rsidRDefault="004C5ECF" w:rsidP="00165003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1</w:t>
            </w:r>
            <w:r w:rsidR="00F159A0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4</w:t>
            </w:r>
            <w:r w:rsidR="009F7D80"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.</w:t>
            </w:r>
            <w:r w:rsidR="00F159A0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4</w:t>
            </w:r>
            <w:r w:rsidR="009F7D80"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%</w:t>
            </w:r>
          </w:p>
        </w:tc>
        <w:tc>
          <w:tcPr>
            <w:tcW w:w="549" w:type="dxa"/>
            <w:vAlign w:val="bottom"/>
          </w:tcPr>
          <w:p w14:paraId="01E94FC7" w14:textId="77777777" w:rsidR="009F7D80" w:rsidRPr="00165003" w:rsidRDefault="00FB05E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165003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711" w:type="dxa"/>
            <w:vAlign w:val="bottom"/>
          </w:tcPr>
          <w:p w14:paraId="6EA629DB" w14:textId="77777777" w:rsidR="009F7D80" w:rsidRPr="00165003" w:rsidRDefault="00FB05E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165003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0.0%</w:t>
            </w:r>
          </w:p>
        </w:tc>
        <w:tc>
          <w:tcPr>
            <w:tcW w:w="630" w:type="dxa"/>
          </w:tcPr>
          <w:p w14:paraId="77A0A8F9" w14:textId="77777777" w:rsidR="009F7D80" w:rsidRPr="00165003" w:rsidRDefault="004C5ECF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165003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630" w:type="dxa"/>
          </w:tcPr>
          <w:p w14:paraId="697F574F" w14:textId="428DF65F" w:rsidR="009F7D80" w:rsidRPr="009B6F1A" w:rsidRDefault="00F159A0" w:rsidP="00165003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9</w:t>
            </w:r>
            <w:r w:rsidR="00FB05E0"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1</w:t>
            </w:r>
            <w:r w:rsidR="00FB05E0"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%</w:t>
            </w:r>
          </w:p>
        </w:tc>
        <w:tc>
          <w:tcPr>
            <w:tcW w:w="445" w:type="dxa"/>
            <w:vAlign w:val="bottom"/>
          </w:tcPr>
          <w:p w14:paraId="55455F78" w14:textId="77777777" w:rsidR="009F7D80" w:rsidRPr="009B6F1A" w:rsidRDefault="004C5ECF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18</w:t>
            </w:r>
          </w:p>
        </w:tc>
        <w:tc>
          <w:tcPr>
            <w:tcW w:w="725" w:type="dxa"/>
            <w:vAlign w:val="bottom"/>
          </w:tcPr>
          <w:p w14:paraId="616C5C67" w14:textId="77777777" w:rsidR="009F7D80" w:rsidRPr="009B6F1A" w:rsidRDefault="004C5ECF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64.2</w:t>
            </w:r>
            <w:r w:rsidR="009F7D80"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%</w:t>
            </w:r>
          </w:p>
        </w:tc>
        <w:tc>
          <w:tcPr>
            <w:tcW w:w="530" w:type="dxa"/>
            <w:vAlign w:val="bottom"/>
          </w:tcPr>
          <w:p w14:paraId="1521C525" w14:textId="77777777" w:rsidR="009F7D80" w:rsidRPr="009B6F1A" w:rsidRDefault="009F7D8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30" w:type="dxa"/>
            <w:vAlign w:val="bottom"/>
          </w:tcPr>
          <w:p w14:paraId="4B94DB3B" w14:textId="77777777" w:rsidR="009F7D80" w:rsidRPr="009B6F1A" w:rsidRDefault="009F7D8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10.0%</w:t>
            </w:r>
          </w:p>
        </w:tc>
        <w:tc>
          <w:tcPr>
            <w:tcW w:w="538" w:type="dxa"/>
            <w:vAlign w:val="bottom"/>
          </w:tcPr>
          <w:p w14:paraId="28AB4884" w14:textId="77777777" w:rsidR="009F7D80" w:rsidRPr="009B6F1A" w:rsidRDefault="009F7D8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650" w:type="dxa"/>
            <w:vAlign w:val="bottom"/>
          </w:tcPr>
          <w:p w14:paraId="4E09C0E0" w14:textId="77777777" w:rsidR="009F7D80" w:rsidRPr="009B6F1A" w:rsidRDefault="009F7D8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0.0%</w:t>
            </w:r>
          </w:p>
        </w:tc>
      </w:tr>
      <w:tr w:rsidR="009F7D80" w:rsidRPr="009B6F1A" w14:paraId="75DEA6B6" w14:textId="77777777" w:rsidTr="00254600">
        <w:tc>
          <w:tcPr>
            <w:tcW w:w="2700" w:type="dxa"/>
            <w:shd w:val="clear" w:color="auto" w:fill="auto"/>
          </w:tcPr>
          <w:p w14:paraId="1838A346" w14:textId="77777777" w:rsidR="009F7D80" w:rsidRPr="009B6F1A" w:rsidRDefault="009F7D8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Storage periods/ Detention period of human waste before emptying</w:t>
            </w:r>
          </w:p>
        </w:tc>
        <w:tc>
          <w:tcPr>
            <w:tcW w:w="537" w:type="dxa"/>
            <w:vAlign w:val="center"/>
          </w:tcPr>
          <w:p w14:paraId="4FDC7C6F" w14:textId="77777777" w:rsidR="009F7D80" w:rsidRPr="009B6F1A" w:rsidRDefault="009F7D80" w:rsidP="0025460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813" w:type="dxa"/>
            <w:vAlign w:val="center"/>
          </w:tcPr>
          <w:p w14:paraId="589E9D84" w14:textId="77777777" w:rsidR="009F7D80" w:rsidRPr="009B6F1A" w:rsidRDefault="009F7D80" w:rsidP="0025460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549" w:type="dxa"/>
            <w:vAlign w:val="center"/>
          </w:tcPr>
          <w:p w14:paraId="580DC012" w14:textId="77777777" w:rsidR="009F7D80" w:rsidRPr="009B6F1A" w:rsidRDefault="009F7D80" w:rsidP="0025460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711" w:type="dxa"/>
            <w:vAlign w:val="center"/>
          </w:tcPr>
          <w:p w14:paraId="228E5AB1" w14:textId="77777777" w:rsidR="009F7D80" w:rsidRPr="009B6F1A" w:rsidRDefault="009F7D80" w:rsidP="0025460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630" w:type="dxa"/>
            <w:vAlign w:val="center"/>
          </w:tcPr>
          <w:p w14:paraId="4A39FE35" w14:textId="77777777" w:rsidR="009F7D80" w:rsidRPr="009B6F1A" w:rsidRDefault="009F7D80" w:rsidP="0025460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630" w:type="dxa"/>
            <w:vAlign w:val="center"/>
          </w:tcPr>
          <w:p w14:paraId="2DDA2327" w14:textId="77777777" w:rsidR="009F7D80" w:rsidRPr="009B6F1A" w:rsidRDefault="009F7D80" w:rsidP="0025460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445" w:type="dxa"/>
            <w:vAlign w:val="center"/>
          </w:tcPr>
          <w:p w14:paraId="2483583A" w14:textId="77777777" w:rsidR="009F7D80" w:rsidRPr="009B6F1A" w:rsidRDefault="009F7D80" w:rsidP="0025460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725" w:type="dxa"/>
            <w:vAlign w:val="center"/>
          </w:tcPr>
          <w:p w14:paraId="5DDC605E" w14:textId="77777777" w:rsidR="009F7D80" w:rsidRPr="009B6F1A" w:rsidRDefault="009F7D80" w:rsidP="0025460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530" w:type="dxa"/>
            <w:vAlign w:val="center"/>
          </w:tcPr>
          <w:p w14:paraId="6A69D1EF" w14:textId="77777777" w:rsidR="009F7D80" w:rsidRPr="009B6F1A" w:rsidRDefault="009F7D80" w:rsidP="0025460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730" w:type="dxa"/>
            <w:vAlign w:val="center"/>
          </w:tcPr>
          <w:p w14:paraId="78A7AB37" w14:textId="77777777" w:rsidR="009F7D80" w:rsidRPr="009B6F1A" w:rsidRDefault="009F7D80" w:rsidP="0025460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538" w:type="dxa"/>
            <w:vAlign w:val="center"/>
          </w:tcPr>
          <w:p w14:paraId="536064AD" w14:textId="77777777" w:rsidR="009F7D80" w:rsidRPr="009B6F1A" w:rsidRDefault="009F7D80" w:rsidP="0025460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650" w:type="dxa"/>
            <w:vAlign w:val="center"/>
          </w:tcPr>
          <w:p w14:paraId="340318E4" w14:textId="77777777" w:rsidR="009F7D80" w:rsidRPr="009B6F1A" w:rsidRDefault="009F7D80" w:rsidP="0025460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</w:tr>
      <w:tr w:rsidR="009F7D80" w:rsidRPr="009B6F1A" w14:paraId="4FF87768" w14:textId="77777777" w:rsidTr="00254600">
        <w:tc>
          <w:tcPr>
            <w:tcW w:w="2700" w:type="dxa"/>
            <w:shd w:val="clear" w:color="auto" w:fill="auto"/>
            <w:vAlign w:val="bottom"/>
          </w:tcPr>
          <w:p w14:paraId="79AE83AF" w14:textId="77777777" w:rsidR="009F7D80" w:rsidRPr="009B6F1A" w:rsidRDefault="009F7D80" w:rsidP="00BF7C44">
            <w:pPr>
              <w:spacing w:after="0"/>
              <w:ind w:left="338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&lt; 4 weeks</w:t>
            </w:r>
          </w:p>
        </w:tc>
        <w:tc>
          <w:tcPr>
            <w:tcW w:w="537" w:type="dxa"/>
            <w:vAlign w:val="bottom"/>
          </w:tcPr>
          <w:p w14:paraId="36FEBC3F" w14:textId="5B316E81" w:rsidR="009F7D80" w:rsidRPr="00165003" w:rsidRDefault="00403AA8" w:rsidP="00165003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165003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1</w:t>
            </w:r>
            <w:r w:rsidR="004A24F1" w:rsidRPr="00165003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813" w:type="dxa"/>
            <w:vAlign w:val="center"/>
          </w:tcPr>
          <w:p w14:paraId="65889779" w14:textId="12693C75" w:rsidR="009F7D80" w:rsidRPr="009B6F1A" w:rsidRDefault="008C67C4" w:rsidP="00165003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11.0</w:t>
            </w:r>
            <w:r w:rsidR="00403AA8"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%</w:t>
            </w:r>
          </w:p>
        </w:tc>
        <w:tc>
          <w:tcPr>
            <w:tcW w:w="549" w:type="dxa"/>
            <w:vAlign w:val="bottom"/>
          </w:tcPr>
          <w:p w14:paraId="4427EDF3" w14:textId="77777777" w:rsidR="009F7D80" w:rsidRPr="009B6F1A" w:rsidRDefault="00403AA8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711" w:type="dxa"/>
            <w:vAlign w:val="bottom"/>
          </w:tcPr>
          <w:p w14:paraId="4AE059D2" w14:textId="77777777" w:rsidR="009F7D80" w:rsidRPr="009B6F1A" w:rsidRDefault="00403AA8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630" w:type="dxa"/>
          </w:tcPr>
          <w:p w14:paraId="1BE29F43" w14:textId="77777777" w:rsidR="009F7D80" w:rsidRPr="009B6F1A" w:rsidRDefault="00403AA8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630" w:type="dxa"/>
          </w:tcPr>
          <w:p w14:paraId="60049C3D" w14:textId="6A411610" w:rsidR="009F7D80" w:rsidRPr="009B6F1A" w:rsidRDefault="00EA55A3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4.5</w:t>
            </w:r>
            <w:r w:rsidR="00403AA8"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%</w:t>
            </w:r>
          </w:p>
        </w:tc>
        <w:tc>
          <w:tcPr>
            <w:tcW w:w="445" w:type="dxa"/>
            <w:vAlign w:val="bottom"/>
          </w:tcPr>
          <w:p w14:paraId="2BEAB444" w14:textId="5DF8618A" w:rsidR="009F7D80" w:rsidRPr="009B6F1A" w:rsidRDefault="009F7D80" w:rsidP="00165003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1</w:t>
            </w:r>
            <w:r w:rsidR="00537366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725" w:type="dxa"/>
            <w:vAlign w:val="bottom"/>
          </w:tcPr>
          <w:p w14:paraId="661261F4" w14:textId="7B9A619F" w:rsidR="009F7D80" w:rsidRPr="009B6F1A" w:rsidRDefault="009F7D80" w:rsidP="00165003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5</w:t>
            </w:r>
            <w:r w:rsidR="00537366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3</w:t>
            </w: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.</w:t>
            </w:r>
            <w:r w:rsidR="00537366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6</w:t>
            </w: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%</w:t>
            </w:r>
          </w:p>
        </w:tc>
        <w:tc>
          <w:tcPr>
            <w:tcW w:w="530" w:type="dxa"/>
            <w:vAlign w:val="bottom"/>
          </w:tcPr>
          <w:p w14:paraId="6A44B1E4" w14:textId="77777777" w:rsidR="009F7D80" w:rsidRPr="009B6F1A" w:rsidRDefault="009F7D8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730" w:type="dxa"/>
            <w:vAlign w:val="bottom"/>
          </w:tcPr>
          <w:p w14:paraId="68697961" w14:textId="77777777" w:rsidR="009F7D80" w:rsidRPr="009B6F1A" w:rsidRDefault="009F7D8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0.0%</w:t>
            </w:r>
          </w:p>
        </w:tc>
        <w:tc>
          <w:tcPr>
            <w:tcW w:w="538" w:type="dxa"/>
            <w:vAlign w:val="bottom"/>
          </w:tcPr>
          <w:p w14:paraId="31625A40" w14:textId="77777777" w:rsidR="009F7D80" w:rsidRPr="009B6F1A" w:rsidRDefault="009F7D8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650" w:type="dxa"/>
            <w:vAlign w:val="bottom"/>
          </w:tcPr>
          <w:p w14:paraId="252D2530" w14:textId="77777777" w:rsidR="009F7D80" w:rsidRPr="009B6F1A" w:rsidRDefault="009F7D8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0.0%</w:t>
            </w:r>
          </w:p>
        </w:tc>
      </w:tr>
      <w:tr w:rsidR="009F7D80" w:rsidRPr="009B6F1A" w14:paraId="3E151F7A" w14:textId="77777777" w:rsidTr="00254600">
        <w:tc>
          <w:tcPr>
            <w:tcW w:w="2700" w:type="dxa"/>
            <w:shd w:val="clear" w:color="auto" w:fill="auto"/>
            <w:vAlign w:val="bottom"/>
          </w:tcPr>
          <w:p w14:paraId="0A09A9E0" w14:textId="77777777" w:rsidR="009F7D80" w:rsidRPr="009B6F1A" w:rsidRDefault="009F7D80" w:rsidP="00BF7C44">
            <w:pPr>
              <w:spacing w:after="0"/>
              <w:ind w:left="338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1 – 6 months</w:t>
            </w:r>
          </w:p>
        </w:tc>
        <w:tc>
          <w:tcPr>
            <w:tcW w:w="537" w:type="dxa"/>
            <w:vAlign w:val="bottom"/>
          </w:tcPr>
          <w:p w14:paraId="2FC6A8BA" w14:textId="6C9FF8FC" w:rsidR="009F7D80" w:rsidRPr="00165003" w:rsidRDefault="00403AA8" w:rsidP="00165003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165003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1</w:t>
            </w:r>
            <w:r w:rsidR="004A24F1" w:rsidRPr="00165003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813" w:type="dxa"/>
            <w:vAlign w:val="center"/>
          </w:tcPr>
          <w:p w14:paraId="7343C3CE" w14:textId="6F4FBCBD" w:rsidR="009F7D80" w:rsidRPr="009B6F1A" w:rsidRDefault="008C67C4" w:rsidP="00165003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11</w:t>
            </w:r>
            <w:r w:rsidR="00403AA8"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6</w:t>
            </w:r>
            <w:r w:rsidR="00403AA8"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%</w:t>
            </w:r>
          </w:p>
        </w:tc>
        <w:tc>
          <w:tcPr>
            <w:tcW w:w="549" w:type="dxa"/>
            <w:vAlign w:val="bottom"/>
          </w:tcPr>
          <w:p w14:paraId="09BBA6AE" w14:textId="77777777" w:rsidR="009F7D80" w:rsidRPr="009B6F1A" w:rsidRDefault="00403AA8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711" w:type="dxa"/>
            <w:vAlign w:val="bottom"/>
          </w:tcPr>
          <w:p w14:paraId="7EF629F6" w14:textId="6108914C" w:rsidR="009F7D80" w:rsidRPr="009B6F1A" w:rsidRDefault="00403AA8" w:rsidP="00165003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6.</w:t>
            </w:r>
            <w:r w:rsidR="004A24F1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7</w:t>
            </w: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%</w:t>
            </w:r>
          </w:p>
        </w:tc>
        <w:tc>
          <w:tcPr>
            <w:tcW w:w="630" w:type="dxa"/>
          </w:tcPr>
          <w:p w14:paraId="44B4D0E1" w14:textId="20BB0D84" w:rsidR="009F7D80" w:rsidRPr="009B6F1A" w:rsidRDefault="00EA55A3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630" w:type="dxa"/>
          </w:tcPr>
          <w:p w14:paraId="67BE3428" w14:textId="4B341CFF" w:rsidR="009F7D80" w:rsidRPr="009B6F1A" w:rsidRDefault="00EA55A3" w:rsidP="00165003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18.2</w:t>
            </w:r>
            <w:r w:rsidR="00403AA8"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%</w:t>
            </w:r>
          </w:p>
        </w:tc>
        <w:tc>
          <w:tcPr>
            <w:tcW w:w="445" w:type="dxa"/>
            <w:vAlign w:val="bottom"/>
          </w:tcPr>
          <w:p w14:paraId="06E3DC5E" w14:textId="77777777" w:rsidR="009F7D80" w:rsidRPr="009B6F1A" w:rsidRDefault="009F7D8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8</w:t>
            </w:r>
          </w:p>
        </w:tc>
        <w:tc>
          <w:tcPr>
            <w:tcW w:w="725" w:type="dxa"/>
            <w:vAlign w:val="bottom"/>
          </w:tcPr>
          <w:p w14:paraId="6E89C2F5" w14:textId="77777777" w:rsidR="009F7D80" w:rsidRPr="009B6F1A" w:rsidRDefault="009F7D8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28.6%</w:t>
            </w:r>
          </w:p>
        </w:tc>
        <w:tc>
          <w:tcPr>
            <w:tcW w:w="530" w:type="dxa"/>
            <w:vAlign w:val="bottom"/>
          </w:tcPr>
          <w:p w14:paraId="360935C7" w14:textId="294946BE" w:rsidR="009F7D80" w:rsidRPr="009B6F1A" w:rsidRDefault="00537366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730" w:type="dxa"/>
            <w:vAlign w:val="bottom"/>
          </w:tcPr>
          <w:p w14:paraId="1A60E80A" w14:textId="7B2BB445" w:rsidR="009F7D80" w:rsidRPr="009B6F1A" w:rsidRDefault="00537366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0</w:t>
            </w:r>
            <w:r w:rsidR="009F7D80"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.0%</w:t>
            </w:r>
          </w:p>
        </w:tc>
        <w:tc>
          <w:tcPr>
            <w:tcW w:w="538" w:type="dxa"/>
            <w:vAlign w:val="bottom"/>
          </w:tcPr>
          <w:p w14:paraId="12B28BD2" w14:textId="77777777" w:rsidR="009F7D80" w:rsidRPr="009B6F1A" w:rsidRDefault="009F7D8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650" w:type="dxa"/>
            <w:vAlign w:val="bottom"/>
          </w:tcPr>
          <w:p w14:paraId="66AAB601" w14:textId="77777777" w:rsidR="009F7D80" w:rsidRPr="009B6F1A" w:rsidRDefault="009F7D8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0.0%</w:t>
            </w:r>
          </w:p>
        </w:tc>
      </w:tr>
      <w:tr w:rsidR="009F7D80" w:rsidRPr="009B6F1A" w14:paraId="05079C90" w14:textId="77777777" w:rsidTr="00254600">
        <w:tc>
          <w:tcPr>
            <w:tcW w:w="2700" w:type="dxa"/>
            <w:shd w:val="clear" w:color="auto" w:fill="auto"/>
            <w:vAlign w:val="bottom"/>
          </w:tcPr>
          <w:p w14:paraId="4B65605D" w14:textId="77777777" w:rsidR="009F7D80" w:rsidRPr="009B6F1A" w:rsidRDefault="009F7D80" w:rsidP="00BF7C44">
            <w:pPr>
              <w:spacing w:after="0"/>
              <w:ind w:left="338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5  - 1.5 years</w:t>
            </w:r>
          </w:p>
        </w:tc>
        <w:tc>
          <w:tcPr>
            <w:tcW w:w="537" w:type="dxa"/>
            <w:vAlign w:val="bottom"/>
          </w:tcPr>
          <w:p w14:paraId="0B2EAFD9" w14:textId="56AFC5AF" w:rsidR="009F7D80" w:rsidRPr="00165003" w:rsidRDefault="00403AA8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165003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5</w:t>
            </w:r>
            <w:r w:rsidR="004A24F1" w:rsidRPr="00165003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813" w:type="dxa"/>
            <w:vAlign w:val="center"/>
          </w:tcPr>
          <w:p w14:paraId="191CC611" w14:textId="14CCC599" w:rsidR="009F7D80" w:rsidRPr="009B6F1A" w:rsidRDefault="00403AA8" w:rsidP="00165003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3</w:t>
            </w:r>
            <w:r w:rsidR="008C67C4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7</w:t>
            </w: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.</w:t>
            </w:r>
            <w:r w:rsidR="008C67C4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7</w:t>
            </w: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%</w:t>
            </w:r>
          </w:p>
        </w:tc>
        <w:tc>
          <w:tcPr>
            <w:tcW w:w="549" w:type="dxa"/>
            <w:vAlign w:val="bottom"/>
          </w:tcPr>
          <w:p w14:paraId="7FE7306C" w14:textId="0EC52BEB" w:rsidR="009F7D80" w:rsidRPr="009B6F1A" w:rsidRDefault="00403AA8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2</w:t>
            </w:r>
            <w:r w:rsidR="004A24F1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9</w:t>
            </w:r>
          </w:p>
        </w:tc>
        <w:tc>
          <w:tcPr>
            <w:tcW w:w="711" w:type="dxa"/>
            <w:vAlign w:val="bottom"/>
          </w:tcPr>
          <w:p w14:paraId="63398C8E" w14:textId="3D3285BA" w:rsidR="009F7D80" w:rsidRPr="009B6F1A" w:rsidRDefault="00403AA8" w:rsidP="00165003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38.</w:t>
            </w:r>
            <w:r w:rsidR="004A24F1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7</w:t>
            </w: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%</w:t>
            </w:r>
          </w:p>
        </w:tc>
        <w:tc>
          <w:tcPr>
            <w:tcW w:w="630" w:type="dxa"/>
          </w:tcPr>
          <w:p w14:paraId="31D1FE07" w14:textId="5641029E" w:rsidR="009F7D80" w:rsidRPr="009B6F1A" w:rsidRDefault="00403AA8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1</w:t>
            </w:r>
            <w:r w:rsidR="00EA55A3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630" w:type="dxa"/>
          </w:tcPr>
          <w:p w14:paraId="600B0F3C" w14:textId="185139B0" w:rsidR="009F7D80" w:rsidRPr="009B6F1A" w:rsidRDefault="00403AA8" w:rsidP="00165003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5</w:t>
            </w:r>
            <w:r w:rsidR="00EA55A3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4.5</w:t>
            </w: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%</w:t>
            </w:r>
          </w:p>
        </w:tc>
        <w:tc>
          <w:tcPr>
            <w:tcW w:w="445" w:type="dxa"/>
            <w:vAlign w:val="bottom"/>
          </w:tcPr>
          <w:p w14:paraId="23544F95" w14:textId="7F1EE28F" w:rsidR="009F7D80" w:rsidRPr="009B6F1A" w:rsidRDefault="00537366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725" w:type="dxa"/>
            <w:vAlign w:val="bottom"/>
          </w:tcPr>
          <w:p w14:paraId="747DD859" w14:textId="4E0A8604" w:rsidR="009F7D80" w:rsidRPr="009B6F1A" w:rsidRDefault="009F7D80" w:rsidP="00165003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1</w:t>
            </w:r>
            <w:r w:rsidR="00537366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4</w:t>
            </w: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.</w:t>
            </w:r>
            <w:r w:rsidR="00537366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3</w:t>
            </w: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%</w:t>
            </w:r>
          </w:p>
        </w:tc>
        <w:tc>
          <w:tcPr>
            <w:tcW w:w="530" w:type="dxa"/>
            <w:vAlign w:val="bottom"/>
          </w:tcPr>
          <w:p w14:paraId="1AE1CAA4" w14:textId="04C42C4F" w:rsidR="009F7D80" w:rsidRPr="009B6F1A" w:rsidRDefault="00537366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8</w:t>
            </w:r>
          </w:p>
        </w:tc>
        <w:tc>
          <w:tcPr>
            <w:tcW w:w="730" w:type="dxa"/>
            <w:vAlign w:val="bottom"/>
          </w:tcPr>
          <w:p w14:paraId="6327B63D" w14:textId="74E498E7" w:rsidR="009F7D80" w:rsidRPr="009B6F1A" w:rsidRDefault="00537366" w:rsidP="00165003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80</w:t>
            </w:r>
            <w:r w:rsidR="009F7D80"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.0%</w:t>
            </w:r>
          </w:p>
        </w:tc>
        <w:tc>
          <w:tcPr>
            <w:tcW w:w="538" w:type="dxa"/>
            <w:vAlign w:val="bottom"/>
          </w:tcPr>
          <w:p w14:paraId="05873900" w14:textId="00CADDB1" w:rsidR="009F7D80" w:rsidRPr="009B6F1A" w:rsidRDefault="00537366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650" w:type="dxa"/>
            <w:vAlign w:val="bottom"/>
          </w:tcPr>
          <w:p w14:paraId="2FA26BA0" w14:textId="1314552D" w:rsidR="009F7D80" w:rsidRPr="009B6F1A" w:rsidRDefault="009F7D80" w:rsidP="00165003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1</w:t>
            </w:r>
            <w:r w:rsidR="00537366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8</w:t>
            </w: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.</w:t>
            </w:r>
            <w:r w:rsidR="00537366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2</w:t>
            </w: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%</w:t>
            </w:r>
          </w:p>
        </w:tc>
      </w:tr>
      <w:tr w:rsidR="009F7D80" w:rsidRPr="009B6F1A" w14:paraId="4F89950A" w14:textId="77777777" w:rsidTr="00254600">
        <w:trPr>
          <w:trHeight w:val="50"/>
        </w:trPr>
        <w:tc>
          <w:tcPr>
            <w:tcW w:w="2700" w:type="dxa"/>
            <w:shd w:val="clear" w:color="auto" w:fill="auto"/>
            <w:vAlign w:val="bottom"/>
          </w:tcPr>
          <w:p w14:paraId="100E0613" w14:textId="77777777" w:rsidR="009F7D80" w:rsidRPr="009B6F1A" w:rsidRDefault="009F7D80" w:rsidP="00BF7C44">
            <w:pPr>
              <w:spacing w:after="0"/>
              <w:ind w:left="338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1.5 - 3 years</w:t>
            </w:r>
          </w:p>
        </w:tc>
        <w:tc>
          <w:tcPr>
            <w:tcW w:w="537" w:type="dxa"/>
            <w:vAlign w:val="bottom"/>
          </w:tcPr>
          <w:p w14:paraId="050BBE81" w14:textId="0E145230" w:rsidR="009F7D80" w:rsidRPr="00165003" w:rsidRDefault="004A24F1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165003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37</w:t>
            </w:r>
          </w:p>
        </w:tc>
        <w:tc>
          <w:tcPr>
            <w:tcW w:w="813" w:type="dxa"/>
            <w:vAlign w:val="center"/>
          </w:tcPr>
          <w:p w14:paraId="2E9805CC" w14:textId="22935F2D" w:rsidR="009F7D80" w:rsidRPr="009B6F1A" w:rsidRDefault="00403AA8" w:rsidP="00165003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2</w:t>
            </w:r>
            <w:r w:rsidR="008C67C4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5</w:t>
            </w: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.</w:t>
            </w:r>
            <w:r w:rsidR="008C67C4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3</w:t>
            </w: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%</w:t>
            </w:r>
          </w:p>
        </w:tc>
        <w:tc>
          <w:tcPr>
            <w:tcW w:w="549" w:type="dxa"/>
            <w:vAlign w:val="bottom"/>
          </w:tcPr>
          <w:p w14:paraId="19234006" w14:textId="0AB70B88" w:rsidR="009F7D80" w:rsidRPr="009B6F1A" w:rsidRDefault="00403AA8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2</w:t>
            </w:r>
            <w:r w:rsidR="004A24F1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711" w:type="dxa"/>
            <w:vAlign w:val="bottom"/>
          </w:tcPr>
          <w:p w14:paraId="785BE2A5" w14:textId="1FFEE26A" w:rsidR="009F7D80" w:rsidRPr="009B6F1A" w:rsidRDefault="00403AA8" w:rsidP="00165003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3</w:t>
            </w:r>
            <w:r w:rsidR="004A24F1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4</w:t>
            </w: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.</w:t>
            </w:r>
            <w:r w:rsidR="004A24F1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7</w:t>
            </w: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%</w:t>
            </w:r>
          </w:p>
        </w:tc>
        <w:tc>
          <w:tcPr>
            <w:tcW w:w="630" w:type="dxa"/>
          </w:tcPr>
          <w:p w14:paraId="7812C42E" w14:textId="77777777" w:rsidR="009F7D80" w:rsidRPr="009B6F1A" w:rsidRDefault="00403AA8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630" w:type="dxa"/>
          </w:tcPr>
          <w:p w14:paraId="02FD1CD0" w14:textId="1040C92A" w:rsidR="009F7D80" w:rsidRPr="009B6F1A" w:rsidRDefault="00403AA8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2</w:t>
            </w:r>
            <w:r w:rsidR="00EA55A3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2.7</w:t>
            </w: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%</w:t>
            </w:r>
          </w:p>
        </w:tc>
        <w:tc>
          <w:tcPr>
            <w:tcW w:w="445" w:type="dxa"/>
            <w:vAlign w:val="bottom"/>
          </w:tcPr>
          <w:p w14:paraId="43471408" w14:textId="2071FCC4" w:rsidR="009F7D80" w:rsidRPr="009B6F1A" w:rsidRDefault="00537366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25" w:type="dxa"/>
            <w:vAlign w:val="bottom"/>
          </w:tcPr>
          <w:p w14:paraId="18D840CA" w14:textId="61CACFA6" w:rsidR="009F7D80" w:rsidRPr="009B6F1A" w:rsidRDefault="00537366" w:rsidP="00165003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3</w:t>
            </w:r>
            <w:r w:rsidR="009F7D80"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6</w:t>
            </w:r>
            <w:r w:rsidR="009F7D80"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%</w:t>
            </w:r>
          </w:p>
        </w:tc>
        <w:tc>
          <w:tcPr>
            <w:tcW w:w="530" w:type="dxa"/>
            <w:vAlign w:val="bottom"/>
          </w:tcPr>
          <w:p w14:paraId="3B3A539C" w14:textId="3C8D0B6A" w:rsidR="009F7D80" w:rsidRPr="009B6F1A" w:rsidRDefault="00537366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730" w:type="dxa"/>
            <w:vAlign w:val="bottom"/>
          </w:tcPr>
          <w:p w14:paraId="47A6536D" w14:textId="1A492BC1" w:rsidR="009F7D80" w:rsidRPr="009B6F1A" w:rsidRDefault="00537366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20</w:t>
            </w:r>
            <w:r w:rsidR="009F7D80"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.0%</w:t>
            </w:r>
          </w:p>
        </w:tc>
        <w:tc>
          <w:tcPr>
            <w:tcW w:w="538" w:type="dxa"/>
            <w:vAlign w:val="bottom"/>
          </w:tcPr>
          <w:p w14:paraId="52DB4893" w14:textId="77777777" w:rsidR="009F7D80" w:rsidRPr="009B6F1A" w:rsidRDefault="009F7D80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650" w:type="dxa"/>
            <w:vAlign w:val="bottom"/>
          </w:tcPr>
          <w:p w14:paraId="417C1049" w14:textId="67BFADFA" w:rsidR="009F7D80" w:rsidRPr="009B6F1A" w:rsidRDefault="00537366" w:rsidP="00165003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27</w:t>
            </w:r>
            <w:r w:rsidR="009F7D80"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3</w:t>
            </w:r>
            <w:r w:rsidR="009F7D80"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%</w:t>
            </w:r>
          </w:p>
        </w:tc>
      </w:tr>
      <w:tr w:rsidR="009F7D80" w:rsidRPr="009B6F1A" w14:paraId="2C6AAC04" w14:textId="77777777" w:rsidTr="00254600"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</w:tcPr>
          <w:p w14:paraId="6C277646" w14:textId="77777777" w:rsidR="009F7D80" w:rsidRPr="009B6F1A" w:rsidRDefault="009F7D80" w:rsidP="007D025C">
            <w:pPr>
              <w:spacing w:after="0"/>
              <w:ind w:left="338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&gt; 3.0 years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bottom"/>
          </w:tcPr>
          <w:p w14:paraId="40F14CDF" w14:textId="3F824276" w:rsidR="009F7D80" w:rsidRPr="00165003" w:rsidRDefault="004A24F1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165003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21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14:paraId="041EE128" w14:textId="033C7F43" w:rsidR="009F7D80" w:rsidRPr="009B6F1A" w:rsidRDefault="008C67C4" w:rsidP="00165003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14</w:t>
            </w:r>
            <w:r w:rsidR="00403AA8"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.4%</w:t>
            </w:r>
          </w:p>
        </w:tc>
        <w:tc>
          <w:tcPr>
            <w:tcW w:w="549" w:type="dxa"/>
            <w:tcBorders>
              <w:bottom w:val="single" w:sz="4" w:space="0" w:color="auto"/>
            </w:tcBorders>
            <w:vAlign w:val="bottom"/>
          </w:tcPr>
          <w:p w14:paraId="2FB05C5A" w14:textId="77777777" w:rsidR="009F7D80" w:rsidRPr="009B6F1A" w:rsidRDefault="00403AA8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15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bottom"/>
          </w:tcPr>
          <w:p w14:paraId="1BD3B19A" w14:textId="42EAF160" w:rsidR="009F7D80" w:rsidRPr="009B6F1A" w:rsidRDefault="00403AA8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20.</w:t>
            </w:r>
            <w:r w:rsidR="004A24F1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0</w:t>
            </w: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235130AC" w14:textId="77777777" w:rsidR="009F7D80" w:rsidRPr="009B6F1A" w:rsidRDefault="00403AA8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CC4F426" w14:textId="77777777" w:rsidR="009F7D80" w:rsidRPr="009B6F1A" w:rsidRDefault="00403AA8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0.0%</w:t>
            </w:r>
          </w:p>
        </w:tc>
        <w:tc>
          <w:tcPr>
            <w:tcW w:w="445" w:type="dxa"/>
            <w:tcBorders>
              <w:bottom w:val="single" w:sz="4" w:space="0" w:color="auto"/>
            </w:tcBorders>
            <w:vAlign w:val="bottom"/>
          </w:tcPr>
          <w:p w14:paraId="2AD74274" w14:textId="4A3AC705" w:rsidR="009F7D80" w:rsidRPr="009B6F1A" w:rsidRDefault="00537366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vAlign w:val="bottom"/>
          </w:tcPr>
          <w:p w14:paraId="1F1D1E4E" w14:textId="18FD9CCB" w:rsidR="009F7D80" w:rsidRPr="009B6F1A" w:rsidRDefault="00537366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0</w:t>
            </w:r>
            <w:r w:rsidR="009F7D80"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0</w:t>
            </w:r>
            <w:r w:rsidR="009F7D80"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%</w:t>
            </w:r>
          </w:p>
        </w:tc>
        <w:tc>
          <w:tcPr>
            <w:tcW w:w="530" w:type="dxa"/>
            <w:tcBorders>
              <w:bottom w:val="single" w:sz="4" w:space="0" w:color="auto"/>
            </w:tcBorders>
            <w:vAlign w:val="bottom"/>
          </w:tcPr>
          <w:p w14:paraId="3B2058B9" w14:textId="5474D94F" w:rsidR="009F7D80" w:rsidRPr="009B6F1A" w:rsidRDefault="00537366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vAlign w:val="bottom"/>
          </w:tcPr>
          <w:p w14:paraId="62F8887F" w14:textId="21C18311" w:rsidR="009F7D80" w:rsidRPr="009B6F1A" w:rsidRDefault="00537366" w:rsidP="00165003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0</w:t>
            </w:r>
            <w:r w:rsidR="009F7D80"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.0%</w:t>
            </w:r>
          </w:p>
        </w:tc>
        <w:tc>
          <w:tcPr>
            <w:tcW w:w="538" w:type="dxa"/>
            <w:tcBorders>
              <w:bottom w:val="single" w:sz="4" w:space="0" w:color="auto"/>
            </w:tcBorders>
            <w:vAlign w:val="bottom"/>
          </w:tcPr>
          <w:p w14:paraId="7399616D" w14:textId="533FA1D5" w:rsidR="009F7D80" w:rsidRPr="009B6F1A" w:rsidRDefault="00537366" w:rsidP="00BF7C4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vAlign w:val="bottom"/>
          </w:tcPr>
          <w:p w14:paraId="5E3B8503" w14:textId="17911730" w:rsidR="009F7D80" w:rsidRPr="009B6F1A" w:rsidRDefault="00537366" w:rsidP="00165003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54.5</w:t>
            </w:r>
            <w:r w:rsidR="009F7D80" w:rsidRPr="009B6F1A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%</w:t>
            </w:r>
          </w:p>
        </w:tc>
      </w:tr>
    </w:tbl>
    <w:p w14:paraId="1355ECD3" w14:textId="77777777" w:rsidR="00DC3169" w:rsidRPr="009B6F1A" w:rsidRDefault="00DC3169" w:rsidP="00BF7C44">
      <w:pPr>
        <w:jc w:val="left"/>
        <w:rPr>
          <w:rFonts w:ascii="Times New Roman" w:hAnsi="Times New Roman" w:cs="Times New Roman"/>
        </w:rPr>
        <w:sectPr w:rsidR="00DC3169" w:rsidRPr="009B6F1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26B062F" w14:textId="77777777" w:rsidR="00DC3169" w:rsidRPr="009B6F1A" w:rsidRDefault="00DC3169">
      <w:pPr>
        <w:pStyle w:val="Caption"/>
      </w:pPr>
      <w:r w:rsidRPr="009B6F1A">
        <w:lastRenderedPageBreak/>
        <w:t>Table S</w:t>
      </w:r>
      <w:r w:rsidR="007A69FA" w:rsidRPr="009B6F1A">
        <w:t>4</w:t>
      </w:r>
      <w:r w:rsidRPr="009B6F1A">
        <w:t xml:space="preserve">: </w:t>
      </w:r>
      <w:r w:rsidR="00F24DAF" w:rsidRPr="009B6F1A">
        <w:t xml:space="preserve">Pairwise Post-hoc Tukey test results </w:t>
      </w:r>
      <w:r w:rsidRPr="009B6F1A">
        <w:t>for effective tank volume</w:t>
      </w:r>
      <w:r w:rsidR="009E6081" w:rsidRPr="009B6F1A">
        <w:t xml:space="preserve"> per capita</w:t>
      </w:r>
      <w:r w:rsidRPr="009B6F1A">
        <w:t xml:space="preserve">, </w:t>
      </w:r>
      <w:r w:rsidR="009E6081" w:rsidRPr="009B6F1A">
        <w:t xml:space="preserve">storage periods and emptying frequency </w:t>
      </w:r>
      <w:r w:rsidR="00F24DAF" w:rsidRPr="009B6F1A">
        <w:t xml:space="preserve">of the observed containment systems </w:t>
      </w:r>
    </w:p>
    <w:tbl>
      <w:tblPr>
        <w:tblStyle w:val="TableGrid"/>
        <w:tblW w:w="130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70"/>
        <w:gridCol w:w="1080"/>
        <w:gridCol w:w="988"/>
        <w:gridCol w:w="815"/>
        <w:gridCol w:w="1056"/>
        <w:gridCol w:w="1112"/>
        <w:gridCol w:w="871"/>
        <w:gridCol w:w="1109"/>
        <w:gridCol w:w="1313"/>
        <w:gridCol w:w="818"/>
        <w:gridCol w:w="45"/>
      </w:tblGrid>
      <w:tr w:rsidR="009B3C60" w:rsidRPr="009B6F1A" w14:paraId="19EE917A" w14:textId="77777777" w:rsidTr="00E60293">
        <w:tc>
          <w:tcPr>
            <w:tcW w:w="3870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ED9275E" w14:textId="77777777" w:rsidR="00DC3169" w:rsidRPr="009B6F1A" w:rsidRDefault="00DC3169" w:rsidP="00216FE8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B6F1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anitation </w:t>
            </w:r>
            <w:r w:rsidR="00216FE8" w:rsidRPr="009B6F1A">
              <w:rPr>
                <w:rFonts w:ascii="Times New Roman" w:hAnsi="Times New Roman" w:cs="Times New Roman"/>
                <w:b/>
                <w:sz w:val="18"/>
                <w:szCs w:val="18"/>
              </w:rPr>
              <w:t>technologies c</w:t>
            </w:r>
            <w:r w:rsidRPr="009B6F1A">
              <w:rPr>
                <w:rFonts w:ascii="Times New Roman" w:hAnsi="Times New Roman" w:cs="Times New Roman"/>
                <w:b/>
                <w:sz w:val="18"/>
                <w:szCs w:val="18"/>
              </w:rPr>
              <w:t>ompared</w:t>
            </w:r>
          </w:p>
        </w:tc>
        <w:tc>
          <w:tcPr>
            <w:tcW w:w="2883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BC82960" w14:textId="77777777" w:rsidR="00DC3169" w:rsidRPr="009B6F1A" w:rsidRDefault="009E6081" w:rsidP="00345A8E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B6F1A">
              <w:rPr>
                <w:rFonts w:ascii="Times New Roman" w:hAnsi="Times New Roman" w:cs="Times New Roman"/>
                <w:b/>
                <w:sz w:val="18"/>
                <w:szCs w:val="18"/>
              </w:rPr>
              <w:t>Effective tank volume per capita</w:t>
            </w:r>
          </w:p>
        </w:tc>
        <w:tc>
          <w:tcPr>
            <w:tcW w:w="3039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8E814C1" w14:textId="77777777" w:rsidR="00DC3169" w:rsidRPr="009B6F1A" w:rsidRDefault="009E6081" w:rsidP="009E6081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B6F1A">
              <w:rPr>
                <w:rFonts w:ascii="Times New Roman" w:hAnsi="Times New Roman" w:cs="Times New Roman"/>
                <w:b/>
                <w:sz w:val="18"/>
                <w:szCs w:val="18"/>
              </w:rPr>
              <w:t>Storage periods between emptying</w:t>
            </w:r>
          </w:p>
        </w:tc>
        <w:tc>
          <w:tcPr>
            <w:tcW w:w="3285" w:type="dxa"/>
            <w:gridSpan w:val="4"/>
            <w:tcBorders>
              <w:top w:val="single" w:sz="4" w:space="0" w:color="auto"/>
              <w:left w:val="single" w:sz="4" w:space="0" w:color="auto"/>
            </w:tcBorders>
          </w:tcPr>
          <w:p w14:paraId="3A70F187" w14:textId="77777777" w:rsidR="00DC3169" w:rsidRPr="009B6F1A" w:rsidRDefault="009E6081" w:rsidP="00345A8E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B6F1A">
              <w:rPr>
                <w:rFonts w:ascii="Times New Roman" w:hAnsi="Times New Roman" w:cs="Times New Roman"/>
                <w:b/>
                <w:sz w:val="18"/>
                <w:szCs w:val="18"/>
              </w:rPr>
              <w:t>Emptying Frequency</w:t>
            </w:r>
          </w:p>
        </w:tc>
      </w:tr>
      <w:tr w:rsidR="009B3C60" w:rsidRPr="009B6F1A" w14:paraId="34AB1CEA" w14:textId="77777777" w:rsidTr="00E60293">
        <w:trPr>
          <w:gridAfter w:val="1"/>
          <w:wAfter w:w="45" w:type="dxa"/>
        </w:trPr>
        <w:tc>
          <w:tcPr>
            <w:tcW w:w="387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704FA918" w14:textId="77777777" w:rsidR="00DC3169" w:rsidRPr="009B6F1A" w:rsidRDefault="00DC3169" w:rsidP="00DC3169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16EB44" w14:textId="77777777" w:rsidR="00DC3169" w:rsidRPr="009B6F1A" w:rsidRDefault="00E82752" w:rsidP="00DC3169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B6F1A">
              <w:rPr>
                <w:rFonts w:ascii="Times New Roman" w:hAnsi="Times New Roman" w:cs="Times New Roman"/>
                <w:b/>
                <w:sz w:val="18"/>
                <w:szCs w:val="18"/>
              </w:rPr>
              <w:t>Coefficient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794C58C1" w14:textId="77777777" w:rsidR="00DC3169" w:rsidRPr="009B6F1A" w:rsidRDefault="00DC3169" w:rsidP="00E82752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B6F1A">
              <w:rPr>
                <w:rFonts w:ascii="Times New Roman" w:hAnsi="Times New Roman" w:cs="Times New Roman"/>
                <w:b/>
                <w:sz w:val="18"/>
                <w:szCs w:val="18"/>
              </w:rPr>
              <w:t>95% C</w:t>
            </w:r>
            <w:r w:rsidR="00E82752" w:rsidRPr="009B6F1A">
              <w:rPr>
                <w:rFonts w:ascii="Times New Roman" w:hAnsi="Times New Roman" w:cs="Times New Roman"/>
                <w:b/>
                <w:sz w:val="18"/>
                <w:szCs w:val="18"/>
              </w:rPr>
              <w:t>I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5E824" w14:textId="77777777" w:rsidR="00DC3169" w:rsidRPr="009B6F1A" w:rsidRDefault="00DC3169" w:rsidP="00E82752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B6F1A">
              <w:rPr>
                <w:rFonts w:ascii="Times New Roman" w:hAnsi="Times New Roman" w:cs="Times New Roman"/>
                <w:b/>
                <w:sz w:val="18"/>
                <w:szCs w:val="18"/>
              </w:rPr>
              <w:t>p-</w:t>
            </w:r>
            <w:r w:rsidR="00E82752" w:rsidRPr="009B6F1A">
              <w:rPr>
                <w:rFonts w:ascii="Times New Roman" w:hAnsi="Times New Roman" w:cs="Times New Roman"/>
                <w:b/>
                <w:sz w:val="18"/>
                <w:szCs w:val="18"/>
              </w:rPr>
              <w:t>v</w:t>
            </w:r>
            <w:r w:rsidRPr="009B6F1A">
              <w:rPr>
                <w:rFonts w:ascii="Times New Roman" w:hAnsi="Times New Roman" w:cs="Times New Roman"/>
                <w:b/>
                <w:sz w:val="18"/>
                <w:szCs w:val="18"/>
              </w:rPr>
              <w:t>alue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D762A6" w14:textId="77777777" w:rsidR="00DC3169" w:rsidRPr="009B6F1A" w:rsidRDefault="00E82752" w:rsidP="00DC3169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B6F1A">
              <w:rPr>
                <w:rFonts w:ascii="Times New Roman" w:hAnsi="Times New Roman" w:cs="Times New Roman"/>
                <w:b/>
                <w:sz w:val="18"/>
                <w:szCs w:val="18"/>
              </w:rPr>
              <w:t>Coefficient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14:paraId="05F075A4" w14:textId="77777777" w:rsidR="00DC3169" w:rsidRPr="009B6F1A" w:rsidRDefault="00DC3169" w:rsidP="00E82752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B6F1A">
              <w:rPr>
                <w:rFonts w:ascii="Times New Roman" w:hAnsi="Times New Roman" w:cs="Times New Roman"/>
                <w:b/>
                <w:sz w:val="18"/>
                <w:szCs w:val="18"/>
              </w:rPr>
              <w:t>95% C</w:t>
            </w:r>
            <w:r w:rsidR="00E82752" w:rsidRPr="009B6F1A">
              <w:rPr>
                <w:rFonts w:ascii="Times New Roman" w:hAnsi="Times New Roman" w:cs="Times New Roman"/>
                <w:b/>
                <w:sz w:val="18"/>
                <w:szCs w:val="18"/>
              </w:rPr>
              <w:t>I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DD2D7" w14:textId="77777777" w:rsidR="00DC3169" w:rsidRPr="009B6F1A" w:rsidRDefault="00DC3169" w:rsidP="00DC3169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B6F1A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  <w:r w:rsidR="00E82752" w:rsidRPr="009B6F1A">
              <w:rPr>
                <w:rFonts w:ascii="Times New Roman" w:hAnsi="Times New Roman" w:cs="Times New Roman"/>
                <w:b/>
                <w:sz w:val="18"/>
                <w:szCs w:val="18"/>
              </w:rPr>
              <w:t>-v</w:t>
            </w:r>
            <w:r w:rsidRPr="009B6F1A">
              <w:rPr>
                <w:rFonts w:ascii="Times New Roman" w:hAnsi="Times New Roman" w:cs="Times New Roman"/>
                <w:b/>
                <w:sz w:val="18"/>
                <w:szCs w:val="18"/>
              </w:rPr>
              <w:t>alue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CEE8022" w14:textId="77777777" w:rsidR="00DC3169" w:rsidRPr="009B6F1A" w:rsidRDefault="00E82752" w:rsidP="00DC3169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B6F1A">
              <w:rPr>
                <w:rFonts w:ascii="Times New Roman" w:hAnsi="Times New Roman" w:cs="Times New Roman"/>
                <w:b/>
                <w:sz w:val="18"/>
                <w:szCs w:val="18"/>
              </w:rPr>
              <w:t>Coefficient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</w:tcPr>
          <w:p w14:paraId="64B68645" w14:textId="77777777" w:rsidR="00DC3169" w:rsidRPr="009B6F1A" w:rsidRDefault="00DC3169" w:rsidP="00E82752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B6F1A">
              <w:rPr>
                <w:rFonts w:ascii="Times New Roman" w:hAnsi="Times New Roman" w:cs="Times New Roman"/>
                <w:b/>
                <w:sz w:val="18"/>
                <w:szCs w:val="18"/>
              </w:rPr>
              <w:t>95% C</w:t>
            </w:r>
            <w:r w:rsidR="00E82752" w:rsidRPr="009B6F1A">
              <w:rPr>
                <w:rFonts w:ascii="Times New Roman" w:hAnsi="Times New Roman" w:cs="Times New Roman"/>
                <w:b/>
                <w:sz w:val="18"/>
                <w:szCs w:val="18"/>
              </w:rPr>
              <w:t>I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14:paraId="4949F0E3" w14:textId="77777777" w:rsidR="00DC3169" w:rsidRPr="009B6F1A" w:rsidRDefault="00DC3169" w:rsidP="00DC3169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B6F1A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  <w:r w:rsidR="00E82752" w:rsidRPr="009B6F1A">
              <w:rPr>
                <w:rFonts w:ascii="Times New Roman" w:hAnsi="Times New Roman" w:cs="Times New Roman"/>
                <w:b/>
                <w:sz w:val="18"/>
                <w:szCs w:val="18"/>
              </w:rPr>
              <w:t>-v</w:t>
            </w:r>
            <w:r w:rsidRPr="009B6F1A">
              <w:rPr>
                <w:rFonts w:ascii="Times New Roman" w:hAnsi="Times New Roman" w:cs="Times New Roman"/>
                <w:b/>
                <w:sz w:val="18"/>
                <w:szCs w:val="18"/>
              </w:rPr>
              <w:t>alue</w:t>
            </w:r>
          </w:p>
        </w:tc>
      </w:tr>
      <w:tr w:rsidR="00B36BD6" w:rsidRPr="009B6F1A" w14:paraId="63CBAE89" w14:textId="77777777" w:rsidTr="00E60293">
        <w:trPr>
          <w:gridAfter w:val="1"/>
          <w:wAfter w:w="45" w:type="dxa"/>
        </w:trPr>
        <w:tc>
          <w:tcPr>
            <w:tcW w:w="3870" w:type="dxa"/>
            <w:tcBorders>
              <w:top w:val="single" w:sz="4" w:space="0" w:color="auto"/>
              <w:right w:val="single" w:sz="4" w:space="0" w:color="auto"/>
            </w:tcBorders>
          </w:tcPr>
          <w:p w14:paraId="23811ECB" w14:textId="34334DDA" w:rsidR="00B36BD6" w:rsidRPr="009B6F1A" w:rsidRDefault="00B36BD6" w:rsidP="00B36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 xml:space="preserve">Household Fully-lined tanks </w:t>
            </w:r>
            <w:r w:rsidR="00E60293" w:rsidRPr="009B6F1A">
              <w:rPr>
                <w:rFonts w:ascii="Times New Roman" w:hAnsi="Times New Roman" w:cs="Times New Roman"/>
                <w:sz w:val="18"/>
                <w:szCs w:val="18"/>
              </w:rPr>
              <w:t>without</w:t>
            </w: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60293" w:rsidRPr="009B6F1A">
              <w:rPr>
                <w:rFonts w:ascii="Times New Roman" w:hAnsi="Times New Roman" w:cs="Times New Roman"/>
                <w:sz w:val="18"/>
                <w:szCs w:val="18"/>
              </w:rPr>
              <w:t>effluent</w:t>
            </w: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60293" w:rsidRPr="009B6F1A">
              <w:rPr>
                <w:rFonts w:ascii="Times New Roman" w:hAnsi="Times New Roman" w:cs="Times New Roman"/>
                <w:sz w:val="18"/>
                <w:szCs w:val="18"/>
              </w:rPr>
              <w:t>pipes</w:t>
            </w: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8527A" w:rsidRPr="009B6F1A">
              <w:rPr>
                <w:rFonts w:ascii="Times New Roman" w:hAnsi="Times New Roman" w:cs="Times New Roman"/>
                <w:b/>
                <w:sz w:val="18"/>
                <w:szCs w:val="18"/>
              </w:rPr>
              <w:t>v</w:t>
            </w:r>
            <w:r w:rsidRPr="009B6F1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 </w:t>
            </w: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 xml:space="preserve">Household Fully-lined tanks with </w:t>
            </w:r>
            <w:r w:rsidR="00E60293" w:rsidRPr="009B6F1A">
              <w:rPr>
                <w:rFonts w:ascii="Times New Roman" w:hAnsi="Times New Roman" w:cs="Times New Roman"/>
                <w:sz w:val="18"/>
                <w:szCs w:val="18"/>
              </w:rPr>
              <w:t>effluent</w:t>
            </w: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60293" w:rsidRPr="009B6F1A">
              <w:rPr>
                <w:rFonts w:ascii="Times New Roman" w:hAnsi="Times New Roman" w:cs="Times New Roman"/>
                <w:sz w:val="18"/>
                <w:szCs w:val="18"/>
              </w:rPr>
              <w:t>pip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</w:tcPr>
          <w:p w14:paraId="2B8706CC" w14:textId="77777777" w:rsidR="00B36BD6" w:rsidRPr="009B6F1A" w:rsidRDefault="004C1BE8" w:rsidP="004C1B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761C8AA9" w14:textId="77777777" w:rsidR="00B36BD6" w:rsidRPr="009B6F1A" w:rsidRDefault="008279EF" w:rsidP="004C1B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4C1BE8" w:rsidRPr="009B6F1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4C1BE8" w:rsidRPr="009B6F1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15" w:type="dxa"/>
            <w:tcBorders>
              <w:top w:val="single" w:sz="4" w:space="0" w:color="auto"/>
              <w:right w:val="single" w:sz="4" w:space="0" w:color="auto"/>
            </w:tcBorders>
          </w:tcPr>
          <w:p w14:paraId="40006B55" w14:textId="77777777" w:rsidR="00B36BD6" w:rsidRPr="009B6F1A" w:rsidRDefault="008279EF" w:rsidP="004C1B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C1BE8" w:rsidRPr="009B6F1A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</w:tcBorders>
          </w:tcPr>
          <w:p w14:paraId="6B22721E" w14:textId="77777777" w:rsidR="00B36BD6" w:rsidRPr="009B6F1A" w:rsidRDefault="00374851" w:rsidP="003748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-12</w:t>
            </w:r>
            <w:r w:rsidR="00B36BD6" w:rsidRPr="009B6F1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12" w:type="dxa"/>
            <w:tcBorders>
              <w:top w:val="single" w:sz="4" w:space="0" w:color="auto"/>
            </w:tcBorders>
          </w:tcPr>
          <w:p w14:paraId="2380EBBA" w14:textId="77777777" w:rsidR="00B36BD6" w:rsidRPr="009B6F1A" w:rsidRDefault="00B36BD6" w:rsidP="003748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-4</w:t>
            </w:r>
            <w:r w:rsidR="00374851" w:rsidRPr="009B6F1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74851" w:rsidRPr="009B6F1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, 2</w:t>
            </w:r>
            <w:r w:rsidR="00374851" w:rsidRPr="009B6F1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871" w:type="dxa"/>
            <w:tcBorders>
              <w:top w:val="single" w:sz="4" w:space="0" w:color="auto"/>
              <w:right w:val="single" w:sz="4" w:space="0" w:color="auto"/>
            </w:tcBorders>
          </w:tcPr>
          <w:p w14:paraId="23DFF7BE" w14:textId="77777777" w:rsidR="00B36BD6" w:rsidRPr="009B6F1A" w:rsidRDefault="00B36BD6" w:rsidP="003748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374851" w:rsidRPr="009B6F1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</w:tcBorders>
          </w:tcPr>
          <w:p w14:paraId="622FFE33" w14:textId="77777777" w:rsidR="00B36BD6" w:rsidRPr="009B6F1A" w:rsidRDefault="00303205" w:rsidP="005C38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C3838" w:rsidRPr="009B6F1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C3838" w:rsidRPr="009B6F1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13" w:type="dxa"/>
            <w:tcBorders>
              <w:top w:val="single" w:sz="4" w:space="0" w:color="auto"/>
            </w:tcBorders>
          </w:tcPr>
          <w:p w14:paraId="6637E3FC" w14:textId="77777777" w:rsidR="00B36BD6" w:rsidRPr="009B6F1A" w:rsidRDefault="00303205" w:rsidP="005C38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-11</w:t>
            </w:r>
            <w:r w:rsidR="005C3838" w:rsidRPr="009B6F1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C3838" w:rsidRPr="009B6F1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, 13</w:t>
            </w:r>
            <w:r w:rsidR="005C3838" w:rsidRPr="009B6F1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C3838" w:rsidRPr="009B6F1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18" w:type="dxa"/>
            <w:tcBorders>
              <w:top w:val="single" w:sz="4" w:space="0" w:color="auto"/>
            </w:tcBorders>
          </w:tcPr>
          <w:p w14:paraId="09322540" w14:textId="77777777" w:rsidR="00B36BD6" w:rsidRPr="009B6F1A" w:rsidRDefault="00303205" w:rsidP="00B36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</w:tr>
      <w:tr w:rsidR="00B36BD6" w:rsidRPr="009B6F1A" w14:paraId="20C112EA" w14:textId="77777777" w:rsidTr="00E60293">
        <w:trPr>
          <w:gridAfter w:val="1"/>
          <w:wAfter w:w="45" w:type="dxa"/>
        </w:trPr>
        <w:tc>
          <w:tcPr>
            <w:tcW w:w="3870" w:type="dxa"/>
            <w:tcBorders>
              <w:right w:val="single" w:sz="4" w:space="0" w:color="auto"/>
            </w:tcBorders>
          </w:tcPr>
          <w:p w14:paraId="17F3B702" w14:textId="2F3E6DA0" w:rsidR="00B36BD6" w:rsidRPr="009B6F1A" w:rsidRDefault="00B36BD6" w:rsidP="00B36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 xml:space="preserve">Community Fully-lined tanks </w:t>
            </w:r>
            <w:r w:rsidR="00A8527A" w:rsidRPr="009B6F1A">
              <w:rPr>
                <w:rFonts w:ascii="Times New Roman" w:hAnsi="Times New Roman" w:cs="Times New Roman"/>
                <w:b/>
                <w:sz w:val="18"/>
                <w:szCs w:val="18"/>
              </w:rPr>
              <w:t>v</w:t>
            </w:r>
            <w:r w:rsidRPr="009B6F1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 </w:t>
            </w: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 xml:space="preserve">Household Fully-lined tanks with </w:t>
            </w:r>
            <w:r w:rsidR="00E60293" w:rsidRPr="009B6F1A">
              <w:rPr>
                <w:rFonts w:ascii="Times New Roman" w:hAnsi="Times New Roman" w:cs="Times New Roman"/>
                <w:sz w:val="18"/>
                <w:szCs w:val="18"/>
              </w:rPr>
              <w:t>effluent</w:t>
            </w: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60293" w:rsidRPr="009B6F1A">
              <w:rPr>
                <w:rFonts w:ascii="Times New Roman" w:hAnsi="Times New Roman" w:cs="Times New Roman"/>
                <w:sz w:val="18"/>
                <w:szCs w:val="18"/>
              </w:rPr>
              <w:t>pipes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7BC07727" w14:textId="77777777" w:rsidR="00B36BD6" w:rsidRPr="009B6F1A" w:rsidRDefault="004C1BE8" w:rsidP="00B36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-1.1</w:t>
            </w:r>
          </w:p>
        </w:tc>
        <w:tc>
          <w:tcPr>
            <w:tcW w:w="988" w:type="dxa"/>
          </w:tcPr>
          <w:p w14:paraId="21A8128C" w14:textId="77777777" w:rsidR="00B36BD6" w:rsidRPr="009B6F1A" w:rsidRDefault="00B36BD6" w:rsidP="004C1B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="004C1BE8" w:rsidRPr="009B6F1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, -0.</w:t>
            </w:r>
            <w:r w:rsidR="004C1BE8" w:rsidRPr="009B6F1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15" w:type="dxa"/>
            <w:tcBorders>
              <w:right w:val="single" w:sz="4" w:space="0" w:color="auto"/>
            </w:tcBorders>
          </w:tcPr>
          <w:p w14:paraId="47DC569B" w14:textId="77777777" w:rsidR="00B36BD6" w:rsidRPr="009B6F1A" w:rsidRDefault="00B36BD6" w:rsidP="00B36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0.0001*</w:t>
            </w:r>
          </w:p>
        </w:tc>
        <w:tc>
          <w:tcPr>
            <w:tcW w:w="1056" w:type="dxa"/>
            <w:tcBorders>
              <w:left w:val="single" w:sz="4" w:space="0" w:color="auto"/>
            </w:tcBorders>
          </w:tcPr>
          <w:p w14:paraId="6AF358AA" w14:textId="77777777" w:rsidR="00B36BD6" w:rsidRPr="009B6F1A" w:rsidRDefault="00B36BD6" w:rsidP="003748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4851" w:rsidRPr="009B6F1A">
              <w:rPr>
                <w:rFonts w:ascii="Times New Roman" w:hAnsi="Times New Roman" w:cs="Times New Roman"/>
                <w:sz w:val="18"/>
                <w:szCs w:val="18"/>
              </w:rPr>
              <w:t>11.2</w:t>
            </w:r>
          </w:p>
        </w:tc>
        <w:tc>
          <w:tcPr>
            <w:tcW w:w="1112" w:type="dxa"/>
          </w:tcPr>
          <w:p w14:paraId="149D623A" w14:textId="77777777" w:rsidR="00B36BD6" w:rsidRPr="009B6F1A" w:rsidRDefault="00B36BD6" w:rsidP="003748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4851" w:rsidRPr="009B6F1A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74851" w:rsidRPr="009B6F1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374851" w:rsidRPr="009B6F1A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74851" w:rsidRPr="009B6F1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71" w:type="dxa"/>
            <w:tcBorders>
              <w:right w:val="single" w:sz="4" w:space="0" w:color="auto"/>
            </w:tcBorders>
          </w:tcPr>
          <w:p w14:paraId="74CE1745" w14:textId="77777777" w:rsidR="00B36BD6" w:rsidRPr="009B6F1A" w:rsidRDefault="00B36BD6" w:rsidP="00B36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74851" w:rsidRPr="009B6F1A">
              <w:rPr>
                <w:rFonts w:ascii="Times New Roman" w:hAnsi="Times New Roman" w:cs="Times New Roman"/>
                <w:sz w:val="18"/>
                <w:szCs w:val="18"/>
              </w:rPr>
              <w:t>.92</w:t>
            </w:r>
          </w:p>
        </w:tc>
        <w:tc>
          <w:tcPr>
            <w:tcW w:w="1109" w:type="dxa"/>
            <w:tcBorders>
              <w:left w:val="single" w:sz="4" w:space="0" w:color="auto"/>
            </w:tcBorders>
          </w:tcPr>
          <w:p w14:paraId="215FA7DB" w14:textId="77777777" w:rsidR="00B36BD6" w:rsidRPr="009B6F1A" w:rsidRDefault="00303205" w:rsidP="005C38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5C3838" w:rsidRPr="009B6F1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C3838" w:rsidRPr="009B6F1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13" w:type="dxa"/>
          </w:tcPr>
          <w:p w14:paraId="6DB744B6" w14:textId="77777777" w:rsidR="00B36BD6" w:rsidRPr="009B6F1A" w:rsidRDefault="00303205" w:rsidP="005C38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101.</w:t>
            </w:r>
            <w:r w:rsidR="005C3838" w:rsidRPr="009B6F1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, 318.</w:t>
            </w:r>
            <w:r w:rsidR="005C3838" w:rsidRPr="009B6F1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18" w:type="dxa"/>
          </w:tcPr>
          <w:p w14:paraId="2AD3F740" w14:textId="77777777" w:rsidR="00B36BD6" w:rsidRPr="009B6F1A" w:rsidRDefault="00303205" w:rsidP="00B36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  <w:r w:rsidR="007074DD" w:rsidRPr="009B6F1A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4C1BE8" w:rsidRPr="009B6F1A" w14:paraId="279F79AA" w14:textId="77777777" w:rsidTr="00E60293">
        <w:trPr>
          <w:gridAfter w:val="1"/>
          <w:wAfter w:w="45" w:type="dxa"/>
        </w:trPr>
        <w:tc>
          <w:tcPr>
            <w:tcW w:w="3870" w:type="dxa"/>
            <w:tcBorders>
              <w:right w:val="single" w:sz="4" w:space="0" w:color="auto"/>
            </w:tcBorders>
          </w:tcPr>
          <w:p w14:paraId="29FF6B7C" w14:textId="3EBD59BF" w:rsidR="004C1BE8" w:rsidRPr="009B6F1A" w:rsidRDefault="00C73103" w:rsidP="005F12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ned</w:t>
            </w:r>
            <w:r w:rsidR="004C1BE8" w:rsidRPr="009B6F1A">
              <w:rPr>
                <w:rFonts w:ascii="Times New Roman" w:hAnsi="Times New Roman" w:cs="Times New Roman"/>
                <w:sz w:val="18"/>
                <w:szCs w:val="18"/>
              </w:rPr>
              <w:t xml:space="preserve"> tanks </w:t>
            </w:r>
            <w:r w:rsidR="00A8527A" w:rsidRPr="009B6F1A">
              <w:rPr>
                <w:rFonts w:ascii="Times New Roman" w:hAnsi="Times New Roman" w:cs="Times New Roman"/>
                <w:b/>
                <w:sz w:val="18"/>
                <w:szCs w:val="18"/>
              </w:rPr>
              <w:t>v</w:t>
            </w:r>
            <w:r w:rsidR="004C1BE8" w:rsidRPr="009B6F1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 </w:t>
            </w:r>
            <w:r w:rsidR="004C1BE8" w:rsidRPr="009B6F1A">
              <w:rPr>
                <w:rFonts w:ascii="Times New Roman" w:hAnsi="Times New Roman" w:cs="Times New Roman"/>
                <w:sz w:val="18"/>
                <w:szCs w:val="18"/>
              </w:rPr>
              <w:t xml:space="preserve">Household Fully-lined tanks with </w:t>
            </w:r>
            <w:r w:rsidR="00E60293" w:rsidRPr="009B6F1A">
              <w:rPr>
                <w:rFonts w:ascii="Times New Roman" w:hAnsi="Times New Roman" w:cs="Times New Roman"/>
                <w:sz w:val="18"/>
                <w:szCs w:val="18"/>
              </w:rPr>
              <w:t>effluent</w:t>
            </w:r>
            <w:r w:rsidR="004C1BE8" w:rsidRPr="009B6F1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60293" w:rsidRPr="009B6F1A">
              <w:rPr>
                <w:rFonts w:ascii="Times New Roman" w:hAnsi="Times New Roman" w:cs="Times New Roman"/>
                <w:sz w:val="18"/>
                <w:szCs w:val="18"/>
              </w:rPr>
              <w:t>pipes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46CB2AAB" w14:textId="77777777" w:rsidR="004C1BE8" w:rsidRPr="009B6F1A" w:rsidRDefault="004C1BE8" w:rsidP="004C1B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-0.7</w:t>
            </w:r>
          </w:p>
        </w:tc>
        <w:tc>
          <w:tcPr>
            <w:tcW w:w="988" w:type="dxa"/>
          </w:tcPr>
          <w:p w14:paraId="7B30CBEB" w14:textId="77777777" w:rsidR="004C1BE8" w:rsidRPr="009B6F1A" w:rsidRDefault="004C1BE8" w:rsidP="004C1B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-1.2, -0.3</w:t>
            </w:r>
          </w:p>
        </w:tc>
        <w:tc>
          <w:tcPr>
            <w:tcW w:w="815" w:type="dxa"/>
            <w:tcBorders>
              <w:right w:val="single" w:sz="4" w:space="0" w:color="auto"/>
            </w:tcBorders>
          </w:tcPr>
          <w:p w14:paraId="1A0BE27F" w14:textId="77777777" w:rsidR="004C1BE8" w:rsidRPr="009B6F1A" w:rsidRDefault="004C1BE8" w:rsidP="004C1B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0.0001*</w:t>
            </w:r>
          </w:p>
        </w:tc>
        <w:tc>
          <w:tcPr>
            <w:tcW w:w="1056" w:type="dxa"/>
            <w:tcBorders>
              <w:left w:val="single" w:sz="4" w:space="0" w:color="auto"/>
            </w:tcBorders>
          </w:tcPr>
          <w:p w14:paraId="54FCD9CF" w14:textId="77777777" w:rsidR="004C1BE8" w:rsidRPr="009B6F1A" w:rsidRDefault="00374851" w:rsidP="003748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="004C1BE8" w:rsidRPr="009B6F1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12" w:type="dxa"/>
          </w:tcPr>
          <w:p w14:paraId="033CB278" w14:textId="77777777" w:rsidR="004C1BE8" w:rsidRPr="009B6F1A" w:rsidRDefault="00374851" w:rsidP="003748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17.6</w:t>
            </w:r>
            <w:r w:rsidR="004C1BE8" w:rsidRPr="009B6F1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 xml:space="preserve"> 79.8</w:t>
            </w:r>
          </w:p>
        </w:tc>
        <w:tc>
          <w:tcPr>
            <w:tcW w:w="871" w:type="dxa"/>
            <w:tcBorders>
              <w:right w:val="single" w:sz="4" w:space="0" w:color="auto"/>
            </w:tcBorders>
          </w:tcPr>
          <w:p w14:paraId="4A975805" w14:textId="77777777" w:rsidR="004C1BE8" w:rsidRPr="009B6F1A" w:rsidRDefault="004C1BE8" w:rsidP="004C1B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  <w:r w:rsidR="00374851" w:rsidRPr="009B6F1A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109" w:type="dxa"/>
            <w:tcBorders>
              <w:left w:val="single" w:sz="4" w:space="0" w:color="auto"/>
            </w:tcBorders>
          </w:tcPr>
          <w:p w14:paraId="2B189B07" w14:textId="77777777" w:rsidR="004C1BE8" w:rsidRPr="009B6F1A" w:rsidRDefault="005C3838" w:rsidP="004C1B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-3.4</w:t>
            </w:r>
          </w:p>
        </w:tc>
        <w:tc>
          <w:tcPr>
            <w:tcW w:w="1313" w:type="dxa"/>
          </w:tcPr>
          <w:p w14:paraId="6A00128A" w14:textId="77777777" w:rsidR="004C1BE8" w:rsidRPr="009B6F1A" w:rsidRDefault="004C1BE8" w:rsidP="005C38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 w:rsidR="005C3838" w:rsidRPr="009B6F1A">
              <w:rPr>
                <w:rFonts w:ascii="Times New Roman" w:hAnsi="Times New Roman" w:cs="Times New Roman"/>
                <w:sz w:val="18"/>
                <w:szCs w:val="18"/>
              </w:rPr>
              <w:t>59.4</w:t>
            </w: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, 1</w:t>
            </w:r>
            <w:r w:rsidR="005C3838" w:rsidRPr="009B6F1A">
              <w:rPr>
                <w:rFonts w:ascii="Times New Roman" w:hAnsi="Times New Roman" w:cs="Times New Roman"/>
                <w:sz w:val="18"/>
                <w:szCs w:val="18"/>
              </w:rPr>
              <w:t>66.4</w:t>
            </w:r>
          </w:p>
        </w:tc>
        <w:tc>
          <w:tcPr>
            <w:tcW w:w="818" w:type="dxa"/>
          </w:tcPr>
          <w:p w14:paraId="1FD41E6A" w14:textId="77777777" w:rsidR="004C1BE8" w:rsidRPr="009B6F1A" w:rsidRDefault="004C1BE8" w:rsidP="004C1B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0.991</w:t>
            </w:r>
          </w:p>
        </w:tc>
      </w:tr>
      <w:tr w:rsidR="004C1BE8" w:rsidRPr="009B6F1A" w14:paraId="455DFD40" w14:textId="77777777" w:rsidTr="00E60293">
        <w:trPr>
          <w:gridAfter w:val="1"/>
          <w:wAfter w:w="45" w:type="dxa"/>
        </w:trPr>
        <w:tc>
          <w:tcPr>
            <w:tcW w:w="3870" w:type="dxa"/>
            <w:tcBorders>
              <w:right w:val="single" w:sz="4" w:space="0" w:color="auto"/>
            </w:tcBorders>
          </w:tcPr>
          <w:p w14:paraId="2C0B283B" w14:textId="0128BEF2" w:rsidR="004C1BE8" w:rsidRPr="009B6F1A" w:rsidRDefault="00C73103" w:rsidP="004C1B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ned</w:t>
            </w:r>
            <w:r w:rsidR="004C1BE8" w:rsidRPr="009B6F1A">
              <w:rPr>
                <w:rFonts w:ascii="Times New Roman" w:hAnsi="Times New Roman" w:cs="Times New Roman"/>
                <w:sz w:val="18"/>
                <w:szCs w:val="18"/>
              </w:rPr>
              <w:t xml:space="preserve"> pits </w:t>
            </w:r>
            <w:r w:rsidR="00A8527A" w:rsidRPr="009B6F1A">
              <w:rPr>
                <w:rFonts w:ascii="Times New Roman" w:hAnsi="Times New Roman" w:cs="Times New Roman"/>
                <w:b/>
                <w:sz w:val="18"/>
                <w:szCs w:val="18"/>
              </w:rPr>
              <w:t>v</w:t>
            </w:r>
            <w:r w:rsidR="004C1BE8" w:rsidRPr="009B6F1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 </w:t>
            </w:r>
            <w:r w:rsidR="004C1BE8" w:rsidRPr="009B6F1A">
              <w:rPr>
                <w:rFonts w:ascii="Times New Roman" w:hAnsi="Times New Roman" w:cs="Times New Roman"/>
                <w:sz w:val="18"/>
                <w:szCs w:val="18"/>
              </w:rPr>
              <w:t xml:space="preserve">Household Fully-lined tanks with </w:t>
            </w:r>
            <w:r w:rsidR="00E60293" w:rsidRPr="009B6F1A">
              <w:rPr>
                <w:rFonts w:ascii="Times New Roman" w:hAnsi="Times New Roman" w:cs="Times New Roman"/>
                <w:sz w:val="18"/>
                <w:szCs w:val="18"/>
              </w:rPr>
              <w:t>effluent</w:t>
            </w:r>
            <w:r w:rsidR="004C1BE8" w:rsidRPr="009B6F1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60293" w:rsidRPr="009B6F1A">
              <w:rPr>
                <w:rFonts w:ascii="Times New Roman" w:hAnsi="Times New Roman" w:cs="Times New Roman"/>
                <w:sz w:val="18"/>
                <w:szCs w:val="18"/>
              </w:rPr>
              <w:t>pipes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43131F1F" w14:textId="77777777" w:rsidR="004C1BE8" w:rsidRPr="009B6F1A" w:rsidRDefault="004C1BE8" w:rsidP="004C1B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-1.0</w:t>
            </w:r>
          </w:p>
        </w:tc>
        <w:tc>
          <w:tcPr>
            <w:tcW w:w="988" w:type="dxa"/>
          </w:tcPr>
          <w:p w14:paraId="4F9DD13C" w14:textId="77777777" w:rsidR="004C1BE8" w:rsidRPr="009B6F1A" w:rsidRDefault="004C1BE8" w:rsidP="004C1B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-1.5, -0.5</w:t>
            </w:r>
          </w:p>
        </w:tc>
        <w:tc>
          <w:tcPr>
            <w:tcW w:w="815" w:type="dxa"/>
            <w:tcBorders>
              <w:right w:val="single" w:sz="4" w:space="0" w:color="auto"/>
            </w:tcBorders>
          </w:tcPr>
          <w:p w14:paraId="7470D6FE" w14:textId="77777777" w:rsidR="004C1BE8" w:rsidRPr="009B6F1A" w:rsidRDefault="004C1BE8" w:rsidP="004C1B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0.0001*</w:t>
            </w:r>
          </w:p>
        </w:tc>
        <w:tc>
          <w:tcPr>
            <w:tcW w:w="1056" w:type="dxa"/>
            <w:tcBorders>
              <w:left w:val="single" w:sz="4" w:space="0" w:color="auto"/>
            </w:tcBorders>
          </w:tcPr>
          <w:p w14:paraId="27F4B334" w14:textId="77777777" w:rsidR="004C1BE8" w:rsidRPr="009B6F1A" w:rsidRDefault="004C1BE8" w:rsidP="003748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374851" w:rsidRPr="009B6F1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74851" w:rsidRPr="009B6F1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12" w:type="dxa"/>
          </w:tcPr>
          <w:p w14:paraId="718B9F24" w14:textId="77777777" w:rsidR="004C1BE8" w:rsidRPr="009B6F1A" w:rsidRDefault="004C1BE8" w:rsidP="003748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374851" w:rsidRPr="009B6F1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74851" w:rsidRPr="009B6F1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374851" w:rsidRPr="009B6F1A">
              <w:rPr>
                <w:rFonts w:ascii="Times New Roman" w:hAnsi="Times New Roman" w:cs="Times New Roman"/>
                <w:sz w:val="18"/>
                <w:szCs w:val="18"/>
              </w:rPr>
              <w:t>79.6</w:t>
            </w:r>
          </w:p>
        </w:tc>
        <w:tc>
          <w:tcPr>
            <w:tcW w:w="871" w:type="dxa"/>
            <w:tcBorders>
              <w:right w:val="single" w:sz="4" w:space="0" w:color="auto"/>
            </w:tcBorders>
          </w:tcPr>
          <w:p w14:paraId="14650C56" w14:textId="77777777" w:rsidR="004C1BE8" w:rsidRPr="009B6F1A" w:rsidRDefault="004C1BE8" w:rsidP="003748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374851" w:rsidRPr="009B6F1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109" w:type="dxa"/>
            <w:tcBorders>
              <w:left w:val="single" w:sz="4" w:space="0" w:color="auto"/>
            </w:tcBorders>
          </w:tcPr>
          <w:p w14:paraId="0396F438" w14:textId="77777777" w:rsidR="004C1BE8" w:rsidRPr="009B6F1A" w:rsidRDefault="004C1BE8" w:rsidP="005C38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-2.</w:t>
            </w:r>
            <w:r w:rsidR="005C3838" w:rsidRPr="009B6F1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13" w:type="dxa"/>
          </w:tcPr>
          <w:p w14:paraId="5123CBEE" w14:textId="77777777" w:rsidR="004C1BE8" w:rsidRPr="009B6F1A" w:rsidRDefault="004C1BE8" w:rsidP="005C38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-158.5, 154.</w:t>
            </w:r>
            <w:r w:rsidR="005C3838" w:rsidRPr="009B6F1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18" w:type="dxa"/>
          </w:tcPr>
          <w:p w14:paraId="65533D27" w14:textId="77777777" w:rsidR="004C1BE8" w:rsidRPr="009B6F1A" w:rsidRDefault="004C1BE8" w:rsidP="004C1B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0.991</w:t>
            </w:r>
          </w:p>
        </w:tc>
      </w:tr>
      <w:tr w:rsidR="004C1BE8" w:rsidRPr="009B6F1A" w14:paraId="4D2B26E9" w14:textId="77777777" w:rsidTr="00E60293">
        <w:trPr>
          <w:gridAfter w:val="1"/>
          <w:wAfter w:w="45" w:type="dxa"/>
        </w:trPr>
        <w:tc>
          <w:tcPr>
            <w:tcW w:w="3870" w:type="dxa"/>
            <w:tcBorders>
              <w:right w:val="single" w:sz="4" w:space="0" w:color="auto"/>
            </w:tcBorders>
          </w:tcPr>
          <w:p w14:paraId="41C9524C" w14:textId="0FFF1D60" w:rsidR="004C1BE8" w:rsidRPr="009B6F1A" w:rsidRDefault="004C1BE8" w:rsidP="004C1B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 xml:space="preserve">Community Fully-lined tanks </w:t>
            </w:r>
            <w:r w:rsidR="00A8527A" w:rsidRPr="009B6F1A">
              <w:rPr>
                <w:rFonts w:ascii="Times New Roman" w:hAnsi="Times New Roman" w:cs="Times New Roman"/>
                <w:b/>
                <w:sz w:val="18"/>
                <w:szCs w:val="18"/>
              </w:rPr>
              <w:t>v</w:t>
            </w:r>
            <w:r w:rsidRPr="009B6F1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 </w:t>
            </w: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 xml:space="preserve">Household Fully-lined tanks </w:t>
            </w:r>
            <w:r w:rsidR="00E60293" w:rsidRPr="009B6F1A">
              <w:rPr>
                <w:rFonts w:ascii="Times New Roman" w:hAnsi="Times New Roman" w:cs="Times New Roman"/>
                <w:sz w:val="18"/>
                <w:szCs w:val="18"/>
              </w:rPr>
              <w:t>without</w:t>
            </w: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60293" w:rsidRPr="009B6F1A">
              <w:rPr>
                <w:rFonts w:ascii="Times New Roman" w:hAnsi="Times New Roman" w:cs="Times New Roman"/>
                <w:sz w:val="18"/>
                <w:szCs w:val="18"/>
              </w:rPr>
              <w:t>effluent</w:t>
            </w: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60293" w:rsidRPr="009B6F1A">
              <w:rPr>
                <w:rFonts w:ascii="Times New Roman" w:hAnsi="Times New Roman" w:cs="Times New Roman"/>
                <w:sz w:val="18"/>
                <w:szCs w:val="18"/>
              </w:rPr>
              <w:t>pipes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6367037A" w14:textId="77777777" w:rsidR="004C1BE8" w:rsidRPr="009B6F1A" w:rsidRDefault="004C1BE8" w:rsidP="004C1B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-1.0</w:t>
            </w:r>
          </w:p>
        </w:tc>
        <w:tc>
          <w:tcPr>
            <w:tcW w:w="988" w:type="dxa"/>
          </w:tcPr>
          <w:p w14:paraId="01FD3F4F" w14:textId="77777777" w:rsidR="004C1BE8" w:rsidRPr="009B6F1A" w:rsidRDefault="004C1BE8" w:rsidP="004C1B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-1.6, -0.5</w:t>
            </w:r>
          </w:p>
        </w:tc>
        <w:tc>
          <w:tcPr>
            <w:tcW w:w="815" w:type="dxa"/>
            <w:tcBorders>
              <w:right w:val="single" w:sz="4" w:space="0" w:color="auto"/>
            </w:tcBorders>
          </w:tcPr>
          <w:p w14:paraId="6B7260F6" w14:textId="77777777" w:rsidR="004C1BE8" w:rsidRPr="009B6F1A" w:rsidRDefault="004C1BE8" w:rsidP="004C1B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0.0001*</w:t>
            </w:r>
          </w:p>
        </w:tc>
        <w:tc>
          <w:tcPr>
            <w:tcW w:w="1056" w:type="dxa"/>
            <w:tcBorders>
              <w:left w:val="single" w:sz="4" w:space="0" w:color="auto"/>
            </w:tcBorders>
          </w:tcPr>
          <w:p w14:paraId="1DFE9E1B" w14:textId="77777777" w:rsidR="004C1BE8" w:rsidRPr="009B6F1A" w:rsidRDefault="00374851" w:rsidP="003748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1112" w:type="dxa"/>
          </w:tcPr>
          <w:p w14:paraId="4C042908" w14:textId="77777777" w:rsidR="004C1BE8" w:rsidRPr="009B6F1A" w:rsidRDefault="004C1BE8" w:rsidP="003748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  <w:r w:rsidR="00374851" w:rsidRPr="009B6F1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74851" w:rsidRPr="009B6F1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374851" w:rsidRPr="009B6F1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40.</w:t>
            </w:r>
            <w:r w:rsidR="00374851" w:rsidRPr="009B6F1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71" w:type="dxa"/>
            <w:tcBorders>
              <w:right w:val="single" w:sz="4" w:space="0" w:color="auto"/>
            </w:tcBorders>
          </w:tcPr>
          <w:p w14:paraId="56A6ECB9" w14:textId="77777777" w:rsidR="004C1BE8" w:rsidRPr="009B6F1A" w:rsidRDefault="004C1BE8" w:rsidP="004C1B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0.995</w:t>
            </w:r>
          </w:p>
        </w:tc>
        <w:tc>
          <w:tcPr>
            <w:tcW w:w="1109" w:type="dxa"/>
            <w:tcBorders>
              <w:left w:val="single" w:sz="4" w:space="0" w:color="auto"/>
            </w:tcBorders>
          </w:tcPr>
          <w:p w14:paraId="5CD466B9" w14:textId="77777777" w:rsidR="004C1BE8" w:rsidRPr="009B6F1A" w:rsidRDefault="004C1BE8" w:rsidP="005C38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="005C3838" w:rsidRPr="009B6F1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C3838" w:rsidRPr="009B6F1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13" w:type="dxa"/>
          </w:tcPr>
          <w:p w14:paraId="5B75A82A" w14:textId="77777777" w:rsidR="004C1BE8" w:rsidRPr="009B6F1A" w:rsidRDefault="004C1BE8" w:rsidP="005C38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5C3838" w:rsidRPr="009B6F1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C3838" w:rsidRPr="009B6F1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, 3</w:t>
            </w:r>
            <w:r w:rsidR="005C3838" w:rsidRPr="009B6F1A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C3838" w:rsidRPr="009B6F1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8" w:type="dxa"/>
          </w:tcPr>
          <w:p w14:paraId="4BC12EBF" w14:textId="77777777" w:rsidR="004C1BE8" w:rsidRPr="009B6F1A" w:rsidRDefault="004C1BE8" w:rsidP="004C1B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  <w:r w:rsidR="005C3838" w:rsidRPr="009B6F1A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4C1BE8" w:rsidRPr="009B6F1A" w14:paraId="63CA0141" w14:textId="77777777" w:rsidTr="00E60293">
        <w:trPr>
          <w:gridAfter w:val="1"/>
          <w:wAfter w:w="45" w:type="dxa"/>
        </w:trPr>
        <w:tc>
          <w:tcPr>
            <w:tcW w:w="3870" w:type="dxa"/>
            <w:tcBorders>
              <w:right w:val="single" w:sz="4" w:space="0" w:color="auto"/>
            </w:tcBorders>
          </w:tcPr>
          <w:p w14:paraId="0B80841A" w14:textId="1331F321" w:rsidR="004C1BE8" w:rsidRPr="009B6F1A" w:rsidRDefault="00C73103" w:rsidP="004C1B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ned</w:t>
            </w:r>
            <w:r w:rsidR="004C1BE8" w:rsidRPr="009B6F1A">
              <w:rPr>
                <w:rFonts w:ascii="Times New Roman" w:hAnsi="Times New Roman" w:cs="Times New Roman"/>
                <w:sz w:val="18"/>
                <w:szCs w:val="18"/>
              </w:rPr>
              <w:t xml:space="preserve"> tanks </w:t>
            </w:r>
            <w:r w:rsidR="00A8527A" w:rsidRPr="009B6F1A">
              <w:rPr>
                <w:rFonts w:ascii="Times New Roman" w:hAnsi="Times New Roman" w:cs="Times New Roman"/>
                <w:b/>
                <w:sz w:val="18"/>
                <w:szCs w:val="18"/>
              </w:rPr>
              <w:t>v</w:t>
            </w:r>
            <w:r w:rsidR="004C1BE8" w:rsidRPr="009B6F1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 </w:t>
            </w:r>
            <w:r w:rsidR="004C1BE8" w:rsidRPr="009B6F1A">
              <w:rPr>
                <w:rFonts w:ascii="Times New Roman" w:hAnsi="Times New Roman" w:cs="Times New Roman"/>
                <w:sz w:val="18"/>
                <w:szCs w:val="18"/>
              </w:rPr>
              <w:t xml:space="preserve">Household Fully-lined tanks </w:t>
            </w:r>
            <w:r w:rsidR="00E60293" w:rsidRPr="009B6F1A">
              <w:rPr>
                <w:rFonts w:ascii="Times New Roman" w:hAnsi="Times New Roman" w:cs="Times New Roman"/>
                <w:sz w:val="18"/>
                <w:szCs w:val="18"/>
              </w:rPr>
              <w:t>without</w:t>
            </w:r>
            <w:r w:rsidR="004C1BE8" w:rsidRPr="009B6F1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60293" w:rsidRPr="009B6F1A">
              <w:rPr>
                <w:rFonts w:ascii="Times New Roman" w:hAnsi="Times New Roman" w:cs="Times New Roman"/>
                <w:sz w:val="18"/>
                <w:szCs w:val="18"/>
              </w:rPr>
              <w:t>effluent</w:t>
            </w:r>
            <w:r w:rsidR="004C1BE8" w:rsidRPr="009B6F1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60293" w:rsidRPr="009B6F1A">
              <w:rPr>
                <w:rFonts w:ascii="Times New Roman" w:hAnsi="Times New Roman" w:cs="Times New Roman"/>
                <w:sz w:val="18"/>
                <w:szCs w:val="18"/>
              </w:rPr>
              <w:t>pipes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5C58898C" w14:textId="77777777" w:rsidR="004C1BE8" w:rsidRPr="009B6F1A" w:rsidRDefault="004C1BE8" w:rsidP="004C1B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-0.7</w:t>
            </w:r>
          </w:p>
        </w:tc>
        <w:tc>
          <w:tcPr>
            <w:tcW w:w="988" w:type="dxa"/>
          </w:tcPr>
          <w:p w14:paraId="4BA1B13A" w14:textId="77777777" w:rsidR="004C1BE8" w:rsidRPr="009B6F1A" w:rsidRDefault="004C1BE8" w:rsidP="004C1B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-1.2, -0.8</w:t>
            </w:r>
          </w:p>
        </w:tc>
        <w:tc>
          <w:tcPr>
            <w:tcW w:w="815" w:type="dxa"/>
            <w:tcBorders>
              <w:right w:val="single" w:sz="4" w:space="0" w:color="auto"/>
            </w:tcBorders>
          </w:tcPr>
          <w:p w14:paraId="1518D118" w14:textId="77777777" w:rsidR="004C1BE8" w:rsidRPr="009B6F1A" w:rsidRDefault="004C1BE8" w:rsidP="004C1B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0.017*</w:t>
            </w:r>
          </w:p>
        </w:tc>
        <w:tc>
          <w:tcPr>
            <w:tcW w:w="1056" w:type="dxa"/>
            <w:tcBorders>
              <w:left w:val="single" w:sz="4" w:space="0" w:color="auto"/>
            </w:tcBorders>
          </w:tcPr>
          <w:p w14:paraId="741A4315" w14:textId="77777777" w:rsidR="004C1BE8" w:rsidRPr="009B6F1A" w:rsidRDefault="00374851" w:rsidP="003748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 w:rsidR="004C1BE8" w:rsidRPr="009B6F1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12" w:type="dxa"/>
          </w:tcPr>
          <w:p w14:paraId="2E8C73C4" w14:textId="77777777" w:rsidR="004C1BE8" w:rsidRPr="009B6F1A" w:rsidRDefault="00374851" w:rsidP="003748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="004C1BE8" w:rsidRPr="009B6F1A">
              <w:rPr>
                <w:rFonts w:ascii="Times New Roman" w:hAnsi="Times New Roman" w:cs="Times New Roman"/>
                <w:sz w:val="18"/>
                <w:szCs w:val="18"/>
              </w:rPr>
              <w:t>.4,</w:t>
            </w: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C1BE8" w:rsidRPr="009B6F1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71" w:type="dxa"/>
            <w:tcBorders>
              <w:right w:val="single" w:sz="4" w:space="0" w:color="auto"/>
            </w:tcBorders>
          </w:tcPr>
          <w:p w14:paraId="5D41F8D9" w14:textId="77777777" w:rsidR="004C1BE8" w:rsidRPr="009B6F1A" w:rsidRDefault="004C1BE8" w:rsidP="003748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374851" w:rsidRPr="009B6F1A">
              <w:rPr>
                <w:rFonts w:ascii="Times New Roman" w:hAnsi="Times New Roman" w:cs="Times New Roman"/>
                <w:sz w:val="18"/>
                <w:szCs w:val="18"/>
              </w:rPr>
              <w:t>01*</w:t>
            </w:r>
          </w:p>
        </w:tc>
        <w:tc>
          <w:tcPr>
            <w:tcW w:w="1109" w:type="dxa"/>
            <w:tcBorders>
              <w:left w:val="single" w:sz="4" w:space="0" w:color="auto"/>
            </w:tcBorders>
          </w:tcPr>
          <w:p w14:paraId="46F48415" w14:textId="77777777" w:rsidR="004C1BE8" w:rsidRPr="009B6F1A" w:rsidRDefault="004C1BE8" w:rsidP="004C1B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C3838" w:rsidRPr="009B6F1A">
              <w:rPr>
                <w:rFonts w:ascii="Times New Roman" w:hAnsi="Times New Roman" w:cs="Times New Roman"/>
                <w:sz w:val="18"/>
                <w:szCs w:val="18"/>
              </w:rPr>
              <w:t>8.1</w:t>
            </w:r>
          </w:p>
        </w:tc>
        <w:tc>
          <w:tcPr>
            <w:tcW w:w="1313" w:type="dxa"/>
          </w:tcPr>
          <w:p w14:paraId="2D7BFF02" w14:textId="77777777" w:rsidR="004C1BE8" w:rsidRPr="009B6F1A" w:rsidRDefault="004C1BE8" w:rsidP="005C38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-19</w:t>
            </w:r>
            <w:r w:rsidR="005C3838" w:rsidRPr="009B6F1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C3838" w:rsidRPr="009B6F1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, 1</w:t>
            </w:r>
            <w:r w:rsidR="005C3838" w:rsidRPr="009B6F1A">
              <w:rPr>
                <w:rFonts w:ascii="Times New Roman" w:hAnsi="Times New Roman" w:cs="Times New Roman"/>
                <w:sz w:val="18"/>
                <w:szCs w:val="18"/>
              </w:rPr>
              <w:t>79.5</w:t>
            </w:r>
          </w:p>
        </w:tc>
        <w:tc>
          <w:tcPr>
            <w:tcW w:w="818" w:type="dxa"/>
          </w:tcPr>
          <w:p w14:paraId="08F2C05A" w14:textId="77777777" w:rsidR="004C1BE8" w:rsidRPr="009B6F1A" w:rsidRDefault="004C1BE8" w:rsidP="004C1B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</w:tr>
      <w:tr w:rsidR="004C1BE8" w:rsidRPr="009B6F1A" w14:paraId="1CDFA0F4" w14:textId="77777777" w:rsidTr="00E60293">
        <w:trPr>
          <w:gridAfter w:val="1"/>
          <w:wAfter w:w="45" w:type="dxa"/>
        </w:trPr>
        <w:tc>
          <w:tcPr>
            <w:tcW w:w="3870" w:type="dxa"/>
            <w:tcBorders>
              <w:right w:val="single" w:sz="4" w:space="0" w:color="auto"/>
            </w:tcBorders>
          </w:tcPr>
          <w:p w14:paraId="579EFC2B" w14:textId="7E48E8B7" w:rsidR="004C1BE8" w:rsidRPr="009B6F1A" w:rsidRDefault="00C73103" w:rsidP="004C1B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ned</w:t>
            </w:r>
            <w:r w:rsidR="004C1BE8" w:rsidRPr="009B6F1A">
              <w:rPr>
                <w:rFonts w:ascii="Times New Roman" w:hAnsi="Times New Roman" w:cs="Times New Roman"/>
                <w:sz w:val="18"/>
                <w:szCs w:val="18"/>
              </w:rPr>
              <w:t xml:space="preserve"> pits </w:t>
            </w:r>
            <w:r w:rsidR="00A8527A" w:rsidRPr="009B6F1A">
              <w:rPr>
                <w:rFonts w:ascii="Times New Roman" w:hAnsi="Times New Roman" w:cs="Times New Roman"/>
                <w:b/>
                <w:sz w:val="18"/>
                <w:szCs w:val="18"/>
              </w:rPr>
              <w:t>v</w:t>
            </w:r>
            <w:r w:rsidR="004C1BE8" w:rsidRPr="009B6F1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 </w:t>
            </w:r>
            <w:r w:rsidR="004C1BE8" w:rsidRPr="009B6F1A">
              <w:rPr>
                <w:rFonts w:ascii="Times New Roman" w:hAnsi="Times New Roman" w:cs="Times New Roman"/>
                <w:sz w:val="18"/>
                <w:szCs w:val="18"/>
              </w:rPr>
              <w:t xml:space="preserve">Household Fully-lined tanks </w:t>
            </w:r>
            <w:r w:rsidR="00E60293" w:rsidRPr="009B6F1A">
              <w:rPr>
                <w:rFonts w:ascii="Times New Roman" w:hAnsi="Times New Roman" w:cs="Times New Roman"/>
                <w:sz w:val="18"/>
                <w:szCs w:val="18"/>
              </w:rPr>
              <w:t>without</w:t>
            </w:r>
            <w:r w:rsidR="004C1BE8" w:rsidRPr="009B6F1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60293" w:rsidRPr="009B6F1A">
              <w:rPr>
                <w:rFonts w:ascii="Times New Roman" w:hAnsi="Times New Roman" w:cs="Times New Roman"/>
                <w:sz w:val="18"/>
                <w:szCs w:val="18"/>
              </w:rPr>
              <w:t>effluent</w:t>
            </w:r>
            <w:r w:rsidR="004C1BE8" w:rsidRPr="009B6F1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60293" w:rsidRPr="009B6F1A">
              <w:rPr>
                <w:rFonts w:ascii="Times New Roman" w:hAnsi="Times New Roman" w:cs="Times New Roman"/>
                <w:sz w:val="18"/>
                <w:szCs w:val="18"/>
              </w:rPr>
              <w:t>pipes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093CEA7F" w14:textId="77777777" w:rsidR="004C1BE8" w:rsidRPr="009B6F1A" w:rsidRDefault="004C1BE8" w:rsidP="004C1B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-0.9</w:t>
            </w:r>
          </w:p>
        </w:tc>
        <w:tc>
          <w:tcPr>
            <w:tcW w:w="988" w:type="dxa"/>
          </w:tcPr>
          <w:p w14:paraId="00FCBAB2" w14:textId="77777777" w:rsidR="004C1BE8" w:rsidRPr="009B6F1A" w:rsidRDefault="004C1BE8" w:rsidP="004C1B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-1.5, -0.3</w:t>
            </w:r>
          </w:p>
        </w:tc>
        <w:tc>
          <w:tcPr>
            <w:tcW w:w="815" w:type="dxa"/>
            <w:tcBorders>
              <w:right w:val="single" w:sz="4" w:space="0" w:color="auto"/>
            </w:tcBorders>
          </w:tcPr>
          <w:p w14:paraId="7A92E6BF" w14:textId="77777777" w:rsidR="004C1BE8" w:rsidRPr="009B6F1A" w:rsidRDefault="004C1BE8" w:rsidP="004C1B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0.0001*</w:t>
            </w:r>
          </w:p>
        </w:tc>
        <w:tc>
          <w:tcPr>
            <w:tcW w:w="1056" w:type="dxa"/>
            <w:tcBorders>
              <w:left w:val="single" w:sz="4" w:space="0" w:color="auto"/>
            </w:tcBorders>
          </w:tcPr>
          <w:p w14:paraId="70AB3468" w14:textId="77777777" w:rsidR="004C1BE8" w:rsidRPr="009B6F1A" w:rsidRDefault="004C1BE8" w:rsidP="004C1B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57.4</w:t>
            </w:r>
          </w:p>
        </w:tc>
        <w:tc>
          <w:tcPr>
            <w:tcW w:w="1112" w:type="dxa"/>
          </w:tcPr>
          <w:p w14:paraId="73066B4B" w14:textId="77777777" w:rsidR="004C1BE8" w:rsidRPr="009B6F1A" w:rsidRDefault="004C1BE8" w:rsidP="003748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374851" w:rsidRPr="009B6F1A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374851" w:rsidRPr="009B6F1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100.</w:t>
            </w:r>
            <w:r w:rsidR="00374851" w:rsidRPr="009B6F1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71" w:type="dxa"/>
            <w:tcBorders>
              <w:right w:val="single" w:sz="4" w:space="0" w:color="auto"/>
            </w:tcBorders>
          </w:tcPr>
          <w:p w14:paraId="584F23A4" w14:textId="77777777" w:rsidR="004C1BE8" w:rsidRPr="009B6F1A" w:rsidRDefault="004C1BE8" w:rsidP="004C1B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  <w:r w:rsidR="007074DD" w:rsidRPr="009B6F1A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109" w:type="dxa"/>
            <w:tcBorders>
              <w:left w:val="single" w:sz="4" w:space="0" w:color="auto"/>
            </w:tcBorders>
          </w:tcPr>
          <w:p w14:paraId="6F172D1B" w14:textId="77777777" w:rsidR="004C1BE8" w:rsidRPr="009B6F1A" w:rsidRDefault="004C1BE8" w:rsidP="007074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 w:rsidR="007074DD" w:rsidRPr="009B6F1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074DD" w:rsidRPr="009B6F1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13" w:type="dxa"/>
          </w:tcPr>
          <w:p w14:paraId="672A5F8A" w14:textId="77777777" w:rsidR="004C1BE8" w:rsidRPr="009B6F1A" w:rsidRDefault="004C1BE8" w:rsidP="007074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-19</w:t>
            </w:r>
            <w:r w:rsidR="007074DD" w:rsidRPr="009B6F1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074DD" w:rsidRPr="009B6F1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, 16</w:t>
            </w:r>
            <w:r w:rsidR="007074DD" w:rsidRPr="009B6F1A"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</w:p>
        </w:tc>
        <w:tc>
          <w:tcPr>
            <w:tcW w:w="818" w:type="dxa"/>
          </w:tcPr>
          <w:p w14:paraId="5FA01F5A" w14:textId="77777777" w:rsidR="004C1BE8" w:rsidRPr="009B6F1A" w:rsidRDefault="004C1BE8" w:rsidP="004C1B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</w:tr>
      <w:tr w:rsidR="004C1BE8" w:rsidRPr="009B6F1A" w14:paraId="5D3A55DA" w14:textId="77777777" w:rsidTr="00E60293">
        <w:trPr>
          <w:gridAfter w:val="1"/>
          <w:wAfter w:w="45" w:type="dxa"/>
        </w:trPr>
        <w:tc>
          <w:tcPr>
            <w:tcW w:w="3870" w:type="dxa"/>
            <w:tcBorders>
              <w:right w:val="single" w:sz="4" w:space="0" w:color="auto"/>
            </w:tcBorders>
          </w:tcPr>
          <w:p w14:paraId="4A2E81A3" w14:textId="4E14B4DF" w:rsidR="004C1BE8" w:rsidRPr="009B6F1A" w:rsidRDefault="00C73103" w:rsidP="004C1B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ned</w:t>
            </w:r>
            <w:r w:rsidR="004C1BE8" w:rsidRPr="009B6F1A">
              <w:rPr>
                <w:rFonts w:ascii="Times New Roman" w:hAnsi="Times New Roman" w:cs="Times New Roman"/>
                <w:sz w:val="18"/>
                <w:szCs w:val="18"/>
              </w:rPr>
              <w:t xml:space="preserve"> tanks </w:t>
            </w:r>
            <w:r w:rsidR="00A8527A" w:rsidRPr="009B6F1A">
              <w:rPr>
                <w:rFonts w:ascii="Times New Roman" w:hAnsi="Times New Roman" w:cs="Times New Roman"/>
                <w:b/>
                <w:sz w:val="18"/>
                <w:szCs w:val="18"/>
              </w:rPr>
              <w:t>v</w:t>
            </w:r>
            <w:r w:rsidR="004C1BE8" w:rsidRPr="009B6F1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 </w:t>
            </w:r>
            <w:r w:rsidR="004C1BE8" w:rsidRPr="009B6F1A">
              <w:rPr>
                <w:rFonts w:ascii="Times New Roman" w:hAnsi="Times New Roman" w:cs="Times New Roman"/>
                <w:sz w:val="18"/>
                <w:szCs w:val="18"/>
              </w:rPr>
              <w:t>Community Fully-lined tanks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7530319D" w14:textId="77777777" w:rsidR="004C1BE8" w:rsidRPr="009B6F1A" w:rsidRDefault="004C1BE8" w:rsidP="004C1B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-0.4</w:t>
            </w:r>
          </w:p>
        </w:tc>
        <w:tc>
          <w:tcPr>
            <w:tcW w:w="988" w:type="dxa"/>
          </w:tcPr>
          <w:p w14:paraId="54EC4759" w14:textId="77777777" w:rsidR="004C1BE8" w:rsidRPr="009B6F1A" w:rsidRDefault="004C1BE8" w:rsidP="004C1B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-0.2, 0.9</w:t>
            </w:r>
          </w:p>
        </w:tc>
        <w:tc>
          <w:tcPr>
            <w:tcW w:w="815" w:type="dxa"/>
            <w:tcBorders>
              <w:right w:val="single" w:sz="4" w:space="0" w:color="auto"/>
            </w:tcBorders>
          </w:tcPr>
          <w:p w14:paraId="077A1028" w14:textId="77777777" w:rsidR="004C1BE8" w:rsidRPr="009B6F1A" w:rsidRDefault="004C1BE8" w:rsidP="004C1B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0.305</w:t>
            </w:r>
          </w:p>
        </w:tc>
        <w:tc>
          <w:tcPr>
            <w:tcW w:w="1056" w:type="dxa"/>
            <w:tcBorders>
              <w:left w:val="single" w:sz="4" w:space="0" w:color="auto"/>
            </w:tcBorders>
          </w:tcPr>
          <w:p w14:paraId="70CA7471" w14:textId="77777777" w:rsidR="004C1BE8" w:rsidRPr="009B6F1A" w:rsidRDefault="00374851" w:rsidP="004C1B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59.9</w:t>
            </w:r>
          </w:p>
        </w:tc>
        <w:tc>
          <w:tcPr>
            <w:tcW w:w="1112" w:type="dxa"/>
          </w:tcPr>
          <w:p w14:paraId="21E20FCF" w14:textId="77777777" w:rsidR="004C1BE8" w:rsidRPr="009B6F1A" w:rsidRDefault="004C1BE8" w:rsidP="003748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23.</w:t>
            </w:r>
            <w:r w:rsidR="00374851" w:rsidRPr="009B6F1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, 96.</w:t>
            </w:r>
            <w:r w:rsidR="00374851" w:rsidRPr="009B6F1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71" w:type="dxa"/>
            <w:tcBorders>
              <w:right w:val="single" w:sz="4" w:space="0" w:color="auto"/>
            </w:tcBorders>
          </w:tcPr>
          <w:p w14:paraId="78853C4E" w14:textId="77777777" w:rsidR="004C1BE8" w:rsidRPr="009B6F1A" w:rsidRDefault="004C1BE8" w:rsidP="004C1B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0.0001*</w:t>
            </w:r>
          </w:p>
        </w:tc>
        <w:tc>
          <w:tcPr>
            <w:tcW w:w="1109" w:type="dxa"/>
            <w:tcBorders>
              <w:left w:val="single" w:sz="4" w:space="0" w:color="auto"/>
            </w:tcBorders>
          </w:tcPr>
          <w:p w14:paraId="2A6780D0" w14:textId="77777777" w:rsidR="004C1BE8" w:rsidRPr="009B6F1A" w:rsidRDefault="004C1BE8" w:rsidP="004C1B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-206.5</w:t>
            </w:r>
          </w:p>
        </w:tc>
        <w:tc>
          <w:tcPr>
            <w:tcW w:w="1313" w:type="dxa"/>
          </w:tcPr>
          <w:p w14:paraId="5FC5646E" w14:textId="77777777" w:rsidR="004C1BE8" w:rsidRPr="009B6F1A" w:rsidRDefault="004C1BE8" w:rsidP="004C1B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-383.3, -29.7</w:t>
            </w:r>
          </w:p>
        </w:tc>
        <w:tc>
          <w:tcPr>
            <w:tcW w:w="818" w:type="dxa"/>
          </w:tcPr>
          <w:p w14:paraId="32AACAFF" w14:textId="77777777" w:rsidR="004C1BE8" w:rsidRPr="009B6F1A" w:rsidRDefault="004C1BE8" w:rsidP="004C1B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  <w:r w:rsidR="007074DD" w:rsidRPr="009B6F1A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4C1BE8" w:rsidRPr="009B6F1A" w14:paraId="5BAE0FF0" w14:textId="77777777" w:rsidTr="00E60293">
        <w:trPr>
          <w:gridAfter w:val="1"/>
          <w:wAfter w:w="45" w:type="dxa"/>
        </w:trPr>
        <w:tc>
          <w:tcPr>
            <w:tcW w:w="3870" w:type="dxa"/>
            <w:tcBorders>
              <w:right w:val="single" w:sz="4" w:space="0" w:color="auto"/>
            </w:tcBorders>
          </w:tcPr>
          <w:p w14:paraId="21FC7566" w14:textId="0B6B9EF7" w:rsidR="004C1BE8" w:rsidRPr="009B6F1A" w:rsidRDefault="00C73103" w:rsidP="004C1B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ned</w:t>
            </w:r>
            <w:r w:rsidR="004C1BE8" w:rsidRPr="009B6F1A">
              <w:rPr>
                <w:rFonts w:ascii="Times New Roman" w:hAnsi="Times New Roman" w:cs="Times New Roman"/>
                <w:sz w:val="18"/>
                <w:szCs w:val="18"/>
              </w:rPr>
              <w:t xml:space="preserve"> pits </w:t>
            </w:r>
            <w:r w:rsidR="00A8527A" w:rsidRPr="009B6F1A">
              <w:rPr>
                <w:rFonts w:ascii="Times New Roman" w:hAnsi="Times New Roman" w:cs="Times New Roman"/>
                <w:b/>
                <w:sz w:val="18"/>
                <w:szCs w:val="18"/>
              </w:rPr>
              <w:t>v</w:t>
            </w:r>
            <w:r w:rsidR="004C1BE8" w:rsidRPr="009B6F1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 </w:t>
            </w:r>
            <w:r w:rsidR="004C1BE8" w:rsidRPr="009B6F1A">
              <w:rPr>
                <w:rFonts w:ascii="Times New Roman" w:hAnsi="Times New Roman" w:cs="Times New Roman"/>
                <w:sz w:val="18"/>
                <w:szCs w:val="18"/>
              </w:rPr>
              <w:t>Community Fully-lined tanks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6D307E6D" w14:textId="77777777" w:rsidR="004C1BE8" w:rsidRPr="009B6F1A" w:rsidRDefault="00374851" w:rsidP="004C1B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988" w:type="dxa"/>
          </w:tcPr>
          <w:p w14:paraId="786F1A86" w14:textId="77777777" w:rsidR="004C1BE8" w:rsidRPr="009B6F1A" w:rsidRDefault="004C1BE8" w:rsidP="004C1B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-0.5, 0.7</w:t>
            </w:r>
          </w:p>
        </w:tc>
        <w:tc>
          <w:tcPr>
            <w:tcW w:w="815" w:type="dxa"/>
            <w:tcBorders>
              <w:right w:val="single" w:sz="4" w:space="0" w:color="auto"/>
            </w:tcBorders>
          </w:tcPr>
          <w:p w14:paraId="59597B7E" w14:textId="77777777" w:rsidR="004C1BE8" w:rsidRPr="009B6F1A" w:rsidRDefault="004C1BE8" w:rsidP="004C1B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056" w:type="dxa"/>
            <w:tcBorders>
              <w:left w:val="single" w:sz="4" w:space="0" w:color="auto"/>
            </w:tcBorders>
          </w:tcPr>
          <w:p w14:paraId="58E37181" w14:textId="77777777" w:rsidR="004C1BE8" w:rsidRPr="009B6F1A" w:rsidRDefault="004C1BE8" w:rsidP="004C1B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56.2</w:t>
            </w:r>
          </w:p>
        </w:tc>
        <w:tc>
          <w:tcPr>
            <w:tcW w:w="1112" w:type="dxa"/>
          </w:tcPr>
          <w:p w14:paraId="28864ED0" w14:textId="77777777" w:rsidR="004C1BE8" w:rsidRPr="009B6F1A" w:rsidRDefault="004C1BE8" w:rsidP="005C38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16.</w:t>
            </w:r>
            <w:r w:rsidR="005C3838" w:rsidRPr="009B6F1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, 9</w:t>
            </w:r>
            <w:r w:rsidR="005C3838" w:rsidRPr="009B6F1A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871" w:type="dxa"/>
            <w:tcBorders>
              <w:right w:val="single" w:sz="4" w:space="0" w:color="auto"/>
            </w:tcBorders>
          </w:tcPr>
          <w:p w14:paraId="438A3916" w14:textId="77777777" w:rsidR="004C1BE8" w:rsidRPr="009B6F1A" w:rsidRDefault="004C1BE8" w:rsidP="005C38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5C3838" w:rsidRPr="009B6F1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109" w:type="dxa"/>
            <w:tcBorders>
              <w:left w:val="single" w:sz="4" w:space="0" w:color="auto"/>
            </w:tcBorders>
          </w:tcPr>
          <w:p w14:paraId="28BCCB53" w14:textId="77777777" w:rsidR="004C1BE8" w:rsidRPr="009B6F1A" w:rsidRDefault="004C1BE8" w:rsidP="004C1B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-212</w:t>
            </w:r>
            <w:r w:rsidR="007074DD" w:rsidRPr="009B6F1A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313" w:type="dxa"/>
          </w:tcPr>
          <w:p w14:paraId="6DD0E9D2" w14:textId="77777777" w:rsidR="004C1BE8" w:rsidRPr="009B6F1A" w:rsidRDefault="004C1BE8" w:rsidP="004C1B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-382.8, -41.2</w:t>
            </w:r>
          </w:p>
        </w:tc>
        <w:tc>
          <w:tcPr>
            <w:tcW w:w="818" w:type="dxa"/>
          </w:tcPr>
          <w:p w14:paraId="02A6FFC0" w14:textId="77777777" w:rsidR="004C1BE8" w:rsidRPr="009B6F1A" w:rsidRDefault="004C1BE8" w:rsidP="004C1B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  <w:r w:rsidR="007074DD" w:rsidRPr="009B6F1A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4C1BE8" w:rsidRPr="009B6F1A" w14:paraId="08F2B3A8" w14:textId="77777777" w:rsidTr="00E60293">
        <w:trPr>
          <w:gridAfter w:val="1"/>
          <w:wAfter w:w="45" w:type="dxa"/>
        </w:trPr>
        <w:tc>
          <w:tcPr>
            <w:tcW w:w="3870" w:type="dxa"/>
            <w:tcBorders>
              <w:bottom w:val="single" w:sz="4" w:space="0" w:color="auto"/>
              <w:right w:val="single" w:sz="4" w:space="0" w:color="auto"/>
            </w:tcBorders>
          </w:tcPr>
          <w:p w14:paraId="3FA643F4" w14:textId="295C7879" w:rsidR="004C1BE8" w:rsidRPr="009B6F1A" w:rsidRDefault="00C73103" w:rsidP="004C1B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ned</w:t>
            </w:r>
            <w:r w:rsidR="004C1BE8" w:rsidRPr="009B6F1A">
              <w:rPr>
                <w:rFonts w:ascii="Times New Roman" w:hAnsi="Times New Roman" w:cs="Times New Roman"/>
                <w:sz w:val="18"/>
                <w:szCs w:val="18"/>
              </w:rPr>
              <w:t xml:space="preserve"> pits </w:t>
            </w:r>
            <w:r w:rsidR="00A8527A" w:rsidRPr="009B6F1A">
              <w:rPr>
                <w:rFonts w:ascii="Times New Roman" w:hAnsi="Times New Roman" w:cs="Times New Roman"/>
                <w:b/>
                <w:sz w:val="18"/>
                <w:szCs w:val="18"/>
              </w:rPr>
              <w:t>v</w:t>
            </w:r>
            <w:r w:rsidR="004C1BE8" w:rsidRPr="009B6F1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ined</w:t>
            </w:r>
            <w:r w:rsidR="004C1BE8" w:rsidRPr="009B6F1A">
              <w:rPr>
                <w:rFonts w:ascii="Times New Roman" w:hAnsi="Times New Roman" w:cs="Times New Roman"/>
                <w:sz w:val="18"/>
                <w:szCs w:val="18"/>
              </w:rPr>
              <w:t xml:space="preserve"> tanks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</w:tcPr>
          <w:p w14:paraId="6889C958" w14:textId="77777777" w:rsidR="004C1BE8" w:rsidRPr="009B6F1A" w:rsidRDefault="004C1BE8" w:rsidP="004C1B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-0.3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08FE2FC8" w14:textId="77777777" w:rsidR="004C1BE8" w:rsidRPr="009B6F1A" w:rsidRDefault="004C1BE8" w:rsidP="004C1B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-0.9, 0.3</w:t>
            </w:r>
          </w:p>
        </w:tc>
        <w:tc>
          <w:tcPr>
            <w:tcW w:w="815" w:type="dxa"/>
            <w:tcBorders>
              <w:bottom w:val="single" w:sz="4" w:space="0" w:color="auto"/>
              <w:right w:val="single" w:sz="4" w:space="0" w:color="auto"/>
            </w:tcBorders>
          </w:tcPr>
          <w:p w14:paraId="1A7BB3F8" w14:textId="77777777" w:rsidR="004C1BE8" w:rsidRPr="009B6F1A" w:rsidRDefault="00374851" w:rsidP="004C1B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1056" w:type="dxa"/>
            <w:tcBorders>
              <w:left w:val="single" w:sz="4" w:space="0" w:color="auto"/>
              <w:bottom w:val="single" w:sz="4" w:space="0" w:color="auto"/>
            </w:tcBorders>
          </w:tcPr>
          <w:p w14:paraId="16B4004C" w14:textId="77777777" w:rsidR="004C1BE8" w:rsidRPr="009B6F1A" w:rsidRDefault="004C1BE8" w:rsidP="004C1B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-3.7</w:t>
            </w: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14:paraId="127C16DD" w14:textId="77777777" w:rsidR="004C1BE8" w:rsidRPr="009B6F1A" w:rsidRDefault="004C1BE8" w:rsidP="005C38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-44.3, 3</w:t>
            </w:r>
            <w:r w:rsidR="005C3838" w:rsidRPr="009B6F1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C3838" w:rsidRPr="009B6F1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71" w:type="dxa"/>
            <w:tcBorders>
              <w:bottom w:val="single" w:sz="4" w:space="0" w:color="auto"/>
              <w:right w:val="single" w:sz="4" w:space="0" w:color="auto"/>
            </w:tcBorders>
          </w:tcPr>
          <w:p w14:paraId="3D85D90D" w14:textId="77777777" w:rsidR="004C1BE8" w:rsidRPr="009B6F1A" w:rsidRDefault="004C1BE8" w:rsidP="004C1B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0.995</w:t>
            </w:r>
          </w:p>
        </w:tc>
        <w:tc>
          <w:tcPr>
            <w:tcW w:w="1109" w:type="dxa"/>
            <w:tcBorders>
              <w:left w:val="single" w:sz="4" w:space="0" w:color="auto"/>
              <w:bottom w:val="single" w:sz="4" w:space="0" w:color="auto"/>
            </w:tcBorders>
          </w:tcPr>
          <w:p w14:paraId="52E4AD79" w14:textId="77777777" w:rsidR="004C1BE8" w:rsidRPr="009B6F1A" w:rsidRDefault="004C1BE8" w:rsidP="004C1B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  <w:tc>
          <w:tcPr>
            <w:tcW w:w="1313" w:type="dxa"/>
            <w:tcBorders>
              <w:bottom w:val="single" w:sz="4" w:space="0" w:color="auto"/>
            </w:tcBorders>
          </w:tcPr>
          <w:p w14:paraId="29DFEE6C" w14:textId="77777777" w:rsidR="004C1BE8" w:rsidRPr="009B6F1A" w:rsidRDefault="004C1BE8" w:rsidP="004C1B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-215.2, 204.3</w:t>
            </w:r>
          </w:p>
        </w:tc>
        <w:tc>
          <w:tcPr>
            <w:tcW w:w="818" w:type="dxa"/>
            <w:tcBorders>
              <w:bottom w:val="single" w:sz="4" w:space="0" w:color="auto"/>
            </w:tcBorders>
          </w:tcPr>
          <w:p w14:paraId="0ECA7B8E" w14:textId="77777777" w:rsidR="004C1BE8" w:rsidRPr="009B6F1A" w:rsidRDefault="004C1BE8" w:rsidP="004C1B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F1A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</w:tr>
    </w:tbl>
    <w:p w14:paraId="61E2E8EE" w14:textId="6B6B0628" w:rsidR="009426AA" w:rsidRPr="009B6F1A" w:rsidRDefault="009426AA">
      <w:pPr>
        <w:pStyle w:val="Caption"/>
      </w:pPr>
      <w:r w:rsidRPr="009B6F1A">
        <w:t xml:space="preserve">*Significantly different at 95% Confidence </w:t>
      </w:r>
      <w:r w:rsidR="00A8527A" w:rsidRPr="009B6F1A">
        <w:t>Level</w:t>
      </w:r>
    </w:p>
    <w:p w14:paraId="590ED571" w14:textId="77777777" w:rsidR="009E6081" w:rsidRPr="009B6F1A" w:rsidRDefault="009E6081">
      <w:pPr>
        <w:pStyle w:val="Caption"/>
      </w:pPr>
    </w:p>
    <w:p w14:paraId="291F27DE" w14:textId="77777777" w:rsidR="00B36BD6" w:rsidRPr="00165003" w:rsidRDefault="00B36BD6" w:rsidP="00B36BD6">
      <w:pPr>
        <w:rPr>
          <w:rFonts w:ascii="Times New Roman" w:hAnsi="Times New Roman" w:cs="Times New Roman"/>
        </w:rPr>
      </w:pPr>
    </w:p>
    <w:p w14:paraId="2B4944FE" w14:textId="77777777" w:rsidR="00B36BD6" w:rsidRPr="00165003" w:rsidRDefault="00B36BD6" w:rsidP="00B36BD6">
      <w:pPr>
        <w:rPr>
          <w:rFonts w:ascii="Times New Roman" w:hAnsi="Times New Roman" w:cs="Times New Roman"/>
        </w:rPr>
      </w:pPr>
    </w:p>
    <w:p w14:paraId="34E899D8" w14:textId="77777777" w:rsidR="00B36BD6" w:rsidRPr="00165003" w:rsidRDefault="00B36BD6" w:rsidP="00B36BD6">
      <w:pPr>
        <w:rPr>
          <w:rFonts w:ascii="Times New Roman" w:hAnsi="Times New Roman" w:cs="Times New Roman"/>
        </w:rPr>
      </w:pPr>
    </w:p>
    <w:p w14:paraId="5A62B794" w14:textId="77777777" w:rsidR="00B36BD6" w:rsidRPr="00165003" w:rsidRDefault="00B36BD6" w:rsidP="00B36BD6">
      <w:pPr>
        <w:rPr>
          <w:rFonts w:ascii="Times New Roman" w:hAnsi="Times New Roman" w:cs="Times New Roman"/>
        </w:rPr>
      </w:pPr>
    </w:p>
    <w:p w14:paraId="182986E1" w14:textId="77777777" w:rsidR="00DC3169" w:rsidRPr="009B6F1A" w:rsidRDefault="00DC3169">
      <w:pPr>
        <w:pStyle w:val="Caption"/>
      </w:pPr>
      <w:r w:rsidRPr="009B6F1A">
        <w:lastRenderedPageBreak/>
        <w:t>Table S</w:t>
      </w:r>
      <w:r w:rsidR="007A69FA" w:rsidRPr="009B6F1A">
        <w:t>5</w:t>
      </w:r>
      <w:r w:rsidRPr="009B6F1A">
        <w:t xml:space="preserve">: Pairwise Post-hoc </w:t>
      </w:r>
      <w:r w:rsidR="00903095" w:rsidRPr="009B6F1A">
        <w:t>Tukey test results for average daily</w:t>
      </w:r>
      <w:r w:rsidR="00BF045B" w:rsidRPr="009B6F1A">
        <w:t xml:space="preserve"> per capita</w:t>
      </w:r>
      <w:r w:rsidR="00903095" w:rsidRPr="009B6F1A">
        <w:t xml:space="preserve"> </w:t>
      </w:r>
      <w:r w:rsidR="00903095" w:rsidRPr="009B6F1A">
        <w:rPr>
          <w:i/>
        </w:rPr>
        <w:t>E.coli</w:t>
      </w:r>
      <w:r w:rsidR="00903095" w:rsidRPr="009B6F1A">
        <w:t xml:space="preserve"> release from the different sanitation technologies</w:t>
      </w:r>
    </w:p>
    <w:tbl>
      <w:tblPr>
        <w:tblStyle w:val="TableGrid"/>
        <w:tblW w:w="13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06"/>
        <w:gridCol w:w="1062"/>
        <w:gridCol w:w="972"/>
        <w:gridCol w:w="806"/>
        <w:gridCol w:w="1110"/>
        <w:gridCol w:w="1094"/>
        <w:gridCol w:w="859"/>
        <w:gridCol w:w="11"/>
        <w:gridCol w:w="1067"/>
        <w:gridCol w:w="962"/>
        <w:gridCol w:w="802"/>
        <w:gridCol w:w="13"/>
      </w:tblGrid>
      <w:tr w:rsidR="00FB5E32" w:rsidRPr="009B6F1A" w14:paraId="76D57809" w14:textId="77777777" w:rsidTr="007658C3">
        <w:trPr>
          <w:trHeight w:val="483"/>
          <w:tblHeader/>
        </w:trPr>
        <w:tc>
          <w:tcPr>
            <w:tcW w:w="4606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C281E9D" w14:textId="77777777" w:rsidR="00C61B64" w:rsidRPr="009B6F1A" w:rsidRDefault="00C61B64" w:rsidP="00FB5E32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>Sanitation technologies compared</w:t>
            </w:r>
          </w:p>
        </w:tc>
        <w:tc>
          <w:tcPr>
            <w:tcW w:w="2840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A2B1B56" w14:textId="77777777" w:rsidR="00C61B64" w:rsidRPr="009B6F1A" w:rsidRDefault="00C61B64" w:rsidP="00FB5E3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>Average daily</w:t>
            </w:r>
            <w:r w:rsidRPr="009B6F1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E. coli</w:t>
            </w:r>
            <w:r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release per capita by discharges (i.e. overflows and/or effluents)</w:t>
            </w:r>
          </w:p>
        </w:tc>
        <w:tc>
          <w:tcPr>
            <w:tcW w:w="3074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2C4BC2F" w14:textId="77777777" w:rsidR="00C61B64" w:rsidRPr="009B6F1A" w:rsidRDefault="00C61B64" w:rsidP="00FB5E3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>Average daily</w:t>
            </w:r>
            <w:r w:rsidRPr="009B6F1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E. coli</w:t>
            </w:r>
            <w:r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release per capita due to periodic desludging</w:t>
            </w:r>
          </w:p>
        </w:tc>
        <w:tc>
          <w:tcPr>
            <w:tcW w:w="2844" w:type="dxa"/>
            <w:gridSpan w:val="4"/>
            <w:tcBorders>
              <w:top w:val="single" w:sz="4" w:space="0" w:color="auto"/>
              <w:left w:val="single" w:sz="4" w:space="0" w:color="auto"/>
            </w:tcBorders>
          </w:tcPr>
          <w:p w14:paraId="3074405A" w14:textId="77777777" w:rsidR="00C61B64" w:rsidRPr="009B6F1A" w:rsidRDefault="00B32795" w:rsidP="00B32795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verage daily combined per capita </w:t>
            </w:r>
            <w:r w:rsidRPr="009B6F1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E. coli</w:t>
            </w:r>
            <w:r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release</w:t>
            </w:r>
          </w:p>
        </w:tc>
      </w:tr>
      <w:tr w:rsidR="00FB5E32" w:rsidRPr="009B6F1A" w14:paraId="5165874B" w14:textId="77777777" w:rsidTr="007658C3">
        <w:trPr>
          <w:gridAfter w:val="1"/>
          <w:wAfter w:w="13" w:type="dxa"/>
          <w:trHeight w:val="321"/>
          <w:tblHeader/>
        </w:trPr>
        <w:tc>
          <w:tcPr>
            <w:tcW w:w="460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766AEC13" w14:textId="77777777" w:rsidR="00C61B64" w:rsidRPr="009B6F1A" w:rsidRDefault="00C61B64" w:rsidP="00FB5E32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EF8A03" w14:textId="77777777" w:rsidR="00C61B64" w:rsidRPr="009B6F1A" w:rsidRDefault="00C61B64" w:rsidP="00FB5E32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>Coefficient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14:paraId="468E91B2" w14:textId="77777777" w:rsidR="00C61B64" w:rsidRPr="009B6F1A" w:rsidRDefault="00C61B64" w:rsidP="00FB5E32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>95% CI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83633" w14:textId="77777777" w:rsidR="00C61B64" w:rsidRPr="009B6F1A" w:rsidRDefault="00C61B64" w:rsidP="00FB5E32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CC428E2" w14:textId="77777777" w:rsidR="00C61B64" w:rsidRPr="009B6F1A" w:rsidRDefault="00C61B64" w:rsidP="00FB5E32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>Coefficient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14:paraId="7C611E38" w14:textId="77777777" w:rsidR="00C61B64" w:rsidRPr="009B6F1A" w:rsidRDefault="00C61B64" w:rsidP="00FB5E32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>95% CI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14C6C" w14:textId="77777777" w:rsidR="00C61B64" w:rsidRPr="009B6F1A" w:rsidRDefault="00C61B64" w:rsidP="00FB5E32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10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6D8B4C" w14:textId="77777777" w:rsidR="00C61B64" w:rsidRPr="009B6F1A" w:rsidRDefault="00C61B64" w:rsidP="00FB5E32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>Coefficient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</w:tcPr>
          <w:p w14:paraId="7185C80F" w14:textId="77777777" w:rsidR="00C61B64" w:rsidRPr="009B6F1A" w:rsidRDefault="00C61B64" w:rsidP="00FB5E32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>95% CI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</w:tcPr>
          <w:p w14:paraId="3458E568" w14:textId="77777777" w:rsidR="00C61B64" w:rsidRPr="009B6F1A" w:rsidRDefault="00C61B64" w:rsidP="00FB5E32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</w:tr>
      <w:tr w:rsidR="00FB5E32" w:rsidRPr="009B6F1A" w14:paraId="52F35086" w14:textId="77777777" w:rsidTr="007658C3">
        <w:trPr>
          <w:gridAfter w:val="1"/>
          <w:wAfter w:w="13" w:type="dxa"/>
          <w:trHeight w:val="693"/>
        </w:trPr>
        <w:tc>
          <w:tcPr>
            <w:tcW w:w="4606" w:type="dxa"/>
            <w:tcBorders>
              <w:top w:val="single" w:sz="4" w:space="0" w:color="auto"/>
              <w:right w:val="single" w:sz="4" w:space="0" w:color="auto"/>
            </w:tcBorders>
          </w:tcPr>
          <w:p w14:paraId="3F043125" w14:textId="03D81FDA" w:rsidR="00FB5E32" w:rsidRPr="009B6F1A" w:rsidRDefault="00FB5E3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Household Fully-lined tanks with </w:t>
            </w:r>
            <w:r w:rsidR="00E60293" w:rsidRPr="009B6F1A">
              <w:rPr>
                <w:rFonts w:ascii="Times New Roman" w:hAnsi="Times New Roman" w:cs="Times New Roman"/>
                <w:sz w:val="16"/>
                <w:szCs w:val="16"/>
              </w:rPr>
              <w:t>effluent</w:t>
            </w: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60293" w:rsidRPr="009B6F1A">
              <w:rPr>
                <w:rFonts w:ascii="Times New Roman" w:hAnsi="Times New Roman" w:cs="Times New Roman"/>
                <w:sz w:val="16"/>
                <w:szCs w:val="16"/>
              </w:rPr>
              <w:t>pipes</w:t>
            </w: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 to Soakaway </w:t>
            </w:r>
            <w:r w:rsidR="0078309E"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>v</w:t>
            </w:r>
            <w:r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 </w:t>
            </w: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Household Fully-lined tanks with </w:t>
            </w:r>
            <w:r w:rsidR="00E60293" w:rsidRPr="009B6F1A">
              <w:rPr>
                <w:rFonts w:ascii="Times New Roman" w:hAnsi="Times New Roman" w:cs="Times New Roman"/>
                <w:sz w:val="16"/>
                <w:szCs w:val="16"/>
              </w:rPr>
              <w:t>effluent</w:t>
            </w: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60293" w:rsidRPr="009B6F1A">
              <w:rPr>
                <w:rFonts w:ascii="Times New Roman" w:hAnsi="Times New Roman" w:cs="Times New Roman"/>
                <w:sz w:val="16"/>
                <w:szCs w:val="16"/>
              </w:rPr>
              <w:t>pipes</w:t>
            </w: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 to Environment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</w:tcBorders>
          </w:tcPr>
          <w:p w14:paraId="1EDE3DAC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14:paraId="4EF0B22C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06" w:type="dxa"/>
            <w:tcBorders>
              <w:top w:val="single" w:sz="4" w:space="0" w:color="auto"/>
              <w:right w:val="single" w:sz="4" w:space="0" w:color="auto"/>
            </w:tcBorders>
          </w:tcPr>
          <w:p w14:paraId="02F00ECA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</w:tcBorders>
          </w:tcPr>
          <w:p w14:paraId="4E7415D4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094" w:type="dxa"/>
            <w:tcBorders>
              <w:top w:val="single" w:sz="4" w:space="0" w:color="auto"/>
            </w:tcBorders>
          </w:tcPr>
          <w:p w14:paraId="56763391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-1.4, 1.4</w:t>
            </w:r>
          </w:p>
        </w:tc>
        <w:tc>
          <w:tcPr>
            <w:tcW w:w="859" w:type="dxa"/>
            <w:tcBorders>
              <w:top w:val="single" w:sz="4" w:space="0" w:color="auto"/>
              <w:right w:val="single" w:sz="4" w:space="0" w:color="auto"/>
            </w:tcBorders>
          </w:tcPr>
          <w:p w14:paraId="0FA53272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995</w:t>
            </w:r>
          </w:p>
        </w:tc>
        <w:tc>
          <w:tcPr>
            <w:tcW w:w="1078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4F8D010D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-1.7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6F6E2E0E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-3.0, -0.5</w:t>
            </w:r>
          </w:p>
        </w:tc>
        <w:tc>
          <w:tcPr>
            <w:tcW w:w="802" w:type="dxa"/>
            <w:tcBorders>
              <w:top w:val="single" w:sz="4" w:space="0" w:color="auto"/>
            </w:tcBorders>
          </w:tcPr>
          <w:p w14:paraId="70E9C339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  <w:r w:rsidR="00050674" w:rsidRPr="009B6F1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FB5E32" w:rsidRPr="009B6F1A" w14:paraId="3F3A3C4C" w14:textId="77777777" w:rsidTr="007658C3">
        <w:trPr>
          <w:gridAfter w:val="1"/>
          <w:wAfter w:w="13" w:type="dxa"/>
          <w:trHeight w:val="683"/>
        </w:trPr>
        <w:tc>
          <w:tcPr>
            <w:tcW w:w="4606" w:type="dxa"/>
            <w:tcBorders>
              <w:right w:val="single" w:sz="4" w:space="0" w:color="auto"/>
            </w:tcBorders>
          </w:tcPr>
          <w:p w14:paraId="5B651765" w14:textId="154A904A" w:rsidR="00FB5E32" w:rsidRPr="009B6F1A" w:rsidRDefault="00FB5E3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Household Fully-lined tanks </w:t>
            </w:r>
            <w:r w:rsidR="00E60293" w:rsidRPr="009B6F1A">
              <w:rPr>
                <w:rFonts w:ascii="Times New Roman" w:hAnsi="Times New Roman" w:cs="Times New Roman"/>
                <w:sz w:val="16"/>
                <w:szCs w:val="16"/>
              </w:rPr>
              <w:t>without</w:t>
            </w: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60293" w:rsidRPr="009B6F1A">
              <w:rPr>
                <w:rFonts w:ascii="Times New Roman" w:hAnsi="Times New Roman" w:cs="Times New Roman"/>
                <w:sz w:val="16"/>
                <w:szCs w:val="16"/>
              </w:rPr>
              <w:t>effluent</w:t>
            </w: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60293" w:rsidRPr="009B6F1A">
              <w:rPr>
                <w:rFonts w:ascii="Times New Roman" w:hAnsi="Times New Roman" w:cs="Times New Roman"/>
                <w:sz w:val="16"/>
                <w:szCs w:val="16"/>
              </w:rPr>
              <w:t>pipes</w:t>
            </w: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8309E"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>v</w:t>
            </w:r>
            <w:r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 </w:t>
            </w: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Household Fully-lined tanks with </w:t>
            </w:r>
            <w:r w:rsidR="00E60293" w:rsidRPr="009B6F1A">
              <w:rPr>
                <w:rFonts w:ascii="Times New Roman" w:hAnsi="Times New Roman" w:cs="Times New Roman"/>
                <w:sz w:val="16"/>
                <w:szCs w:val="16"/>
              </w:rPr>
              <w:t>effluent</w:t>
            </w: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60293" w:rsidRPr="009B6F1A">
              <w:rPr>
                <w:rFonts w:ascii="Times New Roman" w:hAnsi="Times New Roman" w:cs="Times New Roman"/>
                <w:sz w:val="16"/>
                <w:szCs w:val="16"/>
              </w:rPr>
              <w:t>pipes</w:t>
            </w: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 to Environment</w:t>
            </w:r>
          </w:p>
        </w:tc>
        <w:tc>
          <w:tcPr>
            <w:tcW w:w="1062" w:type="dxa"/>
            <w:tcBorders>
              <w:left w:val="single" w:sz="4" w:space="0" w:color="auto"/>
            </w:tcBorders>
          </w:tcPr>
          <w:p w14:paraId="503F5B0D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2" w:type="dxa"/>
          </w:tcPr>
          <w:p w14:paraId="2994E800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06" w:type="dxa"/>
            <w:tcBorders>
              <w:right w:val="single" w:sz="4" w:space="0" w:color="auto"/>
            </w:tcBorders>
          </w:tcPr>
          <w:p w14:paraId="50951F84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110" w:type="dxa"/>
            <w:tcBorders>
              <w:left w:val="single" w:sz="4" w:space="0" w:color="auto"/>
            </w:tcBorders>
          </w:tcPr>
          <w:p w14:paraId="03E6EACA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1094" w:type="dxa"/>
          </w:tcPr>
          <w:p w14:paraId="4CCA0712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8, 3.1</w:t>
            </w:r>
          </w:p>
        </w:tc>
        <w:tc>
          <w:tcPr>
            <w:tcW w:w="859" w:type="dxa"/>
            <w:tcBorders>
              <w:right w:val="single" w:sz="4" w:space="0" w:color="auto"/>
            </w:tcBorders>
          </w:tcPr>
          <w:p w14:paraId="7D7E2683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  <w:r w:rsidR="00050674" w:rsidRPr="009B6F1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78" w:type="dxa"/>
            <w:gridSpan w:val="2"/>
            <w:tcBorders>
              <w:left w:val="single" w:sz="4" w:space="0" w:color="auto"/>
            </w:tcBorders>
          </w:tcPr>
          <w:p w14:paraId="6B985BC9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962" w:type="dxa"/>
          </w:tcPr>
          <w:p w14:paraId="4F0612F3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-0.8, 1.2</w:t>
            </w:r>
          </w:p>
        </w:tc>
        <w:tc>
          <w:tcPr>
            <w:tcW w:w="802" w:type="dxa"/>
          </w:tcPr>
          <w:p w14:paraId="3711C187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</w:tr>
      <w:tr w:rsidR="00FB5E32" w:rsidRPr="009B6F1A" w14:paraId="43FB430A" w14:textId="77777777" w:rsidTr="007658C3">
        <w:trPr>
          <w:gridAfter w:val="1"/>
          <w:wAfter w:w="13" w:type="dxa"/>
          <w:trHeight w:val="531"/>
        </w:trPr>
        <w:tc>
          <w:tcPr>
            <w:tcW w:w="4606" w:type="dxa"/>
            <w:tcBorders>
              <w:right w:val="single" w:sz="4" w:space="0" w:color="auto"/>
            </w:tcBorders>
          </w:tcPr>
          <w:p w14:paraId="38280ACC" w14:textId="688E3328" w:rsidR="00E3443D" w:rsidRPr="009B6F1A" w:rsidRDefault="00E3443D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Community Fully-lined tanks </w:t>
            </w:r>
            <w:r w:rsidR="0078309E"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>v</w:t>
            </w:r>
            <w:r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 </w:t>
            </w: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Household Fully-lined tanks with </w:t>
            </w:r>
            <w:r w:rsidR="00E60293" w:rsidRPr="009B6F1A">
              <w:rPr>
                <w:rFonts w:ascii="Times New Roman" w:hAnsi="Times New Roman" w:cs="Times New Roman"/>
                <w:sz w:val="16"/>
                <w:szCs w:val="16"/>
              </w:rPr>
              <w:t>effluent</w:t>
            </w: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60293" w:rsidRPr="009B6F1A">
              <w:rPr>
                <w:rFonts w:ascii="Times New Roman" w:hAnsi="Times New Roman" w:cs="Times New Roman"/>
                <w:sz w:val="16"/>
                <w:szCs w:val="16"/>
              </w:rPr>
              <w:t>pipes</w:t>
            </w: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 to Environment</w:t>
            </w:r>
          </w:p>
        </w:tc>
        <w:tc>
          <w:tcPr>
            <w:tcW w:w="1062" w:type="dxa"/>
            <w:tcBorders>
              <w:left w:val="single" w:sz="4" w:space="0" w:color="auto"/>
            </w:tcBorders>
          </w:tcPr>
          <w:p w14:paraId="7333101E" w14:textId="77777777" w:rsidR="00E3443D" w:rsidRPr="009B6F1A" w:rsidRDefault="00E3443D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972" w:type="dxa"/>
          </w:tcPr>
          <w:p w14:paraId="08FE5134" w14:textId="77777777" w:rsidR="00E3443D" w:rsidRPr="009B6F1A" w:rsidRDefault="00E3443D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-0.2, 1.0</w:t>
            </w:r>
          </w:p>
        </w:tc>
        <w:tc>
          <w:tcPr>
            <w:tcW w:w="806" w:type="dxa"/>
            <w:tcBorders>
              <w:right w:val="single" w:sz="4" w:space="0" w:color="auto"/>
            </w:tcBorders>
          </w:tcPr>
          <w:p w14:paraId="1F7DE693" w14:textId="77777777" w:rsidR="00E3443D" w:rsidRPr="009B6F1A" w:rsidRDefault="00E3443D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363</w:t>
            </w:r>
          </w:p>
        </w:tc>
        <w:tc>
          <w:tcPr>
            <w:tcW w:w="1110" w:type="dxa"/>
            <w:tcBorders>
              <w:left w:val="single" w:sz="4" w:space="0" w:color="auto"/>
            </w:tcBorders>
          </w:tcPr>
          <w:p w14:paraId="3C034F19" w14:textId="77777777" w:rsidR="00E3443D" w:rsidRPr="009B6F1A" w:rsidRDefault="00E3443D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1094" w:type="dxa"/>
          </w:tcPr>
          <w:p w14:paraId="65FE46AD" w14:textId="77777777" w:rsidR="00E3443D" w:rsidRPr="009B6F1A" w:rsidRDefault="00E3443D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8, 2.6</w:t>
            </w:r>
          </w:p>
        </w:tc>
        <w:tc>
          <w:tcPr>
            <w:tcW w:w="859" w:type="dxa"/>
            <w:tcBorders>
              <w:right w:val="single" w:sz="4" w:space="0" w:color="auto"/>
            </w:tcBorders>
          </w:tcPr>
          <w:p w14:paraId="66EA3775" w14:textId="77777777" w:rsidR="00E3443D" w:rsidRPr="009B6F1A" w:rsidRDefault="00E3443D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  <w:r w:rsidR="00050674" w:rsidRPr="009B6F1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78" w:type="dxa"/>
            <w:gridSpan w:val="2"/>
            <w:tcBorders>
              <w:left w:val="single" w:sz="4" w:space="0" w:color="auto"/>
            </w:tcBorders>
          </w:tcPr>
          <w:p w14:paraId="425E70D3" w14:textId="77777777" w:rsidR="00E3443D" w:rsidRPr="009B6F1A" w:rsidRDefault="00E3443D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962" w:type="dxa"/>
          </w:tcPr>
          <w:p w14:paraId="3C1B2904" w14:textId="77777777" w:rsidR="00E3443D" w:rsidRPr="009B6F1A" w:rsidRDefault="00E3443D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1, 1.5</w:t>
            </w:r>
          </w:p>
        </w:tc>
        <w:tc>
          <w:tcPr>
            <w:tcW w:w="802" w:type="dxa"/>
          </w:tcPr>
          <w:p w14:paraId="79015A89" w14:textId="77777777" w:rsidR="00E3443D" w:rsidRPr="009B6F1A" w:rsidRDefault="00E3443D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45</w:t>
            </w:r>
            <w:r w:rsidR="00050674" w:rsidRPr="009B6F1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FB5E32" w:rsidRPr="009B6F1A" w14:paraId="74783BCE" w14:textId="77777777" w:rsidTr="007658C3">
        <w:trPr>
          <w:gridAfter w:val="1"/>
          <w:wAfter w:w="13" w:type="dxa"/>
          <w:trHeight w:val="531"/>
        </w:trPr>
        <w:tc>
          <w:tcPr>
            <w:tcW w:w="4606" w:type="dxa"/>
            <w:tcBorders>
              <w:right w:val="single" w:sz="4" w:space="0" w:color="auto"/>
            </w:tcBorders>
          </w:tcPr>
          <w:p w14:paraId="1947A77C" w14:textId="5B867D17" w:rsidR="00FB5E32" w:rsidRPr="009B6F1A" w:rsidRDefault="00C73103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ined</w:t>
            </w:r>
            <w:r w:rsidR="00FB5E32"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 tanks </w:t>
            </w:r>
            <w:r w:rsidR="0078309E"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>v</w:t>
            </w:r>
            <w:r w:rsidR="00FB5E32"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 </w:t>
            </w:r>
            <w:r w:rsidR="00FB5E32"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Household Fully-lined tanks with </w:t>
            </w:r>
            <w:r w:rsidR="00E60293" w:rsidRPr="009B6F1A">
              <w:rPr>
                <w:rFonts w:ascii="Times New Roman" w:hAnsi="Times New Roman" w:cs="Times New Roman"/>
                <w:sz w:val="16"/>
                <w:szCs w:val="16"/>
              </w:rPr>
              <w:t>effluent</w:t>
            </w:r>
            <w:r w:rsidR="00FB5E32"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60293" w:rsidRPr="009B6F1A">
              <w:rPr>
                <w:rFonts w:ascii="Times New Roman" w:hAnsi="Times New Roman" w:cs="Times New Roman"/>
                <w:sz w:val="16"/>
                <w:szCs w:val="16"/>
              </w:rPr>
              <w:t>pipes</w:t>
            </w:r>
            <w:r w:rsidR="00FB5E32"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 to Environment</w:t>
            </w:r>
          </w:p>
        </w:tc>
        <w:tc>
          <w:tcPr>
            <w:tcW w:w="1062" w:type="dxa"/>
            <w:tcBorders>
              <w:left w:val="single" w:sz="4" w:space="0" w:color="auto"/>
            </w:tcBorders>
          </w:tcPr>
          <w:p w14:paraId="6CF0F325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2" w:type="dxa"/>
          </w:tcPr>
          <w:p w14:paraId="72ACCDFF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06" w:type="dxa"/>
            <w:tcBorders>
              <w:right w:val="single" w:sz="4" w:space="0" w:color="auto"/>
            </w:tcBorders>
          </w:tcPr>
          <w:p w14:paraId="6A679DB4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110" w:type="dxa"/>
            <w:tcBorders>
              <w:left w:val="single" w:sz="4" w:space="0" w:color="auto"/>
            </w:tcBorders>
          </w:tcPr>
          <w:p w14:paraId="2419FC27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-0.3</w:t>
            </w:r>
          </w:p>
        </w:tc>
        <w:tc>
          <w:tcPr>
            <w:tcW w:w="1094" w:type="dxa"/>
          </w:tcPr>
          <w:p w14:paraId="13EB1E04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-1.8, 1.2</w:t>
            </w:r>
          </w:p>
        </w:tc>
        <w:tc>
          <w:tcPr>
            <w:tcW w:w="859" w:type="dxa"/>
            <w:tcBorders>
              <w:right w:val="single" w:sz="4" w:space="0" w:color="auto"/>
            </w:tcBorders>
          </w:tcPr>
          <w:p w14:paraId="3DEB3B9F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994</w:t>
            </w:r>
          </w:p>
        </w:tc>
        <w:tc>
          <w:tcPr>
            <w:tcW w:w="1078" w:type="dxa"/>
            <w:gridSpan w:val="2"/>
            <w:tcBorders>
              <w:left w:val="single" w:sz="4" w:space="0" w:color="auto"/>
            </w:tcBorders>
          </w:tcPr>
          <w:p w14:paraId="045B1723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-2.0</w:t>
            </w:r>
          </w:p>
        </w:tc>
        <w:tc>
          <w:tcPr>
            <w:tcW w:w="962" w:type="dxa"/>
          </w:tcPr>
          <w:p w14:paraId="35933B0F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-3.4, -0.7</w:t>
            </w:r>
          </w:p>
        </w:tc>
        <w:tc>
          <w:tcPr>
            <w:tcW w:w="802" w:type="dxa"/>
          </w:tcPr>
          <w:p w14:paraId="6C4D81C4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  <w:r w:rsidR="00050674" w:rsidRPr="009B6F1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FB5E32" w:rsidRPr="009B6F1A" w14:paraId="189C01BC" w14:textId="77777777" w:rsidTr="007658C3">
        <w:trPr>
          <w:gridAfter w:val="1"/>
          <w:wAfter w:w="13" w:type="dxa"/>
          <w:trHeight w:val="522"/>
        </w:trPr>
        <w:tc>
          <w:tcPr>
            <w:tcW w:w="4606" w:type="dxa"/>
            <w:tcBorders>
              <w:right w:val="single" w:sz="4" w:space="0" w:color="auto"/>
            </w:tcBorders>
          </w:tcPr>
          <w:p w14:paraId="439B3490" w14:textId="5179D1F7" w:rsidR="00FB5E32" w:rsidRPr="009B6F1A" w:rsidRDefault="00C73103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ined</w:t>
            </w:r>
            <w:r w:rsidR="00FB5E32"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 pits </w:t>
            </w:r>
            <w:r w:rsidR="0078309E"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>v</w:t>
            </w:r>
            <w:r w:rsidR="00FB5E32"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 </w:t>
            </w:r>
            <w:r w:rsidR="00FB5E32"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Household Fully-lined tanks with </w:t>
            </w:r>
            <w:r w:rsidR="00E60293" w:rsidRPr="009B6F1A">
              <w:rPr>
                <w:rFonts w:ascii="Times New Roman" w:hAnsi="Times New Roman" w:cs="Times New Roman"/>
                <w:sz w:val="16"/>
                <w:szCs w:val="16"/>
              </w:rPr>
              <w:t>effluent</w:t>
            </w:r>
            <w:r w:rsidR="00FB5E32"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60293" w:rsidRPr="009B6F1A">
              <w:rPr>
                <w:rFonts w:ascii="Times New Roman" w:hAnsi="Times New Roman" w:cs="Times New Roman"/>
                <w:sz w:val="16"/>
                <w:szCs w:val="16"/>
              </w:rPr>
              <w:t>pipes</w:t>
            </w:r>
            <w:r w:rsidR="00FB5E32"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 to Environment</w:t>
            </w:r>
          </w:p>
        </w:tc>
        <w:tc>
          <w:tcPr>
            <w:tcW w:w="1062" w:type="dxa"/>
            <w:tcBorders>
              <w:left w:val="single" w:sz="4" w:space="0" w:color="auto"/>
            </w:tcBorders>
          </w:tcPr>
          <w:p w14:paraId="343C535A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2" w:type="dxa"/>
          </w:tcPr>
          <w:p w14:paraId="095671C6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06" w:type="dxa"/>
            <w:tcBorders>
              <w:right w:val="single" w:sz="4" w:space="0" w:color="auto"/>
            </w:tcBorders>
          </w:tcPr>
          <w:p w14:paraId="545776BF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110" w:type="dxa"/>
            <w:tcBorders>
              <w:left w:val="single" w:sz="4" w:space="0" w:color="auto"/>
            </w:tcBorders>
          </w:tcPr>
          <w:p w14:paraId="3A73519B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-1.6</w:t>
            </w:r>
          </w:p>
        </w:tc>
        <w:tc>
          <w:tcPr>
            <w:tcW w:w="1094" w:type="dxa"/>
          </w:tcPr>
          <w:p w14:paraId="750E8770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-3.0, -0.2</w:t>
            </w:r>
          </w:p>
        </w:tc>
        <w:tc>
          <w:tcPr>
            <w:tcW w:w="859" w:type="dxa"/>
            <w:tcBorders>
              <w:right w:val="single" w:sz="4" w:space="0" w:color="auto"/>
            </w:tcBorders>
          </w:tcPr>
          <w:p w14:paraId="496ED59D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  <w:r w:rsidR="00050674" w:rsidRPr="009B6F1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78" w:type="dxa"/>
            <w:gridSpan w:val="2"/>
            <w:tcBorders>
              <w:left w:val="single" w:sz="4" w:space="0" w:color="auto"/>
            </w:tcBorders>
          </w:tcPr>
          <w:p w14:paraId="3C05C0AD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-3.4</w:t>
            </w:r>
          </w:p>
        </w:tc>
        <w:tc>
          <w:tcPr>
            <w:tcW w:w="962" w:type="dxa"/>
          </w:tcPr>
          <w:p w14:paraId="43BD821E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-4.6, -2.1</w:t>
            </w:r>
          </w:p>
        </w:tc>
        <w:tc>
          <w:tcPr>
            <w:tcW w:w="802" w:type="dxa"/>
          </w:tcPr>
          <w:p w14:paraId="5835877F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  <w:r w:rsidR="00050674" w:rsidRPr="009B6F1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FB5E32" w:rsidRPr="009B6F1A" w14:paraId="3F601E3D" w14:textId="77777777" w:rsidTr="007658C3">
        <w:trPr>
          <w:gridAfter w:val="1"/>
          <w:wAfter w:w="13" w:type="dxa"/>
          <w:trHeight w:val="531"/>
        </w:trPr>
        <w:tc>
          <w:tcPr>
            <w:tcW w:w="4606" w:type="dxa"/>
            <w:tcBorders>
              <w:right w:val="single" w:sz="4" w:space="0" w:color="auto"/>
            </w:tcBorders>
          </w:tcPr>
          <w:p w14:paraId="33FB40AC" w14:textId="330B5284" w:rsidR="00FB5E32" w:rsidRPr="009B6F1A" w:rsidRDefault="00E60293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Straight pipes</w:t>
            </w:r>
            <w:r w:rsidR="00FB5E32"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8309E"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>v</w:t>
            </w:r>
            <w:r w:rsidR="00FB5E32"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 </w:t>
            </w:r>
            <w:r w:rsidR="00FB5E32"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Household Fully-lined tanks with </w:t>
            </w: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effluent</w:t>
            </w:r>
            <w:r w:rsidR="00FB5E32"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pipes</w:t>
            </w:r>
            <w:r w:rsidR="00FB5E32"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 to Environment</w:t>
            </w:r>
          </w:p>
        </w:tc>
        <w:tc>
          <w:tcPr>
            <w:tcW w:w="1062" w:type="dxa"/>
            <w:tcBorders>
              <w:left w:val="single" w:sz="4" w:space="0" w:color="auto"/>
            </w:tcBorders>
          </w:tcPr>
          <w:p w14:paraId="48ECC2E0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972" w:type="dxa"/>
          </w:tcPr>
          <w:p w14:paraId="3DFCF4A6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1.2, 2.4</w:t>
            </w:r>
          </w:p>
        </w:tc>
        <w:tc>
          <w:tcPr>
            <w:tcW w:w="806" w:type="dxa"/>
            <w:tcBorders>
              <w:right w:val="single" w:sz="4" w:space="0" w:color="auto"/>
            </w:tcBorders>
          </w:tcPr>
          <w:p w14:paraId="2C426603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  <w:r w:rsidR="00050674" w:rsidRPr="009B6F1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10" w:type="dxa"/>
            <w:tcBorders>
              <w:left w:val="single" w:sz="4" w:space="0" w:color="auto"/>
            </w:tcBorders>
          </w:tcPr>
          <w:p w14:paraId="0A50558A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094" w:type="dxa"/>
          </w:tcPr>
          <w:p w14:paraId="46EE3772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9" w:type="dxa"/>
            <w:tcBorders>
              <w:right w:val="single" w:sz="4" w:space="0" w:color="auto"/>
            </w:tcBorders>
          </w:tcPr>
          <w:p w14:paraId="3BD1DF9D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078" w:type="dxa"/>
            <w:gridSpan w:val="2"/>
            <w:tcBorders>
              <w:left w:val="single" w:sz="4" w:space="0" w:color="auto"/>
            </w:tcBorders>
          </w:tcPr>
          <w:p w14:paraId="7D7C63A5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962" w:type="dxa"/>
          </w:tcPr>
          <w:p w14:paraId="2807BA70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1.0, 2.5</w:t>
            </w:r>
          </w:p>
        </w:tc>
        <w:tc>
          <w:tcPr>
            <w:tcW w:w="802" w:type="dxa"/>
          </w:tcPr>
          <w:p w14:paraId="4B881A27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  <w:r w:rsidR="00050674" w:rsidRPr="009B6F1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FB5E32" w:rsidRPr="009B6F1A" w14:paraId="25B4D8AC" w14:textId="77777777" w:rsidTr="007658C3">
        <w:trPr>
          <w:gridAfter w:val="1"/>
          <w:wAfter w:w="13" w:type="dxa"/>
          <w:trHeight w:val="531"/>
        </w:trPr>
        <w:tc>
          <w:tcPr>
            <w:tcW w:w="4606" w:type="dxa"/>
            <w:tcBorders>
              <w:right w:val="single" w:sz="4" w:space="0" w:color="auto"/>
            </w:tcBorders>
          </w:tcPr>
          <w:p w14:paraId="6574DC5B" w14:textId="54694EF2" w:rsidR="00FB5E32" w:rsidRPr="009B6F1A" w:rsidRDefault="00FB5E3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Sanitary sewer </w:t>
            </w:r>
            <w:r w:rsidR="0078309E"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>v</w:t>
            </w:r>
            <w:r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 </w:t>
            </w: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Household Fully-lined tanks with </w:t>
            </w:r>
            <w:r w:rsidR="00E60293" w:rsidRPr="009B6F1A">
              <w:rPr>
                <w:rFonts w:ascii="Times New Roman" w:hAnsi="Times New Roman" w:cs="Times New Roman"/>
                <w:sz w:val="16"/>
                <w:szCs w:val="16"/>
              </w:rPr>
              <w:t>effluent</w:t>
            </w: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60293" w:rsidRPr="009B6F1A">
              <w:rPr>
                <w:rFonts w:ascii="Times New Roman" w:hAnsi="Times New Roman" w:cs="Times New Roman"/>
                <w:sz w:val="16"/>
                <w:szCs w:val="16"/>
              </w:rPr>
              <w:t>pipes</w:t>
            </w: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 to Environment</w:t>
            </w:r>
          </w:p>
        </w:tc>
        <w:tc>
          <w:tcPr>
            <w:tcW w:w="1062" w:type="dxa"/>
            <w:tcBorders>
              <w:left w:val="single" w:sz="4" w:space="0" w:color="auto"/>
            </w:tcBorders>
          </w:tcPr>
          <w:p w14:paraId="4F3672DD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972" w:type="dxa"/>
          </w:tcPr>
          <w:p w14:paraId="76E16006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9, 2.2</w:t>
            </w:r>
          </w:p>
        </w:tc>
        <w:tc>
          <w:tcPr>
            <w:tcW w:w="806" w:type="dxa"/>
            <w:tcBorders>
              <w:right w:val="single" w:sz="4" w:space="0" w:color="auto"/>
            </w:tcBorders>
          </w:tcPr>
          <w:p w14:paraId="3F2DBAEB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  <w:r w:rsidR="00050674" w:rsidRPr="009B6F1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10" w:type="dxa"/>
            <w:tcBorders>
              <w:left w:val="single" w:sz="4" w:space="0" w:color="auto"/>
            </w:tcBorders>
          </w:tcPr>
          <w:p w14:paraId="5868A335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094" w:type="dxa"/>
          </w:tcPr>
          <w:p w14:paraId="414A204A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9" w:type="dxa"/>
            <w:tcBorders>
              <w:right w:val="single" w:sz="4" w:space="0" w:color="auto"/>
            </w:tcBorders>
          </w:tcPr>
          <w:p w14:paraId="53C59045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078" w:type="dxa"/>
            <w:gridSpan w:val="2"/>
            <w:tcBorders>
              <w:left w:val="single" w:sz="4" w:space="0" w:color="auto"/>
            </w:tcBorders>
          </w:tcPr>
          <w:p w14:paraId="5D3C9BA7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962" w:type="dxa"/>
          </w:tcPr>
          <w:p w14:paraId="792C47C8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8, 2.3</w:t>
            </w:r>
          </w:p>
        </w:tc>
        <w:tc>
          <w:tcPr>
            <w:tcW w:w="802" w:type="dxa"/>
          </w:tcPr>
          <w:p w14:paraId="32CAB5FF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  <w:r w:rsidR="00050674" w:rsidRPr="009B6F1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FB5E32" w:rsidRPr="009B6F1A" w14:paraId="14F8CCB2" w14:textId="77777777" w:rsidTr="007658C3">
        <w:trPr>
          <w:gridAfter w:val="1"/>
          <w:wAfter w:w="13" w:type="dxa"/>
          <w:trHeight w:val="360"/>
        </w:trPr>
        <w:tc>
          <w:tcPr>
            <w:tcW w:w="4606" w:type="dxa"/>
            <w:tcBorders>
              <w:right w:val="single" w:sz="4" w:space="0" w:color="auto"/>
            </w:tcBorders>
          </w:tcPr>
          <w:p w14:paraId="25E8FA94" w14:textId="77777777" w:rsidR="00E3443D" w:rsidRPr="009B6F1A" w:rsidRDefault="00E3443D" w:rsidP="00FB5E3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2" w:type="dxa"/>
            <w:tcBorders>
              <w:left w:val="single" w:sz="4" w:space="0" w:color="auto"/>
            </w:tcBorders>
          </w:tcPr>
          <w:p w14:paraId="75E1CD2A" w14:textId="77777777" w:rsidR="00E3443D" w:rsidRPr="009B6F1A" w:rsidRDefault="00E3443D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2" w:type="dxa"/>
          </w:tcPr>
          <w:p w14:paraId="7288B672" w14:textId="77777777" w:rsidR="00E3443D" w:rsidRPr="009B6F1A" w:rsidRDefault="00E3443D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tcBorders>
              <w:right w:val="single" w:sz="4" w:space="0" w:color="auto"/>
            </w:tcBorders>
          </w:tcPr>
          <w:p w14:paraId="01CC2CBA" w14:textId="77777777" w:rsidR="00E3443D" w:rsidRPr="009B6F1A" w:rsidRDefault="00E3443D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0" w:type="dxa"/>
            <w:tcBorders>
              <w:left w:val="single" w:sz="4" w:space="0" w:color="auto"/>
            </w:tcBorders>
          </w:tcPr>
          <w:p w14:paraId="10DC920C" w14:textId="77777777" w:rsidR="00E3443D" w:rsidRPr="009B6F1A" w:rsidRDefault="00E3443D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4" w:type="dxa"/>
          </w:tcPr>
          <w:p w14:paraId="78DB8BDB" w14:textId="77777777" w:rsidR="00E3443D" w:rsidRPr="009B6F1A" w:rsidRDefault="00E3443D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  <w:tcBorders>
              <w:right w:val="single" w:sz="4" w:space="0" w:color="auto"/>
            </w:tcBorders>
          </w:tcPr>
          <w:p w14:paraId="19915BEE" w14:textId="77777777" w:rsidR="00E3443D" w:rsidRPr="009B6F1A" w:rsidRDefault="00E3443D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  <w:gridSpan w:val="2"/>
            <w:tcBorders>
              <w:left w:val="single" w:sz="4" w:space="0" w:color="auto"/>
            </w:tcBorders>
          </w:tcPr>
          <w:p w14:paraId="7880673D" w14:textId="77777777" w:rsidR="00E3443D" w:rsidRPr="009B6F1A" w:rsidRDefault="00E3443D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2" w:type="dxa"/>
          </w:tcPr>
          <w:p w14:paraId="71058EAF" w14:textId="77777777" w:rsidR="00E3443D" w:rsidRPr="009B6F1A" w:rsidRDefault="00E3443D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2" w:type="dxa"/>
          </w:tcPr>
          <w:p w14:paraId="7D3FD5C4" w14:textId="77777777" w:rsidR="00E3443D" w:rsidRPr="009B6F1A" w:rsidRDefault="00E3443D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B5E32" w:rsidRPr="009B6F1A" w14:paraId="4F244B6B" w14:textId="77777777" w:rsidTr="007658C3">
        <w:trPr>
          <w:gridAfter w:val="1"/>
          <w:wAfter w:w="13" w:type="dxa"/>
          <w:trHeight w:val="693"/>
        </w:trPr>
        <w:tc>
          <w:tcPr>
            <w:tcW w:w="4606" w:type="dxa"/>
            <w:tcBorders>
              <w:right w:val="single" w:sz="4" w:space="0" w:color="auto"/>
            </w:tcBorders>
          </w:tcPr>
          <w:p w14:paraId="27D19252" w14:textId="67066E35" w:rsidR="00FB5E32" w:rsidRPr="009B6F1A" w:rsidRDefault="00FB5E3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Household Fully-lined tanks </w:t>
            </w:r>
            <w:r w:rsidR="00E60293" w:rsidRPr="009B6F1A">
              <w:rPr>
                <w:rFonts w:ascii="Times New Roman" w:hAnsi="Times New Roman" w:cs="Times New Roman"/>
                <w:sz w:val="16"/>
                <w:szCs w:val="16"/>
              </w:rPr>
              <w:t>without</w:t>
            </w: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60293" w:rsidRPr="009B6F1A">
              <w:rPr>
                <w:rFonts w:ascii="Times New Roman" w:hAnsi="Times New Roman" w:cs="Times New Roman"/>
                <w:sz w:val="16"/>
                <w:szCs w:val="16"/>
              </w:rPr>
              <w:t>effluent</w:t>
            </w: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60293" w:rsidRPr="009B6F1A">
              <w:rPr>
                <w:rFonts w:ascii="Times New Roman" w:hAnsi="Times New Roman" w:cs="Times New Roman"/>
                <w:sz w:val="16"/>
                <w:szCs w:val="16"/>
              </w:rPr>
              <w:t>pipes</w:t>
            </w: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8309E"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>v</w:t>
            </w:r>
            <w:r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 </w:t>
            </w: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Household Fully-lined tanks with </w:t>
            </w:r>
            <w:r w:rsidR="00E60293" w:rsidRPr="009B6F1A">
              <w:rPr>
                <w:rFonts w:ascii="Times New Roman" w:hAnsi="Times New Roman" w:cs="Times New Roman"/>
                <w:sz w:val="16"/>
                <w:szCs w:val="16"/>
              </w:rPr>
              <w:t>effluent</w:t>
            </w: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60293" w:rsidRPr="009B6F1A">
              <w:rPr>
                <w:rFonts w:ascii="Times New Roman" w:hAnsi="Times New Roman" w:cs="Times New Roman"/>
                <w:sz w:val="16"/>
                <w:szCs w:val="16"/>
              </w:rPr>
              <w:t>pipes</w:t>
            </w: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 to soakaway</w:t>
            </w:r>
          </w:p>
        </w:tc>
        <w:tc>
          <w:tcPr>
            <w:tcW w:w="1062" w:type="dxa"/>
            <w:tcBorders>
              <w:left w:val="single" w:sz="4" w:space="0" w:color="auto"/>
            </w:tcBorders>
          </w:tcPr>
          <w:p w14:paraId="2DE71C79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2" w:type="dxa"/>
          </w:tcPr>
          <w:p w14:paraId="163C08C7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06" w:type="dxa"/>
            <w:tcBorders>
              <w:right w:val="single" w:sz="4" w:space="0" w:color="auto"/>
            </w:tcBorders>
          </w:tcPr>
          <w:p w14:paraId="18298453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110" w:type="dxa"/>
            <w:tcBorders>
              <w:left w:val="single" w:sz="4" w:space="0" w:color="auto"/>
            </w:tcBorders>
          </w:tcPr>
          <w:p w14:paraId="0BC62951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1094" w:type="dxa"/>
          </w:tcPr>
          <w:p w14:paraId="4C2BAEA4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2, 3.6</w:t>
            </w:r>
          </w:p>
        </w:tc>
        <w:tc>
          <w:tcPr>
            <w:tcW w:w="859" w:type="dxa"/>
            <w:tcBorders>
              <w:right w:val="single" w:sz="4" w:space="0" w:color="auto"/>
            </w:tcBorders>
          </w:tcPr>
          <w:p w14:paraId="42D7957B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  <w:r w:rsidR="00050674" w:rsidRPr="009B6F1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78" w:type="dxa"/>
            <w:gridSpan w:val="2"/>
            <w:tcBorders>
              <w:left w:val="single" w:sz="4" w:space="0" w:color="auto"/>
            </w:tcBorders>
          </w:tcPr>
          <w:p w14:paraId="638E6998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962" w:type="dxa"/>
          </w:tcPr>
          <w:p w14:paraId="6975EB38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5, 3.4</w:t>
            </w:r>
          </w:p>
        </w:tc>
        <w:tc>
          <w:tcPr>
            <w:tcW w:w="802" w:type="dxa"/>
          </w:tcPr>
          <w:p w14:paraId="6BCDBEF9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  <w:r w:rsidR="00050674" w:rsidRPr="009B6F1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FB5E32" w:rsidRPr="009B6F1A" w14:paraId="684E34FD" w14:textId="77777777" w:rsidTr="007658C3">
        <w:trPr>
          <w:gridAfter w:val="1"/>
          <w:wAfter w:w="13" w:type="dxa"/>
          <w:trHeight w:val="522"/>
        </w:trPr>
        <w:tc>
          <w:tcPr>
            <w:tcW w:w="4606" w:type="dxa"/>
            <w:tcBorders>
              <w:right w:val="single" w:sz="4" w:space="0" w:color="auto"/>
            </w:tcBorders>
          </w:tcPr>
          <w:p w14:paraId="3E6E368A" w14:textId="7CBECE5A" w:rsidR="00FB5E32" w:rsidRPr="009B6F1A" w:rsidRDefault="00FB5E3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Community Fully-lined tanks </w:t>
            </w:r>
            <w:r w:rsidR="0078309E"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>v</w:t>
            </w:r>
            <w:r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 </w:t>
            </w: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Household Fully-lined tanks with </w:t>
            </w:r>
            <w:r w:rsidR="00E60293" w:rsidRPr="009B6F1A">
              <w:rPr>
                <w:rFonts w:ascii="Times New Roman" w:hAnsi="Times New Roman" w:cs="Times New Roman"/>
                <w:sz w:val="16"/>
                <w:szCs w:val="16"/>
              </w:rPr>
              <w:t>effluent</w:t>
            </w: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60293" w:rsidRPr="009B6F1A">
              <w:rPr>
                <w:rFonts w:ascii="Times New Roman" w:hAnsi="Times New Roman" w:cs="Times New Roman"/>
                <w:sz w:val="16"/>
                <w:szCs w:val="16"/>
              </w:rPr>
              <w:t>pipes</w:t>
            </w: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 to soakaway</w:t>
            </w:r>
          </w:p>
        </w:tc>
        <w:tc>
          <w:tcPr>
            <w:tcW w:w="1062" w:type="dxa"/>
            <w:tcBorders>
              <w:left w:val="single" w:sz="4" w:space="0" w:color="auto"/>
            </w:tcBorders>
          </w:tcPr>
          <w:p w14:paraId="252F30D7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2" w:type="dxa"/>
          </w:tcPr>
          <w:p w14:paraId="1E716061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06" w:type="dxa"/>
            <w:tcBorders>
              <w:right w:val="single" w:sz="4" w:space="0" w:color="auto"/>
            </w:tcBorders>
          </w:tcPr>
          <w:p w14:paraId="7E8B2C85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110" w:type="dxa"/>
            <w:tcBorders>
              <w:left w:val="single" w:sz="4" w:space="0" w:color="auto"/>
            </w:tcBorders>
          </w:tcPr>
          <w:p w14:paraId="3C37EEDD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1094" w:type="dxa"/>
          </w:tcPr>
          <w:p w14:paraId="48D37A90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2, 3.2</w:t>
            </w:r>
          </w:p>
        </w:tc>
        <w:tc>
          <w:tcPr>
            <w:tcW w:w="859" w:type="dxa"/>
            <w:tcBorders>
              <w:right w:val="single" w:sz="4" w:space="0" w:color="auto"/>
            </w:tcBorders>
          </w:tcPr>
          <w:p w14:paraId="7411BDD3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  <w:r w:rsidR="00050674" w:rsidRPr="009B6F1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78" w:type="dxa"/>
            <w:gridSpan w:val="2"/>
            <w:tcBorders>
              <w:left w:val="single" w:sz="4" w:space="0" w:color="auto"/>
            </w:tcBorders>
          </w:tcPr>
          <w:p w14:paraId="67AC4DD9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962" w:type="dxa"/>
          </w:tcPr>
          <w:p w14:paraId="583363F5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1.2, 3.8</w:t>
            </w:r>
          </w:p>
        </w:tc>
        <w:tc>
          <w:tcPr>
            <w:tcW w:w="802" w:type="dxa"/>
          </w:tcPr>
          <w:p w14:paraId="468E9DF2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  <w:r w:rsidR="00050674" w:rsidRPr="009B6F1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FB5E32" w:rsidRPr="009B6F1A" w14:paraId="6F630AAA" w14:textId="77777777" w:rsidTr="007658C3">
        <w:trPr>
          <w:gridAfter w:val="1"/>
          <w:wAfter w:w="13" w:type="dxa"/>
          <w:trHeight w:val="531"/>
        </w:trPr>
        <w:tc>
          <w:tcPr>
            <w:tcW w:w="4606" w:type="dxa"/>
            <w:tcBorders>
              <w:right w:val="single" w:sz="4" w:space="0" w:color="auto"/>
            </w:tcBorders>
          </w:tcPr>
          <w:p w14:paraId="1B53B337" w14:textId="4978DF2D" w:rsidR="00FB5E32" w:rsidRPr="009B6F1A" w:rsidRDefault="00C73103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ined</w:t>
            </w:r>
            <w:r w:rsidR="00FB5E32"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 tanks </w:t>
            </w:r>
            <w:r w:rsidR="0078309E"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>v</w:t>
            </w:r>
            <w:r w:rsidR="00FB5E32"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 </w:t>
            </w:r>
            <w:r w:rsidR="00FB5E32"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Household Fully-lined tanks with </w:t>
            </w:r>
            <w:r w:rsidR="00E60293" w:rsidRPr="009B6F1A">
              <w:rPr>
                <w:rFonts w:ascii="Times New Roman" w:hAnsi="Times New Roman" w:cs="Times New Roman"/>
                <w:sz w:val="16"/>
                <w:szCs w:val="16"/>
              </w:rPr>
              <w:t>effluent</w:t>
            </w:r>
            <w:r w:rsidR="00FB5E32"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60293" w:rsidRPr="009B6F1A">
              <w:rPr>
                <w:rFonts w:ascii="Times New Roman" w:hAnsi="Times New Roman" w:cs="Times New Roman"/>
                <w:sz w:val="16"/>
                <w:szCs w:val="16"/>
              </w:rPr>
              <w:t>pipes</w:t>
            </w:r>
            <w:r w:rsidR="00FB5E32"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 to soakaway</w:t>
            </w:r>
          </w:p>
        </w:tc>
        <w:tc>
          <w:tcPr>
            <w:tcW w:w="1062" w:type="dxa"/>
            <w:tcBorders>
              <w:left w:val="single" w:sz="4" w:space="0" w:color="auto"/>
            </w:tcBorders>
          </w:tcPr>
          <w:p w14:paraId="750F0EA2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2" w:type="dxa"/>
          </w:tcPr>
          <w:p w14:paraId="5DB14BE5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06" w:type="dxa"/>
            <w:tcBorders>
              <w:right w:val="single" w:sz="4" w:space="0" w:color="auto"/>
            </w:tcBorders>
          </w:tcPr>
          <w:p w14:paraId="75B97185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110" w:type="dxa"/>
            <w:tcBorders>
              <w:left w:val="single" w:sz="4" w:space="0" w:color="auto"/>
            </w:tcBorders>
          </w:tcPr>
          <w:p w14:paraId="6644F9A5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-0.3</w:t>
            </w:r>
          </w:p>
        </w:tc>
        <w:tc>
          <w:tcPr>
            <w:tcW w:w="1094" w:type="dxa"/>
          </w:tcPr>
          <w:p w14:paraId="7F2A125E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-2.3, 1.6</w:t>
            </w:r>
          </w:p>
        </w:tc>
        <w:tc>
          <w:tcPr>
            <w:tcW w:w="859" w:type="dxa"/>
            <w:tcBorders>
              <w:right w:val="single" w:sz="4" w:space="0" w:color="auto"/>
            </w:tcBorders>
          </w:tcPr>
          <w:p w14:paraId="0C0FA1C7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997</w:t>
            </w:r>
          </w:p>
        </w:tc>
        <w:tc>
          <w:tcPr>
            <w:tcW w:w="1078" w:type="dxa"/>
            <w:gridSpan w:val="2"/>
            <w:tcBorders>
              <w:left w:val="single" w:sz="4" w:space="0" w:color="auto"/>
            </w:tcBorders>
          </w:tcPr>
          <w:p w14:paraId="4EBE0C0F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-0.3</w:t>
            </w:r>
          </w:p>
        </w:tc>
        <w:tc>
          <w:tcPr>
            <w:tcW w:w="962" w:type="dxa"/>
          </w:tcPr>
          <w:p w14:paraId="6BE18133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-2.0, 1.4</w:t>
            </w:r>
          </w:p>
        </w:tc>
        <w:tc>
          <w:tcPr>
            <w:tcW w:w="802" w:type="dxa"/>
          </w:tcPr>
          <w:p w14:paraId="452674FE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</w:tr>
      <w:tr w:rsidR="00FB5E32" w:rsidRPr="009B6F1A" w14:paraId="705017F2" w14:textId="77777777" w:rsidTr="007658C3">
        <w:trPr>
          <w:gridAfter w:val="1"/>
          <w:wAfter w:w="13" w:type="dxa"/>
          <w:trHeight w:val="531"/>
        </w:trPr>
        <w:tc>
          <w:tcPr>
            <w:tcW w:w="4606" w:type="dxa"/>
            <w:tcBorders>
              <w:right w:val="single" w:sz="4" w:space="0" w:color="auto"/>
            </w:tcBorders>
          </w:tcPr>
          <w:p w14:paraId="459D0628" w14:textId="3D169126" w:rsidR="00FB5E32" w:rsidRPr="009B6F1A" w:rsidRDefault="00C73103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ined</w:t>
            </w:r>
            <w:r w:rsidR="00FB5E32"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 pits </w:t>
            </w:r>
            <w:r w:rsidR="0078309E"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>v</w:t>
            </w:r>
            <w:r w:rsidR="00FB5E32"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 </w:t>
            </w:r>
            <w:r w:rsidR="00FB5E32"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Household Fully-lined tanks with </w:t>
            </w:r>
            <w:r w:rsidR="00E60293" w:rsidRPr="009B6F1A">
              <w:rPr>
                <w:rFonts w:ascii="Times New Roman" w:hAnsi="Times New Roman" w:cs="Times New Roman"/>
                <w:sz w:val="16"/>
                <w:szCs w:val="16"/>
              </w:rPr>
              <w:t>effluent</w:t>
            </w:r>
            <w:r w:rsidR="00FB5E32"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60293" w:rsidRPr="009B6F1A">
              <w:rPr>
                <w:rFonts w:ascii="Times New Roman" w:hAnsi="Times New Roman" w:cs="Times New Roman"/>
                <w:sz w:val="16"/>
                <w:szCs w:val="16"/>
              </w:rPr>
              <w:t>pipes</w:t>
            </w:r>
            <w:r w:rsidR="00FB5E32"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 to soakaway</w:t>
            </w:r>
          </w:p>
        </w:tc>
        <w:tc>
          <w:tcPr>
            <w:tcW w:w="1062" w:type="dxa"/>
            <w:tcBorders>
              <w:left w:val="single" w:sz="4" w:space="0" w:color="auto"/>
            </w:tcBorders>
          </w:tcPr>
          <w:p w14:paraId="340203AD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2" w:type="dxa"/>
          </w:tcPr>
          <w:p w14:paraId="4C53C0D7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06" w:type="dxa"/>
            <w:tcBorders>
              <w:right w:val="single" w:sz="4" w:space="0" w:color="auto"/>
            </w:tcBorders>
          </w:tcPr>
          <w:p w14:paraId="4419CC66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110" w:type="dxa"/>
            <w:tcBorders>
              <w:left w:val="single" w:sz="4" w:space="0" w:color="auto"/>
            </w:tcBorders>
          </w:tcPr>
          <w:p w14:paraId="2CC34C28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-1.6</w:t>
            </w:r>
          </w:p>
        </w:tc>
        <w:tc>
          <w:tcPr>
            <w:tcW w:w="1094" w:type="dxa"/>
          </w:tcPr>
          <w:p w14:paraId="5B4D71F9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-3.5, 0.2</w:t>
            </w:r>
          </w:p>
        </w:tc>
        <w:tc>
          <w:tcPr>
            <w:tcW w:w="859" w:type="dxa"/>
            <w:tcBorders>
              <w:right w:val="single" w:sz="4" w:space="0" w:color="auto"/>
            </w:tcBorders>
          </w:tcPr>
          <w:p w14:paraId="451A3652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124</w:t>
            </w:r>
          </w:p>
        </w:tc>
        <w:tc>
          <w:tcPr>
            <w:tcW w:w="1078" w:type="dxa"/>
            <w:gridSpan w:val="2"/>
            <w:tcBorders>
              <w:left w:val="single" w:sz="4" w:space="0" w:color="auto"/>
            </w:tcBorders>
          </w:tcPr>
          <w:p w14:paraId="19A2D1F7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-1.6</w:t>
            </w:r>
          </w:p>
        </w:tc>
        <w:tc>
          <w:tcPr>
            <w:tcW w:w="962" w:type="dxa"/>
          </w:tcPr>
          <w:p w14:paraId="165DB2F8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-3.3, -0.01</w:t>
            </w:r>
          </w:p>
        </w:tc>
        <w:tc>
          <w:tcPr>
            <w:tcW w:w="802" w:type="dxa"/>
          </w:tcPr>
          <w:p w14:paraId="23A79D73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47</w:t>
            </w:r>
            <w:r w:rsidR="00050674" w:rsidRPr="009B6F1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FB5E32" w:rsidRPr="009B6F1A" w14:paraId="4ABF18AA" w14:textId="77777777" w:rsidTr="007658C3">
        <w:trPr>
          <w:gridAfter w:val="1"/>
          <w:wAfter w:w="13" w:type="dxa"/>
          <w:trHeight w:val="531"/>
        </w:trPr>
        <w:tc>
          <w:tcPr>
            <w:tcW w:w="4606" w:type="dxa"/>
            <w:tcBorders>
              <w:right w:val="single" w:sz="4" w:space="0" w:color="auto"/>
            </w:tcBorders>
          </w:tcPr>
          <w:p w14:paraId="4BB39094" w14:textId="5B5014D4" w:rsidR="00FB5E32" w:rsidRPr="009B6F1A" w:rsidRDefault="00E60293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Straight pipes</w:t>
            </w:r>
            <w:r w:rsidR="00FB5E32"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8309E"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>v</w:t>
            </w:r>
            <w:r w:rsidR="00FB5E32"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 </w:t>
            </w:r>
            <w:r w:rsidR="00FB5E32"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Household Fully-lined tanks with </w:t>
            </w: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effluent</w:t>
            </w:r>
            <w:r w:rsidR="00FB5E32"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pipes</w:t>
            </w:r>
            <w:r w:rsidR="00FB5E32"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 to soakaway</w:t>
            </w:r>
          </w:p>
        </w:tc>
        <w:tc>
          <w:tcPr>
            <w:tcW w:w="1062" w:type="dxa"/>
            <w:tcBorders>
              <w:left w:val="single" w:sz="4" w:space="0" w:color="auto"/>
            </w:tcBorders>
          </w:tcPr>
          <w:p w14:paraId="42BE6CBC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2" w:type="dxa"/>
          </w:tcPr>
          <w:p w14:paraId="1E5E4283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06" w:type="dxa"/>
            <w:tcBorders>
              <w:right w:val="single" w:sz="4" w:space="0" w:color="auto"/>
            </w:tcBorders>
          </w:tcPr>
          <w:p w14:paraId="212A69BE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110" w:type="dxa"/>
            <w:tcBorders>
              <w:left w:val="single" w:sz="4" w:space="0" w:color="auto"/>
            </w:tcBorders>
          </w:tcPr>
          <w:p w14:paraId="732762CE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094" w:type="dxa"/>
          </w:tcPr>
          <w:p w14:paraId="49066F4C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9" w:type="dxa"/>
            <w:tcBorders>
              <w:right w:val="single" w:sz="4" w:space="0" w:color="auto"/>
            </w:tcBorders>
          </w:tcPr>
          <w:p w14:paraId="16E89732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078" w:type="dxa"/>
            <w:gridSpan w:val="2"/>
            <w:tcBorders>
              <w:left w:val="single" w:sz="4" w:space="0" w:color="auto"/>
            </w:tcBorders>
          </w:tcPr>
          <w:p w14:paraId="73FD11CF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962" w:type="dxa"/>
          </w:tcPr>
          <w:p w14:paraId="4EA11853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2.2, 4.8</w:t>
            </w:r>
          </w:p>
        </w:tc>
        <w:tc>
          <w:tcPr>
            <w:tcW w:w="802" w:type="dxa"/>
          </w:tcPr>
          <w:p w14:paraId="152F182C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  <w:r w:rsidR="00050674" w:rsidRPr="009B6F1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FB5E32" w:rsidRPr="009B6F1A" w14:paraId="1F1C5A32" w14:textId="77777777" w:rsidTr="007658C3">
        <w:trPr>
          <w:gridAfter w:val="1"/>
          <w:wAfter w:w="13" w:type="dxa"/>
          <w:trHeight w:val="522"/>
        </w:trPr>
        <w:tc>
          <w:tcPr>
            <w:tcW w:w="4606" w:type="dxa"/>
            <w:tcBorders>
              <w:right w:val="single" w:sz="4" w:space="0" w:color="auto"/>
            </w:tcBorders>
          </w:tcPr>
          <w:p w14:paraId="202212F1" w14:textId="2A3BED7F" w:rsidR="00FB5E32" w:rsidRPr="009B6F1A" w:rsidRDefault="00FB5E3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Sanitary sewer </w:t>
            </w:r>
            <w:r w:rsidR="0078309E"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>v</w:t>
            </w:r>
            <w:r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 </w:t>
            </w: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Household Fully-lined tanks with </w:t>
            </w:r>
            <w:r w:rsidR="00E60293" w:rsidRPr="009B6F1A">
              <w:rPr>
                <w:rFonts w:ascii="Times New Roman" w:hAnsi="Times New Roman" w:cs="Times New Roman"/>
                <w:sz w:val="16"/>
                <w:szCs w:val="16"/>
              </w:rPr>
              <w:t>effluent</w:t>
            </w: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60293" w:rsidRPr="009B6F1A">
              <w:rPr>
                <w:rFonts w:ascii="Times New Roman" w:hAnsi="Times New Roman" w:cs="Times New Roman"/>
                <w:sz w:val="16"/>
                <w:szCs w:val="16"/>
              </w:rPr>
              <w:t>pipes</w:t>
            </w: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 to soakaway</w:t>
            </w:r>
          </w:p>
        </w:tc>
        <w:tc>
          <w:tcPr>
            <w:tcW w:w="1062" w:type="dxa"/>
            <w:tcBorders>
              <w:left w:val="single" w:sz="4" w:space="0" w:color="auto"/>
            </w:tcBorders>
          </w:tcPr>
          <w:p w14:paraId="563D7194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2" w:type="dxa"/>
          </w:tcPr>
          <w:p w14:paraId="0E3B264B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06" w:type="dxa"/>
            <w:tcBorders>
              <w:right w:val="single" w:sz="4" w:space="0" w:color="auto"/>
            </w:tcBorders>
          </w:tcPr>
          <w:p w14:paraId="0E38B177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110" w:type="dxa"/>
            <w:tcBorders>
              <w:left w:val="single" w:sz="4" w:space="0" w:color="auto"/>
            </w:tcBorders>
          </w:tcPr>
          <w:p w14:paraId="2FFCC7C5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094" w:type="dxa"/>
          </w:tcPr>
          <w:p w14:paraId="0F88AA7C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9" w:type="dxa"/>
            <w:tcBorders>
              <w:right w:val="single" w:sz="4" w:space="0" w:color="auto"/>
            </w:tcBorders>
          </w:tcPr>
          <w:p w14:paraId="09010954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078" w:type="dxa"/>
            <w:gridSpan w:val="2"/>
            <w:tcBorders>
              <w:left w:val="single" w:sz="4" w:space="0" w:color="auto"/>
            </w:tcBorders>
          </w:tcPr>
          <w:p w14:paraId="07CF8A6D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  <w:tc>
          <w:tcPr>
            <w:tcW w:w="962" w:type="dxa"/>
          </w:tcPr>
          <w:p w14:paraId="3FFE1FD6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1.9, 4.6</w:t>
            </w:r>
          </w:p>
        </w:tc>
        <w:tc>
          <w:tcPr>
            <w:tcW w:w="802" w:type="dxa"/>
          </w:tcPr>
          <w:p w14:paraId="13181CFA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  <w:r w:rsidR="00050674" w:rsidRPr="009B6F1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FB5E32" w:rsidRPr="009B6F1A" w14:paraId="748474FC" w14:textId="77777777" w:rsidTr="007658C3">
        <w:trPr>
          <w:gridAfter w:val="1"/>
          <w:wAfter w:w="13" w:type="dxa"/>
          <w:trHeight w:val="369"/>
        </w:trPr>
        <w:tc>
          <w:tcPr>
            <w:tcW w:w="4606" w:type="dxa"/>
            <w:tcBorders>
              <w:bottom w:val="single" w:sz="4" w:space="0" w:color="auto"/>
              <w:right w:val="single" w:sz="4" w:space="0" w:color="auto"/>
            </w:tcBorders>
          </w:tcPr>
          <w:p w14:paraId="1DBCEC8F" w14:textId="77777777" w:rsidR="00E3443D" w:rsidRPr="009B6F1A" w:rsidRDefault="00E3443D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2" w:type="dxa"/>
            <w:tcBorders>
              <w:left w:val="single" w:sz="4" w:space="0" w:color="auto"/>
              <w:bottom w:val="single" w:sz="4" w:space="0" w:color="auto"/>
            </w:tcBorders>
          </w:tcPr>
          <w:p w14:paraId="73CBECDB" w14:textId="77777777" w:rsidR="00E3443D" w:rsidRPr="009B6F1A" w:rsidRDefault="00E3443D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14:paraId="714A95A0" w14:textId="77777777" w:rsidR="00E3443D" w:rsidRPr="009B6F1A" w:rsidRDefault="00E3443D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tcBorders>
              <w:bottom w:val="single" w:sz="4" w:space="0" w:color="auto"/>
              <w:right w:val="single" w:sz="4" w:space="0" w:color="auto"/>
            </w:tcBorders>
          </w:tcPr>
          <w:p w14:paraId="555B15EE" w14:textId="77777777" w:rsidR="00E3443D" w:rsidRPr="009B6F1A" w:rsidRDefault="00E3443D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0" w:type="dxa"/>
            <w:tcBorders>
              <w:left w:val="single" w:sz="4" w:space="0" w:color="auto"/>
              <w:bottom w:val="single" w:sz="4" w:space="0" w:color="auto"/>
            </w:tcBorders>
          </w:tcPr>
          <w:p w14:paraId="22654093" w14:textId="77777777" w:rsidR="00E3443D" w:rsidRPr="009B6F1A" w:rsidRDefault="00E3443D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216B1D92" w14:textId="77777777" w:rsidR="00E3443D" w:rsidRPr="009B6F1A" w:rsidRDefault="00E3443D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  <w:tcBorders>
              <w:bottom w:val="single" w:sz="4" w:space="0" w:color="auto"/>
              <w:right w:val="single" w:sz="4" w:space="0" w:color="auto"/>
            </w:tcBorders>
          </w:tcPr>
          <w:p w14:paraId="255A3F89" w14:textId="77777777" w:rsidR="00E3443D" w:rsidRPr="009B6F1A" w:rsidRDefault="00E3443D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124427EA" w14:textId="77777777" w:rsidR="00E3443D" w:rsidRPr="009B6F1A" w:rsidRDefault="00E3443D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2" w:type="dxa"/>
            <w:tcBorders>
              <w:bottom w:val="single" w:sz="4" w:space="0" w:color="auto"/>
            </w:tcBorders>
          </w:tcPr>
          <w:p w14:paraId="5BBBF7E0" w14:textId="77777777" w:rsidR="00E3443D" w:rsidRPr="009B6F1A" w:rsidRDefault="00E3443D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2" w:type="dxa"/>
            <w:tcBorders>
              <w:bottom w:val="single" w:sz="4" w:space="0" w:color="auto"/>
            </w:tcBorders>
          </w:tcPr>
          <w:p w14:paraId="55212B3C" w14:textId="77777777" w:rsidR="00E3443D" w:rsidRPr="009B6F1A" w:rsidRDefault="00E3443D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1888DFBC" w14:textId="77777777" w:rsidR="00984A03" w:rsidRPr="00165003" w:rsidRDefault="00984A03">
      <w:pPr>
        <w:rPr>
          <w:rFonts w:ascii="Times New Roman" w:hAnsi="Times New Roman" w:cs="Times New Roman"/>
        </w:rPr>
      </w:pPr>
    </w:p>
    <w:p w14:paraId="55FBF042" w14:textId="77777777" w:rsidR="00984A03" w:rsidRPr="00165003" w:rsidRDefault="00984A03">
      <w:pPr>
        <w:pStyle w:val="Caption"/>
      </w:pPr>
      <w:r w:rsidRPr="00165003">
        <w:lastRenderedPageBreak/>
        <w:t xml:space="preserve">Table S5 (Cont’d): Pairwise Post-hoc Tukey test results for average daily per capita </w:t>
      </w:r>
      <w:r w:rsidRPr="00165003">
        <w:rPr>
          <w:i/>
        </w:rPr>
        <w:t>E.coli</w:t>
      </w:r>
      <w:r w:rsidRPr="00165003">
        <w:t xml:space="preserve"> release from the different sanitation technologies</w:t>
      </w:r>
    </w:p>
    <w:tbl>
      <w:tblPr>
        <w:tblStyle w:val="TableGrid"/>
        <w:tblW w:w="13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06"/>
        <w:gridCol w:w="1062"/>
        <w:gridCol w:w="972"/>
        <w:gridCol w:w="806"/>
        <w:gridCol w:w="1110"/>
        <w:gridCol w:w="1094"/>
        <w:gridCol w:w="859"/>
        <w:gridCol w:w="11"/>
        <w:gridCol w:w="1067"/>
        <w:gridCol w:w="962"/>
        <w:gridCol w:w="802"/>
        <w:gridCol w:w="13"/>
      </w:tblGrid>
      <w:tr w:rsidR="00984A03" w:rsidRPr="009B6F1A" w14:paraId="42915978" w14:textId="77777777" w:rsidTr="00165003">
        <w:trPr>
          <w:trHeight w:val="483"/>
          <w:tblHeader/>
        </w:trPr>
        <w:tc>
          <w:tcPr>
            <w:tcW w:w="4606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D3D0053" w14:textId="77777777" w:rsidR="00984A03" w:rsidRPr="009B6F1A" w:rsidRDefault="00984A03" w:rsidP="0089274A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>Sanitation technologies compared</w:t>
            </w:r>
          </w:p>
        </w:tc>
        <w:tc>
          <w:tcPr>
            <w:tcW w:w="2840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8423CA7" w14:textId="77777777" w:rsidR="00984A03" w:rsidRPr="009B6F1A" w:rsidRDefault="00984A03" w:rsidP="0089274A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>Average daily</w:t>
            </w:r>
            <w:r w:rsidRPr="009B6F1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E. coli</w:t>
            </w:r>
            <w:r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release per capita by discharges (i.e. overflows and/or effluents)</w:t>
            </w:r>
          </w:p>
        </w:tc>
        <w:tc>
          <w:tcPr>
            <w:tcW w:w="3074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01DBDF7" w14:textId="77777777" w:rsidR="00984A03" w:rsidRPr="009B6F1A" w:rsidRDefault="00984A03" w:rsidP="0089274A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>Average daily</w:t>
            </w:r>
            <w:r w:rsidRPr="009B6F1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E. coli</w:t>
            </w:r>
            <w:r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release per capita due to periodic desludging</w:t>
            </w:r>
          </w:p>
        </w:tc>
        <w:tc>
          <w:tcPr>
            <w:tcW w:w="2844" w:type="dxa"/>
            <w:gridSpan w:val="4"/>
            <w:tcBorders>
              <w:top w:val="single" w:sz="4" w:space="0" w:color="auto"/>
              <w:left w:val="single" w:sz="4" w:space="0" w:color="auto"/>
            </w:tcBorders>
          </w:tcPr>
          <w:p w14:paraId="200D8AC5" w14:textId="77777777" w:rsidR="00984A03" w:rsidRPr="009B6F1A" w:rsidRDefault="00984A03" w:rsidP="0089274A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verage daily combined per capita </w:t>
            </w:r>
            <w:r w:rsidRPr="009B6F1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E. coli</w:t>
            </w:r>
            <w:r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release</w:t>
            </w:r>
          </w:p>
        </w:tc>
      </w:tr>
      <w:tr w:rsidR="00984A03" w:rsidRPr="009B6F1A" w14:paraId="558B34A2" w14:textId="77777777" w:rsidTr="00165003">
        <w:trPr>
          <w:gridAfter w:val="1"/>
          <w:wAfter w:w="13" w:type="dxa"/>
          <w:trHeight w:val="321"/>
          <w:tblHeader/>
        </w:trPr>
        <w:tc>
          <w:tcPr>
            <w:tcW w:w="460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5D222962" w14:textId="77777777" w:rsidR="00984A03" w:rsidRPr="009B6F1A" w:rsidRDefault="00984A03" w:rsidP="0089274A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9A77D0" w14:textId="77777777" w:rsidR="00984A03" w:rsidRPr="009B6F1A" w:rsidRDefault="00984A03" w:rsidP="0089274A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>Coefficient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14:paraId="7AF3068E" w14:textId="77777777" w:rsidR="00984A03" w:rsidRPr="009B6F1A" w:rsidRDefault="00984A03" w:rsidP="0089274A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>95% CI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F64EE" w14:textId="77777777" w:rsidR="00984A03" w:rsidRPr="009B6F1A" w:rsidRDefault="00984A03" w:rsidP="0089274A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8DFEC3A" w14:textId="77777777" w:rsidR="00984A03" w:rsidRPr="009B6F1A" w:rsidRDefault="00984A03" w:rsidP="0089274A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>Coefficient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14:paraId="4176713E" w14:textId="77777777" w:rsidR="00984A03" w:rsidRPr="009B6F1A" w:rsidRDefault="00984A03" w:rsidP="0089274A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>95% CI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3413F" w14:textId="77777777" w:rsidR="00984A03" w:rsidRPr="009B6F1A" w:rsidRDefault="00984A03" w:rsidP="0089274A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10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44AF30A" w14:textId="77777777" w:rsidR="00984A03" w:rsidRPr="009B6F1A" w:rsidRDefault="00984A03" w:rsidP="0089274A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>Coefficient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</w:tcPr>
          <w:p w14:paraId="2A5AA8DE" w14:textId="77777777" w:rsidR="00984A03" w:rsidRPr="009B6F1A" w:rsidRDefault="00984A03" w:rsidP="0089274A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>95% CI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</w:tcPr>
          <w:p w14:paraId="730D0524" w14:textId="77777777" w:rsidR="00984A03" w:rsidRPr="009B6F1A" w:rsidRDefault="00984A03" w:rsidP="0089274A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</w:tr>
      <w:tr w:rsidR="00FB5E32" w:rsidRPr="009B6F1A" w14:paraId="18783FA8" w14:textId="77777777" w:rsidTr="00165003">
        <w:trPr>
          <w:gridAfter w:val="1"/>
          <w:wAfter w:w="13" w:type="dxa"/>
          <w:trHeight w:val="531"/>
        </w:trPr>
        <w:tc>
          <w:tcPr>
            <w:tcW w:w="4606" w:type="dxa"/>
            <w:tcBorders>
              <w:top w:val="single" w:sz="4" w:space="0" w:color="auto"/>
              <w:right w:val="single" w:sz="4" w:space="0" w:color="auto"/>
            </w:tcBorders>
          </w:tcPr>
          <w:p w14:paraId="586EFCBF" w14:textId="5812EADD" w:rsidR="00FB5E32" w:rsidRPr="009B6F1A" w:rsidRDefault="00FB5E3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Community Fully-lined tanks </w:t>
            </w:r>
            <w:r w:rsidR="0078309E"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>v</w:t>
            </w:r>
            <w:r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 </w:t>
            </w: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Household Fully-lined tanks </w:t>
            </w:r>
            <w:r w:rsidR="00E60293" w:rsidRPr="009B6F1A">
              <w:rPr>
                <w:rFonts w:ascii="Times New Roman" w:hAnsi="Times New Roman" w:cs="Times New Roman"/>
                <w:sz w:val="16"/>
                <w:szCs w:val="16"/>
              </w:rPr>
              <w:t>without</w:t>
            </w: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60293" w:rsidRPr="009B6F1A">
              <w:rPr>
                <w:rFonts w:ascii="Times New Roman" w:hAnsi="Times New Roman" w:cs="Times New Roman"/>
                <w:sz w:val="16"/>
                <w:szCs w:val="16"/>
              </w:rPr>
              <w:t>effluent</w:t>
            </w: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60293" w:rsidRPr="009B6F1A">
              <w:rPr>
                <w:rFonts w:ascii="Times New Roman" w:hAnsi="Times New Roman" w:cs="Times New Roman"/>
                <w:sz w:val="16"/>
                <w:szCs w:val="16"/>
              </w:rPr>
              <w:t>pipes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</w:tcBorders>
          </w:tcPr>
          <w:p w14:paraId="34E319AF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14:paraId="075D1071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06" w:type="dxa"/>
            <w:tcBorders>
              <w:top w:val="single" w:sz="4" w:space="0" w:color="auto"/>
              <w:right w:val="single" w:sz="4" w:space="0" w:color="auto"/>
            </w:tcBorders>
          </w:tcPr>
          <w:p w14:paraId="184C6591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</w:tcBorders>
          </w:tcPr>
          <w:p w14:paraId="45E12D17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-0.2</w:t>
            </w:r>
          </w:p>
        </w:tc>
        <w:tc>
          <w:tcPr>
            <w:tcW w:w="1094" w:type="dxa"/>
            <w:tcBorders>
              <w:top w:val="single" w:sz="4" w:space="0" w:color="auto"/>
            </w:tcBorders>
          </w:tcPr>
          <w:p w14:paraId="6A8B94C8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-1.5, 1.0</w:t>
            </w:r>
          </w:p>
        </w:tc>
        <w:tc>
          <w:tcPr>
            <w:tcW w:w="859" w:type="dxa"/>
            <w:tcBorders>
              <w:top w:val="single" w:sz="4" w:space="0" w:color="auto"/>
              <w:right w:val="single" w:sz="4" w:space="0" w:color="auto"/>
            </w:tcBorders>
          </w:tcPr>
          <w:p w14:paraId="07D7BD29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996</w:t>
            </w:r>
          </w:p>
        </w:tc>
        <w:tc>
          <w:tcPr>
            <w:tcW w:w="1078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7A809513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31E3E92C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-0.5, 1.7</w:t>
            </w:r>
          </w:p>
        </w:tc>
        <w:tc>
          <w:tcPr>
            <w:tcW w:w="802" w:type="dxa"/>
            <w:tcBorders>
              <w:top w:val="single" w:sz="4" w:space="0" w:color="auto"/>
            </w:tcBorders>
          </w:tcPr>
          <w:p w14:paraId="0F750CC9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704</w:t>
            </w:r>
          </w:p>
        </w:tc>
      </w:tr>
      <w:tr w:rsidR="00FB5E32" w:rsidRPr="009B6F1A" w14:paraId="71E6065C" w14:textId="77777777" w:rsidTr="00165003">
        <w:trPr>
          <w:gridAfter w:val="1"/>
          <w:wAfter w:w="13" w:type="dxa"/>
          <w:trHeight w:val="522"/>
        </w:trPr>
        <w:tc>
          <w:tcPr>
            <w:tcW w:w="4606" w:type="dxa"/>
            <w:tcBorders>
              <w:right w:val="single" w:sz="4" w:space="0" w:color="auto"/>
            </w:tcBorders>
          </w:tcPr>
          <w:p w14:paraId="582ED231" w14:textId="25CB2371" w:rsidR="00FB5E32" w:rsidRPr="009B6F1A" w:rsidRDefault="00C73103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ined</w:t>
            </w:r>
            <w:r w:rsidR="00FB5E32"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 tanks </w:t>
            </w:r>
            <w:r w:rsidR="0078309E"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>v</w:t>
            </w:r>
            <w:r w:rsidR="00FB5E32"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 </w:t>
            </w:r>
            <w:r w:rsidR="00FB5E32"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Household Fully-lined tanks </w:t>
            </w:r>
            <w:r w:rsidR="00E60293" w:rsidRPr="009B6F1A">
              <w:rPr>
                <w:rFonts w:ascii="Times New Roman" w:hAnsi="Times New Roman" w:cs="Times New Roman"/>
                <w:sz w:val="16"/>
                <w:szCs w:val="16"/>
              </w:rPr>
              <w:t>without</w:t>
            </w:r>
            <w:r w:rsidR="00FB5E32"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60293" w:rsidRPr="009B6F1A">
              <w:rPr>
                <w:rFonts w:ascii="Times New Roman" w:hAnsi="Times New Roman" w:cs="Times New Roman"/>
                <w:sz w:val="16"/>
                <w:szCs w:val="16"/>
              </w:rPr>
              <w:t>effluent</w:t>
            </w:r>
            <w:r w:rsidR="00FB5E32"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60293" w:rsidRPr="009B6F1A">
              <w:rPr>
                <w:rFonts w:ascii="Times New Roman" w:hAnsi="Times New Roman" w:cs="Times New Roman"/>
                <w:sz w:val="16"/>
                <w:szCs w:val="16"/>
              </w:rPr>
              <w:t>pipes</w:t>
            </w:r>
          </w:p>
        </w:tc>
        <w:tc>
          <w:tcPr>
            <w:tcW w:w="1062" w:type="dxa"/>
            <w:tcBorders>
              <w:left w:val="single" w:sz="4" w:space="0" w:color="auto"/>
            </w:tcBorders>
          </w:tcPr>
          <w:p w14:paraId="17428A8E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2" w:type="dxa"/>
          </w:tcPr>
          <w:p w14:paraId="6ECA1A83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06" w:type="dxa"/>
            <w:tcBorders>
              <w:right w:val="single" w:sz="4" w:space="0" w:color="auto"/>
            </w:tcBorders>
          </w:tcPr>
          <w:p w14:paraId="5A6804E1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110" w:type="dxa"/>
            <w:tcBorders>
              <w:left w:val="single" w:sz="4" w:space="0" w:color="auto"/>
            </w:tcBorders>
          </w:tcPr>
          <w:p w14:paraId="63901E27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-2.2</w:t>
            </w:r>
          </w:p>
        </w:tc>
        <w:tc>
          <w:tcPr>
            <w:tcW w:w="1094" w:type="dxa"/>
          </w:tcPr>
          <w:p w14:paraId="2AE1A605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-4.0, -0.5</w:t>
            </w:r>
          </w:p>
        </w:tc>
        <w:tc>
          <w:tcPr>
            <w:tcW w:w="859" w:type="dxa"/>
            <w:tcBorders>
              <w:right w:val="single" w:sz="4" w:space="0" w:color="auto"/>
            </w:tcBorders>
          </w:tcPr>
          <w:p w14:paraId="2DAADE37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  <w:r w:rsidR="00050674" w:rsidRPr="009B6F1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78" w:type="dxa"/>
            <w:gridSpan w:val="2"/>
            <w:tcBorders>
              <w:left w:val="single" w:sz="4" w:space="0" w:color="auto"/>
            </w:tcBorders>
          </w:tcPr>
          <w:p w14:paraId="0F1BBA00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-2.2</w:t>
            </w:r>
          </w:p>
        </w:tc>
        <w:tc>
          <w:tcPr>
            <w:tcW w:w="962" w:type="dxa"/>
          </w:tcPr>
          <w:p w14:paraId="35BB598F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-3.7, -0.7</w:t>
            </w:r>
          </w:p>
        </w:tc>
        <w:tc>
          <w:tcPr>
            <w:tcW w:w="802" w:type="dxa"/>
          </w:tcPr>
          <w:p w14:paraId="6F678855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  <w:r w:rsidR="00050674" w:rsidRPr="009B6F1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FB5E32" w:rsidRPr="009B6F1A" w14:paraId="68E8FF5B" w14:textId="77777777" w:rsidTr="00165003">
        <w:trPr>
          <w:gridAfter w:val="1"/>
          <w:wAfter w:w="13" w:type="dxa"/>
          <w:trHeight w:val="531"/>
        </w:trPr>
        <w:tc>
          <w:tcPr>
            <w:tcW w:w="4606" w:type="dxa"/>
            <w:tcBorders>
              <w:right w:val="single" w:sz="4" w:space="0" w:color="auto"/>
            </w:tcBorders>
          </w:tcPr>
          <w:p w14:paraId="208EDD67" w14:textId="7D1B6836" w:rsidR="00FB5E32" w:rsidRPr="009B6F1A" w:rsidRDefault="00C73103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ined</w:t>
            </w:r>
            <w:r w:rsidR="00FB5E32"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 pits </w:t>
            </w:r>
            <w:r w:rsidR="0078309E"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>v</w:t>
            </w:r>
            <w:r w:rsidR="00FB5E32"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 </w:t>
            </w:r>
            <w:r w:rsidR="00FB5E32"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Household Fully-lined tanks </w:t>
            </w:r>
            <w:r w:rsidR="00E60293" w:rsidRPr="009B6F1A">
              <w:rPr>
                <w:rFonts w:ascii="Times New Roman" w:hAnsi="Times New Roman" w:cs="Times New Roman"/>
                <w:sz w:val="16"/>
                <w:szCs w:val="16"/>
              </w:rPr>
              <w:t>without</w:t>
            </w:r>
            <w:r w:rsidR="00FB5E32"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60293" w:rsidRPr="009B6F1A">
              <w:rPr>
                <w:rFonts w:ascii="Times New Roman" w:hAnsi="Times New Roman" w:cs="Times New Roman"/>
                <w:sz w:val="16"/>
                <w:szCs w:val="16"/>
              </w:rPr>
              <w:t>effluent</w:t>
            </w:r>
            <w:r w:rsidR="00FB5E32"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60293" w:rsidRPr="009B6F1A">
              <w:rPr>
                <w:rFonts w:ascii="Times New Roman" w:hAnsi="Times New Roman" w:cs="Times New Roman"/>
                <w:sz w:val="16"/>
                <w:szCs w:val="16"/>
              </w:rPr>
              <w:t>pipes</w:t>
            </w:r>
          </w:p>
        </w:tc>
        <w:tc>
          <w:tcPr>
            <w:tcW w:w="1062" w:type="dxa"/>
            <w:tcBorders>
              <w:left w:val="single" w:sz="4" w:space="0" w:color="auto"/>
            </w:tcBorders>
          </w:tcPr>
          <w:p w14:paraId="23D07423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2" w:type="dxa"/>
          </w:tcPr>
          <w:p w14:paraId="0F0433A4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06" w:type="dxa"/>
            <w:tcBorders>
              <w:right w:val="single" w:sz="4" w:space="0" w:color="auto"/>
            </w:tcBorders>
          </w:tcPr>
          <w:p w14:paraId="2F3DD4A6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110" w:type="dxa"/>
            <w:tcBorders>
              <w:left w:val="single" w:sz="4" w:space="0" w:color="auto"/>
            </w:tcBorders>
          </w:tcPr>
          <w:p w14:paraId="7213B560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-3.6</w:t>
            </w:r>
          </w:p>
        </w:tc>
        <w:tc>
          <w:tcPr>
            <w:tcW w:w="1094" w:type="dxa"/>
          </w:tcPr>
          <w:p w14:paraId="7922123E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-5.2, 1.9</w:t>
            </w:r>
          </w:p>
        </w:tc>
        <w:tc>
          <w:tcPr>
            <w:tcW w:w="859" w:type="dxa"/>
            <w:tcBorders>
              <w:right w:val="single" w:sz="4" w:space="0" w:color="auto"/>
            </w:tcBorders>
          </w:tcPr>
          <w:p w14:paraId="2B22C3CB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  <w:r w:rsidR="00050674" w:rsidRPr="009B6F1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78" w:type="dxa"/>
            <w:gridSpan w:val="2"/>
            <w:tcBorders>
              <w:left w:val="single" w:sz="4" w:space="0" w:color="auto"/>
            </w:tcBorders>
          </w:tcPr>
          <w:p w14:paraId="6FBE128B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-3.6</w:t>
            </w:r>
          </w:p>
        </w:tc>
        <w:tc>
          <w:tcPr>
            <w:tcW w:w="962" w:type="dxa"/>
          </w:tcPr>
          <w:p w14:paraId="69DA497E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-5.0, -2.1</w:t>
            </w:r>
          </w:p>
        </w:tc>
        <w:tc>
          <w:tcPr>
            <w:tcW w:w="802" w:type="dxa"/>
          </w:tcPr>
          <w:p w14:paraId="76424F4C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  <w:r w:rsidR="00050674" w:rsidRPr="009B6F1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FB5E32" w:rsidRPr="009B6F1A" w14:paraId="67DBE552" w14:textId="77777777" w:rsidTr="00165003">
        <w:trPr>
          <w:gridAfter w:val="1"/>
          <w:wAfter w:w="13" w:type="dxa"/>
          <w:trHeight w:val="531"/>
        </w:trPr>
        <w:tc>
          <w:tcPr>
            <w:tcW w:w="4606" w:type="dxa"/>
            <w:tcBorders>
              <w:right w:val="single" w:sz="4" w:space="0" w:color="auto"/>
            </w:tcBorders>
          </w:tcPr>
          <w:p w14:paraId="4D9943DD" w14:textId="319616E4" w:rsidR="00FB5E32" w:rsidRPr="009B6F1A" w:rsidRDefault="00E60293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Straight pipes</w:t>
            </w:r>
            <w:r w:rsidR="00FB5E32"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8309E"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>v</w:t>
            </w:r>
            <w:r w:rsidR="00FB5E32"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 </w:t>
            </w:r>
            <w:r w:rsidR="00FB5E32"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Household Fully-lined tanks </w:t>
            </w: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without</w:t>
            </w:r>
            <w:r w:rsidR="00FB5E32"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effluent</w:t>
            </w:r>
            <w:r w:rsidR="00FB5E32"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pipes</w:t>
            </w:r>
            <w:r w:rsidR="00FB5E32"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062" w:type="dxa"/>
            <w:tcBorders>
              <w:left w:val="single" w:sz="4" w:space="0" w:color="auto"/>
            </w:tcBorders>
          </w:tcPr>
          <w:p w14:paraId="0BCD4E27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2" w:type="dxa"/>
          </w:tcPr>
          <w:p w14:paraId="5E3BF1FA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06" w:type="dxa"/>
            <w:tcBorders>
              <w:right w:val="single" w:sz="4" w:space="0" w:color="auto"/>
            </w:tcBorders>
          </w:tcPr>
          <w:p w14:paraId="3CBEEC6C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110" w:type="dxa"/>
            <w:tcBorders>
              <w:left w:val="single" w:sz="4" w:space="0" w:color="auto"/>
            </w:tcBorders>
          </w:tcPr>
          <w:p w14:paraId="0380B498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094" w:type="dxa"/>
          </w:tcPr>
          <w:p w14:paraId="7B9CD806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9" w:type="dxa"/>
            <w:tcBorders>
              <w:right w:val="single" w:sz="4" w:space="0" w:color="auto"/>
            </w:tcBorders>
          </w:tcPr>
          <w:p w14:paraId="4B184FD8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078" w:type="dxa"/>
            <w:gridSpan w:val="2"/>
            <w:tcBorders>
              <w:left w:val="single" w:sz="4" w:space="0" w:color="auto"/>
            </w:tcBorders>
          </w:tcPr>
          <w:p w14:paraId="7EBC006F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962" w:type="dxa"/>
          </w:tcPr>
          <w:p w14:paraId="0D69A2E8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5, 2.6</w:t>
            </w:r>
          </w:p>
        </w:tc>
        <w:tc>
          <w:tcPr>
            <w:tcW w:w="802" w:type="dxa"/>
          </w:tcPr>
          <w:p w14:paraId="289B4612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  <w:r w:rsidR="00050674" w:rsidRPr="009B6F1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FB5E32" w:rsidRPr="009B6F1A" w14:paraId="2F8810E2" w14:textId="77777777" w:rsidTr="00165003">
        <w:trPr>
          <w:gridAfter w:val="1"/>
          <w:wAfter w:w="13" w:type="dxa"/>
          <w:trHeight w:val="522"/>
        </w:trPr>
        <w:tc>
          <w:tcPr>
            <w:tcW w:w="4606" w:type="dxa"/>
            <w:tcBorders>
              <w:right w:val="single" w:sz="4" w:space="0" w:color="auto"/>
            </w:tcBorders>
          </w:tcPr>
          <w:p w14:paraId="79F9713F" w14:textId="65F8EA77" w:rsidR="00FB5E32" w:rsidRPr="009B6F1A" w:rsidRDefault="00FB5E3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Sanitary sewer </w:t>
            </w:r>
            <w:r w:rsidR="0078309E"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>v</w:t>
            </w:r>
            <w:r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 </w:t>
            </w: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Household Fully-lined tanks </w:t>
            </w:r>
            <w:r w:rsidR="00E60293" w:rsidRPr="009B6F1A">
              <w:rPr>
                <w:rFonts w:ascii="Times New Roman" w:hAnsi="Times New Roman" w:cs="Times New Roman"/>
                <w:sz w:val="16"/>
                <w:szCs w:val="16"/>
              </w:rPr>
              <w:t>without</w:t>
            </w: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60293" w:rsidRPr="009B6F1A">
              <w:rPr>
                <w:rFonts w:ascii="Times New Roman" w:hAnsi="Times New Roman" w:cs="Times New Roman"/>
                <w:sz w:val="16"/>
                <w:szCs w:val="16"/>
              </w:rPr>
              <w:t>effluent</w:t>
            </w: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60293" w:rsidRPr="009B6F1A">
              <w:rPr>
                <w:rFonts w:ascii="Times New Roman" w:hAnsi="Times New Roman" w:cs="Times New Roman"/>
                <w:sz w:val="16"/>
                <w:szCs w:val="16"/>
              </w:rPr>
              <w:t>pipes</w:t>
            </w: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062" w:type="dxa"/>
            <w:tcBorders>
              <w:left w:val="single" w:sz="4" w:space="0" w:color="auto"/>
            </w:tcBorders>
          </w:tcPr>
          <w:p w14:paraId="717A84C1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2" w:type="dxa"/>
          </w:tcPr>
          <w:p w14:paraId="0443DE85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06" w:type="dxa"/>
            <w:tcBorders>
              <w:right w:val="single" w:sz="4" w:space="0" w:color="auto"/>
            </w:tcBorders>
          </w:tcPr>
          <w:p w14:paraId="3ABC5847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110" w:type="dxa"/>
            <w:tcBorders>
              <w:left w:val="single" w:sz="4" w:space="0" w:color="auto"/>
            </w:tcBorders>
          </w:tcPr>
          <w:p w14:paraId="66936BF7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094" w:type="dxa"/>
          </w:tcPr>
          <w:p w14:paraId="40A1CA35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9" w:type="dxa"/>
            <w:tcBorders>
              <w:right w:val="single" w:sz="4" w:space="0" w:color="auto"/>
            </w:tcBorders>
          </w:tcPr>
          <w:p w14:paraId="19D7272D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078" w:type="dxa"/>
            <w:gridSpan w:val="2"/>
            <w:tcBorders>
              <w:left w:val="single" w:sz="4" w:space="0" w:color="auto"/>
            </w:tcBorders>
          </w:tcPr>
          <w:p w14:paraId="6E06AD9B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962" w:type="dxa"/>
          </w:tcPr>
          <w:p w14:paraId="113EFF5C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3, 2.4</w:t>
            </w:r>
          </w:p>
        </w:tc>
        <w:tc>
          <w:tcPr>
            <w:tcW w:w="802" w:type="dxa"/>
          </w:tcPr>
          <w:p w14:paraId="38D71D33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  <w:r w:rsidR="00050674" w:rsidRPr="009B6F1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FB5E32" w:rsidRPr="009B6F1A" w14:paraId="1B81153B" w14:textId="77777777" w:rsidTr="00165003">
        <w:trPr>
          <w:gridAfter w:val="1"/>
          <w:wAfter w:w="13" w:type="dxa"/>
          <w:trHeight w:val="369"/>
        </w:trPr>
        <w:tc>
          <w:tcPr>
            <w:tcW w:w="4606" w:type="dxa"/>
            <w:tcBorders>
              <w:right w:val="single" w:sz="4" w:space="0" w:color="auto"/>
            </w:tcBorders>
          </w:tcPr>
          <w:p w14:paraId="11FC8266" w14:textId="77777777" w:rsidR="00E3443D" w:rsidRPr="009B6F1A" w:rsidRDefault="00E3443D" w:rsidP="00FB5E3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2" w:type="dxa"/>
            <w:tcBorders>
              <w:left w:val="single" w:sz="4" w:space="0" w:color="auto"/>
            </w:tcBorders>
          </w:tcPr>
          <w:p w14:paraId="1F2343CC" w14:textId="77777777" w:rsidR="00E3443D" w:rsidRPr="009B6F1A" w:rsidRDefault="00E3443D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2" w:type="dxa"/>
          </w:tcPr>
          <w:p w14:paraId="26EC9A30" w14:textId="77777777" w:rsidR="00E3443D" w:rsidRPr="009B6F1A" w:rsidRDefault="00E3443D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tcBorders>
              <w:right w:val="single" w:sz="4" w:space="0" w:color="auto"/>
            </w:tcBorders>
          </w:tcPr>
          <w:p w14:paraId="5DE3FC4D" w14:textId="77777777" w:rsidR="00E3443D" w:rsidRPr="009B6F1A" w:rsidRDefault="00E3443D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0" w:type="dxa"/>
            <w:tcBorders>
              <w:left w:val="single" w:sz="4" w:space="0" w:color="auto"/>
            </w:tcBorders>
          </w:tcPr>
          <w:p w14:paraId="0E530026" w14:textId="77777777" w:rsidR="00E3443D" w:rsidRPr="009B6F1A" w:rsidRDefault="00E3443D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4" w:type="dxa"/>
          </w:tcPr>
          <w:p w14:paraId="2139740B" w14:textId="77777777" w:rsidR="00E3443D" w:rsidRPr="009B6F1A" w:rsidRDefault="00E3443D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  <w:tcBorders>
              <w:right w:val="single" w:sz="4" w:space="0" w:color="auto"/>
            </w:tcBorders>
          </w:tcPr>
          <w:p w14:paraId="3425935A" w14:textId="77777777" w:rsidR="00E3443D" w:rsidRPr="009B6F1A" w:rsidRDefault="00E3443D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  <w:gridSpan w:val="2"/>
            <w:tcBorders>
              <w:left w:val="single" w:sz="4" w:space="0" w:color="auto"/>
            </w:tcBorders>
          </w:tcPr>
          <w:p w14:paraId="2092B6DE" w14:textId="77777777" w:rsidR="00E3443D" w:rsidRPr="009B6F1A" w:rsidRDefault="00E3443D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2" w:type="dxa"/>
          </w:tcPr>
          <w:p w14:paraId="377E2DF4" w14:textId="77777777" w:rsidR="00E3443D" w:rsidRPr="009B6F1A" w:rsidRDefault="00E3443D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2" w:type="dxa"/>
          </w:tcPr>
          <w:p w14:paraId="7EB5B22B" w14:textId="77777777" w:rsidR="00E3443D" w:rsidRPr="009B6F1A" w:rsidRDefault="00E3443D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B5E32" w:rsidRPr="009B6F1A" w14:paraId="6A9CF9D6" w14:textId="77777777" w:rsidTr="00165003">
        <w:trPr>
          <w:gridAfter w:val="1"/>
          <w:wAfter w:w="13" w:type="dxa"/>
          <w:trHeight w:val="369"/>
        </w:trPr>
        <w:tc>
          <w:tcPr>
            <w:tcW w:w="4606" w:type="dxa"/>
            <w:tcBorders>
              <w:right w:val="single" w:sz="4" w:space="0" w:color="auto"/>
            </w:tcBorders>
          </w:tcPr>
          <w:p w14:paraId="42184AC8" w14:textId="1F79C85F" w:rsidR="00FB5E32" w:rsidRPr="009B6F1A" w:rsidRDefault="00C73103" w:rsidP="00FB5E3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ined</w:t>
            </w:r>
            <w:r w:rsidR="00FB5E32"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 tanks </w:t>
            </w:r>
            <w:r w:rsidR="0078309E"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>v</w:t>
            </w:r>
            <w:r w:rsidR="00FB5E32"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 </w:t>
            </w:r>
            <w:r w:rsidR="00FB5E32" w:rsidRPr="009B6F1A">
              <w:rPr>
                <w:rFonts w:ascii="Times New Roman" w:hAnsi="Times New Roman" w:cs="Times New Roman"/>
                <w:sz w:val="16"/>
                <w:szCs w:val="16"/>
              </w:rPr>
              <w:t>Community Fully-lined tanks</w:t>
            </w:r>
          </w:p>
        </w:tc>
        <w:tc>
          <w:tcPr>
            <w:tcW w:w="1062" w:type="dxa"/>
            <w:tcBorders>
              <w:left w:val="single" w:sz="4" w:space="0" w:color="auto"/>
            </w:tcBorders>
          </w:tcPr>
          <w:p w14:paraId="38F9A609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2" w:type="dxa"/>
          </w:tcPr>
          <w:p w14:paraId="5C6376C4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06" w:type="dxa"/>
            <w:tcBorders>
              <w:right w:val="single" w:sz="4" w:space="0" w:color="auto"/>
            </w:tcBorders>
          </w:tcPr>
          <w:p w14:paraId="6ED032B0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110" w:type="dxa"/>
            <w:tcBorders>
              <w:left w:val="single" w:sz="4" w:space="0" w:color="auto"/>
            </w:tcBorders>
          </w:tcPr>
          <w:p w14:paraId="443582F2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-2.0</w:t>
            </w:r>
          </w:p>
        </w:tc>
        <w:tc>
          <w:tcPr>
            <w:tcW w:w="1094" w:type="dxa"/>
          </w:tcPr>
          <w:p w14:paraId="53ED653D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-3.6, -0.4</w:t>
            </w:r>
          </w:p>
        </w:tc>
        <w:tc>
          <w:tcPr>
            <w:tcW w:w="859" w:type="dxa"/>
            <w:tcBorders>
              <w:right w:val="single" w:sz="4" w:space="0" w:color="auto"/>
            </w:tcBorders>
          </w:tcPr>
          <w:p w14:paraId="5551C181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  <w:r w:rsidR="00050674" w:rsidRPr="009B6F1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78" w:type="dxa"/>
            <w:gridSpan w:val="2"/>
            <w:tcBorders>
              <w:left w:val="single" w:sz="4" w:space="0" w:color="auto"/>
            </w:tcBorders>
          </w:tcPr>
          <w:p w14:paraId="3C7964BB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-2.8</w:t>
            </w:r>
          </w:p>
        </w:tc>
        <w:tc>
          <w:tcPr>
            <w:tcW w:w="962" w:type="dxa"/>
          </w:tcPr>
          <w:p w14:paraId="181A1EDF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-4.2, -1.4</w:t>
            </w:r>
          </w:p>
        </w:tc>
        <w:tc>
          <w:tcPr>
            <w:tcW w:w="802" w:type="dxa"/>
          </w:tcPr>
          <w:p w14:paraId="3D1F08AF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  <w:r w:rsidR="00050674" w:rsidRPr="009B6F1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FB5E32" w:rsidRPr="009B6F1A" w14:paraId="22CDFC52" w14:textId="77777777" w:rsidTr="00165003">
        <w:trPr>
          <w:gridAfter w:val="1"/>
          <w:wAfter w:w="13" w:type="dxa"/>
          <w:trHeight w:val="369"/>
        </w:trPr>
        <w:tc>
          <w:tcPr>
            <w:tcW w:w="4606" w:type="dxa"/>
            <w:tcBorders>
              <w:right w:val="single" w:sz="4" w:space="0" w:color="auto"/>
            </w:tcBorders>
          </w:tcPr>
          <w:p w14:paraId="232985E6" w14:textId="1E089598" w:rsidR="00FB5E32" w:rsidRPr="009B6F1A" w:rsidRDefault="00C73103" w:rsidP="00FB5E3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ined</w:t>
            </w:r>
            <w:r w:rsidR="00FB5E32"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 pits </w:t>
            </w:r>
            <w:r w:rsidR="0078309E"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>v</w:t>
            </w:r>
            <w:r w:rsidR="00FB5E32"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 </w:t>
            </w:r>
            <w:r w:rsidR="00FB5E32" w:rsidRPr="009B6F1A">
              <w:rPr>
                <w:rFonts w:ascii="Times New Roman" w:hAnsi="Times New Roman" w:cs="Times New Roman"/>
                <w:sz w:val="16"/>
                <w:szCs w:val="16"/>
              </w:rPr>
              <w:t>Community Fully-lined tanks</w:t>
            </w:r>
          </w:p>
        </w:tc>
        <w:tc>
          <w:tcPr>
            <w:tcW w:w="1062" w:type="dxa"/>
            <w:tcBorders>
              <w:left w:val="single" w:sz="4" w:space="0" w:color="auto"/>
            </w:tcBorders>
          </w:tcPr>
          <w:p w14:paraId="0B028566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2" w:type="dxa"/>
          </w:tcPr>
          <w:p w14:paraId="7AC46069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06" w:type="dxa"/>
            <w:tcBorders>
              <w:right w:val="single" w:sz="4" w:space="0" w:color="auto"/>
            </w:tcBorders>
          </w:tcPr>
          <w:p w14:paraId="5AB38B7D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110" w:type="dxa"/>
            <w:tcBorders>
              <w:left w:val="single" w:sz="4" w:space="0" w:color="auto"/>
            </w:tcBorders>
          </w:tcPr>
          <w:p w14:paraId="34FB1141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-3.3</w:t>
            </w:r>
          </w:p>
        </w:tc>
        <w:tc>
          <w:tcPr>
            <w:tcW w:w="1094" w:type="dxa"/>
          </w:tcPr>
          <w:p w14:paraId="1ED1B219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-4.8, -1.8</w:t>
            </w:r>
          </w:p>
        </w:tc>
        <w:tc>
          <w:tcPr>
            <w:tcW w:w="859" w:type="dxa"/>
            <w:tcBorders>
              <w:right w:val="single" w:sz="4" w:space="0" w:color="auto"/>
            </w:tcBorders>
          </w:tcPr>
          <w:p w14:paraId="6DAA277F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  <w:r w:rsidR="00050674" w:rsidRPr="009B6F1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78" w:type="dxa"/>
            <w:gridSpan w:val="2"/>
            <w:tcBorders>
              <w:left w:val="single" w:sz="4" w:space="0" w:color="auto"/>
            </w:tcBorders>
          </w:tcPr>
          <w:p w14:paraId="33BA18BE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-4.1</w:t>
            </w:r>
          </w:p>
        </w:tc>
        <w:tc>
          <w:tcPr>
            <w:tcW w:w="962" w:type="dxa"/>
          </w:tcPr>
          <w:p w14:paraId="0553F031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-5.4, -2.8</w:t>
            </w:r>
          </w:p>
        </w:tc>
        <w:tc>
          <w:tcPr>
            <w:tcW w:w="802" w:type="dxa"/>
          </w:tcPr>
          <w:p w14:paraId="00324000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  <w:r w:rsidR="00050674" w:rsidRPr="009B6F1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FB5E32" w:rsidRPr="009B6F1A" w14:paraId="792E3296" w14:textId="77777777" w:rsidTr="00165003">
        <w:trPr>
          <w:gridAfter w:val="1"/>
          <w:wAfter w:w="13" w:type="dxa"/>
          <w:trHeight w:val="360"/>
        </w:trPr>
        <w:tc>
          <w:tcPr>
            <w:tcW w:w="4606" w:type="dxa"/>
            <w:tcBorders>
              <w:right w:val="single" w:sz="4" w:space="0" w:color="auto"/>
            </w:tcBorders>
          </w:tcPr>
          <w:p w14:paraId="535591BB" w14:textId="6BC7AF72" w:rsidR="00FB5E32" w:rsidRPr="009B6F1A" w:rsidRDefault="00E60293" w:rsidP="00FB5E3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Straight pipes</w:t>
            </w:r>
            <w:r w:rsidR="00FB5E32"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8309E"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>v</w:t>
            </w:r>
            <w:r w:rsidR="00FB5E32"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 </w:t>
            </w:r>
            <w:r w:rsidR="00FB5E32" w:rsidRPr="009B6F1A">
              <w:rPr>
                <w:rFonts w:ascii="Times New Roman" w:hAnsi="Times New Roman" w:cs="Times New Roman"/>
                <w:sz w:val="16"/>
                <w:szCs w:val="16"/>
              </w:rPr>
              <w:t>Community Fully-lined tanks</w:t>
            </w:r>
          </w:p>
        </w:tc>
        <w:tc>
          <w:tcPr>
            <w:tcW w:w="1062" w:type="dxa"/>
            <w:tcBorders>
              <w:left w:val="single" w:sz="4" w:space="0" w:color="auto"/>
            </w:tcBorders>
          </w:tcPr>
          <w:p w14:paraId="14C4A726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972" w:type="dxa"/>
          </w:tcPr>
          <w:p w14:paraId="574D2C14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7, 2.1</w:t>
            </w:r>
          </w:p>
        </w:tc>
        <w:tc>
          <w:tcPr>
            <w:tcW w:w="806" w:type="dxa"/>
            <w:tcBorders>
              <w:right w:val="single" w:sz="4" w:space="0" w:color="auto"/>
            </w:tcBorders>
          </w:tcPr>
          <w:p w14:paraId="46A0DBD9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  <w:r w:rsidR="00050674" w:rsidRPr="009B6F1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10" w:type="dxa"/>
            <w:tcBorders>
              <w:left w:val="single" w:sz="4" w:space="0" w:color="auto"/>
            </w:tcBorders>
          </w:tcPr>
          <w:p w14:paraId="241EF2D8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094" w:type="dxa"/>
          </w:tcPr>
          <w:p w14:paraId="5257083B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9" w:type="dxa"/>
            <w:tcBorders>
              <w:right w:val="single" w:sz="4" w:space="0" w:color="auto"/>
            </w:tcBorders>
          </w:tcPr>
          <w:p w14:paraId="6FE3AF60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078" w:type="dxa"/>
            <w:gridSpan w:val="2"/>
            <w:tcBorders>
              <w:left w:val="single" w:sz="4" w:space="0" w:color="auto"/>
            </w:tcBorders>
          </w:tcPr>
          <w:p w14:paraId="0CCBDDF4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962" w:type="dxa"/>
          </w:tcPr>
          <w:p w14:paraId="040E98A9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1, 1.9</w:t>
            </w:r>
          </w:p>
        </w:tc>
        <w:tc>
          <w:tcPr>
            <w:tcW w:w="802" w:type="dxa"/>
          </w:tcPr>
          <w:p w14:paraId="3F0335A8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  <w:r w:rsidR="00050674" w:rsidRPr="009B6F1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FB5E32" w:rsidRPr="009B6F1A" w14:paraId="3B581C3A" w14:textId="77777777" w:rsidTr="00165003">
        <w:trPr>
          <w:gridAfter w:val="1"/>
          <w:wAfter w:w="13" w:type="dxa"/>
          <w:trHeight w:val="369"/>
        </w:trPr>
        <w:tc>
          <w:tcPr>
            <w:tcW w:w="4606" w:type="dxa"/>
            <w:tcBorders>
              <w:right w:val="single" w:sz="4" w:space="0" w:color="auto"/>
            </w:tcBorders>
          </w:tcPr>
          <w:p w14:paraId="7C57AC69" w14:textId="66A28D31" w:rsidR="00FB5E32" w:rsidRPr="009B6F1A" w:rsidRDefault="00FB5E32" w:rsidP="00FB5E3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Sanitary sewer </w:t>
            </w:r>
            <w:r w:rsidR="0078309E"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>v</w:t>
            </w:r>
            <w:r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 </w:t>
            </w: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Community Fully-lined tanks</w:t>
            </w:r>
          </w:p>
        </w:tc>
        <w:tc>
          <w:tcPr>
            <w:tcW w:w="1062" w:type="dxa"/>
            <w:tcBorders>
              <w:left w:val="single" w:sz="4" w:space="0" w:color="auto"/>
            </w:tcBorders>
          </w:tcPr>
          <w:p w14:paraId="4A7E252A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972" w:type="dxa"/>
          </w:tcPr>
          <w:p w14:paraId="6464A12F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4, 1.9</w:t>
            </w:r>
          </w:p>
        </w:tc>
        <w:tc>
          <w:tcPr>
            <w:tcW w:w="806" w:type="dxa"/>
            <w:tcBorders>
              <w:right w:val="single" w:sz="4" w:space="0" w:color="auto"/>
            </w:tcBorders>
          </w:tcPr>
          <w:p w14:paraId="03887B9E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  <w:r w:rsidR="00050674" w:rsidRPr="009B6F1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10" w:type="dxa"/>
            <w:tcBorders>
              <w:left w:val="single" w:sz="4" w:space="0" w:color="auto"/>
            </w:tcBorders>
          </w:tcPr>
          <w:p w14:paraId="25FB1353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094" w:type="dxa"/>
          </w:tcPr>
          <w:p w14:paraId="2C211019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9" w:type="dxa"/>
            <w:tcBorders>
              <w:right w:val="single" w:sz="4" w:space="0" w:color="auto"/>
            </w:tcBorders>
          </w:tcPr>
          <w:p w14:paraId="0B736AB9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078" w:type="dxa"/>
            <w:gridSpan w:val="2"/>
            <w:tcBorders>
              <w:left w:val="single" w:sz="4" w:space="0" w:color="auto"/>
            </w:tcBorders>
          </w:tcPr>
          <w:p w14:paraId="65D1F44D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962" w:type="dxa"/>
          </w:tcPr>
          <w:p w14:paraId="4296178C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-0.1, 1.7</w:t>
            </w:r>
          </w:p>
        </w:tc>
        <w:tc>
          <w:tcPr>
            <w:tcW w:w="802" w:type="dxa"/>
          </w:tcPr>
          <w:p w14:paraId="13122D14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148</w:t>
            </w:r>
          </w:p>
        </w:tc>
      </w:tr>
      <w:tr w:rsidR="00FB5E32" w:rsidRPr="009B6F1A" w14:paraId="47DCA19C" w14:textId="77777777" w:rsidTr="00165003">
        <w:trPr>
          <w:gridAfter w:val="1"/>
          <w:wAfter w:w="13" w:type="dxa"/>
          <w:trHeight w:val="369"/>
        </w:trPr>
        <w:tc>
          <w:tcPr>
            <w:tcW w:w="4606" w:type="dxa"/>
            <w:tcBorders>
              <w:right w:val="single" w:sz="4" w:space="0" w:color="auto"/>
            </w:tcBorders>
          </w:tcPr>
          <w:p w14:paraId="3E3FAD3E" w14:textId="77777777" w:rsidR="00E3443D" w:rsidRPr="009B6F1A" w:rsidRDefault="00E3443D" w:rsidP="00FB5E3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2" w:type="dxa"/>
            <w:tcBorders>
              <w:left w:val="single" w:sz="4" w:space="0" w:color="auto"/>
            </w:tcBorders>
          </w:tcPr>
          <w:p w14:paraId="2BE60B00" w14:textId="77777777" w:rsidR="00E3443D" w:rsidRPr="009B6F1A" w:rsidRDefault="00E3443D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2" w:type="dxa"/>
          </w:tcPr>
          <w:p w14:paraId="3340D2EC" w14:textId="77777777" w:rsidR="00E3443D" w:rsidRPr="009B6F1A" w:rsidRDefault="00E3443D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tcBorders>
              <w:right w:val="single" w:sz="4" w:space="0" w:color="auto"/>
            </w:tcBorders>
          </w:tcPr>
          <w:p w14:paraId="58E86BFE" w14:textId="77777777" w:rsidR="00E3443D" w:rsidRPr="009B6F1A" w:rsidRDefault="00E3443D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0" w:type="dxa"/>
            <w:tcBorders>
              <w:left w:val="single" w:sz="4" w:space="0" w:color="auto"/>
            </w:tcBorders>
          </w:tcPr>
          <w:p w14:paraId="6783DB51" w14:textId="77777777" w:rsidR="00E3443D" w:rsidRPr="009B6F1A" w:rsidRDefault="00E3443D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4" w:type="dxa"/>
          </w:tcPr>
          <w:p w14:paraId="4881AFC8" w14:textId="77777777" w:rsidR="00E3443D" w:rsidRPr="009B6F1A" w:rsidRDefault="00E3443D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  <w:tcBorders>
              <w:right w:val="single" w:sz="4" w:space="0" w:color="auto"/>
            </w:tcBorders>
          </w:tcPr>
          <w:p w14:paraId="32416113" w14:textId="77777777" w:rsidR="00E3443D" w:rsidRPr="009B6F1A" w:rsidRDefault="00E3443D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  <w:gridSpan w:val="2"/>
            <w:tcBorders>
              <w:left w:val="single" w:sz="4" w:space="0" w:color="auto"/>
            </w:tcBorders>
          </w:tcPr>
          <w:p w14:paraId="1135F271" w14:textId="77777777" w:rsidR="00E3443D" w:rsidRPr="009B6F1A" w:rsidRDefault="00E3443D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2" w:type="dxa"/>
          </w:tcPr>
          <w:p w14:paraId="5DA2990A" w14:textId="77777777" w:rsidR="00E3443D" w:rsidRPr="009B6F1A" w:rsidRDefault="00E3443D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2" w:type="dxa"/>
          </w:tcPr>
          <w:p w14:paraId="41D5F31E" w14:textId="77777777" w:rsidR="00E3443D" w:rsidRPr="009B6F1A" w:rsidRDefault="00E3443D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B5E32" w:rsidRPr="009B6F1A" w14:paraId="102D9D82" w14:textId="77777777" w:rsidTr="00165003">
        <w:trPr>
          <w:gridAfter w:val="1"/>
          <w:wAfter w:w="13" w:type="dxa"/>
          <w:trHeight w:val="369"/>
        </w:trPr>
        <w:tc>
          <w:tcPr>
            <w:tcW w:w="4606" w:type="dxa"/>
            <w:tcBorders>
              <w:right w:val="single" w:sz="4" w:space="0" w:color="auto"/>
            </w:tcBorders>
          </w:tcPr>
          <w:p w14:paraId="7630C419" w14:textId="50BF6F04" w:rsidR="00FB5E32" w:rsidRPr="009B6F1A" w:rsidRDefault="00C73103" w:rsidP="00FB5E3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ined</w:t>
            </w:r>
            <w:r w:rsidR="00FB5E32"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 pits </w:t>
            </w:r>
            <w:r w:rsidR="0078309E"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>v</w:t>
            </w:r>
            <w:r w:rsidR="00FB5E32"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ined</w:t>
            </w:r>
            <w:r w:rsidR="00FB5E32"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 tanks</w:t>
            </w:r>
          </w:p>
        </w:tc>
        <w:tc>
          <w:tcPr>
            <w:tcW w:w="1062" w:type="dxa"/>
            <w:tcBorders>
              <w:left w:val="single" w:sz="4" w:space="0" w:color="auto"/>
            </w:tcBorders>
          </w:tcPr>
          <w:p w14:paraId="47DFD889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2" w:type="dxa"/>
          </w:tcPr>
          <w:p w14:paraId="7182D782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06" w:type="dxa"/>
            <w:tcBorders>
              <w:right w:val="single" w:sz="4" w:space="0" w:color="auto"/>
            </w:tcBorders>
          </w:tcPr>
          <w:p w14:paraId="43928AF7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110" w:type="dxa"/>
            <w:tcBorders>
              <w:left w:val="single" w:sz="4" w:space="0" w:color="auto"/>
            </w:tcBorders>
          </w:tcPr>
          <w:p w14:paraId="67E9FF91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-1.3</w:t>
            </w:r>
          </w:p>
        </w:tc>
        <w:tc>
          <w:tcPr>
            <w:tcW w:w="1094" w:type="dxa"/>
          </w:tcPr>
          <w:p w14:paraId="16FE55B7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-3.3, 0.6</w:t>
            </w:r>
          </w:p>
        </w:tc>
        <w:tc>
          <w:tcPr>
            <w:tcW w:w="859" w:type="dxa"/>
            <w:tcBorders>
              <w:right w:val="single" w:sz="4" w:space="0" w:color="auto"/>
            </w:tcBorders>
          </w:tcPr>
          <w:p w14:paraId="362B0082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365</w:t>
            </w:r>
          </w:p>
        </w:tc>
        <w:tc>
          <w:tcPr>
            <w:tcW w:w="1078" w:type="dxa"/>
            <w:gridSpan w:val="2"/>
            <w:tcBorders>
              <w:left w:val="single" w:sz="4" w:space="0" w:color="auto"/>
            </w:tcBorders>
          </w:tcPr>
          <w:p w14:paraId="2ABF4974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-1.3</w:t>
            </w:r>
          </w:p>
        </w:tc>
        <w:tc>
          <w:tcPr>
            <w:tcW w:w="962" w:type="dxa"/>
          </w:tcPr>
          <w:p w14:paraId="0771B2E6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-3.0, 0.4</w:t>
            </w:r>
          </w:p>
        </w:tc>
        <w:tc>
          <w:tcPr>
            <w:tcW w:w="802" w:type="dxa"/>
          </w:tcPr>
          <w:p w14:paraId="2FE8C72C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244</w:t>
            </w:r>
          </w:p>
        </w:tc>
      </w:tr>
      <w:tr w:rsidR="00FB5E32" w:rsidRPr="009B6F1A" w14:paraId="0882BA1F" w14:textId="77777777" w:rsidTr="00165003">
        <w:trPr>
          <w:gridAfter w:val="1"/>
          <w:wAfter w:w="13" w:type="dxa"/>
          <w:trHeight w:val="369"/>
        </w:trPr>
        <w:tc>
          <w:tcPr>
            <w:tcW w:w="4606" w:type="dxa"/>
            <w:tcBorders>
              <w:right w:val="single" w:sz="4" w:space="0" w:color="auto"/>
            </w:tcBorders>
          </w:tcPr>
          <w:p w14:paraId="41003262" w14:textId="5B12D50D" w:rsidR="00FB5E32" w:rsidRPr="009B6F1A" w:rsidRDefault="00E60293" w:rsidP="00FB5E3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Straight pipes</w:t>
            </w:r>
            <w:r w:rsidR="00FB5E32"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8309E"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>v</w:t>
            </w:r>
            <w:r w:rsidR="00FB5E32"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 </w:t>
            </w:r>
            <w:r w:rsidR="00C73103">
              <w:rPr>
                <w:rFonts w:ascii="Times New Roman" w:hAnsi="Times New Roman" w:cs="Times New Roman"/>
                <w:sz w:val="16"/>
                <w:szCs w:val="16"/>
              </w:rPr>
              <w:t>Lined</w:t>
            </w:r>
            <w:r w:rsidR="00FB5E32"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 tanks</w:t>
            </w:r>
          </w:p>
        </w:tc>
        <w:tc>
          <w:tcPr>
            <w:tcW w:w="1062" w:type="dxa"/>
            <w:tcBorders>
              <w:left w:val="single" w:sz="4" w:space="0" w:color="auto"/>
            </w:tcBorders>
          </w:tcPr>
          <w:p w14:paraId="3F99AF3F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2" w:type="dxa"/>
          </w:tcPr>
          <w:p w14:paraId="05E4CEF8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06" w:type="dxa"/>
            <w:tcBorders>
              <w:right w:val="single" w:sz="4" w:space="0" w:color="auto"/>
            </w:tcBorders>
          </w:tcPr>
          <w:p w14:paraId="35E4B3B8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110" w:type="dxa"/>
            <w:tcBorders>
              <w:left w:val="single" w:sz="4" w:space="0" w:color="auto"/>
            </w:tcBorders>
          </w:tcPr>
          <w:p w14:paraId="21CF7974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094" w:type="dxa"/>
          </w:tcPr>
          <w:p w14:paraId="2F73284A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9" w:type="dxa"/>
            <w:tcBorders>
              <w:right w:val="single" w:sz="4" w:space="0" w:color="auto"/>
            </w:tcBorders>
          </w:tcPr>
          <w:p w14:paraId="6FDD6DDB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078" w:type="dxa"/>
            <w:gridSpan w:val="2"/>
            <w:tcBorders>
              <w:left w:val="single" w:sz="4" w:space="0" w:color="auto"/>
            </w:tcBorders>
          </w:tcPr>
          <w:p w14:paraId="1CCC55A2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962" w:type="dxa"/>
          </w:tcPr>
          <w:p w14:paraId="65FDF10E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2.4, 5.2</w:t>
            </w:r>
          </w:p>
        </w:tc>
        <w:tc>
          <w:tcPr>
            <w:tcW w:w="802" w:type="dxa"/>
          </w:tcPr>
          <w:p w14:paraId="5A1591AF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  <w:r w:rsidR="00050674" w:rsidRPr="009B6F1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FB5E32" w:rsidRPr="009B6F1A" w14:paraId="3DE89BE9" w14:textId="77777777" w:rsidTr="00165003">
        <w:trPr>
          <w:gridAfter w:val="1"/>
          <w:wAfter w:w="13" w:type="dxa"/>
          <w:trHeight w:val="360"/>
        </w:trPr>
        <w:tc>
          <w:tcPr>
            <w:tcW w:w="4606" w:type="dxa"/>
            <w:tcBorders>
              <w:right w:val="single" w:sz="4" w:space="0" w:color="auto"/>
            </w:tcBorders>
          </w:tcPr>
          <w:p w14:paraId="1A2AFF0C" w14:textId="7C844370" w:rsidR="00FB5E32" w:rsidRPr="009B6F1A" w:rsidRDefault="00FB5E32" w:rsidP="00FB5E3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Sanitary sewer </w:t>
            </w:r>
            <w:r w:rsidR="0078309E"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>v</w:t>
            </w:r>
            <w:r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 </w:t>
            </w:r>
            <w:r w:rsidR="00C73103">
              <w:rPr>
                <w:rFonts w:ascii="Times New Roman" w:hAnsi="Times New Roman" w:cs="Times New Roman"/>
                <w:sz w:val="16"/>
                <w:szCs w:val="16"/>
              </w:rPr>
              <w:t>Lined</w:t>
            </w: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 tanks</w:t>
            </w:r>
          </w:p>
        </w:tc>
        <w:tc>
          <w:tcPr>
            <w:tcW w:w="1062" w:type="dxa"/>
            <w:tcBorders>
              <w:left w:val="single" w:sz="4" w:space="0" w:color="auto"/>
            </w:tcBorders>
          </w:tcPr>
          <w:p w14:paraId="7E872348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2" w:type="dxa"/>
          </w:tcPr>
          <w:p w14:paraId="21617CA4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06" w:type="dxa"/>
            <w:tcBorders>
              <w:right w:val="single" w:sz="4" w:space="0" w:color="auto"/>
            </w:tcBorders>
          </w:tcPr>
          <w:p w14:paraId="33F7603E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110" w:type="dxa"/>
            <w:tcBorders>
              <w:left w:val="single" w:sz="4" w:space="0" w:color="auto"/>
            </w:tcBorders>
          </w:tcPr>
          <w:p w14:paraId="3433FAFF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094" w:type="dxa"/>
          </w:tcPr>
          <w:p w14:paraId="4930E59F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9" w:type="dxa"/>
            <w:tcBorders>
              <w:right w:val="single" w:sz="4" w:space="0" w:color="auto"/>
            </w:tcBorders>
          </w:tcPr>
          <w:p w14:paraId="73E5EE8F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078" w:type="dxa"/>
            <w:gridSpan w:val="2"/>
            <w:tcBorders>
              <w:left w:val="single" w:sz="4" w:space="0" w:color="auto"/>
            </w:tcBorders>
          </w:tcPr>
          <w:p w14:paraId="56FDD012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962" w:type="dxa"/>
          </w:tcPr>
          <w:p w14:paraId="62242093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2.2, 5.0</w:t>
            </w:r>
          </w:p>
        </w:tc>
        <w:tc>
          <w:tcPr>
            <w:tcW w:w="802" w:type="dxa"/>
          </w:tcPr>
          <w:p w14:paraId="1F027FAC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  <w:r w:rsidR="00050674" w:rsidRPr="009B6F1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FB5E32" w:rsidRPr="009B6F1A" w14:paraId="16800667" w14:textId="77777777" w:rsidTr="00165003">
        <w:trPr>
          <w:gridAfter w:val="1"/>
          <w:wAfter w:w="13" w:type="dxa"/>
          <w:trHeight w:val="369"/>
        </w:trPr>
        <w:tc>
          <w:tcPr>
            <w:tcW w:w="4606" w:type="dxa"/>
            <w:tcBorders>
              <w:right w:val="single" w:sz="4" w:space="0" w:color="auto"/>
            </w:tcBorders>
          </w:tcPr>
          <w:p w14:paraId="1FB21CDA" w14:textId="77777777" w:rsidR="00E3443D" w:rsidRPr="009B6F1A" w:rsidRDefault="00E3443D" w:rsidP="00FB5E3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2" w:type="dxa"/>
            <w:tcBorders>
              <w:left w:val="single" w:sz="4" w:space="0" w:color="auto"/>
            </w:tcBorders>
          </w:tcPr>
          <w:p w14:paraId="0F099D8E" w14:textId="77777777" w:rsidR="00E3443D" w:rsidRPr="009B6F1A" w:rsidRDefault="00E3443D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2" w:type="dxa"/>
          </w:tcPr>
          <w:p w14:paraId="7EEE1990" w14:textId="77777777" w:rsidR="00E3443D" w:rsidRPr="009B6F1A" w:rsidRDefault="00E3443D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tcBorders>
              <w:right w:val="single" w:sz="4" w:space="0" w:color="auto"/>
            </w:tcBorders>
          </w:tcPr>
          <w:p w14:paraId="0F57A65F" w14:textId="77777777" w:rsidR="00E3443D" w:rsidRPr="009B6F1A" w:rsidRDefault="00E3443D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0" w:type="dxa"/>
            <w:tcBorders>
              <w:left w:val="single" w:sz="4" w:space="0" w:color="auto"/>
            </w:tcBorders>
          </w:tcPr>
          <w:p w14:paraId="30964422" w14:textId="77777777" w:rsidR="00E3443D" w:rsidRPr="009B6F1A" w:rsidRDefault="00E3443D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4" w:type="dxa"/>
          </w:tcPr>
          <w:p w14:paraId="0FC099FB" w14:textId="77777777" w:rsidR="00E3443D" w:rsidRPr="009B6F1A" w:rsidRDefault="00E3443D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  <w:tcBorders>
              <w:right w:val="single" w:sz="4" w:space="0" w:color="auto"/>
            </w:tcBorders>
          </w:tcPr>
          <w:p w14:paraId="6ADFEC8D" w14:textId="77777777" w:rsidR="00E3443D" w:rsidRPr="009B6F1A" w:rsidRDefault="00E3443D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  <w:gridSpan w:val="2"/>
            <w:tcBorders>
              <w:left w:val="single" w:sz="4" w:space="0" w:color="auto"/>
            </w:tcBorders>
          </w:tcPr>
          <w:p w14:paraId="2B82CA2C" w14:textId="77777777" w:rsidR="00E3443D" w:rsidRPr="009B6F1A" w:rsidRDefault="00E3443D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2" w:type="dxa"/>
          </w:tcPr>
          <w:p w14:paraId="5392B1A8" w14:textId="77777777" w:rsidR="00E3443D" w:rsidRPr="009B6F1A" w:rsidRDefault="00E3443D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2" w:type="dxa"/>
          </w:tcPr>
          <w:p w14:paraId="3DB6524C" w14:textId="77777777" w:rsidR="00E3443D" w:rsidRPr="009B6F1A" w:rsidRDefault="00E3443D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B5E32" w:rsidRPr="009B6F1A" w14:paraId="2BEA4D88" w14:textId="77777777" w:rsidTr="00165003">
        <w:trPr>
          <w:gridAfter w:val="1"/>
          <w:wAfter w:w="13" w:type="dxa"/>
          <w:trHeight w:val="369"/>
        </w:trPr>
        <w:tc>
          <w:tcPr>
            <w:tcW w:w="4606" w:type="dxa"/>
            <w:tcBorders>
              <w:right w:val="single" w:sz="4" w:space="0" w:color="auto"/>
            </w:tcBorders>
          </w:tcPr>
          <w:p w14:paraId="48825A42" w14:textId="791C1938" w:rsidR="00FB5E32" w:rsidRPr="009B6F1A" w:rsidRDefault="00E60293" w:rsidP="00FB5E3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Straight pipes</w:t>
            </w:r>
            <w:r w:rsidR="00FB5E32"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8309E"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>v</w:t>
            </w:r>
            <w:r w:rsidR="00FB5E32"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 </w:t>
            </w:r>
            <w:r w:rsidR="00C73103">
              <w:rPr>
                <w:rFonts w:ascii="Times New Roman" w:hAnsi="Times New Roman" w:cs="Times New Roman"/>
                <w:sz w:val="16"/>
                <w:szCs w:val="16"/>
              </w:rPr>
              <w:t>Lined</w:t>
            </w:r>
            <w:r w:rsidR="00FB5E32"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 pits</w:t>
            </w:r>
          </w:p>
        </w:tc>
        <w:tc>
          <w:tcPr>
            <w:tcW w:w="1062" w:type="dxa"/>
            <w:tcBorders>
              <w:left w:val="single" w:sz="4" w:space="0" w:color="auto"/>
            </w:tcBorders>
          </w:tcPr>
          <w:p w14:paraId="4BCD82B2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2" w:type="dxa"/>
          </w:tcPr>
          <w:p w14:paraId="261BD602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06" w:type="dxa"/>
            <w:tcBorders>
              <w:right w:val="single" w:sz="4" w:space="0" w:color="auto"/>
            </w:tcBorders>
          </w:tcPr>
          <w:p w14:paraId="14EDE16C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110" w:type="dxa"/>
            <w:tcBorders>
              <w:left w:val="single" w:sz="4" w:space="0" w:color="auto"/>
            </w:tcBorders>
          </w:tcPr>
          <w:p w14:paraId="04EDA5C9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094" w:type="dxa"/>
          </w:tcPr>
          <w:p w14:paraId="2BFDB051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9" w:type="dxa"/>
            <w:tcBorders>
              <w:right w:val="single" w:sz="4" w:space="0" w:color="auto"/>
            </w:tcBorders>
          </w:tcPr>
          <w:p w14:paraId="3E61D1EB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078" w:type="dxa"/>
            <w:gridSpan w:val="2"/>
            <w:tcBorders>
              <w:left w:val="single" w:sz="4" w:space="0" w:color="auto"/>
            </w:tcBorders>
          </w:tcPr>
          <w:p w14:paraId="49BEEA94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962" w:type="dxa"/>
          </w:tcPr>
          <w:p w14:paraId="3C3A112C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3.8, 6.4</w:t>
            </w:r>
          </w:p>
        </w:tc>
        <w:tc>
          <w:tcPr>
            <w:tcW w:w="802" w:type="dxa"/>
          </w:tcPr>
          <w:p w14:paraId="1AB1A3EC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  <w:r w:rsidR="00050674" w:rsidRPr="009B6F1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FB5E32" w:rsidRPr="009B6F1A" w14:paraId="157B82F6" w14:textId="77777777" w:rsidTr="00165003">
        <w:trPr>
          <w:gridAfter w:val="1"/>
          <w:wAfter w:w="13" w:type="dxa"/>
          <w:trHeight w:val="369"/>
        </w:trPr>
        <w:tc>
          <w:tcPr>
            <w:tcW w:w="4606" w:type="dxa"/>
            <w:tcBorders>
              <w:right w:val="single" w:sz="4" w:space="0" w:color="auto"/>
            </w:tcBorders>
          </w:tcPr>
          <w:p w14:paraId="56AD281B" w14:textId="46006B29" w:rsidR="00FB5E32" w:rsidRPr="009B6F1A" w:rsidRDefault="00FB5E32" w:rsidP="00FB5E3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Sanitary sewer </w:t>
            </w:r>
            <w:r w:rsidR="0078309E"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>v</w:t>
            </w:r>
            <w:r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 </w:t>
            </w:r>
            <w:r w:rsidR="00C73103">
              <w:rPr>
                <w:rFonts w:ascii="Times New Roman" w:hAnsi="Times New Roman" w:cs="Times New Roman"/>
                <w:sz w:val="16"/>
                <w:szCs w:val="16"/>
              </w:rPr>
              <w:t>Lined</w:t>
            </w: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 pits</w:t>
            </w:r>
          </w:p>
        </w:tc>
        <w:tc>
          <w:tcPr>
            <w:tcW w:w="1062" w:type="dxa"/>
            <w:tcBorders>
              <w:left w:val="single" w:sz="4" w:space="0" w:color="auto"/>
            </w:tcBorders>
          </w:tcPr>
          <w:p w14:paraId="4BE87B82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2" w:type="dxa"/>
          </w:tcPr>
          <w:p w14:paraId="30D7130D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06" w:type="dxa"/>
            <w:tcBorders>
              <w:right w:val="single" w:sz="4" w:space="0" w:color="auto"/>
            </w:tcBorders>
          </w:tcPr>
          <w:p w14:paraId="4602B7FB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110" w:type="dxa"/>
            <w:tcBorders>
              <w:left w:val="single" w:sz="4" w:space="0" w:color="auto"/>
            </w:tcBorders>
          </w:tcPr>
          <w:p w14:paraId="7159055A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094" w:type="dxa"/>
          </w:tcPr>
          <w:p w14:paraId="7F2F407B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9" w:type="dxa"/>
            <w:tcBorders>
              <w:right w:val="single" w:sz="4" w:space="0" w:color="auto"/>
            </w:tcBorders>
          </w:tcPr>
          <w:p w14:paraId="52C9B960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078" w:type="dxa"/>
            <w:gridSpan w:val="2"/>
            <w:tcBorders>
              <w:left w:val="single" w:sz="4" w:space="0" w:color="auto"/>
            </w:tcBorders>
          </w:tcPr>
          <w:p w14:paraId="1FD97A1C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962" w:type="dxa"/>
          </w:tcPr>
          <w:p w14:paraId="752E3CAA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3.6, 6.2</w:t>
            </w:r>
          </w:p>
        </w:tc>
        <w:tc>
          <w:tcPr>
            <w:tcW w:w="802" w:type="dxa"/>
          </w:tcPr>
          <w:p w14:paraId="09DA4451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  <w:r w:rsidR="00050674" w:rsidRPr="009B6F1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FB5E32" w:rsidRPr="009B6F1A" w14:paraId="3E6F1083" w14:textId="77777777" w:rsidTr="00165003">
        <w:trPr>
          <w:gridAfter w:val="1"/>
          <w:wAfter w:w="13" w:type="dxa"/>
          <w:trHeight w:val="360"/>
        </w:trPr>
        <w:tc>
          <w:tcPr>
            <w:tcW w:w="4606" w:type="dxa"/>
            <w:tcBorders>
              <w:bottom w:val="single" w:sz="4" w:space="0" w:color="auto"/>
              <w:right w:val="single" w:sz="4" w:space="0" w:color="auto"/>
            </w:tcBorders>
          </w:tcPr>
          <w:p w14:paraId="3E5BDF4C" w14:textId="2D876A0D" w:rsidR="00FB5E32" w:rsidRPr="009B6F1A" w:rsidRDefault="00FB5E32" w:rsidP="00FB5E32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Sanitary sewer </w:t>
            </w:r>
            <w:r w:rsidR="0078309E"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>v</w:t>
            </w:r>
            <w:r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 </w:t>
            </w:r>
            <w:r w:rsidR="00E60293" w:rsidRPr="009B6F1A">
              <w:rPr>
                <w:rFonts w:ascii="Times New Roman" w:hAnsi="Times New Roman" w:cs="Times New Roman"/>
                <w:sz w:val="16"/>
                <w:szCs w:val="16"/>
              </w:rPr>
              <w:t>Straight pipes</w:t>
            </w:r>
          </w:p>
        </w:tc>
        <w:tc>
          <w:tcPr>
            <w:tcW w:w="1062" w:type="dxa"/>
            <w:tcBorders>
              <w:left w:val="single" w:sz="4" w:space="0" w:color="auto"/>
              <w:bottom w:val="single" w:sz="4" w:space="0" w:color="auto"/>
            </w:tcBorders>
          </w:tcPr>
          <w:p w14:paraId="65924ED5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-0.2</w:t>
            </w: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14:paraId="38E7349F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-0.9, 0.5</w:t>
            </w:r>
          </w:p>
        </w:tc>
        <w:tc>
          <w:tcPr>
            <w:tcW w:w="806" w:type="dxa"/>
            <w:tcBorders>
              <w:bottom w:val="single" w:sz="4" w:space="0" w:color="auto"/>
              <w:right w:val="single" w:sz="4" w:space="0" w:color="auto"/>
            </w:tcBorders>
          </w:tcPr>
          <w:p w14:paraId="18DA792D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858</w:t>
            </w:r>
          </w:p>
        </w:tc>
        <w:tc>
          <w:tcPr>
            <w:tcW w:w="1110" w:type="dxa"/>
            <w:tcBorders>
              <w:left w:val="single" w:sz="4" w:space="0" w:color="auto"/>
              <w:bottom w:val="single" w:sz="4" w:space="0" w:color="auto"/>
            </w:tcBorders>
          </w:tcPr>
          <w:p w14:paraId="10677CC8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6D2AB86E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9" w:type="dxa"/>
            <w:tcBorders>
              <w:bottom w:val="single" w:sz="4" w:space="0" w:color="auto"/>
              <w:right w:val="single" w:sz="4" w:space="0" w:color="auto"/>
            </w:tcBorders>
          </w:tcPr>
          <w:p w14:paraId="1AF24182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078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5AC7E148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-0.2</w:t>
            </w:r>
          </w:p>
        </w:tc>
        <w:tc>
          <w:tcPr>
            <w:tcW w:w="962" w:type="dxa"/>
            <w:tcBorders>
              <w:bottom w:val="single" w:sz="4" w:space="0" w:color="auto"/>
            </w:tcBorders>
          </w:tcPr>
          <w:p w14:paraId="411A64D1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-1.1, 0.7</w:t>
            </w:r>
          </w:p>
        </w:tc>
        <w:tc>
          <w:tcPr>
            <w:tcW w:w="802" w:type="dxa"/>
            <w:tcBorders>
              <w:bottom w:val="single" w:sz="4" w:space="0" w:color="auto"/>
            </w:tcBorders>
          </w:tcPr>
          <w:p w14:paraId="2C9A81B7" w14:textId="77777777" w:rsidR="00FB5E32" w:rsidRPr="009B6F1A" w:rsidRDefault="00FB5E32" w:rsidP="00FB5E3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995</w:t>
            </w:r>
          </w:p>
        </w:tc>
      </w:tr>
    </w:tbl>
    <w:p w14:paraId="45D952EC" w14:textId="77777777" w:rsidR="00C61B64" w:rsidRPr="00165003" w:rsidRDefault="007658C3" w:rsidP="007658C3">
      <w:pPr>
        <w:rPr>
          <w:rFonts w:ascii="Times New Roman" w:hAnsi="Times New Roman" w:cs="Times New Roman"/>
        </w:rPr>
      </w:pPr>
      <w:r w:rsidRPr="009B6F1A">
        <w:rPr>
          <w:rFonts w:ascii="Times New Roman" w:hAnsi="Times New Roman" w:cs="Times New Roman"/>
        </w:rPr>
        <w:t>N/A – Not Applicable</w:t>
      </w:r>
    </w:p>
    <w:p w14:paraId="3D4EFFB3" w14:textId="77777777" w:rsidR="00206056" w:rsidRPr="009B6F1A" w:rsidRDefault="00206056">
      <w:pPr>
        <w:spacing w:after="160" w:line="259" w:lineRule="auto"/>
        <w:jc w:val="left"/>
        <w:rPr>
          <w:rFonts w:ascii="Times New Roman" w:hAnsi="Times New Roman" w:cs="Times New Roman"/>
          <w:b/>
          <w:bCs/>
          <w:noProof/>
          <w:szCs w:val="24"/>
        </w:rPr>
      </w:pPr>
      <w:r w:rsidRPr="00165003">
        <w:rPr>
          <w:rFonts w:ascii="Times New Roman" w:hAnsi="Times New Roman" w:cs="Times New Roman"/>
        </w:rPr>
        <w:br w:type="page"/>
      </w:r>
    </w:p>
    <w:p w14:paraId="1AB4594F" w14:textId="3EFC4AAA" w:rsidR="00E52C13" w:rsidRPr="009B6F1A" w:rsidRDefault="00E52C13">
      <w:pPr>
        <w:pStyle w:val="Caption"/>
      </w:pPr>
      <w:r w:rsidRPr="009B6F1A">
        <w:lastRenderedPageBreak/>
        <w:t xml:space="preserve">Table S6: </w:t>
      </w:r>
      <w:r w:rsidR="00D80BA5" w:rsidRPr="009B6F1A">
        <w:t>R</w:t>
      </w:r>
      <w:r w:rsidRPr="009B6F1A">
        <w:t xml:space="preserve">egression results of design, construction and operational features of different </w:t>
      </w:r>
      <w:r w:rsidR="00796762" w:rsidRPr="009B6F1A">
        <w:t>containment system parameters</w:t>
      </w:r>
      <w:r w:rsidRPr="009B6F1A">
        <w:t xml:space="preserve"> with average daily per capita </w:t>
      </w:r>
      <w:r w:rsidRPr="009B6F1A">
        <w:rPr>
          <w:i/>
        </w:rPr>
        <w:t xml:space="preserve">E. coli </w:t>
      </w:r>
      <w:r w:rsidRPr="009B6F1A">
        <w:t xml:space="preserve">release  </w:t>
      </w:r>
    </w:p>
    <w:tbl>
      <w:tblPr>
        <w:tblStyle w:val="TableGrid"/>
        <w:tblW w:w="132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5"/>
        <w:gridCol w:w="898"/>
        <w:gridCol w:w="963"/>
        <w:gridCol w:w="556"/>
        <w:gridCol w:w="826"/>
        <w:gridCol w:w="8"/>
        <w:gridCol w:w="214"/>
        <w:gridCol w:w="8"/>
        <w:gridCol w:w="867"/>
        <w:gridCol w:w="963"/>
        <w:gridCol w:w="593"/>
        <w:gridCol w:w="826"/>
        <w:gridCol w:w="222"/>
        <w:gridCol w:w="839"/>
        <w:gridCol w:w="963"/>
        <w:gridCol w:w="581"/>
        <w:gridCol w:w="826"/>
      </w:tblGrid>
      <w:tr w:rsidR="005A7C9F" w:rsidRPr="009B6F1A" w14:paraId="1E1758EE" w14:textId="77777777" w:rsidTr="004D6DD0">
        <w:trPr>
          <w:trHeight w:val="500"/>
        </w:trPr>
        <w:tc>
          <w:tcPr>
            <w:tcW w:w="315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D2F907" w14:textId="77777777" w:rsidR="00E52C13" w:rsidRPr="009B6F1A" w:rsidRDefault="00E52C13" w:rsidP="00742807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>Design, construction and operation features</w:t>
            </w:r>
          </w:p>
        </w:tc>
        <w:tc>
          <w:tcPr>
            <w:tcW w:w="324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FA84668" w14:textId="77777777" w:rsidR="00E52C13" w:rsidRPr="009B6F1A" w:rsidRDefault="00E52C13" w:rsidP="00742807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>Average daily</w:t>
            </w:r>
            <w:r w:rsidRPr="009B6F1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E. coli</w:t>
            </w:r>
            <w:r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release per capita due to overflows and/or effluents</w:t>
            </w:r>
          </w:p>
        </w:tc>
        <w:tc>
          <w:tcPr>
            <w:tcW w:w="222" w:type="dxa"/>
            <w:gridSpan w:val="2"/>
            <w:tcBorders>
              <w:top w:val="single" w:sz="4" w:space="0" w:color="auto"/>
            </w:tcBorders>
          </w:tcPr>
          <w:p w14:paraId="15A1B47D" w14:textId="77777777" w:rsidR="00E52C13" w:rsidRPr="009B6F1A" w:rsidRDefault="00E52C13" w:rsidP="00742807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24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795D56E" w14:textId="77777777" w:rsidR="00E52C13" w:rsidRPr="009B6F1A" w:rsidRDefault="00E52C13" w:rsidP="00742807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</w:t>
            </w:r>
            <w:r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>Average daily</w:t>
            </w:r>
            <w:r w:rsidRPr="009B6F1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E. coli</w:t>
            </w:r>
            <w:r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release per capita due to periodic desludging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4A29DBBD" w14:textId="77777777" w:rsidR="00E52C13" w:rsidRPr="009B6F1A" w:rsidRDefault="00E52C13" w:rsidP="00742807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20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2DFC863" w14:textId="77777777" w:rsidR="00E52C13" w:rsidRPr="009B6F1A" w:rsidRDefault="00B32795" w:rsidP="00742807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verage daily combined per capita </w:t>
            </w:r>
            <w:r w:rsidRPr="009B6F1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E. coli</w:t>
            </w:r>
            <w:r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release</w:t>
            </w:r>
          </w:p>
        </w:tc>
      </w:tr>
      <w:tr w:rsidR="005A7C9F" w:rsidRPr="009B6F1A" w14:paraId="05B9FFB1" w14:textId="77777777" w:rsidTr="004D6DD0">
        <w:trPr>
          <w:trHeight w:val="333"/>
        </w:trPr>
        <w:tc>
          <w:tcPr>
            <w:tcW w:w="31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0BB6992" w14:textId="77777777" w:rsidR="00E52C13" w:rsidRPr="009B6F1A" w:rsidRDefault="00E52C13" w:rsidP="00742807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14:paraId="30CDC7FA" w14:textId="77777777" w:rsidR="00E52C13" w:rsidRPr="009B6F1A" w:rsidRDefault="00E52C13" w:rsidP="00742807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No. of </w:t>
            </w:r>
            <w:proofErr w:type="spellStart"/>
            <w:r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>Observ</w:t>
            </w:r>
            <w:proofErr w:type="spellEnd"/>
            <w:r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14:paraId="617D95AA" w14:textId="77777777" w:rsidR="00E52C13" w:rsidRPr="009B6F1A" w:rsidRDefault="007A2625" w:rsidP="00742807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>Coefficient</w:t>
            </w:r>
          </w:p>
        </w:tc>
        <w:tc>
          <w:tcPr>
            <w:tcW w:w="556" w:type="dxa"/>
            <w:tcBorders>
              <w:bottom w:val="single" w:sz="4" w:space="0" w:color="auto"/>
            </w:tcBorders>
          </w:tcPr>
          <w:p w14:paraId="29E389EA" w14:textId="77777777" w:rsidR="00E52C13" w:rsidRPr="009B6F1A" w:rsidRDefault="00E52C13" w:rsidP="00742807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>R</w:t>
            </w:r>
            <w:r w:rsidRPr="009B6F1A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192EAE6D" w14:textId="77777777" w:rsidR="00E52C13" w:rsidRPr="009B6F1A" w:rsidRDefault="00E52C13" w:rsidP="00742807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  <w:r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>-value</w:t>
            </w:r>
          </w:p>
        </w:tc>
        <w:tc>
          <w:tcPr>
            <w:tcW w:w="222" w:type="dxa"/>
            <w:gridSpan w:val="2"/>
            <w:tcBorders>
              <w:bottom w:val="single" w:sz="4" w:space="0" w:color="auto"/>
            </w:tcBorders>
          </w:tcPr>
          <w:p w14:paraId="2EE64BF6" w14:textId="77777777" w:rsidR="00E52C13" w:rsidRPr="009B6F1A" w:rsidRDefault="00E52C13" w:rsidP="00742807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75" w:type="dxa"/>
            <w:gridSpan w:val="2"/>
            <w:tcBorders>
              <w:bottom w:val="single" w:sz="4" w:space="0" w:color="auto"/>
            </w:tcBorders>
          </w:tcPr>
          <w:p w14:paraId="53FCF754" w14:textId="77777777" w:rsidR="00E52C13" w:rsidRPr="009B6F1A" w:rsidRDefault="00E52C13" w:rsidP="00742807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No. of </w:t>
            </w:r>
            <w:proofErr w:type="spellStart"/>
            <w:r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>Observ</w:t>
            </w:r>
            <w:proofErr w:type="spellEnd"/>
            <w:r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</w:p>
        </w:tc>
        <w:tc>
          <w:tcPr>
            <w:tcW w:w="963" w:type="dxa"/>
            <w:tcBorders>
              <w:bottom w:val="single" w:sz="4" w:space="0" w:color="auto"/>
            </w:tcBorders>
          </w:tcPr>
          <w:p w14:paraId="2AA93EFD" w14:textId="77777777" w:rsidR="00E52C13" w:rsidRPr="009B6F1A" w:rsidRDefault="007A2625" w:rsidP="00742807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>Coefficient</w:t>
            </w:r>
          </w:p>
        </w:tc>
        <w:tc>
          <w:tcPr>
            <w:tcW w:w="593" w:type="dxa"/>
            <w:tcBorders>
              <w:bottom w:val="single" w:sz="4" w:space="0" w:color="auto"/>
            </w:tcBorders>
          </w:tcPr>
          <w:p w14:paraId="39E231D9" w14:textId="77777777" w:rsidR="00E52C13" w:rsidRPr="009B6F1A" w:rsidRDefault="00E52C13" w:rsidP="00742807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>R</w:t>
            </w:r>
            <w:r w:rsidRPr="009B6F1A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359F25AE" w14:textId="77777777" w:rsidR="00E52C13" w:rsidRPr="009B6F1A" w:rsidRDefault="00E52C13" w:rsidP="00742807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  <w:r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>-value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35754181" w14:textId="77777777" w:rsidR="00E52C13" w:rsidRPr="009B6F1A" w:rsidRDefault="00E52C13" w:rsidP="00742807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14:paraId="6E5EBBAA" w14:textId="77777777" w:rsidR="00E52C13" w:rsidRPr="009B6F1A" w:rsidRDefault="00E52C13" w:rsidP="00742807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No. of </w:t>
            </w:r>
            <w:proofErr w:type="spellStart"/>
            <w:r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>Observ</w:t>
            </w:r>
            <w:proofErr w:type="spellEnd"/>
            <w:r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435265BD" w14:textId="77777777" w:rsidR="00E52C13" w:rsidRPr="009B6F1A" w:rsidRDefault="007A2625" w:rsidP="00742807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>Coefficient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</w:tcPr>
          <w:p w14:paraId="4B15DC9A" w14:textId="77777777" w:rsidR="00E52C13" w:rsidRPr="009B6F1A" w:rsidRDefault="00E52C13" w:rsidP="00742807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>R</w:t>
            </w:r>
            <w:r w:rsidRPr="009B6F1A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20BCCABA" w14:textId="77777777" w:rsidR="00E52C13" w:rsidRPr="009B6F1A" w:rsidRDefault="00E52C13" w:rsidP="00742807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  <w:r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>-value</w:t>
            </w:r>
          </w:p>
        </w:tc>
      </w:tr>
      <w:tr w:rsidR="005A7C9F" w:rsidRPr="009B6F1A" w14:paraId="3D36132C" w14:textId="77777777" w:rsidTr="004D6DD0">
        <w:trPr>
          <w:trHeight w:val="167"/>
        </w:trPr>
        <w:tc>
          <w:tcPr>
            <w:tcW w:w="3150" w:type="dxa"/>
            <w:tcBorders>
              <w:top w:val="single" w:sz="4" w:space="0" w:color="auto"/>
            </w:tcBorders>
            <w:shd w:val="clear" w:color="auto" w:fill="auto"/>
          </w:tcPr>
          <w:p w14:paraId="4B92CCAB" w14:textId="77777777" w:rsidR="00E52C13" w:rsidRPr="009B6F1A" w:rsidRDefault="00E52C13" w:rsidP="00742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Liquid Retention time (days)*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</w:tcPr>
          <w:p w14:paraId="59C28BC5" w14:textId="77777777" w:rsidR="00E52C13" w:rsidRPr="009B6F1A" w:rsidRDefault="00E52C13" w:rsidP="00742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125</w:t>
            </w: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auto"/>
          </w:tcPr>
          <w:p w14:paraId="1778E1A1" w14:textId="77777777" w:rsidR="00E52C13" w:rsidRPr="009B6F1A" w:rsidRDefault="00E52C13" w:rsidP="00742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-1.43</w:t>
            </w:r>
          </w:p>
        </w:tc>
        <w:tc>
          <w:tcPr>
            <w:tcW w:w="556" w:type="dxa"/>
            <w:tcBorders>
              <w:top w:val="single" w:sz="4" w:space="0" w:color="auto"/>
            </w:tcBorders>
            <w:shd w:val="clear" w:color="auto" w:fill="auto"/>
          </w:tcPr>
          <w:p w14:paraId="1374A7E5" w14:textId="77777777" w:rsidR="00E52C13" w:rsidRPr="009B6F1A" w:rsidRDefault="00E52C13" w:rsidP="00742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14:paraId="7D59BDD3" w14:textId="77777777" w:rsidR="00E52C13" w:rsidRPr="009B6F1A" w:rsidRDefault="00E52C13" w:rsidP="00742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0001</w:t>
            </w:r>
            <w:r w:rsidR="007658C3" w:rsidRPr="009B6F1A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2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6D44C59" w14:textId="77777777" w:rsidR="00E52C13" w:rsidRPr="009B6F1A" w:rsidRDefault="00E52C13" w:rsidP="007428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981E68C" w14:textId="77777777" w:rsidR="00E52C13" w:rsidRPr="009B6F1A" w:rsidRDefault="00E52C13" w:rsidP="00742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</w:tcPr>
          <w:p w14:paraId="17765836" w14:textId="77777777" w:rsidR="00E52C13" w:rsidRPr="009B6F1A" w:rsidRDefault="00E52C13" w:rsidP="00742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-0.8750</w:t>
            </w:r>
          </w:p>
        </w:tc>
        <w:tc>
          <w:tcPr>
            <w:tcW w:w="593" w:type="dxa"/>
            <w:tcBorders>
              <w:top w:val="single" w:sz="4" w:space="0" w:color="auto"/>
            </w:tcBorders>
            <w:shd w:val="clear" w:color="auto" w:fill="auto"/>
          </w:tcPr>
          <w:p w14:paraId="3222D0CE" w14:textId="77777777" w:rsidR="00E52C13" w:rsidRPr="009B6F1A" w:rsidRDefault="00E52C13" w:rsidP="00742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14:paraId="7CB149B8" w14:textId="77777777" w:rsidR="00E52C13" w:rsidRPr="009B6F1A" w:rsidRDefault="00E52C13" w:rsidP="00742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207</w:t>
            </w:r>
            <w:r w:rsidR="007658C3" w:rsidRPr="009B6F1A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22" w:type="dxa"/>
            <w:tcBorders>
              <w:top w:val="single" w:sz="4" w:space="0" w:color="auto"/>
            </w:tcBorders>
            <w:shd w:val="clear" w:color="auto" w:fill="auto"/>
          </w:tcPr>
          <w:p w14:paraId="386624B6" w14:textId="77777777" w:rsidR="00E52C13" w:rsidRPr="009B6F1A" w:rsidRDefault="00E52C13" w:rsidP="007428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</w:tcPr>
          <w:p w14:paraId="419B202D" w14:textId="77777777" w:rsidR="00E52C13" w:rsidRPr="009B6F1A" w:rsidRDefault="00E52C13" w:rsidP="00742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</w:tcPr>
          <w:p w14:paraId="772E31D1" w14:textId="77777777" w:rsidR="00E52C13" w:rsidRPr="009B6F1A" w:rsidRDefault="00E52C13" w:rsidP="00E52C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-1.45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</w:tcPr>
          <w:p w14:paraId="423A061A" w14:textId="77777777" w:rsidR="00E52C13" w:rsidRPr="009B6F1A" w:rsidRDefault="00E52C13" w:rsidP="00742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14:paraId="4708F1EE" w14:textId="77777777" w:rsidR="00E52C13" w:rsidRPr="009B6F1A" w:rsidRDefault="00E52C13" w:rsidP="00742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0001</w:t>
            </w:r>
            <w:r w:rsidR="007658C3" w:rsidRPr="009B6F1A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5A7C9F" w:rsidRPr="009B6F1A" w14:paraId="0C876284" w14:textId="77777777" w:rsidTr="004D6DD0">
        <w:trPr>
          <w:trHeight w:val="167"/>
        </w:trPr>
        <w:tc>
          <w:tcPr>
            <w:tcW w:w="3150" w:type="dxa"/>
            <w:shd w:val="clear" w:color="auto" w:fill="auto"/>
          </w:tcPr>
          <w:p w14:paraId="5E8A6569" w14:textId="77777777" w:rsidR="00E52C13" w:rsidRPr="009B6F1A" w:rsidRDefault="00E52C13" w:rsidP="00742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Effective tank volume per capita</w:t>
            </w:r>
          </w:p>
        </w:tc>
        <w:tc>
          <w:tcPr>
            <w:tcW w:w="898" w:type="dxa"/>
            <w:shd w:val="clear" w:color="auto" w:fill="auto"/>
          </w:tcPr>
          <w:p w14:paraId="7E615298" w14:textId="77777777" w:rsidR="00E52C13" w:rsidRPr="009B6F1A" w:rsidRDefault="00E52C13" w:rsidP="00742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958" w:type="dxa"/>
            <w:shd w:val="clear" w:color="auto" w:fill="auto"/>
          </w:tcPr>
          <w:p w14:paraId="76AA8F2C" w14:textId="77777777" w:rsidR="00E52C13" w:rsidRPr="009B6F1A" w:rsidRDefault="00E52C13" w:rsidP="00742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56" w:type="dxa"/>
            <w:shd w:val="clear" w:color="auto" w:fill="auto"/>
          </w:tcPr>
          <w:p w14:paraId="084371DD" w14:textId="77777777" w:rsidR="00E52C13" w:rsidRPr="009B6F1A" w:rsidRDefault="00E52C13" w:rsidP="00742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826" w:type="dxa"/>
          </w:tcPr>
          <w:p w14:paraId="1E73EDE6" w14:textId="77777777" w:rsidR="00E52C13" w:rsidRPr="009B6F1A" w:rsidRDefault="00E52C13" w:rsidP="00742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8400</w:t>
            </w:r>
          </w:p>
        </w:tc>
        <w:tc>
          <w:tcPr>
            <w:tcW w:w="222" w:type="dxa"/>
            <w:gridSpan w:val="2"/>
            <w:shd w:val="clear" w:color="auto" w:fill="auto"/>
          </w:tcPr>
          <w:p w14:paraId="607A5663" w14:textId="77777777" w:rsidR="00E52C13" w:rsidRPr="009B6F1A" w:rsidRDefault="00E52C13" w:rsidP="007428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5" w:type="dxa"/>
            <w:gridSpan w:val="2"/>
            <w:shd w:val="clear" w:color="auto" w:fill="auto"/>
          </w:tcPr>
          <w:p w14:paraId="5050F8E5" w14:textId="77777777" w:rsidR="00E52C13" w:rsidRPr="009B6F1A" w:rsidRDefault="00E52C13" w:rsidP="00742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963" w:type="dxa"/>
            <w:shd w:val="clear" w:color="auto" w:fill="auto"/>
          </w:tcPr>
          <w:p w14:paraId="4D69365E" w14:textId="77777777" w:rsidR="00E52C13" w:rsidRPr="009B6F1A" w:rsidRDefault="00A90AA2" w:rsidP="00742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93" w:type="dxa"/>
            <w:shd w:val="clear" w:color="auto" w:fill="auto"/>
          </w:tcPr>
          <w:p w14:paraId="5857916F" w14:textId="77777777" w:rsidR="00E52C13" w:rsidRPr="009B6F1A" w:rsidRDefault="00E52C13" w:rsidP="00742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826" w:type="dxa"/>
          </w:tcPr>
          <w:p w14:paraId="32732EA2" w14:textId="77777777" w:rsidR="00E52C13" w:rsidRPr="009B6F1A" w:rsidRDefault="00E52C13" w:rsidP="00742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861</w:t>
            </w:r>
          </w:p>
        </w:tc>
        <w:tc>
          <w:tcPr>
            <w:tcW w:w="222" w:type="dxa"/>
            <w:shd w:val="clear" w:color="auto" w:fill="auto"/>
          </w:tcPr>
          <w:p w14:paraId="07D0D87E" w14:textId="77777777" w:rsidR="00E52C13" w:rsidRPr="009B6F1A" w:rsidRDefault="00E52C13" w:rsidP="007428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  <w:shd w:val="clear" w:color="auto" w:fill="auto"/>
          </w:tcPr>
          <w:p w14:paraId="720E12DE" w14:textId="77777777" w:rsidR="00E52C13" w:rsidRPr="009B6F1A" w:rsidRDefault="00E52C13" w:rsidP="00742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963" w:type="dxa"/>
            <w:shd w:val="clear" w:color="auto" w:fill="auto"/>
          </w:tcPr>
          <w:p w14:paraId="20F6B83A" w14:textId="77777777" w:rsidR="00E52C13" w:rsidRPr="009B6F1A" w:rsidRDefault="00E52C13" w:rsidP="00742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81" w:type="dxa"/>
            <w:shd w:val="clear" w:color="auto" w:fill="auto"/>
          </w:tcPr>
          <w:p w14:paraId="34063A00" w14:textId="77777777" w:rsidR="00E52C13" w:rsidRPr="009B6F1A" w:rsidRDefault="00E52C13" w:rsidP="00742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826" w:type="dxa"/>
          </w:tcPr>
          <w:p w14:paraId="6DEBDCED" w14:textId="77777777" w:rsidR="00E52C13" w:rsidRPr="009B6F1A" w:rsidRDefault="00E52C13" w:rsidP="00742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687</w:t>
            </w:r>
            <w:r w:rsidR="007658C3" w:rsidRPr="009B6F1A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5A7C9F" w:rsidRPr="009B6F1A" w14:paraId="18546BAB" w14:textId="77777777" w:rsidTr="004D6DD0">
        <w:trPr>
          <w:trHeight w:val="333"/>
        </w:trPr>
        <w:tc>
          <w:tcPr>
            <w:tcW w:w="3150" w:type="dxa"/>
            <w:shd w:val="clear" w:color="auto" w:fill="auto"/>
          </w:tcPr>
          <w:p w14:paraId="40DB2384" w14:textId="77777777" w:rsidR="00E52C13" w:rsidRPr="009B6F1A" w:rsidRDefault="00E52C13" w:rsidP="00F10C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Storage periods of human waste before emptying</w:t>
            </w:r>
            <w:r w:rsidR="004D6DD0"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F10C47" w:rsidRPr="009B6F1A">
              <w:rPr>
                <w:rFonts w:ascii="Times New Roman" w:hAnsi="Times New Roman" w:cs="Times New Roman"/>
                <w:sz w:val="16"/>
                <w:szCs w:val="16"/>
              </w:rPr>
              <w:t>years</w:t>
            </w:r>
            <w:r w:rsidR="004D6DD0" w:rsidRPr="009B6F1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98" w:type="dxa"/>
            <w:shd w:val="clear" w:color="auto" w:fill="auto"/>
          </w:tcPr>
          <w:p w14:paraId="31EE5652" w14:textId="77777777" w:rsidR="00E52C13" w:rsidRPr="009B6F1A" w:rsidRDefault="00E52C13" w:rsidP="00742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124</w:t>
            </w:r>
          </w:p>
        </w:tc>
        <w:tc>
          <w:tcPr>
            <w:tcW w:w="958" w:type="dxa"/>
            <w:shd w:val="clear" w:color="auto" w:fill="auto"/>
          </w:tcPr>
          <w:p w14:paraId="1F7259B0" w14:textId="77777777" w:rsidR="00E52C13" w:rsidRPr="009B6F1A" w:rsidRDefault="00076760" w:rsidP="00E52C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-0.48</w:t>
            </w:r>
          </w:p>
        </w:tc>
        <w:tc>
          <w:tcPr>
            <w:tcW w:w="556" w:type="dxa"/>
            <w:shd w:val="clear" w:color="auto" w:fill="auto"/>
          </w:tcPr>
          <w:p w14:paraId="00E77CDF" w14:textId="77777777" w:rsidR="00E52C13" w:rsidRPr="009B6F1A" w:rsidRDefault="00E52C13" w:rsidP="00742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826" w:type="dxa"/>
          </w:tcPr>
          <w:p w14:paraId="4BAE38E0" w14:textId="77777777" w:rsidR="00E52C13" w:rsidRPr="009B6F1A" w:rsidRDefault="00E52C13" w:rsidP="00742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0001</w:t>
            </w:r>
            <w:r w:rsidR="007658C3" w:rsidRPr="009B6F1A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22" w:type="dxa"/>
            <w:gridSpan w:val="2"/>
            <w:shd w:val="clear" w:color="auto" w:fill="auto"/>
          </w:tcPr>
          <w:p w14:paraId="75C8B640" w14:textId="77777777" w:rsidR="00E52C13" w:rsidRPr="009B6F1A" w:rsidRDefault="00E52C13" w:rsidP="007428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5" w:type="dxa"/>
            <w:gridSpan w:val="2"/>
            <w:shd w:val="clear" w:color="auto" w:fill="auto"/>
          </w:tcPr>
          <w:p w14:paraId="3004A87E" w14:textId="77777777" w:rsidR="00E52C13" w:rsidRPr="009B6F1A" w:rsidRDefault="00E52C13" w:rsidP="00742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963" w:type="dxa"/>
            <w:shd w:val="clear" w:color="auto" w:fill="auto"/>
          </w:tcPr>
          <w:p w14:paraId="3DC0AB56" w14:textId="77777777" w:rsidR="00E52C13" w:rsidRPr="009B6F1A" w:rsidRDefault="00E52C13" w:rsidP="000767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076760" w:rsidRPr="009B6F1A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593" w:type="dxa"/>
            <w:shd w:val="clear" w:color="auto" w:fill="auto"/>
          </w:tcPr>
          <w:p w14:paraId="2379D99C" w14:textId="77777777" w:rsidR="00E52C13" w:rsidRPr="009B6F1A" w:rsidRDefault="00E52C13" w:rsidP="00742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826" w:type="dxa"/>
          </w:tcPr>
          <w:p w14:paraId="149E0792" w14:textId="77777777" w:rsidR="00E52C13" w:rsidRPr="009B6F1A" w:rsidRDefault="00E52C13" w:rsidP="00742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0001</w:t>
            </w:r>
            <w:r w:rsidR="007658C3" w:rsidRPr="009B6F1A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22" w:type="dxa"/>
            <w:shd w:val="clear" w:color="auto" w:fill="auto"/>
          </w:tcPr>
          <w:p w14:paraId="0D9533F9" w14:textId="77777777" w:rsidR="00E52C13" w:rsidRPr="009B6F1A" w:rsidRDefault="00E52C13" w:rsidP="007428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  <w:shd w:val="clear" w:color="auto" w:fill="auto"/>
          </w:tcPr>
          <w:p w14:paraId="2FF79952" w14:textId="77777777" w:rsidR="00E52C13" w:rsidRPr="009B6F1A" w:rsidRDefault="00E52C13" w:rsidP="00742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963" w:type="dxa"/>
            <w:shd w:val="clear" w:color="auto" w:fill="auto"/>
          </w:tcPr>
          <w:p w14:paraId="48C1ABAA" w14:textId="77777777" w:rsidR="00E52C13" w:rsidRPr="009B6F1A" w:rsidRDefault="00076760" w:rsidP="00E52C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-0.72</w:t>
            </w:r>
          </w:p>
        </w:tc>
        <w:tc>
          <w:tcPr>
            <w:tcW w:w="581" w:type="dxa"/>
            <w:shd w:val="clear" w:color="auto" w:fill="auto"/>
          </w:tcPr>
          <w:p w14:paraId="48E38089" w14:textId="77777777" w:rsidR="00E52C13" w:rsidRPr="009B6F1A" w:rsidRDefault="00E52C13" w:rsidP="00742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826" w:type="dxa"/>
          </w:tcPr>
          <w:p w14:paraId="5AC6D133" w14:textId="77777777" w:rsidR="00E52C13" w:rsidRPr="009B6F1A" w:rsidRDefault="00E52C13" w:rsidP="00742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0001</w:t>
            </w:r>
            <w:r w:rsidR="007658C3" w:rsidRPr="009B6F1A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5A7C9F" w:rsidRPr="009B6F1A" w14:paraId="43B14930" w14:textId="77777777" w:rsidTr="004D6DD0">
        <w:trPr>
          <w:trHeight w:val="167"/>
        </w:trPr>
        <w:tc>
          <w:tcPr>
            <w:tcW w:w="3150" w:type="dxa"/>
            <w:shd w:val="clear" w:color="auto" w:fill="auto"/>
          </w:tcPr>
          <w:p w14:paraId="79B3464D" w14:textId="77777777" w:rsidR="00E52C13" w:rsidRPr="009B6F1A" w:rsidRDefault="00E52C13" w:rsidP="00742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Emptying frequency in the past 5 years</w:t>
            </w:r>
          </w:p>
        </w:tc>
        <w:tc>
          <w:tcPr>
            <w:tcW w:w="898" w:type="dxa"/>
            <w:shd w:val="clear" w:color="auto" w:fill="auto"/>
          </w:tcPr>
          <w:p w14:paraId="6D9CE73D" w14:textId="77777777" w:rsidR="00E52C13" w:rsidRPr="009B6F1A" w:rsidRDefault="00E52C13" w:rsidP="00742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958" w:type="dxa"/>
            <w:shd w:val="clear" w:color="auto" w:fill="auto"/>
          </w:tcPr>
          <w:p w14:paraId="37600553" w14:textId="77777777" w:rsidR="00E52C13" w:rsidRPr="009B6F1A" w:rsidRDefault="00E52C13" w:rsidP="00742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56" w:type="dxa"/>
            <w:shd w:val="clear" w:color="auto" w:fill="auto"/>
          </w:tcPr>
          <w:p w14:paraId="79B905DC" w14:textId="77777777" w:rsidR="00E52C13" w:rsidRPr="009B6F1A" w:rsidRDefault="00E52C13" w:rsidP="00742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826" w:type="dxa"/>
          </w:tcPr>
          <w:p w14:paraId="4A22B86A" w14:textId="77777777" w:rsidR="00E52C13" w:rsidRPr="009B6F1A" w:rsidRDefault="00E52C13" w:rsidP="00742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186</w:t>
            </w:r>
          </w:p>
        </w:tc>
        <w:tc>
          <w:tcPr>
            <w:tcW w:w="222" w:type="dxa"/>
            <w:gridSpan w:val="2"/>
            <w:shd w:val="clear" w:color="auto" w:fill="auto"/>
          </w:tcPr>
          <w:p w14:paraId="31099F23" w14:textId="77777777" w:rsidR="00E52C13" w:rsidRPr="009B6F1A" w:rsidRDefault="00E52C13" w:rsidP="007428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5" w:type="dxa"/>
            <w:gridSpan w:val="2"/>
            <w:shd w:val="clear" w:color="auto" w:fill="auto"/>
          </w:tcPr>
          <w:p w14:paraId="592AD961" w14:textId="77777777" w:rsidR="00E52C13" w:rsidRPr="009B6F1A" w:rsidRDefault="00E52C13" w:rsidP="00742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963" w:type="dxa"/>
            <w:shd w:val="clear" w:color="auto" w:fill="auto"/>
          </w:tcPr>
          <w:p w14:paraId="5BE24C02" w14:textId="77777777" w:rsidR="00E52C13" w:rsidRPr="009B6F1A" w:rsidRDefault="00E52C13" w:rsidP="000767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593" w:type="dxa"/>
            <w:shd w:val="clear" w:color="auto" w:fill="auto"/>
          </w:tcPr>
          <w:p w14:paraId="138AC68A" w14:textId="77777777" w:rsidR="00E52C13" w:rsidRPr="009B6F1A" w:rsidRDefault="00E52C13" w:rsidP="00742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826" w:type="dxa"/>
          </w:tcPr>
          <w:p w14:paraId="4DEF5F7E" w14:textId="77777777" w:rsidR="00E52C13" w:rsidRPr="009B6F1A" w:rsidRDefault="00E52C13" w:rsidP="00742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0001</w:t>
            </w:r>
            <w:r w:rsidR="007658C3" w:rsidRPr="009B6F1A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22" w:type="dxa"/>
            <w:shd w:val="clear" w:color="auto" w:fill="auto"/>
          </w:tcPr>
          <w:p w14:paraId="732F49ED" w14:textId="77777777" w:rsidR="00E52C13" w:rsidRPr="009B6F1A" w:rsidRDefault="00E52C13" w:rsidP="007428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  <w:shd w:val="clear" w:color="auto" w:fill="auto"/>
          </w:tcPr>
          <w:p w14:paraId="7833EB2D" w14:textId="77777777" w:rsidR="00E52C13" w:rsidRPr="009B6F1A" w:rsidRDefault="00E52C13" w:rsidP="00742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963" w:type="dxa"/>
            <w:shd w:val="clear" w:color="auto" w:fill="auto"/>
          </w:tcPr>
          <w:p w14:paraId="7AD214B5" w14:textId="77777777" w:rsidR="00E52C13" w:rsidRPr="009B6F1A" w:rsidRDefault="00E52C13" w:rsidP="000767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581" w:type="dxa"/>
            <w:shd w:val="clear" w:color="auto" w:fill="auto"/>
          </w:tcPr>
          <w:p w14:paraId="68714B3A" w14:textId="77777777" w:rsidR="00E52C13" w:rsidRPr="009B6F1A" w:rsidRDefault="00E52C13" w:rsidP="00742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826" w:type="dxa"/>
          </w:tcPr>
          <w:p w14:paraId="5D5FEA6D" w14:textId="77777777" w:rsidR="00E52C13" w:rsidRPr="009B6F1A" w:rsidRDefault="00E52C13" w:rsidP="00742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003</w:t>
            </w:r>
            <w:r w:rsidR="007658C3" w:rsidRPr="009B6F1A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5A7C9F" w:rsidRPr="009B6F1A" w14:paraId="23F51C18" w14:textId="77777777" w:rsidTr="004D6DD0">
        <w:trPr>
          <w:trHeight w:val="167"/>
        </w:trPr>
        <w:tc>
          <w:tcPr>
            <w:tcW w:w="3150" w:type="dxa"/>
            <w:tcBorders>
              <w:bottom w:val="single" w:sz="4" w:space="0" w:color="auto"/>
            </w:tcBorders>
            <w:shd w:val="clear" w:color="auto" w:fill="auto"/>
          </w:tcPr>
          <w:p w14:paraId="03519E5E" w14:textId="77777777" w:rsidR="00E52C13" w:rsidRPr="009B6F1A" w:rsidRDefault="00E52C13" w:rsidP="00742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umber of users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</w:tcPr>
          <w:p w14:paraId="6D352D26" w14:textId="77777777" w:rsidR="00E52C13" w:rsidRPr="009B6F1A" w:rsidRDefault="00E52C13" w:rsidP="00742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shd w:val="clear" w:color="auto" w:fill="auto"/>
          </w:tcPr>
          <w:p w14:paraId="2C120312" w14:textId="77777777" w:rsidR="00E52C13" w:rsidRPr="009B6F1A" w:rsidRDefault="00E52C13" w:rsidP="00742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56" w:type="dxa"/>
            <w:tcBorders>
              <w:bottom w:val="single" w:sz="4" w:space="0" w:color="auto"/>
            </w:tcBorders>
            <w:shd w:val="clear" w:color="auto" w:fill="auto"/>
          </w:tcPr>
          <w:p w14:paraId="4A0C821C" w14:textId="77777777" w:rsidR="00E52C13" w:rsidRPr="009B6F1A" w:rsidRDefault="00E52C13" w:rsidP="00742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5CE84B54" w14:textId="77777777" w:rsidR="00E52C13" w:rsidRPr="009B6F1A" w:rsidRDefault="00E52C13" w:rsidP="00742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8416</w:t>
            </w:r>
          </w:p>
        </w:tc>
        <w:tc>
          <w:tcPr>
            <w:tcW w:w="22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69EC994" w14:textId="77777777" w:rsidR="00E52C13" w:rsidRPr="009B6F1A" w:rsidRDefault="00E52C13" w:rsidP="007428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4A81A78" w14:textId="77777777" w:rsidR="00E52C13" w:rsidRPr="009B6F1A" w:rsidRDefault="00E52C13" w:rsidP="00742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</w:tcPr>
          <w:p w14:paraId="600C300E" w14:textId="77777777" w:rsidR="00E52C13" w:rsidRPr="009B6F1A" w:rsidRDefault="00E52C13" w:rsidP="00742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593" w:type="dxa"/>
            <w:tcBorders>
              <w:bottom w:val="single" w:sz="4" w:space="0" w:color="auto"/>
            </w:tcBorders>
            <w:shd w:val="clear" w:color="auto" w:fill="auto"/>
          </w:tcPr>
          <w:p w14:paraId="4E9C6758" w14:textId="77777777" w:rsidR="00E52C13" w:rsidRPr="009B6F1A" w:rsidRDefault="00E52C13" w:rsidP="00742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61358823" w14:textId="77777777" w:rsidR="00E52C13" w:rsidRPr="009B6F1A" w:rsidRDefault="00E52C13" w:rsidP="00742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  <w:r w:rsidR="007658C3" w:rsidRPr="009B6F1A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shd w:val="clear" w:color="auto" w:fill="auto"/>
          </w:tcPr>
          <w:p w14:paraId="5DB49981" w14:textId="77777777" w:rsidR="00E52C13" w:rsidRPr="009B6F1A" w:rsidRDefault="00E52C13" w:rsidP="007428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</w:tcPr>
          <w:p w14:paraId="7471CE30" w14:textId="77777777" w:rsidR="00E52C13" w:rsidRPr="009B6F1A" w:rsidRDefault="00E52C13" w:rsidP="00742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127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</w:tcPr>
          <w:p w14:paraId="4D000FF5" w14:textId="77777777" w:rsidR="00E52C13" w:rsidRPr="009B6F1A" w:rsidRDefault="00E52C13" w:rsidP="00E52C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shd w:val="clear" w:color="auto" w:fill="auto"/>
          </w:tcPr>
          <w:p w14:paraId="1671020C" w14:textId="77777777" w:rsidR="00E52C13" w:rsidRPr="009B6F1A" w:rsidRDefault="00E52C13" w:rsidP="00742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08684A40" w14:textId="77777777" w:rsidR="00E52C13" w:rsidRPr="009B6F1A" w:rsidRDefault="00E52C13" w:rsidP="00742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47</w:t>
            </w:r>
            <w:r w:rsidR="007658C3" w:rsidRPr="009B6F1A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</w:tbl>
    <w:p w14:paraId="0D4389F5" w14:textId="171109A0" w:rsidR="00CF6275" w:rsidRPr="009B6F1A" w:rsidRDefault="00CF6275">
      <w:pPr>
        <w:spacing w:after="160" w:line="259" w:lineRule="auto"/>
        <w:jc w:val="left"/>
        <w:rPr>
          <w:rFonts w:ascii="Times New Roman" w:hAnsi="Times New Roman" w:cs="Times New Roman"/>
          <w:b/>
          <w:bCs/>
          <w:noProof/>
          <w:szCs w:val="24"/>
        </w:rPr>
      </w:pPr>
      <w:r w:rsidRPr="009B6F1A">
        <w:rPr>
          <w:rFonts w:ascii="Times New Roman" w:hAnsi="Times New Roman" w:cs="Times New Roman"/>
        </w:rPr>
        <w:t xml:space="preserve">N/A – Not Applicable; *Significantly different at 95% Confidence </w:t>
      </w:r>
      <w:r w:rsidR="00796762" w:rsidRPr="009B6F1A">
        <w:rPr>
          <w:rFonts w:ascii="Times New Roman" w:hAnsi="Times New Roman" w:cs="Times New Roman"/>
        </w:rPr>
        <w:t>Level.</w:t>
      </w:r>
      <w:r w:rsidR="00796762" w:rsidRPr="00165003">
        <w:rPr>
          <w:rFonts w:ascii="Times New Roman" w:hAnsi="Times New Roman" w:cs="Times New Roman"/>
        </w:rPr>
        <w:t xml:space="preserve"> </w:t>
      </w:r>
      <w:r w:rsidRPr="00165003">
        <w:rPr>
          <w:rFonts w:ascii="Times New Roman" w:hAnsi="Times New Roman" w:cs="Times New Roman"/>
        </w:rPr>
        <w:br w:type="page"/>
      </w:r>
    </w:p>
    <w:p w14:paraId="7310292F" w14:textId="77777777" w:rsidR="00E52C13" w:rsidRPr="009B6F1A" w:rsidRDefault="00E52C13">
      <w:pPr>
        <w:pStyle w:val="Caption"/>
      </w:pPr>
      <w:r w:rsidRPr="009B6F1A">
        <w:lastRenderedPageBreak/>
        <w:t xml:space="preserve">Table S7:  </w:t>
      </w:r>
      <w:r w:rsidR="00D80BA5" w:rsidRPr="009B6F1A">
        <w:t>R</w:t>
      </w:r>
      <w:r w:rsidRPr="009B6F1A">
        <w:t xml:space="preserve">egression results of design, construction and operational features of fully-lined tanks with average daily per capita </w:t>
      </w:r>
      <w:r w:rsidRPr="009B6F1A">
        <w:rPr>
          <w:i/>
        </w:rPr>
        <w:t>E. coli</w:t>
      </w:r>
      <w:r w:rsidRPr="009B6F1A">
        <w:t xml:space="preserve"> release </w:t>
      </w:r>
    </w:p>
    <w:tbl>
      <w:tblPr>
        <w:tblStyle w:val="TableGrid"/>
        <w:tblW w:w="138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70"/>
        <w:gridCol w:w="885"/>
        <w:gridCol w:w="991"/>
        <w:gridCol w:w="715"/>
        <w:gridCol w:w="900"/>
        <w:gridCol w:w="357"/>
        <w:gridCol w:w="767"/>
        <w:gridCol w:w="1075"/>
        <w:gridCol w:w="625"/>
        <w:gridCol w:w="853"/>
        <w:gridCol w:w="433"/>
        <w:gridCol w:w="11"/>
        <w:gridCol w:w="804"/>
        <w:gridCol w:w="985"/>
        <w:gridCol w:w="715"/>
        <w:gridCol w:w="998"/>
      </w:tblGrid>
      <w:tr w:rsidR="005A7C9F" w:rsidRPr="009B6F1A" w14:paraId="2912CFC5" w14:textId="77777777" w:rsidTr="00165003">
        <w:trPr>
          <w:trHeight w:val="680"/>
        </w:trPr>
        <w:tc>
          <w:tcPr>
            <w:tcW w:w="2770" w:type="dxa"/>
            <w:tcBorders>
              <w:top w:val="single" w:sz="4" w:space="0" w:color="auto"/>
            </w:tcBorders>
            <w:vAlign w:val="center"/>
          </w:tcPr>
          <w:p w14:paraId="4E08DE38" w14:textId="77777777" w:rsidR="00E52C13" w:rsidRPr="009B6F1A" w:rsidRDefault="00E52C13" w:rsidP="00742807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b/>
                <w:sz w:val="18"/>
                <w:szCs w:val="18"/>
              </w:rPr>
              <w:t>Design, construction and operation features</w:t>
            </w:r>
          </w:p>
        </w:tc>
        <w:tc>
          <w:tcPr>
            <w:tcW w:w="349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541E4C8" w14:textId="77777777" w:rsidR="00E52C13" w:rsidRPr="009B6F1A" w:rsidRDefault="00E52C13" w:rsidP="00742807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>Average daily</w:t>
            </w:r>
            <w:r w:rsidRPr="009B6F1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E. coli</w:t>
            </w:r>
            <w:r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release per capita due to overflows and/or effluents</w:t>
            </w:r>
          </w:p>
        </w:tc>
        <w:tc>
          <w:tcPr>
            <w:tcW w:w="357" w:type="dxa"/>
            <w:tcBorders>
              <w:top w:val="single" w:sz="4" w:space="0" w:color="auto"/>
            </w:tcBorders>
          </w:tcPr>
          <w:p w14:paraId="0BF2AFB7" w14:textId="77777777" w:rsidR="00E52C13" w:rsidRPr="009B6F1A" w:rsidRDefault="00E52C13" w:rsidP="00742807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31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84BB7E6" w14:textId="77777777" w:rsidR="00E52C13" w:rsidRPr="009B6F1A" w:rsidRDefault="00E52C13" w:rsidP="00742807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>Average daily</w:t>
            </w:r>
            <w:r w:rsidRPr="009B6F1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E. coli</w:t>
            </w:r>
            <w:r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release per capita due to periodic desludging</w:t>
            </w:r>
          </w:p>
        </w:tc>
        <w:tc>
          <w:tcPr>
            <w:tcW w:w="433" w:type="dxa"/>
            <w:tcBorders>
              <w:top w:val="single" w:sz="4" w:space="0" w:color="auto"/>
            </w:tcBorders>
          </w:tcPr>
          <w:p w14:paraId="0BDAEA25" w14:textId="77777777" w:rsidR="00E52C13" w:rsidRPr="009B6F1A" w:rsidRDefault="00E52C13" w:rsidP="00742807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513" w:type="dxa"/>
            <w:gridSpan w:val="5"/>
            <w:tcBorders>
              <w:top w:val="single" w:sz="4" w:space="0" w:color="auto"/>
            </w:tcBorders>
          </w:tcPr>
          <w:p w14:paraId="68553D05" w14:textId="77777777" w:rsidR="00E52C13" w:rsidRPr="009B6F1A" w:rsidRDefault="00442355" w:rsidP="00B32795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>A</w:t>
            </w:r>
            <w:r w:rsidR="00E52C13"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verage daily </w:t>
            </w:r>
            <w:r w:rsidR="00B32795"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>c</w:t>
            </w:r>
            <w:r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ombined </w:t>
            </w:r>
            <w:r w:rsidR="00E52C13"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er capita </w:t>
            </w:r>
            <w:r w:rsidR="00B32795" w:rsidRPr="009B6F1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E. coli</w:t>
            </w:r>
            <w:r w:rsidR="00B32795"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release</w:t>
            </w:r>
          </w:p>
        </w:tc>
      </w:tr>
      <w:tr w:rsidR="005A7C9F" w:rsidRPr="009B6F1A" w14:paraId="6AF053CE" w14:textId="77777777" w:rsidTr="00165003">
        <w:trPr>
          <w:trHeight w:val="621"/>
        </w:trPr>
        <w:tc>
          <w:tcPr>
            <w:tcW w:w="2770" w:type="dxa"/>
          </w:tcPr>
          <w:p w14:paraId="51B98212" w14:textId="77777777" w:rsidR="00E52C13" w:rsidRPr="009B6F1A" w:rsidRDefault="005E1C7C" w:rsidP="00742807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>Design Features</w:t>
            </w:r>
          </w:p>
        </w:tc>
        <w:tc>
          <w:tcPr>
            <w:tcW w:w="885" w:type="dxa"/>
            <w:tcBorders>
              <w:top w:val="single" w:sz="4" w:space="0" w:color="auto"/>
            </w:tcBorders>
          </w:tcPr>
          <w:p w14:paraId="54BFCDA5" w14:textId="77777777" w:rsidR="00E52C13" w:rsidRPr="009B6F1A" w:rsidRDefault="00E52C13" w:rsidP="00742807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No. of </w:t>
            </w:r>
            <w:proofErr w:type="spellStart"/>
            <w:r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>Observ</w:t>
            </w:r>
            <w:proofErr w:type="spellEnd"/>
            <w:r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5D411C5D" w14:textId="77777777" w:rsidR="00E52C13" w:rsidRPr="009B6F1A" w:rsidRDefault="007A2625" w:rsidP="00742807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>Coefficient</w:t>
            </w:r>
          </w:p>
        </w:tc>
        <w:tc>
          <w:tcPr>
            <w:tcW w:w="715" w:type="dxa"/>
            <w:tcBorders>
              <w:top w:val="single" w:sz="4" w:space="0" w:color="auto"/>
            </w:tcBorders>
          </w:tcPr>
          <w:p w14:paraId="25EA0B6E" w14:textId="77777777" w:rsidR="00E52C13" w:rsidRPr="009B6F1A" w:rsidRDefault="00E52C13" w:rsidP="00742807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>R</w:t>
            </w:r>
            <w:r w:rsidRPr="009B6F1A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EC5472A" w14:textId="77777777" w:rsidR="00E52C13" w:rsidRPr="009B6F1A" w:rsidRDefault="00E52C13" w:rsidP="00742807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  <w:r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>-value</w:t>
            </w:r>
          </w:p>
        </w:tc>
        <w:tc>
          <w:tcPr>
            <w:tcW w:w="357" w:type="dxa"/>
          </w:tcPr>
          <w:p w14:paraId="1147E5AF" w14:textId="77777777" w:rsidR="00E52C13" w:rsidRPr="009B6F1A" w:rsidRDefault="00E52C13" w:rsidP="00742807">
            <w:pPr>
              <w:spacing w:after="0"/>
              <w:jc w:val="left"/>
              <w:rPr>
                <w:rFonts w:ascii="Times New Roman" w:hAnsi="Times New Roman" w:cs="Times New Roman"/>
                <w:b/>
                <w:strike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0E4332BC" w14:textId="77777777" w:rsidR="00E52C13" w:rsidRPr="009B6F1A" w:rsidRDefault="00E52C13" w:rsidP="00742807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No. of </w:t>
            </w:r>
            <w:proofErr w:type="spellStart"/>
            <w:r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>Observ</w:t>
            </w:r>
            <w:proofErr w:type="spellEnd"/>
            <w:r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</w:p>
        </w:tc>
        <w:tc>
          <w:tcPr>
            <w:tcW w:w="1075" w:type="dxa"/>
            <w:tcBorders>
              <w:top w:val="single" w:sz="4" w:space="0" w:color="auto"/>
            </w:tcBorders>
          </w:tcPr>
          <w:p w14:paraId="42FE06B3" w14:textId="77777777" w:rsidR="00E52C13" w:rsidRPr="009B6F1A" w:rsidRDefault="007A2625" w:rsidP="00742807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>Coefficient</w:t>
            </w:r>
          </w:p>
        </w:tc>
        <w:tc>
          <w:tcPr>
            <w:tcW w:w="625" w:type="dxa"/>
            <w:tcBorders>
              <w:top w:val="single" w:sz="4" w:space="0" w:color="auto"/>
            </w:tcBorders>
          </w:tcPr>
          <w:p w14:paraId="2653E7E8" w14:textId="77777777" w:rsidR="00E52C13" w:rsidRPr="009B6F1A" w:rsidRDefault="00E52C13" w:rsidP="00742807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>R</w:t>
            </w:r>
            <w:r w:rsidRPr="009B6F1A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53" w:type="dxa"/>
            <w:tcBorders>
              <w:top w:val="single" w:sz="4" w:space="0" w:color="auto"/>
            </w:tcBorders>
          </w:tcPr>
          <w:p w14:paraId="7BF471D0" w14:textId="77777777" w:rsidR="00E52C13" w:rsidRPr="009B6F1A" w:rsidRDefault="00E52C13" w:rsidP="00742807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  <w:r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>-value</w:t>
            </w:r>
          </w:p>
        </w:tc>
        <w:tc>
          <w:tcPr>
            <w:tcW w:w="444" w:type="dxa"/>
            <w:gridSpan w:val="2"/>
          </w:tcPr>
          <w:p w14:paraId="6BBF4427" w14:textId="77777777" w:rsidR="00E52C13" w:rsidRPr="009B6F1A" w:rsidRDefault="00E52C13" w:rsidP="00742807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single" w:sz="4" w:space="0" w:color="auto"/>
            </w:tcBorders>
          </w:tcPr>
          <w:p w14:paraId="23A6754B" w14:textId="77777777" w:rsidR="00E52C13" w:rsidRPr="009B6F1A" w:rsidRDefault="00E52C13" w:rsidP="00742807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No. of </w:t>
            </w:r>
            <w:proofErr w:type="spellStart"/>
            <w:r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>Observ</w:t>
            </w:r>
            <w:proofErr w:type="spellEnd"/>
            <w:r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43EE9217" w14:textId="77777777" w:rsidR="00E52C13" w:rsidRPr="009B6F1A" w:rsidRDefault="007A2625" w:rsidP="00742807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>Coefficient</w:t>
            </w:r>
          </w:p>
        </w:tc>
        <w:tc>
          <w:tcPr>
            <w:tcW w:w="715" w:type="dxa"/>
            <w:tcBorders>
              <w:top w:val="single" w:sz="4" w:space="0" w:color="auto"/>
            </w:tcBorders>
          </w:tcPr>
          <w:p w14:paraId="32676003" w14:textId="77777777" w:rsidR="00E52C13" w:rsidRPr="009B6F1A" w:rsidRDefault="00E52C13" w:rsidP="00742807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>R</w:t>
            </w:r>
            <w:r w:rsidRPr="009B6F1A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98" w:type="dxa"/>
            <w:tcBorders>
              <w:top w:val="single" w:sz="4" w:space="0" w:color="auto"/>
            </w:tcBorders>
          </w:tcPr>
          <w:p w14:paraId="42DB1CE5" w14:textId="77777777" w:rsidR="00E52C13" w:rsidRPr="009B6F1A" w:rsidRDefault="00E52C13" w:rsidP="00742807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  <w:r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>-value</w:t>
            </w:r>
          </w:p>
        </w:tc>
      </w:tr>
      <w:tr w:rsidR="005A7C9F" w:rsidRPr="009B6F1A" w14:paraId="3AAAF7B4" w14:textId="77777777" w:rsidTr="00165003">
        <w:trPr>
          <w:trHeight w:val="292"/>
        </w:trPr>
        <w:tc>
          <w:tcPr>
            <w:tcW w:w="2770" w:type="dxa"/>
            <w:tcBorders>
              <w:top w:val="single" w:sz="4" w:space="0" w:color="auto"/>
            </w:tcBorders>
          </w:tcPr>
          <w:p w14:paraId="20CC0524" w14:textId="77777777" w:rsidR="00E52C13" w:rsidRPr="009B6F1A" w:rsidRDefault="00E52C13" w:rsidP="0074280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Effective tank volume per capita</w:t>
            </w:r>
          </w:p>
        </w:tc>
        <w:tc>
          <w:tcPr>
            <w:tcW w:w="885" w:type="dxa"/>
            <w:tcBorders>
              <w:top w:val="single" w:sz="4" w:space="0" w:color="auto"/>
            </w:tcBorders>
          </w:tcPr>
          <w:p w14:paraId="4DEE00EE" w14:textId="77777777" w:rsidR="00E52C13" w:rsidRPr="009B6F1A" w:rsidRDefault="00E52C13" w:rsidP="0074280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3EA695E9" w14:textId="77777777" w:rsidR="00E52C13" w:rsidRPr="009B6F1A" w:rsidRDefault="00E52C13" w:rsidP="0074280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15" w:type="dxa"/>
            <w:tcBorders>
              <w:top w:val="single" w:sz="4" w:space="0" w:color="auto"/>
            </w:tcBorders>
          </w:tcPr>
          <w:p w14:paraId="17D1D141" w14:textId="77777777" w:rsidR="00E52C13" w:rsidRPr="009B6F1A" w:rsidRDefault="00E52C13" w:rsidP="0074280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7557AA2" w14:textId="77777777" w:rsidR="00E52C13" w:rsidRPr="009B6F1A" w:rsidRDefault="00E52C13" w:rsidP="0074280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8400</w:t>
            </w:r>
          </w:p>
        </w:tc>
        <w:tc>
          <w:tcPr>
            <w:tcW w:w="357" w:type="dxa"/>
            <w:tcBorders>
              <w:top w:val="single" w:sz="4" w:space="0" w:color="auto"/>
            </w:tcBorders>
          </w:tcPr>
          <w:p w14:paraId="554E98C1" w14:textId="77777777" w:rsidR="00E52C13" w:rsidRPr="009B6F1A" w:rsidRDefault="00E52C13" w:rsidP="0074280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43470046" w14:textId="77777777" w:rsidR="00E52C13" w:rsidRPr="009B6F1A" w:rsidRDefault="00E52C13" w:rsidP="0074280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075" w:type="dxa"/>
            <w:tcBorders>
              <w:top w:val="single" w:sz="4" w:space="0" w:color="auto"/>
            </w:tcBorders>
          </w:tcPr>
          <w:p w14:paraId="15E2674E" w14:textId="77777777" w:rsidR="00E52C13" w:rsidRPr="009B6F1A" w:rsidRDefault="00E52C13" w:rsidP="00E52C1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25" w:type="dxa"/>
            <w:tcBorders>
              <w:top w:val="single" w:sz="4" w:space="0" w:color="auto"/>
            </w:tcBorders>
          </w:tcPr>
          <w:p w14:paraId="29A1E810" w14:textId="77777777" w:rsidR="00E52C13" w:rsidRPr="009B6F1A" w:rsidRDefault="00E52C13" w:rsidP="0074280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853" w:type="dxa"/>
            <w:tcBorders>
              <w:top w:val="single" w:sz="4" w:space="0" w:color="auto"/>
            </w:tcBorders>
          </w:tcPr>
          <w:p w14:paraId="435087A7" w14:textId="77777777" w:rsidR="00E52C13" w:rsidRPr="009B6F1A" w:rsidRDefault="00E52C13" w:rsidP="0074280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491</w:t>
            </w:r>
          </w:p>
        </w:tc>
        <w:tc>
          <w:tcPr>
            <w:tcW w:w="444" w:type="dxa"/>
            <w:gridSpan w:val="2"/>
            <w:tcBorders>
              <w:top w:val="single" w:sz="4" w:space="0" w:color="auto"/>
            </w:tcBorders>
          </w:tcPr>
          <w:p w14:paraId="0370E358" w14:textId="77777777" w:rsidR="00E52C13" w:rsidRPr="009B6F1A" w:rsidRDefault="00E52C13" w:rsidP="0074280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single" w:sz="4" w:space="0" w:color="auto"/>
            </w:tcBorders>
          </w:tcPr>
          <w:p w14:paraId="1CCE59FF" w14:textId="77777777" w:rsidR="00E52C13" w:rsidRPr="009B6F1A" w:rsidRDefault="00E52C13" w:rsidP="0074280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335F59DD" w14:textId="77777777" w:rsidR="00E52C13" w:rsidRPr="009B6F1A" w:rsidRDefault="00E52C13" w:rsidP="00E52C1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-0.36</w:t>
            </w:r>
          </w:p>
        </w:tc>
        <w:tc>
          <w:tcPr>
            <w:tcW w:w="715" w:type="dxa"/>
            <w:tcBorders>
              <w:top w:val="single" w:sz="4" w:space="0" w:color="auto"/>
            </w:tcBorders>
          </w:tcPr>
          <w:p w14:paraId="6C073F09" w14:textId="77777777" w:rsidR="00E52C13" w:rsidRPr="009B6F1A" w:rsidRDefault="00E52C13" w:rsidP="0074280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998" w:type="dxa"/>
            <w:tcBorders>
              <w:top w:val="single" w:sz="4" w:space="0" w:color="auto"/>
            </w:tcBorders>
          </w:tcPr>
          <w:p w14:paraId="6D0A2E9C" w14:textId="77777777" w:rsidR="00E52C13" w:rsidRPr="009B6F1A" w:rsidRDefault="00E52C13" w:rsidP="0074280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  <w:r w:rsidR="00796762" w:rsidRPr="009B6F1A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5A7C9F" w:rsidRPr="009B6F1A" w14:paraId="36AAF911" w14:textId="77777777" w:rsidTr="00165003">
        <w:trPr>
          <w:trHeight w:val="310"/>
        </w:trPr>
        <w:tc>
          <w:tcPr>
            <w:tcW w:w="2770" w:type="dxa"/>
          </w:tcPr>
          <w:p w14:paraId="4BED96EC" w14:textId="77777777" w:rsidR="00E52C13" w:rsidRPr="009B6F1A" w:rsidRDefault="00E52C13" w:rsidP="00076760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Liquid Retention time (</w:t>
            </w:r>
            <w:r w:rsidR="00076760" w:rsidRPr="009B6F1A">
              <w:rPr>
                <w:rFonts w:ascii="Times New Roman" w:hAnsi="Times New Roman" w:cs="Times New Roman"/>
                <w:sz w:val="16"/>
                <w:szCs w:val="16"/>
              </w:rPr>
              <w:t>days</w:t>
            </w: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85" w:type="dxa"/>
          </w:tcPr>
          <w:p w14:paraId="74C3B01A" w14:textId="77777777" w:rsidR="00E52C13" w:rsidRPr="009B6F1A" w:rsidRDefault="00E52C13" w:rsidP="0074280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991" w:type="dxa"/>
          </w:tcPr>
          <w:p w14:paraId="1247C385" w14:textId="77777777" w:rsidR="00E52C13" w:rsidRPr="009B6F1A" w:rsidRDefault="00E52C13" w:rsidP="0074280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-0.71</w:t>
            </w:r>
          </w:p>
        </w:tc>
        <w:tc>
          <w:tcPr>
            <w:tcW w:w="715" w:type="dxa"/>
          </w:tcPr>
          <w:p w14:paraId="66247259" w14:textId="77777777" w:rsidR="00E52C13" w:rsidRPr="009B6F1A" w:rsidRDefault="00E52C13" w:rsidP="0074280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900" w:type="dxa"/>
          </w:tcPr>
          <w:p w14:paraId="1F43A08B" w14:textId="77777777" w:rsidR="00E52C13" w:rsidRPr="009B6F1A" w:rsidRDefault="00E52C13" w:rsidP="0074280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033</w:t>
            </w:r>
            <w:r w:rsidR="007658C3" w:rsidRPr="009B6F1A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357" w:type="dxa"/>
          </w:tcPr>
          <w:p w14:paraId="0072B0AB" w14:textId="77777777" w:rsidR="00E52C13" w:rsidRPr="009B6F1A" w:rsidRDefault="00E52C13" w:rsidP="0074280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7" w:type="dxa"/>
          </w:tcPr>
          <w:p w14:paraId="4AF03E20" w14:textId="77777777" w:rsidR="00E52C13" w:rsidRPr="009B6F1A" w:rsidRDefault="00E52C13" w:rsidP="0074280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075" w:type="dxa"/>
          </w:tcPr>
          <w:p w14:paraId="7D8C3FB1" w14:textId="77777777" w:rsidR="00E52C13" w:rsidRPr="009B6F1A" w:rsidRDefault="00E52C13" w:rsidP="00E52C1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-0.88</w:t>
            </w:r>
          </w:p>
        </w:tc>
        <w:tc>
          <w:tcPr>
            <w:tcW w:w="625" w:type="dxa"/>
          </w:tcPr>
          <w:p w14:paraId="08746E74" w14:textId="77777777" w:rsidR="00E52C13" w:rsidRPr="009B6F1A" w:rsidRDefault="00E52C13" w:rsidP="0074280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853" w:type="dxa"/>
          </w:tcPr>
          <w:p w14:paraId="75BE0312" w14:textId="77777777" w:rsidR="00E52C13" w:rsidRPr="009B6F1A" w:rsidRDefault="00E52C13" w:rsidP="0074280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207</w:t>
            </w:r>
            <w:r w:rsidR="007658C3" w:rsidRPr="009B6F1A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444" w:type="dxa"/>
            <w:gridSpan w:val="2"/>
          </w:tcPr>
          <w:p w14:paraId="1588CCD1" w14:textId="77777777" w:rsidR="00E52C13" w:rsidRPr="009B6F1A" w:rsidRDefault="00E52C13" w:rsidP="0074280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4" w:type="dxa"/>
          </w:tcPr>
          <w:p w14:paraId="3C262A65" w14:textId="77777777" w:rsidR="00E52C13" w:rsidRPr="009B6F1A" w:rsidRDefault="00E52C13" w:rsidP="0074280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985" w:type="dxa"/>
          </w:tcPr>
          <w:p w14:paraId="1F352E93" w14:textId="77777777" w:rsidR="00E52C13" w:rsidRPr="009B6F1A" w:rsidRDefault="00E52C13" w:rsidP="00E52C1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-0.83</w:t>
            </w:r>
          </w:p>
        </w:tc>
        <w:tc>
          <w:tcPr>
            <w:tcW w:w="715" w:type="dxa"/>
          </w:tcPr>
          <w:p w14:paraId="564874A0" w14:textId="77777777" w:rsidR="00E52C13" w:rsidRPr="009B6F1A" w:rsidRDefault="00E52C13" w:rsidP="0074280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998" w:type="dxa"/>
          </w:tcPr>
          <w:p w14:paraId="34AEF2F2" w14:textId="77777777" w:rsidR="00E52C13" w:rsidRPr="009B6F1A" w:rsidRDefault="00E52C13" w:rsidP="0074280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025</w:t>
            </w:r>
            <w:r w:rsidR="007658C3" w:rsidRPr="009B6F1A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5A7C9F" w:rsidRPr="009B6F1A" w14:paraId="750BD99E" w14:textId="77777777" w:rsidTr="00165003">
        <w:trPr>
          <w:trHeight w:val="310"/>
        </w:trPr>
        <w:tc>
          <w:tcPr>
            <w:tcW w:w="2770" w:type="dxa"/>
          </w:tcPr>
          <w:p w14:paraId="5821E222" w14:textId="77777777" w:rsidR="00E52C13" w:rsidRPr="009B6F1A" w:rsidRDefault="00E52C13" w:rsidP="0074280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Inlet and outlet pipe configuration</w:t>
            </w:r>
          </w:p>
        </w:tc>
        <w:tc>
          <w:tcPr>
            <w:tcW w:w="885" w:type="dxa"/>
          </w:tcPr>
          <w:p w14:paraId="26ED0DD7" w14:textId="77777777" w:rsidR="00E52C13" w:rsidRPr="009B6F1A" w:rsidRDefault="00E52C13" w:rsidP="0074280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991" w:type="dxa"/>
          </w:tcPr>
          <w:p w14:paraId="6F38C2A0" w14:textId="77777777" w:rsidR="00E52C13" w:rsidRPr="009B6F1A" w:rsidRDefault="00E52C13" w:rsidP="0074280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</w:p>
        </w:tc>
        <w:tc>
          <w:tcPr>
            <w:tcW w:w="715" w:type="dxa"/>
          </w:tcPr>
          <w:p w14:paraId="6F8F65F0" w14:textId="77777777" w:rsidR="00E52C13" w:rsidRPr="009B6F1A" w:rsidRDefault="00E52C13" w:rsidP="00535ECD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  <w:r w:rsidR="00535ECD" w:rsidRPr="009B6F1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00" w:type="dxa"/>
          </w:tcPr>
          <w:p w14:paraId="6B46A517" w14:textId="77777777" w:rsidR="00E52C13" w:rsidRPr="009B6F1A" w:rsidRDefault="00E52C13" w:rsidP="0074280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0001</w:t>
            </w:r>
            <w:r w:rsidR="007658C3" w:rsidRPr="009B6F1A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357" w:type="dxa"/>
          </w:tcPr>
          <w:p w14:paraId="10385BC5" w14:textId="77777777" w:rsidR="00E52C13" w:rsidRPr="009B6F1A" w:rsidRDefault="00E52C13" w:rsidP="0074280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7" w:type="dxa"/>
          </w:tcPr>
          <w:p w14:paraId="5D254425" w14:textId="77777777" w:rsidR="00E52C13" w:rsidRPr="009B6F1A" w:rsidRDefault="00E52C13" w:rsidP="0074280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075" w:type="dxa"/>
          </w:tcPr>
          <w:p w14:paraId="79B42664" w14:textId="77777777" w:rsidR="00E52C13" w:rsidRPr="009B6F1A" w:rsidRDefault="00E52C13" w:rsidP="0074280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25" w:type="dxa"/>
          </w:tcPr>
          <w:p w14:paraId="0F31BA33" w14:textId="77777777" w:rsidR="00E52C13" w:rsidRPr="009B6F1A" w:rsidRDefault="00E52C13" w:rsidP="0074280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3" w:type="dxa"/>
          </w:tcPr>
          <w:p w14:paraId="01C0F15A" w14:textId="77777777" w:rsidR="00E52C13" w:rsidRPr="009B6F1A" w:rsidRDefault="00E52C13" w:rsidP="0074280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444" w:type="dxa"/>
            <w:gridSpan w:val="2"/>
          </w:tcPr>
          <w:p w14:paraId="61F7AD5C" w14:textId="77777777" w:rsidR="00E52C13" w:rsidRPr="009B6F1A" w:rsidRDefault="00E52C13" w:rsidP="0074280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4" w:type="dxa"/>
          </w:tcPr>
          <w:p w14:paraId="75C28DF1" w14:textId="77777777" w:rsidR="00E52C13" w:rsidRPr="009B6F1A" w:rsidRDefault="00E52C13" w:rsidP="0074280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985" w:type="dxa"/>
          </w:tcPr>
          <w:p w14:paraId="43CC607E" w14:textId="77777777" w:rsidR="00E52C13" w:rsidRPr="009B6F1A" w:rsidRDefault="00E52C13" w:rsidP="00E52C1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-0.89</w:t>
            </w:r>
          </w:p>
        </w:tc>
        <w:tc>
          <w:tcPr>
            <w:tcW w:w="715" w:type="dxa"/>
          </w:tcPr>
          <w:p w14:paraId="129EAB0D" w14:textId="77777777" w:rsidR="00E52C13" w:rsidRPr="009B6F1A" w:rsidRDefault="00E52C13" w:rsidP="0074280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998" w:type="dxa"/>
          </w:tcPr>
          <w:p w14:paraId="6C14CD10" w14:textId="77777777" w:rsidR="00E52C13" w:rsidRPr="009B6F1A" w:rsidRDefault="00E52C13" w:rsidP="0074280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  <w:r w:rsidR="007658C3" w:rsidRPr="009B6F1A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5A7C9F" w:rsidRPr="009B6F1A" w14:paraId="3698583E" w14:textId="77777777" w:rsidTr="00165003">
        <w:trPr>
          <w:trHeight w:val="310"/>
        </w:trPr>
        <w:tc>
          <w:tcPr>
            <w:tcW w:w="2770" w:type="dxa"/>
          </w:tcPr>
          <w:p w14:paraId="62A87782" w14:textId="77777777" w:rsidR="00E52C13" w:rsidRPr="009B6F1A" w:rsidRDefault="00E52C13" w:rsidP="00E52C1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umber of Chamber</w:t>
            </w:r>
          </w:p>
        </w:tc>
        <w:tc>
          <w:tcPr>
            <w:tcW w:w="885" w:type="dxa"/>
          </w:tcPr>
          <w:p w14:paraId="73FDB2D4" w14:textId="77777777" w:rsidR="00E52C13" w:rsidRPr="009B6F1A" w:rsidRDefault="00E52C13" w:rsidP="00E52C1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991" w:type="dxa"/>
          </w:tcPr>
          <w:p w14:paraId="66C271D7" w14:textId="77777777" w:rsidR="00E52C13" w:rsidRPr="009B6F1A" w:rsidRDefault="00E52C13" w:rsidP="00E52C1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15" w:type="dxa"/>
          </w:tcPr>
          <w:p w14:paraId="4C9624A3" w14:textId="77777777" w:rsidR="00E52C13" w:rsidRPr="009B6F1A" w:rsidRDefault="00E52C13" w:rsidP="00E52C1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900" w:type="dxa"/>
          </w:tcPr>
          <w:p w14:paraId="370871C2" w14:textId="77777777" w:rsidR="00E52C13" w:rsidRPr="009B6F1A" w:rsidRDefault="00E52C13" w:rsidP="00E52C1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6279</w:t>
            </w:r>
          </w:p>
        </w:tc>
        <w:tc>
          <w:tcPr>
            <w:tcW w:w="357" w:type="dxa"/>
          </w:tcPr>
          <w:p w14:paraId="5A00F292" w14:textId="77777777" w:rsidR="00E52C13" w:rsidRPr="009B6F1A" w:rsidRDefault="00E52C13" w:rsidP="00E52C1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7" w:type="dxa"/>
          </w:tcPr>
          <w:p w14:paraId="7166B5BC" w14:textId="77777777" w:rsidR="00E52C13" w:rsidRPr="009B6F1A" w:rsidRDefault="00E52C13" w:rsidP="00E52C1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075" w:type="dxa"/>
          </w:tcPr>
          <w:p w14:paraId="0C56E051" w14:textId="77777777" w:rsidR="00E52C13" w:rsidRPr="009B6F1A" w:rsidRDefault="00E52C13" w:rsidP="00E52C1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25" w:type="dxa"/>
          </w:tcPr>
          <w:p w14:paraId="7BE83001" w14:textId="77777777" w:rsidR="00E52C13" w:rsidRPr="009B6F1A" w:rsidRDefault="00E52C13" w:rsidP="00E52C1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853" w:type="dxa"/>
          </w:tcPr>
          <w:p w14:paraId="1586997E" w14:textId="77777777" w:rsidR="00E52C13" w:rsidRPr="009B6F1A" w:rsidRDefault="00E52C13" w:rsidP="00E52C1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5203</w:t>
            </w:r>
          </w:p>
        </w:tc>
        <w:tc>
          <w:tcPr>
            <w:tcW w:w="444" w:type="dxa"/>
            <w:gridSpan w:val="2"/>
          </w:tcPr>
          <w:p w14:paraId="67BB2574" w14:textId="77777777" w:rsidR="00E52C13" w:rsidRPr="009B6F1A" w:rsidRDefault="00E52C13" w:rsidP="00E52C1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4" w:type="dxa"/>
          </w:tcPr>
          <w:p w14:paraId="1198B334" w14:textId="77777777" w:rsidR="00E52C13" w:rsidRPr="009B6F1A" w:rsidRDefault="00E52C13" w:rsidP="00E52C1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985" w:type="dxa"/>
          </w:tcPr>
          <w:p w14:paraId="2A1F8020" w14:textId="77777777" w:rsidR="00E52C13" w:rsidRPr="009B6F1A" w:rsidRDefault="00E52C13" w:rsidP="00E52C1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15" w:type="dxa"/>
          </w:tcPr>
          <w:p w14:paraId="158301E0" w14:textId="77777777" w:rsidR="00E52C13" w:rsidRPr="009B6F1A" w:rsidRDefault="00E52C13" w:rsidP="00E52C1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998" w:type="dxa"/>
          </w:tcPr>
          <w:p w14:paraId="5DEBB555" w14:textId="77777777" w:rsidR="00E52C13" w:rsidRPr="009B6F1A" w:rsidRDefault="00E52C13" w:rsidP="00E52C1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3470</w:t>
            </w:r>
          </w:p>
        </w:tc>
      </w:tr>
      <w:tr w:rsidR="005A7C9F" w:rsidRPr="009B6F1A" w14:paraId="5755E4E3" w14:textId="77777777" w:rsidTr="00165003">
        <w:trPr>
          <w:trHeight w:val="310"/>
        </w:trPr>
        <w:tc>
          <w:tcPr>
            <w:tcW w:w="2770" w:type="dxa"/>
          </w:tcPr>
          <w:p w14:paraId="0D7E1E9D" w14:textId="77777777" w:rsidR="00E52C13" w:rsidRPr="009B6F1A" w:rsidRDefault="00E52C13" w:rsidP="00E52C1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Length to Breadth Ratio</w:t>
            </w:r>
          </w:p>
        </w:tc>
        <w:tc>
          <w:tcPr>
            <w:tcW w:w="885" w:type="dxa"/>
          </w:tcPr>
          <w:p w14:paraId="3A692994" w14:textId="77777777" w:rsidR="00E52C13" w:rsidRPr="009B6F1A" w:rsidRDefault="00E52C13" w:rsidP="00E52C1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991" w:type="dxa"/>
          </w:tcPr>
          <w:p w14:paraId="6F6CE39C" w14:textId="77777777" w:rsidR="00E52C13" w:rsidRPr="009B6F1A" w:rsidRDefault="00E52C13" w:rsidP="00E52C1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15" w:type="dxa"/>
          </w:tcPr>
          <w:p w14:paraId="3F64D780" w14:textId="77777777" w:rsidR="00E52C13" w:rsidRPr="009B6F1A" w:rsidRDefault="00E52C13" w:rsidP="00E52C1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900" w:type="dxa"/>
          </w:tcPr>
          <w:p w14:paraId="1AAC1ED9" w14:textId="77777777" w:rsidR="00E52C13" w:rsidRPr="009B6F1A" w:rsidRDefault="00E52C13" w:rsidP="00E52C1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4626</w:t>
            </w:r>
          </w:p>
        </w:tc>
        <w:tc>
          <w:tcPr>
            <w:tcW w:w="357" w:type="dxa"/>
          </w:tcPr>
          <w:p w14:paraId="58281A09" w14:textId="77777777" w:rsidR="00E52C13" w:rsidRPr="009B6F1A" w:rsidRDefault="00E52C13" w:rsidP="00E52C1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7" w:type="dxa"/>
          </w:tcPr>
          <w:p w14:paraId="157BB5BF" w14:textId="77777777" w:rsidR="00E52C13" w:rsidRPr="009B6F1A" w:rsidRDefault="00E52C13" w:rsidP="00E52C1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075" w:type="dxa"/>
          </w:tcPr>
          <w:p w14:paraId="45F81822" w14:textId="77777777" w:rsidR="00E52C13" w:rsidRPr="009B6F1A" w:rsidRDefault="00E52C13" w:rsidP="00E52C1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25" w:type="dxa"/>
          </w:tcPr>
          <w:p w14:paraId="59C2AF96" w14:textId="77777777" w:rsidR="00E52C13" w:rsidRPr="009B6F1A" w:rsidRDefault="00E52C13" w:rsidP="00E52C1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853" w:type="dxa"/>
          </w:tcPr>
          <w:p w14:paraId="1CD6E22A" w14:textId="77777777" w:rsidR="00E52C13" w:rsidRPr="009B6F1A" w:rsidRDefault="00E52C13" w:rsidP="00E52C1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8003</w:t>
            </w:r>
          </w:p>
        </w:tc>
        <w:tc>
          <w:tcPr>
            <w:tcW w:w="444" w:type="dxa"/>
            <w:gridSpan w:val="2"/>
          </w:tcPr>
          <w:p w14:paraId="7AAF2279" w14:textId="77777777" w:rsidR="00E52C13" w:rsidRPr="009B6F1A" w:rsidRDefault="00E52C13" w:rsidP="00E52C1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4" w:type="dxa"/>
          </w:tcPr>
          <w:p w14:paraId="2BCA6528" w14:textId="77777777" w:rsidR="00E52C13" w:rsidRPr="009B6F1A" w:rsidRDefault="00E52C13" w:rsidP="00E52C1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985" w:type="dxa"/>
          </w:tcPr>
          <w:p w14:paraId="0E978A46" w14:textId="77777777" w:rsidR="00E52C13" w:rsidRPr="009B6F1A" w:rsidRDefault="00E52C13" w:rsidP="00E52C1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15" w:type="dxa"/>
          </w:tcPr>
          <w:p w14:paraId="66A051A1" w14:textId="77777777" w:rsidR="00E52C13" w:rsidRPr="009B6F1A" w:rsidRDefault="00E52C13" w:rsidP="00E52C1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998" w:type="dxa"/>
          </w:tcPr>
          <w:p w14:paraId="2F688227" w14:textId="77777777" w:rsidR="00E52C13" w:rsidRPr="009B6F1A" w:rsidRDefault="00E52C13" w:rsidP="00E52C1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7840</w:t>
            </w:r>
          </w:p>
        </w:tc>
      </w:tr>
      <w:tr w:rsidR="005A7C9F" w:rsidRPr="009B6F1A" w14:paraId="6F61A715" w14:textId="77777777" w:rsidTr="00165003">
        <w:trPr>
          <w:trHeight w:val="310"/>
        </w:trPr>
        <w:tc>
          <w:tcPr>
            <w:tcW w:w="2770" w:type="dxa"/>
          </w:tcPr>
          <w:p w14:paraId="153AC6B0" w14:textId="77777777" w:rsidR="00E52C13" w:rsidRPr="009B6F1A" w:rsidRDefault="00E52C13" w:rsidP="00E52C1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Septage</w:t>
            </w:r>
            <w:proofErr w:type="spellEnd"/>
            <w:r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 depth</w:t>
            </w:r>
          </w:p>
        </w:tc>
        <w:tc>
          <w:tcPr>
            <w:tcW w:w="885" w:type="dxa"/>
          </w:tcPr>
          <w:p w14:paraId="0AE508D6" w14:textId="77777777" w:rsidR="00E52C13" w:rsidRPr="009B6F1A" w:rsidRDefault="00E52C13" w:rsidP="00E52C1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991" w:type="dxa"/>
          </w:tcPr>
          <w:p w14:paraId="0F90A461" w14:textId="77777777" w:rsidR="00E52C13" w:rsidRPr="009B6F1A" w:rsidRDefault="00E52C13" w:rsidP="00E52C1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15" w:type="dxa"/>
          </w:tcPr>
          <w:p w14:paraId="3AFEDE47" w14:textId="77777777" w:rsidR="00E52C13" w:rsidRPr="009B6F1A" w:rsidRDefault="00E52C13" w:rsidP="00E52C1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900" w:type="dxa"/>
          </w:tcPr>
          <w:p w14:paraId="5EA216BE" w14:textId="77777777" w:rsidR="00E52C13" w:rsidRPr="009B6F1A" w:rsidRDefault="00E52C13" w:rsidP="00E52C1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4574</w:t>
            </w:r>
          </w:p>
        </w:tc>
        <w:tc>
          <w:tcPr>
            <w:tcW w:w="357" w:type="dxa"/>
          </w:tcPr>
          <w:p w14:paraId="0B4F65C5" w14:textId="77777777" w:rsidR="00E52C13" w:rsidRPr="009B6F1A" w:rsidRDefault="00E52C13" w:rsidP="00E52C1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7" w:type="dxa"/>
          </w:tcPr>
          <w:p w14:paraId="7FFFFBDF" w14:textId="77777777" w:rsidR="00E52C13" w:rsidRPr="009B6F1A" w:rsidRDefault="00E52C13" w:rsidP="00E52C1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075" w:type="dxa"/>
          </w:tcPr>
          <w:p w14:paraId="1A6E9AE4" w14:textId="77777777" w:rsidR="00E52C13" w:rsidRPr="009B6F1A" w:rsidRDefault="00E52C13" w:rsidP="00E52C1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25" w:type="dxa"/>
          </w:tcPr>
          <w:p w14:paraId="2038E07E" w14:textId="77777777" w:rsidR="00E52C13" w:rsidRPr="009B6F1A" w:rsidRDefault="00E52C13" w:rsidP="00E52C1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853" w:type="dxa"/>
          </w:tcPr>
          <w:p w14:paraId="4108F613" w14:textId="77777777" w:rsidR="00E52C13" w:rsidRPr="009B6F1A" w:rsidRDefault="00E52C13" w:rsidP="00E52C1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8858</w:t>
            </w:r>
          </w:p>
        </w:tc>
        <w:tc>
          <w:tcPr>
            <w:tcW w:w="444" w:type="dxa"/>
            <w:gridSpan w:val="2"/>
          </w:tcPr>
          <w:p w14:paraId="0FD50881" w14:textId="77777777" w:rsidR="00E52C13" w:rsidRPr="009B6F1A" w:rsidRDefault="00E52C13" w:rsidP="00E52C1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4" w:type="dxa"/>
          </w:tcPr>
          <w:p w14:paraId="7AB3E8EB" w14:textId="77777777" w:rsidR="00E52C13" w:rsidRPr="009B6F1A" w:rsidRDefault="00E52C13" w:rsidP="00E52C1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985" w:type="dxa"/>
          </w:tcPr>
          <w:p w14:paraId="62FB7814" w14:textId="77777777" w:rsidR="00E52C13" w:rsidRPr="009B6F1A" w:rsidRDefault="00E52C13" w:rsidP="00E52C1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15" w:type="dxa"/>
          </w:tcPr>
          <w:p w14:paraId="643A8914" w14:textId="77777777" w:rsidR="00E52C13" w:rsidRPr="009B6F1A" w:rsidRDefault="00E52C13" w:rsidP="00E52C1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998" w:type="dxa"/>
          </w:tcPr>
          <w:p w14:paraId="34A9C119" w14:textId="77777777" w:rsidR="00E52C13" w:rsidRPr="009B6F1A" w:rsidRDefault="00E52C13" w:rsidP="00E52C1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5840</w:t>
            </w:r>
          </w:p>
        </w:tc>
      </w:tr>
      <w:tr w:rsidR="005A7C9F" w:rsidRPr="009B6F1A" w14:paraId="5082932B" w14:textId="77777777" w:rsidTr="00165003">
        <w:trPr>
          <w:trHeight w:val="310"/>
        </w:trPr>
        <w:tc>
          <w:tcPr>
            <w:tcW w:w="2770" w:type="dxa"/>
          </w:tcPr>
          <w:p w14:paraId="1053CA04" w14:textId="77777777" w:rsidR="00E52C13" w:rsidRPr="009B6F1A" w:rsidRDefault="00CF6275" w:rsidP="00CF6275">
            <w:pPr>
              <w:spacing w:after="12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Disposal of the liquid effluent </w:t>
            </w:r>
            <w:r w:rsidR="00E52C13" w:rsidRPr="009B6F1A">
              <w:rPr>
                <w:rFonts w:ascii="Times New Roman" w:hAnsi="Times New Roman" w:cs="Times New Roman"/>
                <w:sz w:val="16"/>
                <w:szCs w:val="16"/>
              </w:rPr>
              <w:t>Soakaway</w:t>
            </w:r>
            <w:r w:rsidR="00F10C47" w:rsidRPr="009B6F1A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885" w:type="dxa"/>
          </w:tcPr>
          <w:p w14:paraId="7979B8D1" w14:textId="77777777" w:rsidR="00E52C13" w:rsidRPr="009B6F1A" w:rsidRDefault="00B453D5" w:rsidP="0074280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91" w:type="dxa"/>
          </w:tcPr>
          <w:p w14:paraId="4DB42110" w14:textId="77777777" w:rsidR="00E52C13" w:rsidRPr="009B6F1A" w:rsidRDefault="00E52C13" w:rsidP="0074280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15" w:type="dxa"/>
          </w:tcPr>
          <w:p w14:paraId="12653576" w14:textId="77777777" w:rsidR="00E52C13" w:rsidRPr="009B6F1A" w:rsidRDefault="00B453D5" w:rsidP="0074280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00" w:type="dxa"/>
          </w:tcPr>
          <w:p w14:paraId="4FC0B0C1" w14:textId="77777777" w:rsidR="00E52C13" w:rsidRPr="009B6F1A" w:rsidRDefault="00B453D5" w:rsidP="0074280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357" w:type="dxa"/>
          </w:tcPr>
          <w:p w14:paraId="2E49C17E" w14:textId="77777777" w:rsidR="00E52C13" w:rsidRPr="009B6F1A" w:rsidRDefault="00E52C13" w:rsidP="0074280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7" w:type="dxa"/>
          </w:tcPr>
          <w:p w14:paraId="5E90CF65" w14:textId="77777777" w:rsidR="00E52C13" w:rsidRPr="009B6F1A" w:rsidRDefault="00E52C13" w:rsidP="0074280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1075" w:type="dxa"/>
          </w:tcPr>
          <w:p w14:paraId="7471409C" w14:textId="77777777" w:rsidR="00E52C13" w:rsidRPr="009B6F1A" w:rsidRDefault="00E52C13" w:rsidP="0074280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25" w:type="dxa"/>
          </w:tcPr>
          <w:p w14:paraId="37C8A898" w14:textId="77777777" w:rsidR="00E52C13" w:rsidRPr="009B6F1A" w:rsidRDefault="00E52C13" w:rsidP="0074280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853" w:type="dxa"/>
          </w:tcPr>
          <w:p w14:paraId="27F895E1" w14:textId="77777777" w:rsidR="00E52C13" w:rsidRPr="009B6F1A" w:rsidRDefault="00E52C13" w:rsidP="0074280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960</w:t>
            </w:r>
          </w:p>
        </w:tc>
        <w:tc>
          <w:tcPr>
            <w:tcW w:w="444" w:type="dxa"/>
            <w:gridSpan w:val="2"/>
          </w:tcPr>
          <w:p w14:paraId="069A973B" w14:textId="77777777" w:rsidR="00E52C13" w:rsidRPr="009B6F1A" w:rsidRDefault="00E52C13" w:rsidP="0074280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4" w:type="dxa"/>
          </w:tcPr>
          <w:p w14:paraId="73A878A3" w14:textId="77777777" w:rsidR="00E52C13" w:rsidRPr="009B6F1A" w:rsidRDefault="00E52C13" w:rsidP="0074280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985" w:type="dxa"/>
          </w:tcPr>
          <w:p w14:paraId="21290CFD" w14:textId="77777777" w:rsidR="00E52C13" w:rsidRPr="009B6F1A" w:rsidRDefault="00E52C13" w:rsidP="0074280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-1.48</w:t>
            </w:r>
          </w:p>
        </w:tc>
        <w:tc>
          <w:tcPr>
            <w:tcW w:w="715" w:type="dxa"/>
          </w:tcPr>
          <w:p w14:paraId="3EE3FE7B" w14:textId="77777777" w:rsidR="00E52C13" w:rsidRPr="009B6F1A" w:rsidRDefault="00E52C13" w:rsidP="00E52C13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998" w:type="dxa"/>
          </w:tcPr>
          <w:p w14:paraId="4BA693D8" w14:textId="77777777" w:rsidR="00E52C13" w:rsidRPr="009B6F1A" w:rsidRDefault="00E52C13" w:rsidP="0074280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  <w:r w:rsidR="007658C3" w:rsidRPr="009B6F1A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CF6275" w:rsidRPr="009B6F1A" w14:paraId="3699613F" w14:textId="77777777" w:rsidTr="00165003">
        <w:trPr>
          <w:trHeight w:val="310"/>
        </w:trPr>
        <w:tc>
          <w:tcPr>
            <w:tcW w:w="2770" w:type="dxa"/>
          </w:tcPr>
          <w:p w14:paraId="3C54C053" w14:textId="77777777" w:rsidR="00CF6275" w:rsidRPr="009B6F1A" w:rsidRDefault="00CF6275" w:rsidP="00742807">
            <w:pPr>
              <w:spacing w:after="12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85" w:type="dxa"/>
          </w:tcPr>
          <w:p w14:paraId="1A62F29E" w14:textId="77777777" w:rsidR="00CF6275" w:rsidRPr="009B6F1A" w:rsidRDefault="00CF6275" w:rsidP="00742807">
            <w:pPr>
              <w:spacing w:after="120"/>
              <w:rPr>
                <w:rFonts w:ascii="Times New Roman" w:hAnsi="Times New Roman" w:cs="Times New Roman"/>
                <w:strike/>
                <w:sz w:val="16"/>
                <w:szCs w:val="16"/>
              </w:rPr>
            </w:pPr>
          </w:p>
        </w:tc>
        <w:tc>
          <w:tcPr>
            <w:tcW w:w="991" w:type="dxa"/>
          </w:tcPr>
          <w:p w14:paraId="61024F4B" w14:textId="77777777" w:rsidR="00CF6275" w:rsidRPr="009B6F1A" w:rsidRDefault="00CF6275" w:rsidP="00742807">
            <w:pPr>
              <w:spacing w:after="120"/>
              <w:rPr>
                <w:rFonts w:ascii="Times New Roman" w:hAnsi="Times New Roman" w:cs="Times New Roman"/>
                <w:strike/>
                <w:sz w:val="16"/>
                <w:szCs w:val="16"/>
              </w:rPr>
            </w:pPr>
          </w:p>
        </w:tc>
        <w:tc>
          <w:tcPr>
            <w:tcW w:w="715" w:type="dxa"/>
          </w:tcPr>
          <w:p w14:paraId="30A8DD6B" w14:textId="77777777" w:rsidR="00CF6275" w:rsidRPr="009B6F1A" w:rsidRDefault="00CF6275" w:rsidP="00742807">
            <w:pPr>
              <w:spacing w:after="120"/>
              <w:rPr>
                <w:rFonts w:ascii="Times New Roman" w:hAnsi="Times New Roman" w:cs="Times New Roman"/>
                <w:strike/>
                <w:sz w:val="16"/>
                <w:szCs w:val="16"/>
              </w:rPr>
            </w:pPr>
          </w:p>
        </w:tc>
        <w:tc>
          <w:tcPr>
            <w:tcW w:w="900" w:type="dxa"/>
          </w:tcPr>
          <w:p w14:paraId="59431E4C" w14:textId="77777777" w:rsidR="00CF6275" w:rsidRPr="009B6F1A" w:rsidRDefault="00CF6275" w:rsidP="00742807">
            <w:pPr>
              <w:spacing w:after="120"/>
              <w:rPr>
                <w:rFonts w:ascii="Times New Roman" w:hAnsi="Times New Roman" w:cs="Times New Roman"/>
                <w:strike/>
                <w:sz w:val="16"/>
                <w:szCs w:val="16"/>
              </w:rPr>
            </w:pPr>
          </w:p>
        </w:tc>
        <w:tc>
          <w:tcPr>
            <w:tcW w:w="357" w:type="dxa"/>
          </w:tcPr>
          <w:p w14:paraId="7EEE2DEF" w14:textId="77777777" w:rsidR="00CF6275" w:rsidRPr="009B6F1A" w:rsidRDefault="00CF6275" w:rsidP="00742807">
            <w:pPr>
              <w:spacing w:after="120"/>
              <w:rPr>
                <w:rFonts w:ascii="Times New Roman" w:hAnsi="Times New Roman" w:cs="Times New Roman"/>
                <w:strike/>
                <w:sz w:val="16"/>
                <w:szCs w:val="16"/>
              </w:rPr>
            </w:pPr>
          </w:p>
        </w:tc>
        <w:tc>
          <w:tcPr>
            <w:tcW w:w="767" w:type="dxa"/>
          </w:tcPr>
          <w:p w14:paraId="12653259" w14:textId="77777777" w:rsidR="00CF6275" w:rsidRPr="009B6F1A" w:rsidRDefault="00CF6275" w:rsidP="0074280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5" w:type="dxa"/>
          </w:tcPr>
          <w:p w14:paraId="4F493202" w14:textId="77777777" w:rsidR="00CF6275" w:rsidRPr="009B6F1A" w:rsidRDefault="00CF6275" w:rsidP="0074280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</w:tcPr>
          <w:p w14:paraId="461060FA" w14:textId="77777777" w:rsidR="00CF6275" w:rsidRPr="009B6F1A" w:rsidRDefault="00CF6275" w:rsidP="0074280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</w:tcPr>
          <w:p w14:paraId="7D652006" w14:textId="77777777" w:rsidR="00CF6275" w:rsidRPr="009B6F1A" w:rsidRDefault="00CF6275" w:rsidP="0074280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4" w:type="dxa"/>
            <w:gridSpan w:val="2"/>
          </w:tcPr>
          <w:p w14:paraId="2B8A71C7" w14:textId="77777777" w:rsidR="00CF6275" w:rsidRPr="009B6F1A" w:rsidRDefault="00CF6275" w:rsidP="0074280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4" w:type="dxa"/>
          </w:tcPr>
          <w:p w14:paraId="793BB2D6" w14:textId="77777777" w:rsidR="00CF6275" w:rsidRPr="009B6F1A" w:rsidRDefault="00CF6275" w:rsidP="0074280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5" w:type="dxa"/>
          </w:tcPr>
          <w:p w14:paraId="0248A9E4" w14:textId="77777777" w:rsidR="00CF6275" w:rsidRPr="009B6F1A" w:rsidRDefault="00CF6275" w:rsidP="0074280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5" w:type="dxa"/>
          </w:tcPr>
          <w:p w14:paraId="38AA43E7" w14:textId="77777777" w:rsidR="00CF6275" w:rsidRPr="009B6F1A" w:rsidRDefault="00CF6275" w:rsidP="0074280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8" w:type="dxa"/>
          </w:tcPr>
          <w:p w14:paraId="76FBD7F9" w14:textId="77777777" w:rsidR="00CF6275" w:rsidRPr="009B6F1A" w:rsidRDefault="00CF6275" w:rsidP="0074280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A7C9F" w:rsidRPr="009B6F1A" w14:paraId="77E5416F" w14:textId="77777777" w:rsidTr="00165003">
        <w:trPr>
          <w:trHeight w:val="310"/>
        </w:trPr>
        <w:tc>
          <w:tcPr>
            <w:tcW w:w="2770" w:type="dxa"/>
          </w:tcPr>
          <w:p w14:paraId="3534760B" w14:textId="77777777" w:rsidR="00E52C13" w:rsidRPr="009B6F1A" w:rsidRDefault="00E52C13" w:rsidP="0074280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b/>
                <w:sz w:val="16"/>
                <w:szCs w:val="16"/>
              </w:rPr>
              <w:t>Operational Characteristics</w:t>
            </w:r>
          </w:p>
        </w:tc>
        <w:tc>
          <w:tcPr>
            <w:tcW w:w="885" w:type="dxa"/>
          </w:tcPr>
          <w:p w14:paraId="38A15AC4" w14:textId="77777777" w:rsidR="00E52C13" w:rsidRPr="009B6F1A" w:rsidRDefault="00E52C13" w:rsidP="00742807">
            <w:pPr>
              <w:spacing w:after="120"/>
              <w:rPr>
                <w:rFonts w:ascii="Times New Roman" w:hAnsi="Times New Roman" w:cs="Times New Roman"/>
                <w:strike/>
                <w:sz w:val="16"/>
                <w:szCs w:val="16"/>
              </w:rPr>
            </w:pPr>
          </w:p>
        </w:tc>
        <w:tc>
          <w:tcPr>
            <w:tcW w:w="991" w:type="dxa"/>
          </w:tcPr>
          <w:p w14:paraId="2123D1B8" w14:textId="77777777" w:rsidR="00E52C13" w:rsidRPr="009B6F1A" w:rsidRDefault="00E52C13" w:rsidP="00742807">
            <w:pPr>
              <w:spacing w:after="120"/>
              <w:rPr>
                <w:rFonts w:ascii="Times New Roman" w:hAnsi="Times New Roman" w:cs="Times New Roman"/>
                <w:strike/>
                <w:sz w:val="16"/>
                <w:szCs w:val="16"/>
              </w:rPr>
            </w:pPr>
          </w:p>
        </w:tc>
        <w:tc>
          <w:tcPr>
            <w:tcW w:w="715" w:type="dxa"/>
          </w:tcPr>
          <w:p w14:paraId="76314261" w14:textId="77777777" w:rsidR="00E52C13" w:rsidRPr="009B6F1A" w:rsidRDefault="00E52C13" w:rsidP="00742807">
            <w:pPr>
              <w:spacing w:after="120"/>
              <w:rPr>
                <w:rFonts w:ascii="Times New Roman" w:hAnsi="Times New Roman" w:cs="Times New Roman"/>
                <w:strike/>
                <w:sz w:val="16"/>
                <w:szCs w:val="16"/>
              </w:rPr>
            </w:pPr>
          </w:p>
        </w:tc>
        <w:tc>
          <w:tcPr>
            <w:tcW w:w="900" w:type="dxa"/>
          </w:tcPr>
          <w:p w14:paraId="5ACC6877" w14:textId="77777777" w:rsidR="00E52C13" w:rsidRPr="009B6F1A" w:rsidRDefault="00E52C13" w:rsidP="00742807">
            <w:pPr>
              <w:spacing w:after="120"/>
              <w:rPr>
                <w:rFonts w:ascii="Times New Roman" w:hAnsi="Times New Roman" w:cs="Times New Roman"/>
                <w:strike/>
                <w:sz w:val="16"/>
                <w:szCs w:val="16"/>
              </w:rPr>
            </w:pPr>
          </w:p>
        </w:tc>
        <w:tc>
          <w:tcPr>
            <w:tcW w:w="357" w:type="dxa"/>
          </w:tcPr>
          <w:p w14:paraId="6ED0865A" w14:textId="77777777" w:rsidR="00E52C13" w:rsidRPr="009B6F1A" w:rsidRDefault="00E52C13" w:rsidP="00742807">
            <w:pPr>
              <w:spacing w:after="120"/>
              <w:rPr>
                <w:rFonts w:ascii="Times New Roman" w:hAnsi="Times New Roman" w:cs="Times New Roman"/>
                <w:strike/>
                <w:sz w:val="16"/>
                <w:szCs w:val="16"/>
              </w:rPr>
            </w:pPr>
          </w:p>
        </w:tc>
        <w:tc>
          <w:tcPr>
            <w:tcW w:w="767" w:type="dxa"/>
          </w:tcPr>
          <w:p w14:paraId="50BF24D4" w14:textId="77777777" w:rsidR="00E52C13" w:rsidRPr="009B6F1A" w:rsidRDefault="00E52C13" w:rsidP="0074280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5" w:type="dxa"/>
          </w:tcPr>
          <w:p w14:paraId="4FF4B5DA" w14:textId="77777777" w:rsidR="00E52C13" w:rsidRPr="009B6F1A" w:rsidRDefault="00E52C13" w:rsidP="0074280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</w:tcPr>
          <w:p w14:paraId="79F1480E" w14:textId="77777777" w:rsidR="00E52C13" w:rsidRPr="009B6F1A" w:rsidRDefault="00E52C13" w:rsidP="0074280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</w:tcPr>
          <w:p w14:paraId="38663573" w14:textId="77777777" w:rsidR="00E52C13" w:rsidRPr="009B6F1A" w:rsidRDefault="00E52C13" w:rsidP="0074280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4" w:type="dxa"/>
            <w:gridSpan w:val="2"/>
          </w:tcPr>
          <w:p w14:paraId="441D5A10" w14:textId="77777777" w:rsidR="00E52C13" w:rsidRPr="009B6F1A" w:rsidRDefault="00E52C13" w:rsidP="0074280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4" w:type="dxa"/>
          </w:tcPr>
          <w:p w14:paraId="3514F71F" w14:textId="77777777" w:rsidR="00E52C13" w:rsidRPr="009B6F1A" w:rsidRDefault="00E52C13" w:rsidP="0074280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5" w:type="dxa"/>
          </w:tcPr>
          <w:p w14:paraId="00593BE7" w14:textId="77777777" w:rsidR="00E52C13" w:rsidRPr="009B6F1A" w:rsidRDefault="00E52C13" w:rsidP="0074280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5" w:type="dxa"/>
          </w:tcPr>
          <w:p w14:paraId="7A5BC603" w14:textId="77777777" w:rsidR="00E52C13" w:rsidRPr="009B6F1A" w:rsidRDefault="00E52C13" w:rsidP="0074280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8" w:type="dxa"/>
          </w:tcPr>
          <w:p w14:paraId="2DC84AAB" w14:textId="77777777" w:rsidR="00E52C13" w:rsidRPr="009B6F1A" w:rsidRDefault="00E52C13" w:rsidP="0074280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A7C9F" w:rsidRPr="009B6F1A" w14:paraId="3B1E6F86" w14:textId="77777777" w:rsidTr="00165003">
        <w:trPr>
          <w:trHeight w:val="310"/>
        </w:trPr>
        <w:tc>
          <w:tcPr>
            <w:tcW w:w="2770" w:type="dxa"/>
          </w:tcPr>
          <w:p w14:paraId="310C2BD2" w14:textId="77777777" w:rsidR="00E52C13" w:rsidRPr="009B6F1A" w:rsidRDefault="00E52C13" w:rsidP="00F10C4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Storage periods of human waste before emptying</w:t>
            </w:r>
            <w:r w:rsidR="00076760" w:rsidRPr="009B6F1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F10C47" w:rsidRPr="009B6F1A">
              <w:rPr>
                <w:rFonts w:ascii="Times New Roman" w:hAnsi="Times New Roman" w:cs="Times New Roman"/>
                <w:sz w:val="16"/>
                <w:szCs w:val="16"/>
              </w:rPr>
              <w:t>years</w:t>
            </w:r>
            <w:r w:rsidR="00076760" w:rsidRPr="009B6F1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85" w:type="dxa"/>
          </w:tcPr>
          <w:p w14:paraId="3AF9F1BA" w14:textId="77777777" w:rsidR="00E52C13" w:rsidRPr="009B6F1A" w:rsidRDefault="00E52C13" w:rsidP="0074280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91" w:type="dxa"/>
          </w:tcPr>
          <w:p w14:paraId="21BB4FA1" w14:textId="77777777" w:rsidR="00E52C13" w:rsidRPr="009B6F1A" w:rsidRDefault="00B453D5" w:rsidP="0074280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15" w:type="dxa"/>
          </w:tcPr>
          <w:p w14:paraId="29EA8BE9" w14:textId="77777777" w:rsidR="00E52C13" w:rsidRPr="009B6F1A" w:rsidRDefault="00E52C13" w:rsidP="0074280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00" w:type="dxa"/>
          </w:tcPr>
          <w:p w14:paraId="26063ADE" w14:textId="77777777" w:rsidR="00E52C13" w:rsidRPr="009B6F1A" w:rsidRDefault="00E52C13" w:rsidP="0074280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357" w:type="dxa"/>
          </w:tcPr>
          <w:p w14:paraId="580D2C97" w14:textId="77777777" w:rsidR="00E52C13" w:rsidRPr="009B6F1A" w:rsidRDefault="00E52C13" w:rsidP="00742807">
            <w:pPr>
              <w:spacing w:after="120"/>
              <w:rPr>
                <w:rFonts w:ascii="Times New Roman" w:hAnsi="Times New Roman" w:cs="Times New Roman"/>
                <w:strike/>
                <w:sz w:val="16"/>
                <w:szCs w:val="16"/>
              </w:rPr>
            </w:pPr>
          </w:p>
        </w:tc>
        <w:tc>
          <w:tcPr>
            <w:tcW w:w="767" w:type="dxa"/>
          </w:tcPr>
          <w:p w14:paraId="0C7483CF" w14:textId="77777777" w:rsidR="00E52C13" w:rsidRPr="009B6F1A" w:rsidRDefault="00E52C13" w:rsidP="0074280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075" w:type="dxa"/>
          </w:tcPr>
          <w:p w14:paraId="6CF165B4" w14:textId="77777777" w:rsidR="00E52C13" w:rsidRPr="009B6F1A" w:rsidRDefault="00E52C13" w:rsidP="00076760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076760" w:rsidRPr="009B6F1A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625" w:type="dxa"/>
          </w:tcPr>
          <w:p w14:paraId="03D78B80" w14:textId="77777777" w:rsidR="00E52C13" w:rsidRPr="009B6F1A" w:rsidRDefault="00E52C13" w:rsidP="0074280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853" w:type="dxa"/>
          </w:tcPr>
          <w:p w14:paraId="7F0F708F" w14:textId="77777777" w:rsidR="00E52C13" w:rsidRPr="009B6F1A" w:rsidRDefault="00E52C13" w:rsidP="0074280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0001</w:t>
            </w:r>
            <w:r w:rsidR="007658C3" w:rsidRPr="009B6F1A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444" w:type="dxa"/>
            <w:gridSpan w:val="2"/>
          </w:tcPr>
          <w:p w14:paraId="0E5E0D99" w14:textId="77777777" w:rsidR="00E52C13" w:rsidRPr="009B6F1A" w:rsidRDefault="00E52C13" w:rsidP="0074280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4" w:type="dxa"/>
          </w:tcPr>
          <w:p w14:paraId="493C4C92" w14:textId="77777777" w:rsidR="00E52C13" w:rsidRPr="009B6F1A" w:rsidRDefault="00E52C13" w:rsidP="0074280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985" w:type="dxa"/>
          </w:tcPr>
          <w:p w14:paraId="29525A67" w14:textId="77777777" w:rsidR="00E52C13" w:rsidRPr="009B6F1A" w:rsidRDefault="00E52C13" w:rsidP="00076760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076760" w:rsidRPr="009B6F1A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715" w:type="dxa"/>
          </w:tcPr>
          <w:p w14:paraId="5762E155" w14:textId="77777777" w:rsidR="00E52C13" w:rsidRPr="009B6F1A" w:rsidRDefault="00E52C13" w:rsidP="0074280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998" w:type="dxa"/>
          </w:tcPr>
          <w:p w14:paraId="076B5166" w14:textId="77777777" w:rsidR="00E52C13" w:rsidRPr="009B6F1A" w:rsidRDefault="00E52C13" w:rsidP="0074280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0001</w:t>
            </w:r>
            <w:r w:rsidR="007658C3" w:rsidRPr="009B6F1A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5A7C9F" w:rsidRPr="009B6F1A" w14:paraId="31118E43" w14:textId="77777777" w:rsidTr="00165003">
        <w:trPr>
          <w:trHeight w:val="98"/>
        </w:trPr>
        <w:tc>
          <w:tcPr>
            <w:tcW w:w="2770" w:type="dxa"/>
          </w:tcPr>
          <w:p w14:paraId="19A94DBC" w14:textId="77777777" w:rsidR="00E52C13" w:rsidRPr="009B6F1A" w:rsidRDefault="00E52C13" w:rsidP="0074280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Emptying frequency in the past 5 years</w:t>
            </w:r>
          </w:p>
        </w:tc>
        <w:tc>
          <w:tcPr>
            <w:tcW w:w="885" w:type="dxa"/>
          </w:tcPr>
          <w:p w14:paraId="0F17E7E9" w14:textId="77777777" w:rsidR="00E52C13" w:rsidRPr="009B6F1A" w:rsidRDefault="00E52C13" w:rsidP="0074280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91" w:type="dxa"/>
          </w:tcPr>
          <w:p w14:paraId="23289B7B" w14:textId="77777777" w:rsidR="00E52C13" w:rsidRPr="009B6F1A" w:rsidRDefault="00B453D5" w:rsidP="0074280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15" w:type="dxa"/>
          </w:tcPr>
          <w:p w14:paraId="67E17C3F" w14:textId="77777777" w:rsidR="00E52C13" w:rsidRPr="009B6F1A" w:rsidRDefault="00E52C13" w:rsidP="0074280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00" w:type="dxa"/>
          </w:tcPr>
          <w:p w14:paraId="5068706D" w14:textId="77777777" w:rsidR="00E52C13" w:rsidRPr="009B6F1A" w:rsidRDefault="00E52C13" w:rsidP="0074280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357" w:type="dxa"/>
          </w:tcPr>
          <w:p w14:paraId="51ADE2E2" w14:textId="77777777" w:rsidR="00E52C13" w:rsidRPr="009B6F1A" w:rsidRDefault="00E52C13" w:rsidP="00742807">
            <w:pPr>
              <w:spacing w:after="120"/>
              <w:rPr>
                <w:rFonts w:ascii="Times New Roman" w:hAnsi="Times New Roman" w:cs="Times New Roman"/>
                <w:strike/>
                <w:sz w:val="16"/>
                <w:szCs w:val="16"/>
              </w:rPr>
            </w:pPr>
          </w:p>
        </w:tc>
        <w:tc>
          <w:tcPr>
            <w:tcW w:w="767" w:type="dxa"/>
          </w:tcPr>
          <w:p w14:paraId="16E5D76A" w14:textId="77777777" w:rsidR="00E52C13" w:rsidRPr="009B6F1A" w:rsidRDefault="00E52C13" w:rsidP="0074280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075" w:type="dxa"/>
          </w:tcPr>
          <w:p w14:paraId="0A85B2C9" w14:textId="77777777" w:rsidR="00E52C13" w:rsidRPr="009B6F1A" w:rsidRDefault="00E52C13" w:rsidP="00076760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625" w:type="dxa"/>
          </w:tcPr>
          <w:p w14:paraId="4628821D" w14:textId="77777777" w:rsidR="00E52C13" w:rsidRPr="009B6F1A" w:rsidRDefault="00E52C13" w:rsidP="0074280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853" w:type="dxa"/>
          </w:tcPr>
          <w:p w14:paraId="1B147C1D" w14:textId="77777777" w:rsidR="00E52C13" w:rsidRPr="009B6F1A" w:rsidRDefault="00E52C13" w:rsidP="0074280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0001</w:t>
            </w:r>
            <w:r w:rsidR="007658C3" w:rsidRPr="009B6F1A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444" w:type="dxa"/>
            <w:gridSpan w:val="2"/>
          </w:tcPr>
          <w:p w14:paraId="7BEA1563" w14:textId="77777777" w:rsidR="00E52C13" w:rsidRPr="009B6F1A" w:rsidRDefault="00E52C13" w:rsidP="0074280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4" w:type="dxa"/>
          </w:tcPr>
          <w:p w14:paraId="5E436149" w14:textId="77777777" w:rsidR="00E52C13" w:rsidRPr="009B6F1A" w:rsidRDefault="00E52C13" w:rsidP="0074280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985" w:type="dxa"/>
          </w:tcPr>
          <w:p w14:paraId="59F82421" w14:textId="77777777" w:rsidR="00E52C13" w:rsidRPr="009B6F1A" w:rsidRDefault="00E52C13" w:rsidP="00076760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076760" w:rsidRPr="009B6F1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15" w:type="dxa"/>
          </w:tcPr>
          <w:p w14:paraId="1F8EF46F" w14:textId="77777777" w:rsidR="00E52C13" w:rsidRPr="009B6F1A" w:rsidRDefault="00E52C13" w:rsidP="0074280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998" w:type="dxa"/>
          </w:tcPr>
          <w:p w14:paraId="4A44161F" w14:textId="77777777" w:rsidR="00E52C13" w:rsidRPr="009B6F1A" w:rsidRDefault="00E52C13" w:rsidP="0074280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  <w:r w:rsidR="007658C3" w:rsidRPr="009B6F1A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5A7C9F" w:rsidRPr="009B6F1A" w14:paraId="1B1ACEB3" w14:textId="77777777" w:rsidTr="00165003">
        <w:trPr>
          <w:trHeight w:val="310"/>
        </w:trPr>
        <w:tc>
          <w:tcPr>
            <w:tcW w:w="2770" w:type="dxa"/>
            <w:tcBorders>
              <w:bottom w:val="single" w:sz="4" w:space="0" w:color="auto"/>
            </w:tcBorders>
          </w:tcPr>
          <w:p w14:paraId="098B6281" w14:textId="77777777" w:rsidR="00E52C13" w:rsidRPr="009B6F1A" w:rsidRDefault="00E52C13" w:rsidP="0074280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Number of users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434EB140" w14:textId="77777777" w:rsidR="00E52C13" w:rsidRPr="009B6F1A" w:rsidRDefault="00E52C13" w:rsidP="0074280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3CF2BB8B" w14:textId="77777777" w:rsidR="00E52C13" w:rsidRPr="009B6F1A" w:rsidRDefault="00E52C13" w:rsidP="0074280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715" w:type="dxa"/>
            <w:tcBorders>
              <w:bottom w:val="single" w:sz="4" w:space="0" w:color="auto"/>
            </w:tcBorders>
          </w:tcPr>
          <w:p w14:paraId="47118E6D" w14:textId="77777777" w:rsidR="00E52C13" w:rsidRPr="009B6F1A" w:rsidRDefault="00E52C13" w:rsidP="0074280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791B7A7" w14:textId="77777777" w:rsidR="00E52C13" w:rsidRPr="009B6F1A" w:rsidRDefault="00E52C13" w:rsidP="0074280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89</w:t>
            </w:r>
          </w:p>
        </w:tc>
        <w:tc>
          <w:tcPr>
            <w:tcW w:w="357" w:type="dxa"/>
            <w:tcBorders>
              <w:bottom w:val="single" w:sz="4" w:space="0" w:color="auto"/>
            </w:tcBorders>
          </w:tcPr>
          <w:p w14:paraId="7C3F4327" w14:textId="77777777" w:rsidR="00E52C13" w:rsidRPr="009B6F1A" w:rsidRDefault="00E52C13" w:rsidP="0074280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220025EE" w14:textId="77777777" w:rsidR="00E52C13" w:rsidRPr="009B6F1A" w:rsidRDefault="00E52C13" w:rsidP="0074280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14:paraId="7ABBF18D" w14:textId="77777777" w:rsidR="00E52C13" w:rsidRPr="009B6F1A" w:rsidRDefault="00E52C13" w:rsidP="00076760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625" w:type="dxa"/>
            <w:tcBorders>
              <w:bottom w:val="single" w:sz="4" w:space="0" w:color="auto"/>
            </w:tcBorders>
          </w:tcPr>
          <w:p w14:paraId="172EA31D" w14:textId="77777777" w:rsidR="00E52C13" w:rsidRPr="009B6F1A" w:rsidRDefault="00E52C13" w:rsidP="0074280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853" w:type="dxa"/>
            <w:tcBorders>
              <w:bottom w:val="single" w:sz="4" w:space="0" w:color="auto"/>
            </w:tcBorders>
          </w:tcPr>
          <w:p w14:paraId="733450CB" w14:textId="77777777" w:rsidR="00E52C13" w:rsidRPr="009B6F1A" w:rsidRDefault="00E52C13" w:rsidP="0074280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016</w:t>
            </w:r>
            <w:r w:rsidR="007658C3" w:rsidRPr="009B6F1A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444" w:type="dxa"/>
            <w:gridSpan w:val="2"/>
            <w:tcBorders>
              <w:bottom w:val="single" w:sz="4" w:space="0" w:color="auto"/>
            </w:tcBorders>
          </w:tcPr>
          <w:p w14:paraId="390C83F7" w14:textId="77777777" w:rsidR="00E52C13" w:rsidRPr="009B6F1A" w:rsidRDefault="00E52C13" w:rsidP="0074280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302F7D43" w14:textId="77777777" w:rsidR="00E52C13" w:rsidRPr="009B6F1A" w:rsidRDefault="00E52C13" w:rsidP="0074280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28E547B6" w14:textId="77777777" w:rsidR="00E52C13" w:rsidRPr="009B6F1A" w:rsidRDefault="00E52C13" w:rsidP="00076760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715" w:type="dxa"/>
            <w:tcBorders>
              <w:bottom w:val="single" w:sz="4" w:space="0" w:color="auto"/>
            </w:tcBorders>
          </w:tcPr>
          <w:p w14:paraId="7EFCD8D2" w14:textId="77777777" w:rsidR="00E52C13" w:rsidRPr="009B6F1A" w:rsidRDefault="00E52C13" w:rsidP="0074280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4516E9F9" w14:textId="77777777" w:rsidR="00E52C13" w:rsidRPr="009B6F1A" w:rsidRDefault="00E52C13" w:rsidP="00742807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9B6F1A">
              <w:rPr>
                <w:rFonts w:ascii="Times New Roman" w:hAnsi="Times New Roman" w:cs="Times New Roman"/>
                <w:sz w:val="16"/>
                <w:szCs w:val="16"/>
              </w:rPr>
              <w:t>0.0042</w:t>
            </w:r>
            <w:r w:rsidR="007658C3" w:rsidRPr="009B6F1A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</w:tbl>
    <w:p w14:paraId="6E786950" w14:textId="77777777" w:rsidR="00E52C13" w:rsidRPr="009B6F1A" w:rsidRDefault="005A7C9F">
      <w:pPr>
        <w:spacing w:after="160" w:line="259" w:lineRule="auto"/>
        <w:jc w:val="left"/>
        <w:rPr>
          <w:rFonts w:ascii="Times New Roman" w:hAnsi="Times New Roman" w:cs="Times New Roman"/>
          <w:b/>
          <w:bCs/>
          <w:noProof/>
          <w:szCs w:val="24"/>
        </w:rPr>
      </w:pPr>
      <w:r w:rsidRPr="009B6F1A">
        <w:rPr>
          <w:rFonts w:ascii="Times New Roman" w:hAnsi="Times New Roman" w:cs="Times New Roman"/>
        </w:rPr>
        <w:t>N/A – Not Applicable</w:t>
      </w:r>
      <w:r w:rsidR="007658C3" w:rsidRPr="009B6F1A">
        <w:rPr>
          <w:rFonts w:ascii="Times New Roman" w:hAnsi="Times New Roman" w:cs="Times New Roman"/>
        </w:rPr>
        <w:t>; *Significantly different at 95% Confidence Interval</w:t>
      </w:r>
      <w:r w:rsidR="00E52C13" w:rsidRPr="009B6F1A">
        <w:rPr>
          <w:rFonts w:ascii="Times New Roman" w:hAnsi="Times New Roman" w:cs="Times New Roman"/>
        </w:rPr>
        <w:br w:type="page"/>
      </w:r>
    </w:p>
    <w:p w14:paraId="1C6D1C6C" w14:textId="77777777" w:rsidR="00DC3169" w:rsidRPr="009B6F1A" w:rsidRDefault="00DC3169">
      <w:pPr>
        <w:pStyle w:val="Caption"/>
      </w:pPr>
      <w:r w:rsidRPr="009B6F1A">
        <w:lastRenderedPageBreak/>
        <w:t>Table S</w:t>
      </w:r>
      <w:r w:rsidR="007A69FA" w:rsidRPr="009B6F1A">
        <w:t>8</w:t>
      </w:r>
      <w:r w:rsidRPr="009B6F1A">
        <w:t xml:space="preserve">: </w:t>
      </w:r>
      <w:r w:rsidR="00C978E7" w:rsidRPr="009B6F1A">
        <w:t>Raw</w:t>
      </w:r>
      <w:r w:rsidR="00CC759F" w:rsidRPr="009B6F1A">
        <w:t xml:space="preserve">, </w:t>
      </w:r>
      <w:r w:rsidR="00C978E7" w:rsidRPr="009B6F1A">
        <w:t xml:space="preserve">and </w:t>
      </w:r>
      <w:r w:rsidR="00CC759F" w:rsidRPr="009B6F1A">
        <w:t>i</w:t>
      </w:r>
      <w:r w:rsidR="00C978E7" w:rsidRPr="009B6F1A">
        <w:t xml:space="preserve">ntermediate </w:t>
      </w:r>
      <w:r w:rsidR="00CC759F" w:rsidRPr="009B6F1A">
        <w:t>v</w:t>
      </w:r>
      <w:r w:rsidR="001A1099" w:rsidRPr="009B6F1A">
        <w:t>ariables for c</w:t>
      </w:r>
      <w:r w:rsidR="00C978E7" w:rsidRPr="009B6F1A">
        <w:t xml:space="preserve">omputation of </w:t>
      </w:r>
      <w:r w:rsidR="00CC759F" w:rsidRPr="009B6F1A">
        <w:t xml:space="preserve">average daily per capita </w:t>
      </w:r>
      <w:r w:rsidR="00366457" w:rsidRPr="009B6F1A">
        <w:rPr>
          <w:i/>
        </w:rPr>
        <w:t>E. coli</w:t>
      </w:r>
      <w:r w:rsidR="00366457" w:rsidRPr="009B6F1A">
        <w:t xml:space="preserve"> </w:t>
      </w:r>
      <w:r w:rsidR="00CC759F" w:rsidRPr="009B6F1A">
        <w:t>r</w:t>
      </w:r>
      <w:r w:rsidR="00C978E7" w:rsidRPr="009B6F1A">
        <w:t xml:space="preserve">elease from </w:t>
      </w:r>
      <w:r w:rsidR="00CC759F" w:rsidRPr="009B6F1A">
        <w:t>d</w:t>
      </w:r>
      <w:r w:rsidR="00C978E7" w:rsidRPr="009B6F1A">
        <w:t xml:space="preserve">ifferent </w:t>
      </w:r>
      <w:r w:rsidR="00CC759F" w:rsidRPr="009B6F1A">
        <w:t>s</w:t>
      </w:r>
      <w:r w:rsidR="00C978E7" w:rsidRPr="009B6F1A">
        <w:t xml:space="preserve">anitation Technologies </w:t>
      </w:r>
    </w:p>
    <w:tbl>
      <w:tblPr>
        <w:tblStyle w:val="TableGrid"/>
        <w:tblW w:w="14975" w:type="dxa"/>
        <w:tblInd w:w="-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5"/>
        <w:gridCol w:w="1125"/>
        <w:gridCol w:w="1312"/>
        <w:gridCol w:w="1248"/>
        <w:gridCol w:w="1156"/>
        <w:gridCol w:w="233"/>
        <w:gridCol w:w="1066"/>
        <w:gridCol w:w="1105"/>
        <w:gridCol w:w="1232"/>
        <w:gridCol w:w="1229"/>
        <w:gridCol w:w="1196"/>
        <w:gridCol w:w="244"/>
        <w:gridCol w:w="1196"/>
        <w:gridCol w:w="1188"/>
      </w:tblGrid>
      <w:tr w:rsidR="009B3C60" w:rsidRPr="009B6F1A" w14:paraId="1AEC9F8F" w14:textId="77777777" w:rsidTr="009C0EAD">
        <w:trPr>
          <w:trHeight w:val="1088"/>
        </w:trPr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E8268A" w14:textId="77777777" w:rsidR="0095694C" w:rsidRPr="009B6F1A" w:rsidRDefault="0095694C" w:rsidP="00FB083B">
            <w:pPr>
              <w:spacing w:after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Sanitation Technologies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14:paraId="051B44AB" w14:textId="77777777" w:rsidR="00A545EE" w:rsidRPr="009B6F1A" w:rsidRDefault="0095694C" w:rsidP="00A545EE">
            <w:pPr>
              <w:spacing w:after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 xml:space="preserve">E. </w:t>
            </w:r>
            <w:r w:rsidRPr="009B6F1A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coli </w:t>
            </w:r>
            <w:r w:rsidR="00A545EE" w:rsidRPr="009B6F1A">
              <w:rPr>
                <w:rFonts w:ascii="Times New Roman" w:hAnsi="Times New Roman" w:cs="Times New Roman"/>
                <w:i/>
                <w:sz w:val="14"/>
                <w:szCs w:val="14"/>
              </w:rPr>
              <w:t>c</w:t>
            </w:r>
            <w:r w:rsidR="00A545EE" w:rsidRPr="009B6F1A">
              <w:rPr>
                <w:rFonts w:ascii="Times New Roman" w:hAnsi="Times New Roman" w:cs="Times New Roman"/>
                <w:sz w:val="14"/>
                <w:szCs w:val="14"/>
              </w:rPr>
              <w:t>oncentrations in o</w:t>
            </w: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ve</w:t>
            </w:r>
            <w:r w:rsidR="00A545EE" w:rsidRPr="009B6F1A">
              <w:rPr>
                <w:rFonts w:ascii="Times New Roman" w:hAnsi="Times New Roman" w:cs="Times New Roman"/>
                <w:sz w:val="14"/>
                <w:szCs w:val="14"/>
              </w:rPr>
              <w:t>rflow and/or e</w:t>
            </w:r>
            <w:r w:rsidR="00BA41D4" w:rsidRPr="009B6F1A">
              <w:rPr>
                <w:rFonts w:ascii="Times New Roman" w:hAnsi="Times New Roman" w:cs="Times New Roman"/>
                <w:sz w:val="14"/>
                <w:szCs w:val="14"/>
              </w:rPr>
              <w:t xml:space="preserve">ffluent </w:t>
            </w:r>
            <w:r w:rsidR="00A545EE" w:rsidRPr="009B6F1A">
              <w:rPr>
                <w:rFonts w:ascii="Times New Roman" w:hAnsi="Times New Roman" w:cs="Times New Roman"/>
                <w:sz w:val="14"/>
                <w:szCs w:val="14"/>
              </w:rPr>
              <w:t>– (Log</w:t>
            </w:r>
            <w:r w:rsidR="00A545EE" w:rsidRPr="009B6F1A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10</w:t>
            </w:r>
            <w:r w:rsidR="00A545EE" w:rsidRPr="009B6F1A">
              <w:rPr>
                <w:rFonts w:ascii="Times New Roman" w:hAnsi="Times New Roman" w:cs="Times New Roman"/>
                <w:sz w:val="14"/>
                <w:szCs w:val="14"/>
              </w:rPr>
              <w:t xml:space="preserve"> E. </w:t>
            </w:r>
            <w:r w:rsidR="00A545EE" w:rsidRPr="009B6F1A">
              <w:rPr>
                <w:rFonts w:ascii="Times New Roman" w:hAnsi="Times New Roman" w:cs="Times New Roman"/>
                <w:i/>
                <w:sz w:val="14"/>
                <w:szCs w:val="14"/>
              </w:rPr>
              <w:t>coli</w:t>
            </w:r>
            <w:r w:rsidR="00A545EE" w:rsidRPr="009B6F1A">
              <w:rPr>
                <w:rFonts w:ascii="Times New Roman" w:hAnsi="Times New Roman" w:cs="Times New Roman"/>
                <w:sz w:val="14"/>
                <w:szCs w:val="14"/>
              </w:rPr>
              <w:t xml:space="preserve"> per L)</w:t>
            </w:r>
          </w:p>
          <w:p w14:paraId="02260102" w14:textId="77777777" w:rsidR="00A545EE" w:rsidRPr="009B6F1A" w:rsidRDefault="00A545EE" w:rsidP="00A545EE">
            <w:pPr>
              <w:spacing w:after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70155A3" w14:textId="77777777" w:rsidR="00A545EE" w:rsidRPr="009B6F1A" w:rsidRDefault="00A545EE" w:rsidP="00A545EE">
            <w:pPr>
              <w:spacing w:after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93F12A0" w14:textId="77777777" w:rsidR="00A545EE" w:rsidRPr="009B6F1A" w:rsidRDefault="00A545EE" w:rsidP="00A545EE">
            <w:pPr>
              <w:spacing w:after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3BA6EBD" w14:textId="5B6E5E8A" w:rsidR="0095694C" w:rsidRPr="009B6F1A" w:rsidRDefault="00A545EE" w:rsidP="00A545EE">
            <w:pPr>
              <w:spacing w:after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802952" w:rsidRPr="009B6F1A">
              <w:rPr>
                <w:rFonts w:ascii="Times New Roman" w:hAnsi="Times New Roman" w:cs="Times New Roman"/>
                <w:sz w:val="14"/>
                <w:szCs w:val="14"/>
              </w:rPr>
              <w:t>Arithmetic</w:t>
            </w:r>
            <w:r w:rsidR="00FB083B" w:rsidRPr="009B6F1A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BA41D4" w:rsidRPr="009B6F1A">
              <w:rPr>
                <w:rFonts w:ascii="Times New Roman" w:hAnsi="Times New Roman" w:cs="Times New Roman"/>
                <w:sz w:val="14"/>
                <w:szCs w:val="14"/>
              </w:rPr>
              <w:t xml:space="preserve">Mean </w:t>
            </w:r>
            <w:r w:rsidR="0095694C" w:rsidRPr="009B6F1A">
              <w:rPr>
                <w:rFonts w:ascii="Times New Roman" w:hAnsi="Times New Roman" w:cs="Times New Roman"/>
                <w:sz w:val="14"/>
                <w:szCs w:val="14"/>
              </w:rPr>
              <w:t>(95% CI)</w:t>
            </w:r>
            <w:r w:rsidR="00FC1DA3" w:rsidRPr="009B6F1A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14:paraId="0237256D" w14:textId="77777777" w:rsidR="0095694C" w:rsidRPr="009B6F1A" w:rsidRDefault="0095694C" w:rsidP="00A545EE">
            <w:pPr>
              <w:spacing w:after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A</w:t>
            </w:r>
            <w:r w:rsidR="00A545EE" w:rsidRPr="009B6F1A">
              <w:rPr>
                <w:rFonts w:ascii="Times New Roman" w:hAnsi="Times New Roman" w:cs="Times New Roman"/>
                <w:sz w:val="14"/>
                <w:szCs w:val="14"/>
              </w:rPr>
              <w:t>verage d</w:t>
            </w: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 xml:space="preserve">aily Per </w:t>
            </w:r>
            <w:r w:rsidR="00A545EE" w:rsidRPr="009B6F1A">
              <w:rPr>
                <w:rFonts w:ascii="Times New Roman" w:hAnsi="Times New Roman" w:cs="Times New Roman"/>
                <w:sz w:val="14"/>
                <w:szCs w:val="14"/>
              </w:rPr>
              <w:t>c</w:t>
            </w: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 xml:space="preserve">apita </w:t>
            </w:r>
            <w:r w:rsidR="00A545EE" w:rsidRPr="009B6F1A">
              <w:rPr>
                <w:rFonts w:ascii="Times New Roman" w:hAnsi="Times New Roman" w:cs="Times New Roman"/>
                <w:sz w:val="14"/>
                <w:szCs w:val="14"/>
              </w:rPr>
              <w:t>l</w:t>
            </w: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 xml:space="preserve">iquid overflows and/or effluent– </w:t>
            </w:r>
            <w:r w:rsidR="00A545EE" w:rsidRPr="009B6F1A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 xml:space="preserve">Litres per </w:t>
            </w:r>
            <w:r w:rsidR="00BA41D4" w:rsidRPr="009B6F1A">
              <w:rPr>
                <w:rFonts w:ascii="Times New Roman" w:hAnsi="Times New Roman" w:cs="Times New Roman"/>
                <w:sz w:val="14"/>
                <w:szCs w:val="14"/>
              </w:rPr>
              <w:t xml:space="preserve">capita </w:t>
            </w: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per day</w:t>
            </w:r>
            <w:r w:rsidR="00A545EE" w:rsidRPr="009B6F1A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  <w:p w14:paraId="18A37521" w14:textId="77777777" w:rsidR="00A545EE" w:rsidRPr="009B6F1A" w:rsidRDefault="00A545EE" w:rsidP="00A545EE">
            <w:pPr>
              <w:spacing w:after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1D1451C" w14:textId="77777777" w:rsidR="00A545EE" w:rsidRPr="009B6F1A" w:rsidRDefault="00A545EE" w:rsidP="00A545EE">
            <w:pPr>
              <w:spacing w:after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4553702" w14:textId="77777777" w:rsidR="00A545EE" w:rsidRPr="009B6F1A" w:rsidRDefault="00A545EE" w:rsidP="00A545EE">
            <w:pPr>
              <w:spacing w:after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42C40E3" w14:textId="77777777" w:rsidR="00A545EE" w:rsidRPr="009B6F1A" w:rsidRDefault="00A545EE" w:rsidP="00A545EE">
            <w:pPr>
              <w:spacing w:after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0C2134B" w14:textId="77777777" w:rsidR="00A545EE" w:rsidRPr="009B6F1A" w:rsidRDefault="00A545EE" w:rsidP="00A545EE">
            <w:pPr>
              <w:spacing w:after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Arithmetic means (95% CI)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506ADB05" w14:textId="77777777" w:rsidR="00A545EE" w:rsidRPr="009B6F1A" w:rsidRDefault="0095694C" w:rsidP="00B41163">
            <w:pPr>
              <w:spacing w:after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 xml:space="preserve">Average daily </w:t>
            </w:r>
            <w:r w:rsidRPr="009B6F1A">
              <w:rPr>
                <w:rFonts w:ascii="Times New Roman" w:hAnsi="Times New Roman" w:cs="Times New Roman"/>
                <w:i/>
                <w:sz w:val="14"/>
                <w:szCs w:val="14"/>
              </w:rPr>
              <w:t>E. coli</w:t>
            </w:r>
            <w:r w:rsidR="00A545EE" w:rsidRPr="009B6F1A">
              <w:rPr>
                <w:rFonts w:ascii="Times New Roman" w:hAnsi="Times New Roman" w:cs="Times New Roman"/>
                <w:sz w:val="14"/>
                <w:szCs w:val="14"/>
              </w:rPr>
              <w:t xml:space="preserve"> r</w:t>
            </w: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elease due to overflows and/or effluent (Log</w:t>
            </w:r>
            <w:r w:rsidRPr="009B6F1A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10</w:t>
            </w: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9B6F1A">
              <w:rPr>
                <w:rFonts w:ascii="Times New Roman" w:hAnsi="Times New Roman" w:cs="Times New Roman"/>
                <w:i/>
                <w:sz w:val="14"/>
                <w:szCs w:val="14"/>
              </w:rPr>
              <w:t>E. coli</w:t>
            </w: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 xml:space="preserve"> per day) </w:t>
            </w:r>
          </w:p>
          <w:p w14:paraId="2E612031" w14:textId="77777777" w:rsidR="00A545EE" w:rsidRPr="009B6F1A" w:rsidRDefault="00A545EE" w:rsidP="00B41163">
            <w:pPr>
              <w:spacing w:after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F1CB551" w14:textId="0B41C4DD" w:rsidR="00A545EE" w:rsidRDefault="00A545EE" w:rsidP="00B41163">
            <w:pPr>
              <w:spacing w:after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52A0648" w14:textId="683FFA9B" w:rsidR="00802952" w:rsidRDefault="00802952" w:rsidP="00B41163">
            <w:pPr>
              <w:spacing w:after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97DEF49" w14:textId="77777777" w:rsidR="00802952" w:rsidRPr="009B6F1A" w:rsidRDefault="00802952" w:rsidP="00B41163">
            <w:pPr>
              <w:spacing w:after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B64C322" w14:textId="59F33E8C" w:rsidR="0095694C" w:rsidRPr="009B6F1A" w:rsidRDefault="00802952" w:rsidP="00B41163">
            <w:pPr>
              <w:spacing w:after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Arithmetic</w:t>
            </w:r>
            <w:r w:rsidR="00FB083B" w:rsidRPr="009B6F1A">
              <w:rPr>
                <w:rFonts w:ascii="Times New Roman" w:hAnsi="Times New Roman" w:cs="Times New Roman"/>
                <w:sz w:val="14"/>
                <w:szCs w:val="14"/>
              </w:rPr>
              <w:t xml:space="preserve"> Mean (95% CI)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139EDFF9" w14:textId="77777777" w:rsidR="00A545EE" w:rsidRPr="009B6F1A" w:rsidRDefault="0095694C" w:rsidP="00B41163">
            <w:pPr>
              <w:spacing w:after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 xml:space="preserve">Average daily </w:t>
            </w:r>
            <w:r w:rsidRPr="009B6F1A">
              <w:rPr>
                <w:rFonts w:ascii="Times New Roman" w:hAnsi="Times New Roman" w:cs="Times New Roman"/>
                <w:i/>
                <w:sz w:val="14"/>
                <w:szCs w:val="14"/>
              </w:rPr>
              <w:t>E. coli</w:t>
            </w:r>
            <w:r w:rsidR="00A545EE" w:rsidRPr="009B6F1A">
              <w:rPr>
                <w:rFonts w:ascii="Times New Roman" w:hAnsi="Times New Roman" w:cs="Times New Roman"/>
                <w:sz w:val="14"/>
                <w:szCs w:val="14"/>
              </w:rPr>
              <w:t xml:space="preserve"> r</w:t>
            </w: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elease due to overflows and/or effluent (Log</w:t>
            </w:r>
            <w:r w:rsidRPr="009B6F1A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10</w:t>
            </w: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9B6F1A">
              <w:rPr>
                <w:rFonts w:ascii="Times New Roman" w:hAnsi="Times New Roman" w:cs="Times New Roman"/>
                <w:i/>
                <w:sz w:val="14"/>
                <w:szCs w:val="14"/>
              </w:rPr>
              <w:t>E. coli</w:t>
            </w: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 xml:space="preserve"> per capita</w:t>
            </w:r>
            <w:r w:rsidR="00A545EE" w:rsidRPr="009B6F1A">
              <w:rPr>
                <w:rFonts w:ascii="Times New Roman" w:hAnsi="Times New Roman" w:cs="Times New Roman"/>
                <w:sz w:val="14"/>
                <w:szCs w:val="14"/>
              </w:rPr>
              <w:t xml:space="preserve"> per day</w:t>
            </w: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 xml:space="preserve">) </w:t>
            </w:r>
          </w:p>
          <w:p w14:paraId="5103073B" w14:textId="77777777" w:rsidR="00A545EE" w:rsidRPr="009B6F1A" w:rsidRDefault="00A545EE" w:rsidP="00B41163">
            <w:pPr>
              <w:spacing w:after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C394FFA" w14:textId="74186646" w:rsidR="0095694C" w:rsidRPr="009B6F1A" w:rsidRDefault="00802952" w:rsidP="00B41163">
            <w:pPr>
              <w:spacing w:after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Arithmetic</w:t>
            </w:r>
            <w:r w:rsidR="0095694C" w:rsidRPr="009B6F1A">
              <w:rPr>
                <w:rFonts w:ascii="Times New Roman" w:hAnsi="Times New Roman" w:cs="Times New Roman"/>
                <w:sz w:val="14"/>
                <w:szCs w:val="14"/>
              </w:rPr>
              <w:t xml:space="preserve"> means (95%</w:t>
            </w:r>
            <w:r w:rsidR="00A545EE" w:rsidRPr="009B6F1A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95694C" w:rsidRPr="009B6F1A">
              <w:rPr>
                <w:rFonts w:ascii="Times New Roman" w:hAnsi="Times New Roman" w:cs="Times New Roman"/>
                <w:sz w:val="14"/>
                <w:szCs w:val="14"/>
              </w:rPr>
              <w:t>CI)</w:t>
            </w:r>
          </w:p>
        </w:tc>
        <w:tc>
          <w:tcPr>
            <w:tcW w:w="233" w:type="dxa"/>
            <w:tcBorders>
              <w:top w:val="single" w:sz="4" w:space="0" w:color="auto"/>
              <w:right w:val="single" w:sz="4" w:space="0" w:color="auto"/>
            </w:tcBorders>
          </w:tcPr>
          <w:p w14:paraId="3DBE1917" w14:textId="77777777" w:rsidR="0095694C" w:rsidRPr="009B6F1A" w:rsidRDefault="0095694C" w:rsidP="00B41163">
            <w:pPr>
              <w:spacing w:after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0D55728" w14:textId="77777777" w:rsidR="0095694C" w:rsidRPr="009B6F1A" w:rsidRDefault="0095694C" w:rsidP="00B41163">
            <w:pPr>
              <w:spacing w:after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 xml:space="preserve">E. </w:t>
            </w:r>
            <w:r w:rsidRPr="009B6F1A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coli </w:t>
            </w:r>
            <w:r w:rsidR="00A545EE" w:rsidRPr="009B6F1A">
              <w:rPr>
                <w:rFonts w:ascii="Times New Roman" w:hAnsi="Times New Roman" w:cs="Times New Roman"/>
                <w:i/>
                <w:sz w:val="14"/>
                <w:szCs w:val="14"/>
              </w:rPr>
              <w:t>c</w:t>
            </w:r>
            <w:r w:rsidR="00A545EE" w:rsidRPr="009B6F1A">
              <w:rPr>
                <w:rFonts w:ascii="Times New Roman" w:hAnsi="Times New Roman" w:cs="Times New Roman"/>
                <w:sz w:val="14"/>
                <w:szCs w:val="14"/>
              </w:rPr>
              <w:t>oncentration of s</w:t>
            </w: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 xml:space="preserve">ludge/ </w:t>
            </w:r>
            <w:proofErr w:type="spellStart"/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Septage</w:t>
            </w:r>
            <w:proofErr w:type="spellEnd"/>
            <w:r w:rsidR="00A545EE" w:rsidRPr="009B6F1A">
              <w:rPr>
                <w:rFonts w:ascii="Times New Roman" w:hAnsi="Times New Roman" w:cs="Times New Roman"/>
                <w:sz w:val="14"/>
                <w:szCs w:val="14"/>
              </w:rPr>
              <w:t xml:space="preserve"> in tank</w:t>
            </w: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 xml:space="preserve"> (Log</w:t>
            </w:r>
            <w:r w:rsidRPr="009B6F1A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10 </w:t>
            </w:r>
            <w:r w:rsidRPr="009B6F1A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E. </w:t>
            </w:r>
            <w:r w:rsidR="00A545EE" w:rsidRPr="009B6F1A">
              <w:rPr>
                <w:rFonts w:ascii="Times New Roman" w:hAnsi="Times New Roman" w:cs="Times New Roman"/>
                <w:i/>
                <w:sz w:val="14"/>
                <w:szCs w:val="14"/>
              </w:rPr>
              <w:t>coli</w:t>
            </w:r>
            <w:r w:rsidR="00A545EE" w:rsidRPr="009B6F1A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  <w:p w14:paraId="537D5E2A" w14:textId="77777777" w:rsidR="00A545EE" w:rsidRPr="009B6F1A" w:rsidRDefault="00A545EE" w:rsidP="00B41163">
            <w:pPr>
              <w:spacing w:after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B9259C9" w14:textId="77777777" w:rsidR="00A545EE" w:rsidRPr="009B6F1A" w:rsidRDefault="00A545EE" w:rsidP="00B41163">
            <w:pPr>
              <w:spacing w:after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88B3669" w14:textId="77777777" w:rsidR="00A545EE" w:rsidRPr="009B6F1A" w:rsidRDefault="00A545EE" w:rsidP="00B41163">
            <w:pPr>
              <w:spacing w:after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FB30B12" w14:textId="2FEEA2D9" w:rsidR="00A545EE" w:rsidRPr="009B6F1A" w:rsidRDefault="00802952" w:rsidP="00B41163">
            <w:pPr>
              <w:spacing w:after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Arithmetic</w:t>
            </w:r>
            <w:r w:rsidR="00A545EE" w:rsidRPr="009B6F1A">
              <w:rPr>
                <w:rFonts w:ascii="Times New Roman" w:hAnsi="Times New Roman" w:cs="Times New Roman"/>
                <w:sz w:val="14"/>
                <w:szCs w:val="14"/>
              </w:rPr>
              <w:t xml:space="preserve"> means (95% CI)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72BCA2D4" w14:textId="77777777" w:rsidR="00A545EE" w:rsidRPr="009B6F1A" w:rsidRDefault="0095694C" w:rsidP="00A545EE">
            <w:pPr>
              <w:spacing w:after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Volume o</w:t>
            </w:r>
            <w:r w:rsidR="00A545EE" w:rsidRPr="009B6F1A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 xml:space="preserve"> sludge</w:t>
            </w:r>
            <w:r w:rsidR="00A545EE" w:rsidRPr="009B6F1A">
              <w:rPr>
                <w:rFonts w:ascii="Times New Roman" w:hAnsi="Times New Roman" w:cs="Times New Roman"/>
                <w:sz w:val="14"/>
                <w:szCs w:val="14"/>
              </w:rPr>
              <w:t xml:space="preserve">/ </w:t>
            </w:r>
            <w:proofErr w:type="spellStart"/>
            <w:r w:rsidR="00A545EE" w:rsidRPr="009B6F1A">
              <w:rPr>
                <w:rFonts w:ascii="Times New Roman" w:hAnsi="Times New Roman" w:cs="Times New Roman"/>
                <w:sz w:val="14"/>
                <w:szCs w:val="14"/>
              </w:rPr>
              <w:t>septage</w:t>
            </w:r>
            <w:proofErr w:type="spellEnd"/>
            <w:r w:rsidRPr="009B6F1A">
              <w:rPr>
                <w:rFonts w:ascii="Times New Roman" w:hAnsi="Times New Roman" w:cs="Times New Roman"/>
                <w:sz w:val="14"/>
                <w:szCs w:val="14"/>
              </w:rPr>
              <w:t xml:space="preserve"> in the Containment system prior to emptying</w:t>
            </w:r>
            <w:r w:rsidR="00FB083B" w:rsidRPr="009B6F1A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A545EE" w:rsidRPr="009B6F1A">
              <w:rPr>
                <w:rFonts w:ascii="Times New Roman" w:hAnsi="Times New Roman" w:cs="Times New Roman"/>
                <w:sz w:val="14"/>
                <w:szCs w:val="14"/>
              </w:rPr>
              <w:t>(M</w:t>
            </w:r>
            <w:r w:rsidR="00A545EE" w:rsidRPr="009B6F1A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3</w:t>
            </w:r>
            <w:r w:rsidR="00A545EE" w:rsidRPr="009B6F1A">
              <w:rPr>
                <w:rFonts w:ascii="Times New Roman" w:hAnsi="Times New Roman" w:cs="Times New Roman"/>
                <w:sz w:val="14"/>
                <w:szCs w:val="14"/>
              </w:rPr>
              <w:t xml:space="preserve">) </w:t>
            </w:r>
          </w:p>
          <w:p w14:paraId="49BF916E" w14:textId="77777777" w:rsidR="00A545EE" w:rsidRPr="009B6F1A" w:rsidRDefault="00A545EE" w:rsidP="00A545EE">
            <w:pPr>
              <w:spacing w:after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53B10E3" w14:textId="77777777" w:rsidR="00A545EE" w:rsidRPr="009B6F1A" w:rsidRDefault="00A545EE" w:rsidP="00A545EE">
            <w:pPr>
              <w:spacing w:after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603ABD5" w14:textId="77777777" w:rsidR="00A545EE" w:rsidRPr="009B6F1A" w:rsidRDefault="00A545EE" w:rsidP="00A545EE">
            <w:pPr>
              <w:spacing w:after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5E3DC46" w14:textId="7452A76A" w:rsidR="0095694C" w:rsidRPr="009B6F1A" w:rsidRDefault="00FB083B" w:rsidP="00802952">
            <w:pPr>
              <w:spacing w:after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 xml:space="preserve">Arithmetic means </w:t>
            </w:r>
            <w:r w:rsidR="00061F0C" w:rsidRPr="009B6F1A">
              <w:rPr>
                <w:rFonts w:ascii="Times New Roman" w:hAnsi="Times New Roman" w:cs="Times New Roman"/>
                <w:sz w:val="14"/>
                <w:szCs w:val="14"/>
              </w:rPr>
              <w:t>(95% CI)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</w:tcPr>
          <w:p w14:paraId="718657B9" w14:textId="77777777" w:rsidR="0095694C" w:rsidRPr="009B6F1A" w:rsidRDefault="0095694C" w:rsidP="00B41163">
            <w:pPr>
              <w:spacing w:after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B6F1A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E. coli </w:t>
            </w:r>
            <w:r w:rsidR="00A545EE" w:rsidRPr="009B6F1A">
              <w:rPr>
                <w:rFonts w:ascii="Times New Roman" w:hAnsi="Times New Roman" w:cs="Times New Roman"/>
                <w:sz w:val="14"/>
                <w:szCs w:val="14"/>
              </w:rPr>
              <w:t xml:space="preserve">load in </w:t>
            </w:r>
            <w:proofErr w:type="spellStart"/>
            <w:r w:rsidR="00A545EE" w:rsidRPr="009B6F1A">
              <w:rPr>
                <w:rFonts w:ascii="Times New Roman" w:hAnsi="Times New Roman" w:cs="Times New Roman"/>
                <w:sz w:val="14"/>
                <w:szCs w:val="14"/>
              </w:rPr>
              <w:t>s</w:t>
            </w: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eptage</w:t>
            </w:r>
            <w:proofErr w:type="spellEnd"/>
            <w:r w:rsidRPr="009B6F1A">
              <w:rPr>
                <w:rFonts w:ascii="Times New Roman" w:hAnsi="Times New Roman" w:cs="Times New Roman"/>
                <w:sz w:val="14"/>
                <w:szCs w:val="14"/>
              </w:rPr>
              <w:t xml:space="preserve"> in containment system prior to emptying</w:t>
            </w:r>
            <w:r w:rsidR="00A545EE" w:rsidRPr="009B6F1A">
              <w:rPr>
                <w:rFonts w:ascii="Times New Roman" w:hAnsi="Times New Roman" w:cs="Times New Roman"/>
                <w:sz w:val="14"/>
                <w:szCs w:val="14"/>
              </w:rPr>
              <w:t xml:space="preserve"> (Log</w:t>
            </w:r>
            <w:r w:rsidR="00A545EE" w:rsidRPr="009B6F1A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10</w:t>
            </w:r>
            <w:r w:rsidR="00A545EE" w:rsidRPr="009B6F1A">
              <w:rPr>
                <w:rFonts w:ascii="Times New Roman" w:hAnsi="Times New Roman" w:cs="Times New Roman"/>
                <w:sz w:val="14"/>
                <w:szCs w:val="14"/>
              </w:rPr>
              <w:t xml:space="preserve"> E. </w:t>
            </w:r>
            <w:r w:rsidR="00A545EE" w:rsidRPr="009B6F1A">
              <w:rPr>
                <w:rFonts w:ascii="Times New Roman" w:hAnsi="Times New Roman" w:cs="Times New Roman"/>
                <w:i/>
                <w:sz w:val="14"/>
                <w:szCs w:val="14"/>
              </w:rPr>
              <w:t>coli</w:t>
            </w:r>
            <w:r w:rsidR="00A545EE" w:rsidRPr="009B6F1A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  <w:p w14:paraId="49E03C6F" w14:textId="77777777" w:rsidR="00A545EE" w:rsidRPr="009B6F1A" w:rsidRDefault="00A545EE" w:rsidP="00B41163">
            <w:pPr>
              <w:spacing w:after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49DDB2D" w14:textId="77777777" w:rsidR="00A545EE" w:rsidRPr="009B6F1A" w:rsidRDefault="00A545EE" w:rsidP="00B41163">
            <w:pPr>
              <w:spacing w:after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6EE12A8" w14:textId="77777777" w:rsidR="00A545EE" w:rsidRPr="009B6F1A" w:rsidRDefault="00A545EE" w:rsidP="00B41163">
            <w:pPr>
              <w:spacing w:after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64E918C" w14:textId="2FF54137" w:rsidR="00A545EE" w:rsidRPr="009B6F1A" w:rsidRDefault="00802952" w:rsidP="00B41163">
            <w:pPr>
              <w:spacing w:after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Arithmetic</w:t>
            </w:r>
            <w:r w:rsidR="00A545EE" w:rsidRPr="009B6F1A">
              <w:rPr>
                <w:rFonts w:ascii="Times New Roman" w:hAnsi="Times New Roman" w:cs="Times New Roman"/>
                <w:sz w:val="14"/>
                <w:szCs w:val="14"/>
              </w:rPr>
              <w:t xml:space="preserve"> means (95% CI)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0F326B86" w14:textId="77777777" w:rsidR="00A545EE" w:rsidRPr="009B6F1A" w:rsidRDefault="00A545EE" w:rsidP="00B41163">
            <w:pPr>
              <w:spacing w:after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Average d</w:t>
            </w:r>
            <w:r w:rsidR="0095694C" w:rsidRPr="009B6F1A">
              <w:rPr>
                <w:rFonts w:ascii="Times New Roman" w:hAnsi="Times New Roman" w:cs="Times New Roman"/>
                <w:sz w:val="14"/>
                <w:szCs w:val="14"/>
              </w:rPr>
              <w:t xml:space="preserve">aily </w:t>
            </w:r>
            <w:r w:rsidR="0095694C" w:rsidRPr="009B6F1A">
              <w:rPr>
                <w:rFonts w:ascii="Times New Roman" w:hAnsi="Times New Roman" w:cs="Times New Roman"/>
                <w:i/>
                <w:sz w:val="14"/>
                <w:szCs w:val="14"/>
              </w:rPr>
              <w:t>E. coli</w:t>
            </w: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 xml:space="preserve"> r</w:t>
            </w:r>
            <w:r w:rsidR="0095694C" w:rsidRPr="009B6F1A">
              <w:rPr>
                <w:rFonts w:ascii="Times New Roman" w:hAnsi="Times New Roman" w:cs="Times New Roman"/>
                <w:sz w:val="14"/>
                <w:szCs w:val="14"/>
              </w:rPr>
              <w:t>elease due to periodic desludging (Log</w:t>
            </w:r>
            <w:r w:rsidR="0095694C" w:rsidRPr="009B6F1A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10</w:t>
            </w:r>
            <w:r w:rsidR="0095694C" w:rsidRPr="009B6F1A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95694C" w:rsidRPr="009B6F1A">
              <w:rPr>
                <w:rFonts w:ascii="Times New Roman" w:hAnsi="Times New Roman" w:cs="Times New Roman"/>
                <w:i/>
                <w:sz w:val="14"/>
                <w:szCs w:val="14"/>
              </w:rPr>
              <w:t>E. coli</w:t>
            </w:r>
            <w:r w:rsidR="0095694C" w:rsidRPr="009B6F1A">
              <w:rPr>
                <w:rFonts w:ascii="Times New Roman" w:hAnsi="Times New Roman" w:cs="Times New Roman"/>
                <w:sz w:val="14"/>
                <w:szCs w:val="14"/>
              </w:rPr>
              <w:t xml:space="preserve"> per day) </w:t>
            </w:r>
          </w:p>
          <w:p w14:paraId="1C53A7FB" w14:textId="77777777" w:rsidR="00A545EE" w:rsidRPr="009B6F1A" w:rsidRDefault="00A545EE" w:rsidP="00B41163">
            <w:pPr>
              <w:spacing w:after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06019C8" w14:textId="77777777" w:rsidR="00A545EE" w:rsidRPr="009B6F1A" w:rsidRDefault="00A545EE" w:rsidP="00B41163">
            <w:pPr>
              <w:spacing w:after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1C9E015" w14:textId="77777777" w:rsidR="00A545EE" w:rsidRPr="009B6F1A" w:rsidRDefault="00A545EE" w:rsidP="00B41163">
            <w:pPr>
              <w:spacing w:after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8A6319E" w14:textId="77777777" w:rsidR="00A545EE" w:rsidRPr="009B6F1A" w:rsidRDefault="00A545EE" w:rsidP="00B41163">
            <w:pPr>
              <w:spacing w:after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ACA1F69" w14:textId="48AD6667" w:rsidR="0095694C" w:rsidRPr="009B6F1A" w:rsidRDefault="00802952" w:rsidP="00B41163">
            <w:pPr>
              <w:spacing w:after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Arithmetic</w:t>
            </w:r>
            <w:r w:rsidR="0095694C" w:rsidRPr="009B6F1A">
              <w:rPr>
                <w:rFonts w:ascii="Times New Roman" w:hAnsi="Times New Roman" w:cs="Times New Roman"/>
                <w:sz w:val="14"/>
                <w:szCs w:val="14"/>
              </w:rPr>
              <w:t xml:space="preserve"> means</w:t>
            </w:r>
            <w:r w:rsidR="00FB083B" w:rsidRPr="009B6F1A">
              <w:rPr>
                <w:rFonts w:ascii="Times New Roman" w:hAnsi="Times New Roman" w:cs="Times New Roman"/>
                <w:sz w:val="14"/>
                <w:szCs w:val="14"/>
              </w:rPr>
              <w:t xml:space="preserve"> (95%CI)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6723F501" w14:textId="77777777" w:rsidR="00A545EE" w:rsidRPr="009B6F1A" w:rsidRDefault="0095694C" w:rsidP="00A545EE">
            <w:pPr>
              <w:spacing w:after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 xml:space="preserve">Average </w:t>
            </w:r>
            <w:r w:rsidR="00A545EE" w:rsidRPr="009B6F1A">
              <w:rPr>
                <w:rFonts w:ascii="Times New Roman" w:hAnsi="Times New Roman" w:cs="Times New Roman"/>
                <w:sz w:val="14"/>
                <w:szCs w:val="14"/>
              </w:rPr>
              <w:t>d</w:t>
            </w: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 xml:space="preserve">aily </w:t>
            </w:r>
            <w:r w:rsidRPr="009B6F1A">
              <w:rPr>
                <w:rFonts w:ascii="Times New Roman" w:hAnsi="Times New Roman" w:cs="Times New Roman"/>
                <w:i/>
                <w:sz w:val="14"/>
                <w:szCs w:val="14"/>
              </w:rPr>
              <w:t>E. coli</w:t>
            </w: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A545EE" w:rsidRPr="009B6F1A">
              <w:rPr>
                <w:rFonts w:ascii="Times New Roman" w:hAnsi="Times New Roman" w:cs="Times New Roman"/>
                <w:sz w:val="14"/>
                <w:szCs w:val="14"/>
              </w:rPr>
              <w:t>r</w:t>
            </w: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elease due to periodic desludging (Log</w:t>
            </w:r>
            <w:r w:rsidRPr="009B6F1A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10</w:t>
            </w: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9B6F1A">
              <w:rPr>
                <w:rFonts w:ascii="Times New Roman" w:hAnsi="Times New Roman" w:cs="Times New Roman"/>
                <w:i/>
                <w:sz w:val="14"/>
                <w:szCs w:val="14"/>
              </w:rPr>
              <w:t>E. coli</w:t>
            </w: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 xml:space="preserve"> per capita</w:t>
            </w:r>
            <w:r w:rsidR="00A545EE" w:rsidRPr="009B6F1A">
              <w:rPr>
                <w:rFonts w:ascii="Times New Roman" w:hAnsi="Times New Roman" w:cs="Times New Roman"/>
                <w:sz w:val="14"/>
                <w:szCs w:val="14"/>
              </w:rPr>
              <w:t xml:space="preserve"> per day</w:t>
            </w: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 xml:space="preserve">) </w:t>
            </w:r>
          </w:p>
          <w:p w14:paraId="697B1CEC" w14:textId="77777777" w:rsidR="00A545EE" w:rsidRPr="009B6F1A" w:rsidRDefault="00A545EE" w:rsidP="00A545EE">
            <w:pPr>
              <w:spacing w:after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31189B7" w14:textId="77777777" w:rsidR="00A545EE" w:rsidRPr="009B6F1A" w:rsidRDefault="00A545EE" w:rsidP="00A545EE">
            <w:pPr>
              <w:spacing w:after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2DCEE3F" w14:textId="77777777" w:rsidR="00A545EE" w:rsidRPr="009B6F1A" w:rsidRDefault="00A545EE" w:rsidP="00A545EE">
            <w:pPr>
              <w:spacing w:after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0ACCCA4" w14:textId="57557D40" w:rsidR="0095694C" w:rsidRPr="009B6F1A" w:rsidRDefault="00802952" w:rsidP="00A545EE">
            <w:pPr>
              <w:spacing w:after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Arithmetic</w:t>
            </w:r>
            <w:r w:rsidR="0095694C" w:rsidRPr="009B6F1A">
              <w:rPr>
                <w:rFonts w:ascii="Times New Roman" w:hAnsi="Times New Roman" w:cs="Times New Roman"/>
                <w:sz w:val="14"/>
                <w:szCs w:val="14"/>
              </w:rPr>
              <w:t xml:space="preserve"> means</w:t>
            </w:r>
            <w:r w:rsidR="00FB083B" w:rsidRPr="009B6F1A">
              <w:rPr>
                <w:rFonts w:ascii="Times New Roman" w:hAnsi="Times New Roman" w:cs="Times New Roman"/>
                <w:sz w:val="14"/>
                <w:szCs w:val="14"/>
              </w:rPr>
              <w:t xml:space="preserve"> (95%CI)</w:t>
            </w:r>
          </w:p>
        </w:tc>
        <w:tc>
          <w:tcPr>
            <w:tcW w:w="244" w:type="dxa"/>
            <w:tcBorders>
              <w:top w:val="single" w:sz="4" w:space="0" w:color="auto"/>
              <w:right w:val="single" w:sz="4" w:space="0" w:color="auto"/>
            </w:tcBorders>
          </w:tcPr>
          <w:p w14:paraId="70337CAD" w14:textId="77777777" w:rsidR="0095694C" w:rsidRPr="009B6F1A" w:rsidRDefault="0095694C" w:rsidP="00B41163">
            <w:pPr>
              <w:spacing w:after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42F588" w14:textId="77777777" w:rsidR="00A545EE" w:rsidRPr="009B6F1A" w:rsidRDefault="00A545EE" w:rsidP="00B41163">
            <w:pPr>
              <w:spacing w:after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Average combined d</w:t>
            </w:r>
            <w:r w:rsidR="0095694C" w:rsidRPr="009B6F1A">
              <w:rPr>
                <w:rFonts w:ascii="Times New Roman" w:hAnsi="Times New Roman" w:cs="Times New Roman"/>
                <w:sz w:val="14"/>
                <w:szCs w:val="14"/>
              </w:rPr>
              <w:t xml:space="preserve">aily </w:t>
            </w:r>
            <w:r w:rsidR="0095694C" w:rsidRPr="009B6F1A">
              <w:rPr>
                <w:rFonts w:ascii="Times New Roman" w:hAnsi="Times New Roman" w:cs="Times New Roman"/>
                <w:i/>
                <w:sz w:val="14"/>
                <w:szCs w:val="14"/>
              </w:rPr>
              <w:t>E. coli</w:t>
            </w: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 xml:space="preserve"> r</w:t>
            </w:r>
            <w:r w:rsidR="0095694C" w:rsidRPr="009B6F1A">
              <w:rPr>
                <w:rFonts w:ascii="Times New Roman" w:hAnsi="Times New Roman" w:cs="Times New Roman"/>
                <w:sz w:val="14"/>
                <w:szCs w:val="14"/>
              </w:rPr>
              <w:t>elease (Log</w:t>
            </w:r>
            <w:r w:rsidR="0095694C" w:rsidRPr="009B6F1A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10</w:t>
            </w:r>
            <w:r w:rsidR="0095694C" w:rsidRPr="009B6F1A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95694C" w:rsidRPr="009B6F1A">
              <w:rPr>
                <w:rFonts w:ascii="Times New Roman" w:hAnsi="Times New Roman" w:cs="Times New Roman"/>
                <w:i/>
                <w:sz w:val="14"/>
                <w:szCs w:val="14"/>
              </w:rPr>
              <w:t>E. coli</w:t>
            </w:r>
            <w:r w:rsidR="0095694C" w:rsidRPr="009B6F1A">
              <w:rPr>
                <w:rFonts w:ascii="Times New Roman" w:hAnsi="Times New Roman" w:cs="Times New Roman"/>
                <w:sz w:val="14"/>
                <w:szCs w:val="14"/>
              </w:rPr>
              <w:t xml:space="preserve"> per day) </w:t>
            </w:r>
          </w:p>
          <w:p w14:paraId="5DD21F79" w14:textId="77777777" w:rsidR="00A545EE" w:rsidRPr="009B6F1A" w:rsidRDefault="00A545EE" w:rsidP="00B41163">
            <w:pPr>
              <w:spacing w:after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10E4038" w14:textId="77777777" w:rsidR="00A545EE" w:rsidRPr="009B6F1A" w:rsidRDefault="00A545EE" w:rsidP="00B41163">
            <w:pPr>
              <w:spacing w:after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E80C55F" w14:textId="1D20A328" w:rsidR="00802952" w:rsidRDefault="00802952" w:rsidP="00B41163">
            <w:pPr>
              <w:spacing w:after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820009D" w14:textId="77777777" w:rsidR="00802952" w:rsidRPr="009B6F1A" w:rsidRDefault="00802952" w:rsidP="00B41163">
            <w:pPr>
              <w:spacing w:after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740CB45" w14:textId="38AD7E4E" w:rsidR="0095694C" w:rsidRPr="009B6F1A" w:rsidRDefault="00802952" w:rsidP="00B41163">
            <w:pPr>
              <w:spacing w:after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Arithmetic</w:t>
            </w:r>
            <w:r w:rsidR="0095694C" w:rsidRPr="009B6F1A">
              <w:rPr>
                <w:rFonts w:ascii="Times New Roman" w:hAnsi="Times New Roman" w:cs="Times New Roman"/>
                <w:sz w:val="14"/>
                <w:szCs w:val="14"/>
              </w:rPr>
              <w:t xml:space="preserve"> means</w:t>
            </w:r>
            <w:r w:rsidR="00FB083B" w:rsidRPr="009B6F1A">
              <w:rPr>
                <w:rFonts w:ascii="Times New Roman" w:hAnsi="Times New Roman" w:cs="Times New Roman"/>
                <w:sz w:val="14"/>
                <w:szCs w:val="14"/>
              </w:rPr>
              <w:t xml:space="preserve"> (95%CI)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14:paraId="2BC2C5F2" w14:textId="03AAF9F3" w:rsidR="00A545EE" w:rsidRPr="009B6F1A" w:rsidRDefault="00B32795" w:rsidP="00A545EE">
            <w:pPr>
              <w:spacing w:after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 xml:space="preserve">Average daily Combined </w:t>
            </w:r>
            <w:r w:rsidR="00695EB6" w:rsidRPr="009B6F1A">
              <w:rPr>
                <w:rFonts w:ascii="Times New Roman" w:hAnsi="Times New Roman" w:cs="Times New Roman"/>
                <w:sz w:val="14"/>
                <w:szCs w:val="14"/>
              </w:rPr>
              <w:t>Per capita</w:t>
            </w: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9B6F1A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E. coli </w:t>
            </w: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 xml:space="preserve">release </w:t>
            </w:r>
            <w:r w:rsidR="0095694C" w:rsidRPr="009B6F1A">
              <w:rPr>
                <w:rFonts w:ascii="Times New Roman" w:hAnsi="Times New Roman" w:cs="Times New Roman"/>
                <w:sz w:val="14"/>
                <w:szCs w:val="14"/>
              </w:rPr>
              <w:t>(Log</w:t>
            </w:r>
            <w:r w:rsidR="0095694C" w:rsidRPr="009B6F1A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10</w:t>
            </w:r>
            <w:r w:rsidR="0095694C" w:rsidRPr="009B6F1A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95694C" w:rsidRPr="009B6F1A">
              <w:rPr>
                <w:rFonts w:ascii="Times New Roman" w:hAnsi="Times New Roman" w:cs="Times New Roman"/>
                <w:i/>
                <w:sz w:val="14"/>
                <w:szCs w:val="14"/>
              </w:rPr>
              <w:t>E. coli</w:t>
            </w:r>
            <w:r w:rsidR="0095694C" w:rsidRPr="009B6F1A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FB083B" w:rsidRPr="009B6F1A">
              <w:rPr>
                <w:rFonts w:ascii="Times New Roman" w:hAnsi="Times New Roman" w:cs="Times New Roman"/>
                <w:sz w:val="14"/>
                <w:szCs w:val="14"/>
              </w:rPr>
              <w:t xml:space="preserve">per capita </w:t>
            </w:r>
            <w:r w:rsidR="0095694C" w:rsidRPr="009B6F1A">
              <w:rPr>
                <w:rFonts w:ascii="Times New Roman" w:hAnsi="Times New Roman" w:cs="Times New Roman"/>
                <w:sz w:val="14"/>
                <w:szCs w:val="14"/>
              </w:rPr>
              <w:t xml:space="preserve">per day) </w:t>
            </w:r>
          </w:p>
          <w:p w14:paraId="6A30B160" w14:textId="77777777" w:rsidR="00A545EE" w:rsidRPr="009B6F1A" w:rsidRDefault="00A545EE" w:rsidP="00A545EE">
            <w:pPr>
              <w:spacing w:after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9118F42" w14:textId="77777777" w:rsidR="00A545EE" w:rsidRPr="009B6F1A" w:rsidRDefault="00A545EE" w:rsidP="00A545EE">
            <w:pPr>
              <w:spacing w:after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A296477" w14:textId="77777777" w:rsidR="00A545EE" w:rsidRPr="009B6F1A" w:rsidRDefault="00A545EE" w:rsidP="00A545EE">
            <w:pPr>
              <w:spacing w:after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100132E" w14:textId="2EEE6913" w:rsidR="0095694C" w:rsidRPr="009B6F1A" w:rsidRDefault="00802952" w:rsidP="00A545EE">
            <w:pPr>
              <w:spacing w:after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Arithmetic</w:t>
            </w:r>
            <w:r w:rsidR="0095694C" w:rsidRPr="009B6F1A">
              <w:rPr>
                <w:rFonts w:ascii="Times New Roman" w:hAnsi="Times New Roman" w:cs="Times New Roman"/>
                <w:sz w:val="14"/>
                <w:szCs w:val="14"/>
              </w:rPr>
              <w:t xml:space="preserve"> means</w:t>
            </w:r>
            <w:r w:rsidR="00FB083B" w:rsidRPr="009B6F1A">
              <w:rPr>
                <w:rFonts w:ascii="Times New Roman" w:hAnsi="Times New Roman" w:cs="Times New Roman"/>
                <w:sz w:val="14"/>
                <w:szCs w:val="14"/>
              </w:rPr>
              <w:t xml:space="preserve"> (95%CI)</w:t>
            </w:r>
          </w:p>
        </w:tc>
      </w:tr>
      <w:tr w:rsidR="00892799" w:rsidRPr="009B6F1A" w14:paraId="72A5E1E1" w14:textId="77777777" w:rsidTr="009C0EAD">
        <w:trPr>
          <w:trHeight w:val="549"/>
        </w:trPr>
        <w:tc>
          <w:tcPr>
            <w:tcW w:w="1445" w:type="dxa"/>
            <w:tcBorders>
              <w:top w:val="single" w:sz="4" w:space="0" w:color="auto"/>
            </w:tcBorders>
          </w:tcPr>
          <w:p w14:paraId="02B1EE3F" w14:textId="77777777" w:rsidR="00892799" w:rsidRPr="009B6F1A" w:rsidRDefault="00892799" w:rsidP="0089279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 xml:space="preserve">Household Fully-lined Tanks </w:t>
            </w:r>
            <w:r w:rsidR="00E60293" w:rsidRPr="009B6F1A">
              <w:rPr>
                <w:rFonts w:ascii="Times New Roman" w:hAnsi="Times New Roman" w:cs="Times New Roman"/>
                <w:sz w:val="14"/>
                <w:szCs w:val="14"/>
              </w:rPr>
              <w:t>without</w:t>
            </w: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E60293" w:rsidRPr="009B6F1A">
              <w:rPr>
                <w:rFonts w:ascii="Times New Roman" w:hAnsi="Times New Roman" w:cs="Times New Roman"/>
                <w:sz w:val="14"/>
                <w:szCs w:val="14"/>
              </w:rPr>
              <w:t>effluent</w:t>
            </w: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E60293" w:rsidRPr="009B6F1A">
              <w:rPr>
                <w:rFonts w:ascii="Times New Roman" w:hAnsi="Times New Roman" w:cs="Times New Roman"/>
                <w:sz w:val="14"/>
                <w:szCs w:val="14"/>
              </w:rPr>
              <w:t>pipes</w:t>
            </w: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7F0D8A53" w14:textId="77777777" w:rsidR="00892799" w:rsidRPr="009B6F1A" w:rsidRDefault="00B73DE0" w:rsidP="0089279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14:paraId="45808F23" w14:textId="77777777" w:rsidR="00892799" w:rsidRPr="009B6F1A" w:rsidRDefault="00B73DE0" w:rsidP="0089279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248" w:type="dxa"/>
            <w:tcBorders>
              <w:top w:val="single" w:sz="4" w:space="0" w:color="auto"/>
            </w:tcBorders>
          </w:tcPr>
          <w:p w14:paraId="6FFFFB5E" w14:textId="77777777" w:rsidR="00892799" w:rsidRPr="009B6F1A" w:rsidRDefault="00B73DE0" w:rsidP="0089279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156" w:type="dxa"/>
            <w:tcBorders>
              <w:top w:val="single" w:sz="4" w:space="0" w:color="auto"/>
            </w:tcBorders>
          </w:tcPr>
          <w:p w14:paraId="4A5B3431" w14:textId="77777777" w:rsidR="00892799" w:rsidRPr="009B6F1A" w:rsidRDefault="00B73DE0" w:rsidP="0089279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233" w:type="dxa"/>
            <w:tcBorders>
              <w:right w:val="single" w:sz="4" w:space="0" w:color="auto"/>
            </w:tcBorders>
          </w:tcPr>
          <w:p w14:paraId="27EE1D22" w14:textId="77777777" w:rsidR="00892799" w:rsidRPr="009B6F1A" w:rsidRDefault="00892799" w:rsidP="0089279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</w:tcBorders>
          </w:tcPr>
          <w:p w14:paraId="74E07951" w14:textId="77777777" w:rsidR="00892799" w:rsidRPr="009B6F1A" w:rsidRDefault="00061F0C" w:rsidP="0089279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7.7 (7.2, 8.3)</w:t>
            </w:r>
          </w:p>
        </w:tc>
        <w:tc>
          <w:tcPr>
            <w:tcW w:w="1105" w:type="dxa"/>
            <w:tcBorders>
              <w:top w:val="single" w:sz="4" w:space="0" w:color="auto"/>
            </w:tcBorders>
          </w:tcPr>
          <w:p w14:paraId="629AFBB4" w14:textId="77777777" w:rsidR="00892799" w:rsidRPr="009B6F1A" w:rsidRDefault="00061F0C" w:rsidP="0089279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6.8 (5.2, 8.4)</w:t>
            </w:r>
          </w:p>
        </w:tc>
        <w:tc>
          <w:tcPr>
            <w:tcW w:w="1232" w:type="dxa"/>
            <w:tcBorders>
              <w:top w:val="single" w:sz="4" w:space="0" w:color="auto"/>
            </w:tcBorders>
          </w:tcPr>
          <w:p w14:paraId="6EB71C27" w14:textId="77777777" w:rsidR="00892799" w:rsidRPr="009B6F1A" w:rsidRDefault="00F25CBE" w:rsidP="0089279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11.7 (11.0, 12.3)</w:t>
            </w: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01BFF65D" w14:textId="77777777" w:rsidR="00892799" w:rsidRPr="009B6F1A" w:rsidRDefault="00FD6162" w:rsidP="0089279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9.8 (9.3, 10.4)</w:t>
            </w:r>
          </w:p>
        </w:tc>
        <w:tc>
          <w:tcPr>
            <w:tcW w:w="1196" w:type="dxa"/>
            <w:tcBorders>
              <w:top w:val="single" w:sz="4" w:space="0" w:color="auto"/>
            </w:tcBorders>
          </w:tcPr>
          <w:p w14:paraId="3C5AFA5E" w14:textId="77777777" w:rsidR="00892799" w:rsidRPr="009B6F1A" w:rsidRDefault="00FD6162" w:rsidP="0089279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9.0 (8.4, 9.5)</w:t>
            </w:r>
          </w:p>
        </w:tc>
        <w:tc>
          <w:tcPr>
            <w:tcW w:w="244" w:type="dxa"/>
            <w:tcBorders>
              <w:right w:val="single" w:sz="4" w:space="0" w:color="auto"/>
            </w:tcBorders>
          </w:tcPr>
          <w:p w14:paraId="0943C4EA" w14:textId="77777777" w:rsidR="00892799" w:rsidRPr="009B6F1A" w:rsidRDefault="00892799" w:rsidP="0089279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</w:tcBorders>
          </w:tcPr>
          <w:p w14:paraId="07E60A8C" w14:textId="77777777" w:rsidR="00892799" w:rsidRPr="009B6F1A" w:rsidRDefault="00CC4A78" w:rsidP="0089279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9.8 (9.3, 10.4)</w:t>
            </w:r>
          </w:p>
        </w:tc>
        <w:tc>
          <w:tcPr>
            <w:tcW w:w="1188" w:type="dxa"/>
            <w:tcBorders>
              <w:top w:val="single" w:sz="4" w:space="0" w:color="auto"/>
            </w:tcBorders>
          </w:tcPr>
          <w:p w14:paraId="1F2F3F8E" w14:textId="77777777" w:rsidR="00892799" w:rsidRPr="009B6F1A" w:rsidRDefault="00892799" w:rsidP="00CC4A78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9.0 (</w:t>
            </w:r>
            <w:r w:rsidR="00CC4A78" w:rsidRPr="009B6F1A">
              <w:rPr>
                <w:rFonts w:ascii="Times New Roman" w:hAnsi="Times New Roman" w:cs="Times New Roman"/>
                <w:sz w:val="14"/>
                <w:szCs w:val="14"/>
              </w:rPr>
              <w:t>8.4</w:t>
            </w: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, 9.</w:t>
            </w:r>
            <w:r w:rsidR="00CC4A78" w:rsidRPr="009B6F1A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</w:tr>
      <w:tr w:rsidR="00892799" w:rsidRPr="009B6F1A" w14:paraId="519BEBBC" w14:textId="77777777" w:rsidTr="009C0EAD">
        <w:trPr>
          <w:trHeight w:val="366"/>
        </w:trPr>
        <w:tc>
          <w:tcPr>
            <w:tcW w:w="1445" w:type="dxa"/>
          </w:tcPr>
          <w:p w14:paraId="60D776E3" w14:textId="77777777" w:rsidR="00892799" w:rsidRPr="009B6F1A" w:rsidRDefault="00892799" w:rsidP="0089279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 xml:space="preserve">Household Fully-lined Tanks with overflow/ effluent </w:t>
            </w:r>
            <w:r w:rsidR="00E60293" w:rsidRPr="009B6F1A">
              <w:rPr>
                <w:rFonts w:ascii="Times New Roman" w:hAnsi="Times New Roman" w:cs="Times New Roman"/>
                <w:sz w:val="14"/>
                <w:szCs w:val="14"/>
              </w:rPr>
              <w:t>pipes</w:t>
            </w: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 xml:space="preserve"> to soakaway</w:t>
            </w:r>
          </w:p>
        </w:tc>
        <w:tc>
          <w:tcPr>
            <w:tcW w:w="1125" w:type="dxa"/>
          </w:tcPr>
          <w:p w14:paraId="44F8CFEF" w14:textId="77777777" w:rsidR="00892799" w:rsidRPr="009B6F1A" w:rsidRDefault="00B73DE0" w:rsidP="0089279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312" w:type="dxa"/>
          </w:tcPr>
          <w:p w14:paraId="184DEC21" w14:textId="77777777" w:rsidR="00892799" w:rsidRPr="009B6F1A" w:rsidRDefault="00B73DE0" w:rsidP="0089279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248" w:type="dxa"/>
          </w:tcPr>
          <w:p w14:paraId="00685B79" w14:textId="77777777" w:rsidR="00892799" w:rsidRPr="009B6F1A" w:rsidRDefault="00B73DE0" w:rsidP="0089279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156" w:type="dxa"/>
          </w:tcPr>
          <w:p w14:paraId="3E89EE40" w14:textId="77777777" w:rsidR="00892799" w:rsidRPr="009B6F1A" w:rsidRDefault="00B73DE0" w:rsidP="0089279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233" w:type="dxa"/>
            <w:tcBorders>
              <w:right w:val="single" w:sz="4" w:space="0" w:color="auto"/>
            </w:tcBorders>
          </w:tcPr>
          <w:p w14:paraId="4C85D70E" w14:textId="77777777" w:rsidR="00892799" w:rsidRPr="009B6F1A" w:rsidRDefault="00892799" w:rsidP="0089279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66" w:type="dxa"/>
            <w:tcBorders>
              <w:left w:val="single" w:sz="4" w:space="0" w:color="auto"/>
            </w:tcBorders>
          </w:tcPr>
          <w:p w14:paraId="45981917" w14:textId="77777777" w:rsidR="00892799" w:rsidRPr="009B6F1A" w:rsidRDefault="00061F0C" w:rsidP="0089279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6.7 (5.4, 7.9)</w:t>
            </w:r>
          </w:p>
        </w:tc>
        <w:tc>
          <w:tcPr>
            <w:tcW w:w="1105" w:type="dxa"/>
          </w:tcPr>
          <w:p w14:paraId="77075B7F" w14:textId="77777777" w:rsidR="00892799" w:rsidRPr="009B6F1A" w:rsidRDefault="00061F0C" w:rsidP="0089279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10.6 (6.5, 14.7)</w:t>
            </w:r>
          </w:p>
        </w:tc>
        <w:tc>
          <w:tcPr>
            <w:tcW w:w="1232" w:type="dxa"/>
          </w:tcPr>
          <w:p w14:paraId="704E16A9" w14:textId="77777777" w:rsidR="00892799" w:rsidRPr="009B6F1A" w:rsidRDefault="00F25CBE" w:rsidP="0089279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10.6 (9.5, 11.7)</w:t>
            </w:r>
          </w:p>
        </w:tc>
        <w:tc>
          <w:tcPr>
            <w:tcW w:w="1229" w:type="dxa"/>
          </w:tcPr>
          <w:p w14:paraId="7EC85796" w14:textId="77777777" w:rsidR="00892799" w:rsidRPr="009B6F1A" w:rsidRDefault="00FB7151" w:rsidP="00F25CBE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7.7 (</w:t>
            </w:r>
            <w:r w:rsidR="00F25CBE" w:rsidRPr="009B6F1A">
              <w:rPr>
                <w:rFonts w:ascii="Times New Roman" w:hAnsi="Times New Roman" w:cs="Times New Roman"/>
                <w:sz w:val="14"/>
                <w:szCs w:val="14"/>
              </w:rPr>
              <w:t>6.5, 8.9</w:t>
            </w: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196" w:type="dxa"/>
          </w:tcPr>
          <w:p w14:paraId="66D521FB" w14:textId="77777777" w:rsidR="00892799" w:rsidRPr="009B6F1A" w:rsidRDefault="00FB7151" w:rsidP="00FD6162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7.0 (</w:t>
            </w:r>
            <w:r w:rsidR="00FD6162" w:rsidRPr="009B6F1A">
              <w:rPr>
                <w:rFonts w:ascii="Times New Roman" w:hAnsi="Times New Roman" w:cs="Times New Roman"/>
                <w:sz w:val="14"/>
                <w:szCs w:val="14"/>
              </w:rPr>
              <w:t>5.8</w:t>
            </w: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, 8.3)</w:t>
            </w:r>
          </w:p>
        </w:tc>
        <w:tc>
          <w:tcPr>
            <w:tcW w:w="244" w:type="dxa"/>
            <w:tcBorders>
              <w:right w:val="single" w:sz="4" w:space="0" w:color="auto"/>
            </w:tcBorders>
          </w:tcPr>
          <w:p w14:paraId="19858A34" w14:textId="77777777" w:rsidR="00892799" w:rsidRPr="009B6F1A" w:rsidRDefault="00892799" w:rsidP="0089279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96" w:type="dxa"/>
            <w:tcBorders>
              <w:left w:val="single" w:sz="4" w:space="0" w:color="auto"/>
            </w:tcBorders>
          </w:tcPr>
          <w:p w14:paraId="3313B592" w14:textId="77777777" w:rsidR="00892799" w:rsidRPr="009B6F1A" w:rsidRDefault="00FB7151" w:rsidP="00CC4A78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7.7 (</w:t>
            </w:r>
            <w:r w:rsidR="00CC4A78" w:rsidRPr="009B6F1A">
              <w:rPr>
                <w:rFonts w:ascii="Times New Roman" w:hAnsi="Times New Roman" w:cs="Times New Roman"/>
                <w:sz w:val="14"/>
                <w:szCs w:val="14"/>
              </w:rPr>
              <w:t>6.</w:t>
            </w: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 xml:space="preserve">5, </w:t>
            </w:r>
            <w:r w:rsidR="00CC4A78" w:rsidRPr="009B6F1A">
              <w:rPr>
                <w:rFonts w:ascii="Times New Roman" w:hAnsi="Times New Roman" w:cs="Times New Roman"/>
                <w:sz w:val="14"/>
                <w:szCs w:val="14"/>
              </w:rPr>
              <w:t>8.9</w:t>
            </w: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188" w:type="dxa"/>
          </w:tcPr>
          <w:p w14:paraId="16298339" w14:textId="77777777" w:rsidR="00892799" w:rsidRPr="009B6F1A" w:rsidRDefault="00FB7151" w:rsidP="00CC4A78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 w:rsidR="00892799" w:rsidRPr="009B6F1A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892799" w:rsidRPr="009B6F1A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CC4A78" w:rsidRPr="009B6F1A">
              <w:rPr>
                <w:rFonts w:ascii="Times New Roman" w:hAnsi="Times New Roman" w:cs="Times New Roman"/>
                <w:sz w:val="14"/>
                <w:szCs w:val="14"/>
              </w:rPr>
              <w:t>5.8</w:t>
            </w:r>
            <w:r w:rsidR="00892799" w:rsidRPr="009B6F1A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 w:rsidR="00892799" w:rsidRPr="009B6F1A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892799" w:rsidRPr="009B6F1A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</w:tr>
      <w:tr w:rsidR="00892799" w:rsidRPr="009B6F1A" w14:paraId="62B3E442" w14:textId="77777777" w:rsidTr="009C0EAD">
        <w:trPr>
          <w:trHeight w:val="366"/>
        </w:trPr>
        <w:tc>
          <w:tcPr>
            <w:tcW w:w="1445" w:type="dxa"/>
          </w:tcPr>
          <w:p w14:paraId="65AF76D1" w14:textId="77777777" w:rsidR="00892799" w:rsidRPr="009B6F1A" w:rsidRDefault="00892799" w:rsidP="0089279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 xml:space="preserve">Household Fully-lined Tanks with overflow/ effluent </w:t>
            </w:r>
            <w:r w:rsidR="00E60293" w:rsidRPr="009B6F1A">
              <w:rPr>
                <w:rFonts w:ascii="Times New Roman" w:hAnsi="Times New Roman" w:cs="Times New Roman"/>
                <w:sz w:val="14"/>
                <w:szCs w:val="14"/>
              </w:rPr>
              <w:t>pipes</w:t>
            </w: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 xml:space="preserve"> to environment</w:t>
            </w:r>
          </w:p>
        </w:tc>
        <w:tc>
          <w:tcPr>
            <w:tcW w:w="1125" w:type="dxa"/>
          </w:tcPr>
          <w:p w14:paraId="176E22DE" w14:textId="77777777" w:rsidR="00892799" w:rsidRPr="009B6F1A" w:rsidRDefault="000E05BB" w:rsidP="000E05BB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7.0 (6.7, 7.4)</w:t>
            </w:r>
          </w:p>
        </w:tc>
        <w:tc>
          <w:tcPr>
            <w:tcW w:w="1312" w:type="dxa"/>
          </w:tcPr>
          <w:p w14:paraId="773C6A8C" w14:textId="77777777" w:rsidR="00892799" w:rsidRPr="009B6F1A" w:rsidRDefault="00036A20" w:rsidP="0089279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69 (57.2, 80.6)</w:t>
            </w:r>
          </w:p>
        </w:tc>
        <w:tc>
          <w:tcPr>
            <w:tcW w:w="1248" w:type="dxa"/>
          </w:tcPr>
          <w:p w14:paraId="63D07D22" w14:textId="77777777" w:rsidR="00892799" w:rsidRPr="009B6F1A" w:rsidRDefault="009C0EAD" w:rsidP="0089279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9.6 (9.3, 9.9)</w:t>
            </w:r>
          </w:p>
        </w:tc>
        <w:tc>
          <w:tcPr>
            <w:tcW w:w="1156" w:type="dxa"/>
          </w:tcPr>
          <w:p w14:paraId="505D805B" w14:textId="77777777" w:rsidR="00892799" w:rsidRPr="009B6F1A" w:rsidRDefault="00892799" w:rsidP="009C0EA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8.8 (</w:t>
            </w:r>
            <w:r w:rsidR="009C0EAD" w:rsidRPr="009B6F1A">
              <w:rPr>
                <w:rFonts w:ascii="Times New Roman" w:hAnsi="Times New Roman" w:cs="Times New Roman"/>
                <w:sz w:val="14"/>
                <w:szCs w:val="14"/>
              </w:rPr>
              <w:t>8.5, 9.0</w:t>
            </w: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33" w:type="dxa"/>
            <w:tcBorders>
              <w:right w:val="single" w:sz="4" w:space="0" w:color="auto"/>
            </w:tcBorders>
          </w:tcPr>
          <w:p w14:paraId="2E11F854" w14:textId="77777777" w:rsidR="00892799" w:rsidRPr="009B6F1A" w:rsidRDefault="00892799" w:rsidP="0089279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66" w:type="dxa"/>
            <w:tcBorders>
              <w:left w:val="single" w:sz="4" w:space="0" w:color="auto"/>
            </w:tcBorders>
          </w:tcPr>
          <w:p w14:paraId="02707D1F" w14:textId="77777777" w:rsidR="00892799" w:rsidRPr="009B6F1A" w:rsidRDefault="000E05BB" w:rsidP="00A206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6.8</w:t>
            </w:r>
            <w:r w:rsidR="00061F0C" w:rsidRPr="009B6F1A">
              <w:rPr>
                <w:rFonts w:ascii="Times New Roman" w:hAnsi="Times New Roman" w:cs="Times New Roman"/>
                <w:sz w:val="14"/>
                <w:szCs w:val="14"/>
              </w:rPr>
              <w:t xml:space="preserve"> (6.</w:t>
            </w:r>
            <w:r w:rsidR="00A206E7" w:rsidRPr="009B6F1A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="00061F0C" w:rsidRPr="009B6F1A">
              <w:rPr>
                <w:rFonts w:ascii="Times New Roman" w:hAnsi="Times New Roman" w:cs="Times New Roman"/>
                <w:sz w:val="14"/>
                <w:szCs w:val="14"/>
              </w:rPr>
              <w:t>, 7.2</w:t>
            </w:r>
            <w:r w:rsidR="00892799" w:rsidRPr="009B6F1A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105" w:type="dxa"/>
          </w:tcPr>
          <w:p w14:paraId="307CB021" w14:textId="77777777" w:rsidR="00892799" w:rsidRPr="009B6F1A" w:rsidRDefault="00892799" w:rsidP="00061F0C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 xml:space="preserve">5.2 (4.6, </w:t>
            </w:r>
            <w:r w:rsidR="00061F0C" w:rsidRPr="009B6F1A">
              <w:rPr>
                <w:rFonts w:ascii="Times New Roman" w:hAnsi="Times New Roman" w:cs="Times New Roman"/>
                <w:sz w:val="14"/>
                <w:szCs w:val="14"/>
              </w:rPr>
              <w:t>6.0</w:t>
            </w: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232" w:type="dxa"/>
          </w:tcPr>
          <w:p w14:paraId="3A7DBFBA" w14:textId="77777777" w:rsidR="00892799" w:rsidRPr="009B6F1A" w:rsidRDefault="00F25CBE" w:rsidP="00F25CBE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10.7</w:t>
            </w:r>
            <w:r w:rsidR="00892799" w:rsidRPr="009B6F1A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10.4, 10.9</w:t>
            </w:r>
            <w:r w:rsidR="00892799" w:rsidRPr="009B6F1A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229" w:type="dxa"/>
          </w:tcPr>
          <w:p w14:paraId="053115F8" w14:textId="77777777" w:rsidR="00892799" w:rsidRPr="009B6F1A" w:rsidRDefault="00F25CBE" w:rsidP="00F25CBE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7.8 (7.5, 8.2</w:t>
            </w:r>
            <w:r w:rsidR="00892799" w:rsidRPr="009B6F1A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196" w:type="dxa"/>
          </w:tcPr>
          <w:p w14:paraId="472484F0" w14:textId="77777777" w:rsidR="00892799" w:rsidRPr="009B6F1A" w:rsidRDefault="00892799" w:rsidP="00FD6162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7.0 (</w:t>
            </w:r>
            <w:r w:rsidR="00FD6162" w:rsidRPr="009B6F1A">
              <w:rPr>
                <w:rFonts w:ascii="Times New Roman" w:hAnsi="Times New Roman" w:cs="Times New Roman"/>
                <w:sz w:val="14"/>
                <w:szCs w:val="14"/>
              </w:rPr>
              <w:t>6.7</w:t>
            </w: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FD6162" w:rsidRPr="009B6F1A">
              <w:rPr>
                <w:rFonts w:ascii="Times New Roman" w:hAnsi="Times New Roman" w:cs="Times New Roman"/>
                <w:sz w:val="14"/>
                <w:szCs w:val="14"/>
              </w:rPr>
              <w:t>7.3</w:t>
            </w: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44" w:type="dxa"/>
            <w:tcBorders>
              <w:right w:val="single" w:sz="4" w:space="0" w:color="auto"/>
            </w:tcBorders>
          </w:tcPr>
          <w:p w14:paraId="5F0CCDB7" w14:textId="77777777" w:rsidR="00892799" w:rsidRPr="009B6F1A" w:rsidRDefault="00892799" w:rsidP="0089279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96" w:type="dxa"/>
            <w:tcBorders>
              <w:left w:val="single" w:sz="4" w:space="0" w:color="auto"/>
            </w:tcBorders>
          </w:tcPr>
          <w:p w14:paraId="093CE037" w14:textId="77777777" w:rsidR="00892799" w:rsidRPr="009B6F1A" w:rsidRDefault="00892799" w:rsidP="00CC4A78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9.6 (</w:t>
            </w:r>
            <w:r w:rsidR="00CC4A78" w:rsidRPr="009B6F1A">
              <w:rPr>
                <w:rFonts w:ascii="Times New Roman" w:hAnsi="Times New Roman" w:cs="Times New Roman"/>
                <w:sz w:val="14"/>
                <w:szCs w:val="14"/>
              </w:rPr>
              <w:t>9.3</w:t>
            </w: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, 9</w:t>
            </w:r>
            <w:r w:rsidR="00CC4A78" w:rsidRPr="009B6F1A">
              <w:rPr>
                <w:rFonts w:ascii="Times New Roman" w:hAnsi="Times New Roman" w:cs="Times New Roman"/>
                <w:sz w:val="14"/>
                <w:szCs w:val="14"/>
              </w:rPr>
              <w:t>.9</w:t>
            </w: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188" w:type="dxa"/>
          </w:tcPr>
          <w:p w14:paraId="7F7265AF" w14:textId="77777777" w:rsidR="00892799" w:rsidRPr="009B6F1A" w:rsidRDefault="00892799" w:rsidP="00CC4A78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8.8 (</w:t>
            </w:r>
            <w:r w:rsidR="00CC4A78" w:rsidRPr="009B6F1A">
              <w:rPr>
                <w:rFonts w:ascii="Times New Roman" w:hAnsi="Times New Roman" w:cs="Times New Roman"/>
                <w:sz w:val="14"/>
                <w:szCs w:val="14"/>
              </w:rPr>
              <w:t>8.5</w:t>
            </w: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CC4A78" w:rsidRPr="009B6F1A">
              <w:rPr>
                <w:rFonts w:ascii="Times New Roman" w:hAnsi="Times New Roman" w:cs="Times New Roman"/>
                <w:sz w:val="14"/>
                <w:szCs w:val="14"/>
              </w:rPr>
              <w:t>9.1</w:t>
            </w: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</w:tr>
      <w:tr w:rsidR="00892799" w:rsidRPr="002520CC" w14:paraId="3B08EB49" w14:textId="77777777" w:rsidTr="009C0EAD">
        <w:trPr>
          <w:trHeight w:val="366"/>
        </w:trPr>
        <w:tc>
          <w:tcPr>
            <w:tcW w:w="1445" w:type="dxa"/>
          </w:tcPr>
          <w:p w14:paraId="2A489138" w14:textId="77777777" w:rsidR="00892799" w:rsidRPr="009B6F1A" w:rsidRDefault="00892799" w:rsidP="0089279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Community Toilet Fully-lined Tank</w:t>
            </w:r>
          </w:p>
        </w:tc>
        <w:tc>
          <w:tcPr>
            <w:tcW w:w="1125" w:type="dxa"/>
          </w:tcPr>
          <w:p w14:paraId="3CF7D1A2" w14:textId="77777777" w:rsidR="00892799" w:rsidRPr="009B6F1A" w:rsidRDefault="00892799" w:rsidP="0089279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7.9 (7.5, 8.2)</w:t>
            </w:r>
          </w:p>
        </w:tc>
        <w:tc>
          <w:tcPr>
            <w:tcW w:w="1312" w:type="dxa"/>
          </w:tcPr>
          <w:p w14:paraId="0A3207DA" w14:textId="77777777" w:rsidR="00892799" w:rsidRPr="009B6F1A" w:rsidRDefault="00892799" w:rsidP="00036A20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20.2 (</w:t>
            </w:r>
            <w:r w:rsidR="00036A20" w:rsidRPr="009B6F1A">
              <w:rPr>
                <w:rFonts w:ascii="Times New Roman" w:hAnsi="Times New Roman" w:cs="Times New Roman"/>
                <w:sz w:val="14"/>
                <w:szCs w:val="14"/>
              </w:rPr>
              <w:t>16.7, 23.6</w:t>
            </w: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248" w:type="dxa"/>
          </w:tcPr>
          <w:p w14:paraId="3C63DB10" w14:textId="77777777" w:rsidR="00892799" w:rsidRPr="002520CC" w:rsidRDefault="009C0EAD" w:rsidP="009C0EA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2520CC">
              <w:rPr>
                <w:rFonts w:ascii="Times New Roman" w:hAnsi="Times New Roman" w:cs="Times New Roman"/>
                <w:sz w:val="14"/>
                <w:szCs w:val="14"/>
              </w:rPr>
              <w:t>11.4 (11.0</w:t>
            </w:r>
            <w:r w:rsidR="00892799" w:rsidRPr="002520CC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Pr="002520CC">
              <w:rPr>
                <w:rFonts w:ascii="Times New Roman" w:hAnsi="Times New Roman" w:cs="Times New Roman"/>
                <w:sz w:val="14"/>
                <w:szCs w:val="14"/>
              </w:rPr>
              <w:t>11.8</w:t>
            </w:r>
            <w:r w:rsidR="00892799" w:rsidRPr="002520CC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156" w:type="dxa"/>
          </w:tcPr>
          <w:p w14:paraId="5DD7B660" w14:textId="77777777" w:rsidR="00892799" w:rsidRPr="002520CC" w:rsidRDefault="00892799" w:rsidP="009C0EA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2520CC">
              <w:rPr>
                <w:rFonts w:ascii="Times New Roman" w:hAnsi="Times New Roman" w:cs="Times New Roman"/>
                <w:sz w:val="14"/>
                <w:szCs w:val="14"/>
              </w:rPr>
              <w:t>9.1 (</w:t>
            </w:r>
            <w:r w:rsidR="009C0EAD" w:rsidRPr="002520CC">
              <w:rPr>
                <w:rFonts w:ascii="Times New Roman" w:hAnsi="Times New Roman" w:cs="Times New Roman"/>
                <w:sz w:val="14"/>
                <w:szCs w:val="14"/>
              </w:rPr>
              <w:t>8.8, 9.5</w:t>
            </w:r>
            <w:r w:rsidRPr="002520CC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33" w:type="dxa"/>
            <w:tcBorders>
              <w:right w:val="single" w:sz="4" w:space="0" w:color="auto"/>
            </w:tcBorders>
          </w:tcPr>
          <w:p w14:paraId="377C583E" w14:textId="77777777" w:rsidR="00892799" w:rsidRPr="002520CC" w:rsidRDefault="00892799" w:rsidP="0089279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66" w:type="dxa"/>
            <w:tcBorders>
              <w:left w:val="single" w:sz="4" w:space="0" w:color="auto"/>
            </w:tcBorders>
          </w:tcPr>
          <w:p w14:paraId="3852146C" w14:textId="77777777" w:rsidR="00892799" w:rsidRPr="002520CC" w:rsidRDefault="00892799" w:rsidP="0089279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2520CC">
              <w:rPr>
                <w:rFonts w:ascii="Times New Roman" w:hAnsi="Times New Roman" w:cs="Times New Roman"/>
                <w:sz w:val="14"/>
                <w:szCs w:val="14"/>
              </w:rPr>
              <w:t>8.2 (7.8, 8.5)</w:t>
            </w:r>
          </w:p>
        </w:tc>
        <w:tc>
          <w:tcPr>
            <w:tcW w:w="1105" w:type="dxa"/>
          </w:tcPr>
          <w:p w14:paraId="3FE63B2A" w14:textId="77777777" w:rsidR="00892799" w:rsidRPr="002520CC" w:rsidRDefault="00892799" w:rsidP="0089279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2520CC">
              <w:rPr>
                <w:rFonts w:ascii="Times New Roman" w:hAnsi="Times New Roman" w:cs="Times New Roman"/>
                <w:sz w:val="14"/>
                <w:szCs w:val="14"/>
              </w:rPr>
              <w:t>16.5 (12, 20.3)</w:t>
            </w:r>
          </w:p>
        </w:tc>
        <w:tc>
          <w:tcPr>
            <w:tcW w:w="1232" w:type="dxa"/>
          </w:tcPr>
          <w:p w14:paraId="7E78A27B" w14:textId="77777777" w:rsidR="00892799" w:rsidRPr="002520CC" w:rsidRDefault="00892799" w:rsidP="00F25CBE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2520CC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="00F25CBE" w:rsidRPr="002520CC">
              <w:rPr>
                <w:rFonts w:ascii="Times New Roman" w:hAnsi="Times New Roman" w:cs="Times New Roman"/>
                <w:sz w:val="14"/>
                <w:szCs w:val="14"/>
              </w:rPr>
              <w:t>2.3</w:t>
            </w:r>
            <w:r w:rsidRPr="002520CC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F25CBE" w:rsidRPr="002520CC">
              <w:rPr>
                <w:rFonts w:ascii="Times New Roman" w:hAnsi="Times New Roman" w:cs="Times New Roman"/>
                <w:sz w:val="14"/>
                <w:szCs w:val="14"/>
              </w:rPr>
              <w:t>11.9, 12.7</w:t>
            </w:r>
            <w:r w:rsidRPr="002520CC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229" w:type="dxa"/>
          </w:tcPr>
          <w:p w14:paraId="74FE3BEC" w14:textId="77777777" w:rsidR="00892799" w:rsidRPr="002520CC" w:rsidRDefault="00892799" w:rsidP="00F25CBE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2520CC">
              <w:rPr>
                <w:rFonts w:ascii="Times New Roman" w:hAnsi="Times New Roman" w:cs="Times New Roman"/>
                <w:sz w:val="14"/>
                <w:szCs w:val="14"/>
              </w:rPr>
              <w:t>11.0 (</w:t>
            </w:r>
            <w:r w:rsidR="00F25CBE" w:rsidRPr="002520CC">
              <w:rPr>
                <w:rFonts w:ascii="Times New Roman" w:hAnsi="Times New Roman" w:cs="Times New Roman"/>
                <w:sz w:val="14"/>
                <w:szCs w:val="14"/>
              </w:rPr>
              <w:t>10.4, 11.6</w:t>
            </w:r>
            <w:r w:rsidRPr="002520CC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196" w:type="dxa"/>
          </w:tcPr>
          <w:p w14:paraId="584DB4A9" w14:textId="77777777" w:rsidR="00892799" w:rsidRPr="002520CC" w:rsidRDefault="00892799" w:rsidP="00FD6162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2520CC">
              <w:rPr>
                <w:rFonts w:ascii="Times New Roman" w:hAnsi="Times New Roman" w:cs="Times New Roman"/>
                <w:sz w:val="14"/>
                <w:szCs w:val="14"/>
              </w:rPr>
              <w:t>8.7 (</w:t>
            </w:r>
            <w:r w:rsidR="00FD6162" w:rsidRPr="002520CC">
              <w:rPr>
                <w:rFonts w:ascii="Times New Roman" w:hAnsi="Times New Roman" w:cs="Times New Roman"/>
                <w:sz w:val="14"/>
                <w:szCs w:val="14"/>
              </w:rPr>
              <w:t>8.1, 9.3</w:t>
            </w:r>
            <w:r w:rsidRPr="002520CC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44" w:type="dxa"/>
            <w:tcBorders>
              <w:right w:val="single" w:sz="4" w:space="0" w:color="auto"/>
            </w:tcBorders>
          </w:tcPr>
          <w:p w14:paraId="38188ED6" w14:textId="77777777" w:rsidR="00892799" w:rsidRPr="002520CC" w:rsidRDefault="00892799" w:rsidP="0089279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96" w:type="dxa"/>
            <w:tcBorders>
              <w:left w:val="single" w:sz="4" w:space="0" w:color="auto"/>
            </w:tcBorders>
          </w:tcPr>
          <w:p w14:paraId="212C809C" w14:textId="77777777" w:rsidR="00892799" w:rsidRPr="002520CC" w:rsidRDefault="00892799" w:rsidP="00CC4A78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2520CC">
              <w:rPr>
                <w:rFonts w:ascii="Times New Roman" w:hAnsi="Times New Roman" w:cs="Times New Roman"/>
                <w:sz w:val="14"/>
                <w:szCs w:val="14"/>
              </w:rPr>
              <w:t>11.8 (</w:t>
            </w:r>
            <w:r w:rsidR="00CC4A78" w:rsidRPr="002520CC">
              <w:rPr>
                <w:rFonts w:ascii="Times New Roman" w:hAnsi="Times New Roman" w:cs="Times New Roman"/>
                <w:sz w:val="14"/>
                <w:szCs w:val="14"/>
              </w:rPr>
              <w:t>11.3</w:t>
            </w:r>
            <w:r w:rsidRPr="002520CC">
              <w:rPr>
                <w:rFonts w:ascii="Times New Roman" w:hAnsi="Times New Roman" w:cs="Times New Roman"/>
                <w:sz w:val="14"/>
                <w:szCs w:val="14"/>
              </w:rPr>
              <w:t>,</w:t>
            </w:r>
            <w:r w:rsidR="00CC4A78" w:rsidRPr="002520CC">
              <w:rPr>
                <w:rFonts w:ascii="Times New Roman" w:hAnsi="Times New Roman" w:cs="Times New Roman"/>
                <w:sz w:val="14"/>
                <w:szCs w:val="14"/>
              </w:rPr>
              <w:t xml:space="preserve"> 12.2</w:t>
            </w:r>
            <w:r w:rsidRPr="002520CC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188" w:type="dxa"/>
          </w:tcPr>
          <w:p w14:paraId="434EA47B" w14:textId="514382F1" w:rsidR="00892799" w:rsidRPr="002520CC" w:rsidRDefault="00892799" w:rsidP="00CC4A78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2520CC">
              <w:rPr>
                <w:rFonts w:ascii="Times New Roman" w:hAnsi="Times New Roman" w:cs="Times New Roman"/>
                <w:sz w:val="14"/>
                <w:szCs w:val="14"/>
              </w:rPr>
              <w:t>9.</w:t>
            </w:r>
            <w:r w:rsidR="00EC3B00" w:rsidRPr="00165003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Pr="002520CC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CC4A78" w:rsidRPr="002520CC">
              <w:rPr>
                <w:rFonts w:ascii="Times New Roman" w:hAnsi="Times New Roman" w:cs="Times New Roman"/>
                <w:sz w:val="14"/>
                <w:szCs w:val="14"/>
              </w:rPr>
              <w:t>9.1</w:t>
            </w:r>
            <w:r w:rsidRPr="002520CC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CC4A78" w:rsidRPr="002520CC">
              <w:rPr>
                <w:rFonts w:ascii="Times New Roman" w:hAnsi="Times New Roman" w:cs="Times New Roman"/>
                <w:sz w:val="14"/>
                <w:szCs w:val="14"/>
              </w:rPr>
              <w:t>10.0</w:t>
            </w:r>
            <w:r w:rsidRPr="002520CC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</w:tr>
      <w:tr w:rsidR="00892799" w:rsidRPr="009B6F1A" w14:paraId="172E2CAE" w14:textId="77777777" w:rsidTr="009C0EAD">
        <w:trPr>
          <w:trHeight w:val="354"/>
        </w:trPr>
        <w:tc>
          <w:tcPr>
            <w:tcW w:w="1445" w:type="dxa"/>
          </w:tcPr>
          <w:p w14:paraId="603718DF" w14:textId="191BDA70" w:rsidR="00892799" w:rsidRPr="009B6F1A" w:rsidRDefault="00C73103" w:rsidP="0089279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Lined</w:t>
            </w:r>
            <w:r w:rsidR="00892799" w:rsidRPr="009B6F1A">
              <w:rPr>
                <w:rFonts w:ascii="Times New Roman" w:hAnsi="Times New Roman" w:cs="Times New Roman"/>
                <w:sz w:val="14"/>
                <w:szCs w:val="14"/>
              </w:rPr>
              <w:t xml:space="preserve"> Tank</w:t>
            </w:r>
          </w:p>
        </w:tc>
        <w:tc>
          <w:tcPr>
            <w:tcW w:w="1125" w:type="dxa"/>
          </w:tcPr>
          <w:p w14:paraId="3CC21C8C" w14:textId="77777777" w:rsidR="00892799" w:rsidRPr="009B6F1A" w:rsidRDefault="000E05BB" w:rsidP="0089279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312" w:type="dxa"/>
          </w:tcPr>
          <w:p w14:paraId="7DCDF229" w14:textId="77777777" w:rsidR="00892799" w:rsidRPr="009B6F1A" w:rsidRDefault="00892799" w:rsidP="0089279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248" w:type="dxa"/>
          </w:tcPr>
          <w:p w14:paraId="60CFFDC9" w14:textId="77777777" w:rsidR="00892799" w:rsidRPr="009B6F1A" w:rsidRDefault="00892799" w:rsidP="0089279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156" w:type="dxa"/>
          </w:tcPr>
          <w:p w14:paraId="264801A1" w14:textId="77777777" w:rsidR="00892799" w:rsidRPr="009B6F1A" w:rsidRDefault="00892799" w:rsidP="0089279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233" w:type="dxa"/>
            <w:tcBorders>
              <w:right w:val="single" w:sz="4" w:space="0" w:color="auto"/>
            </w:tcBorders>
          </w:tcPr>
          <w:p w14:paraId="33734FC3" w14:textId="77777777" w:rsidR="00892799" w:rsidRPr="009B6F1A" w:rsidRDefault="00892799" w:rsidP="0089279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66" w:type="dxa"/>
            <w:tcBorders>
              <w:left w:val="single" w:sz="4" w:space="0" w:color="auto"/>
            </w:tcBorders>
          </w:tcPr>
          <w:p w14:paraId="69C7B03F" w14:textId="77777777" w:rsidR="00892799" w:rsidRPr="009B6F1A" w:rsidRDefault="00892799" w:rsidP="0089279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6.7 (6.3,7.0)</w:t>
            </w:r>
          </w:p>
        </w:tc>
        <w:tc>
          <w:tcPr>
            <w:tcW w:w="1105" w:type="dxa"/>
          </w:tcPr>
          <w:p w14:paraId="2CC15ADF" w14:textId="77777777" w:rsidR="00892799" w:rsidRPr="009B6F1A" w:rsidRDefault="00892799" w:rsidP="0089279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1.7 (0.7, 2.8)</w:t>
            </w:r>
          </w:p>
        </w:tc>
        <w:tc>
          <w:tcPr>
            <w:tcW w:w="1232" w:type="dxa"/>
          </w:tcPr>
          <w:p w14:paraId="10C7EBC4" w14:textId="77777777" w:rsidR="00892799" w:rsidRPr="009B6F1A" w:rsidRDefault="00F25CBE" w:rsidP="00F25CBE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9.6</w:t>
            </w:r>
            <w:r w:rsidR="00892799" w:rsidRPr="009B6F1A">
              <w:rPr>
                <w:rFonts w:ascii="Times New Roman" w:hAnsi="Times New Roman" w:cs="Times New Roman"/>
                <w:sz w:val="14"/>
                <w:szCs w:val="14"/>
              </w:rPr>
              <w:t xml:space="preserve"> (9</w:t>
            </w: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.3, 10.0</w:t>
            </w:r>
            <w:r w:rsidR="00892799" w:rsidRPr="009B6F1A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229" w:type="dxa"/>
          </w:tcPr>
          <w:p w14:paraId="60AC6E01" w14:textId="77777777" w:rsidR="00892799" w:rsidRPr="009B6F1A" w:rsidRDefault="00892799" w:rsidP="00F25CBE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7.4 (</w:t>
            </w:r>
            <w:r w:rsidR="00F25CBE" w:rsidRPr="009B6F1A">
              <w:rPr>
                <w:rFonts w:ascii="Times New Roman" w:hAnsi="Times New Roman" w:cs="Times New Roman"/>
                <w:sz w:val="14"/>
                <w:szCs w:val="14"/>
              </w:rPr>
              <w:t>6.7, 8.1</w:t>
            </w: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196" w:type="dxa"/>
          </w:tcPr>
          <w:p w14:paraId="52051838" w14:textId="77777777" w:rsidR="00892799" w:rsidRPr="009B6F1A" w:rsidRDefault="00892799" w:rsidP="00FD6162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6.7 (</w:t>
            </w:r>
            <w:r w:rsidR="00FD6162" w:rsidRPr="009B6F1A">
              <w:rPr>
                <w:rFonts w:ascii="Times New Roman" w:hAnsi="Times New Roman" w:cs="Times New Roman"/>
                <w:sz w:val="14"/>
                <w:szCs w:val="14"/>
              </w:rPr>
              <w:t>6.1, 7.3</w:t>
            </w: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44" w:type="dxa"/>
            <w:tcBorders>
              <w:right w:val="single" w:sz="4" w:space="0" w:color="auto"/>
            </w:tcBorders>
          </w:tcPr>
          <w:p w14:paraId="287EFFDA" w14:textId="77777777" w:rsidR="00892799" w:rsidRPr="009B6F1A" w:rsidRDefault="00892799" w:rsidP="0089279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96" w:type="dxa"/>
            <w:tcBorders>
              <w:left w:val="single" w:sz="4" w:space="0" w:color="auto"/>
            </w:tcBorders>
          </w:tcPr>
          <w:p w14:paraId="2B2A0A11" w14:textId="77777777" w:rsidR="00892799" w:rsidRPr="009B6F1A" w:rsidRDefault="00892799" w:rsidP="00CC4A78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7.4 (6.</w:t>
            </w:r>
            <w:r w:rsidR="00CC4A78" w:rsidRPr="009B6F1A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, 8.</w:t>
            </w:r>
            <w:r w:rsidR="00CC4A78" w:rsidRPr="009B6F1A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188" w:type="dxa"/>
          </w:tcPr>
          <w:p w14:paraId="06D0E6AD" w14:textId="77777777" w:rsidR="00892799" w:rsidRPr="009B6F1A" w:rsidRDefault="00892799" w:rsidP="00CC4A78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6.7 (</w:t>
            </w:r>
            <w:r w:rsidR="00CC4A78" w:rsidRPr="009B6F1A">
              <w:rPr>
                <w:rFonts w:ascii="Times New Roman" w:hAnsi="Times New Roman" w:cs="Times New Roman"/>
                <w:sz w:val="14"/>
                <w:szCs w:val="14"/>
              </w:rPr>
              <w:t>6.1</w:t>
            </w: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, 7.</w:t>
            </w:r>
            <w:r w:rsidR="00CC4A78" w:rsidRPr="009B6F1A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</w:tr>
      <w:tr w:rsidR="00892799" w:rsidRPr="009B6F1A" w14:paraId="715839F6" w14:textId="77777777" w:rsidTr="009C0EAD">
        <w:trPr>
          <w:trHeight w:val="366"/>
        </w:trPr>
        <w:tc>
          <w:tcPr>
            <w:tcW w:w="1445" w:type="dxa"/>
          </w:tcPr>
          <w:p w14:paraId="6174BAAB" w14:textId="5C97CCA8" w:rsidR="00892799" w:rsidRPr="009B6F1A" w:rsidRDefault="00C73103" w:rsidP="0089279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Lined</w:t>
            </w:r>
            <w:r w:rsidR="00892799" w:rsidRPr="009B6F1A">
              <w:rPr>
                <w:rFonts w:ascii="Times New Roman" w:hAnsi="Times New Roman" w:cs="Times New Roman"/>
                <w:sz w:val="14"/>
                <w:szCs w:val="14"/>
              </w:rPr>
              <w:t xml:space="preserve"> Pit</w:t>
            </w:r>
          </w:p>
        </w:tc>
        <w:tc>
          <w:tcPr>
            <w:tcW w:w="1125" w:type="dxa"/>
          </w:tcPr>
          <w:p w14:paraId="562A1972" w14:textId="77777777" w:rsidR="00892799" w:rsidRPr="009B6F1A" w:rsidRDefault="000E05BB" w:rsidP="0089279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312" w:type="dxa"/>
          </w:tcPr>
          <w:p w14:paraId="281F16C3" w14:textId="77777777" w:rsidR="00892799" w:rsidRPr="009B6F1A" w:rsidRDefault="00892799" w:rsidP="0089279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248" w:type="dxa"/>
          </w:tcPr>
          <w:p w14:paraId="4BB90357" w14:textId="77777777" w:rsidR="00892799" w:rsidRPr="009B6F1A" w:rsidRDefault="00892799" w:rsidP="0089279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156" w:type="dxa"/>
          </w:tcPr>
          <w:p w14:paraId="13C20BE8" w14:textId="77777777" w:rsidR="00892799" w:rsidRPr="009B6F1A" w:rsidRDefault="00892799" w:rsidP="0089279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233" w:type="dxa"/>
            <w:tcBorders>
              <w:right w:val="single" w:sz="4" w:space="0" w:color="auto"/>
            </w:tcBorders>
          </w:tcPr>
          <w:p w14:paraId="164F7AF5" w14:textId="77777777" w:rsidR="00892799" w:rsidRPr="009B6F1A" w:rsidRDefault="00892799" w:rsidP="0089279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66" w:type="dxa"/>
            <w:tcBorders>
              <w:left w:val="single" w:sz="4" w:space="0" w:color="auto"/>
            </w:tcBorders>
          </w:tcPr>
          <w:p w14:paraId="022CBAE9" w14:textId="77777777" w:rsidR="00892799" w:rsidRPr="009B6F1A" w:rsidRDefault="00892799" w:rsidP="0089279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5.5 (5.0,6.0)</w:t>
            </w:r>
          </w:p>
        </w:tc>
        <w:tc>
          <w:tcPr>
            <w:tcW w:w="1105" w:type="dxa"/>
          </w:tcPr>
          <w:p w14:paraId="090B2F13" w14:textId="77777777" w:rsidR="00892799" w:rsidRPr="009B6F1A" w:rsidRDefault="00892799" w:rsidP="0089279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0.8 (0.5, 1.1)</w:t>
            </w:r>
          </w:p>
        </w:tc>
        <w:tc>
          <w:tcPr>
            <w:tcW w:w="1232" w:type="dxa"/>
          </w:tcPr>
          <w:p w14:paraId="0D19A8C0" w14:textId="77777777" w:rsidR="00892799" w:rsidRPr="009B6F1A" w:rsidRDefault="00F25CBE" w:rsidP="00F25CBE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8.4</w:t>
            </w:r>
            <w:r w:rsidR="00892799" w:rsidRPr="009B6F1A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7.8, 8.9</w:t>
            </w:r>
            <w:r w:rsidR="00892799" w:rsidRPr="009B6F1A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229" w:type="dxa"/>
          </w:tcPr>
          <w:p w14:paraId="2C6B84BD" w14:textId="77777777" w:rsidR="00892799" w:rsidRPr="009B6F1A" w:rsidRDefault="00892799" w:rsidP="00F25CBE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6.2 (</w:t>
            </w:r>
            <w:r w:rsidR="00F25CBE" w:rsidRPr="009B6F1A">
              <w:rPr>
                <w:rFonts w:ascii="Times New Roman" w:hAnsi="Times New Roman" w:cs="Times New Roman"/>
                <w:sz w:val="14"/>
                <w:szCs w:val="14"/>
              </w:rPr>
              <w:t>5.4, 6.9</w:t>
            </w: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196" w:type="dxa"/>
          </w:tcPr>
          <w:p w14:paraId="33D01DAE" w14:textId="77777777" w:rsidR="00892799" w:rsidRPr="009B6F1A" w:rsidRDefault="00892799" w:rsidP="00FD6162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5.4 (4.</w:t>
            </w:r>
            <w:r w:rsidR="00FD6162" w:rsidRPr="009B6F1A">
              <w:rPr>
                <w:rFonts w:ascii="Times New Roman" w:hAnsi="Times New Roman" w:cs="Times New Roman"/>
                <w:sz w:val="14"/>
                <w:szCs w:val="14"/>
              </w:rPr>
              <w:t>7, 6.1</w:t>
            </w: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44" w:type="dxa"/>
            <w:tcBorders>
              <w:right w:val="single" w:sz="4" w:space="0" w:color="auto"/>
            </w:tcBorders>
          </w:tcPr>
          <w:p w14:paraId="520F790C" w14:textId="77777777" w:rsidR="00892799" w:rsidRPr="009B6F1A" w:rsidRDefault="00892799" w:rsidP="0089279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96" w:type="dxa"/>
            <w:tcBorders>
              <w:left w:val="single" w:sz="4" w:space="0" w:color="auto"/>
            </w:tcBorders>
          </w:tcPr>
          <w:p w14:paraId="36A39D39" w14:textId="77777777" w:rsidR="00892799" w:rsidRPr="009B6F1A" w:rsidRDefault="00892799" w:rsidP="00CC4A78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6.2 (</w:t>
            </w:r>
            <w:r w:rsidR="00CC4A78" w:rsidRPr="009B6F1A">
              <w:rPr>
                <w:rFonts w:ascii="Times New Roman" w:hAnsi="Times New Roman" w:cs="Times New Roman"/>
                <w:sz w:val="14"/>
                <w:szCs w:val="14"/>
              </w:rPr>
              <w:t>5.4</w:t>
            </w: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CC4A78" w:rsidRPr="009B6F1A"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.9)</w:t>
            </w:r>
          </w:p>
        </w:tc>
        <w:tc>
          <w:tcPr>
            <w:tcW w:w="1188" w:type="dxa"/>
          </w:tcPr>
          <w:p w14:paraId="3DD361B5" w14:textId="77777777" w:rsidR="00892799" w:rsidRPr="009B6F1A" w:rsidRDefault="00892799" w:rsidP="00CC4A78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5.4 (4.</w:t>
            </w:r>
            <w:r w:rsidR="00CC4A78" w:rsidRPr="009B6F1A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CC4A78" w:rsidRPr="009B6F1A">
              <w:rPr>
                <w:rFonts w:ascii="Times New Roman" w:hAnsi="Times New Roman" w:cs="Times New Roman"/>
                <w:sz w:val="14"/>
                <w:szCs w:val="14"/>
              </w:rPr>
              <w:t>6.1</w:t>
            </w: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</w:tr>
      <w:tr w:rsidR="00892799" w:rsidRPr="009B6F1A" w14:paraId="3F14D33B" w14:textId="77777777" w:rsidTr="009C0EAD">
        <w:trPr>
          <w:trHeight w:val="549"/>
        </w:trPr>
        <w:tc>
          <w:tcPr>
            <w:tcW w:w="1445" w:type="dxa"/>
          </w:tcPr>
          <w:p w14:paraId="60B49112" w14:textId="77777777" w:rsidR="00892799" w:rsidRPr="009B6F1A" w:rsidRDefault="00892799" w:rsidP="0089279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Black-</w:t>
            </w:r>
            <w:r w:rsidR="00E60293" w:rsidRPr="009B6F1A">
              <w:rPr>
                <w:rFonts w:ascii="Times New Roman" w:hAnsi="Times New Roman" w:cs="Times New Roman"/>
                <w:sz w:val="14"/>
                <w:szCs w:val="14"/>
              </w:rPr>
              <w:t>pipes</w:t>
            </w: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125" w:type="dxa"/>
          </w:tcPr>
          <w:p w14:paraId="0A2E3F60" w14:textId="77777777" w:rsidR="00892799" w:rsidRPr="009B6F1A" w:rsidRDefault="00892799" w:rsidP="0089279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9.0 (8.7, 9.3)</w:t>
            </w:r>
          </w:p>
        </w:tc>
        <w:tc>
          <w:tcPr>
            <w:tcW w:w="1312" w:type="dxa"/>
          </w:tcPr>
          <w:p w14:paraId="2B420591" w14:textId="77777777" w:rsidR="00892799" w:rsidRPr="009B6F1A" w:rsidRDefault="00892799" w:rsidP="006D4F14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42 (</w:t>
            </w:r>
            <w:r w:rsidR="006D4F14" w:rsidRPr="009B6F1A">
              <w:rPr>
                <w:rFonts w:ascii="Times New Roman" w:hAnsi="Times New Roman" w:cs="Times New Roman"/>
                <w:sz w:val="14"/>
                <w:szCs w:val="14"/>
              </w:rPr>
              <w:t>30.1, 53.1</w:t>
            </w: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248" w:type="dxa"/>
          </w:tcPr>
          <w:p w14:paraId="1EDC4E4A" w14:textId="77777777" w:rsidR="00892799" w:rsidRPr="009B6F1A" w:rsidRDefault="00892799" w:rsidP="009C0EA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11.3 (</w:t>
            </w:r>
            <w:r w:rsidR="009C0EAD" w:rsidRPr="009B6F1A">
              <w:rPr>
                <w:rFonts w:ascii="Times New Roman" w:hAnsi="Times New Roman" w:cs="Times New Roman"/>
                <w:sz w:val="14"/>
                <w:szCs w:val="14"/>
              </w:rPr>
              <w:t>10.9, 11.6</w:t>
            </w: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156" w:type="dxa"/>
          </w:tcPr>
          <w:p w14:paraId="04B432B8" w14:textId="77777777" w:rsidR="00892799" w:rsidRPr="009B6F1A" w:rsidRDefault="00892799" w:rsidP="009C0EA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10.5 (</w:t>
            </w:r>
            <w:r w:rsidR="009C0EAD" w:rsidRPr="009B6F1A">
              <w:rPr>
                <w:rFonts w:ascii="Times New Roman" w:hAnsi="Times New Roman" w:cs="Times New Roman"/>
                <w:sz w:val="14"/>
                <w:szCs w:val="14"/>
              </w:rPr>
              <w:t>10.2, 10.8</w:t>
            </w: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33" w:type="dxa"/>
            <w:tcBorders>
              <w:right w:val="single" w:sz="4" w:space="0" w:color="auto"/>
            </w:tcBorders>
          </w:tcPr>
          <w:p w14:paraId="100A7B6A" w14:textId="77777777" w:rsidR="00892799" w:rsidRPr="009B6F1A" w:rsidRDefault="00892799" w:rsidP="0089279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66" w:type="dxa"/>
            <w:tcBorders>
              <w:left w:val="single" w:sz="4" w:space="0" w:color="auto"/>
            </w:tcBorders>
          </w:tcPr>
          <w:p w14:paraId="7D2D3851" w14:textId="77777777" w:rsidR="00892799" w:rsidRPr="009B6F1A" w:rsidRDefault="00892799" w:rsidP="0089279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105" w:type="dxa"/>
          </w:tcPr>
          <w:p w14:paraId="4AD67F13" w14:textId="77777777" w:rsidR="00892799" w:rsidRPr="009B6F1A" w:rsidRDefault="00892799" w:rsidP="0089279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232" w:type="dxa"/>
          </w:tcPr>
          <w:p w14:paraId="21D5DB4A" w14:textId="77777777" w:rsidR="00892799" w:rsidRPr="009B6F1A" w:rsidRDefault="00892799" w:rsidP="0089279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229" w:type="dxa"/>
          </w:tcPr>
          <w:p w14:paraId="244A6221" w14:textId="77777777" w:rsidR="00892799" w:rsidRPr="009B6F1A" w:rsidRDefault="00892799" w:rsidP="0089279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196" w:type="dxa"/>
          </w:tcPr>
          <w:p w14:paraId="54A340F6" w14:textId="77777777" w:rsidR="00892799" w:rsidRPr="009B6F1A" w:rsidRDefault="00892799" w:rsidP="0089279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244" w:type="dxa"/>
            <w:tcBorders>
              <w:right w:val="single" w:sz="4" w:space="0" w:color="auto"/>
            </w:tcBorders>
          </w:tcPr>
          <w:p w14:paraId="16000752" w14:textId="77777777" w:rsidR="00892799" w:rsidRPr="009B6F1A" w:rsidRDefault="00892799" w:rsidP="0089279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96" w:type="dxa"/>
            <w:tcBorders>
              <w:left w:val="single" w:sz="4" w:space="0" w:color="auto"/>
            </w:tcBorders>
          </w:tcPr>
          <w:p w14:paraId="1A258220" w14:textId="77777777" w:rsidR="00892799" w:rsidRPr="009B6F1A" w:rsidRDefault="00892799" w:rsidP="00CC4A78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11.3 (</w:t>
            </w:r>
            <w:r w:rsidR="00CC4A78" w:rsidRPr="009B6F1A">
              <w:rPr>
                <w:rFonts w:ascii="Times New Roman" w:hAnsi="Times New Roman" w:cs="Times New Roman"/>
                <w:sz w:val="14"/>
                <w:szCs w:val="14"/>
              </w:rPr>
              <w:t>10.9</w:t>
            </w: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CC4A78" w:rsidRPr="009B6F1A">
              <w:rPr>
                <w:rFonts w:ascii="Times New Roman" w:hAnsi="Times New Roman" w:cs="Times New Roman"/>
                <w:sz w:val="14"/>
                <w:szCs w:val="14"/>
              </w:rPr>
              <w:t>11.6</w:t>
            </w: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188" w:type="dxa"/>
          </w:tcPr>
          <w:p w14:paraId="2BFDB4FB" w14:textId="77777777" w:rsidR="00892799" w:rsidRPr="009B6F1A" w:rsidRDefault="00892799" w:rsidP="00CC4A78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10.5 (</w:t>
            </w:r>
            <w:r w:rsidR="00CC4A78" w:rsidRPr="009B6F1A">
              <w:rPr>
                <w:rFonts w:ascii="Times New Roman" w:hAnsi="Times New Roman" w:cs="Times New Roman"/>
                <w:sz w:val="14"/>
                <w:szCs w:val="14"/>
              </w:rPr>
              <w:t>10.2</w:t>
            </w: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, 1</w:t>
            </w:r>
            <w:r w:rsidR="00CC4A78" w:rsidRPr="009B6F1A">
              <w:rPr>
                <w:rFonts w:ascii="Times New Roman" w:hAnsi="Times New Roman" w:cs="Times New Roman"/>
                <w:sz w:val="14"/>
                <w:szCs w:val="14"/>
              </w:rPr>
              <w:t>0.8</w:t>
            </w: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</w:tr>
      <w:tr w:rsidR="00892799" w:rsidRPr="009B6F1A" w14:paraId="0DBD940A" w14:textId="77777777" w:rsidTr="009C0EAD">
        <w:trPr>
          <w:trHeight w:val="366"/>
        </w:trPr>
        <w:tc>
          <w:tcPr>
            <w:tcW w:w="1445" w:type="dxa"/>
            <w:tcBorders>
              <w:bottom w:val="single" w:sz="4" w:space="0" w:color="auto"/>
            </w:tcBorders>
          </w:tcPr>
          <w:p w14:paraId="1CF8544E" w14:textId="77777777" w:rsidR="00892799" w:rsidRPr="009B6F1A" w:rsidRDefault="00892799" w:rsidP="0089279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Sanitary Sewer</w:t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14:paraId="7DC6EDF4" w14:textId="77777777" w:rsidR="00892799" w:rsidRPr="009B6F1A" w:rsidRDefault="00892799" w:rsidP="0089279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8.8 (8.4,9.2)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14:paraId="53A39DA1" w14:textId="77777777" w:rsidR="00892799" w:rsidRPr="009B6F1A" w:rsidRDefault="00892799" w:rsidP="0089279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32.4</w:t>
            </w:r>
            <w:r w:rsidR="006D4F14" w:rsidRPr="009B6F1A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14:paraId="46E30A38" w14:textId="77777777" w:rsidR="00892799" w:rsidRPr="009B6F1A" w:rsidRDefault="00892799" w:rsidP="009C0EA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11.0 (</w:t>
            </w:r>
            <w:r w:rsidR="009C0EAD" w:rsidRPr="009B6F1A">
              <w:rPr>
                <w:rFonts w:ascii="Times New Roman" w:hAnsi="Times New Roman" w:cs="Times New Roman"/>
                <w:sz w:val="14"/>
                <w:szCs w:val="14"/>
              </w:rPr>
              <w:t>10.6, 11.4</w:t>
            </w: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14:paraId="0F0BF34B" w14:textId="77777777" w:rsidR="00892799" w:rsidRPr="009B6F1A" w:rsidRDefault="00892799" w:rsidP="009C0EA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10.3 (</w:t>
            </w:r>
            <w:r w:rsidR="009C0EAD" w:rsidRPr="009B6F1A">
              <w:rPr>
                <w:rFonts w:ascii="Times New Roman" w:hAnsi="Times New Roman" w:cs="Times New Roman"/>
                <w:sz w:val="14"/>
                <w:szCs w:val="14"/>
              </w:rPr>
              <w:t>9.9, 10.7</w:t>
            </w: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33" w:type="dxa"/>
            <w:tcBorders>
              <w:bottom w:val="single" w:sz="4" w:space="0" w:color="auto"/>
              <w:right w:val="single" w:sz="4" w:space="0" w:color="auto"/>
            </w:tcBorders>
          </w:tcPr>
          <w:p w14:paraId="58813BC4" w14:textId="77777777" w:rsidR="00892799" w:rsidRPr="009B6F1A" w:rsidRDefault="00892799" w:rsidP="0089279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66" w:type="dxa"/>
            <w:tcBorders>
              <w:left w:val="single" w:sz="4" w:space="0" w:color="auto"/>
              <w:bottom w:val="single" w:sz="4" w:space="0" w:color="auto"/>
            </w:tcBorders>
          </w:tcPr>
          <w:p w14:paraId="70DEBEE5" w14:textId="77777777" w:rsidR="00892799" w:rsidRPr="009B6F1A" w:rsidRDefault="00892799" w:rsidP="0089279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2C4E383A" w14:textId="77777777" w:rsidR="00892799" w:rsidRPr="009B6F1A" w:rsidRDefault="00892799" w:rsidP="0089279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232" w:type="dxa"/>
            <w:tcBorders>
              <w:bottom w:val="single" w:sz="4" w:space="0" w:color="auto"/>
            </w:tcBorders>
          </w:tcPr>
          <w:p w14:paraId="4FCFC53D" w14:textId="77777777" w:rsidR="00892799" w:rsidRPr="009B6F1A" w:rsidRDefault="00892799" w:rsidP="0089279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14:paraId="70CE8987" w14:textId="77777777" w:rsidR="00892799" w:rsidRPr="009B6F1A" w:rsidRDefault="00892799" w:rsidP="0089279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196" w:type="dxa"/>
            <w:tcBorders>
              <w:bottom w:val="single" w:sz="4" w:space="0" w:color="auto"/>
            </w:tcBorders>
          </w:tcPr>
          <w:p w14:paraId="3E7EEE1D" w14:textId="77777777" w:rsidR="00892799" w:rsidRPr="009B6F1A" w:rsidRDefault="00892799" w:rsidP="0089279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244" w:type="dxa"/>
            <w:tcBorders>
              <w:bottom w:val="single" w:sz="4" w:space="0" w:color="auto"/>
              <w:right w:val="single" w:sz="4" w:space="0" w:color="auto"/>
            </w:tcBorders>
          </w:tcPr>
          <w:p w14:paraId="2681A1EF" w14:textId="77777777" w:rsidR="00892799" w:rsidRPr="009B6F1A" w:rsidRDefault="00892799" w:rsidP="0089279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96" w:type="dxa"/>
            <w:tcBorders>
              <w:left w:val="single" w:sz="4" w:space="0" w:color="auto"/>
              <w:bottom w:val="single" w:sz="4" w:space="0" w:color="auto"/>
            </w:tcBorders>
          </w:tcPr>
          <w:p w14:paraId="562E07AB" w14:textId="77777777" w:rsidR="00892799" w:rsidRPr="009B6F1A" w:rsidRDefault="00892799" w:rsidP="00CC4A78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11.0 (</w:t>
            </w:r>
            <w:r w:rsidR="00CC4A78" w:rsidRPr="009B6F1A">
              <w:rPr>
                <w:rFonts w:ascii="Times New Roman" w:hAnsi="Times New Roman" w:cs="Times New Roman"/>
                <w:sz w:val="14"/>
                <w:szCs w:val="14"/>
              </w:rPr>
              <w:t>10.6</w:t>
            </w: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,</w:t>
            </w:r>
            <w:r w:rsidR="00CC4A78" w:rsidRPr="009B6F1A">
              <w:rPr>
                <w:rFonts w:ascii="Times New Roman" w:hAnsi="Times New Roman" w:cs="Times New Roman"/>
                <w:sz w:val="14"/>
                <w:szCs w:val="14"/>
              </w:rPr>
              <w:t xml:space="preserve"> 11.4</w:t>
            </w: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14:paraId="3EE90DA7" w14:textId="77777777" w:rsidR="00892799" w:rsidRPr="009B6F1A" w:rsidRDefault="00892799" w:rsidP="00CC4A78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10.3 (</w:t>
            </w:r>
            <w:r w:rsidR="00CC4A78" w:rsidRPr="009B6F1A">
              <w:rPr>
                <w:rFonts w:ascii="Times New Roman" w:hAnsi="Times New Roman" w:cs="Times New Roman"/>
                <w:sz w:val="14"/>
                <w:szCs w:val="14"/>
              </w:rPr>
              <w:t>9.9</w:t>
            </w: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, 1</w:t>
            </w:r>
            <w:r w:rsidR="00CC4A78" w:rsidRPr="009B6F1A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CC4A78" w:rsidRPr="009B6F1A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 w:rsidRPr="009B6F1A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</w:tr>
    </w:tbl>
    <w:p w14:paraId="3CE50B57" w14:textId="77777777" w:rsidR="00EA6DE9" w:rsidRPr="009B6F1A" w:rsidRDefault="00EA6DE9">
      <w:pPr>
        <w:pStyle w:val="Caption"/>
      </w:pPr>
    </w:p>
    <w:p w14:paraId="39F0DBED" w14:textId="77777777" w:rsidR="00EA6DE9" w:rsidRPr="009B6F1A" w:rsidRDefault="00EA6DE9">
      <w:pPr>
        <w:pStyle w:val="Caption"/>
      </w:pPr>
    </w:p>
    <w:p w14:paraId="6831EC56" w14:textId="77777777" w:rsidR="00EA6DE9" w:rsidRPr="009B6F1A" w:rsidRDefault="00EA6DE9">
      <w:pPr>
        <w:pStyle w:val="Caption"/>
      </w:pPr>
    </w:p>
    <w:p w14:paraId="5E4485E4" w14:textId="77777777" w:rsidR="00EA6DE9" w:rsidRPr="009B6F1A" w:rsidRDefault="00EA6DE9">
      <w:pPr>
        <w:pStyle w:val="Caption"/>
      </w:pPr>
    </w:p>
    <w:p w14:paraId="05D17631" w14:textId="77777777" w:rsidR="004D6DD0" w:rsidRPr="00165003" w:rsidRDefault="004D6DD0" w:rsidP="004D6DD0">
      <w:pPr>
        <w:rPr>
          <w:rFonts w:ascii="Times New Roman" w:hAnsi="Times New Roman" w:cs="Times New Roman"/>
        </w:rPr>
      </w:pPr>
    </w:p>
    <w:p w14:paraId="4FAFDAAA" w14:textId="77777777" w:rsidR="00CF6275" w:rsidRPr="00165003" w:rsidRDefault="00CF6275" w:rsidP="00CB3E42">
      <w:pPr>
        <w:rPr>
          <w:rFonts w:ascii="Times New Roman" w:hAnsi="Times New Roman" w:cs="Times New Roman"/>
        </w:rPr>
        <w:sectPr w:rsidR="00CF6275" w:rsidRPr="00165003" w:rsidSect="004D6DD0">
          <w:pgSz w:w="15840" w:h="12240" w:orient="landscape"/>
          <w:pgMar w:top="1080" w:right="1440" w:bottom="1440" w:left="1440" w:header="720" w:footer="720" w:gutter="0"/>
          <w:cols w:space="720"/>
          <w:docGrid w:linePitch="360"/>
        </w:sectPr>
      </w:pPr>
    </w:p>
    <w:p w14:paraId="286493AF" w14:textId="77777777" w:rsidR="007A2625" w:rsidRPr="00C9416D" w:rsidRDefault="007A2625">
      <w:pPr>
        <w:pStyle w:val="Caption"/>
      </w:pPr>
      <w:r w:rsidRPr="00C9416D">
        <w:lastRenderedPageBreak/>
        <w:t xml:space="preserve">Table S9: Multiple regression analysis results of key design feature and operation practices of the septic tanks/ FTand average combined daily </w:t>
      </w:r>
      <w:r w:rsidRPr="00C9416D">
        <w:rPr>
          <w:i/>
        </w:rPr>
        <w:t>E. coli</w:t>
      </w:r>
      <w:r w:rsidRPr="00C9416D">
        <w:t xml:space="preserve"> release </w:t>
      </w:r>
    </w:p>
    <w:tbl>
      <w:tblPr>
        <w:tblStyle w:val="TableGrid"/>
        <w:tblW w:w="97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90"/>
        <w:gridCol w:w="2639"/>
        <w:gridCol w:w="2520"/>
      </w:tblGrid>
      <w:tr w:rsidR="005F12D9" w:rsidRPr="009B6F1A" w14:paraId="669F220F" w14:textId="77777777" w:rsidTr="00165003">
        <w:trPr>
          <w:trHeight w:val="346"/>
        </w:trPr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</w:tcPr>
          <w:p w14:paraId="358277F1" w14:textId="77777777" w:rsidR="005F12D9" w:rsidRPr="009B6F1A" w:rsidRDefault="005F12D9" w:rsidP="0005667B">
            <w:pPr>
              <w:spacing w:after="0"/>
              <w:jc w:val="left"/>
              <w:rPr>
                <w:rFonts w:ascii="Times New Roman" w:hAnsi="Times New Roman" w:cs="Times New Roman"/>
                <w:b/>
              </w:rPr>
            </w:pPr>
            <w:r w:rsidRPr="009B6F1A">
              <w:rPr>
                <w:rFonts w:ascii="Times New Roman" w:hAnsi="Times New Roman" w:cs="Times New Roman"/>
                <w:b/>
              </w:rPr>
              <w:t xml:space="preserve">Design features and </w:t>
            </w:r>
          </w:p>
        </w:tc>
        <w:tc>
          <w:tcPr>
            <w:tcW w:w="2639" w:type="dxa"/>
            <w:tcBorders>
              <w:top w:val="single" w:sz="4" w:space="0" w:color="auto"/>
              <w:bottom w:val="single" w:sz="4" w:space="0" w:color="auto"/>
            </w:tcBorders>
          </w:tcPr>
          <w:p w14:paraId="69402A72" w14:textId="304F4C59" w:rsidR="005F12D9" w:rsidRPr="009B6F1A" w:rsidRDefault="005F12D9" w:rsidP="0005667B">
            <w:pPr>
              <w:spacing w:after="0"/>
              <w:jc w:val="left"/>
              <w:rPr>
                <w:rFonts w:ascii="Times New Roman" w:hAnsi="Times New Roman" w:cs="Times New Roman"/>
                <w:b/>
              </w:rPr>
            </w:pPr>
            <w:proofErr w:type="spellStart"/>
            <w:r w:rsidRPr="009B6F1A">
              <w:rPr>
                <w:rFonts w:ascii="Times New Roman" w:hAnsi="Times New Roman" w:cs="Times New Roman"/>
                <w:b/>
              </w:rPr>
              <w:t>Coef</w:t>
            </w:r>
            <w:proofErr w:type="spellEnd"/>
            <w:r w:rsidRPr="009B6F1A">
              <w:rPr>
                <w:rFonts w:ascii="Times New Roman" w:hAnsi="Times New Roman" w:cs="Times New Roman"/>
                <w:b/>
              </w:rPr>
              <w:t>.</w:t>
            </w:r>
            <w:r w:rsidR="00A91A0F" w:rsidRPr="009B6F1A">
              <w:rPr>
                <w:rFonts w:ascii="Times New Roman" w:hAnsi="Times New Roman" w:cs="Times New Roman"/>
                <w:b/>
              </w:rPr>
              <w:t xml:space="preserve"> (</w:t>
            </w:r>
            <w:r w:rsidR="00A91A0F" w:rsidRPr="009B6F1A">
              <w:rPr>
                <w:rFonts w:ascii="Times New Roman" w:hAnsi="Times New Roman" w:cs="Times New Roman"/>
              </w:rPr>
              <w:t>Mean Log</w:t>
            </w:r>
            <w:r w:rsidR="00A91A0F" w:rsidRPr="009B6F1A">
              <w:rPr>
                <w:rFonts w:ascii="Times New Roman" w:hAnsi="Times New Roman" w:cs="Times New Roman"/>
                <w:vertAlign w:val="subscript"/>
              </w:rPr>
              <w:t xml:space="preserve">10 </w:t>
            </w:r>
            <w:r w:rsidR="00A91A0F" w:rsidRPr="009B6F1A">
              <w:rPr>
                <w:rFonts w:ascii="Times New Roman" w:hAnsi="Times New Roman" w:cs="Times New Roman"/>
              </w:rPr>
              <w:t>Reduction</w:t>
            </w:r>
            <w:r w:rsidR="00A91A0F" w:rsidRPr="009B6F1A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5DA945B5" w14:textId="77777777" w:rsidR="005F12D9" w:rsidRPr="009B6F1A" w:rsidRDefault="005F12D9" w:rsidP="0005667B">
            <w:pPr>
              <w:spacing w:after="0"/>
              <w:jc w:val="left"/>
              <w:rPr>
                <w:rFonts w:ascii="Times New Roman" w:hAnsi="Times New Roman" w:cs="Times New Roman"/>
                <w:b/>
                <w:i/>
              </w:rPr>
            </w:pPr>
            <w:r w:rsidRPr="009B6F1A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5F12D9" w:rsidRPr="009B6F1A" w14:paraId="57AE270A" w14:textId="77777777" w:rsidTr="00165003">
        <w:trPr>
          <w:trHeight w:val="316"/>
        </w:trPr>
        <w:tc>
          <w:tcPr>
            <w:tcW w:w="4590" w:type="dxa"/>
            <w:tcBorders>
              <w:top w:val="single" w:sz="4" w:space="0" w:color="auto"/>
            </w:tcBorders>
          </w:tcPr>
          <w:p w14:paraId="01EA813B" w14:textId="77777777" w:rsidR="005F12D9" w:rsidRPr="009B6F1A" w:rsidRDefault="005F12D9" w:rsidP="0005667B">
            <w:pPr>
              <w:spacing w:after="0"/>
              <w:jc w:val="left"/>
              <w:rPr>
                <w:rFonts w:ascii="Times New Roman" w:hAnsi="Times New Roman" w:cs="Times New Roman"/>
              </w:rPr>
            </w:pPr>
            <w:r w:rsidRPr="009B6F1A">
              <w:rPr>
                <w:rFonts w:ascii="Times New Roman" w:hAnsi="Times New Roman" w:cs="Times New Roman"/>
              </w:rPr>
              <w:t xml:space="preserve">Inlet and outlet pipes configuration </w:t>
            </w:r>
          </w:p>
        </w:tc>
        <w:tc>
          <w:tcPr>
            <w:tcW w:w="2639" w:type="dxa"/>
            <w:tcBorders>
              <w:top w:val="single" w:sz="4" w:space="0" w:color="auto"/>
            </w:tcBorders>
          </w:tcPr>
          <w:p w14:paraId="1C6C5781" w14:textId="77777777" w:rsidR="005F12D9" w:rsidRPr="009B6F1A" w:rsidRDefault="005F12D9" w:rsidP="00144542">
            <w:pPr>
              <w:spacing w:after="0"/>
              <w:jc w:val="left"/>
              <w:rPr>
                <w:rFonts w:ascii="Times New Roman" w:hAnsi="Times New Roman" w:cs="Times New Roman"/>
              </w:rPr>
            </w:pPr>
            <w:r w:rsidRPr="009B6F1A">
              <w:rPr>
                <w:rFonts w:ascii="Times New Roman" w:hAnsi="Times New Roman" w:cs="Times New Roman"/>
              </w:rPr>
              <w:t>-0.892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0365A3A5" w14:textId="77777777" w:rsidR="005F12D9" w:rsidRPr="009B6F1A" w:rsidRDefault="005F12D9" w:rsidP="0005667B">
            <w:pPr>
              <w:spacing w:after="0"/>
              <w:jc w:val="left"/>
              <w:rPr>
                <w:rFonts w:ascii="Times New Roman" w:hAnsi="Times New Roman" w:cs="Times New Roman"/>
              </w:rPr>
            </w:pPr>
            <w:r w:rsidRPr="009B6F1A">
              <w:rPr>
                <w:rFonts w:ascii="Times New Roman" w:hAnsi="Times New Roman" w:cs="Times New Roman"/>
              </w:rPr>
              <w:t>0.0001</w:t>
            </w:r>
          </w:p>
        </w:tc>
      </w:tr>
      <w:tr w:rsidR="005F12D9" w:rsidRPr="009B6F1A" w14:paraId="5F4F8FA7" w14:textId="77777777" w:rsidTr="00165003">
        <w:trPr>
          <w:trHeight w:val="321"/>
        </w:trPr>
        <w:tc>
          <w:tcPr>
            <w:tcW w:w="4590" w:type="dxa"/>
          </w:tcPr>
          <w:p w14:paraId="4F1CA18B" w14:textId="77777777" w:rsidR="005F12D9" w:rsidRPr="009B6F1A" w:rsidRDefault="005F12D9" w:rsidP="0005667B">
            <w:pPr>
              <w:spacing w:after="0"/>
              <w:jc w:val="left"/>
              <w:rPr>
                <w:rFonts w:ascii="Times New Roman" w:hAnsi="Times New Roman" w:cs="Times New Roman"/>
              </w:rPr>
            </w:pPr>
            <w:r w:rsidRPr="009B6F1A">
              <w:rPr>
                <w:rFonts w:ascii="Times New Roman" w:hAnsi="Times New Roman" w:cs="Times New Roman"/>
              </w:rPr>
              <w:t>Liquid retention time (days)</w:t>
            </w:r>
          </w:p>
        </w:tc>
        <w:tc>
          <w:tcPr>
            <w:tcW w:w="2639" w:type="dxa"/>
          </w:tcPr>
          <w:p w14:paraId="186E3574" w14:textId="77777777" w:rsidR="005F12D9" w:rsidRPr="009B6F1A" w:rsidRDefault="005F12D9" w:rsidP="00144542">
            <w:pPr>
              <w:spacing w:after="0"/>
              <w:jc w:val="left"/>
              <w:rPr>
                <w:rFonts w:ascii="Times New Roman" w:hAnsi="Times New Roman" w:cs="Times New Roman"/>
              </w:rPr>
            </w:pPr>
            <w:r w:rsidRPr="009B6F1A">
              <w:rPr>
                <w:rFonts w:ascii="Times New Roman" w:hAnsi="Times New Roman" w:cs="Times New Roman"/>
              </w:rPr>
              <w:t>-0.563</w:t>
            </w:r>
          </w:p>
        </w:tc>
        <w:tc>
          <w:tcPr>
            <w:tcW w:w="2520" w:type="dxa"/>
          </w:tcPr>
          <w:p w14:paraId="57056274" w14:textId="77777777" w:rsidR="005F12D9" w:rsidRPr="009B6F1A" w:rsidRDefault="005F12D9" w:rsidP="0005667B">
            <w:pPr>
              <w:spacing w:after="0"/>
              <w:jc w:val="left"/>
              <w:rPr>
                <w:rFonts w:ascii="Times New Roman" w:hAnsi="Times New Roman" w:cs="Times New Roman"/>
              </w:rPr>
            </w:pPr>
            <w:r w:rsidRPr="009B6F1A">
              <w:rPr>
                <w:rFonts w:ascii="Times New Roman" w:hAnsi="Times New Roman" w:cs="Times New Roman"/>
              </w:rPr>
              <w:t>0.011</w:t>
            </w:r>
          </w:p>
        </w:tc>
      </w:tr>
      <w:tr w:rsidR="005F12D9" w:rsidRPr="009B6F1A" w14:paraId="13C7C438" w14:textId="77777777" w:rsidTr="00165003">
        <w:trPr>
          <w:trHeight w:val="479"/>
        </w:trPr>
        <w:tc>
          <w:tcPr>
            <w:tcW w:w="4590" w:type="dxa"/>
          </w:tcPr>
          <w:p w14:paraId="0A46DCBA" w14:textId="77777777" w:rsidR="005F12D9" w:rsidRPr="009B6F1A" w:rsidRDefault="005F12D9" w:rsidP="0005667B">
            <w:pPr>
              <w:spacing w:after="0"/>
              <w:jc w:val="left"/>
              <w:rPr>
                <w:rFonts w:ascii="Times New Roman" w:hAnsi="Times New Roman" w:cs="Times New Roman"/>
              </w:rPr>
            </w:pPr>
            <w:r w:rsidRPr="009B6F1A">
              <w:rPr>
                <w:rFonts w:ascii="Times New Roman" w:hAnsi="Times New Roman" w:cs="Times New Roman"/>
              </w:rPr>
              <w:t>Storage periods of human waste (years)</w:t>
            </w:r>
          </w:p>
        </w:tc>
        <w:tc>
          <w:tcPr>
            <w:tcW w:w="2639" w:type="dxa"/>
          </w:tcPr>
          <w:p w14:paraId="5B8E83FD" w14:textId="77777777" w:rsidR="005F12D9" w:rsidRPr="009B6F1A" w:rsidRDefault="005F12D9" w:rsidP="00144542">
            <w:pPr>
              <w:spacing w:after="0"/>
              <w:jc w:val="left"/>
              <w:rPr>
                <w:rFonts w:ascii="Times New Roman" w:hAnsi="Times New Roman" w:cs="Times New Roman"/>
              </w:rPr>
            </w:pPr>
            <w:r w:rsidRPr="009B6F1A">
              <w:rPr>
                <w:rFonts w:ascii="Times New Roman" w:hAnsi="Times New Roman" w:cs="Times New Roman"/>
              </w:rPr>
              <w:t>-0.180</w:t>
            </w:r>
          </w:p>
        </w:tc>
        <w:tc>
          <w:tcPr>
            <w:tcW w:w="2520" w:type="dxa"/>
          </w:tcPr>
          <w:p w14:paraId="056A7880" w14:textId="77777777" w:rsidR="005F12D9" w:rsidRPr="009B6F1A" w:rsidRDefault="005F12D9" w:rsidP="0005667B">
            <w:pPr>
              <w:spacing w:after="0"/>
              <w:jc w:val="left"/>
              <w:rPr>
                <w:rFonts w:ascii="Times New Roman" w:hAnsi="Times New Roman" w:cs="Times New Roman"/>
              </w:rPr>
            </w:pPr>
            <w:r w:rsidRPr="009B6F1A">
              <w:rPr>
                <w:rFonts w:ascii="Times New Roman" w:hAnsi="Times New Roman" w:cs="Times New Roman"/>
              </w:rPr>
              <w:t>0.026</w:t>
            </w:r>
          </w:p>
        </w:tc>
      </w:tr>
      <w:tr w:rsidR="005F12D9" w:rsidRPr="009B6F1A" w14:paraId="24FA09A1" w14:textId="77777777" w:rsidTr="00165003">
        <w:trPr>
          <w:trHeight w:val="479"/>
        </w:trPr>
        <w:tc>
          <w:tcPr>
            <w:tcW w:w="4590" w:type="dxa"/>
            <w:tcBorders>
              <w:bottom w:val="single" w:sz="4" w:space="0" w:color="auto"/>
            </w:tcBorders>
          </w:tcPr>
          <w:p w14:paraId="71BF61D8" w14:textId="77777777" w:rsidR="005F12D9" w:rsidRPr="009B6F1A" w:rsidRDefault="005F12D9" w:rsidP="0005667B">
            <w:pPr>
              <w:spacing w:after="0"/>
              <w:jc w:val="left"/>
              <w:rPr>
                <w:rFonts w:ascii="Times New Roman" w:hAnsi="Times New Roman" w:cs="Times New Roman"/>
              </w:rPr>
            </w:pPr>
            <w:r w:rsidRPr="009B6F1A">
              <w:rPr>
                <w:rFonts w:ascii="Times New Roman" w:hAnsi="Times New Roman" w:cs="Times New Roman"/>
              </w:rPr>
              <w:t>Soakaway</w:t>
            </w:r>
          </w:p>
        </w:tc>
        <w:tc>
          <w:tcPr>
            <w:tcW w:w="2639" w:type="dxa"/>
            <w:tcBorders>
              <w:bottom w:val="single" w:sz="4" w:space="0" w:color="auto"/>
            </w:tcBorders>
          </w:tcPr>
          <w:p w14:paraId="5619A2F0" w14:textId="77777777" w:rsidR="005F12D9" w:rsidRPr="009B6F1A" w:rsidRDefault="005F12D9" w:rsidP="00144542">
            <w:pPr>
              <w:spacing w:after="0"/>
              <w:jc w:val="left"/>
              <w:rPr>
                <w:rFonts w:ascii="Times New Roman" w:hAnsi="Times New Roman" w:cs="Times New Roman"/>
              </w:rPr>
            </w:pPr>
            <w:r w:rsidRPr="009B6F1A">
              <w:rPr>
                <w:rFonts w:ascii="Times New Roman" w:hAnsi="Times New Roman" w:cs="Times New Roman"/>
              </w:rPr>
              <w:t>-0.903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308CBA9D" w14:textId="77777777" w:rsidR="005F12D9" w:rsidRPr="009B6F1A" w:rsidRDefault="005F12D9" w:rsidP="0005667B">
            <w:pPr>
              <w:spacing w:after="0"/>
              <w:jc w:val="left"/>
              <w:rPr>
                <w:rFonts w:ascii="Times New Roman" w:hAnsi="Times New Roman" w:cs="Times New Roman"/>
              </w:rPr>
            </w:pPr>
            <w:r w:rsidRPr="009B6F1A">
              <w:rPr>
                <w:rFonts w:ascii="Times New Roman" w:hAnsi="Times New Roman" w:cs="Times New Roman"/>
              </w:rPr>
              <w:t>0.029</w:t>
            </w:r>
          </w:p>
        </w:tc>
      </w:tr>
    </w:tbl>
    <w:p w14:paraId="275034EA" w14:textId="77777777" w:rsidR="007A2625" w:rsidRPr="009B6F1A" w:rsidRDefault="007A2625" w:rsidP="007A2625">
      <w:pPr>
        <w:rPr>
          <w:rFonts w:ascii="Times New Roman" w:hAnsi="Times New Roman" w:cs="Times New Roman"/>
        </w:rPr>
      </w:pPr>
    </w:p>
    <w:p w14:paraId="0BE4D23B" w14:textId="6630FC7A" w:rsidR="00C9416D" w:rsidRDefault="00C9416D" w:rsidP="00CB3E42">
      <w:pPr>
        <w:rPr>
          <w:rFonts w:ascii="Times New Roman" w:hAnsi="Times New Roman" w:cs="Times New Roman"/>
          <w:lang w:val="en-US" w:eastAsia="x-none"/>
        </w:rPr>
      </w:pPr>
    </w:p>
    <w:p w14:paraId="085DCA1B" w14:textId="111F1A05" w:rsidR="00C9416D" w:rsidRDefault="00C9416D" w:rsidP="00CB3E42">
      <w:pPr>
        <w:rPr>
          <w:rFonts w:ascii="Times New Roman" w:hAnsi="Times New Roman" w:cs="Times New Roman"/>
          <w:lang w:val="en-US" w:eastAsia="x-none"/>
        </w:rPr>
      </w:pPr>
    </w:p>
    <w:p w14:paraId="5E43956E" w14:textId="77777777" w:rsidR="00724499" w:rsidRPr="00216FE8" w:rsidRDefault="00724499" w:rsidP="00724499">
      <w:pPr>
        <w:spacing w:after="0"/>
        <w:rPr>
          <w:rFonts w:ascii="Times New Roman" w:hAnsi="Times New Roman" w:cs="Times New Roman"/>
        </w:rPr>
      </w:pPr>
      <w:r w:rsidRPr="00216FE8">
        <w:rPr>
          <w:rFonts w:ascii="Times New Roman" w:hAnsi="Times New Roman" w:cs="Times New Roman"/>
          <w:noProof/>
          <w:lang w:val="en-US" w:eastAsia="en-US"/>
        </w:rPr>
        <w:drawing>
          <wp:inline distT="0" distB="0" distL="0" distR="0" wp14:anchorId="6456F310" wp14:editId="040039B2">
            <wp:extent cx="2983879" cy="1970405"/>
            <wp:effectExtent l="0" t="0" r="6985" b="0"/>
            <wp:docPr id="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00847" cy="1981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16FE8">
        <w:rPr>
          <w:rFonts w:ascii="Times New Roman" w:hAnsi="Times New Roman" w:cs="Times New Roman"/>
        </w:rPr>
        <w:t xml:space="preserve">   </w:t>
      </w:r>
      <w:r w:rsidRPr="00216FE8">
        <w:rPr>
          <w:rFonts w:ascii="Times New Roman" w:hAnsi="Times New Roman" w:cs="Times New Roman"/>
          <w:noProof/>
          <w:lang w:val="en-US" w:eastAsia="en-US"/>
        </w:rPr>
        <w:drawing>
          <wp:inline distT="0" distB="0" distL="0" distR="0" wp14:anchorId="7C75C6A7" wp14:editId="587EEDE5">
            <wp:extent cx="3057624" cy="1933996"/>
            <wp:effectExtent l="0" t="0" r="0" b="9525"/>
            <wp:docPr id="9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07812" cy="19657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C88303" w14:textId="65AF64AA" w:rsidR="00724499" w:rsidRPr="00724499" w:rsidRDefault="002520CC" w:rsidP="0072449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</w:t>
      </w:r>
      <w:r w:rsidR="00724499" w:rsidRPr="00724499">
        <w:rPr>
          <w:rFonts w:ascii="Times New Roman" w:hAnsi="Times New Roman" w:cs="Times New Roman"/>
          <w:b/>
        </w:rPr>
        <w:t xml:space="preserve"> S1:</w:t>
      </w:r>
      <w:r w:rsidR="00724499" w:rsidRPr="00724499">
        <w:rPr>
          <w:rFonts w:ascii="Times New Roman" w:hAnsi="Times New Roman" w:cs="Times New Roman"/>
        </w:rPr>
        <w:t xml:space="preserve"> </w:t>
      </w:r>
      <w:r w:rsidR="00F725F5">
        <w:rPr>
          <w:rFonts w:ascii="Times New Roman" w:hAnsi="Times New Roman" w:cs="Times New Roman"/>
        </w:rPr>
        <w:t>F</w:t>
      </w:r>
      <w:r w:rsidR="00724499" w:rsidRPr="00724499">
        <w:rPr>
          <w:rFonts w:ascii="Times New Roman" w:hAnsi="Times New Roman" w:cs="Times New Roman"/>
        </w:rPr>
        <w:t xml:space="preserve">ully-lined tanks </w:t>
      </w:r>
      <w:r w:rsidR="00724499" w:rsidRPr="00165003">
        <w:rPr>
          <w:rFonts w:ascii="Times New Roman" w:hAnsi="Times New Roman" w:cs="Times New Roman"/>
        </w:rPr>
        <w:t>encountered in the study communities</w:t>
      </w:r>
      <w:r w:rsidR="00724499" w:rsidRPr="00724499">
        <w:rPr>
          <w:rFonts w:ascii="Times New Roman" w:hAnsi="Times New Roman" w:cs="Times New Roman"/>
        </w:rPr>
        <w:t xml:space="preserve"> constructed with wrong inlet and effluent pipe configuration; with the inlet pipe adjacent to outlet pipe. </w:t>
      </w:r>
    </w:p>
    <w:p w14:paraId="1B5C5BD9" w14:textId="14B5B59D" w:rsidR="00C9416D" w:rsidRDefault="00C9416D" w:rsidP="00CB3E42">
      <w:pPr>
        <w:rPr>
          <w:rFonts w:ascii="Times New Roman" w:hAnsi="Times New Roman" w:cs="Times New Roman"/>
        </w:rPr>
      </w:pPr>
    </w:p>
    <w:p w14:paraId="1A04F213" w14:textId="4AC7728E" w:rsidR="00F725F5" w:rsidRDefault="00F725F5" w:rsidP="00CB3E42">
      <w:pPr>
        <w:rPr>
          <w:rFonts w:ascii="Times New Roman" w:hAnsi="Times New Roman" w:cs="Times New Roman"/>
        </w:rPr>
      </w:pPr>
    </w:p>
    <w:p w14:paraId="60829F81" w14:textId="58ACB6A1" w:rsidR="00F725F5" w:rsidRDefault="00F725F5">
      <w:pPr>
        <w:spacing w:after="160" w:line="259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66D5964" w14:textId="299C7469" w:rsidR="00F725F5" w:rsidRDefault="00F725F5" w:rsidP="00F725F5">
      <w:pPr>
        <w:pStyle w:val="Heading1"/>
        <w:numPr>
          <w:ilvl w:val="0"/>
          <w:numId w:val="0"/>
        </w:numPr>
        <w:spacing w:line="276" w:lineRule="auto"/>
        <w:ind w:left="432"/>
        <w:rPr>
          <w:sz w:val="32"/>
          <w:lang w:val="en-US"/>
        </w:rPr>
      </w:pPr>
      <w:r>
        <w:rPr>
          <w:sz w:val="32"/>
          <w:lang w:val="en-US"/>
        </w:rPr>
        <w:lastRenderedPageBreak/>
        <w:t>Appendix C: List of Survey Questions</w:t>
      </w:r>
    </w:p>
    <w:p w14:paraId="7FDFCCF4" w14:textId="156956B3" w:rsidR="00F725F5" w:rsidRPr="00A54084" w:rsidRDefault="00F725F5">
      <w:pPr>
        <w:pStyle w:val="Caption"/>
      </w:pPr>
      <w:r w:rsidRPr="00A54084">
        <w:t xml:space="preserve">Table S10: User (Household) Survey </w:t>
      </w:r>
      <w:r w:rsidR="008F34DA" w:rsidRPr="00A54084">
        <w:t>Questions</w:t>
      </w:r>
      <w:r w:rsidRPr="00A54084">
        <w:t xml:space="preserve"> </w:t>
      </w:r>
    </w:p>
    <w:tbl>
      <w:tblPr>
        <w:tblStyle w:val="TableGrid"/>
        <w:tblW w:w="5192" w:type="pct"/>
        <w:tblInd w:w="-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5"/>
        <w:gridCol w:w="3761"/>
        <w:gridCol w:w="379"/>
        <w:gridCol w:w="4958"/>
      </w:tblGrid>
      <w:tr w:rsidR="00F725F5" w:rsidRPr="00697337" w14:paraId="71414CBA" w14:textId="77777777" w:rsidTr="00465D60">
        <w:trPr>
          <w:trHeight w:val="269"/>
        </w:trPr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C2330D" w14:textId="77777777" w:rsidR="00F725F5" w:rsidRPr="00697337" w:rsidRDefault="00F725F5" w:rsidP="00465D60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697337">
              <w:rPr>
                <w:rFonts w:ascii="Times New Roman" w:hAnsi="Times New Roman" w:cs="Times New Roman"/>
                <w:b/>
              </w:rPr>
              <w:t>Qn. No.</w:t>
            </w:r>
          </w:p>
        </w:tc>
        <w:tc>
          <w:tcPr>
            <w:tcW w:w="18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2D56A3" w14:textId="77777777" w:rsidR="00F725F5" w:rsidRPr="00697337" w:rsidRDefault="00F725F5" w:rsidP="00465D60">
            <w:pPr>
              <w:spacing w:after="0"/>
              <w:rPr>
                <w:rFonts w:ascii="Times New Roman" w:hAnsi="Times New Roman" w:cs="Times New Roman"/>
                <w:b/>
                <w:color w:val="000000"/>
                <w:spacing w:val="-1"/>
              </w:rPr>
            </w:pPr>
            <w:r w:rsidRPr="00697337">
              <w:rPr>
                <w:rFonts w:ascii="Times New Roman" w:hAnsi="Times New Roman" w:cs="Times New Roman"/>
                <w:b/>
                <w:color w:val="000000"/>
                <w:spacing w:val="-1"/>
              </w:rPr>
              <w:t>Survey Question</w:t>
            </w:r>
          </w:p>
        </w:tc>
        <w:tc>
          <w:tcPr>
            <w:tcW w:w="188" w:type="pct"/>
            <w:tcBorders>
              <w:top w:val="single" w:sz="4" w:space="0" w:color="auto"/>
            </w:tcBorders>
          </w:tcPr>
          <w:p w14:paraId="206167AF" w14:textId="77777777" w:rsidR="00F725F5" w:rsidRPr="00697337" w:rsidRDefault="00F725F5" w:rsidP="00465D60">
            <w:pPr>
              <w:spacing w:after="0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24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D36E74" w14:textId="77777777" w:rsidR="00F725F5" w:rsidRPr="00697337" w:rsidRDefault="00F725F5" w:rsidP="00465D60">
            <w:pPr>
              <w:spacing w:after="0"/>
              <w:rPr>
                <w:rFonts w:ascii="Times New Roman" w:hAnsi="Times New Roman" w:cs="Times New Roman"/>
                <w:b/>
                <w:color w:val="000000"/>
              </w:rPr>
            </w:pPr>
            <w:r w:rsidRPr="00697337">
              <w:rPr>
                <w:rFonts w:ascii="Times New Roman" w:hAnsi="Times New Roman" w:cs="Times New Roman"/>
                <w:b/>
                <w:color w:val="000000"/>
              </w:rPr>
              <w:t>Survey Responses</w:t>
            </w:r>
          </w:p>
        </w:tc>
      </w:tr>
      <w:tr w:rsidR="00A54084" w:rsidRPr="00697337" w14:paraId="2E93771D" w14:textId="77777777" w:rsidTr="00465D60">
        <w:trPr>
          <w:trHeight w:val="269"/>
        </w:trPr>
        <w:tc>
          <w:tcPr>
            <w:tcW w:w="2356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082274F4" w14:textId="101CAAEE" w:rsidR="00A54084" w:rsidRPr="00697337" w:rsidRDefault="00A54084" w:rsidP="00F725F5">
            <w:pPr>
              <w:spacing w:after="0"/>
              <w:rPr>
                <w:rFonts w:ascii="Times New Roman" w:hAnsi="Times New Roman" w:cs="Times New Roman"/>
                <w:b/>
                <w:color w:val="000000"/>
                <w:spacing w:val="-1"/>
              </w:rPr>
            </w:pPr>
            <w:r w:rsidRPr="00EE2802">
              <w:rPr>
                <w:rFonts w:ascii="Times New Roman" w:hAnsi="Times New Roman" w:cs="Times New Roman"/>
                <w:b/>
                <w:bCs/>
                <w:position w:val="-1"/>
              </w:rPr>
              <w:t>Part 1: - Use of Sanitation Infrastructure</w:t>
            </w:r>
          </w:p>
        </w:tc>
        <w:tc>
          <w:tcPr>
            <w:tcW w:w="188" w:type="pct"/>
          </w:tcPr>
          <w:p w14:paraId="2CED5F6D" w14:textId="77777777" w:rsidR="00A54084" w:rsidRPr="00697337" w:rsidRDefault="00A54084" w:rsidP="00F725F5">
            <w:pPr>
              <w:spacing w:after="0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2456" w:type="pct"/>
            <w:tcBorders>
              <w:top w:val="single" w:sz="4" w:space="0" w:color="auto"/>
            </w:tcBorders>
            <w:shd w:val="clear" w:color="auto" w:fill="auto"/>
          </w:tcPr>
          <w:p w14:paraId="2972A793" w14:textId="77777777" w:rsidR="00A54084" w:rsidRPr="00697337" w:rsidRDefault="00A54084" w:rsidP="00F725F5">
            <w:pPr>
              <w:spacing w:after="0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F725F5" w:rsidRPr="00697337" w14:paraId="33339612" w14:textId="77777777" w:rsidTr="00465D60">
        <w:trPr>
          <w:trHeight w:val="288"/>
        </w:trPr>
        <w:tc>
          <w:tcPr>
            <w:tcW w:w="493" w:type="pct"/>
            <w:vMerge w:val="restart"/>
            <w:shd w:val="clear" w:color="auto" w:fill="auto"/>
          </w:tcPr>
          <w:p w14:paraId="71296DAF" w14:textId="77777777" w:rsidR="00F725F5" w:rsidRPr="00697337" w:rsidRDefault="00F725F5">
            <w:pPr>
              <w:pStyle w:val="ListParagraph"/>
              <w:numPr>
                <w:ilvl w:val="0"/>
                <w:numId w:val="38"/>
              </w:numPr>
              <w:spacing w:after="0"/>
              <w:contextualSpacing w:val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63" w:type="pct"/>
            <w:vMerge w:val="restart"/>
          </w:tcPr>
          <w:p w14:paraId="5D61C4FD" w14:textId="77777777" w:rsidR="00F725F5" w:rsidRPr="00697337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  <w:spacing w:val="5"/>
              </w:rPr>
            </w:pPr>
            <w:r w:rsidRPr="00697337">
              <w:rPr>
                <w:rFonts w:ascii="Times New Roman" w:hAnsi="Times New Roman" w:cs="Times New Roman"/>
                <w:color w:val="000000"/>
                <w:spacing w:val="5"/>
              </w:rPr>
              <w:t>What toilet facility does your household member use?</w:t>
            </w:r>
          </w:p>
        </w:tc>
        <w:tc>
          <w:tcPr>
            <w:tcW w:w="188" w:type="pct"/>
          </w:tcPr>
          <w:p w14:paraId="0ACF05D7" w14:textId="77777777" w:rsidR="00F725F5" w:rsidRPr="00266E13" w:rsidRDefault="00F725F5" w:rsidP="00465D60">
            <w:pPr>
              <w:spacing w:after="0"/>
              <w:ind w:left="-26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6" w:type="pct"/>
            <w:vAlign w:val="center"/>
          </w:tcPr>
          <w:p w14:paraId="431FBA1C" w14:textId="77777777" w:rsidR="00F725F5" w:rsidRPr="00697337" w:rsidRDefault="00F725F5">
            <w:pPr>
              <w:pStyle w:val="ListParagraph"/>
              <w:numPr>
                <w:ilvl w:val="0"/>
                <w:numId w:val="19"/>
              </w:numPr>
              <w:spacing w:after="0"/>
              <w:ind w:left="154" w:hanging="18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697337">
              <w:rPr>
                <w:rFonts w:ascii="Times New Roman" w:hAnsi="Times New Roman"/>
                <w:color w:val="000000"/>
                <w:szCs w:val="20"/>
              </w:rPr>
              <w:t>On plot – Household private toilet</w:t>
            </w:r>
          </w:p>
        </w:tc>
      </w:tr>
      <w:tr w:rsidR="00F725F5" w:rsidRPr="00697337" w14:paraId="5AE77D70" w14:textId="77777777" w:rsidTr="00465D60">
        <w:trPr>
          <w:trHeight w:val="288"/>
        </w:trPr>
        <w:tc>
          <w:tcPr>
            <w:tcW w:w="493" w:type="pct"/>
            <w:vMerge/>
            <w:shd w:val="clear" w:color="auto" w:fill="auto"/>
          </w:tcPr>
          <w:p w14:paraId="5D10F878" w14:textId="77777777" w:rsidR="00F725F5" w:rsidRPr="00697337" w:rsidRDefault="00F725F5" w:rsidP="00465D60">
            <w:pPr>
              <w:spacing w:after="0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863" w:type="pct"/>
            <w:vMerge/>
          </w:tcPr>
          <w:p w14:paraId="6F18FBD1" w14:textId="77777777" w:rsidR="00F725F5" w:rsidRPr="00697337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  <w:spacing w:val="5"/>
              </w:rPr>
            </w:pPr>
          </w:p>
        </w:tc>
        <w:tc>
          <w:tcPr>
            <w:tcW w:w="188" w:type="pct"/>
          </w:tcPr>
          <w:p w14:paraId="2C81742B" w14:textId="77777777" w:rsidR="00F725F5" w:rsidRPr="00266E13" w:rsidRDefault="00F725F5" w:rsidP="00465D60">
            <w:pPr>
              <w:spacing w:after="0"/>
              <w:ind w:left="-26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6" w:type="pct"/>
            <w:vAlign w:val="center"/>
          </w:tcPr>
          <w:p w14:paraId="7D52572E" w14:textId="77777777" w:rsidR="00F725F5" w:rsidRPr="00697337" w:rsidRDefault="00F725F5">
            <w:pPr>
              <w:pStyle w:val="ListParagraph"/>
              <w:numPr>
                <w:ilvl w:val="0"/>
                <w:numId w:val="19"/>
              </w:numPr>
              <w:spacing w:after="0"/>
              <w:ind w:left="154" w:hanging="18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697337">
              <w:rPr>
                <w:rFonts w:ascii="Times New Roman" w:hAnsi="Times New Roman"/>
                <w:color w:val="000000"/>
                <w:szCs w:val="20"/>
              </w:rPr>
              <w:t xml:space="preserve">On plot – Shared toilet </w:t>
            </w:r>
          </w:p>
        </w:tc>
      </w:tr>
      <w:tr w:rsidR="00F725F5" w:rsidRPr="00697337" w14:paraId="77491B3E" w14:textId="77777777" w:rsidTr="00465D60">
        <w:trPr>
          <w:trHeight w:val="288"/>
        </w:trPr>
        <w:tc>
          <w:tcPr>
            <w:tcW w:w="493" w:type="pct"/>
            <w:vMerge/>
            <w:shd w:val="clear" w:color="auto" w:fill="auto"/>
          </w:tcPr>
          <w:p w14:paraId="7DC42A18" w14:textId="77777777" w:rsidR="00F725F5" w:rsidRPr="00697337" w:rsidRDefault="00F725F5" w:rsidP="00465D60">
            <w:pPr>
              <w:spacing w:after="0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863" w:type="pct"/>
            <w:vMerge/>
          </w:tcPr>
          <w:p w14:paraId="698FD6F3" w14:textId="77777777" w:rsidR="00F725F5" w:rsidRPr="00697337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  <w:spacing w:val="5"/>
              </w:rPr>
            </w:pPr>
          </w:p>
        </w:tc>
        <w:tc>
          <w:tcPr>
            <w:tcW w:w="188" w:type="pct"/>
          </w:tcPr>
          <w:p w14:paraId="4E360869" w14:textId="77777777" w:rsidR="00F725F5" w:rsidRPr="00266E13" w:rsidRDefault="00F725F5" w:rsidP="00465D60">
            <w:pPr>
              <w:spacing w:after="0"/>
              <w:ind w:left="-26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6" w:type="pct"/>
            <w:vAlign w:val="center"/>
          </w:tcPr>
          <w:p w14:paraId="09ED7FB6" w14:textId="77777777" w:rsidR="00F725F5" w:rsidRPr="00697337" w:rsidRDefault="00F725F5">
            <w:pPr>
              <w:pStyle w:val="ListParagraph"/>
              <w:numPr>
                <w:ilvl w:val="0"/>
                <w:numId w:val="19"/>
              </w:numPr>
              <w:spacing w:after="0"/>
              <w:ind w:left="154" w:hanging="18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697337">
              <w:rPr>
                <w:rFonts w:ascii="Times New Roman" w:hAnsi="Times New Roman"/>
                <w:color w:val="000000"/>
                <w:szCs w:val="20"/>
              </w:rPr>
              <w:t xml:space="preserve">Off plot – Community toilet </w:t>
            </w:r>
          </w:p>
        </w:tc>
      </w:tr>
      <w:tr w:rsidR="00F725F5" w:rsidRPr="00697337" w14:paraId="6D2A5968" w14:textId="77777777" w:rsidTr="00465D60">
        <w:trPr>
          <w:trHeight w:val="288"/>
        </w:trPr>
        <w:tc>
          <w:tcPr>
            <w:tcW w:w="493" w:type="pct"/>
            <w:vMerge/>
            <w:shd w:val="clear" w:color="auto" w:fill="auto"/>
          </w:tcPr>
          <w:p w14:paraId="4AA70738" w14:textId="77777777" w:rsidR="00F725F5" w:rsidRPr="00697337" w:rsidRDefault="00F725F5" w:rsidP="00465D60">
            <w:pPr>
              <w:spacing w:after="0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863" w:type="pct"/>
            <w:vMerge/>
          </w:tcPr>
          <w:p w14:paraId="04CCC631" w14:textId="77777777" w:rsidR="00F725F5" w:rsidRPr="00697337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  <w:spacing w:val="5"/>
              </w:rPr>
            </w:pPr>
          </w:p>
        </w:tc>
        <w:tc>
          <w:tcPr>
            <w:tcW w:w="188" w:type="pct"/>
          </w:tcPr>
          <w:p w14:paraId="3EDBE6EB" w14:textId="77777777" w:rsidR="00F725F5" w:rsidRPr="00266E13" w:rsidRDefault="00F725F5" w:rsidP="00465D60">
            <w:pPr>
              <w:spacing w:after="0"/>
              <w:ind w:left="-26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6" w:type="pct"/>
            <w:vAlign w:val="center"/>
          </w:tcPr>
          <w:p w14:paraId="1536AA27" w14:textId="77777777" w:rsidR="00F725F5" w:rsidRPr="00697337" w:rsidRDefault="00F725F5">
            <w:pPr>
              <w:pStyle w:val="ListParagraph"/>
              <w:numPr>
                <w:ilvl w:val="0"/>
                <w:numId w:val="19"/>
              </w:numPr>
              <w:spacing w:after="0"/>
              <w:ind w:left="154" w:hanging="18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697337">
              <w:rPr>
                <w:rFonts w:ascii="Times New Roman" w:hAnsi="Times New Roman"/>
                <w:color w:val="000000"/>
                <w:szCs w:val="20"/>
              </w:rPr>
              <w:t xml:space="preserve">Off plot – Public toilet </w:t>
            </w:r>
          </w:p>
        </w:tc>
      </w:tr>
      <w:tr w:rsidR="00F725F5" w:rsidRPr="00697337" w14:paraId="091E5CFB" w14:textId="77777777" w:rsidTr="00465D60">
        <w:trPr>
          <w:trHeight w:val="288"/>
        </w:trPr>
        <w:tc>
          <w:tcPr>
            <w:tcW w:w="493" w:type="pct"/>
            <w:vMerge/>
            <w:shd w:val="clear" w:color="auto" w:fill="auto"/>
          </w:tcPr>
          <w:p w14:paraId="0CB4D050" w14:textId="77777777" w:rsidR="00F725F5" w:rsidRPr="00697337" w:rsidRDefault="00F725F5" w:rsidP="00465D60">
            <w:pPr>
              <w:spacing w:after="0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863" w:type="pct"/>
            <w:vMerge/>
          </w:tcPr>
          <w:p w14:paraId="0FA84556" w14:textId="77777777" w:rsidR="00F725F5" w:rsidRPr="00697337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  <w:spacing w:val="5"/>
              </w:rPr>
            </w:pPr>
          </w:p>
        </w:tc>
        <w:tc>
          <w:tcPr>
            <w:tcW w:w="188" w:type="pct"/>
          </w:tcPr>
          <w:p w14:paraId="4578B787" w14:textId="77777777" w:rsidR="00F725F5" w:rsidRPr="00266E13" w:rsidRDefault="00F725F5" w:rsidP="00465D60">
            <w:pPr>
              <w:spacing w:after="0"/>
              <w:ind w:left="-26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6" w:type="pct"/>
            <w:vAlign w:val="center"/>
          </w:tcPr>
          <w:p w14:paraId="4325943A" w14:textId="77777777" w:rsidR="00F725F5" w:rsidRPr="00697337" w:rsidRDefault="00F725F5">
            <w:pPr>
              <w:pStyle w:val="ListParagraph"/>
              <w:numPr>
                <w:ilvl w:val="0"/>
                <w:numId w:val="19"/>
              </w:numPr>
              <w:spacing w:after="0"/>
              <w:ind w:left="154" w:hanging="18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697337">
              <w:rPr>
                <w:rFonts w:ascii="Times New Roman" w:hAnsi="Times New Roman"/>
                <w:color w:val="000000"/>
                <w:szCs w:val="20"/>
              </w:rPr>
              <w:t>Off plot – Establishment (e.g. Hotels, Institutions)</w:t>
            </w:r>
          </w:p>
          <w:p w14:paraId="2FFDA8D7" w14:textId="3143154D" w:rsidR="00F725F5" w:rsidRDefault="00F725F5" w:rsidP="00465D60">
            <w:pPr>
              <w:pStyle w:val="ListParagraph"/>
              <w:spacing w:after="0"/>
              <w:ind w:left="154"/>
              <w:rPr>
                <w:rFonts w:ascii="Times New Roman" w:hAnsi="Times New Roman"/>
                <w:color w:val="000000"/>
                <w:szCs w:val="20"/>
              </w:rPr>
            </w:pPr>
          </w:p>
          <w:p w14:paraId="13B45B47" w14:textId="50DC56E0" w:rsidR="00F725F5" w:rsidRPr="00697337" w:rsidRDefault="00F725F5" w:rsidP="00465D60">
            <w:pPr>
              <w:pStyle w:val="ListParagraph"/>
              <w:spacing w:after="0"/>
              <w:ind w:left="154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F725F5" w:rsidRPr="00697337" w14:paraId="063F5061" w14:textId="77777777" w:rsidTr="00465D60">
        <w:trPr>
          <w:trHeight w:val="288"/>
        </w:trPr>
        <w:tc>
          <w:tcPr>
            <w:tcW w:w="493" w:type="pct"/>
            <w:vMerge w:val="restart"/>
            <w:shd w:val="clear" w:color="auto" w:fill="auto"/>
          </w:tcPr>
          <w:p w14:paraId="6CE1C6C6" w14:textId="77777777" w:rsidR="00F725F5" w:rsidRPr="00697337" w:rsidRDefault="00F725F5">
            <w:pPr>
              <w:pStyle w:val="ListParagraph"/>
              <w:numPr>
                <w:ilvl w:val="0"/>
                <w:numId w:val="38"/>
              </w:numPr>
              <w:spacing w:after="0"/>
              <w:contextualSpacing w:val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63" w:type="pct"/>
            <w:vMerge w:val="restart"/>
          </w:tcPr>
          <w:p w14:paraId="2C937F9C" w14:textId="77777777" w:rsidR="00F725F5" w:rsidRPr="00697337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697337">
              <w:rPr>
                <w:rFonts w:ascii="Times New Roman" w:hAnsi="Times New Roman" w:cs="Times New Roman"/>
                <w:color w:val="000000"/>
                <w:spacing w:val="5"/>
              </w:rPr>
              <w:t>What kind of toilet facility do members of your household usually use?</w:t>
            </w:r>
          </w:p>
        </w:tc>
        <w:tc>
          <w:tcPr>
            <w:tcW w:w="188" w:type="pct"/>
          </w:tcPr>
          <w:p w14:paraId="319349E2" w14:textId="77777777" w:rsidR="00F725F5" w:rsidRPr="00266E13" w:rsidRDefault="00F725F5" w:rsidP="00465D60">
            <w:pPr>
              <w:spacing w:after="0"/>
              <w:ind w:left="-26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6" w:type="pct"/>
          </w:tcPr>
          <w:p w14:paraId="7A861E24" w14:textId="77777777" w:rsidR="00F725F5" w:rsidRPr="00697337" w:rsidRDefault="00F725F5">
            <w:pPr>
              <w:pStyle w:val="ListParagraph"/>
              <w:numPr>
                <w:ilvl w:val="0"/>
                <w:numId w:val="19"/>
              </w:numPr>
              <w:spacing w:after="0"/>
              <w:ind w:left="154" w:hanging="18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697337">
              <w:rPr>
                <w:rFonts w:ascii="Times New Roman" w:hAnsi="Times New Roman"/>
                <w:color w:val="000000"/>
                <w:szCs w:val="20"/>
              </w:rPr>
              <w:t>Automatic Flush</w:t>
            </w:r>
          </w:p>
        </w:tc>
      </w:tr>
      <w:tr w:rsidR="00F725F5" w:rsidRPr="00697337" w14:paraId="55F823AB" w14:textId="77777777" w:rsidTr="00465D60">
        <w:trPr>
          <w:trHeight w:val="288"/>
        </w:trPr>
        <w:tc>
          <w:tcPr>
            <w:tcW w:w="493" w:type="pct"/>
            <w:vMerge/>
            <w:shd w:val="clear" w:color="auto" w:fill="auto"/>
          </w:tcPr>
          <w:p w14:paraId="45FB521C" w14:textId="77777777" w:rsidR="00F725F5" w:rsidRPr="00697337" w:rsidRDefault="00F725F5" w:rsidP="00465D60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3" w:type="pct"/>
            <w:vMerge/>
          </w:tcPr>
          <w:p w14:paraId="5589D0D7" w14:textId="77777777" w:rsidR="00F725F5" w:rsidRPr="00697337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8" w:type="pct"/>
          </w:tcPr>
          <w:p w14:paraId="231DABB0" w14:textId="77777777" w:rsidR="00F725F5" w:rsidRPr="00266E13" w:rsidRDefault="00F725F5" w:rsidP="00465D60">
            <w:pPr>
              <w:spacing w:after="0"/>
              <w:ind w:left="-26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6" w:type="pct"/>
          </w:tcPr>
          <w:p w14:paraId="445041C6" w14:textId="77777777" w:rsidR="00F725F5" w:rsidRPr="00697337" w:rsidRDefault="00F725F5">
            <w:pPr>
              <w:pStyle w:val="ListParagraph"/>
              <w:numPr>
                <w:ilvl w:val="0"/>
                <w:numId w:val="19"/>
              </w:numPr>
              <w:spacing w:after="0"/>
              <w:ind w:left="154" w:hanging="18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697337">
              <w:rPr>
                <w:rFonts w:ascii="Times New Roman" w:hAnsi="Times New Roman"/>
                <w:color w:val="000000"/>
                <w:szCs w:val="20"/>
              </w:rPr>
              <w:t>Cistern flush</w:t>
            </w:r>
          </w:p>
        </w:tc>
      </w:tr>
      <w:tr w:rsidR="00F725F5" w:rsidRPr="00697337" w14:paraId="394DF456" w14:textId="77777777" w:rsidTr="00465D60">
        <w:trPr>
          <w:trHeight w:val="288"/>
        </w:trPr>
        <w:tc>
          <w:tcPr>
            <w:tcW w:w="493" w:type="pct"/>
            <w:vMerge/>
            <w:shd w:val="clear" w:color="auto" w:fill="auto"/>
          </w:tcPr>
          <w:p w14:paraId="2B7D2FB0" w14:textId="77777777" w:rsidR="00F725F5" w:rsidRPr="00697337" w:rsidRDefault="00F725F5" w:rsidP="00465D60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3" w:type="pct"/>
            <w:vMerge/>
          </w:tcPr>
          <w:p w14:paraId="7C9B413C" w14:textId="77777777" w:rsidR="00F725F5" w:rsidRPr="00697337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8" w:type="pct"/>
          </w:tcPr>
          <w:p w14:paraId="6B2293E1" w14:textId="77777777" w:rsidR="00F725F5" w:rsidRPr="00266E13" w:rsidRDefault="00F725F5" w:rsidP="00465D60">
            <w:pPr>
              <w:spacing w:after="0"/>
              <w:ind w:left="-26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6" w:type="pct"/>
          </w:tcPr>
          <w:p w14:paraId="28900CF6" w14:textId="77777777" w:rsidR="00F725F5" w:rsidRPr="00697337" w:rsidRDefault="00F725F5">
            <w:pPr>
              <w:pStyle w:val="ListParagraph"/>
              <w:numPr>
                <w:ilvl w:val="0"/>
                <w:numId w:val="19"/>
              </w:numPr>
              <w:spacing w:after="0"/>
              <w:ind w:left="154" w:hanging="18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697337">
              <w:rPr>
                <w:rFonts w:ascii="Times New Roman" w:hAnsi="Times New Roman"/>
                <w:color w:val="000000"/>
                <w:szCs w:val="20"/>
              </w:rPr>
              <w:t>Pour/manual flush</w:t>
            </w:r>
          </w:p>
        </w:tc>
      </w:tr>
      <w:tr w:rsidR="00F725F5" w:rsidRPr="00697337" w14:paraId="2D776582" w14:textId="77777777" w:rsidTr="00465D60">
        <w:trPr>
          <w:trHeight w:val="288"/>
        </w:trPr>
        <w:tc>
          <w:tcPr>
            <w:tcW w:w="493" w:type="pct"/>
            <w:vMerge/>
            <w:shd w:val="clear" w:color="auto" w:fill="auto"/>
          </w:tcPr>
          <w:p w14:paraId="7EA35F34" w14:textId="77777777" w:rsidR="00F725F5" w:rsidRPr="00697337" w:rsidRDefault="00F725F5" w:rsidP="00465D60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3" w:type="pct"/>
            <w:vMerge/>
          </w:tcPr>
          <w:p w14:paraId="5C885788" w14:textId="77777777" w:rsidR="00F725F5" w:rsidRPr="00697337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8" w:type="pct"/>
          </w:tcPr>
          <w:p w14:paraId="7592F02B" w14:textId="77777777" w:rsidR="00F725F5" w:rsidRPr="00266E13" w:rsidRDefault="00F725F5" w:rsidP="00465D60">
            <w:pPr>
              <w:spacing w:after="0"/>
              <w:ind w:left="-26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6" w:type="pct"/>
          </w:tcPr>
          <w:p w14:paraId="211493D0" w14:textId="77777777" w:rsidR="00F725F5" w:rsidRPr="00697337" w:rsidRDefault="00F725F5">
            <w:pPr>
              <w:pStyle w:val="ListParagraph"/>
              <w:numPr>
                <w:ilvl w:val="0"/>
                <w:numId w:val="19"/>
              </w:numPr>
              <w:spacing w:after="0"/>
              <w:ind w:left="154" w:hanging="18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697337">
              <w:rPr>
                <w:rFonts w:ascii="Times New Roman" w:hAnsi="Times New Roman"/>
                <w:color w:val="000000"/>
                <w:szCs w:val="20"/>
              </w:rPr>
              <w:t>Ventilated improved pit latrine</w:t>
            </w:r>
          </w:p>
        </w:tc>
      </w:tr>
      <w:tr w:rsidR="00F725F5" w:rsidRPr="00697337" w14:paraId="78C8E8F7" w14:textId="77777777" w:rsidTr="00465D60">
        <w:trPr>
          <w:trHeight w:val="288"/>
        </w:trPr>
        <w:tc>
          <w:tcPr>
            <w:tcW w:w="493" w:type="pct"/>
            <w:vMerge/>
            <w:shd w:val="clear" w:color="auto" w:fill="auto"/>
          </w:tcPr>
          <w:p w14:paraId="587E08FD" w14:textId="77777777" w:rsidR="00F725F5" w:rsidRPr="00697337" w:rsidRDefault="00F725F5" w:rsidP="00465D60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3" w:type="pct"/>
            <w:vMerge/>
          </w:tcPr>
          <w:p w14:paraId="762BA6CD" w14:textId="77777777" w:rsidR="00F725F5" w:rsidRPr="00697337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8" w:type="pct"/>
          </w:tcPr>
          <w:p w14:paraId="03AAFEF6" w14:textId="77777777" w:rsidR="00F725F5" w:rsidRPr="00266E13" w:rsidRDefault="00F725F5" w:rsidP="00465D60">
            <w:pPr>
              <w:spacing w:after="0"/>
              <w:ind w:left="-26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6" w:type="pct"/>
          </w:tcPr>
          <w:p w14:paraId="5203D9D7" w14:textId="77777777" w:rsidR="00F725F5" w:rsidRPr="00697337" w:rsidRDefault="00F725F5">
            <w:pPr>
              <w:pStyle w:val="ListParagraph"/>
              <w:numPr>
                <w:ilvl w:val="0"/>
                <w:numId w:val="19"/>
              </w:numPr>
              <w:spacing w:after="0"/>
              <w:ind w:left="154" w:hanging="18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697337">
              <w:rPr>
                <w:rFonts w:ascii="Times New Roman" w:hAnsi="Times New Roman"/>
                <w:color w:val="000000"/>
                <w:szCs w:val="20"/>
              </w:rPr>
              <w:t>Pit latrine with slab</w:t>
            </w:r>
          </w:p>
        </w:tc>
      </w:tr>
      <w:tr w:rsidR="00F725F5" w:rsidRPr="00697337" w14:paraId="4984D9B8" w14:textId="77777777" w:rsidTr="00465D60">
        <w:trPr>
          <w:trHeight w:val="288"/>
        </w:trPr>
        <w:tc>
          <w:tcPr>
            <w:tcW w:w="493" w:type="pct"/>
            <w:vMerge/>
            <w:shd w:val="clear" w:color="auto" w:fill="auto"/>
          </w:tcPr>
          <w:p w14:paraId="4E9E4018" w14:textId="77777777" w:rsidR="00F725F5" w:rsidRPr="00697337" w:rsidRDefault="00F725F5" w:rsidP="00465D60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3" w:type="pct"/>
            <w:vMerge/>
          </w:tcPr>
          <w:p w14:paraId="280DB602" w14:textId="77777777" w:rsidR="00F725F5" w:rsidRPr="00697337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8" w:type="pct"/>
          </w:tcPr>
          <w:p w14:paraId="310C23AC" w14:textId="77777777" w:rsidR="00F725F5" w:rsidRPr="00266E13" w:rsidRDefault="00F725F5" w:rsidP="00465D60">
            <w:pPr>
              <w:spacing w:after="0"/>
              <w:ind w:left="-26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6" w:type="pct"/>
          </w:tcPr>
          <w:p w14:paraId="39C1591F" w14:textId="77777777" w:rsidR="00F725F5" w:rsidRPr="00697337" w:rsidRDefault="00F725F5">
            <w:pPr>
              <w:pStyle w:val="ListParagraph"/>
              <w:numPr>
                <w:ilvl w:val="0"/>
                <w:numId w:val="19"/>
              </w:numPr>
              <w:spacing w:after="0"/>
              <w:ind w:left="154" w:hanging="18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697337">
              <w:rPr>
                <w:rFonts w:ascii="Times New Roman" w:hAnsi="Times New Roman"/>
                <w:color w:val="000000"/>
                <w:szCs w:val="20"/>
              </w:rPr>
              <w:t>Others (specify):</w:t>
            </w:r>
            <w:r>
              <w:rPr>
                <w:rFonts w:ascii="Times New Roman" w:hAnsi="Times New Roman"/>
                <w:color w:val="000000"/>
                <w:szCs w:val="20"/>
              </w:rPr>
              <w:t>_______</w:t>
            </w:r>
            <w:r w:rsidRPr="00697337">
              <w:rPr>
                <w:rFonts w:ascii="Times New Roman" w:hAnsi="Times New Roman"/>
                <w:color w:val="000000"/>
                <w:szCs w:val="20"/>
              </w:rPr>
              <w:t>_______________</w:t>
            </w:r>
          </w:p>
        </w:tc>
      </w:tr>
      <w:tr w:rsidR="00F725F5" w:rsidRPr="00697337" w14:paraId="3EB72A5F" w14:textId="77777777" w:rsidTr="00465D60">
        <w:trPr>
          <w:trHeight w:val="288"/>
        </w:trPr>
        <w:tc>
          <w:tcPr>
            <w:tcW w:w="493" w:type="pct"/>
            <w:vMerge/>
            <w:shd w:val="clear" w:color="auto" w:fill="auto"/>
          </w:tcPr>
          <w:p w14:paraId="08A1516C" w14:textId="77777777" w:rsidR="00F725F5" w:rsidRPr="00697337" w:rsidRDefault="00F725F5" w:rsidP="00465D60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3" w:type="pct"/>
            <w:vMerge/>
          </w:tcPr>
          <w:p w14:paraId="2FBD4D17" w14:textId="77777777" w:rsidR="00F725F5" w:rsidRPr="00697337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8" w:type="pct"/>
          </w:tcPr>
          <w:p w14:paraId="0C432F52" w14:textId="77777777" w:rsidR="00F725F5" w:rsidRPr="00266E13" w:rsidRDefault="00F725F5" w:rsidP="00465D60">
            <w:pPr>
              <w:spacing w:after="0"/>
              <w:ind w:left="-26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6" w:type="pct"/>
          </w:tcPr>
          <w:p w14:paraId="087B069A" w14:textId="77777777" w:rsidR="00F725F5" w:rsidRPr="00697337" w:rsidRDefault="00F725F5">
            <w:pPr>
              <w:pStyle w:val="ListParagraph"/>
              <w:numPr>
                <w:ilvl w:val="0"/>
                <w:numId w:val="19"/>
              </w:numPr>
              <w:spacing w:after="0"/>
              <w:ind w:left="154" w:hanging="18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697337">
              <w:rPr>
                <w:rFonts w:ascii="Times New Roman" w:hAnsi="Times New Roman"/>
                <w:color w:val="000000"/>
                <w:szCs w:val="20"/>
              </w:rPr>
              <w:t xml:space="preserve">No facilities or bush or field </w:t>
            </w:r>
          </w:p>
          <w:p w14:paraId="6E2BF0A8" w14:textId="77777777" w:rsidR="00F725F5" w:rsidRDefault="00F725F5" w:rsidP="00465D60">
            <w:pPr>
              <w:pStyle w:val="ListParagraph"/>
              <w:spacing w:after="0"/>
              <w:ind w:left="154"/>
              <w:rPr>
                <w:rFonts w:ascii="Times New Roman" w:hAnsi="Times New Roman"/>
                <w:color w:val="000000"/>
                <w:szCs w:val="20"/>
              </w:rPr>
            </w:pPr>
          </w:p>
          <w:p w14:paraId="72B9030E" w14:textId="7594F29A" w:rsidR="00F725F5" w:rsidRPr="00697337" w:rsidRDefault="00F725F5" w:rsidP="00465D60">
            <w:pPr>
              <w:pStyle w:val="ListParagraph"/>
              <w:spacing w:after="0"/>
              <w:ind w:left="154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F725F5" w:rsidRPr="00697337" w14:paraId="39275BE8" w14:textId="77777777" w:rsidTr="00465D60">
        <w:trPr>
          <w:trHeight w:val="288"/>
        </w:trPr>
        <w:tc>
          <w:tcPr>
            <w:tcW w:w="493" w:type="pct"/>
            <w:vMerge w:val="restart"/>
          </w:tcPr>
          <w:p w14:paraId="13E142C6" w14:textId="77777777" w:rsidR="00F725F5" w:rsidRPr="00697337" w:rsidRDefault="00F725F5">
            <w:pPr>
              <w:pStyle w:val="ListParagraph"/>
              <w:numPr>
                <w:ilvl w:val="0"/>
                <w:numId w:val="38"/>
              </w:numPr>
              <w:spacing w:after="0"/>
              <w:contextualSpacing w:val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63" w:type="pct"/>
            <w:vMerge w:val="restart"/>
          </w:tcPr>
          <w:p w14:paraId="43CB6B9D" w14:textId="77777777" w:rsidR="00F725F5" w:rsidRPr="00697337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  <w:spacing w:val="5"/>
              </w:rPr>
            </w:pPr>
            <w:r w:rsidRPr="00697337">
              <w:rPr>
                <w:rFonts w:ascii="Times New Roman" w:hAnsi="Times New Roman" w:cs="Times New Roman"/>
                <w:color w:val="000000"/>
                <w:spacing w:val="5"/>
              </w:rPr>
              <w:t xml:space="preserve">Where do the contents of toilet discharge to? </w:t>
            </w:r>
          </w:p>
        </w:tc>
        <w:tc>
          <w:tcPr>
            <w:tcW w:w="188" w:type="pct"/>
          </w:tcPr>
          <w:p w14:paraId="6DEC3D06" w14:textId="77777777" w:rsidR="00F725F5" w:rsidRPr="00266E13" w:rsidRDefault="00F725F5" w:rsidP="00465D60">
            <w:pPr>
              <w:spacing w:after="0"/>
              <w:ind w:left="-26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6" w:type="pct"/>
            <w:vAlign w:val="center"/>
          </w:tcPr>
          <w:p w14:paraId="1AEE0AF7" w14:textId="77777777" w:rsidR="00F725F5" w:rsidRPr="00697337" w:rsidRDefault="00F725F5">
            <w:pPr>
              <w:pStyle w:val="ListParagraph"/>
              <w:numPr>
                <w:ilvl w:val="0"/>
                <w:numId w:val="19"/>
              </w:numPr>
              <w:spacing w:after="0"/>
              <w:ind w:left="154" w:hanging="18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697337">
              <w:rPr>
                <w:rFonts w:ascii="Times New Roman" w:hAnsi="Times New Roman"/>
                <w:color w:val="000000"/>
                <w:szCs w:val="20"/>
              </w:rPr>
              <w:t>Sanitary Sewer</w:t>
            </w:r>
          </w:p>
        </w:tc>
      </w:tr>
      <w:tr w:rsidR="00F725F5" w:rsidRPr="00697337" w14:paraId="71B3DFB3" w14:textId="77777777" w:rsidTr="00465D60">
        <w:trPr>
          <w:trHeight w:val="288"/>
        </w:trPr>
        <w:tc>
          <w:tcPr>
            <w:tcW w:w="493" w:type="pct"/>
            <w:vMerge/>
          </w:tcPr>
          <w:p w14:paraId="35FD9345" w14:textId="77777777" w:rsidR="00F725F5" w:rsidRPr="00697337" w:rsidRDefault="00F725F5" w:rsidP="00465D60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3" w:type="pct"/>
            <w:vMerge/>
            <w:vAlign w:val="center"/>
          </w:tcPr>
          <w:p w14:paraId="5C079C8D" w14:textId="77777777" w:rsidR="00F725F5" w:rsidRPr="00697337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8" w:type="pct"/>
          </w:tcPr>
          <w:p w14:paraId="2B0DA8F0" w14:textId="77777777" w:rsidR="00F725F5" w:rsidRPr="00266E13" w:rsidRDefault="00F725F5" w:rsidP="00465D60">
            <w:pPr>
              <w:spacing w:after="0"/>
              <w:ind w:left="-26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6" w:type="pct"/>
            <w:vAlign w:val="center"/>
          </w:tcPr>
          <w:p w14:paraId="4616BF40" w14:textId="77777777" w:rsidR="00F725F5" w:rsidRPr="00697337" w:rsidRDefault="00F725F5">
            <w:pPr>
              <w:pStyle w:val="ListParagraph"/>
              <w:numPr>
                <w:ilvl w:val="0"/>
                <w:numId w:val="19"/>
              </w:numPr>
              <w:spacing w:after="0"/>
              <w:ind w:left="154" w:hanging="18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697337">
              <w:rPr>
                <w:rFonts w:ascii="Times New Roman" w:hAnsi="Times New Roman"/>
                <w:color w:val="000000"/>
                <w:szCs w:val="20"/>
              </w:rPr>
              <w:t xml:space="preserve">Septic tank </w:t>
            </w:r>
          </w:p>
        </w:tc>
      </w:tr>
      <w:tr w:rsidR="00F725F5" w:rsidRPr="00697337" w14:paraId="08710514" w14:textId="77777777" w:rsidTr="00465D60">
        <w:trPr>
          <w:trHeight w:val="288"/>
        </w:trPr>
        <w:tc>
          <w:tcPr>
            <w:tcW w:w="493" w:type="pct"/>
            <w:vMerge/>
          </w:tcPr>
          <w:p w14:paraId="1C99D3FC" w14:textId="77777777" w:rsidR="00F725F5" w:rsidRPr="00697337" w:rsidRDefault="00F725F5" w:rsidP="00465D60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3" w:type="pct"/>
            <w:vMerge/>
            <w:vAlign w:val="center"/>
          </w:tcPr>
          <w:p w14:paraId="54662B0F" w14:textId="77777777" w:rsidR="00F725F5" w:rsidRPr="00697337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8" w:type="pct"/>
          </w:tcPr>
          <w:p w14:paraId="6E8EC759" w14:textId="77777777" w:rsidR="00F725F5" w:rsidRPr="00266E13" w:rsidRDefault="00F725F5" w:rsidP="00465D60">
            <w:pPr>
              <w:spacing w:after="0"/>
              <w:ind w:left="-26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6" w:type="pct"/>
            <w:vAlign w:val="center"/>
          </w:tcPr>
          <w:p w14:paraId="7682868F" w14:textId="77777777" w:rsidR="00F725F5" w:rsidRPr="00697337" w:rsidRDefault="00F725F5">
            <w:pPr>
              <w:pStyle w:val="ListParagraph"/>
              <w:numPr>
                <w:ilvl w:val="0"/>
                <w:numId w:val="19"/>
              </w:numPr>
              <w:spacing w:after="0"/>
              <w:ind w:left="154" w:hanging="18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697337">
              <w:rPr>
                <w:rFonts w:ascii="Times New Roman" w:hAnsi="Times New Roman"/>
                <w:color w:val="000000"/>
                <w:szCs w:val="20"/>
              </w:rPr>
              <w:t>Fully-lined tanks with effluent pipe</w:t>
            </w:r>
          </w:p>
        </w:tc>
      </w:tr>
      <w:tr w:rsidR="00F725F5" w:rsidRPr="00697337" w14:paraId="1066D514" w14:textId="77777777" w:rsidTr="00465D60">
        <w:trPr>
          <w:trHeight w:val="288"/>
        </w:trPr>
        <w:tc>
          <w:tcPr>
            <w:tcW w:w="493" w:type="pct"/>
            <w:vMerge/>
          </w:tcPr>
          <w:p w14:paraId="72DC7DBF" w14:textId="77777777" w:rsidR="00F725F5" w:rsidRPr="00697337" w:rsidRDefault="00F725F5" w:rsidP="00465D60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3" w:type="pct"/>
            <w:vMerge/>
            <w:vAlign w:val="center"/>
          </w:tcPr>
          <w:p w14:paraId="0FD0EC0B" w14:textId="77777777" w:rsidR="00F725F5" w:rsidRPr="00697337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8" w:type="pct"/>
          </w:tcPr>
          <w:p w14:paraId="5CFC2BF3" w14:textId="77777777" w:rsidR="00F725F5" w:rsidRPr="00266E13" w:rsidRDefault="00F725F5" w:rsidP="00465D60">
            <w:pPr>
              <w:spacing w:after="0"/>
              <w:ind w:left="-26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6" w:type="pct"/>
            <w:vAlign w:val="center"/>
          </w:tcPr>
          <w:p w14:paraId="512EEDD5" w14:textId="77777777" w:rsidR="00F725F5" w:rsidRPr="00697337" w:rsidRDefault="00F725F5">
            <w:pPr>
              <w:pStyle w:val="ListParagraph"/>
              <w:numPr>
                <w:ilvl w:val="0"/>
                <w:numId w:val="19"/>
              </w:numPr>
              <w:spacing w:after="0"/>
              <w:ind w:left="154" w:hanging="18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697337">
              <w:rPr>
                <w:rFonts w:ascii="Times New Roman" w:hAnsi="Times New Roman"/>
                <w:color w:val="000000"/>
                <w:szCs w:val="20"/>
              </w:rPr>
              <w:t>Fully-lined tanks without effluent pipe</w:t>
            </w:r>
          </w:p>
        </w:tc>
      </w:tr>
      <w:tr w:rsidR="00F725F5" w:rsidRPr="00697337" w14:paraId="5922AC01" w14:textId="77777777" w:rsidTr="00465D60">
        <w:trPr>
          <w:trHeight w:val="440"/>
        </w:trPr>
        <w:tc>
          <w:tcPr>
            <w:tcW w:w="493" w:type="pct"/>
            <w:vMerge/>
          </w:tcPr>
          <w:p w14:paraId="54092BCB" w14:textId="77777777" w:rsidR="00F725F5" w:rsidRPr="00697337" w:rsidRDefault="00F725F5" w:rsidP="00465D60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3" w:type="pct"/>
            <w:vMerge/>
            <w:vAlign w:val="center"/>
          </w:tcPr>
          <w:p w14:paraId="7EE1E82E" w14:textId="77777777" w:rsidR="00F725F5" w:rsidRPr="00697337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8" w:type="pct"/>
          </w:tcPr>
          <w:p w14:paraId="3B9519F5" w14:textId="77777777" w:rsidR="00F725F5" w:rsidRPr="00266E13" w:rsidRDefault="00F725F5" w:rsidP="00465D60">
            <w:pPr>
              <w:spacing w:after="0"/>
              <w:ind w:left="-26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6" w:type="pct"/>
            <w:vAlign w:val="center"/>
          </w:tcPr>
          <w:p w14:paraId="62119F8C" w14:textId="77777777" w:rsidR="00F725F5" w:rsidRPr="00697337" w:rsidRDefault="00F725F5">
            <w:pPr>
              <w:pStyle w:val="ListParagraph"/>
              <w:numPr>
                <w:ilvl w:val="0"/>
                <w:numId w:val="19"/>
              </w:numPr>
              <w:spacing w:after="0"/>
              <w:ind w:left="154" w:hanging="18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697337">
              <w:rPr>
                <w:rFonts w:ascii="Times New Roman" w:hAnsi="Times New Roman"/>
                <w:color w:val="000000"/>
                <w:szCs w:val="20"/>
              </w:rPr>
              <w:t xml:space="preserve">Holding tanks/ Cesspits </w:t>
            </w:r>
          </w:p>
        </w:tc>
      </w:tr>
      <w:tr w:rsidR="00F725F5" w:rsidRPr="00697337" w14:paraId="7CB4AD5D" w14:textId="77777777" w:rsidTr="00465D60">
        <w:trPr>
          <w:trHeight w:val="288"/>
        </w:trPr>
        <w:tc>
          <w:tcPr>
            <w:tcW w:w="493" w:type="pct"/>
            <w:vMerge/>
          </w:tcPr>
          <w:p w14:paraId="222D7CA7" w14:textId="77777777" w:rsidR="00F725F5" w:rsidRPr="00697337" w:rsidRDefault="00F725F5" w:rsidP="00465D60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3" w:type="pct"/>
            <w:vMerge/>
            <w:vAlign w:val="center"/>
          </w:tcPr>
          <w:p w14:paraId="4613E7C9" w14:textId="77777777" w:rsidR="00F725F5" w:rsidRPr="00697337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8" w:type="pct"/>
          </w:tcPr>
          <w:p w14:paraId="04AFF10D" w14:textId="77777777" w:rsidR="00F725F5" w:rsidRPr="00266E13" w:rsidRDefault="00F725F5" w:rsidP="00465D60">
            <w:pPr>
              <w:spacing w:after="0"/>
              <w:ind w:left="-26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6" w:type="pct"/>
            <w:vAlign w:val="center"/>
          </w:tcPr>
          <w:p w14:paraId="6CBF29D4" w14:textId="77777777" w:rsidR="00F725F5" w:rsidRPr="00697337" w:rsidRDefault="00F725F5">
            <w:pPr>
              <w:pStyle w:val="ListParagraph"/>
              <w:numPr>
                <w:ilvl w:val="0"/>
                <w:numId w:val="19"/>
              </w:numPr>
              <w:spacing w:after="0"/>
              <w:ind w:left="154" w:hanging="18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697337">
              <w:rPr>
                <w:rFonts w:ascii="Times New Roman" w:hAnsi="Times New Roman"/>
                <w:color w:val="000000"/>
                <w:szCs w:val="20"/>
              </w:rPr>
              <w:t>Lined tank with impermeable side walls and permeable base</w:t>
            </w:r>
          </w:p>
        </w:tc>
      </w:tr>
      <w:tr w:rsidR="00F725F5" w:rsidRPr="00697337" w14:paraId="5262CC7D" w14:textId="77777777" w:rsidTr="00465D60">
        <w:trPr>
          <w:trHeight w:val="288"/>
        </w:trPr>
        <w:tc>
          <w:tcPr>
            <w:tcW w:w="493" w:type="pct"/>
            <w:vMerge/>
          </w:tcPr>
          <w:p w14:paraId="3A6BB2A9" w14:textId="77777777" w:rsidR="00F725F5" w:rsidRPr="00697337" w:rsidRDefault="00F725F5" w:rsidP="00465D60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3" w:type="pct"/>
            <w:vMerge/>
            <w:vAlign w:val="center"/>
          </w:tcPr>
          <w:p w14:paraId="50B1CA32" w14:textId="77777777" w:rsidR="00F725F5" w:rsidRPr="00697337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8" w:type="pct"/>
          </w:tcPr>
          <w:p w14:paraId="4FA6C0F9" w14:textId="77777777" w:rsidR="00F725F5" w:rsidRPr="00266E13" w:rsidRDefault="00F725F5" w:rsidP="00465D60">
            <w:pPr>
              <w:spacing w:after="0"/>
              <w:ind w:left="-26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6" w:type="pct"/>
            <w:vAlign w:val="center"/>
          </w:tcPr>
          <w:p w14:paraId="4B45DE02" w14:textId="77777777" w:rsidR="00F725F5" w:rsidRPr="00697337" w:rsidRDefault="00F725F5">
            <w:pPr>
              <w:pStyle w:val="ListParagraph"/>
              <w:numPr>
                <w:ilvl w:val="0"/>
                <w:numId w:val="19"/>
              </w:numPr>
              <w:spacing w:after="0"/>
              <w:ind w:left="154" w:hanging="18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697337">
              <w:rPr>
                <w:rFonts w:ascii="Times New Roman" w:hAnsi="Times New Roman"/>
                <w:color w:val="000000"/>
                <w:szCs w:val="20"/>
              </w:rPr>
              <w:t>Lined pit with permeable side walls and base</w:t>
            </w:r>
          </w:p>
        </w:tc>
      </w:tr>
      <w:tr w:rsidR="00F725F5" w:rsidRPr="00697337" w14:paraId="44387035" w14:textId="77777777" w:rsidTr="00465D60">
        <w:trPr>
          <w:trHeight w:val="288"/>
        </w:trPr>
        <w:tc>
          <w:tcPr>
            <w:tcW w:w="493" w:type="pct"/>
            <w:vMerge/>
          </w:tcPr>
          <w:p w14:paraId="334BC87A" w14:textId="77777777" w:rsidR="00F725F5" w:rsidRPr="00697337" w:rsidRDefault="00F725F5" w:rsidP="00465D60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3" w:type="pct"/>
            <w:vMerge/>
            <w:vAlign w:val="center"/>
          </w:tcPr>
          <w:p w14:paraId="7D56CDD4" w14:textId="77777777" w:rsidR="00F725F5" w:rsidRPr="00697337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8" w:type="pct"/>
          </w:tcPr>
          <w:p w14:paraId="0623323C" w14:textId="77777777" w:rsidR="00F725F5" w:rsidRPr="00266E13" w:rsidRDefault="00F725F5" w:rsidP="00465D60">
            <w:pPr>
              <w:spacing w:after="0"/>
              <w:ind w:left="-26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6" w:type="pct"/>
            <w:vAlign w:val="center"/>
          </w:tcPr>
          <w:p w14:paraId="0F4AD0C9" w14:textId="77777777" w:rsidR="00F725F5" w:rsidRPr="00697337" w:rsidRDefault="00F725F5">
            <w:pPr>
              <w:pStyle w:val="ListParagraph"/>
              <w:numPr>
                <w:ilvl w:val="0"/>
                <w:numId w:val="19"/>
              </w:numPr>
              <w:spacing w:after="0"/>
              <w:ind w:left="154" w:hanging="18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697337">
              <w:rPr>
                <w:rFonts w:ascii="Times New Roman" w:hAnsi="Times New Roman"/>
                <w:color w:val="000000"/>
                <w:szCs w:val="20"/>
              </w:rPr>
              <w:t>Direct discharge to the environment</w:t>
            </w:r>
          </w:p>
        </w:tc>
      </w:tr>
      <w:tr w:rsidR="00F725F5" w:rsidRPr="00697337" w14:paraId="60503C75" w14:textId="77777777" w:rsidTr="00465D60">
        <w:trPr>
          <w:trHeight w:val="288"/>
        </w:trPr>
        <w:tc>
          <w:tcPr>
            <w:tcW w:w="493" w:type="pct"/>
            <w:vMerge/>
          </w:tcPr>
          <w:p w14:paraId="44357C24" w14:textId="77777777" w:rsidR="00F725F5" w:rsidRPr="00697337" w:rsidRDefault="00F725F5" w:rsidP="00465D60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3" w:type="pct"/>
            <w:vMerge/>
            <w:vAlign w:val="center"/>
          </w:tcPr>
          <w:p w14:paraId="52E85794" w14:textId="77777777" w:rsidR="00F725F5" w:rsidRPr="00697337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8" w:type="pct"/>
          </w:tcPr>
          <w:p w14:paraId="3674B530" w14:textId="77777777" w:rsidR="00F725F5" w:rsidRPr="00266E13" w:rsidRDefault="00F725F5" w:rsidP="00465D60">
            <w:pPr>
              <w:spacing w:after="0"/>
              <w:ind w:left="-26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6" w:type="pct"/>
            <w:vAlign w:val="center"/>
          </w:tcPr>
          <w:p w14:paraId="3657C5E9" w14:textId="77777777" w:rsidR="00F725F5" w:rsidRPr="00697337" w:rsidRDefault="00F725F5">
            <w:pPr>
              <w:pStyle w:val="ListParagraph"/>
              <w:numPr>
                <w:ilvl w:val="0"/>
                <w:numId w:val="19"/>
              </w:numPr>
              <w:spacing w:after="0"/>
              <w:ind w:left="154" w:hanging="18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697337">
              <w:rPr>
                <w:rFonts w:ascii="Times New Roman" w:hAnsi="Times New Roman"/>
                <w:color w:val="000000"/>
                <w:szCs w:val="20"/>
              </w:rPr>
              <w:t>Others (specify):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697337">
              <w:rPr>
                <w:rFonts w:ascii="Times New Roman" w:hAnsi="Times New Roman"/>
                <w:color w:val="000000"/>
                <w:szCs w:val="20"/>
              </w:rPr>
              <w:t>_____________________</w:t>
            </w:r>
          </w:p>
        </w:tc>
      </w:tr>
      <w:tr w:rsidR="00F725F5" w:rsidRPr="00697337" w14:paraId="1CB63BDE" w14:textId="77777777" w:rsidTr="00465D60">
        <w:trPr>
          <w:trHeight w:val="288"/>
        </w:trPr>
        <w:tc>
          <w:tcPr>
            <w:tcW w:w="493" w:type="pct"/>
            <w:vMerge/>
          </w:tcPr>
          <w:p w14:paraId="012C32EB" w14:textId="77777777" w:rsidR="00F725F5" w:rsidRPr="00697337" w:rsidRDefault="00F725F5" w:rsidP="00465D60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3" w:type="pct"/>
            <w:vMerge/>
            <w:vAlign w:val="center"/>
          </w:tcPr>
          <w:p w14:paraId="17AA0FC1" w14:textId="77777777" w:rsidR="00F725F5" w:rsidRPr="00697337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8" w:type="pct"/>
          </w:tcPr>
          <w:p w14:paraId="722B234C" w14:textId="77777777" w:rsidR="00F725F5" w:rsidRPr="00266E13" w:rsidRDefault="00F725F5" w:rsidP="00465D60">
            <w:pPr>
              <w:spacing w:after="0"/>
              <w:ind w:left="-26"/>
              <w:rPr>
                <w:rFonts w:ascii="Times New Roman" w:hAnsi="Times New Roman" w:cs="Times New Roman"/>
              </w:rPr>
            </w:pPr>
          </w:p>
        </w:tc>
        <w:tc>
          <w:tcPr>
            <w:tcW w:w="2456" w:type="pct"/>
            <w:vAlign w:val="center"/>
          </w:tcPr>
          <w:p w14:paraId="7BF60B30" w14:textId="77777777" w:rsidR="00F725F5" w:rsidRPr="00697337" w:rsidRDefault="00F725F5">
            <w:pPr>
              <w:pStyle w:val="ListParagraph"/>
              <w:numPr>
                <w:ilvl w:val="0"/>
                <w:numId w:val="19"/>
              </w:numPr>
              <w:spacing w:after="0"/>
              <w:ind w:left="154" w:hanging="180"/>
              <w:contextualSpacing w:val="0"/>
              <w:rPr>
                <w:rFonts w:ascii="Times New Roman" w:hAnsi="Times New Roman"/>
                <w:szCs w:val="20"/>
              </w:rPr>
            </w:pPr>
            <w:r w:rsidRPr="00697337">
              <w:rPr>
                <w:rFonts w:ascii="Times New Roman" w:hAnsi="Times New Roman"/>
                <w:szCs w:val="20"/>
              </w:rPr>
              <w:t>Don’t Know</w:t>
            </w:r>
          </w:p>
          <w:p w14:paraId="23DB9257" w14:textId="77777777" w:rsidR="00F725F5" w:rsidRDefault="00F725F5" w:rsidP="00465D60">
            <w:pPr>
              <w:pStyle w:val="ListParagraph"/>
              <w:spacing w:after="0"/>
              <w:ind w:left="154"/>
              <w:rPr>
                <w:rFonts w:ascii="Times New Roman" w:hAnsi="Times New Roman"/>
                <w:szCs w:val="20"/>
              </w:rPr>
            </w:pPr>
          </w:p>
          <w:p w14:paraId="29181A50" w14:textId="26BC60D5" w:rsidR="00F725F5" w:rsidRPr="00697337" w:rsidRDefault="00F725F5" w:rsidP="00465D60">
            <w:pPr>
              <w:pStyle w:val="ListParagraph"/>
              <w:spacing w:after="0"/>
              <w:ind w:left="154"/>
              <w:rPr>
                <w:rFonts w:ascii="Times New Roman" w:hAnsi="Times New Roman"/>
                <w:szCs w:val="20"/>
              </w:rPr>
            </w:pPr>
          </w:p>
        </w:tc>
      </w:tr>
      <w:tr w:rsidR="00F725F5" w:rsidRPr="00697337" w14:paraId="4E279D37" w14:textId="77777777" w:rsidTr="00465D60">
        <w:trPr>
          <w:trHeight w:val="288"/>
        </w:trPr>
        <w:tc>
          <w:tcPr>
            <w:tcW w:w="493" w:type="pct"/>
            <w:vMerge w:val="restart"/>
          </w:tcPr>
          <w:p w14:paraId="16236E18" w14:textId="77777777" w:rsidR="00F725F5" w:rsidRPr="00697337" w:rsidRDefault="00F725F5">
            <w:pPr>
              <w:pStyle w:val="ListParagraph"/>
              <w:numPr>
                <w:ilvl w:val="0"/>
                <w:numId w:val="38"/>
              </w:numPr>
              <w:spacing w:after="0"/>
              <w:contextualSpacing w:val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63" w:type="pct"/>
            <w:vMerge w:val="restart"/>
          </w:tcPr>
          <w:p w14:paraId="68435C44" w14:textId="77777777" w:rsidR="00F725F5" w:rsidRPr="00697337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  <w:spacing w:val="5"/>
              </w:rPr>
            </w:pPr>
            <w:r w:rsidRPr="00697337">
              <w:rPr>
                <w:rFonts w:ascii="Times New Roman" w:hAnsi="Times New Roman" w:cs="Times New Roman"/>
                <w:color w:val="000000"/>
                <w:spacing w:val="5"/>
              </w:rPr>
              <w:t>Does the containment system that receive the toilet content has an effluent pipe?</w:t>
            </w:r>
          </w:p>
        </w:tc>
        <w:tc>
          <w:tcPr>
            <w:tcW w:w="188" w:type="pct"/>
          </w:tcPr>
          <w:p w14:paraId="7B379CD4" w14:textId="77777777" w:rsidR="00F725F5" w:rsidRPr="00266E13" w:rsidRDefault="00F725F5" w:rsidP="00465D60">
            <w:pPr>
              <w:spacing w:after="0"/>
              <w:ind w:left="-26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6" w:type="pct"/>
            <w:vAlign w:val="center"/>
          </w:tcPr>
          <w:p w14:paraId="1F886216" w14:textId="77777777" w:rsidR="00F725F5" w:rsidRPr="00697337" w:rsidRDefault="00F725F5">
            <w:pPr>
              <w:pStyle w:val="ListParagraph"/>
              <w:numPr>
                <w:ilvl w:val="0"/>
                <w:numId w:val="19"/>
              </w:numPr>
              <w:spacing w:after="0"/>
              <w:ind w:left="154" w:hanging="18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697337">
              <w:rPr>
                <w:rFonts w:ascii="Times New Roman" w:hAnsi="Times New Roman"/>
                <w:color w:val="000000"/>
                <w:szCs w:val="20"/>
              </w:rPr>
              <w:t>Yes</w:t>
            </w:r>
          </w:p>
        </w:tc>
      </w:tr>
      <w:tr w:rsidR="00F725F5" w:rsidRPr="00697337" w14:paraId="38423A6C" w14:textId="77777777" w:rsidTr="00465D60">
        <w:trPr>
          <w:trHeight w:val="288"/>
        </w:trPr>
        <w:tc>
          <w:tcPr>
            <w:tcW w:w="493" w:type="pct"/>
            <w:vMerge/>
          </w:tcPr>
          <w:p w14:paraId="60C71BCC" w14:textId="77777777" w:rsidR="00F725F5" w:rsidRPr="00697337" w:rsidRDefault="00F725F5">
            <w:pPr>
              <w:pStyle w:val="ListParagraph"/>
              <w:numPr>
                <w:ilvl w:val="0"/>
                <w:numId w:val="38"/>
              </w:numPr>
              <w:spacing w:after="0"/>
              <w:contextualSpacing w:val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63" w:type="pct"/>
            <w:vMerge/>
          </w:tcPr>
          <w:p w14:paraId="518252A0" w14:textId="77777777" w:rsidR="00F725F5" w:rsidRPr="00697337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  <w:spacing w:val="5"/>
              </w:rPr>
            </w:pPr>
          </w:p>
        </w:tc>
        <w:tc>
          <w:tcPr>
            <w:tcW w:w="188" w:type="pct"/>
          </w:tcPr>
          <w:p w14:paraId="0FA8A516" w14:textId="77777777" w:rsidR="00F725F5" w:rsidRPr="00266E13" w:rsidRDefault="00F725F5" w:rsidP="00465D60">
            <w:pPr>
              <w:spacing w:after="0"/>
              <w:ind w:left="-26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6" w:type="pct"/>
            <w:vAlign w:val="center"/>
          </w:tcPr>
          <w:p w14:paraId="53D1F21E" w14:textId="77777777" w:rsidR="00F725F5" w:rsidRPr="00697337" w:rsidRDefault="00F725F5">
            <w:pPr>
              <w:pStyle w:val="ListParagraph"/>
              <w:numPr>
                <w:ilvl w:val="0"/>
                <w:numId w:val="19"/>
              </w:numPr>
              <w:spacing w:after="0"/>
              <w:ind w:left="154" w:hanging="18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697337">
              <w:rPr>
                <w:rFonts w:ascii="Times New Roman" w:hAnsi="Times New Roman"/>
                <w:color w:val="000000"/>
                <w:szCs w:val="20"/>
              </w:rPr>
              <w:t>No</w:t>
            </w:r>
          </w:p>
        </w:tc>
      </w:tr>
      <w:tr w:rsidR="00F725F5" w:rsidRPr="00697337" w14:paraId="6AB6CB8E" w14:textId="77777777" w:rsidTr="00465D60">
        <w:trPr>
          <w:trHeight w:val="288"/>
        </w:trPr>
        <w:tc>
          <w:tcPr>
            <w:tcW w:w="493" w:type="pct"/>
            <w:vMerge/>
          </w:tcPr>
          <w:p w14:paraId="5FC80CB0" w14:textId="77777777" w:rsidR="00F725F5" w:rsidRPr="00697337" w:rsidRDefault="00F725F5">
            <w:pPr>
              <w:pStyle w:val="ListParagraph"/>
              <w:numPr>
                <w:ilvl w:val="0"/>
                <w:numId w:val="38"/>
              </w:numPr>
              <w:spacing w:after="0"/>
              <w:contextualSpacing w:val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63" w:type="pct"/>
            <w:vMerge/>
          </w:tcPr>
          <w:p w14:paraId="189B9268" w14:textId="77777777" w:rsidR="00F725F5" w:rsidRPr="00697337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  <w:spacing w:val="5"/>
              </w:rPr>
            </w:pPr>
          </w:p>
        </w:tc>
        <w:tc>
          <w:tcPr>
            <w:tcW w:w="188" w:type="pct"/>
          </w:tcPr>
          <w:p w14:paraId="234C6AC9" w14:textId="77777777" w:rsidR="00F725F5" w:rsidRPr="00266E13" w:rsidRDefault="00F725F5" w:rsidP="00465D60">
            <w:pPr>
              <w:spacing w:after="0"/>
              <w:ind w:left="-26"/>
              <w:rPr>
                <w:rFonts w:ascii="Times New Roman" w:hAnsi="Times New Roman" w:cs="Times New Roman"/>
              </w:rPr>
            </w:pPr>
          </w:p>
        </w:tc>
        <w:tc>
          <w:tcPr>
            <w:tcW w:w="2456" w:type="pct"/>
            <w:vAlign w:val="center"/>
          </w:tcPr>
          <w:p w14:paraId="45A9740A" w14:textId="77777777" w:rsidR="00F725F5" w:rsidRPr="00697337" w:rsidRDefault="00F725F5">
            <w:pPr>
              <w:pStyle w:val="ListParagraph"/>
              <w:numPr>
                <w:ilvl w:val="0"/>
                <w:numId w:val="19"/>
              </w:numPr>
              <w:spacing w:after="0"/>
              <w:ind w:left="154" w:hanging="180"/>
              <w:contextualSpacing w:val="0"/>
              <w:rPr>
                <w:rFonts w:ascii="Times New Roman" w:hAnsi="Times New Roman"/>
                <w:szCs w:val="20"/>
              </w:rPr>
            </w:pPr>
            <w:r w:rsidRPr="00697337">
              <w:rPr>
                <w:rFonts w:ascii="Times New Roman" w:hAnsi="Times New Roman"/>
                <w:szCs w:val="20"/>
              </w:rPr>
              <w:t>Don’t Know</w:t>
            </w:r>
          </w:p>
          <w:p w14:paraId="75BB6164" w14:textId="77777777" w:rsidR="00F725F5" w:rsidRDefault="00F725F5" w:rsidP="00465D60">
            <w:pPr>
              <w:pStyle w:val="ListParagraph"/>
              <w:spacing w:after="0"/>
              <w:ind w:left="154"/>
              <w:rPr>
                <w:rFonts w:ascii="Times New Roman" w:hAnsi="Times New Roman"/>
                <w:color w:val="000000"/>
                <w:szCs w:val="20"/>
              </w:rPr>
            </w:pPr>
          </w:p>
          <w:p w14:paraId="10D5875E" w14:textId="3989C79B" w:rsidR="00F725F5" w:rsidRPr="00697337" w:rsidRDefault="00F725F5" w:rsidP="00465D60">
            <w:pPr>
              <w:pStyle w:val="ListParagraph"/>
              <w:spacing w:after="0"/>
              <w:ind w:left="154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F725F5" w:rsidRPr="00697337" w14:paraId="5CA125D2" w14:textId="77777777" w:rsidTr="00465D60">
        <w:trPr>
          <w:trHeight w:val="288"/>
        </w:trPr>
        <w:tc>
          <w:tcPr>
            <w:tcW w:w="493" w:type="pct"/>
            <w:vMerge w:val="restart"/>
            <w:tcBorders>
              <w:bottom w:val="single" w:sz="4" w:space="0" w:color="auto"/>
            </w:tcBorders>
          </w:tcPr>
          <w:p w14:paraId="01ABFF73" w14:textId="77777777" w:rsidR="00F725F5" w:rsidRPr="00697337" w:rsidRDefault="00F725F5">
            <w:pPr>
              <w:pStyle w:val="ListParagraph"/>
              <w:numPr>
                <w:ilvl w:val="0"/>
                <w:numId w:val="38"/>
              </w:numPr>
              <w:spacing w:after="0"/>
              <w:contextualSpacing w:val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63" w:type="pct"/>
            <w:vMerge w:val="restart"/>
          </w:tcPr>
          <w:p w14:paraId="3E7391BB" w14:textId="77777777" w:rsidR="00F725F5" w:rsidRPr="00697337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  <w:spacing w:val="5"/>
              </w:rPr>
            </w:pPr>
            <w:r w:rsidRPr="00697337">
              <w:rPr>
                <w:rFonts w:ascii="Times New Roman" w:hAnsi="Times New Roman" w:cs="Times New Roman"/>
                <w:color w:val="000000"/>
                <w:spacing w:val="5"/>
              </w:rPr>
              <w:t>Where does the effluent pipe from the containment system discharge to?</w:t>
            </w:r>
          </w:p>
        </w:tc>
        <w:tc>
          <w:tcPr>
            <w:tcW w:w="188" w:type="pct"/>
          </w:tcPr>
          <w:p w14:paraId="72AA7A31" w14:textId="77777777" w:rsidR="00F725F5" w:rsidRPr="00266E13" w:rsidRDefault="00F725F5" w:rsidP="00465D60">
            <w:pPr>
              <w:spacing w:after="0"/>
              <w:ind w:left="-26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6" w:type="pct"/>
            <w:vAlign w:val="center"/>
          </w:tcPr>
          <w:p w14:paraId="111E90AE" w14:textId="77777777" w:rsidR="00F725F5" w:rsidRPr="00697337" w:rsidRDefault="00F725F5">
            <w:pPr>
              <w:pStyle w:val="ListParagraph"/>
              <w:numPr>
                <w:ilvl w:val="0"/>
                <w:numId w:val="19"/>
              </w:numPr>
              <w:spacing w:after="0"/>
              <w:ind w:left="154" w:hanging="18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697337">
              <w:rPr>
                <w:rFonts w:ascii="Times New Roman" w:hAnsi="Times New Roman"/>
                <w:color w:val="000000"/>
                <w:szCs w:val="20"/>
              </w:rPr>
              <w:t>Soakaways</w:t>
            </w:r>
          </w:p>
        </w:tc>
      </w:tr>
      <w:tr w:rsidR="00F725F5" w:rsidRPr="00697337" w14:paraId="2778010C" w14:textId="77777777" w:rsidTr="00465D60">
        <w:trPr>
          <w:trHeight w:val="288"/>
        </w:trPr>
        <w:tc>
          <w:tcPr>
            <w:tcW w:w="493" w:type="pct"/>
            <w:vMerge/>
            <w:tcBorders>
              <w:bottom w:val="single" w:sz="4" w:space="0" w:color="auto"/>
            </w:tcBorders>
          </w:tcPr>
          <w:p w14:paraId="2D34D57D" w14:textId="77777777" w:rsidR="00F725F5" w:rsidRPr="00697337" w:rsidRDefault="00F725F5">
            <w:pPr>
              <w:pStyle w:val="ListParagraph"/>
              <w:numPr>
                <w:ilvl w:val="0"/>
                <w:numId w:val="38"/>
              </w:numPr>
              <w:spacing w:after="0"/>
              <w:contextualSpacing w:val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63" w:type="pct"/>
            <w:vMerge/>
          </w:tcPr>
          <w:p w14:paraId="5EEEDAF9" w14:textId="77777777" w:rsidR="00F725F5" w:rsidRPr="00697337" w:rsidRDefault="00F725F5" w:rsidP="00465D60">
            <w:pPr>
              <w:spacing w:after="0"/>
              <w:rPr>
                <w:rFonts w:ascii="Times New Roman" w:hAnsi="Times New Roman" w:cs="Times New Roman"/>
                <w:color w:val="000000"/>
                <w:spacing w:val="5"/>
              </w:rPr>
            </w:pPr>
          </w:p>
        </w:tc>
        <w:tc>
          <w:tcPr>
            <w:tcW w:w="188" w:type="pct"/>
          </w:tcPr>
          <w:p w14:paraId="0C537600" w14:textId="77777777" w:rsidR="00F725F5" w:rsidRPr="00266E13" w:rsidRDefault="00F725F5" w:rsidP="00465D60">
            <w:pPr>
              <w:spacing w:after="0"/>
              <w:ind w:left="-26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6" w:type="pct"/>
            <w:vAlign w:val="center"/>
          </w:tcPr>
          <w:p w14:paraId="78E294EB" w14:textId="77777777" w:rsidR="00F725F5" w:rsidRPr="00697337" w:rsidRDefault="00F725F5">
            <w:pPr>
              <w:pStyle w:val="ListParagraph"/>
              <w:numPr>
                <w:ilvl w:val="0"/>
                <w:numId w:val="19"/>
              </w:numPr>
              <w:spacing w:after="0"/>
              <w:ind w:left="154" w:hanging="18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697337">
              <w:rPr>
                <w:rFonts w:ascii="Times New Roman" w:hAnsi="Times New Roman"/>
                <w:color w:val="000000"/>
                <w:szCs w:val="20"/>
              </w:rPr>
              <w:t>Drain field</w:t>
            </w:r>
          </w:p>
        </w:tc>
      </w:tr>
      <w:tr w:rsidR="00F725F5" w:rsidRPr="00697337" w14:paraId="7A45C422" w14:textId="77777777" w:rsidTr="00465D60">
        <w:trPr>
          <w:trHeight w:val="288"/>
        </w:trPr>
        <w:tc>
          <w:tcPr>
            <w:tcW w:w="493" w:type="pct"/>
            <w:vMerge/>
            <w:tcBorders>
              <w:bottom w:val="single" w:sz="4" w:space="0" w:color="auto"/>
            </w:tcBorders>
          </w:tcPr>
          <w:p w14:paraId="41CCDEA2" w14:textId="77777777" w:rsidR="00F725F5" w:rsidRPr="00697337" w:rsidRDefault="00F725F5">
            <w:pPr>
              <w:pStyle w:val="ListParagraph"/>
              <w:numPr>
                <w:ilvl w:val="0"/>
                <w:numId w:val="38"/>
              </w:numPr>
              <w:spacing w:after="0"/>
              <w:contextualSpacing w:val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63" w:type="pct"/>
            <w:vMerge/>
          </w:tcPr>
          <w:p w14:paraId="6B85CC4F" w14:textId="77777777" w:rsidR="00F725F5" w:rsidRPr="00697337" w:rsidRDefault="00F725F5" w:rsidP="00465D60">
            <w:pPr>
              <w:spacing w:after="0"/>
              <w:rPr>
                <w:rFonts w:ascii="Times New Roman" w:hAnsi="Times New Roman" w:cs="Times New Roman"/>
                <w:color w:val="000000"/>
                <w:spacing w:val="5"/>
              </w:rPr>
            </w:pPr>
          </w:p>
        </w:tc>
        <w:tc>
          <w:tcPr>
            <w:tcW w:w="188" w:type="pct"/>
          </w:tcPr>
          <w:p w14:paraId="06FBDC47" w14:textId="77777777" w:rsidR="00F725F5" w:rsidRPr="00266E13" w:rsidRDefault="00F725F5" w:rsidP="00465D60">
            <w:pPr>
              <w:spacing w:after="0"/>
              <w:ind w:left="-26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6" w:type="pct"/>
            <w:vAlign w:val="center"/>
          </w:tcPr>
          <w:p w14:paraId="073E40BA" w14:textId="77777777" w:rsidR="00F725F5" w:rsidRPr="00697337" w:rsidRDefault="00F725F5">
            <w:pPr>
              <w:pStyle w:val="ListParagraph"/>
              <w:numPr>
                <w:ilvl w:val="0"/>
                <w:numId w:val="19"/>
              </w:numPr>
              <w:spacing w:after="0"/>
              <w:ind w:left="154" w:hanging="18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697337">
              <w:rPr>
                <w:rFonts w:ascii="Times New Roman" w:hAnsi="Times New Roman"/>
                <w:color w:val="000000"/>
                <w:szCs w:val="20"/>
              </w:rPr>
              <w:t>Environment (Open drain, open ground, surface water)</w:t>
            </w:r>
          </w:p>
        </w:tc>
      </w:tr>
      <w:tr w:rsidR="00F725F5" w:rsidRPr="00697337" w14:paraId="10F374F0" w14:textId="77777777" w:rsidTr="00465D60">
        <w:trPr>
          <w:trHeight w:val="288"/>
        </w:trPr>
        <w:tc>
          <w:tcPr>
            <w:tcW w:w="493" w:type="pct"/>
            <w:vMerge/>
            <w:tcBorders>
              <w:bottom w:val="single" w:sz="4" w:space="0" w:color="auto"/>
            </w:tcBorders>
          </w:tcPr>
          <w:p w14:paraId="61823EC4" w14:textId="77777777" w:rsidR="00F725F5" w:rsidRPr="00697337" w:rsidRDefault="00F725F5">
            <w:pPr>
              <w:pStyle w:val="ListParagraph"/>
              <w:numPr>
                <w:ilvl w:val="0"/>
                <w:numId w:val="38"/>
              </w:numPr>
              <w:spacing w:after="0"/>
              <w:contextualSpacing w:val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63" w:type="pct"/>
            <w:vMerge/>
          </w:tcPr>
          <w:p w14:paraId="5CAECD21" w14:textId="77777777" w:rsidR="00F725F5" w:rsidRPr="00697337" w:rsidRDefault="00F725F5" w:rsidP="00465D60">
            <w:pPr>
              <w:spacing w:after="0"/>
              <w:rPr>
                <w:rFonts w:ascii="Times New Roman" w:hAnsi="Times New Roman" w:cs="Times New Roman"/>
                <w:color w:val="000000"/>
                <w:spacing w:val="5"/>
              </w:rPr>
            </w:pPr>
          </w:p>
        </w:tc>
        <w:tc>
          <w:tcPr>
            <w:tcW w:w="188" w:type="pct"/>
          </w:tcPr>
          <w:p w14:paraId="3900425B" w14:textId="77777777" w:rsidR="00F725F5" w:rsidRPr="00266E13" w:rsidRDefault="00F725F5" w:rsidP="00465D60">
            <w:pPr>
              <w:spacing w:after="0"/>
              <w:ind w:left="-26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6" w:type="pct"/>
            <w:vAlign w:val="center"/>
          </w:tcPr>
          <w:p w14:paraId="59FE6EF4" w14:textId="77777777" w:rsidR="00F725F5" w:rsidRPr="00697337" w:rsidRDefault="00F725F5">
            <w:pPr>
              <w:pStyle w:val="ListParagraph"/>
              <w:numPr>
                <w:ilvl w:val="0"/>
                <w:numId w:val="19"/>
              </w:numPr>
              <w:spacing w:after="0"/>
              <w:ind w:left="154" w:hanging="18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697337">
              <w:rPr>
                <w:rFonts w:ascii="Times New Roman" w:hAnsi="Times New Roman"/>
                <w:color w:val="000000"/>
                <w:szCs w:val="20"/>
              </w:rPr>
              <w:t>Others(specify)</w:t>
            </w:r>
            <w:r>
              <w:rPr>
                <w:rFonts w:ascii="Times New Roman" w:hAnsi="Times New Roman"/>
                <w:color w:val="000000"/>
                <w:szCs w:val="20"/>
              </w:rPr>
              <w:t>:</w:t>
            </w:r>
            <w:r w:rsidRPr="00697337">
              <w:rPr>
                <w:rFonts w:ascii="Times New Roman" w:hAnsi="Times New Roman"/>
                <w:color w:val="000000"/>
                <w:szCs w:val="20"/>
              </w:rPr>
              <w:t>________________________</w:t>
            </w:r>
          </w:p>
        </w:tc>
      </w:tr>
      <w:tr w:rsidR="00F725F5" w:rsidRPr="00697337" w14:paraId="77034E6C" w14:textId="77777777" w:rsidTr="00465D60">
        <w:trPr>
          <w:trHeight w:val="288"/>
        </w:trPr>
        <w:tc>
          <w:tcPr>
            <w:tcW w:w="493" w:type="pct"/>
            <w:vMerge/>
            <w:tcBorders>
              <w:bottom w:val="single" w:sz="4" w:space="0" w:color="auto"/>
            </w:tcBorders>
          </w:tcPr>
          <w:p w14:paraId="66D9DD0C" w14:textId="77777777" w:rsidR="00F725F5" w:rsidRPr="00697337" w:rsidRDefault="00F725F5">
            <w:pPr>
              <w:pStyle w:val="ListParagraph"/>
              <w:numPr>
                <w:ilvl w:val="0"/>
                <w:numId w:val="38"/>
              </w:numPr>
              <w:spacing w:after="0"/>
              <w:contextualSpacing w:val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63" w:type="pct"/>
            <w:vMerge/>
            <w:tcBorders>
              <w:bottom w:val="single" w:sz="4" w:space="0" w:color="auto"/>
            </w:tcBorders>
          </w:tcPr>
          <w:p w14:paraId="4F020899" w14:textId="77777777" w:rsidR="00F725F5" w:rsidRPr="00697337" w:rsidRDefault="00F725F5" w:rsidP="00465D60">
            <w:pPr>
              <w:spacing w:after="0"/>
              <w:rPr>
                <w:rFonts w:ascii="Times New Roman" w:hAnsi="Times New Roman" w:cs="Times New Roman"/>
                <w:color w:val="000000"/>
                <w:spacing w:val="5"/>
              </w:rPr>
            </w:pPr>
          </w:p>
        </w:tc>
        <w:tc>
          <w:tcPr>
            <w:tcW w:w="188" w:type="pct"/>
            <w:tcBorders>
              <w:bottom w:val="single" w:sz="4" w:space="0" w:color="auto"/>
            </w:tcBorders>
          </w:tcPr>
          <w:p w14:paraId="1C10BD5C" w14:textId="77777777" w:rsidR="00F725F5" w:rsidRPr="00266E13" w:rsidRDefault="00F725F5" w:rsidP="00465D60">
            <w:pPr>
              <w:spacing w:after="0"/>
              <w:ind w:left="-26"/>
              <w:rPr>
                <w:rFonts w:ascii="Times New Roman" w:hAnsi="Times New Roman" w:cs="Times New Roman"/>
              </w:rPr>
            </w:pPr>
          </w:p>
        </w:tc>
        <w:tc>
          <w:tcPr>
            <w:tcW w:w="2456" w:type="pct"/>
            <w:tcBorders>
              <w:bottom w:val="single" w:sz="4" w:space="0" w:color="auto"/>
            </w:tcBorders>
            <w:vAlign w:val="center"/>
          </w:tcPr>
          <w:p w14:paraId="493D3BDA" w14:textId="77777777" w:rsidR="00F725F5" w:rsidRPr="00697337" w:rsidRDefault="00F725F5">
            <w:pPr>
              <w:pStyle w:val="ListParagraph"/>
              <w:numPr>
                <w:ilvl w:val="0"/>
                <w:numId w:val="19"/>
              </w:numPr>
              <w:spacing w:after="0"/>
              <w:ind w:left="154" w:hanging="180"/>
              <w:contextualSpacing w:val="0"/>
              <w:rPr>
                <w:rFonts w:ascii="Times New Roman" w:hAnsi="Times New Roman"/>
                <w:szCs w:val="20"/>
              </w:rPr>
            </w:pPr>
            <w:r w:rsidRPr="00697337">
              <w:rPr>
                <w:rFonts w:ascii="Times New Roman" w:hAnsi="Times New Roman"/>
                <w:szCs w:val="20"/>
              </w:rPr>
              <w:t>Don’t Know</w:t>
            </w:r>
          </w:p>
          <w:p w14:paraId="4D2DF455" w14:textId="77777777" w:rsidR="00F725F5" w:rsidRPr="00697337" w:rsidRDefault="00F725F5" w:rsidP="00465D60">
            <w:pPr>
              <w:pStyle w:val="ListParagraph"/>
              <w:spacing w:after="0"/>
              <w:ind w:left="154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</w:tbl>
    <w:p w14:paraId="235FAD81" w14:textId="5A3BA4D8" w:rsidR="00F725F5" w:rsidRDefault="00F725F5"/>
    <w:p w14:paraId="6E7A1325" w14:textId="63DD2B43" w:rsidR="008F34DA" w:rsidRDefault="008F34DA" w:rsidP="00465D60">
      <w:pPr>
        <w:pStyle w:val="Caption"/>
      </w:pPr>
      <w:r w:rsidRPr="00165003">
        <w:lastRenderedPageBreak/>
        <w:t>Table S</w:t>
      </w:r>
      <w:r>
        <w:t>10</w:t>
      </w:r>
      <w:r w:rsidRPr="00165003">
        <w:t xml:space="preserve"> (Cont’d): </w:t>
      </w:r>
      <w:r>
        <w:t>User (Household) Survey Questions</w:t>
      </w:r>
    </w:p>
    <w:tbl>
      <w:tblPr>
        <w:tblStyle w:val="TableGrid"/>
        <w:tblW w:w="5197" w:type="pct"/>
        <w:tblInd w:w="-185" w:type="dxa"/>
        <w:tblLayout w:type="fixed"/>
        <w:tblLook w:val="04A0" w:firstRow="1" w:lastRow="0" w:firstColumn="1" w:lastColumn="0" w:noHBand="0" w:noVBand="1"/>
      </w:tblPr>
      <w:tblGrid>
        <w:gridCol w:w="996"/>
        <w:gridCol w:w="3764"/>
        <w:gridCol w:w="380"/>
        <w:gridCol w:w="4963"/>
      </w:tblGrid>
      <w:tr w:rsidR="00F725F5" w:rsidRPr="00697337" w14:paraId="7A223F22" w14:textId="77777777" w:rsidTr="00465D60">
        <w:trPr>
          <w:trHeight w:val="269"/>
        </w:trPr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5639A1" w14:textId="77777777" w:rsidR="00F725F5" w:rsidRPr="00697337" w:rsidRDefault="00F725F5" w:rsidP="00F725F5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697337">
              <w:rPr>
                <w:rFonts w:ascii="Times New Roman" w:hAnsi="Times New Roman" w:cs="Times New Roman"/>
                <w:b/>
              </w:rPr>
              <w:t>Qn. No.</w:t>
            </w:r>
          </w:p>
        </w:tc>
        <w:tc>
          <w:tcPr>
            <w:tcW w:w="1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EDC3B4" w14:textId="77777777" w:rsidR="00F725F5" w:rsidRPr="00697337" w:rsidRDefault="00F725F5" w:rsidP="00F725F5">
            <w:pPr>
              <w:spacing w:after="0"/>
              <w:rPr>
                <w:rFonts w:ascii="Times New Roman" w:hAnsi="Times New Roman" w:cs="Times New Roman"/>
                <w:b/>
                <w:color w:val="000000"/>
                <w:spacing w:val="-1"/>
              </w:rPr>
            </w:pPr>
            <w:r w:rsidRPr="00697337">
              <w:rPr>
                <w:rFonts w:ascii="Times New Roman" w:hAnsi="Times New Roman" w:cs="Times New Roman"/>
                <w:b/>
                <w:color w:val="000000"/>
                <w:spacing w:val="-1"/>
              </w:rPr>
              <w:t>Survey Question</w:t>
            </w:r>
          </w:p>
        </w:tc>
        <w:tc>
          <w:tcPr>
            <w:tcW w:w="1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79D802" w14:textId="77777777" w:rsidR="00F725F5" w:rsidRPr="00697337" w:rsidRDefault="00F725F5" w:rsidP="00F725F5">
            <w:pPr>
              <w:spacing w:after="0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2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60BC3C" w14:textId="77777777" w:rsidR="00F725F5" w:rsidRPr="00697337" w:rsidRDefault="00F725F5" w:rsidP="00F725F5">
            <w:pPr>
              <w:spacing w:after="0"/>
              <w:rPr>
                <w:rFonts w:ascii="Times New Roman" w:hAnsi="Times New Roman" w:cs="Times New Roman"/>
                <w:b/>
                <w:color w:val="000000"/>
              </w:rPr>
            </w:pPr>
            <w:r w:rsidRPr="00697337">
              <w:rPr>
                <w:rFonts w:ascii="Times New Roman" w:hAnsi="Times New Roman" w:cs="Times New Roman"/>
                <w:b/>
                <w:color w:val="000000"/>
              </w:rPr>
              <w:t>Survey Responses</w:t>
            </w:r>
          </w:p>
        </w:tc>
      </w:tr>
      <w:tr w:rsidR="00F725F5" w:rsidRPr="00697337" w14:paraId="6FE37DF1" w14:textId="77777777" w:rsidTr="00465D6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493" w:type="pct"/>
            <w:vMerge w:val="restart"/>
            <w:tcBorders>
              <w:top w:val="single" w:sz="4" w:space="0" w:color="auto"/>
            </w:tcBorders>
          </w:tcPr>
          <w:p w14:paraId="54E47480" w14:textId="77777777" w:rsidR="00F725F5" w:rsidRPr="00697337" w:rsidRDefault="00F725F5">
            <w:pPr>
              <w:pStyle w:val="ListParagraph"/>
              <w:numPr>
                <w:ilvl w:val="0"/>
                <w:numId w:val="38"/>
              </w:numPr>
              <w:spacing w:after="0"/>
              <w:contextualSpacing w:val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63" w:type="pct"/>
            <w:vMerge w:val="restart"/>
            <w:tcBorders>
              <w:top w:val="single" w:sz="4" w:space="0" w:color="auto"/>
            </w:tcBorders>
          </w:tcPr>
          <w:p w14:paraId="5B5648A9" w14:textId="77777777" w:rsidR="00F725F5" w:rsidRPr="00697337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  <w:spacing w:val="5"/>
              </w:rPr>
            </w:pPr>
            <w:r w:rsidRPr="00697337">
              <w:rPr>
                <w:rFonts w:ascii="Times New Roman" w:hAnsi="Times New Roman" w:cs="Times New Roman"/>
                <w:color w:val="000000"/>
                <w:spacing w:val="5"/>
              </w:rPr>
              <w:t>At home, where do you dispose of greywater (wastewater from kitchen, bathroom, and laundry)?</w:t>
            </w:r>
          </w:p>
        </w:tc>
        <w:tc>
          <w:tcPr>
            <w:tcW w:w="188" w:type="pct"/>
          </w:tcPr>
          <w:p w14:paraId="182E6665" w14:textId="77777777" w:rsidR="00F725F5" w:rsidRPr="00266E13" w:rsidRDefault="00F725F5" w:rsidP="00465D60">
            <w:pPr>
              <w:spacing w:after="0"/>
              <w:ind w:left="-26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6" w:type="pct"/>
            <w:tcBorders>
              <w:top w:val="single" w:sz="4" w:space="0" w:color="auto"/>
            </w:tcBorders>
            <w:vAlign w:val="center"/>
          </w:tcPr>
          <w:p w14:paraId="471AF2DA" w14:textId="77777777" w:rsidR="00F725F5" w:rsidRPr="00697337" w:rsidRDefault="00F725F5">
            <w:pPr>
              <w:pStyle w:val="ListParagraph"/>
              <w:numPr>
                <w:ilvl w:val="0"/>
                <w:numId w:val="19"/>
              </w:numPr>
              <w:spacing w:after="0"/>
              <w:ind w:left="154" w:hanging="18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697337">
              <w:rPr>
                <w:rFonts w:ascii="Times New Roman" w:hAnsi="Times New Roman"/>
                <w:color w:val="000000"/>
                <w:szCs w:val="20"/>
              </w:rPr>
              <w:t>Piped sewer system</w:t>
            </w:r>
          </w:p>
        </w:tc>
      </w:tr>
      <w:tr w:rsidR="00F725F5" w:rsidRPr="00697337" w14:paraId="045CAEED" w14:textId="77777777" w:rsidTr="00465D6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493" w:type="pct"/>
            <w:vMerge/>
          </w:tcPr>
          <w:p w14:paraId="05638436" w14:textId="77777777" w:rsidR="00F725F5" w:rsidRPr="00697337" w:rsidRDefault="00F725F5" w:rsidP="00465D60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3" w:type="pct"/>
            <w:vMerge/>
          </w:tcPr>
          <w:p w14:paraId="55D3B042" w14:textId="77777777" w:rsidR="00F725F5" w:rsidRPr="00697337" w:rsidRDefault="00F725F5" w:rsidP="00465D6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8" w:type="pct"/>
          </w:tcPr>
          <w:p w14:paraId="351DA700" w14:textId="77777777" w:rsidR="00F725F5" w:rsidRPr="00266E13" w:rsidRDefault="00F725F5" w:rsidP="00465D60">
            <w:pPr>
              <w:spacing w:after="0"/>
              <w:ind w:left="-26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6" w:type="pct"/>
            <w:vAlign w:val="center"/>
          </w:tcPr>
          <w:p w14:paraId="4D9C685E" w14:textId="77777777" w:rsidR="00F725F5" w:rsidRPr="00697337" w:rsidRDefault="00F725F5">
            <w:pPr>
              <w:pStyle w:val="ListParagraph"/>
              <w:numPr>
                <w:ilvl w:val="0"/>
                <w:numId w:val="19"/>
              </w:numPr>
              <w:spacing w:after="0"/>
              <w:ind w:left="154" w:hanging="18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697337">
              <w:rPr>
                <w:rFonts w:ascii="Times New Roman" w:hAnsi="Times New Roman"/>
                <w:color w:val="000000"/>
                <w:szCs w:val="20"/>
              </w:rPr>
              <w:t>On-site sanitation system</w:t>
            </w:r>
          </w:p>
        </w:tc>
      </w:tr>
      <w:tr w:rsidR="00F725F5" w:rsidRPr="00697337" w14:paraId="10F0768D" w14:textId="77777777" w:rsidTr="00465D6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493" w:type="pct"/>
            <w:vMerge/>
          </w:tcPr>
          <w:p w14:paraId="72AF663A" w14:textId="77777777" w:rsidR="00F725F5" w:rsidRPr="00697337" w:rsidRDefault="00F725F5" w:rsidP="00465D60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3" w:type="pct"/>
            <w:vMerge/>
            <w:vAlign w:val="center"/>
          </w:tcPr>
          <w:p w14:paraId="4DF1BEBF" w14:textId="77777777" w:rsidR="00F725F5" w:rsidRPr="00697337" w:rsidRDefault="00F725F5" w:rsidP="00465D6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8" w:type="pct"/>
          </w:tcPr>
          <w:p w14:paraId="4E2F9302" w14:textId="77777777" w:rsidR="00F725F5" w:rsidRPr="00266E13" w:rsidRDefault="00F725F5" w:rsidP="00465D60">
            <w:pPr>
              <w:spacing w:after="0"/>
              <w:ind w:left="-26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6" w:type="pct"/>
            <w:vAlign w:val="center"/>
          </w:tcPr>
          <w:p w14:paraId="1227839A" w14:textId="77777777" w:rsidR="00F725F5" w:rsidRPr="00697337" w:rsidRDefault="00F725F5">
            <w:pPr>
              <w:pStyle w:val="ListParagraph"/>
              <w:numPr>
                <w:ilvl w:val="0"/>
                <w:numId w:val="19"/>
              </w:numPr>
              <w:spacing w:after="0"/>
              <w:ind w:left="154" w:hanging="18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697337">
              <w:rPr>
                <w:rFonts w:ascii="Times New Roman" w:hAnsi="Times New Roman"/>
                <w:color w:val="000000"/>
                <w:szCs w:val="20"/>
              </w:rPr>
              <w:t>Soakpit</w:t>
            </w:r>
            <w:proofErr w:type="spellEnd"/>
            <w:r w:rsidRPr="00697337">
              <w:rPr>
                <w:rFonts w:ascii="Times New Roman" w:hAnsi="Times New Roman"/>
                <w:color w:val="000000"/>
                <w:szCs w:val="20"/>
              </w:rPr>
              <w:t xml:space="preserve"> or drain field</w:t>
            </w:r>
          </w:p>
        </w:tc>
      </w:tr>
      <w:tr w:rsidR="00F725F5" w:rsidRPr="00697337" w14:paraId="298940E8" w14:textId="77777777" w:rsidTr="00465D6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493" w:type="pct"/>
            <w:vMerge/>
          </w:tcPr>
          <w:p w14:paraId="7400BD43" w14:textId="77777777" w:rsidR="00F725F5" w:rsidRPr="00697337" w:rsidRDefault="00F725F5" w:rsidP="00465D60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3" w:type="pct"/>
            <w:vMerge/>
            <w:vAlign w:val="center"/>
          </w:tcPr>
          <w:p w14:paraId="5B699C77" w14:textId="77777777" w:rsidR="00F725F5" w:rsidRPr="00697337" w:rsidRDefault="00F725F5" w:rsidP="00465D6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8" w:type="pct"/>
          </w:tcPr>
          <w:p w14:paraId="7DA45512" w14:textId="77777777" w:rsidR="00F725F5" w:rsidRPr="00266E13" w:rsidRDefault="00F725F5" w:rsidP="00465D60">
            <w:pPr>
              <w:spacing w:after="0"/>
              <w:ind w:left="-26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6" w:type="pct"/>
            <w:vAlign w:val="center"/>
          </w:tcPr>
          <w:p w14:paraId="24609D8F" w14:textId="77777777" w:rsidR="00F725F5" w:rsidRPr="00697337" w:rsidRDefault="00F725F5">
            <w:pPr>
              <w:pStyle w:val="ListParagraph"/>
              <w:numPr>
                <w:ilvl w:val="0"/>
                <w:numId w:val="19"/>
              </w:numPr>
              <w:spacing w:after="0"/>
              <w:ind w:left="154" w:hanging="18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697337">
              <w:rPr>
                <w:rFonts w:ascii="Times New Roman" w:hAnsi="Times New Roman"/>
                <w:color w:val="000000"/>
                <w:szCs w:val="20"/>
              </w:rPr>
              <w:t xml:space="preserve">Directly to open drain / ditch </w:t>
            </w:r>
          </w:p>
        </w:tc>
      </w:tr>
      <w:tr w:rsidR="00F725F5" w:rsidRPr="00697337" w14:paraId="676CAFD8" w14:textId="77777777" w:rsidTr="00465D6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493" w:type="pct"/>
            <w:vMerge/>
          </w:tcPr>
          <w:p w14:paraId="118BC27A" w14:textId="77777777" w:rsidR="00F725F5" w:rsidRPr="00697337" w:rsidRDefault="00F725F5" w:rsidP="00465D60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3" w:type="pct"/>
            <w:vMerge/>
            <w:vAlign w:val="center"/>
          </w:tcPr>
          <w:p w14:paraId="39B06CA8" w14:textId="77777777" w:rsidR="00F725F5" w:rsidRPr="00697337" w:rsidRDefault="00F725F5" w:rsidP="00465D6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8" w:type="pct"/>
          </w:tcPr>
          <w:p w14:paraId="4045348F" w14:textId="77777777" w:rsidR="00F725F5" w:rsidRPr="00266E13" w:rsidRDefault="00F725F5" w:rsidP="00465D60">
            <w:pPr>
              <w:spacing w:after="0"/>
              <w:ind w:left="-26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6" w:type="pct"/>
            <w:vAlign w:val="center"/>
          </w:tcPr>
          <w:p w14:paraId="39FE2F63" w14:textId="77777777" w:rsidR="00F725F5" w:rsidRPr="00697337" w:rsidRDefault="00F725F5">
            <w:pPr>
              <w:pStyle w:val="ListParagraph"/>
              <w:numPr>
                <w:ilvl w:val="0"/>
                <w:numId w:val="19"/>
              </w:numPr>
              <w:spacing w:after="0"/>
              <w:ind w:left="154" w:hanging="18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697337">
              <w:rPr>
                <w:rFonts w:ascii="Times New Roman" w:hAnsi="Times New Roman"/>
                <w:color w:val="000000"/>
                <w:szCs w:val="20"/>
              </w:rPr>
              <w:t xml:space="preserve">Directly to lake or river </w:t>
            </w:r>
          </w:p>
        </w:tc>
      </w:tr>
      <w:tr w:rsidR="00F725F5" w:rsidRPr="00697337" w14:paraId="250F7663" w14:textId="77777777" w:rsidTr="00465D6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493" w:type="pct"/>
            <w:vMerge/>
          </w:tcPr>
          <w:p w14:paraId="4FA2EB3A" w14:textId="77777777" w:rsidR="00F725F5" w:rsidRPr="00697337" w:rsidRDefault="00F725F5" w:rsidP="00465D60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3" w:type="pct"/>
            <w:vMerge/>
            <w:vAlign w:val="center"/>
          </w:tcPr>
          <w:p w14:paraId="3826F047" w14:textId="77777777" w:rsidR="00F725F5" w:rsidRPr="00697337" w:rsidRDefault="00F725F5" w:rsidP="00465D6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8" w:type="pct"/>
          </w:tcPr>
          <w:p w14:paraId="48DCB653" w14:textId="77777777" w:rsidR="00F725F5" w:rsidRPr="00266E13" w:rsidRDefault="00F725F5" w:rsidP="00465D60">
            <w:pPr>
              <w:spacing w:after="0"/>
              <w:ind w:left="-26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6" w:type="pct"/>
            <w:vAlign w:val="center"/>
          </w:tcPr>
          <w:p w14:paraId="564B6285" w14:textId="77777777" w:rsidR="00F725F5" w:rsidRPr="00697337" w:rsidRDefault="00F725F5">
            <w:pPr>
              <w:pStyle w:val="ListParagraph"/>
              <w:numPr>
                <w:ilvl w:val="0"/>
                <w:numId w:val="19"/>
              </w:numPr>
              <w:spacing w:after="0"/>
              <w:ind w:left="154" w:hanging="18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697337">
              <w:rPr>
                <w:rFonts w:ascii="Times New Roman" w:hAnsi="Times New Roman"/>
                <w:color w:val="000000"/>
                <w:szCs w:val="20"/>
              </w:rPr>
              <w:t>Directly to open ground</w:t>
            </w:r>
          </w:p>
        </w:tc>
      </w:tr>
      <w:tr w:rsidR="00F725F5" w:rsidRPr="00697337" w14:paraId="33B9C4C7" w14:textId="77777777" w:rsidTr="00465D6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493" w:type="pct"/>
            <w:vMerge/>
          </w:tcPr>
          <w:p w14:paraId="5D3D8749" w14:textId="77777777" w:rsidR="00F725F5" w:rsidRPr="00697337" w:rsidRDefault="00F725F5" w:rsidP="00465D60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3" w:type="pct"/>
            <w:vMerge/>
            <w:vAlign w:val="center"/>
          </w:tcPr>
          <w:p w14:paraId="1C7BD4C3" w14:textId="77777777" w:rsidR="00F725F5" w:rsidRPr="00697337" w:rsidRDefault="00F725F5" w:rsidP="00465D6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8" w:type="pct"/>
          </w:tcPr>
          <w:p w14:paraId="559DFD21" w14:textId="77777777" w:rsidR="00F725F5" w:rsidRPr="00266E13" w:rsidRDefault="00F725F5" w:rsidP="00465D60">
            <w:pPr>
              <w:spacing w:after="0"/>
              <w:ind w:left="-26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6" w:type="pct"/>
            <w:vAlign w:val="center"/>
          </w:tcPr>
          <w:p w14:paraId="2904AEFC" w14:textId="77777777" w:rsidR="00F725F5" w:rsidRPr="00697337" w:rsidRDefault="00F725F5">
            <w:pPr>
              <w:pStyle w:val="ListParagraph"/>
              <w:numPr>
                <w:ilvl w:val="0"/>
                <w:numId w:val="19"/>
              </w:numPr>
              <w:spacing w:after="0"/>
              <w:ind w:left="154" w:hanging="18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697337">
              <w:rPr>
                <w:rFonts w:ascii="Times New Roman" w:hAnsi="Times New Roman"/>
                <w:color w:val="000000"/>
                <w:szCs w:val="20"/>
              </w:rPr>
              <w:t>Others (specify)</w:t>
            </w:r>
            <w:r>
              <w:rPr>
                <w:rFonts w:ascii="Times New Roman" w:hAnsi="Times New Roman"/>
                <w:color w:val="000000"/>
                <w:szCs w:val="20"/>
              </w:rPr>
              <w:t>:</w:t>
            </w:r>
          </w:p>
        </w:tc>
      </w:tr>
      <w:tr w:rsidR="00F725F5" w:rsidRPr="00697337" w14:paraId="30F25F47" w14:textId="77777777" w:rsidTr="00465D6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493" w:type="pct"/>
            <w:vMerge/>
          </w:tcPr>
          <w:p w14:paraId="78BEC7DA" w14:textId="77777777" w:rsidR="00F725F5" w:rsidRPr="00697337" w:rsidRDefault="00F725F5" w:rsidP="00465D60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3" w:type="pct"/>
            <w:vMerge/>
            <w:vAlign w:val="center"/>
          </w:tcPr>
          <w:p w14:paraId="4A05F3ED" w14:textId="77777777" w:rsidR="00F725F5" w:rsidRPr="00697337" w:rsidRDefault="00F725F5" w:rsidP="00465D6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8" w:type="pct"/>
          </w:tcPr>
          <w:p w14:paraId="616B9D24" w14:textId="77777777" w:rsidR="00F725F5" w:rsidRPr="00266E13" w:rsidRDefault="00F725F5" w:rsidP="00465D60">
            <w:pPr>
              <w:spacing w:after="0"/>
              <w:ind w:left="-26"/>
              <w:rPr>
                <w:rFonts w:ascii="Times New Roman" w:hAnsi="Times New Roman" w:cs="Times New Roman"/>
              </w:rPr>
            </w:pPr>
          </w:p>
        </w:tc>
        <w:tc>
          <w:tcPr>
            <w:tcW w:w="2456" w:type="pct"/>
            <w:vAlign w:val="center"/>
          </w:tcPr>
          <w:p w14:paraId="78786A4E" w14:textId="77777777" w:rsidR="00F725F5" w:rsidRPr="00697337" w:rsidRDefault="00F725F5">
            <w:pPr>
              <w:pStyle w:val="ListParagraph"/>
              <w:numPr>
                <w:ilvl w:val="0"/>
                <w:numId w:val="19"/>
              </w:numPr>
              <w:spacing w:after="0"/>
              <w:ind w:left="154" w:hanging="180"/>
              <w:contextualSpacing w:val="0"/>
              <w:rPr>
                <w:rFonts w:ascii="Times New Roman" w:hAnsi="Times New Roman"/>
                <w:szCs w:val="20"/>
              </w:rPr>
            </w:pPr>
            <w:r w:rsidRPr="00697337">
              <w:rPr>
                <w:rFonts w:ascii="Times New Roman" w:hAnsi="Times New Roman"/>
                <w:szCs w:val="20"/>
              </w:rPr>
              <w:t>Don’t Know</w:t>
            </w:r>
          </w:p>
          <w:p w14:paraId="7FB6FBDE" w14:textId="77777777" w:rsidR="00F725F5" w:rsidRDefault="00F725F5" w:rsidP="00465D60">
            <w:pPr>
              <w:pStyle w:val="ListParagraph"/>
              <w:spacing w:after="0"/>
              <w:ind w:left="154"/>
              <w:rPr>
                <w:rFonts w:ascii="Times New Roman" w:hAnsi="Times New Roman"/>
                <w:color w:val="000000"/>
                <w:szCs w:val="20"/>
              </w:rPr>
            </w:pPr>
          </w:p>
          <w:p w14:paraId="3E9338AF" w14:textId="6FA3F33A" w:rsidR="00456D70" w:rsidRPr="00697337" w:rsidRDefault="00456D70" w:rsidP="00465D60">
            <w:pPr>
              <w:pStyle w:val="ListParagraph"/>
              <w:spacing w:after="0"/>
              <w:ind w:left="154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F725F5" w:rsidRPr="00697337" w14:paraId="2AFF22D1" w14:textId="77777777" w:rsidTr="00465D6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5000" w:type="pct"/>
            <w:gridSpan w:val="4"/>
            <w:shd w:val="clear" w:color="auto" w:fill="auto"/>
          </w:tcPr>
          <w:p w14:paraId="7939E487" w14:textId="77777777" w:rsidR="00F725F5" w:rsidRDefault="00F725F5" w:rsidP="00465D60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bCs/>
                <w:position w:val="-1"/>
              </w:rPr>
            </w:pPr>
            <w:r w:rsidRPr="004A2887">
              <w:rPr>
                <w:rFonts w:ascii="Times New Roman" w:hAnsi="Times New Roman" w:cs="Times New Roman"/>
                <w:b/>
                <w:bCs/>
                <w:position w:val="-1"/>
              </w:rPr>
              <w:t xml:space="preserve">Part 2: - Use of the Toilet Facility </w:t>
            </w:r>
          </w:p>
          <w:p w14:paraId="5D3DE821" w14:textId="29E960F8" w:rsidR="00456D70" w:rsidRPr="00697337" w:rsidRDefault="00456D70" w:rsidP="00465D60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bCs/>
                <w:color w:val="002046"/>
                <w:position w:val="-1"/>
              </w:rPr>
            </w:pPr>
          </w:p>
        </w:tc>
      </w:tr>
      <w:tr w:rsidR="00F725F5" w:rsidRPr="00697337" w14:paraId="11123205" w14:textId="77777777" w:rsidTr="00465D6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493" w:type="pct"/>
            <w:vMerge w:val="restart"/>
          </w:tcPr>
          <w:p w14:paraId="043256D8" w14:textId="77777777" w:rsidR="00F725F5" w:rsidRPr="00697337" w:rsidRDefault="00F725F5">
            <w:pPr>
              <w:pStyle w:val="ListParagraph"/>
              <w:numPr>
                <w:ilvl w:val="0"/>
                <w:numId w:val="38"/>
              </w:numPr>
              <w:spacing w:after="0"/>
              <w:contextualSpacing w:val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63" w:type="pct"/>
            <w:vMerge w:val="restart"/>
          </w:tcPr>
          <w:p w14:paraId="1A3A526B" w14:textId="77777777" w:rsidR="00F725F5" w:rsidRPr="00697337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697337">
              <w:rPr>
                <w:rFonts w:ascii="Times New Roman" w:hAnsi="Times New Roman" w:cs="Times New Roman"/>
                <w:color w:val="000000"/>
                <w:spacing w:val="-1"/>
              </w:rPr>
              <w:t>Do you share your toilet facility with other households?</w:t>
            </w:r>
          </w:p>
        </w:tc>
        <w:tc>
          <w:tcPr>
            <w:tcW w:w="188" w:type="pct"/>
          </w:tcPr>
          <w:p w14:paraId="4A78A451" w14:textId="77777777" w:rsidR="00F725F5" w:rsidRPr="00266E13" w:rsidRDefault="00F725F5" w:rsidP="00465D60">
            <w:pPr>
              <w:spacing w:after="0"/>
              <w:ind w:left="-26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6" w:type="pct"/>
            <w:vAlign w:val="center"/>
          </w:tcPr>
          <w:p w14:paraId="1144A247" w14:textId="77777777" w:rsidR="00F725F5" w:rsidRPr="00697337" w:rsidRDefault="00F725F5">
            <w:pPr>
              <w:pStyle w:val="ListParagraph"/>
              <w:numPr>
                <w:ilvl w:val="0"/>
                <w:numId w:val="19"/>
              </w:numPr>
              <w:spacing w:after="0"/>
              <w:ind w:left="154" w:hanging="18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697337">
              <w:rPr>
                <w:rFonts w:ascii="Times New Roman" w:hAnsi="Times New Roman"/>
                <w:color w:val="000000"/>
                <w:szCs w:val="20"/>
              </w:rPr>
              <w:t>Yes</w:t>
            </w:r>
          </w:p>
        </w:tc>
      </w:tr>
      <w:tr w:rsidR="00F725F5" w:rsidRPr="00697337" w14:paraId="60B9533E" w14:textId="77777777" w:rsidTr="00465D6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493" w:type="pct"/>
            <w:vMerge/>
          </w:tcPr>
          <w:p w14:paraId="0215B473" w14:textId="77777777" w:rsidR="00F725F5" w:rsidRPr="00697337" w:rsidRDefault="00F725F5" w:rsidP="00465D60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3" w:type="pct"/>
            <w:vMerge/>
            <w:vAlign w:val="center"/>
          </w:tcPr>
          <w:p w14:paraId="15B84FF6" w14:textId="77777777" w:rsidR="00F725F5" w:rsidRPr="00697337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8" w:type="pct"/>
          </w:tcPr>
          <w:p w14:paraId="5AE03BFA" w14:textId="77777777" w:rsidR="00F725F5" w:rsidRPr="00266E13" w:rsidRDefault="00F725F5" w:rsidP="00465D60">
            <w:pPr>
              <w:spacing w:after="0"/>
              <w:ind w:left="-26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6" w:type="pct"/>
            <w:vAlign w:val="center"/>
          </w:tcPr>
          <w:p w14:paraId="6769CBB9" w14:textId="77777777" w:rsidR="00F725F5" w:rsidRPr="00697337" w:rsidRDefault="00F725F5">
            <w:pPr>
              <w:pStyle w:val="ListParagraph"/>
              <w:numPr>
                <w:ilvl w:val="0"/>
                <w:numId w:val="19"/>
              </w:numPr>
              <w:spacing w:after="0"/>
              <w:ind w:left="154" w:hanging="18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697337">
              <w:rPr>
                <w:rFonts w:ascii="Times New Roman" w:hAnsi="Times New Roman"/>
                <w:color w:val="000000"/>
                <w:szCs w:val="20"/>
              </w:rPr>
              <w:t xml:space="preserve">No </w:t>
            </w:r>
          </w:p>
        </w:tc>
      </w:tr>
      <w:tr w:rsidR="00F725F5" w:rsidRPr="00697337" w14:paraId="121DCE0B" w14:textId="77777777" w:rsidTr="00465D6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493" w:type="pct"/>
            <w:vMerge/>
          </w:tcPr>
          <w:p w14:paraId="40BB65F6" w14:textId="77777777" w:rsidR="00F725F5" w:rsidRPr="00697337" w:rsidRDefault="00F725F5" w:rsidP="00465D60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3" w:type="pct"/>
            <w:vMerge/>
            <w:vAlign w:val="center"/>
          </w:tcPr>
          <w:p w14:paraId="7043728B" w14:textId="77777777" w:rsidR="00F725F5" w:rsidRPr="00697337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8" w:type="pct"/>
          </w:tcPr>
          <w:p w14:paraId="668E3914" w14:textId="77777777" w:rsidR="00F725F5" w:rsidRPr="00266E13" w:rsidRDefault="00F725F5" w:rsidP="00465D60">
            <w:pPr>
              <w:spacing w:after="0"/>
              <w:ind w:left="-26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6" w:type="pct"/>
            <w:vAlign w:val="center"/>
          </w:tcPr>
          <w:p w14:paraId="79309465" w14:textId="77777777" w:rsidR="00F725F5" w:rsidRPr="00697337" w:rsidRDefault="00F725F5">
            <w:pPr>
              <w:pStyle w:val="ListParagraph"/>
              <w:numPr>
                <w:ilvl w:val="0"/>
                <w:numId w:val="19"/>
              </w:numPr>
              <w:spacing w:after="0"/>
              <w:ind w:left="154" w:hanging="18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697337">
              <w:rPr>
                <w:rFonts w:ascii="Times New Roman" w:hAnsi="Times New Roman"/>
                <w:color w:val="000000"/>
                <w:szCs w:val="20"/>
              </w:rPr>
              <w:t xml:space="preserve">Open Defecation </w:t>
            </w:r>
          </w:p>
          <w:p w14:paraId="5C0FA0A3" w14:textId="77777777" w:rsidR="00F725F5" w:rsidRDefault="00F725F5" w:rsidP="00465D60">
            <w:pPr>
              <w:pStyle w:val="ListParagraph"/>
              <w:spacing w:after="0"/>
              <w:ind w:left="154"/>
              <w:rPr>
                <w:rFonts w:ascii="Times New Roman" w:hAnsi="Times New Roman"/>
                <w:color w:val="000000"/>
                <w:szCs w:val="20"/>
              </w:rPr>
            </w:pPr>
          </w:p>
          <w:p w14:paraId="57B9E89E" w14:textId="17DB887B" w:rsidR="00456D70" w:rsidRPr="00697337" w:rsidRDefault="00456D70" w:rsidP="00465D60">
            <w:pPr>
              <w:pStyle w:val="ListParagraph"/>
              <w:spacing w:after="0"/>
              <w:ind w:left="154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F725F5" w:rsidRPr="00697337" w14:paraId="2A219B88" w14:textId="77777777" w:rsidTr="00465D6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493" w:type="pct"/>
            <w:vMerge w:val="restart"/>
          </w:tcPr>
          <w:p w14:paraId="1C762AE7" w14:textId="77777777" w:rsidR="00F725F5" w:rsidRPr="00697337" w:rsidRDefault="00F725F5">
            <w:pPr>
              <w:pStyle w:val="ListParagraph"/>
              <w:numPr>
                <w:ilvl w:val="0"/>
                <w:numId w:val="38"/>
              </w:numPr>
              <w:spacing w:after="0"/>
              <w:contextualSpacing w:val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63" w:type="pct"/>
            <w:vMerge w:val="restart"/>
          </w:tcPr>
          <w:p w14:paraId="7C58AE84" w14:textId="77777777" w:rsidR="00F725F5" w:rsidRPr="00697337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  <w:spacing w:val="-1"/>
              </w:rPr>
            </w:pPr>
            <w:r w:rsidRPr="00697337">
              <w:rPr>
                <w:rFonts w:ascii="Times New Roman" w:hAnsi="Times New Roman" w:cs="Times New Roman"/>
                <w:color w:val="000000"/>
                <w:spacing w:val="-1"/>
              </w:rPr>
              <w:t>How many other households share this toilet facility?</w:t>
            </w:r>
          </w:p>
          <w:p w14:paraId="712BEC8B" w14:textId="77777777" w:rsidR="00F725F5" w:rsidRPr="00697337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  <w:spacing w:val="-1"/>
              </w:rPr>
            </w:pPr>
          </w:p>
          <w:p w14:paraId="3D1E9498" w14:textId="77777777" w:rsidR="00F725F5" w:rsidRPr="00697337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88" w:type="pct"/>
          </w:tcPr>
          <w:p w14:paraId="59376E0C" w14:textId="77777777" w:rsidR="00F725F5" w:rsidRPr="00266E13" w:rsidRDefault="00F725F5" w:rsidP="00465D60">
            <w:pPr>
              <w:spacing w:after="0"/>
              <w:ind w:left="-26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6" w:type="pct"/>
            <w:vAlign w:val="center"/>
          </w:tcPr>
          <w:p w14:paraId="3E85B29A" w14:textId="77777777" w:rsidR="00F725F5" w:rsidRPr="00697337" w:rsidRDefault="00F725F5">
            <w:pPr>
              <w:pStyle w:val="ListParagraph"/>
              <w:numPr>
                <w:ilvl w:val="0"/>
                <w:numId w:val="19"/>
              </w:numPr>
              <w:spacing w:after="0"/>
              <w:ind w:left="154" w:hanging="18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697337">
              <w:rPr>
                <w:rFonts w:ascii="Times New Roman" w:hAnsi="Times New Roman"/>
                <w:color w:val="000000"/>
                <w:szCs w:val="20"/>
              </w:rPr>
              <w:t>[enter number]</w:t>
            </w:r>
          </w:p>
        </w:tc>
      </w:tr>
      <w:tr w:rsidR="00F725F5" w:rsidRPr="00697337" w14:paraId="02758662" w14:textId="77777777" w:rsidTr="00465D6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493" w:type="pct"/>
            <w:vMerge/>
          </w:tcPr>
          <w:p w14:paraId="66588539" w14:textId="77777777" w:rsidR="00F725F5" w:rsidRPr="00697337" w:rsidRDefault="00F725F5" w:rsidP="00465D60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3" w:type="pct"/>
            <w:vMerge/>
            <w:vAlign w:val="center"/>
          </w:tcPr>
          <w:p w14:paraId="6CFBCD39" w14:textId="77777777" w:rsidR="00F725F5" w:rsidRPr="00697337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8" w:type="pct"/>
          </w:tcPr>
          <w:p w14:paraId="12FCE4AB" w14:textId="77777777" w:rsidR="00F725F5" w:rsidRPr="00266E13" w:rsidRDefault="00F725F5" w:rsidP="00465D60">
            <w:pPr>
              <w:spacing w:after="0"/>
              <w:ind w:left="-26"/>
              <w:rPr>
                <w:rFonts w:ascii="Times New Roman" w:hAnsi="Times New Roman" w:cs="Times New Roman"/>
              </w:rPr>
            </w:pPr>
          </w:p>
        </w:tc>
        <w:tc>
          <w:tcPr>
            <w:tcW w:w="2456" w:type="pct"/>
            <w:vAlign w:val="center"/>
          </w:tcPr>
          <w:p w14:paraId="0ADD2966" w14:textId="77777777" w:rsidR="00F725F5" w:rsidRPr="00697337" w:rsidRDefault="00F725F5">
            <w:pPr>
              <w:pStyle w:val="ListParagraph"/>
              <w:numPr>
                <w:ilvl w:val="0"/>
                <w:numId w:val="19"/>
              </w:numPr>
              <w:spacing w:after="0"/>
              <w:ind w:left="154" w:hanging="180"/>
              <w:contextualSpacing w:val="0"/>
              <w:rPr>
                <w:rFonts w:ascii="Times New Roman" w:hAnsi="Times New Roman"/>
                <w:szCs w:val="20"/>
              </w:rPr>
            </w:pPr>
            <w:r w:rsidRPr="00697337">
              <w:rPr>
                <w:rFonts w:ascii="Times New Roman" w:hAnsi="Times New Roman"/>
                <w:szCs w:val="20"/>
              </w:rPr>
              <w:t>Don’t Know</w:t>
            </w:r>
          </w:p>
          <w:p w14:paraId="62D4C6CD" w14:textId="77777777" w:rsidR="00F725F5" w:rsidRDefault="00F725F5" w:rsidP="00465D60">
            <w:pPr>
              <w:pStyle w:val="ListParagraph"/>
              <w:spacing w:after="0"/>
              <w:ind w:left="154"/>
              <w:rPr>
                <w:rFonts w:ascii="Times New Roman" w:hAnsi="Times New Roman"/>
                <w:color w:val="000000"/>
                <w:szCs w:val="20"/>
              </w:rPr>
            </w:pPr>
          </w:p>
          <w:p w14:paraId="6189E726" w14:textId="41D350EF" w:rsidR="00456D70" w:rsidRPr="00697337" w:rsidRDefault="00456D70" w:rsidP="00465D60">
            <w:pPr>
              <w:pStyle w:val="ListParagraph"/>
              <w:spacing w:after="0"/>
              <w:ind w:left="154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F725F5" w:rsidRPr="00697337" w14:paraId="12B5D68C" w14:textId="77777777" w:rsidTr="00465D6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493" w:type="pct"/>
            <w:vMerge w:val="restart"/>
          </w:tcPr>
          <w:p w14:paraId="71B10E74" w14:textId="77777777" w:rsidR="00F725F5" w:rsidRPr="00697337" w:rsidRDefault="00F725F5">
            <w:pPr>
              <w:pStyle w:val="ListParagraph"/>
              <w:numPr>
                <w:ilvl w:val="0"/>
                <w:numId w:val="38"/>
              </w:numPr>
              <w:spacing w:after="0"/>
              <w:contextualSpacing w:val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63" w:type="pct"/>
            <w:vMerge w:val="restart"/>
          </w:tcPr>
          <w:p w14:paraId="30846278" w14:textId="77777777" w:rsidR="00F725F5" w:rsidRPr="00697337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697337">
              <w:rPr>
                <w:rFonts w:ascii="Times New Roman" w:hAnsi="Times New Roman" w:cs="Times New Roman"/>
                <w:color w:val="000000"/>
                <w:spacing w:val="-1"/>
              </w:rPr>
              <w:t xml:space="preserve">Do </w:t>
            </w:r>
            <w:r w:rsidRPr="00697337">
              <w:rPr>
                <w:rFonts w:ascii="Times New Roman" w:hAnsi="Times New Roman" w:cs="Times New Roman"/>
                <w:b/>
                <w:bCs/>
                <w:color w:val="000000"/>
                <w:spacing w:val="-1"/>
                <w:u w:val="single"/>
              </w:rPr>
              <w:t xml:space="preserve">ALL </w:t>
            </w:r>
            <w:r w:rsidRPr="00697337">
              <w:rPr>
                <w:rFonts w:ascii="Times New Roman" w:hAnsi="Times New Roman" w:cs="Times New Roman"/>
                <w:color w:val="000000"/>
                <w:spacing w:val="-1"/>
              </w:rPr>
              <w:t>household members use the toilet exclusively when they are at home?</w:t>
            </w:r>
          </w:p>
        </w:tc>
        <w:tc>
          <w:tcPr>
            <w:tcW w:w="188" w:type="pct"/>
          </w:tcPr>
          <w:p w14:paraId="61C25668" w14:textId="77777777" w:rsidR="00F725F5" w:rsidRPr="00266E13" w:rsidRDefault="00F725F5" w:rsidP="00465D60">
            <w:pPr>
              <w:spacing w:after="0"/>
              <w:ind w:left="-26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6" w:type="pct"/>
            <w:vAlign w:val="center"/>
          </w:tcPr>
          <w:p w14:paraId="7779B230" w14:textId="77777777" w:rsidR="00F725F5" w:rsidRPr="00697337" w:rsidRDefault="00F725F5">
            <w:pPr>
              <w:pStyle w:val="ListParagraph"/>
              <w:numPr>
                <w:ilvl w:val="0"/>
                <w:numId w:val="19"/>
              </w:numPr>
              <w:spacing w:after="0"/>
              <w:ind w:left="154" w:hanging="18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697337">
              <w:rPr>
                <w:rFonts w:ascii="Times New Roman" w:hAnsi="Times New Roman"/>
                <w:color w:val="000000"/>
                <w:szCs w:val="20"/>
              </w:rPr>
              <w:t>Yes</w:t>
            </w:r>
          </w:p>
        </w:tc>
      </w:tr>
      <w:tr w:rsidR="00F725F5" w:rsidRPr="00697337" w14:paraId="75F3CD90" w14:textId="77777777" w:rsidTr="00465D6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493" w:type="pct"/>
            <w:vMerge/>
          </w:tcPr>
          <w:p w14:paraId="64F47D1E" w14:textId="77777777" w:rsidR="00F725F5" w:rsidRPr="00697337" w:rsidRDefault="00F725F5" w:rsidP="00465D60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3" w:type="pct"/>
            <w:vMerge/>
            <w:vAlign w:val="center"/>
          </w:tcPr>
          <w:p w14:paraId="1270D3F3" w14:textId="77777777" w:rsidR="00F725F5" w:rsidRPr="00697337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8" w:type="pct"/>
          </w:tcPr>
          <w:p w14:paraId="0D7FC1E9" w14:textId="77777777" w:rsidR="00F725F5" w:rsidRPr="00266E13" w:rsidRDefault="00F725F5" w:rsidP="00465D60">
            <w:pPr>
              <w:spacing w:after="0"/>
              <w:ind w:left="-26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6" w:type="pct"/>
            <w:vAlign w:val="center"/>
          </w:tcPr>
          <w:p w14:paraId="793EB6B2" w14:textId="77777777" w:rsidR="00F725F5" w:rsidRPr="00697337" w:rsidRDefault="00F725F5">
            <w:pPr>
              <w:pStyle w:val="ListParagraph"/>
              <w:numPr>
                <w:ilvl w:val="0"/>
                <w:numId w:val="19"/>
              </w:numPr>
              <w:spacing w:after="0"/>
              <w:ind w:left="154" w:hanging="18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697337">
              <w:rPr>
                <w:rFonts w:ascii="Times New Roman" w:hAnsi="Times New Roman"/>
                <w:color w:val="000000"/>
                <w:szCs w:val="20"/>
              </w:rPr>
              <w:t>No, we also practice open defecation</w:t>
            </w:r>
          </w:p>
        </w:tc>
      </w:tr>
      <w:tr w:rsidR="00F725F5" w:rsidRPr="00697337" w14:paraId="123C5CBC" w14:textId="77777777" w:rsidTr="00465D6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493" w:type="pct"/>
            <w:vMerge/>
          </w:tcPr>
          <w:p w14:paraId="2521F3BE" w14:textId="77777777" w:rsidR="00F725F5" w:rsidRPr="00697337" w:rsidRDefault="00F725F5" w:rsidP="00465D60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3" w:type="pct"/>
            <w:vMerge/>
            <w:vAlign w:val="center"/>
          </w:tcPr>
          <w:p w14:paraId="22907F31" w14:textId="77777777" w:rsidR="00F725F5" w:rsidRPr="00697337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8" w:type="pct"/>
          </w:tcPr>
          <w:p w14:paraId="1C6C3300" w14:textId="77777777" w:rsidR="00F725F5" w:rsidRPr="00266E13" w:rsidRDefault="00F725F5" w:rsidP="00465D60">
            <w:pPr>
              <w:spacing w:after="0"/>
              <w:ind w:left="-26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6" w:type="pct"/>
            <w:vAlign w:val="center"/>
          </w:tcPr>
          <w:p w14:paraId="7DED4350" w14:textId="77777777" w:rsidR="00F725F5" w:rsidRPr="00697337" w:rsidRDefault="00F725F5">
            <w:pPr>
              <w:pStyle w:val="ListParagraph"/>
              <w:numPr>
                <w:ilvl w:val="0"/>
                <w:numId w:val="19"/>
              </w:numPr>
              <w:spacing w:after="0"/>
              <w:ind w:left="154" w:hanging="18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697337">
              <w:rPr>
                <w:rFonts w:ascii="Times New Roman" w:hAnsi="Times New Roman"/>
                <w:color w:val="000000"/>
                <w:szCs w:val="20"/>
              </w:rPr>
              <w:t>No, we also use community toilet</w:t>
            </w:r>
          </w:p>
        </w:tc>
      </w:tr>
      <w:tr w:rsidR="00F725F5" w:rsidRPr="00697337" w14:paraId="43AB5457" w14:textId="77777777" w:rsidTr="00465D6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493" w:type="pct"/>
            <w:vMerge/>
          </w:tcPr>
          <w:p w14:paraId="30BE57C3" w14:textId="77777777" w:rsidR="00F725F5" w:rsidRPr="00697337" w:rsidRDefault="00F725F5" w:rsidP="00465D60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3" w:type="pct"/>
            <w:vMerge/>
            <w:vAlign w:val="center"/>
          </w:tcPr>
          <w:p w14:paraId="1139A7EA" w14:textId="77777777" w:rsidR="00F725F5" w:rsidRPr="00697337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8" w:type="pct"/>
          </w:tcPr>
          <w:p w14:paraId="6BEB67D7" w14:textId="77777777" w:rsidR="00F725F5" w:rsidRPr="00266E13" w:rsidRDefault="00F725F5" w:rsidP="00465D60">
            <w:pPr>
              <w:spacing w:after="0"/>
              <w:ind w:left="-26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6" w:type="pct"/>
            <w:vAlign w:val="center"/>
          </w:tcPr>
          <w:p w14:paraId="40FB86E9" w14:textId="77777777" w:rsidR="00F725F5" w:rsidRPr="00697337" w:rsidRDefault="00F725F5">
            <w:pPr>
              <w:pStyle w:val="ListParagraph"/>
              <w:numPr>
                <w:ilvl w:val="0"/>
                <w:numId w:val="19"/>
              </w:numPr>
              <w:spacing w:after="0"/>
              <w:ind w:left="154" w:hanging="18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697337">
              <w:rPr>
                <w:rFonts w:ascii="Times New Roman" w:hAnsi="Times New Roman"/>
                <w:color w:val="000000"/>
                <w:szCs w:val="20"/>
              </w:rPr>
              <w:t xml:space="preserve">Others (Specify): _________________________ </w:t>
            </w:r>
          </w:p>
          <w:p w14:paraId="7B13CE03" w14:textId="77777777" w:rsidR="00F725F5" w:rsidRDefault="00F725F5" w:rsidP="00465D60">
            <w:pPr>
              <w:pStyle w:val="ListParagraph"/>
              <w:spacing w:after="0"/>
              <w:ind w:left="154"/>
              <w:rPr>
                <w:rFonts w:ascii="Times New Roman" w:hAnsi="Times New Roman"/>
                <w:color w:val="000000"/>
                <w:szCs w:val="20"/>
              </w:rPr>
            </w:pPr>
          </w:p>
          <w:p w14:paraId="0C737064" w14:textId="72672C1A" w:rsidR="00456D70" w:rsidRPr="00697337" w:rsidRDefault="00456D70" w:rsidP="00465D60">
            <w:pPr>
              <w:pStyle w:val="ListParagraph"/>
              <w:spacing w:after="0"/>
              <w:ind w:left="154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F725F5" w:rsidRPr="00697337" w14:paraId="0444F209" w14:textId="77777777" w:rsidTr="00465D6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493" w:type="pct"/>
            <w:vMerge w:val="restart"/>
          </w:tcPr>
          <w:p w14:paraId="1ECF674C" w14:textId="77777777" w:rsidR="00F725F5" w:rsidRPr="00697337" w:rsidRDefault="00F725F5">
            <w:pPr>
              <w:pStyle w:val="ListParagraph"/>
              <w:numPr>
                <w:ilvl w:val="0"/>
                <w:numId w:val="38"/>
              </w:numPr>
              <w:spacing w:after="0"/>
              <w:contextualSpacing w:val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63" w:type="pct"/>
            <w:vMerge w:val="restart"/>
          </w:tcPr>
          <w:p w14:paraId="15BA9259" w14:textId="77777777" w:rsidR="00F725F5" w:rsidRPr="00697337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697337">
              <w:rPr>
                <w:rFonts w:ascii="Times New Roman" w:hAnsi="Times New Roman" w:cs="Times New Roman"/>
                <w:color w:val="000000"/>
                <w:spacing w:val="-1"/>
              </w:rPr>
              <w:t xml:space="preserve">How many </w:t>
            </w:r>
            <w:r w:rsidRPr="00697337">
              <w:rPr>
                <w:rFonts w:ascii="Times New Roman" w:hAnsi="Times New Roman" w:cs="Times New Roman"/>
                <w:b/>
                <w:bCs/>
                <w:color w:val="000000"/>
                <w:spacing w:val="-1"/>
                <w:u w:val="single"/>
              </w:rPr>
              <w:t>people</w:t>
            </w:r>
            <w:r w:rsidRPr="00697337">
              <w:rPr>
                <w:rFonts w:ascii="Times New Roman" w:hAnsi="Times New Roman" w:cs="Times New Roman"/>
                <w:b/>
                <w:bCs/>
                <w:color w:val="000000"/>
                <w:spacing w:val="-1"/>
              </w:rPr>
              <w:t xml:space="preserve"> </w:t>
            </w:r>
            <w:r w:rsidRPr="00697337">
              <w:rPr>
                <w:rFonts w:ascii="Times New Roman" w:hAnsi="Times New Roman" w:cs="Times New Roman"/>
                <w:color w:val="000000"/>
                <w:spacing w:val="-1"/>
              </w:rPr>
              <w:t>use this toilet facility regularly?</w:t>
            </w:r>
          </w:p>
        </w:tc>
        <w:tc>
          <w:tcPr>
            <w:tcW w:w="188" w:type="pct"/>
          </w:tcPr>
          <w:p w14:paraId="318D1B9A" w14:textId="77777777" w:rsidR="00F725F5" w:rsidRPr="00266E13" w:rsidRDefault="00F725F5" w:rsidP="00465D60">
            <w:pPr>
              <w:spacing w:after="0"/>
              <w:ind w:left="-26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6" w:type="pct"/>
            <w:vAlign w:val="center"/>
          </w:tcPr>
          <w:p w14:paraId="0D68B06D" w14:textId="77777777" w:rsidR="00F725F5" w:rsidRPr="00697337" w:rsidRDefault="00F725F5">
            <w:pPr>
              <w:pStyle w:val="ListParagraph"/>
              <w:numPr>
                <w:ilvl w:val="0"/>
                <w:numId w:val="19"/>
              </w:numPr>
              <w:spacing w:after="0"/>
              <w:ind w:left="154" w:hanging="18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697337">
              <w:rPr>
                <w:rFonts w:ascii="Times New Roman" w:hAnsi="Times New Roman"/>
                <w:color w:val="000000"/>
                <w:szCs w:val="20"/>
              </w:rPr>
              <w:t>[enter number]</w:t>
            </w:r>
          </w:p>
        </w:tc>
      </w:tr>
      <w:tr w:rsidR="00F725F5" w:rsidRPr="00697337" w14:paraId="7A2F3C94" w14:textId="77777777" w:rsidTr="00465D6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493" w:type="pct"/>
            <w:vMerge/>
          </w:tcPr>
          <w:p w14:paraId="6405EBBB" w14:textId="77777777" w:rsidR="00F725F5" w:rsidRPr="00697337" w:rsidRDefault="00F725F5" w:rsidP="00465D60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3" w:type="pct"/>
            <w:vMerge/>
            <w:vAlign w:val="center"/>
          </w:tcPr>
          <w:p w14:paraId="52314212" w14:textId="77777777" w:rsidR="00F725F5" w:rsidRPr="00697337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8" w:type="pct"/>
          </w:tcPr>
          <w:p w14:paraId="46C07DE9" w14:textId="77777777" w:rsidR="00F725F5" w:rsidRPr="00266E13" w:rsidRDefault="00F725F5" w:rsidP="00465D60">
            <w:pPr>
              <w:spacing w:after="0"/>
              <w:ind w:left="-26"/>
              <w:rPr>
                <w:rFonts w:ascii="Times New Roman" w:hAnsi="Times New Roman" w:cs="Times New Roman"/>
              </w:rPr>
            </w:pPr>
          </w:p>
        </w:tc>
        <w:tc>
          <w:tcPr>
            <w:tcW w:w="2456" w:type="pct"/>
            <w:vAlign w:val="center"/>
          </w:tcPr>
          <w:p w14:paraId="61AB3786" w14:textId="77777777" w:rsidR="00F725F5" w:rsidRPr="00697337" w:rsidRDefault="00F725F5">
            <w:pPr>
              <w:pStyle w:val="ListParagraph"/>
              <w:numPr>
                <w:ilvl w:val="0"/>
                <w:numId w:val="19"/>
              </w:numPr>
              <w:spacing w:after="0"/>
              <w:ind w:left="154" w:hanging="180"/>
              <w:contextualSpacing w:val="0"/>
              <w:rPr>
                <w:rFonts w:ascii="Times New Roman" w:hAnsi="Times New Roman"/>
                <w:szCs w:val="20"/>
              </w:rPr>
            </w:pPr>
            <w:r w:rsidRPr="00697337">
              <w:rPr>
                <w:rFonts w:ascii="Times New Roman" w:hAnsi="Times New Roman"/>
                <w:szCs w:val="20"/>
              </w:rPr>
              <w:t>Don’t Know</w:t>
            </w:r>
          </w:p>
          <w:p w14:paraId="68287040" w14:textId="77777777" w:rsidR="00F725F5" w:rsidRDefault="00F725F5" w:rsidP="00465D60">
            <w:pPr>
              <w:pStyle w:val="ListParagraph"/>
              <w:spacing w:after="0"/>
              <w:ind w:left="154"/>
              <w:rPr>
                <w:rFonts w:ascii="Times New Roman" w:hAnsi="Times New Roman"/>
                <w:color w:val="000000"/>
                <w:szCs w:val="20"/>
              </w:rPr>
            </w:pPr>
          </w:p>
          <w:p w14:paraId="007DEE65" w14:textId="03798679" w:rsidR="00456D70" w:rsidRPr="00697337" w:rsidRDefault="00456D70" w:rsidP="00465D60">
            <w:pPr>
              <w:pStyle w:val="ListParagraph"/>
              <w:spacing w:after="0"/>
              <w:ind w:left="154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F725F5" w:rsidRPr="00697337" w14:paraId="42A6207D" w14:textId="77777777" w:rsidTr="00465D6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493" w:type="pct"/>
            <w:vMerge w:val="restart"/>
          </w:tcPr>
          <w:p w14:paraId="0133FA33" w14:textId="77777777" w:rsidR="00F725F5" w:rsidRPr="00697337" w:rsidRDefault="00F725F5">
            <w:pPr>
              <w:pStyle w:val="ListParagraph"/>
              <w:numPr>
                <w:ilvl w:val="0"/>
                <w:numId w:val="38"/>
              </w:numPr>
              <w:spacing w:after="0"/>
              <w:contextualSpacing w:val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63" w:type="pct"/>
            <w:vMerge w:val="restart"/>
          </w:tcPr>
          <w:p w14:paraId="42121BEB" w14:textId="77777777" w:rsidR="00F725F5" w:rsidRPr="00697337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  <w:spacing w:val="-1"/>
              </w:rPr>
            </w:pPr>
            <w:r w:rsidRPr="00697337">
              <w:rPr>
                <w:rFonts w:ascii="Times New Roman" w:hAnsi="Times New Roman" w:cs="Times New Roman"/>
                <w:color w:val="000000"/>
                <w:spacing w:val="-1"/>
              </w:rPr>
              <w:t>Can any member of the public use this toilet facility?</w:t>
            </w:r>
          </w:p>
          <w:p w14:paraId="4BC5D259" w14:textId="77777777" w:rsidR="00F725F5" w:rsidRPr="00697337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8" w:type="pct"/>
          </w:tcPr>
          <w:p w14:paraId="7F238CAD" w14:textId="77777777" w:rsidR="00F725F5" w:rsidRPr="00266E13" w:rsidRDefault="00F725F5" w:rsidP="00465D60">
            <w:pPr>
              <w:spacing w:after="0"/>
              <w:ind w:left="-26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6" w:type="pct"/>
            <w:vAlign w:val="center"/>
          </w:tcPr>
          <w:p w14:paraId="11D8BBB7" w14:textId="77777777" w:rsidR="00F725F5" w:rsidRPr="00697337" w:rsidRDefault="00F725F5">
            <w:pPr>
              <w:pStyle w:val="ListParagraph"/>
              <w:numPr>
                <w:ilvl w:val="0"/>
                <w:numId w:val="19"/>
              </w:numPr>
              <w:spacing w:after="0"/>
              <w:ind w:left="154" w:hanging="18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697337">
              <w:rPr>
                <w:rFonts w:ascii="Times New Roman" w:hAnsi="Times New Roman"/>
                <w:color w:val="000000"/>
                <w:szCs w:val="20"/>
              </w:rPr>
              <w:t>Yes</w:t>
            </w:r>
          </w:p>
        </w:tc>
      </w:tr>
      <w:tr w:rsidR="00F725F5" w:rsidRPr="00697337" w14:paraId="2177BEB5" w14:textId="77777777" w:rsidTr="00465D6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493" w:type="pct"/>
            <w:vMerge/>
          </w:tcPr>
          <w:p w14:paraId="7A394069" w14:textId="77777777" w:rsidR="00F725F5" w:rsidRPr="00697337" w:rsidRDefault="00F725F5" w:rsidP="00465D60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3" w:type="pct"/>
            <w:vMerge/>
            <w:vAlign w:val="center"/>
          </w:tcPr>
          <w:p w14:paraId="0168F6A8" w14:textId="77777777" w:rsidR="00F725F5" w:rsidRPr="00697337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8" w:type="pct"/>
          </w:tcPr>
          <w:p w14:paraId="32CB3DE9" w14:textId="77777777" w:rsidR="00F725F5" w:rsidRPr="00266E13" w:rsidRDefault="00F725F5" w:rsidP="00465D60">
            <w:pPr>
              <w:spacing w:after="0"/>
              <w:ind w:left="-26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6" w:type="pct"/>
            <w:vAlign w:val="center"/>
          </w:tcPr>
          <w:p w14:paraId="3A12D3EF" w14:textId="77777777" w:rsidR="00F725F5" w:rsidRPr="00697337" w:rsidRDefault="00F725F5">
            <w:pPr>
              <w:pStyle w:val="ListParagraph"/>
              <w:numPr>
                <w:ilvl w:val="0"/>
                <w:numId w:val="19"/>
              </w:numPr>
              <w:spacing w:after="0"/>
              <w:ind w:left="154" w:hanging="18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697337">
              <w:rPr>
                <w:rFonts w:ascii="Times New Roman" w:hAnsi="Times New Roman"/>
                <w:color w:val="000000"/>
                <w:szCs w:val="20"/>
              </w:rPr>
              <w:t>No</w:t>
            </w:r>
          </w:p>
          <w:p w14:paraId="7C73D9DA" w14:textId="77777777" w:rsidR="00F725F5" w:rsidRDefault="00F725F5" w:rsidP="00465D60">
            <w:pPr>
              <w:pStyle w:val="ListParagraph"/>
              <w:spacing w:after="0"/>
              <w:ind w:left="154"/>
              <w:rPr>
                <w:rFonts w:ascii="Times New Roman" w:hAnsi="Times New Roman"/>
                <w:color w:val="000000"/>
                <w:szCs w:val="20"/>
              </w:rPr>
            </w:pPr>
          </w:p>
          <w:p w14:paraId="7F595751" w14:textId="0B3B4933" w:rsidR="00456D70" w:rsidRPr="00697337" w:rsidRDefault="00456D70" w:rsidP="00465D60">
            <w:pPr>
              <w:pStyle w:val="ListParagraph"/>
              <w:spacing w:after="0"/>
              <w:ind w:left="154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F725F5" w:rsidRPr="00697337" w14:paraId="0409EEF7" w14:textId="77777777" w:rsidTr="00465D6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493" w:type="pct"/>
            <w:vMerge w:val="restart"/>
          </w:tcPr>
          <w:p w14:paraId="09DBD809" w14:textId="77777777" w:rsidR="00F725F5" w:rsidRPr="00697337" w:rsidRDefault="00F725F5">
            <w:pPr>
              <w:pStyle w:val="ListParagraph"/>
              <w:numPr>
                <w:ilvl w:val="0"/>
                <w:numId w:val="38"/>
              </w:numPr>
              <w:spacing w:after="0"/>
              <w:contextualSpacing w:val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63" w:type="pct"/>
            <w:vMerge w:val="restart"/>
          </w:tcPr>
          <w:p w14:paraId="51FB802D" w14:textId="77777777" w:rsidR="00F725F5" w:rsidRPr="00697337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697337">
              <w:rPr>
                <w:rFonts w:ascii="Times New Roman" w:hAnsi="Times New Roman" w:cs="Times New Roman"/>
                <w:color w:val="000000"/>
                <w:spacing w:val="5"/>
              </w:rPr>
              <w:t>Where is this toilet facility located?</w:t>
            </w:r>
          </w:p>
        </w:tc>
        <w:tc>
          <w:tcPr>
            <w:tcW w:w="188" w:type="pct"/>
          </w:tcPr>
          <w:p w14:paraId="38710CF3" w14:textId="77777777" w:rsidR="00F725F5" w:rsidRPr="00266E13" w:rsidRDefault="00F725F5" w:rsidP="00465D60">
            <w:pPr>
              <w:spacing w:after="0"/>
              <w:ind w:left="-26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6" w:type="pct"/>
            <w:vAlign w:val="center"/>
          </w:tcPr>
          <w:p w14:paraId="640A8E82" w14:textId="77777777" w:rsidR="00F725F5" w:rsidRPr="00697337" w:rsidRDefault="00F725F5">
            <w:pPr>
              <w:pStyle w:val="ListParagraph"/>
              <w:numPr>
                <w:ilvl w:val="0"/>
                <w:numId w:val="19"/>
              </w:numPr>
              <w:spacing w:after="0"/>
              <w:ind w:left="154" w:hanging="18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697337">
              <w:rPr>
                <w:rFonts w:ascii="Times New Roman" w:hAnsi="Times New Roman"/>
                <w:color w:val="000000"/>
                <w:szCs w:val="20"/>
              </w:rPr>
              <w:t>Inside the household or compound</w:t>
            </w:r>
          </w:p>
        </w:tc>
      </w:tr>
      <w:tr w:rsidR="00F725F5" w:rsidRPr="00697337" w14:paraId="2E7EA6E1" w14:textId="77777777" w:rsidTr="00465D6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493" w:type="pct"/>
            <w:vMerge/>
          </w:tcPr>
          <w:p w14:paraId="0C213620" w14:textId="77777777" w:rsidR="00F725F5" w:rsidRPr="00697337" w:rsidRDefault="00F725F5" w:rsidP="00465D60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3" w:type="pct"/>
            <w:vMerge/>
            <w:vAlign w:val="center"/>
          </w:tcPr>
          <w:p w14:paraId="71262C89" w14:textId="77777777" w:rsidR="00F725F5" w:rsidRPr="00697337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8" w:type="pct"/>
          </w:tcPr>
          <w:p w14:paraId="60876579" w14:textId="77777777" w:rsidR="00F725F5" w:rsidRPr="00266E13" w:rsidRDefault="00F725F5" w:rsidP="00465D60">
            <w:pPr>
              <w:spacing w:after="0"/>
              <w:ind w:left="-26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6" w:type="pct"/>
            <w:vAlign w:val="center"/>
          </w:tcPr>
          <w:p w14:paraId="454CCDC4" w14:textId="77777777" w:rsidR="00F725F5" w:rsidRPr="00697337" w:rsidRDefault="00F725F5">
            <w:pPr>
              <w:pStyle w:val="ListParagraph"/>
              <w:numPr>
                <w:ilvl w:val="0"/>
                <w:numId w:val="19"/>
              </w:numPr>
              <w:spacing w:after="0"/>
              <w:ind w:left="154" w:hanging="18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697337">
              <w:rPr>
                <w:rFonts w:ascii="Times New Roman" w:hAnsi="Times New Roman"/>
                <w:color w:val="000000"/>
                <w:szCs w:val="20"/>
              </w:rPr>
              <w:t>Outside the household or compound</w:t>
            </w:r>
          </w:p>
        </w:tc>
      </w:tr>
      <w:tr w:rsidR="00F725F5" w:rsidRPr="00697337" w14:paraId="477E844F" w14:textId="77777777" w:rsidTr="00465D6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493" w:type="pct"/>
            <w:vMerge/>
          </w:tcPr>
          <w:p w14:paraId="4BD4D4F0" w14:textId="77777777" w:rsidR="00F725F5" w:rsidRPr="00697337" w:rsidRDefault="00F725F5" w:rsidP="00465D60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3" w:type="pct"/>
            <w:vMerge/>
            <w:vAlign w:val="center"/>
          </w:tcPr>
          <w:p w14:paraId="3EF9D4CD" w14:textId="77777777" w:rsidR="00F725F5" w:rsidRPr="00697337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8" w:type="pct"/>
          </w:tcPr>
          <w:p w14:paraId="11659F9B" w14:textId="77777777" w:rsidR="00F725F5" w:rsidRPr="00266E13" w:rsidRDefault="00F725F5" w:rsidP="00465D60">
            <w:pPr>
              <w:spacing w:after="0"/>
              <w:ind w:left="-26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6" w:type="pct"/>
            <w:vAlign w:val="center"/>
          </w:tcPr>
          <w:p w14:paraId="02A8BCB4" w14:textId="77777777" w:rsidR="00F725F5" w:rsidRPr="00697337" w:rsidRDefault="00F725F5">
            <w:pPr>
              <w:pStyle w:val="ListParagraph"/>
              <w:numPr>
                <w:ilvl w:val="0"/>
                <w:numId w:val="19"/>
              </w:numPr>
              <w:spacing w:after="0"/>
              <w:ind w:left="154" w:hanging="18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697337">
              <w:rPr>
                <w:rFonts w:ascii="Times New Roman" w:hAnsi="Times New Roman"/>
                <w:color w:val="000000"/>
                <w:szCs w:val="20"/>
              </w:rPr>
              <w:t>Others (Please Specify)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___________________</w:t>
            </w:r>
          </w:p>
          <w:p w14:paraId="06872FA4" w14:textId="77777777" w:rsidR="00F725F5" w:rsidRDefault="00F725F5" w:rsidP="00465D60">
            <w:pPr>
              <w:pStyle w:val="ListParagraph"/>
              <w:spacing w:after="0"/>
              <w:ind w:left="154"/>
              <w:rPr>
                <w:rFonts w:ascii="Times New Roman" w:hAnsi="Times New Roman"/>
                <w:color w:val="000000"/>
                <w:szCs w:val="20"/>
              </w:rPr>
            </w:pPr>
          </w:p>
          <w:p w14:paraId="1E5BEC22" w14:textId="15700BF3" w:rsidR="00456D70" w:rsidRPr="00697337" w:rsidRDefault="00456D70" w:rsidP="00465D60">
            <w:pPr>
              <w:pStyle w:val="ListParagraph"/>
              <w:spacing w:after="0"/>
              <w:ind w:left="154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F725F5" w:rsidRPr="00697337" w14:paraId="477361F3" w14:textId="77777777" w:rsidTr="00465D6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493" w:type="pct"/>
            <w:vMerge w:val="restart"/>
          </w:tcPr>
          <w:p w14:paraId="5BA69EC4" w14:textId="77777777" w:rsidR="00F725F5" w:rsidRPr="00697337" w:rsidRDefault="00F725F5">
            <w:pPr>
              <w:pStyle w:val="ListParagraph"/>
              <w:numPr>
                <w:ilvl w:val="0"/>
                <w:numId w:val="38"/>
              </w:numPr>
              <w:spacing w:after="0"/>
              <w:contextualSpacing w:val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63" w:type="pct"/>
            <w:vMerge w:val="restart"/>
          </w:tcPr>
          <w:p w14:paraId="2225BDC4" w14:textId="77777777" w:rsidR="00F725F5" w:rsidRPr="00697337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697337">
              <w:rPr>
                <w:rFonts w:ascii="Times New Roman" w:hAnsi="Times New Roman" w:cs="Times New Roman"/>
                <w:b/>
                <w:color w:val="000000"/>
              </w:rPr>
              <w:t>Enumerator -</w:t>
            </w:r>
            <w:r w:rsidRPr="00697337">
              <w:rPr>
                <w:rFonts w:ascii="Times New Roman" w:hAnsi="Times New Roman" w:cs="Times New Roman"/>
                <w:color w:val="000000"/>
              </w:rPr>
              <w:t xml:space="preserve"> place the toilet in one of these categories based on the answers</w:t>
            </w:r>
          </w:p>
        </w:tc>
        <w:tc>
          <w:tcPr>
            <w:tcW w:w="188" w:type="pct"/>
          </w:tcPr>
          <w:p w14:paraId="1CEDC5A6" w14:textId="77777777" w:rsidR="00F725F5" w:rsidRPr="00266E13" w:rsidRDefault="00F725F5" w:rsidP="00465D60">
            <w:pPr>
              <w:spacing w:after="0"/>
              <w:ind w:left="-26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6" w:type="pct"/>
            <w:vAlign w:val="center"/>
          </w:tcPr>
          <w:p w14:paraId="68C422AE" w14:textId="77777777" w:rsidR="00F725F5" w:rsidRPr="00697337" w:rsidRDefault="00F725F5">
            <w:pPr>
              <w:pStyle w:val="ListParagraph"/>
              <w:numPr>
                <w:ilvl w:val="0"/>
                <w:numId w:val="19"/>
              </w:numPr>
              <w:spacing w:after="0"/>
              <w:ind w:left="154" w:hanging="18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697337">
              <w:rPr>
                <w:rFonts w:ascii="Times New Roman" w:hAnsi="Times New Roman"/>
                <w:color w:val="000000"/>
                <w:szCs w:val="20"/>
              </w:rPr>
              <w:t xml:space="preserve">On plot – Household private </w:t>
            </w:r>
          </w:p>
        </w:tc>
      </w:tr>
      <w:tr w:rsidR="00F725F5" w:rsidRPr="00697337" w14:paraId="4A82FB53" w14:textId="77777777" w:rsidTr="00465D6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493" w:type="pct"/>
            <w:vMerge/>
          </w:tcPr>
          <w:p w14:paraId="308180F8" w14:textId="77777777" w:rsidR="00F725F5" w:rsidRPr="00697337" w:rsidRDefault="00F725F5" w:rsidP="00465D60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3" w:type="pct"/>
            <w:vMerge/>
            <w:vAlign w:val="center"/>
          </w:tcPr>
          <w:p w14:paraId="733D6DD3" w14:textId="77777777" w:rsidR="00F725F5" w:rsidRPr="00697337" w:rsidRDefault="00F725F5" w:rsidP="00465D6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8" w:type="pct"/>
          </w:tcPr>
          <w:p w14:paraId="16AB3FA6" w14:textId="77777777" w:rsidR="00F725F5" w:rsidRPr="00266E13" w:rsidRDefault="00F725F5" w:rsidP="00465D60">
            <w:pPr>
              <w:spacing w:after="0"/>
              <w:ind w:left="-26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6" w:type="pct"/>
            <w:vAlign w:val="center"/>
          </w:tcPr>
          <w:p w14:paraId="42B590DB" w14:textId="77777777" w:rsidR="00F725F5" w:rsidRPr="00697337" w:rsidRDefault="00F725F5">
            <w:pPr>
              <w:pStyle w:val="ListParagraph"/>
              <w:numPr>
                <w:ilvl w:val="0"/>
                <w:numId w:val="19"/>
              </w:numPr>
              <w:spacing w:after="0"/>
              <w:ind w:left="154" w:hanging="18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697337">
              <w:rPr>
                <w:rFonts w:ascii="Times New Roman" w:hAnsi="Times New Roman"/>
                <w:color w:val="000000"/>
                <w:szCs w:val="20"/>
              </w:rPr>
              <w:t xml:space="preserve">On plot – Shared </w:t>
            </w:r>
          </w:p>
        </w:tc>
      </w:tr>
      <w:tr w:rsidR="00F725F5" w:rsidRPr="00697337" w14:paraId="062B5788" w14:textId="77777777" w:rsidTr="00465D6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493" w:type="pct"/>
            <w:vMerge/>
          </w:tcPr>
          <w:p w14:paraId="1DF069DC" w14:textId="77777777" w:rsidR="00F725F5" w:rsidRPr="00697337" w:rsidRDefault="00F725F5" w:rsidP="00465D60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3" w:type="pct"/>
            <w:vMerge/>
            <w:vAlign w:val="center"/>
          </w:tcPr>
          <w:p w14:paraId="2B19D412" w14:textId="77777777" w:rsidR="00F725F5" w:rsidRPr="00697337" w:rsidRDefault="00F725F5" w:rsidP="00465D6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8" w:type="pct"/>
          </w:tcPr>
          <w:p w14:paraId="18E98464" w14:textId="77777777" w:rsidR="00F725F5" w:rsidRPr="00266E13" w:rsidRDefault="00F725F5" w:rsidP="00465D60">
            <w:pPr>
              <w:spacing w:after="0"/>
              <w:ind w:left="-26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6" w:type="pct"/>
            <w:vAlign w:val="center"/>
          </w:tcPr>
          <w:p w14:paraId="5188BF9A" w14:textId="77777777" w:rsidR="00F725F5" w:rsidRPr="00697337" w:rsidRDefault="00F725F5">
            <w:pPr>
              <w:pStyle w:val="ListParagraph"/>
              <w:numPr>
                <w:ilvl w:val="0"/>
                <w:numId w:val="19"/>
              </w:numPr>
              <w:spacing w:after="0"/>
              <w:ind w:left="154" w:hanging="18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697337">
              <w:rPr>
                <w:rFonts w:ascii="Times New Roman" w:hAnsi="Times New Roman"/>
                <w:color w:val="000000"/>
                <w:szCs w:val="20"/>
              </w:rPr>
              <w:t xml:space="preserve">Off plot – Communal </w:t>
            </w:r>
          </w:p>
        </w:tc>
      </w:tr>
      <w:tr w:rsidR="00F725F5" w:rsidRPr="00697337" w14:paraId="485AE0BE" w14:textId="77777777" w:rsidTr="00465D6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493" w:type="pct"/>
            <w:vMerge/>
          </w:tcPr>
          <w:p w14:paraId="47C9B50D" w14:textId="77777777" w:rsidR="00F725F5" w:rsidRPr="00697337" w:rsidRDefault="00F725F5" w:rsidP="00465D60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3" w:type="pct"/>
            <w:vMerge/>
            <w:vAlign w:val="center"/>
          </w:tcPr>
          <w:p w14:paraId="203399DA" w14:textId="77777777" w:rsidR="00F725F5" w:rsidRPr="00697337" w:rsidRDefault="00F725F5" w:rsidP="00465D6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8" w:type="pct"/>
          </w:tcPr>
          <w:p w14:paraId="76A209C6" w14:textId="77777777" w:rsidR="00F725F5" w:rsidRPr="00266E13" w:rsidRDefault="00F725F5" w:rsidP="00465D60">
            <w:pPr>
              <w:spacing w:after="0"/>
              <w:ind w:left="-26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6" w:type="pct"/>
            <w:vAlign w:val="center"/>
          </w:tcPr>
          <w:p w14:paraId="415DD901" w14:textId="77777777" w:rsidR="00F725F5" w:rsidRPr="00697337" w:rsidRDefault="00F725F5">
            <w:pPr>
              <w:pStyle w:val="ListParagraph"/>
              <w:numPr>
                <w:ilvl w:val="0"/>
                <w:numId w:val="19"/>
              </w:numPr>
              <w:spacing w:after="0"/>
              <w:ind w:left="154" w:hanging="18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697337">
              <w:rPr>
                <w:rFonts w:ascii="Times New Roman" w:hAnsi="Times New Roman"/>
                <w:color w:val="000000"/>
                <w:szCs w:val="20"/>
              </w:rPr>
              <w:t xml:space="preserve">Off plot – Public </w:t>
            </w:r>
          </w:p>
        </w:tc>
      </w:tr>
      <w:tr w:rsidR="00F725F5" w:rsidRPr="00697337" w14:paraId="486BB21C" w14:textId="77777777" w:rsidTr="00465D6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493" w:type="pct"/>
            <w:vMerge/>
            <w:tcBorders>
              <w:bottom w:val="single" w:sz="4" w:space="0" w:color="auto"/>
            </w:tcBorders>
          </w:tcPr>
          <w:p w14:paraId="616CA9A5" w14:textId="77777777" w:rsidR="00F725F5" w:rsidRPr="00697337" w:rsidRDefault="00F725F5" w:rsidP="00465D60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3" w:type="pct"/>
            <w:vMerge/>
            <w:tcBorders>
              <w:bottom w:val="single" w:sz="4" w:space="0" w:color="auto"/>
            </w:tcBorders>
            <w:vAlign w:val="center"/>
          </w:tcPr>
          <w:p w14:paraId="20B509DE" w14:textId="77777777" w:rsidR="00F725F5" w:rsidRPr="00697337" w:rsidRDefault="00F725F5" w:rsidP="00465D6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8" w:type="pct"/>
            <w:tcBorders>
              <w:bottom w:val="single" w:sz="4" w:space="0" w:color="auto"/>
            </w:tcBorders>
          </w:tcPr>
          <w:p w14:paraId="5C4844D7" w14:textId="77777777" w:rsidR="00F725F5" w:rsidRPr="00266E13" w:rsidRDefault="00F725F5" w:rsidP="00465D60">
            <w:pPr>
              <w:spacing w:after="0"/>
              <w:ind w:left="-26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6" w:type="pct"/>
            <w:tcBorders>
              <w:bottom w:val="single" w:sz="4" w:space="0" w:color="auto"/>
            </w:tcBorders>
            <w:vAlign w:val="center"/>
          </w:tcPr>
          <w:p w14:paraId="5B85D8FA" w14:textId="5E9271C4" w:rsidR="00F725F5" w:rsidRDefault="00F725F5">
            <w:pPr>
              <w:pStyle w:val="ListParagraph"/>
              <w:numPr>
                <w:ilvl w:val="0"/>
                <w:numId w:val="19"/>
              </w:numPr>
              <w:spacing w:after="0"/>
              <w:ind w:left="154" w:hanging="18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697337">
              <w:rPr>
                <w:rFonts w:ascii="Times New Roman" w:hAnsi="Times New Roman"/>
                <w:color w:val="000000"/>
                <w:szCs w:val="20"/>
              </w:rPr>
              <w:t>Off plot – Establishment (e.g. Hotels, Institutions)</w:t>
            </w:r>
          </w:p>
          <w:p w14:paraId="33236344" w14:textId="77777777" w:rsidR="00456D70" w:rsidRPr="00697337" w:rsidRDefault="00456D70" w:rsidP="00465D60">
            <w:pPr>
              <w:pStyle w:val="ListParagraph"/>
              <w:spacing w:after="0"/>
              <w:ind w:left="154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</w:p>
          <w:p w14:paraId="38E1C5BD" w14:textId="77777777" w:rsidR="00F725F5" w:rsidRPr="00697337" w:rsidRDefault="00F725F5" w:rsidP="00465D60">
            <w:pPr>
              <w:pStyle w:val="ListParagraph"/>
              <w:spacing w:after="0"/>
              <w:ind w:left="154"/>
              <w:rPr>
                <w:rFonts w:ascii="Times New Roman" w:hAnsi="Times New Roman"/>
                <w:color w:val="000000"/>
                <w:szCs w:val="20"/>
              </w:rPr>
            </w:pPr>
            <w:r w:rsidRPr="00697337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</w:p>
        </w:tc>
      </w:tr>
    </w:tbl>
    <w:p w14:paraId="792E2EA9" w14:textId="36D18B7F" w:rsidR="00456D70" w:rsidRDefault="00456D70">
      <w:pPr>
        <w:pStyle w:val="Caption"/>
      </w:pPr>
      <w:r w:rsidRPr="00165003">
        <w:lastRenderedPageBreak/>
        <w:t>Table S</w:t>
      </w:r>
      <w:r>
        <w:t>10</w:t>
      </w:r>
      <w:r w:rsidRPr="00165003">
        <w:t xml:space="preserve"> (Cont’d): </w:t>
      </w:r>
      <w:r>
        <w:t>Users (Household) Survey Questions</w:t>
      </w:r>
    </w:p>
    <w:tbl>
      <w:tblPr>
        <w:tblStyle w:val="TableGrid"/>
        <w:tblW w:w="5197" w:type="pct"/>
        <w:tblInd w:w="-1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6"/>
        <w:gridCol w:w="3764"/>
        <w:gridCol w:w="380"/>
        <w:gridCol w:w="4963"/>
      </w:tblGrid>
      <w:tr w:rsidR="00F725F5" w:rsidRPr="00697337" w14:paraId="38F28C98" w14:textId="77777777" w:rsidTr="00465D60">
        <w:trPr>
          <w:trHeight w:val="288"/>
        </w:trPr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845048" w14:textId="77777777" w:rsidR="00F725F5" w:rsidRPr="004A2887" w:rsidRDefault="00F725F5" w:rsidP="00465D60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4A2887">
              <w:rPr>
                <w:rFonts w:ascii="Times New Roman" w:hAnsi="Times New Roman" w:cs="Times New Roman"/>
                <w:b/>
              </w:rPr>
              <w:t>Qn. No.</w:t>
            </w:r>
          </w:p>
        </w:tc>
        <w:tc>
          <w:tcPr>
            <w:tcW w:w="18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08A41D" w14:textId="77777777" w:rsidR="00F725F5" w:rsidRPr="004A2887" w:rsidRDefault="00F725F5" w:rsidP="00465D60">
            <w:pPr>
              <w:spacing w:after="0"/>
              <w:rPr>
                <w:rFonts w:ascii="Times New Roman" w:hAnsi="Times New Roman" w:cs="Times New Roman"/>
                <w:b/>
                <w:color w:val="000000"/>
                <w:spacing w:val="-1"/>
              </w:rPr>
            </w:pPr>
            <w:r w:rsidRPr="004A2887">
              <w:rPr>
                <w:rFonts w:ascii="Times New Roman" w:hAnsi="Times New Roman" w:cs="Times New Roman"/>
                <w:b/>
                <w:color w:val="000000"/>
                <w:spacing w:val="-1"/>
              </w:rPr>
              <w:t>Survey Question</w:t>
            </w:r>
          </w:p>
        </w:tc>
        <w:tc>
          <w:tcPr>
            <w:tcW w:w="188" w:type="pct"/>
            <w:tcBorders>
              <w:top w:val="single" w:sz="4" w:space="0" w:color="auto"/>
            </w:tcBorders>
            <w:shd w:val="clear" w:color="auto" w:fill="auto"/>
          </w:tcPr>
          <w:p w14:paraId="588CAAB9" w14:textId="77777777" w:rsidR="00F725F5" w:rsidRPr="004A2887" w:rsidRDefault="00F725F5" w:rsidP="00465D60">
            <w:pPr>
              <w:spacing w:after="0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24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7E7245" w14:textId="77777777" w:rsidR="00F725F5" w:rsidRPr="004A2887" w:rsidRDefault="00F725F5" w:rsidP="00465D60">
            <w:pPr>
              <w:spacing w:after="0"/>
              <w:rPr>
                <w:rFonts w:ascii="Times New Roman" w:hAnsi="Times New Roman" w:cs="Times New Roman"/>
                <w:b/>
                <w:color w:val="000000"/>
              </w:rPr>
            </w:pPr>
            <w:r w:rsidRPr="004A2887">
              <w:rPr>
                <w:rFonts w:ascii="Times New Roman" w:hAnsi="Times New Roman" w:cs="Times New Roman"/>
                <w:b/>
                <w:color w:val="000000"/>
              </w:rPr>
              <w:t>Survey Responses</w:t>
            </w:r>
          </w:p>
        </w:tc>
      </w:tr>
      <w:tr w:rsidR="00A54084" w:rsidRPr="00697337" w14:paraId="3DB5D1B2" w14:textId="77777777" w:rsidTr="00465D60">
        <w:trPr>
          <w:trHeight w:val="288"/>
        </w:trPr>
        <w:tc>
          <w:tcPr>
            <w:tcW w:w="5000" w:type="pct"/>
            <w:gridSpan w:val="4"/>
            <w:shd w:val="clear" w:color="auto" w:fill="auto"/>
          </w:tcPr>
          <w:p w14:paraId="430A1A07" w14:textId="77777777" w:rsidR="00A54084" w:rsidRDefault="00A54084" w:rsidP="00F725F5">
            <w:pPr>
              <w:spacing w:after="0"/>
              <w:rPr>
                <w:rFonts w:ascii="Times New Roman" w:hAnsi="Times New Roman" w:cs="Times New Roman"/>
                <w:b/>
                <w:bCs/>
                <w:position w:val="-1"/>
              </w:rPr>
            </w:pPr>
          </w:p>
          <w:p w14:paraId="7C16770C" w14:textId="77777777" w:rsidR="00A54084" w:rsidRDefault="00A54084" w:rsidP="00F725F5">
            <w:pPr>
              <w:spacing w:after="0"/>
              <w:rPr>
                <w:rFonts w:ascii="Times New Roman" w:hAnsi="Times New Roman" w:cs="Times New Roman"/>
                <w:b/>
                <w:bCs/>
                <w:position w:val="-1"/>
              </w:rPr>
            </w:pPr>
            <w:r w:rsidRPr="004A2887">
              <w:rPr>
                <w:rFonts w:ascii="Times New Roman" w:hAnsi="Times New Roman" w:cs="Times New Roman"/>
                <w:b/>
                <w:bCs/>
                <w:position w:val="-1"/>
              </w:rPr>
              <w:t>Part 3: - Filling up and Desludging of the Containment System</w:t>
            </w:r>
          </w:p>
          <w:p w14:paraId="4D8D384D" w14:textId="75954F77" w:rsidR="00A54084" w:rsidRPr="004A2887" w:rsidRDefault="00A54084" w:rsidP="00F725F5">
            <w:pPr>
              <w:spacing w:after="0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F725F5" w:rsidRPr="00697337" w14:paraId="6D1EB286" w14:textId="77777777" w:rsidTr="00465D60">
        <w:trPr>
          <w:trHeight w:val="288"/>
        </w:trPr>
        <w:tc>
          <w:tcPr>
            <w:tcW w:w="493" w:type="pct"/>
            <w:vMerge w:val="restart"/>
          </w:tcPr>
          <w:p w14:paraId="4C0880A7" w14:textId="77777777" w:rsidR="00F725F5" w:rsidRPr="00697337" w:rsidRDefault="00F725F5">
            <w:pPr>
              <w:pStyle w:val="ListParagraph"/>
              <w:numPr>
                <w:ilvl w:val="0"/>
                <w:numId w:val="38"/>
              </w:numPr>
              <w:spacing w:after="0"/>
              <w:contextualSpacing w:val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63" w:type="pct"/>
            <w:vMerge w:val="restart"/>
          </w:tcPr>
          <w:p w14:paraId="7D3C73E9" w14:textId="77777777" w:rsidR="00F725F5" w:rsidRPr="00697337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  <w:spacing w:val="-1"/>
              </w:rPr>
            </w:pPr>
            <w:r w:rsidRPr="00697337">
              <w:rPr>
                <w:rFonts w:ascii="Times New Roman" w:hAnsi="Times New Roman" w:cs="Times New Roman"/>
                <w:color w:val="000000"/>
                <w:spacing w:val="-1"/>
              </w:rPr>
              <w:t>In which year was this toilet facility or containment system built?</w:t>
            </w:r>
          </w:p>
        </w:tc>
        <w:tc>
          <w:tcPr>
            <w:tcW w:w="188" w:type="pct"/>
          </w:tcPr>
          <w:p w14:paraId="1337AB68" w14:textId="77777777" w:rsidR="00F725F5" w:rsidRPr="00266E13" w:rsidRDefault="00F725F5" w:rsidP="00465D60">
            <w:pPr>
              <w:spacing w:after="0"/>
              <w:ind w:left="-26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6" w:type="pct"/>
            <w:vAlign w:val="center"/>
          </w:tcPr>
          <w:p w14:paraId="59B76EB3" w14:textId="77777777" w:rsidR="00F725F5" w:rsidRPr="00697337" w:rsidRDefault="00F725F5">
            <w:pPr>
              <w:pStyle w:val="ListParagraph"/>
              <w:numPr>
                <w:ilvl w:val="0"/>
                <w:numId w:val="19"/>
              </w:numPr>
              <w:spacing w:after="0"/>
              <w:ind w:left="154" w:hanging="18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697337">
              <w:rPr>
                <w:rFonts w:ascii="Times New Roman" w:hAnsi="Times New Roman"/>
                <w:color w:val="000000"/>
                <w:szCs w:val="20"/>
              </w:rPr>
              <w:t>[Enter Number of Years]</w:t>
            </w:r>
          </w:p>
        </w:tc>
      </w:tr>
      <w:tr w:rsidR="00F725F5" w:rsidRPr="00697337" w14:paraId="437F7FF3" w14:textId="77777777" w:rsidTr="00465D60">
        <w:trPr>
          <w:trHeight w:val="288"/>
        </w:trPr>
        <w:tc>
          <w:tcPr>
            <w:tcW w:w="493" w:type="pct"/>
            <w:vMerge/>
          </w:tcPr>
          <w:p w14:paraId="4DB3B54A" w14:textId="77777777" w:rsidR="00F725F5" w:rsidRPr="00697337" w:rsidRDefault="00F725F5">
            <w:pPr>
              <w:pStyle w:val="ListParagraph"/>
              <w:numPr>
                <w:ilvl w:val="0"/>
                <w:numId w:val="38"/>
              </w:numPr>
              <w:spacing w:after="0"/>
              <w:contextualSpacing w:val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63" w:type="pct"/>
            <w:vMerge/>
          </w:tcPr>
          <w:p w14:paraId="023EC668" w14:textId="77777777" w:rsidR="00F725F5" w:rsidRPr="00697337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  <w:spacing w:val="-1"/>
              </w:rPr>
            </w:pPr>
          </w:p>
        </w:tc>
        <w:tc>
          <w:tcPr>
            <w:tcW w:w="188" w:type="pct"/>
          </w:tcPr>
          <w:p w14:paraId="3D4E342F" w14:textId="77777777" w:rsidR="00F725F5" w:rsidRPr="00266E13" w:rsidRDefault="00F725F5" w:rsidP="00465D60">
            <w:pPr>
              <w:spacing w:after="0"/>
              <w:ind w:left="-26"/>
              <w:rPr>
                <w:rFonts w:ascii="Times New Roman" w:hAnsi="Times New Roman" w:cs="Times New Roman"/>
              </w:rPr>
            </w:pPr>
          </w:p>
        </w:tc>
        <w:tc>
          <w:tcPr>
            <w:tcW w:w="2456" w:type="pct"/>
            <w:vAlign w:val="center"/>
          </w:tcPr>
          <w:p w14:paraId="7C34D5F3" w14:textId="77777777" w:rsidR="00F725F5" w:rsidRPr="00697337" w:rsidRDefault="00F725F5">
            <w:pPr>
              <w:pStyle w:val="ListParagraph"/>
              <w:numPr>
                <w:ilvl w:val="0"/>
                <w:numId w:val="19"/>
              </w:numPr>
              <w:spacing w:after="0"/>
              <w:ind w:left="154" w:hanging="180"/>
              <w:contextualSpacing w:val="0"/>
              <w:rPr>
                <w:rFonts w:ascii="Times New Roman" w:hAnsi="Times New Roman"/>
                <w:szCs w:val="20"/>
              </w:rPr>
            </w:pPr>
            <w:r w:rsidRPr="00697337">
              <w:rPr>
                <w:rFonts w:ascii="Times New Roman" w:hAnsi="Times New Roman"/>
                <w:szCs w:val="20"/>
              </w:rPr>
              <w:t>Don’t Know</w:t>
            </w:r>
          </w:p>
          <w:p w14:paraId="494A31CF" w14:textId="77777777" w:rsidR="00F725F5" w:rsidRDefault="00F725F5" w:rsidP="00465D60">
            <w:pPr>
              <w:pStyle w:val="ListParagraph"/>
              <w:spacing w:after="0"/>
              <w:ind w:left="154"/>
              <w:rPr>
                <w:rFonts w:ascii="Times New Roman" w:hAnsi="Times New Roman"/>
                <w:color w:val="000000"/>
                <w:szCs w:val="20"/>
              </w:rPr>
            </w:pPr>
          </w:p>
          <w:p w14:paraId="1200CB2F" w14:textId="5AE97569" w:rsidR="00E03CD9" w:rsidRPr="00697337" w:rsidRDefault="00E03CD9" w:rsidP="00465D60">
            <w:pPr>
              <w:pStyle w:val="ListParagraph"/>
              <w:spacing w:after="0"/>
              <w:ind w:left="154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F725F5" w:rsidRPr="00697337" w14:paraId="2A35198C" w14:textId="77777777" w:rsidTr="00465D60">
        <w:trPr>
          <w:trHeight w:val="288"/>
        </w:trPr>
        <w:tc>
          <w:tcPr>
            <w:tcW w:w="493" w:type="pct"/>
            <w:vMerge w:val="restart"/>
          </w:tcPr>
          <w:p w14:paraId="0D5C57C2" w14:textId="77777777" w:rsidR="00F725F5" w:rsidRPr="00697337" w:rsidRDefault="00F725F5">
            <w:pPr>
              <w:pStyle w:val="ListParagraph"/>
              <w:numPr>
                <w:ilvl w:val="0"/>
                <w:numId w:val="38"/>
              </w:numPr>
              <w:spacing w:after="0"/>
              <w:contextualSpacing w:val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63" w:type="pct"/>
            <w:vMerge w:val="restart"/>
          </w:tcPr>
          <w:p w14:paraId="2A9F7615" w14:textId="77777777" w:rsidR="00F725F5" w:rsidRPr="00697337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697337">
              <w:rPr>
                <w:rFonts w:ascii="Times New Roman" w:hAnsi="Times New Roman" w:cs="Times New Roman"/>
                <w:color w:val="000000"/>
                <w:spacing w:val="-1"/>
              </w:rPr>
              <w:t>How many years ago was this toilet facility or containment system built?</w:t>
            </w:r>
          </w:p>
        </w:tc>
        <w:tc>
          <w:tcPr>
            <w:tcW w:w="188" w:type="pct"/>
          </w:tcPr>
          <w:p w14:paraId="4281DDD8" w14:textId="77777777" w:rsidR="00F725F5" w:rsidRPr="00266E13" w:rsidRDefault="00F725F5" w:rsidP="00465D60">
            <w:pPr>
              <w:spacing w:after="0"/>
              <w:ind w:left="-26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6" w:type="pct"/>
            <w:vAlign w:val="center"/>
          </w:tcPr>
          <w:p w14:paraId="0B28759F" w14:textId="77777777" w:rsidR="00F725F5" w:rsidRPr="00697337" w:rsidRDefault="00F725F5">
            <w:pPr>
              <w:pStyle w:val="ListParagraph"/>
              <w:numPr>
                <w:ilvl w:val="0"/>
                <w:numId w:val="19"/>
              </w:numPr>
              <w:spacing w:after="0"/>
              <w:ind w:left="154" w:hanging="18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697337">
              <w:rPr>
                <w:rFonts w:ascii="Times New Roman" w:hAnsi="Times New Roman"/>
                <w:color w:val="000000"/>
                <w:szCs w:val="20"/>
              </w:rPr>
              <w:t>[Enter Number of Years]</w:t>
            </w:r>
          </w:p>
        </w:tc>
      </w:tr>
      <w:tr w:rsidR="00F725F5" w:rsidRPr="00697337" w14:paraId="436333C6" w14:textId="77777777" w:rsidTr="00465D60">
        <w:trPr>
          <w:trHeight w:val="288"/>
        </w:trPr>
        <w:tc>
          <w:tcPr>
            <w:tcW w:w="493" w:type="pct"/>
            <w:vMerge/>
          </w:tcPr>
          <w:p w14:paraId="5221DFF5" w14:textId="77777777" w:rsidR="00F725F5" w:rsidRPr="00697337" w:rsidRDefault="00F725F5" w:rsidP="00465D60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3" w:type="pct"/>
            <w:vMerge/>
            <w:vAlign w:val="center"/>
          </w:tcPr>
          <w:p w14:paraId="78999A82" w14:textId="77777777" w:rsidR="00F725F5" w:rsidRPr="00697337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8" w:type="pct"/>
          </w:tcPr>
          <w:p w14:paraId="37C96BA2" w14:textId="77777777" w:rsidR="00F725F5" w:rsidRPr="00266E13" w:rsidRDefault="00F725F5" w:rsidP="00465D60">
            <w:pPr>
              <w:spacing w:after="0"/>
              <w:ind w:left="-26"/>
              <w:rPr>
                <w:rFonts w:ascii="Times New Roman" w:hAnsi="Times New Roman" w:cs="Times New Roman"/>
              </w:rPr>
            </w:pPr>
          </w:p>
        </w:tc>
        <w:tc>
          <w:tcPr>
            <w:tcW w:w="2456" w:type="pct"/>
            <w:vAlign w:val="center"/>
          </w:tcPr>
          <w:p w14:paraId="4532E9D0" w14:textId="77777777" w:rsidR="00F725F5" w:rsidRPr="00697337" w:rsidRDefault="00F725F5">
            <w:pPr>
              <w:pStyle w:val="ListParagraph"/>
              <w:numPr>
                <w:ilvl w:val="0"/>
                <w:numId w:val="19"/>
              </w:numPr>
              <w:spacing w:after="0"/>
              <w:ind w:left="154" w:hanging="180"/>
              <w:contextualSpacing w:val="0"/>
              <w:rPr>
                <w:rFonts w:ascii="Times New Roman" w:hAnsi="Times New Roman"/>
                <w:szCs w:val="20"/>
              </w:rPr>
            </w:pPr>
            <w:r w:rsidRPr="00697337">
              <w:rPr>
                <w:rFonts w:ascii="Times New Roman" w:hAnsi="Times New Roman"/>
                <w:szCs w:val="20"/>
              </w:rPr>
              <w:t>Don’t Know</w:t>
            </w:r>
          </w:p>
          <w:p w14:paraId="474270AD" w14:textId="77777777" w:rsidR="00F725F5" w:rsidRDefault="00F725F5" w:rsidP="00465D60">
            <w:pPr>
              <w:pStyle w:val="ListParagraph"/>
              <w:spacing w:after="0"/>
              <w:ind w:left="154"/>
              <w:rPr>
                <w:rFonts w:ascii="Times New Roman" w:hAnsi="Times New Roman"/>
                <w:color w:val="000000"/>
                <w:szCs w:val="20"/>
              </w:rPr>
            </w:pPr>
          </w:p>
          <w:p w14:paraId="4D40A0BC" w14:textId="29A8AEB0" w:rsidR="00E03CD9" w:rsidRPr="00697337" w:rsidRDefault="00E03CD9" w:rsidP="00465D60">
            <w:pPr>
              <w:pStyle w:val="ListParagraph"/>
              <w:spacing w:after="0"/>
              <w:ind w:left="154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F725F5" w:rsidRPr="00697337" w14:paraId="57AB481F" w14:textId="77777777" w:rsidTr="00465D60">
        <w:trPr>
          <w:trHeight w:val="251"/>
        </w:trPr>
        <w:tc>
          <w:tcPr>
            <w:tcW w:w="493" w:type="pct"/>
            <w:vMerge w:val="restart"/>
          </w:tcPr>
          <w:p w14:paraId="4FC606D9" w14:textId="77777777" w:rsidR="00F725F5" w:rsidRPr="00697337" w:rsidRDefault="00F725F5">
            <w:pPr>
              <w:pStyle w:val="ListParagraph"/>
              <w:numPr>
                <w:ilvl w:val="0"/>
                <w:numId w:val="38"/>
              </w:numPr>
              <w:spacing w:after="0"/>
              <w:contextualSpacing w:val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63" w:type="pct"/>
            <w:vMerge w:val="restart"/>
          </w:tcPr>
          <w:p w14:paraId="7B019D74" w14:textId="77777777" w:rsidR="00F725F5" w:rsidRPr="00697337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  <w:spacing w:val="-1"/>
              </w:rPr>
            </w:pPr>
            <w:r w:rsidRPr="00697337">
              <w:rPr>
                <w:rFonts w:ascii="Times New Roman" w:hAnsi="Times New Roman" w:cs="Times New Roman"/>
                <w:color w:val="000000"/>
                <w:spacing w:val="-1"/>
              </w:rPr>
              <w:t>Has this containment system ever filled up or required emptying?</w:t>
            </w:r>
          </w:p>
        </w:tc>
        <w:tc>
          <w:tcPr>
            <w:tcW w:w="188" w:type="pct"/>
          </w:tcPr>
          <w:p w14:paraId="08025731" w14:textId="77777777" w:rsidR="00F725F5" w:rsidRPr="00266E13" w:rsidRDefault="00F725F5" w:rsidP="00465D60">
            <w:pPr>
              <w:spacing w:after="0"/>
              <w:ind w:left="-26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6" w:type="pct"/>
            <w:vAlign w:val="center"/>
          </w:tcPr>
          <w:p w14:paraId="5CD7A394" w14:textId="77777777" w:rsidR="00F725F5" w:rsidRPr="00697337" w:rsidRDefault="00F725F5">
            <w:pPr>
              <w:pStyle w:val="ListParagraph"/>
              <w:numPr>
                <w:ilvl w:val="0"/>
                <w:numId w:val="19"/>
              </w:numPr>
              <w:spacing w:after="0"/>
              <w:ind w:left="154" w:hanging="18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697337">
              <w:rPr>
                <w:rFonts w:ascii="Times New Roman" w:hAnsi="Times New Roman"/>
                <w:color w:val="000000"/>
                <w:szCs w:val="20"/>
              </w:rPr>
              <w:t>Yes</w:t>
            </w:r>
          </w:p>
        </w:tc>
      </w:tr>
      <w:tr w:rsidR="00F725F5" w:rsidRPr="00697337" w14:paraId="1BF3EF9F" w14:textId="77777777" w:rsidTr="00465D60">
        <w:trPr>
          <w:trHeight w:val="251"/>
        </w:trPr>
        <w:tc>
          <w:tcPr>
            <w:tcW w:w="493" w:type="pct"/>
            <w:vMerge/>
          </w:tcPr>
          <w:p w14:paraId="60FAA18E" w14:textId="77777777" w:rsidR="00F725F5" w:rsidRPr="00697337" w:rsidRDefault="00F725F5">
            <w:pPr>
              <w:pStyle w:val="ListParagraph"/>
              <w:numPr>
                <w:ilvl w:val="0"/>
                <w:numId w:val="38"/>
              </w:numPr>
              <w:spacing w:after="0"/>
              <w:contextualSpacing w:val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63" w:type="pct"/>
            <w:vMerge/>
          </w:tcPr>
          <w:p w14:paraId="0A14ABB1" w14:textId="77777777" w:rsidR="00F725F5" w:rsidRPr="00697337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  <w:spacing w:val="-1"/>
              </w:rPr>
            </w:pPr>
          </w:p>
        </w:tc>
        <w:tc>
          <w:tcPr>
            <w:tcW w:w="188" w:type="pct"/>
          </w:tcPr>
          <w:p w14:paraId="560B5661" w14:textId="77777777" w:rsidR="00F725F5" w:rsidRPr="00266E13" w:rsidRDefault="00F725F5" w:rsidP="00465D60">
            <w:pPr>
              <w:spacing w:after="0"/>
              <w:ind w:left="-26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6" w:type="pct"/>
            <w:vAlign w:val="center"/>
          </w:tcPr>
          <w:p w14:paraId="0BFDA01B" w14:textId="77777777" w:rsidR="00F725F5" w:rsidRPr="00697337" w:rsidRDefault="00F725F5">
            <w:pPr>
              <w:pStyle w:val="ListParagraph"/>
              <w:numPr>
                <w:ilvl w:val="0"/>
                <w:numId w:val="19"/>
              </w:numPr>
              <w:spacing w:after="0"/>
              <w:ind w:left="154" w:hanging="18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697337">
              <w:rPr>
                <w:rFonts w:ascii="Times New Roman" w:hAnsi="Times New Roman"/>
                <w:color w:val="000000"/>
                <w:szCs w:val="20"/>
              </w:rPr>
              <w:t xml:space="preserve">No </w:t>
            </w:r>
          </w:p>
        </w:tc>
      </w:tr>
      <w:tr w:rsidR="00F725F5" w:rsidRPr="00697337" w14:paraId="0BF41841" w14:textId="77777777" w:rsidTr="00465D60">
        <w:trPr>
          <w:trHeight w:val="251"/>
        </w:trPr>
        <w:tc>
          <w:tcPr>
            <w:tcW w:w="493" w:type="pct"/>
            <w:vMerge/>
          </w:tcPr>
          <w:p w14:paraId="783C68FF" w14:textId="77777777" w:rsidR="00F725F5" w:rsidRPr="00697337" w:rsidRDefault="00F725F5">
            <w:pPr>
              <w:pStyle w:val="ListParagraph"/>
              <w:numPr>
                <w:ilvl w:val="0"/>
                <w:numId w:val="38"/>
              </w:numPr>
              <w:spacing w:after="0"/>
              <w:contextualSpacing w:val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63" w:type="pct"/>
            <w:vMerge/>
          </w:tcPr>
          <w:p w14:paraId="4094EE5B" w14:textId="77777777" w:rsidR="00F725F5" w:rsidRPr="00697337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  <w:spacing w:val="-1"/>
              </w:rPr>
            </w:pPr>
          </w:p>
        </w:tc>
        <w:tc>
          <w:tcPr>
            <w:tcW w:w="188" w:type="pct"/>
          </w:tcPr>
          <w:p w14:paraId="2C88EC4E" w14:textId="77777777" w:rsidR="00F725F5" w:rsidRPr="00266E13" w:rsidRDefault="00F725F5" w:rsidP="00465D60">
            <w:pPr>
              <w:spacing w:after="0"/>
              <w:ind w:left="-26"/>
              <w:rPr>
                <w:rFonts w:ascii="Times New Roman" w:hAnsi="Times New Roman" w:cs="Times New Roman"/>
              </w:rPr>
            </w:pPr>
          </w:p>
        </w:tc>
        <w:tc>
          <w:tcPr>
            <w:tcW w:w="2456" w:type="pct"/>
            <w:vAlign w:val="center"/>
          </w:tcPr>
          <w:p w14:paraId="1BDE3E9C" w14:textId="77777777" w:rsidR="00F725F5" w:rsidRPr="00DD268A" w:rsidRDefault="00F725F5">
            <w:pPr>
              <w:pStyle w:val="ListParagraph"/>
              <w:numPr>
                <w:ilvl w:val="0"/>
                <w:numId w:val="19"/>
              </w:numPr>
              <w:spacing w:after="0"/>
              <w:ind w:left="154" w:hanging="18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697337">
              <w:rPr>
                <w:rFonts w:ascii="Times New Roman" w:hAnsi="Times New Roman"/>
                <w:szCs w:val="20"/>
              </w:rPr>
              <w:t>Don’t Know</w:t>
            </w:r>
          </w:p>
          <w:p w14:paraId="0E6DE9A2" w14:textId="77777777" w:rsidR="00F725F5" w:rsidRDefault="00F725F5" w:rsidP="00465D60">
            <w:pPr>
              <w:pStyle w:val="ListParagraph"/>
              <w:spacing w:after="0"/>
              <w:ind w:left="154"/>
              <w:rPr>
                <w:rFonts w:ascii="Times New Roman" w:hAnsi="Times New Roman"/>
                <w:color w:val="000000"/>
                <w:szCs w:val="20"/>
              </w:rPr>
            </w:pPr>
          </w:p>
          <w:p w14:paraId="3814AB15" w14:textId="36810371" w:rsidR="00E03CD9" w:rsidRPr="00697337" w:rsidRDefault="00E03CD9" w:rsidP="00465D60">
            <w:pPr>
              <w:pStyle w:val="ListParagraph"/>
              <w:spacing w:after="0"/>
              <w:ind w:left="154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F725F5" w:rsidRPr="00697337" w14:paraId="692498DD" w14:textId="77777777" w:rsidTr="00465D60">
        <w:trPr>
          <w:trHeight w:val="288"/>
        </w:trPr>
        <w:tc>
          <w:tcPr>
            <w:tcW w:w="493" w:type="pct"/>
            <w:vMerge w:val="restart"/>
          </w:tcPr>
          <w:p w14:paraId="2E531E00" w14:textId="77777777" w:rsidR="00F725F5" w:rsidRPr="00697337" w:rsidRDefault="00F725F5">
            <w:pPr>
              <w:pStyle w:val="ListParagraph"/>
              <w:numPr>
                <w:ilvl w:val="0"/>
                <w:numId w:val="38"/>
              </w:numPr>
              <w:spacing w:after="0"/>
              <w:contextualSpacing w:val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63" w:type="pct"/>
            <w:vMerge w:val="restart"/>
          </w:tcPr>
          <w:p w14:paraId="45B2BC2B" w14:textId="77777777" w:rsidR="00F725F5" w:rsidRPr="00697337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697337">
              <w:rPr>
                <w:rFonts w:ascii="Times New Roman" w:hAnsi="Times New Roman" w:cs="Times New Roman"/>
                <w:color w:val="000000"/>
                <w:spacing w:val="5"/>
              </w:rPr>
              <w:t xml:space="preserve">What did you do when the containment system </w:t>
            </w:r>
            <w:r w:rsidRPr="00697337">
              <w:rPr>
                <w:rFonts w:ascii="Times New Roman" w:hAnsi="Times New Roman" w:cs="Times New Roman"/>
                <w:color w:val="000000"/>
                <w:spacing w:val="1"/>
              </w:rPr>
              <w:t xml:space="preserve">(pit/tank) </w:t>
            </w:r>
            <w:r w:rsidRPr="00697337">
              <w:rPr>
                <w:rFonts w:ascii="Times New Roman" w:hAnsi="Times New Roman" w:cs="Times New Roman"/>
                <w:color w:val="000000"/>
                <w:spacing w:val="5"/>
              </w:rPr>
              <w:t>filled-up last time?</w:t>
            </w:r>
          </w:p>
        </w:tc>
        <w:tc>
          <w:tcPr>
            <w:tcW w:w="188" w:type="pct"/>
          </w:tcPr>
          <w:p w14:paraId="74E9931D" w14:textId="77777777" w:rsidR="00F725F5" w:rsidRPr="00266E13" w:rsidRDefault="00F725F5" w:rsidP="00465D60">
            <w:pPr>
              <w:spacing w:after="0"/>
              <w:ind w:left="-26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6" w:type="pct"/>
            <w:vAlign w:val="center"/>
          </w:tcPr>
          <w:p w14:paraId="3FBDA30A" w14:textId="77777777" w:rsidR="00F725F5" w:rsidRPr="00697337" w:rsidRDefault="00F725F5">
            <w:pPr>
              <w:pStyle w:val="ListParagraph"/>
              <w:numPr>
                <w:ilvl w:val="0"/>
                <w:numId w:val="19"/>
              </w:numPr>
              <w:spacing w:after="0"/>
              <w:ind w:left="154" w:hanging="18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697337">
              <w:rPr>
                <w:rFonts w:ascii="Times New Roman" w:hAnsi="Times New Roman"/>
                <w:color w:val="000000"/>
                <w:szCs w:val="20"/>
              </w:rPr>
              <w:t>Attempted to clear a blockage</w:t>
            </w:r>
          </w:p>
        </w:tc>
      </w:tr>
      <w:tr w:rsidR="00F725F5" w:rsidRPr="00697337" w14:paraId="2649D68C" w14:textId="77777777" w:rsidTr="00465D60">
        <w:trPr>
          <w:trHeight w:val="288"/>
        </w:trPr>
        <w:tc>
          <w:tcPr>
            <w:tcW w:w="493" w:type="pct"/>
            <w:vMerge/>
          </w:tcPr>
          <w:p w14:paraId="3C093525" w14:textId="77777777" w:rsidR="00F725F5" w:rsidRPr="00697337" w:rsidRDefault="00F725F5" w:rsidP="00465D60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3" w:type="pct"/>
            <w:vMerge/>
            <w:vAlign w:val="center"/>
          </w:tcPr>
          <w:p w14:paraId="4848A4A2" w14:textId="77777777" w:rsidR="00F725F5" w:rsidRPr="00697337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8" w:type="pct"/>
          </w:tcPr>
          <w:p w14:paraId="25E0ACAD" w14:textId="77777777" w:rsidR="00F725F5" w:rsidRPr="00266E13" w:rsidRDefault="00F725F5" w:rsidP="00465D60">
            <w:pPr>
              <w:spacing w:after="0"/>
              <w:ind w:left="-26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6" w:type="pct"/>
            <w:vAlign w:val="center"/>
          </w:tcPr>
          <w:p w14:paraId="374D29D0" w14:textId="77777777" w:rsidR="00F725F5" w:rsidRPr="00697337" w:rsidRDefault="00F725F5">
            <w:pPr>
              <w:pStyle w:val="ListParagraph"/>
              <w:numPr>
                <w:ilvl w:val="0"/>
                <w:numId w:val="19"/>
              </w:numPr>
              <w:spacing w:after="0"/>
              <w:ind w:left="154" w:hanging="18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697337">
              <w:rPr>
                <w:rFonts w:ascii="Times New Roman" w:hAnsi="Times New Roman"/>
                <w:color w:val="000000"/>
                <w:szCs w:val="20"/>
              </w:rPr>
              <w:t>Emptied and reused pit/tank</w:t>
            </w:r>
          </w:p>
        </w:tc>
      </w:tr>
      <w:tr w:rsidR="00F725F5" w:rsidRPr="00697337" w14:paraId="1F14584E" w14:textId="77777777" w:rsidTr="00465D60">
        <w:trPr>
          <w:trHeight w:val="288"/>
        </w:trPr>
        <w:tc>
          <w:tcPr>
            <w:tcW w:w="493" w:type="pct"/>
            <w:vMerge/>
          </w:tcPr>
          <w:p w14:paraId="79B8855C" w14:textId="77777777" w:rsidR="00F725F5" w:rsidRPr="00697337" w:rsidRDefault="00F725F5" w:rsidP="00465D60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3" w:type="pct"/>
            <w:vMerge/>
            <w:vAlign w:val="center"/>
          </w:tcPr>
          <w:p w14:paraId="36E105B8" w14:textId="77777777" w:rsidR="00F725F5" w:rsidRPr="00697337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8" w:type="pct"/>
          </w:tcPr>
          <w:p w14:paraId="71A541E0" w14:textId="77777777" w:rsidR="00F725F5" w:rsidRPr="00266E13" w:rsidRDefault="00F725F5" w:rsidP="00465D60">
            <w:pPr>
              <w:spacing w:after="0"/>
              <w:ind w:left="-26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6" w:type="pct"/>
            <w:vAlign w:val="center"/>
          </w:tcPr>
          <w:p w14:paraId="6BDD2D00" w14:textId="77777777" w:rsidR="00F725F5" w:rsidRPr="00697337" w:rsidRDefault="00F725F5">
            <w:pPr>
              <w:pStyle w:val="ListParagraph"/>
              <w:numPr>
                <w:ilvl w:val="0"/>
                <w:numId w:val="19"/>
              </w:numPr>
              <w:spacing w:after="0"/>
              <w:ind w:left="154" w:hanging="18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697337">
              <w:rPr>
                <w:rFonts w:ascii="Times New Roman" w:hAnsi="Times New Roman"/>
                <w:color w:val="000000"/>
                <w:szCs w:val="20"/>
              </w:rPr>
              <w:t xml:space="preserve">Abandoned and pit/tank unsealed </w:t>
            </w:r>
          </w:p>
        </w:tc>
      </w:tr>
      <w:tr w:rsidR="00F725F5" w:rsidRPr="00697337" w14:paraId="0BE26EA4" w14:textId="77777777" w:rsidTr="00465D60">
        <w:trPr>
          <w:trHeight w:val="288"/>
        </w:trPr>
        <w:tc>
          <w:tcPr>
            <w:tcW w:w="493" w:type="pct"/>
            <w:vMerge/>
          </w:tcPr>
          <w:p w14:paraId="6A8C7330" w14:textId="77777777" w:rsidR="00F725F5" w:rsidRPr="00697337" w:rsidRDefault="00F725F5" w:rsidP="00465D60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3" w:type="pct"/>
            <w:vMerge/>
            <w:vAlign w:val="center"/>
          </w:tcPr>
          <w:p w14:paraId="292BE3E3" w14:textId="77777777" w:rsidR="00F725F5" w:rsidRPr="00697337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8" w:type="pct"/>
          </w:tcPr>
          <w:p w14:paraId="13D24114" w14:textId="77777777" w:rsidR="00F725F5" w:rsidRPr="00266E13" w:rsidRDefault="00F725F5" w:rsidP="00465D60">
            <w:pPr>
              <w:spacing w:after="0"/>
              <w:ind w:left="-26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6" w:type="pct"/>
            <w:vAlign w:val="center"/>
          </w:tcPr>
          <w:p w14:paraId="041745EE" w14:textId="77777777" w:rsidR="00F725F5" w:rsidRPr="00697337" w:rsidRDefault="00F725F5">
            <w:pPr>
              <w:pStyle w:val="ListParagraph"/>
              <w:numPr>
                <w:ilvl w:val="0"/>
                <w:numId w:val="19"/>
              </w:numPr>
              <w:spacing w:after="0"/>
              <w:ind w:left="154" w:hanging="18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697337">
              <w:rPr>
                <w:rFonts w:ascii="Times New Roman" w:hAnsi="Times New Roman"/>
                <w:color w:val="000000"/>
                <w:szCs w:val="20"/>
              </w:rPr>
              <w:t>Broke the tank/pit to release contents to surface or drain</w:t>
            </w:r>
          </w:p>
        </w:tc>
      </w:tr>
      <w:tr w:rsidR="00F725F5" w:rsidRPr="00697337" w14:paraId="5CFBDD91" w14:textId="77777777" w:rsidTr="00465D60">
        <w:trPr>
          <w:trHeight w:val="288"/>
        </w:trPr>
        <w:tc>
          <w:tcPr>
            <w:tcW w:w="493" w:type="pct"/>
            <w:vMerge/>
          </w:tcPr>
          <w:p w14:paraId="08BB3F61" w14:textId="77777777" w:rsidR="00F725F5" w:rsidRPr="00697337" w:rsidRDefault="00F725F5" w:rsidP="00465D60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3" w:type="pct"/>
            <w:vMerge/>
            <w:vAlign w:val="center"/>
          </w:tcPr>
          <w:p w14:paraId="127B2FC0" w14:textId="77777777" w:rsidR="00F725F5" w:rsidRPr="00697337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8" w:type="pct"/>
          </w:tcPr>
          <w:p w14:paraId="1AE3A57B" w14:textId="77777777" w:rsidR="00F725F5" w:rsidRPr="00266E13" w:rsidRDefault="00F725F5" w:rsidP="00465D60">
            <w:pPr>
              <w:spacing w:after="0"/>
              <w:ind w:left="-26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6" w:type="pct"/>
            <w:vAlign w:val="center"/>
          </w:tcPr>
          <w:p w14:paraId="2A501329" w14:textId="77777777" w:rsidR="00F725F5" w:rsidRPr="00697337" w:rsidRDefault="00F725F5">
            <w:pPr>
              <w:pStyle w:val="ListParagraph"/>
              <w:numPr>
                <w:ilvl w:val="0"/>
                <w:numId w:val="19"/>
              </w:numPr>
              <w:spacing w:after="0"/>
              <w:ind w:left="154" w:hanging="18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697337">
              <w:rPr>
                <w:rFonts w:ascii="Times New Roman" w:hAnsi="Times New Roman"/>
                <w:color w:val="000000"/>
                <w:szCs w:val="20"/>
              </w:rPr>
              <w:t>Made structural improvements to the toilet or tank/pit</w:t>
            </w:r>
          </w:p>
        </w:tc>
      </w:tr>
      <w:tr w:rsidR="00F725F5" w:rsidRPr="00697337" w14:paraId="7D86171E" w14:textId="77777777" w:rsidTr="00465D60">
        <w:trPr>
          <w:trHeight w:val="288"/>
        </w:trPr>
        <w:tc>
          <w:tcPr>
            <w:tcW w:w="493" w:type="pct"/>
            <w:vMerge/>
          </w:tcPr>
          <w:p w14:paraId="456FDD11" w14:textId="77777777" w:rsidR="00F725F5" w:rsidRPr="00697337" w:rsidRDefault="00F725F5" w:rsidP="00465D60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3" w:type="pct"/>
            <w:vMerge/>
            <w:vAlign w:val="center"/>
          </w:tcPr>
          <w:p w14:paraId="6F80A366" w14:textId="77777777" w:rsidR="00F725F5" w:rsidRPr="00697337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8" w:type="pct"/>
          </w:tcPr>
          <w:p w14:paraId="3509722C" w14:textId="77777777" w:rsidR="00F725F5" w:rsidRPr="00266E13" w:rsidRDefault="00F725F5" w:rsidP="00465D60">
            <w:pPr>
              <w:spacing w:after="0"/>
              <w:ind w:left="-26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6" w:type="pct"/>
            <w:vAlign w:val="center"/>
          </w:tcPr>
          <w:p w14:paraId="466DCE09" w14:textId="77777777" w:rsidR="00F725F5" w:rsidRPr="00697337" w:rsidRDefault="00F725F5">
            <w:pPr>
              <w:pStyle w:val="ListParagraph"/>
              <w:numPr>
                <w:ilvl w:val="0"/>
                <w:numId w:val="19"/>
              </w:numPr>
              <w:spacing w:after="0"/>
              <w:ind w:left="154" w:hanging="18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697337">
              <w:rPr>
                <w:rFonts w:ascii="Times New Roman" w:hAnsi="Times New Roman"/>
                <w:color w:val="000000"/>
                <w:szCs w:val="20"/>
              </w:rPr>
              <w:t>Abandoned with sealed cover on pit/tank</w:t>
            </w:r>
          </w:p>
        </w:tc>
      </w:tr>
      <w:tr w:rsidR="00F725F5" w:rsidRPr="00697337" w14:paraId="342A23A2" w14:textId="77777777" w:rsidTr="00465D60">
        <w:trPr>
          <w:trHeight w:val="288"/>
        </w:trPr>
        <w:tc>
          <w:tcPr>
            <w:tcW w:w="493" w:type="pct"/>
            <w:vMerge/>
          </w:tcPr>
          <w:p w14:paraId="1C31D0AA" w14:textId="77777777" w:rsidR="00F725F5" w:rsidRPr="00697337" w:rsidRDefault="00F725F5" w:rsidP="00465D60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3" w:type="pct"/>
            <w:vMerge/>
            <w:vAlign w:val="center"/>
          </w:tcPr>
          <w:p w14:paraId="3E1EB97D" w14:textId="77777777" w:rsidR="00F725F5" w:rsidRPr="00697337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8" w:type="pct"/>
          </w:tcPr>
          <w:p w14:paraId="3BBEBEF0" w14:textId="77777777" w:rsidR="00F725F5" w:rsidRPr="00266E13" w:rsidRDefault="00F725F5" w:rsidP="00465D60">
            <w:pPr>
              <w:spacing w:after="0"/>
              <w:ind w:left="-26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6" w:type="pct"/>
            <w:vAlign w:val="center"/>
          </w:tcPr>
          <w:p w14:paraId="1FAFBE74" w14:textId="77777777" w:rsidR="00F725F5" w:rsidRPr="00697337" w:rsidRDefault="00F725F5">
            <w:pPr>
              <w:pStyle w:val="ListParagraph"/>
              <w:numPr>
                <w:ilvl w:val="0"/>
                <w:numId w:val="19"/>
              </w:numPr>
              <w:spacing w:after="0"/>
              <w:ind w:left="154" w:hanging="18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697337">
              <w:rPr>
                <w:rFonts w:ascii="Times New Roman" w:hAnsi="Times New Roman"/>
                <w:color w:val="000000"/>
                <w:szCs w:val="20"/>
              </w:rPr>
              <w:t xml:space="preserve">Covered and used alternative pit </w:t>
            </w:r>
          </w:p>
        </w:tc>
      </w:tr>
      <w:tr w:rsidR="00F725F5" w:rsidRPr="00697337" w14:paraId="3AC18545" w14:textId="77777777" w:rsidTr="00465D60">
        <w:trPr>
          <w:trHeight w:val="288"/>
        </w:trPr>
        <w:tc>
          <w:tcPr>
            <w:tcW w:w="493" w:type="pct"/>
            <w:vMerge/>
          </w:tcPr>
          <w:p w14:paraId="4FA5E03B" w14:textId="77777777" w:rsidR="00F725F5" w:rsidRPr="00697337" w:rsidRDefault="00F725F5" w:rsidP="00465D60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3" w:type="pct"/>
            <w:vMerge/>
            <w:vAlign w:val="center"/>
          </w:tcPr>
          <w:p w14:paraId="2998243B" w14:textId="77777777" w:rsidR="00F725F5" w:rsidRPr="00697337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8" w:type="pct"/>
          </w:tcPr>
          <w:p w14:paraId="4CB2BB62" w14:textId="77777777" w:rsidR="00F725F5" w:rsidRPr="00266E13" w:rsidRDefault="00F725F5" w:rsidP="00465D60">
            <w:pPr>
              <w:spacing w:after="0"/>
              <w:ind w:left="-26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6" w:type="pct"/>
            <w:vAlign w:val="center"/>
          </w:tcPr>
          <w:p w14:paraId="7FCB712B" w14:textId="77777777" w:rsidR="00F725F5" w:rsidRPr="00697337" w:rsidRDefault="00F725F5">
            <w:pPr>
              <w:pStyle w:val="ListParagraph"/>
              <w:numPr>
                <w:ilvl w:val="0"/>
                <w:numId w:val="19"/>
              </w:numPr>
              <w:spacing w:after="0"/>
              <w:ind w:left="154" w:hanging="18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697337">
              <w:rPr>
                <w:rFonts w:ascii="Times New Roman" w:hAnsi="Times New Roman"/>
                <w:color w:val="000000"/>
                <w:szCs w:val="20"/>
              </w:rPr>
              <w:t xml:space="preserve">Others (Specify) </w:t>
            </w:r>
          </w:p>
        </w:tc>
      </w:tr>
      <w:tr w:rsidR="00F725F5" w:rsidRPr="00697337" w14:paraId="48C1AB0A" w14:textId="77777777" w:rsidTr="00465D60">
        <w:trPr>
          <w:trHeight w:val="288"/>
        </w:trPr>
        <w:tc>
          <w:tcPr>
            <w:tcW w:w="493" w:type="pct"/>
            <w:vMerge/>
          </w:tcPr>
          <w:p w14:paraId="2D226B47" w14:textId="77777777" w:rsidR="00F725F5" w:rsidRPr="00697337" w:rsidRDefault="00F725F5" w:rsidP="00465D60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3" w:type="pct"/>
            <w:vMerge/>
            <w:vAlign w:val="center"/>
          </w:tcPr>
          <w:p w14:paraId="1C7A5A03" w14:textId="77777777" w:rsidR="00F725F5" w:rsidRPr="00697337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8" w:type="pct"/>
          </w:tcPr>
          <w:p w14:paraId="1CDBE90D" w14:textId="77777777" w:rsidR="00F725F5" w:rsidRPr="00266E13" w:rsidRDefault="00F725F5" w:rsidP="00465D60">
            <w:pPr>
              <w:spacing w:after="0"/>
              <w:ind w:left="-26"/>
              <w:rPr>
                <w:rFonts w:ascii="Times New Roman" w:hAnsi="Times New Roman" w:cs="Times New Roman"/>
              </w:rPr>
            </w:pPr>
          </w:p>
        </w:tc>
        <w:tc>
          <w:tcPr>
            <w:tcW w:w="2456" w:type="pct"/>
            <w:vAlign w:val="center"/>
          </w:tcPr>
          <w:p w14:paraId="3B8867E6" w14:textId="77777777" w:rsidR="00F725F5" w:rsidRPr="00697337" w:rsidRDefault="00F725F5">
            <w:pPr>
              <w:pStyle w:val="ListParagraph"/>
              <w:numPr>
                <w:ilvl w:val="0"/>
                <w:numId w:val="19"/>
              </w:numPr>
              <w:spacing w:after="0"/>
              <w:ind w:left="154" w:hanging="180"/>
              <w:contextualSpacing w:val="0"/>
              <w:rPr>
                <w:rFonts w:ascii="Times New Roman" w:hAnsi="Times New Roman"/>
                <w:szCs w:val="20"/>
              </w:rPr>
            </w:pPr>
            <w:r w:rsidRPr="00697337">
              <w:rPr>
                <w:rFonts w:ascii="Times New Roman" w:hAnsi="Times New Roman"/>
                <w:szCs w:val="20"/>
              </w:rPr>
              <w:t>Don’t Know</w:t>
            </w:r>
          </w:p>
          <w:p w14:paraId="6097B17D" w14:textId="77777777" w:rsidR="00F725F5" w:rsidRDefault="00F725F5" w:rsidP="00465D60">
            <w:pPr>
              <w:pStyle w:val="ListParagraph"/>
              <w:spacing w:after="0"/>
              <w:ind w:left="154"/>
              <w:rPr>
                <w:rFonts w:ascii="Times New Roman" w:hAnsi="Times New Roman"/>
                <w:color w:val="000000"/>
                <w:szCs w:val="20"/>
              </w:rPr>
            </w:pPr>
          </w:p>
          <w:p w14:paraId="7B06A3AA" w14:textId="1760332B" w:rsidR="00E03CD9" w:rsidRPr="00697337" w:rsidRDefault="00E03CD9" w:rsidP="00465D60">
            <w:pPr>
              <w:pStyle w:val="ListParagraph"/>
              <w:spacing w:after="0"/>
              <w:ind w:left="154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F725F5" w:rsidRPr="00697337" w14:paraId="5C46CB23" w14:textId="77777777" w:rsidTr="00465D60">
        <w:trPr>
          <w:trHeight w:val="288"/>
        </w:trPr>
        <w:tc>
          <w:tcPr>
            <w:tcW w:w="493" w:type="pct"/>
            <w:vMerge w:val="restart"/>
          </w:tcPr>
          <w:p w14:paraId="48CB8941" w14:textId="77777777" w:rsidR="00F725F5" w:rsidRPr="00697337" w:rsidRDefault="00F725F5">
            <w:pPr>
              <w:pStyle w:val="ListParagraph"/>
              <w:numPr>
                <w:ilvl w:val="0"/>
                <w:numId w:val="38"/>
              </w:numPr>
              <w:spacing w:after="0"/>
              <w:contextualSpacing w:val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63" w:type="pct"/>
            <w:vMerge w:val="restart"/>
          </w:tcPr>
          <w:p w14:paraId="435D6EA9" w14:textId="77777777" w:rsidR="00F725F5" w:rsidRPr="00697337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697337">
              <w:rPr>
                <w:rFonts w:ascii="Times New Roman" w:hAnsi="Times New Roman" w:cs="Times New Roman"/>
                <w:color w:val="000000"/>
                <w:spacing w:val="-1"/>
              </w:rPr>
              <w:t xml:space="preserve">Has the containment system </w:t>
            </w:r>
            <w:r w:rsidRPr="00697337">
              <w:rPr>
                <w:rFonts w:ascii="Times New Roman" w:hAnsi="Times New Roman" w:cs="Times New Roman"/>
                <w:color w:val="000000"/>
                <w:spacing w:val="1"/>
              </w:rPr>
              <w:t xml:space="preserve">(pit/tank) </w:t>
            </w:r>
            <w:r w:rsidRPr="00697337">
              <w:rPr>
                <w:rFonts w:ascii="Times New Roman" w:hAnsi="Times New Roman" w:cs="Times New Roman"/>
                <w:color w:val="000000"/>
                <w:spacing w:val="-1"/>
              </w:rPr>
              <w:t>ever been emptied in the last 5 years?</w:t>
            </w:r>
          </w:p>
        </w:tc>
        <w:tc>
          <w:tcPr>
            <w:tcW w:w="188" w:type="pct"/>
          </w:tcPr>
          <w:p w14:paraId="726B2062" w14:textId="77777777" w:rsidR="00F725F5" w:rsidRPr="00266E13" w:rsidRDefault="00F725F5" w:rsidP="00465D60">
            <w:pPr>
              <w:spacing w:after="0"/>
              <w:ind w:left="-26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6" w:type="pct"/>
            <w:vAlign w:val="center"/>
          </w:tcPr>
          <w:p w14:paraId="12C64B63" w14:textId="77777777" w:rsidR="00F725F5" w:rsidRPr="00697337" w:rsidRDefault="00F725F5">
            <w:pPr>
              <w:pStyle w:val="ListParagraph"/>
              <w:numPr>
                <w:ilvl w:val="0"/>
                <w:numId w:val="19"/>
              </w:numPr>
              <w:spacing w:after="0"/>
              <w:ind w:left="154" w:hanging="18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697337">
              <w:rPr>
                <w:rFonts w:ascii="Times New Roman" w:hAnsi="Times New Roman"/>
                <w:color w:val="000000"/>
                <w:szCs w:val="20"/>
              </w:rPr>
              <w:t>Yes</w:t>
            </w:r>
          </w:p>
        </w:tc>
      </w:tr>
      <w:tr w:rsidR="00F725F5" w:rsidRPr="00697337" w14:paraId="2F3870D8" w14:textId="77777777" w:rsidTr="00465D60">
        <w:trPr>
          <w:trHeight w:val="288"/>
        </w:trPr>
        <w:tc>
          <w:tcPr>
            <w:tcW w:w="493" w:type="pct"/>
            <w:vMerge/>
          </w:tcPr>
          <w:p w14:paraId="22EBE412" w14:textId="77777777" w:rsidR="00F725F5" w:rsidRPr="00697337" w:rsidRDefault="00F725F5" w:rsidP="00465D60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3" w:type="pct"/>
            <w:vMerge/>
            <w:vAlign w:val="center"/>
          </w:tcPr>
          <w:p w14:paraId="4E993EA9" w14:textId="77777777" w:rsidR="00F725F5" w:rsidRPr="00697337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8" w:type="pct"/>
          </w:tcPr>
          <w:p w14:paraId="6805B51B" w14:textId="77777777" w:rsidR="00F725F5" w:rsidRPr="00266E13" w:rsidRDefault="00F725F5" w:rsidP="00465D60">
            <w:pPr>
              <w:spacing w:after="0"/>
              <w:ind w:left="-26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6" w:type="pct"/>
            <w:vAlign w:val="center"/>
          </w:tcPr>
          <w:p w14:paraId="3E01B33C" w14:textId="77777777" w:rsidR="00F725F5" w:rsidRPr="00697337" w:rsidRDefault="00F725F5">
            <w:pPr>
              <w:pStyle w:val="ListParagraph"/>
              <w:numPr>
                <w:ilvl w:val="0"/>
                <w:numId w:val="19"/>
              </w:numPr>
              <w:spacing w:after="0"/>
              <w:ind w:left="154" w:hanging="18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697337">
              <w:rPr>
                <w:rFonts w:ascii="Times New Roman" w:hAnsi="Times New Roman"/>
                <w:color w:val="000000"/>
                <w:szCs w:val="20"/>
              </w:rPr>
              <w:t xml:space="preserve">No </w:t>
            </w:r>
          </w:p>
          <w:p w14:paraId="71279A87" w14:textId="77777777" w:rsidR="00F725F5" w:rsidRDefault="00F725F5" w:rsidP="00465D60">
            <w:pPr>
              <w:pStyle w:val="ListParagraph"/>
              <w:spacing w:after="0"/>
              <w:ind w:left="154"/>
              <w:rPr>
                <w:rFonts w:ascii="Times New Roman" w:hAnsi="Times New Roman"/>
                <w:color w:val="000000"/>
                <w:szCs w:val="20"/>
              </w:rPr>
            </w:pPr>
          </w:p>
          <w:p w14:paraId="6245EA3F" w14:textId="115125E6" w:rsidR="00E03CD9" w:rsidRPr="00697337" w:rsidRDefault="00E03CD9" w:rsidP="00465D60">
            <w:pPr>
              <w:pStyle w:val="ListParagraph"/>
              <w:spacing w:after="0"/>
              <w:ind w:left="154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F725F5" w:rsidRPr="00697337" w14:paraId="34EA44A4" w14:textId="77777777" w:rsidTr="00465D60">
        <w:trPr>
          <w:trHeight w:val="288"/>
        </w:trPr>
        <w:tc>
          <w:tcPr>
            <w:tcW w:w="493" w:type="pct"/>
            <w:vMerge w:val="restart"/>
          </w:tcPr>
          <w:p w14:paraId="234DCEE9" w14:textId="77777777" w:rsidR="00F725F5" w:rsidRPr="00697337" w:rsidRDefault="00F725F5">
            <w:pPr>
              <w:pStyle w:val="ListParagraph"/>
              <w:numPr>
                <w:ilvl w:val="0"/>
                <w:numId w:val="38"/>
              </w:numPr>
              <w:spacing w:after="0"/>
              <w:contextualSpacing w:val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63" w:type="pct"/>
            <w:vMerge w:val="restart"/>
          </w:tcPr>
          <w:p w14:paraId="7B077C36" w14:textId="77777777" w:rsidR="00F725F5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  <w:spacing w:val="1"/>
              </w:rPr>
            </w:pPr>
            <w:r w:rsidRPr="00697337">
              <w:rPr>
                <w:rFonts w:ascii="Times New Roman" w:hAnsi="Times New Roman" w:cs="Times New Roman"/>
                <w:color w:val="000000"/>
                <w:spacing w:val="1"/>
              </w:rPr>
              <w:t>How many times has the containment system (pit/tank) been emptied in the last 5 years?</w:t>
            </w:r>
          </w:p>
          <w:p w14:paraId="69350CF7" w14:textId="77777777" w:rsidR="00F725F5" w:rsidRPr="00697337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8" w:type="pct"/>
          </w:tcPr>
          <w:p w14:paraId="333F488E" w14:textId="77777777" w:rsidR="00F725F5" w:rsidRPr="00266E13" w:rsidRDefault="00F725F5" w:rsidP="00465D60">
            <w:pPr>
              <w:spacing w:after="0"/>
              <w:ind w:left="-26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6" w:type="pct"/>
            <w:vAlign w:val="center"/>
          </w:tcPr>
          <w:p w14:paraId="1DCF4DD9" w14:textId="77777777" w:rsidR="00F725F5" w:rsidRPr="00697337" w:rsidRDefault="00F725F5">
            <w:pPr>
              <w:pStyle w:val="ListParagraph"/>
              <w:numPr>
                <w:ilvl w:val="0"/>
                <w:numId w:val="19"/>
              </w:numPr>
              <w:spacing w:after="0"/>
              <w:ind w:left="154" w:hanging="18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697337">
              <w:rPr>
                <w:rFonts w:ascii="Times New Roman" w:hAnsi="Times New Roman"/>
                <w:color w:val="000000"/>
                <w:szCs w:val="20"/>
              </w:rPr>
              <w:t>[enter number]</w:t>
            </w:r>
          </w:p>
        </w:tc>
      </w:tr>
      <w:tr w:rsidR="00F725F5" w:rsidRPr="00697337" w14:paraId="3BB6BF32" w14:textId="77777777" w:rsidTr="00465D60">
        <w:trPr>
          <w:trHeight w:val="288"/>
        </w:trPr>
        <w:tc>
          <w:tcPr>
            <w:tcW w:w="493" w:type="pct"/>
            <w:vMerge/>
          </w:tcPr>
          <w:p w14:paraId="1A581402" w14:textId="77777777" w:rsidR="00F725F5" w:rsidRPr="00697337" w:rsidRDefault="00F725F5">
            <w:pPr>
              <w:pStyle w:val="ListParagraph"/>
              <w:numPr>
                <w:ilvl w:val="0"/>
                <w:numId w:val="38"/>
              </w:numPr>
              <w:spacing w:after="0"/>
              <w:contextualSpacing w:val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63" w:type="pct"/>
            <w:vMerge/>
          </w:tcPr>
          <w:p w14:paraId="40044EB1" w14:textId="77777777" w:rsidR="00F725F5" w:rsidRPr="00697337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b/>
                <w:color w:val="000000"/>
                <w:spacing w:val="1"/>
              </w:rPr>
            </w:pPr>
          </w:p>
        </w:tc>
        <w:tc>
          <w:tcPr>
            <w:tcW w:w="188" w:type="pct"/>
          </w:tcPr>
          <w:p w14:paraId="004BBE76" w14:textId="77777777" w:rsidR="00F725F5" w:rsidRPr="00266E13" w:rsidRDefault="00F725F5" w:rsidP="00465D60">
            <w:pPr>
              <w:spacing w:after="0"/>
              <w:ind w:left="-26"/>
              <w:rPr>
                <w:rFonts w:ascii="Times New Roman" w:hAnsi="Times New Roman" w:cs="Times New Roman"/>
              </w:rPr>
            </w:pPr>
          </w:p>
        </w:tc>
        <w:tc>
          <w:tcPr>
            <w:tcW w:w="2456" w:type="pct"/>
            <w:vAlign w:val="center"/>
          </w:tcPr>
          <w:p w14:paraId="74D66664" w14:textId="77777777" w:rsidR="00F725F5" w:rsidRPr="00697337" w:rsidRDefault="00F725F5">
            <w:pPr>
              <w:pStyle w:val="ListParagraph"/>
              <w:numPr>
                <w:ilvl w:val="0"/>
                <w:numId w:val="19"/>
              </w:numPr>
              <w:spacing w:after="0"/>
              <w:ind w:left="154" w:hanging="180"/>
              <w:contextualSpacing w:val="0"/>
              <w:rPr>
                <w:rFonts w:ascii="Times New Roman" w:hAnsi="Times New Roman"/>
                <w:szCs w:val="20"/>
              </w:rPr>
            </w:pPr>
            <w:r w:rsidRPr="00697337">
              <w:rPr>
                <w:rFonts w:ascii="Times New Roman" w:hAnsi="Times New Roman"/>
                <w:szCs w:val="20"/>
              </w:rPr>
              <w:t>Don’t Know</w:t>
            </w:r>
          </w:p>
          <w:p w14:paraId="7682C1C9" w14:textId="77777777" w:rsidR="00F725F5" w:rsidRDefault="00F725F5" w:rsidP="00465D60">
            <w:pPr>
              <w:pStyle w:val="ListParagraph"/>
              <w:spacing w:after="0"/>
              <w:ind w:left="154"/>
              <w:rPr>
                <w:rFonts w:ascii="Times New Roman" w:hAnsi="Times New Roman"/>
                <w:color w:val="000000"/>
                <w:szCs w:val="20"/>
              </w:rPr>
            </w:pPr>
          </w:p>
          <w:p w14:paraId="60230D01" w14:textId="00AFE221" w:rsidR="00E03CD9" w:rsidRPr="00697337" w:rsidRDefault="00E03CD9" w:rsidP="00465D60">
            <w:pPr>
              <w:pStyle w:val="ListParagraph"/>
              <w:spacing w:after="0"/>
              <w:ind w:left="154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F725F5" w:rsidRPr="00697337" w14:paraId="18F1BAE3" w14:textId="77777777" w:rsidTr="00465D60">
        <w:trPr>
          <w:trHeight w:val="288"/>
        </w:trPr>
        <w:tc>
          <w:tcPr>
            <w:tcW w:w="493" w:type="pct"/>
            <w:vMerge w:val="restart"/>
          </w:tcPr>
          <w:p w14:paraId="6CD1C737" w14:textId="77777777" w:rsidR="00F725F5" w:rsidRPr="00697337" w:rsidRDefault="00F725F5">
            <w:pPr>
              <w:pStyle w:val="ListParagraph"/>
              <w:numPr>
                <w:ilvl w:val="0"/>
                <w:numId w:val="38"/>
              </w:numPr>
              <w:spacing w:after="0"/>
              <w:contextualSpacing w:val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63" w:type="pct"/>
            <w:vMerge w:val="restart"/>
          </w:tcPr>
          <w:p w14:paraId="46D471F4" w14:textId="77777777" w:rsidR="00F725F5" w:rsidRPr="00697337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697337">
              <w:rPr>
                <w:rFonts w:ascii="Times New Roman" w:hAnsi="Times New Roman" w:cs="Times New Roman"/>
                <w:color w:val="000000"/>
              </w:rPr>
              <w:t xml:space="preserve">When was the containment system </w:t>
            </w:r>
            <w:r w:rsidRPr="00697337">
              <w:rPr>
                <w:rFonts w:ascii="Times New Roman" w:hAnsi="Times New Roman" w:cs="Times New Roman"/>
                <w:color w:val="000000"/>
                <w:spacing w:val="1"/>
              </w:rPr>
              <w:t xml:space="preserve">(pit/tank) </w:t>
            </w:r>
            <w:r w:rsidRPr="00697337">
              <w:rPr>
                <w:rFonts w:ascii="Times New Roman" w:hAnsi="Times New Roman" w:cs="Times New Roman"/>
                <w:color w:val="000000"/>
              </w:rPr>
              <w:t xml:space="preserve">last emptied (month and year)?   Write as MM [Month] &amp; YYYY [Year] </w:t>
            </w:r>
          </w:p>
          <w:p w14:paraId="3146B58E" w14:textId="77777777" w:rsidR="00F725F5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</w:p>
          <w:p w14:paraId="5F2489E9" w14:textId="15171329" w:rsidR="00E03CD9" w:rsidRPr="00697337" w:rsidRDefault="00E03CD9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8" w:type="pct"/>
          </w:tcPr>
          <w:p w14:paraId="17CB9B8B" w14:textId="77777777" w:rsidR="00F725F5" w:rsidRPr="00266E13" w:rsidRDefault="00F725F5" w:rsidP="00465D60">
            <w:pPr>
              <w:spacing w:after="0"/>
              <w:ind w:left="-26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6" w:type="pct"/>
            <w:vAlign w:val="center"/>
          </w:tcPr>
          <w:p w14:paraId="791AEC8C" w14:textId="77777777" w:rsidR="00F725F5" w:rsidRPr="00697337" w:rsidRDefault="00F725F5">
            <w:pPr>
              <w:pStyle w:val="ListParagraph"/>
              <w:numPr>
                <w:ilvl w:val="0"/>
                <w:numId w:val="19"/>
              </w:numPr>
              <w:spacing w:after="0"/>
              <w:ind w:left="154" w:hanging="18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697337">
              <w:rPr>
                <w:rFonts w:ascii="Times New Roman" w:hAnsi="Times New Roman"/>
                <w:color w:val="000000"/>
                <w:szCs w:val="20"/>
              </w:rPr>
              <w:t>…….Month …….year</w:t>
            </w:r>
          </w:p>
        </w:tc>
      </w:tr>
      <w:tr w:rsidR="00F725F5" w:rsidRPr="00697337" w14:paraId="7169B67F" w14:textId="77777777" w:rsidTr="00465D60">
        <w:trPr>
          <w:trHeight w:val="288"/>
        </w:trPr>
        <w:tc>
          <w:tcPr>
            <w:tcW w:w="493" w:type="pct"/>
            <w:vMerge/>
          </w:tcPr>
          <w:p w14:paraId="0C9B4C0B" w14:textId="77777777" w:rsidR="00F725F5" w:rsidRPr="00697337" w:rsidRDefault="00F725F5" w:rsidP="00465D60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3" w:type="pct"/>
            <w:vMerge/>
            <w:vAlign w:val="center"/>
          </w:tcPr>
          <w:p w14:paraId="3CC0F09A" w14:textId="77777777" w:rsidR="00F725F5" w:rsidRPr="00697337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8" w:type="pct"/>
          </w:tcPr>
          <w:p w14:paraId="50DB1D09" w14:textId="77777777" w:rsidR="00F725F5" w:rsidRPr="00266E13" w:rsidRDefault="00F725F5" w:rsidP="00465D60">
            <w:pPr>
              <w:spacing w:after="0"/>
              <w:ind w:left="-26"/>
              <w:rPr>
                <w:rFonts w:ascii="Times New Roman" w:hAnsi="Times New Roman" w:cs="Times New Roman"/>
              </w:rPr>
            </w:pPr>
          </w:p>
        </w:tc>
        <w:tc>
          <w:tcPr>
            <w:tcW w:w="2456" w:type="pct"/>
            <w:vAlign w:val="center"/>
          </w:tcPr>
          <w:p w14:paraId="00F5BAFD" w14:textId="77777777" w:rsidR="00F725F5" w:rsidRPr="00697337" w:rsidRDefault="00F725F5">
            <w:pPr>
              <w:pStyle w:val="ListParagraph"/>
              <w:numPr>
                <w:ilvl w:val="0"/>
                <w:numId w:val="19"/>
              </w:numPr>
              <w:spacing w:after="0"/>
              <w:ind w:left="154" w:hanging="180"/>
              <w:contextualSpacing w:val="0"/>
              <w:rPr>
                <w:rFonts w:ascii="Times New Roman" w:hAnsi="Times New Roman"/>
                <w:szCs w:val="20"/>
              </w:rPr>
            </w:pPr>
            <w:r w:rsidRPr="00697337">
              <w:rPr>
                <w:rFonts w:ascii="Times New Roman" w:hAnsi="Times New Roman"/>
                <w:szCs w:val="20"/>
              </w:rPr>
              <w:t>Don’t Know</w:t>
            </w:r>
          </w:p>
          <w:p w14:paraId="6E1331C8" w14:textId="77777777" w:rsidR="00F725F5" w:rsidRPr="00697337" w:rsidRDefault="00F725F5" w:rsidP="00465D60">
            <w:pPr>
              <w:pStyle w:val="ListParagraph"/>
              <w:spacing w:after="0"/>
              <w:ind w:left="154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F725F5" w:rsidRPr="00697337" w14:paraId="558E66C6" w14:textId="77777777" w:rsidTr="00465D60">
        <w:trPr>
          <w:trHeight w:val="288"/>
        </w:trPr>
        <w:tc>
          <w:tcPr>
            <w:tcW w:w="493" w:type="pct"/>
            <w:vMerge w:val="restart"/>
            <w:tcBorders>
              <w:bottom w:val="single" w:sz="4" w:space="0" w:color="auto"/>
            </w:tcBorders>
          </w:tcPr>
          <w:p w14:paraId="7F8B20A4" w14:textId="77777777" w:rsidR="00F725F5" w:rsidRPr="00697337" w:rsidRDefault="00F725F5">
            <w:pPr>
              <w:pStyle w:val="ListParagraph"/>
              <w:numPr>
                <w:ilvl w:val="0"/>
                <w:numId w:val="38"/>
              </w:numPr>
              <w:spacing w:after="0"/>
              <w:contextualSpacing w:val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63" w:type="pct"/>
            <w:vMerge w:val="restart"/>
          </w:tcPr>
          <w:p w14:paraId="1770332F" w14:textId="77777777" w:rsidR="00F725F5" w:rsidRPr="00697337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697337">
              <w:rPr>
                <w:rFonts w:ascii="Times New Roman" w:hAnsi="Times New Roman" w:cs="Times New Roman"/>
                <w:color w:val="000000"/>
                <w:spacing w:val="1"/>
              </w:rPr>
              <w:t xml:space="preserve">On average, how long does it take for the emptied containment system (pit/tank) to fill up or require desludging again? </w:t>
            </w:r>
          </w:p>
        </w:tc>
        <w:tc>
          <w:tcPr>
            <w:tcW w:w="188" w:type="pct"/>
          </w:tcPr>
          <w:p w14:paraId="46685270" w14:textId="77777777" w:rsidR="00F725F5" w:rsidRPr="00266E13" w:rsidRDefault="00F725F5" w:rsidP="00465D60">
            <w:pPr>
              <w:spacing w:after="0"/>
              <w:ind w:left="-26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6" w:type="pct"/>
            <w:vAlign w:val="center"/>
          </w:tcPr>
          <w:p w14:paraId="2B2F6DA7" w14:textId="77777777" w:rsidR="00F725F5" w:rsidRPr="00697337" w:rsidRDefault="00F725F5">
            <w:pPr>
              <w:pStyle w:val="ListParagraph"/>
              <w:numPr>
                <w:ilvl w:val="0"/>
                <w:numId w:val="19"/>
              </w:numPr>
              <w:spacing w:after="0"/>
              <w:ind w:left="154" w:hanging="18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697337">
              <w:rPr>
                <w:rFonts w:ascii="Times New Roman" w:hAnsi="Times New Roman"/>
                <w:color w:val="000000"/>
                <w:szCs w:val="20"/>
              </w:rPr>
              <w:t>[Enter number] Enter Days, Weeks, Months or Years</w:t>
            </w:r>
          </w:p>
        </w:tc>
      </w:tr>
      <w:tr w:rsidR="00F725F5" w:rsidRPr="005C7565" w14:paraId="4FBCDF53" w14:textId="77777777" w:rsidTr="00465D60">
        <w:trPr>
          <w:trHeight w:val="288"/>
        </w:trPr>
        <w:tc>
          <w:tcPr>
            <w:tcW w:w="493" w:type="pct"/>
            <w:vMerge/>
            <w:tcBorders>
              <w:bottom w:val="single" w:sz="4" w:space="0" w:color="auto"/>
            </w:tcBorders>
          </w:tcPr>
          <w:p w14:paraId="5309A23B" w14:textId="77777777" w:rsidR="00F725F5" w:rsidRPr="00697337" w:rsidRDefault="00F725F5" w:rsidP="00465D60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3" w:type="pct"/>
            <w:vMerge/>
            <w:tcBorders>
              <w:bottom w:val="single" w:sz="4" w:space="0" w:color="auto"/>
            </w:tcBorders>
            <w:vAlign w:val="center"/>
          </w:tcPr>
          <w:p w14:paraId="33A18548" w14:textId="77777777" w:rsidR="00F725F5" w:rsidRPr="00697337" w:rsidRDefault="00F725F5" w:rsidP="00465D6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8" w:type="pct"/>
            <w:tcBorders>
              <w:bottom w:val="single" w:sz="4" w:space="0" w:color="auto"/>
            </w:tcBorders>
          </w:tcPr>
          <w:p w14:paraId="5682D872" w14:textId="77777777" w:rsidR="00F725F5" w:rsidRPr="00266E13" w:rsidRDefault="00F725F5" w:rsidP="00465D60">
            <w:pPr>
              <w:spacing w:after="0"/>
              <w:ind w:left="-26"/>
              <w:rPr>
                <w:rFonts w:ascii="Times New Roman" w:hAnsi="Times New Roman" w:cs="Times New Roman"/>
              </w:rPr>
            </w:pPr>
          </w:p>
        </w:tc>
        <w:tc>
          <w:tcPr>
            <w:tcW w:w="2456" w:type="pct"/>
            <w:tcBorders>
              <w:bottom w:val="single" w:sz="4" w:space="0" w:color="auto"/>
            </w:tcBorders>
            <w:vAlign w:val="center"/>
          </w:tcPr>
          <w:p w14:paraId="74B67D94" w14:textId="77777777" w:rsidR="00F725F5" w:rsidRPr="00697337" w:rsidRDefault="00F725F5">
            <w:pPr>
              <w:pStyle w:val="ListParagraph"/>
              <w:numPr>
                <w:ilvl w:val="0"/>
                <w:numId w:val="19"/>
              </w:numPr>
              <w:spacing w:after="0"/>
              <w:ind w:left="154" w:hanging="180"/>
              <w:contextualSpacing w:val="0"/>
              <w:rPr>
                <w:rFonts w:ascii="Times New Roman" w:hAnsi="Times New Roman"/>
                <w:szCs w:val="20"/>
              </w:rPr>
            </w:pPr>
            <w:r w:rsidRPr="00697337">
              <w:rPr>
                <w:rFonts w:ascii="Times New Roman" w:hAnsi="Times New Roman"/>
                <w:szCs w:val="20"/>
              </w:rPr>
              <w:t>Don’t Know</w:t>
            </w:r>
          </w:p>
          <w:p w14:paraId="17FC93C0" w14:textId="77777777" w:rsidR="00F725F5" w:rsidRPr="005C7565" w:rsidRDefault="00F725F5" w:rsidP="00465D60">
            <w:pPr>
              <w:pStyle w:val="ListParagraph"/>
              <w:spacing w:after="0"/>
              <w:ind w:left="154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</w:tbl>
    <w:p w14:paraId="1BD0644C" w14:textId="77777777" w:rsidR="00F725F5" w:rsidRDefault="00F725F5" w:rsidP="00F725F5">
      <w:pPr>
        <w:rPr>
          <w:rFonts w:asciiTheme="minorHAnsi" w:hAnsiTheme="minorHAnsi" w:cstheme="minorHAnsi"/>
          <w:sz w:val="20"/>
        </w:rPr>
      </w:pPr>
    </w:p>
    <w:p w14:paraId="24A475BA" w14:textId="77777777" w:rsidR="00F725F5" w:rsidRDefault="00F725F5" w:rsidP="00F725F5">
      <w:pPr>
        <w:rPr>
          <w:rFonts w:asciiTheme="minorHAnsi" w:hAnsiTheme="minorHAnsi" w:cstheme="minorHAnsi"/>
          <w:b/>
          <w:sz w:val="20"/>
        </w:rPr>
      </w:pPr>
      <w:r>
        <w:rPr>
          <w:rFonts w:asciiTheme="minorHAnsi" w:hAnsiTheme="minorHAnsi" w:cstheme="minorHAnsi"/>
          <w:b/>
          <w:sz w:val="20"/>
        </w:rPr>
        <w:br w:type="page"/>
      </w:r>
    </w:p>
    <w:p w14:paraId="077DA489" w14:textId="46933E4B" w:rsidR="00E03CD9" w:rsidRDefault="00E03CD9">
      <w:pPr>
        <w:pStyle w:val="Caption"/>
      </w:pPr>
      <w:r w:rsidRPr="00165003">
        <w:lastRenderedPageBreak/>
        <w:t>Table S</w:t>
      </w:r>
      <w:r>
        <w:t>11:</w:t>
      </w:r>
      <w:r w:rsidRPr="00165003">
        <w:t xml:space="preserve"> </w:t>
      </w:r>
      <w:r w:rsidR="00165E37">
        <w:t>Observation</w:t>
      </w:r>
      <w:r>
        <w:t xml:space="preserve"> Survey </w:t>
      </w:r>
      <w:r w:rsidR="004B026B">
        <w:t>Checklist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4"/>
        <w:gridCol w:w="3637"/>
        <w:gridCol w:w="527"/>
        <w:gridCol w:w="4642"/>
      </w:tblGrid>
      <w:tr w:rsidR="00F725F5" w:rsidRPr="00F725F5" w14:paraId="2082FFD3" w14:textId="77777777" w:rsidTr="00465D60">
        <w:trPr>
          <w:trHeight w:val="288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C749B9E" w14:textId="77777777" w:rsidR="00F725F5" w:rsidRPr="00F725F5" w:rsidRDefault="00F725F5" w:rsidP="00465D60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F725F5">
              <w:rPr>
                <w:rFonts w:ascii="Times New Roman" w:hAnsi="Times New Roman" w:cs="Times New Roman"/>
                <w:b/>
              </w:rPr>
              <w:t>PART 1: - Unsafe Releases Associated with Operation of the Containment system</w:t>
            </w:r>
          </w:p>
        </w:tc>
      </w:tr>
      <w:tr w:rsidR="00F725F5" w:rsidRPr="00F725F5" w14:paraId="293BD34B" w14:textId="77777777" w:rsidTr="00465D60">
        <w:trPr>
          <w:trHeight w:val="288"/>
        </w:trPr>
        <w:tc>
          <w:tcPr>
            <w:tcW w:w="470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C9D0C34" w14:textId="77777777" w:rsidR="00F725F5" w:rsidRPr="00F725F5" w:rsidRDefault="00F725F5" w:rsidP="00465D60">
            <w:pPr>
              <w:spacing w:after="0"/>
              <w:ind w:left="-116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725F5">
              <w:rPr>
                <w:rFonts w:ascii="Times New Roman" w:hAnsi="Times New Roman" w:cs="Times New Roman"/>
                <w:b/>
                <w:bCs/>
                <w:color w:val="000000"/>
              </w:rPr>
              <w:t>Qn. No</w:t>
            </w:r>
          </w:p>
        </w:tc>
        <w:tc>
          <w:tcPr>
            <w:tcW w:w="187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FEA1CD5" w14:textId="77777777" w:rsidR="00F725F5" w:rsidRPr="00F725F5" w:rsidRDefault="00F725F5" w:rsidP="00465D6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725F5">
              <w:rPr>
                <w:rFonts w:ascii="Times New Roman" w:hAnsi="Times New Roman" w:cs="Times New Roman"/>
                <w:b/>
                <w:bCs/>
                <w:color w:val="000000"/>
              </w:rPr>
              <w:t>Questions</w:t>
            </w:r>
          </w:p>
        </w:tc>
        <w:tc>
          <w:tcPr>
            <w:tcW w:w="27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360C71C" w14:textId="77777777" w:rsidR="00F725F5" w:rsidRPr="00F725F5" w:rsidRDefault="00F725F5" w:rsidP="00465D6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725F5">
              <w:rPr>
                <w:rFonts w:ascii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3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2C34BB2" w14:textId="77777777" w:rsidR="00F725F5" w:rsidRPr="00F725F5" w:rsidRDefault="00F725F5" w:rsidP="00465D6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725F5">
              <w:rPr>
                <w:rFonts w:ascii="Times New Roman" w:hAnsi="Times New Roman" w:cs="Times New Roman"/>
                <w:b/>
                <w:bCs/>
                <w:color w:val="000000"/>
              </w:rPr>
              <w:t>Survey Observations</w:t>
            </w:r>
          </w:p>
        </w:tc>
      </w:tr>
      <w:tr w:rsidR="00F725F5" w:rsidRPr="00F725F5" w14:paraId="6533E9FA" w14:textId="77777777" w:rsidTr="00465D60">
        <w:trPr>
          <w:trHeight w:val="288"/>
        </w:trPr>
        <w:tc>
          <w:tcPr>
            <w:tcW w:w="470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7259FBC" w14:textId="77777777" w:rsidR="00F725F5" w:rsidRPr="00F725F5" w:rsidRDefault="00F725F5">
            <w:pPr>
              <w:pStyle w:val="ListParagraph"/>
              <w:numPr>
                <w:ilvl w:val="0"/>
                <w:numId w:val="39"/>
              </w:numPr>
              <w:spacing w:after="0"/>
              <w:ind w:left="330" w:right="31"/>
              <w:contextualSpacing w:val="0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871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96DF80A" w14:textId="77777777" w:rsidR="00F725F5" w:rsidRPr="00F725F5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F725F5">
              <w:rPr>
                <w:rFonts w:ascii="Times New Roman" w:hAnsi="Times New Roman" w:cs="Times New Roman"/>
                <w:color w:val="000000"/>
              </w:rPr>
              <w:t>Is the containment system (pit/ tank) or effluent receiver (e.g. soakaway, open drain, etc.) covered and the cover slab sealed well?</w:t>
            </w:r>
          </w:p>
        </w:tc>
        <w:tc>
          <w:tcPr>
            <w:tcW w:w="271" w:type="pct"/>
            <w:shd w:val="clear" w:color="auto" w:fill="auto"/>
            <w:vAlign w:val="bottom"/>
          </w:tcPr>
          <w:p w14:paraId="0AD18482" w14:textId="77777777" w:rsidR="00F725F5" w:rsidRPr="00F725F5" w:rsidRDefault="00F725F5" w:rsidP="00465D6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725F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38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D51FDB" w14:textId="77777777" w:rsidR="00F725F5" w:rsidRPr="00F725F5" w:rsidRDefault="00F725F5">
            <w:pPr>
              <w:pStyle w:val="ListParagraph"/>
              <w:numPr>
                <w:ilvl w:val="0"/>
                <w:numId w:val="37"/>
              </w:numPr>
              <w:spacing w:after="0"/>
              <w:ind w:left="211" w:hanging="27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F725F5">
              <w:rPr>
                <w:rFonts w:ascii="Times New Roman" w:hAnsi="Times New Roman"/>
                <w:color w:val="000000"/>
                <w:szCs w:val="20"/>
              </w:rPr>
              <w:t>Not covered</w:t>
            </w:r>
          </w:p>
        </w:tc>
      </w:tr>
      <w:tr w:rsidR="00F725F5" w:rsidRPr="00F725F5" w14:paraId="714525F4" w14:textId="77777777" w:rsidTr="00465D60">
        <w:trPr>
          <w:trHeight w:val="288"/>
        </w:trPr>
        <w:tc>
          <w:tcPr>
            <w:tcW w:w="470" w:type="pct"/>
            <w:vMerge/>
            <w:shd w:val="clear" w:color="auto" w:fill="auto"/>
          </w:tcPr>
          <w:p w14:paraId="13A3F85C" w14:textId="77777777" w:rsidR="00F725F5" w:rsidRPr="00F725F5" w:rsidRDefault="00F725F5" w:rsidP="00465D6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71" w:type="pct"/>
            <w:vMerge/>
            <w:shd w:val="clear" w:color="auto" w:fill="auto"/>
            <w:vAlign w:val="center"/>
          </w:tcPr>
          <w:p w14:paraId="147BA16A" w14:textId="77777777" w:rsidR="00F725F5" w:rsidRPr="00F725F5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1" w:type="pct"/>
            <w:shd w:val="clear" w:color="auto" w:fill="auto"/>
            <w:vAlign w:val="bottom"/>
          </w:tcPr>
          <w:p w14:paraId="65EC17A1" w14:textId="77777777" w:rsidR="00F725F5" w:rsidRPr="00F725F5" w:rsidRDefault="00F725F5" w:rsidP="00465D6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725F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388" w:type="pct"/>
            <w:shd w:val="clear" w:color="auto" w:fill="auto"/>
            <w:vAlign w:val="center"/>
          </w:tcPr>
          <w:p w14:paraId="2D535734" w14:textId="77777777" w:rsidR="00F725F5" w:rsidRPr="00F725F5" w:rsidRDefault="00F725F5">
            <w:pPr>
              <w:pStyle w:val="ListParagraph"/>
              <w:numPr>
                <w:ilvl w:val="0"/>
                <w:numId w:val="37"/>
              </w:numPr>
              <w:spacing w:after="0"/>
              <w:ind w:left="211" w:hanging="27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F725F5">
              <w:rPr>
                <w:rFonts w:ascii="Times New Roman" w:hAnsi="Times New Roman"/>
                <w:color w:val="000000"/>
                <w:szCs w:val="20"/>
              </w:rPr>
              <w:t>Covered but not sealed well</w:t>
            </w:r>
          </w:p>
        </w:tc>
      </w:tr>
      <w:tr w:rsidR="00F725F5" w:rsidRPr="00F725F5" w14:paraId="1E8E01B8" w14:textId="77777777" w:rsidTr="00465D60">
        <w:trPr>
          <w:trHeight w:val="288"/>
        </w:trPr>
        <w:tc>
          <w:tcPr>
            <w:tcW w:w="470" w:type="pct"/>
            <w:vMerge/>
            <w:shd w:val="clear" w:color="auto" w:fill="auto"/>
          </w:tcPr>
          <w:p w14:paraId="04CDE719" w14:textId="77777777" w:rsidR="00F725F5" w:rsidRPr="00F725F5" w:rsidRDefault="00F725F5" w:rsidP="00465D6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71" w:type="pct"/>
            <w:vMerge/>
            <w:shd w:val="clear" w:color="auto" w:fill="auto"/>
            <w:vAlign w:val="center"/>
          </w:tcPr>
          <w:p w14:paraId="6A275B75" w14:textId="77777777" w:rsidR="00F725F5" w:rsidRPr="00F725F5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1" w:type="pct"/>
            <w:shd w:val="clear" w:color="auto" w:fill="auto"/>
            <w:vAlign w:val="bottom"/>
          </w:tcPr>
          <w:p w14:paraId="02EC8C3F" w14:textId="77777777" w:rsidR="00F725F5" w:rsidRPr="00F725F5" w:rsidRDefault="00F725F5" w:rsidP="00465D6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725F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388" w:type="pct"/>
            <w:shd w:val="clear" w:color="auto" w:fill="auto"/>
            <w:vAlign w:val="center"/>
          </w:tcPr>
          <w:p w14:paraId="47CD0036" w14:textId="77777777" w:rsidR="00F725F5" w:rsidRPr="00F725F5" w:rsidRDefault="00F725F5">
            <w:pPr>
              <w:pStyle w:val="ListParagraph"/>
              <w:numPr>
                <w:ilvl w:val="0"/>
                <w:numId w:val="37"/>
              </w:numPr>
              <w:spacing w:after="0"/>
              <w:ind w:left="211" w:hanging="27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F725F5">
              <w:rPr>
                <w:rFonts w:ascii="Times New Roman" w:hAnsi="Times New Roman"/>
                <w:color w:val="000000"/>
                <w:szCs w:val="20"/>
              </w:rPr>
              <w:t>Covered and sealed well</w:t>
            </w:r>
          </w:p>
        </w:tc>
      </w:tr>
      <w:tr w:rsidR="00F725F5" w:rsidRPr="00F725F5" w14:paraId="082D674E" w14:textId="77777777" w:rsidTr="00465D60">
        <w:trPr>
          <w:trHeight w:val="288"/>
        </w:trPr>
        <w:tc>
          <w:tcPr>
            <w:tcW w:w="470" w:type="pct"/>
            <w:vMerge/>
            <w:shd w:val="clear" w:color="auto" w:fill="auto"/>
          </w:tcPr>
          <w:p w14:paraId="48E4C21D" w14:textId="77777777" w:rsidR="00F725F5" w:rsidRPr="00F725F5" w:rsidRDefault="00F725F5" w:rsidP="00465D6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71" w:type="pct"/>
            <w:vMerge/>
            <w:shd w:val="clear" w:color="auto" w:fill="auto"/>
            <w:vAlign w:val="center"/>
          </w:tcPr>
          <w:p w14:paraId="0AF7BD50" w14:textId="77777777" w:rsidR="00F725F5" w:rsidRPr="00F725F5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1" w:type="pct"/>
            <w:shd w:val="clear" w:color="auto" w:fill="auto"/>
            <w:vAlign w:val="bottom"/>
          </w:tcPr>
          <w:p w14:paraId="5D265351" w14:textId="77777777" w:rsidR="00F725F5" w:rsidRPr="00F725F5" w:rsidRDefault="00F725F5" w:rsidP="00465D6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725F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388" w:type="pct"/>
            <w:shd w:val="clear" w:color="auto" w:fill="auto"/>
            <w:vAlign w:val="center"/>
          </w:tcPr>
          <w:p w14:paraId="22573F8A" w14:textId="77777777" w:rsidR="00F725F5" w:rsidRPr="00F725F5" w:rsidRDefault="00F725F5">
            <w:pPr>
              <w:pStyle w:val="ListParagraph"/>
              <w:numPr>
                <w:ilvl w:val="0"/>
                <w:numId w:val="37"/>
              </w:numPr>
              <w:spacing w:after="0"/>
              <w:ind w:left="211" w:hanging="27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F725F5">
              <w:rPr>
                <w:rFonts w:ascii="Times New Roman" w:hAnsi="Times New Roman"/>
                <w:color w:val="000000"/>
                <w:szCs w:val="20"/>
              </w:rPr>
              <w:t>Other (specify): __________________</w:t>
            </w:r>
          </w:p>
        </w:tc>
      </w:tr>
      <w:tr w:rsidR="00F725F5" w:rsidRPr="00F725F5" w14:paraId="4F9102FF" w14:textId="77777777" w:rsidTr="00465D60">
        <w:trPr>
          <w:trHeight w:val="288"/>
        </w:trPr>
        <w:tc>
          <w:tcPr>
            <w:tcW w:w="470" w:type="pct"/>
            <w:vMerge/>
            <w:shd w:val="clear" w:color="auto" w:fill="auto"/>
          </w:tcPr>
          <w:p w14:paraId="50E0CA77" w14:textId="77777777" w:rsidR="00F725F5" w:rsidRPr="00F725F5" w:rsidRDefault="00F725F5" w:rsidP="00465D6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71" w:type="pct"/>
            <w:vMerge/>
            <w:shd w:val="clear" w:color="auto" w:fill="auto"/>
            <w:vAlign w:val="center"/>
          </w:tcPr>
          <w:p w14:paraId="5AC41ABC" w14:textId="77777777" w:rsidR="00F725F5" w:rsidRPr="00F725F5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1" w:type="pct"/>
            <w:shd w:val="clear" w:color="auto" w:fill="auto"/>
            <w:vAlign w:val="bottom"/>
          </w:tcPr>
          <w:p w14:paraId="30428087" w14:textId="77777777" w:rsidR="00F725F5" w:rsidRPr="00F725F5" w:rsidRDefault="00F725F5" w:rsidP="00465D6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725F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388" w:type="pct"/>
            <w:shd w:val="clear" w:color="auto" w:fill="auto"/>
            <w:vAlign w:val="center"/>
          </w:tcPr>
          <w:p w14:paraId="024999E8" w14:textId="77777777" w:rsidR="00F725F5" w:rsidRPr="00F725F5" w:rsidRDefault="00F725F5">
            <w:pPr>
              <w:pStyle w:val="ListParagraph"/>
              <w:numPr>
                <w:ilvl w:val="0"/>
                <w:numId w:val="37"/>
              </w:numPr>
              <w:spacing w:after="0"/>
              <w:ind w:left="211" w:hanging="27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F725F5">
              <w:rPr>
                <w:rFonts w:ascii="Times New Roman" w:hAnsi="Times New Roman"/>
                <w:color w:val="000000"/>
                <w:szCs w:val="20"/>
              </w:rPr>
              <w:t>Don’t Know</w:t>
            </w:r>
          </w:p>
          <w:p w14:paraId="6CC58349" w14:textId="77777777" w:rsidR="00F725F5" w:rsidRDefault="00F725F5" w:rsidP="00465D60">
            <w:pPr>
              <w:pStyle w:val="ListParagraph"/>
              <w:spacing w:after="0"/>
              <w:ind w:left="211"/>
              <w:rPr>
                <w:rFonts w:ascii="Times New Roman" w:hAnsi="Times New Roman"/>
                <w:color w:val="000000"/>
                <w:szCs w:val="20"/>
              </w:rPr>
            </w:pPr>
          </w:p>
          <w:p w14:paraId="5CA20B1B" w14:textId="5E228141" w:rsidR="00165E37" w:rsidRPr="00F725F5" w:rsidRDefault="00165E37" w:rsidP="00465D60">
            <w:pPr>
              <w:pStyle w:val="ListParagraph"/>
              <w:spacing w:after="0"/>
              <w:ind w:left="211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F725F5" w:rsidRPr="00F725F5" w14:paraId="4774774A" w14:textId="77777777" w:rsidTr="00465D60">
        <w:trPr>
          <w:trHeight w:val="288"/>
        </w:trPr>
        <w:tc>
          <w:tcPr>
            <w:tcW w:w="470" w:type="pct"/>
            <w:vMerge w:val="restart"/>
            <w:shd w:val="clear" w:color="auto" w:fill="auto"/>
          </w:tcPr>
          <w:p w14:paraId="092CC89B" w14:textId="77777777" w:rsidR="00F725F5" w:rsidRPr="00F725F5" w:rsidRDefault="00F725F5">
            <w:pPr>
              <w:pStyle w:val="ListParagraph"/>
              <w:numPr>
                <w:ilvl w:val="0"/>
                <w:numId w:val="39"/>
              </w:numPr>
              <w:spacing w:after="0"/>
              <w:ind w:left="330" w:right="31"/>
              <w:contextualSpacing w:val="0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871" w:type="pct"/>
            <w:vMerge w:val="restart"/>
            <w:shd w:val="clear" w:color="auto" w:fill="auto"/>
          </w:tcPr>
          <w:p w14:paraId="16189F3A" w14:textId="77777777" w:rsidR="00F725F5" w:rsidRPr="00F725F5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F725F5">
              <w:rPr>
                <w:rFonts w:ascii="Times New Roman" w:hAnsi="Times New Roman" w:cs="Times New Roman"/>
                <w:color w:val="000000"/>
              </w:rPr>
              <w:t>Is the containment system (pit/ tank) or effluent receiver (</w:t>
            </w:r>
            <w:proofErr w:type="spellStart"/>
            <w:r w:rsidRPr="00F725F5">
              <w:rPr>
                <w:rFonts w:ascii="Times New Roman" w:hAnsi="Times New Roman" w:cs="Times New Roman"/>
                <w:color w:val="000000"/>
              </w:rPr>
              <w:t>e.g</w:t>
            </w:r>
            <w:proofErr w:type="spellEnd"/>
            <w:r w:rsidRPr="00F725F5">
              <w:rPr>
                <w:rFonts w:ascii="Times New Roman" w:hAnsi="Times New Roman" w:cs="Times New Roman"/>
                <w:color w:val="000000"/>
              </w:rPr>
              <w:t xml:space="preserve"> soakaway, open drain, etc.) full, overflowing or allowing </w:t>
            </w:r>
            <w:proofErr w:type="spellStart"/>
            <w:r w:rsidRPr="00F725F5">
              <w:rPr>
                <w:rFonts w:ascii="Times New Roman" w:hAnsi="Times New Roman" w:cs="Times New Roman"/>
                <w:color w:val="000000"/>
              </w:rPr>
              <w:t>exfiltrated</w:t>
            </w:r>
            <w:proofErr w:type="spellEnd"/>
            <w:r w:rsidRPr="00F725F5">
              <w:rPr>
                <w:rFonts w:ascii="Times New Roman" w:hAnsi="Times New Roman" w:cs="Times New Roman"/>
                <w:color w:val="000000"/>
              </w:rPr>
              <w:t xml:space="preserve"> liquid or faecal waste to leak onto the surface?</w:t>
            </w:r>
          </w:p>
          <w:p w14:paraId="49A14165" w14:textId="77777777" w:rsidR="00F725F5" w:rsidRPr="00F725F5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271" w:type="pct"/>
            <w:shd w:val="clear" w:color="auto" w:fill="auto"/>
            <w:vAlign w:val="bottom"/>
          </w:tcPr>
          <w:p w14:paraId="4A56AAEA" w14:textId="77777777" w:rsidR="00F725F5" w:rsidRPr="00F725F5" w:rsidRDefault="00F725F5" w:rsidP="00465D6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725F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388" w:type="pct"/>
            <w:shd w:val="clear" w:color="auto" w:fill="auto"/>
            <w:vAlign w:val="center"/>
          </w:tcPr>
          <w:p w14:paraId="79E7AA12" w14:textId="77777777" w:rsidR="00F725F5" w:rsidRPr="00F725F5" w:rsidRDefault="00F725F5">
            <w:pPr>
              <w:pStyle w:val="ListParagraph"/>
              <w:numPr>
                <w:ilvl w:val="0"/>
                <w:numId w:val="37"/>
              </w:numPr>
              <w:spacing w:after="0"/>
              <w:ind w:left="211" w:hanging="27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F725F5">
              <w:rPr>
                <w:rFonts w:ascii="Times New Roman" w:hAnsi="Times New Roman"/>
                <w:color w:val="000000"/>
                <w:szCs w:val="20"/>
              </w:rPr>
              <w:t>Overflowing or leaking</w:t>
            </w:r>
          </w:p>
        </w:tc>
      </w:tr>
      <w:tr w:rsidR="00F725F5" w:rsidRPr="00F725F5" w14:paraId="45414B17" w14:textId="77777777" w:rsidTr="00465D60">
        <w:trPr>
          <w:trHeight w:val="288"/>
        </w:trPr>
        <w:tc>
          <w:tcPr>
            <w:tcW w:w="470" w:type="pct"/>
            <w:vMerge/>
            <w:shd w:val="clear" w:color="auto" w:fill="auto"/>
            <w:vAlign w:val="center"/>
          </w:tcPr>
          <w:p w14:paraId="5A112A5F" w14:textId="77777777" w:rsidR="00F725F5" w:rsidRPr="00F725F5" w:rsidRDefault="00F725F5" w:rsidP="00465D60">
            <w:pPr>
              <w:spacing w:after="0"/>
              <w:ind w:left="33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71" w:type="pct"/>
            <w:vMerge/>
            <w:shd w:val="clear" w:color="auto" w:fill="auto"/>
            <w:vAlign w:val="center"/>
          </w:tcPr>
          <w:p w14:paraId="5F936C35" w14:textId="77777777" w:rsidR="00F725F5" w:rsidRPr="00F725F5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1" w:type="pct"/>
            <w:shd w:val="clear" w:color="auto" w:fill="auto"/>
            <w:vAlign w:val="bottom"/>
          </w:tcPr>
          <w:p w14:paraId="35AB0419" w14:textId="77777777" w:rsidR="00F725F5" w:rsidRPr="00F725F5" w:rsidRDefault="00F725F5" w:rsidP="00465D6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725F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388" w:type="pct"/>
            <w:shd w:val="clear" w:color="auto" w:fill="auto"/>
            <w:vAlign w:val="center"/>
          </w:tcPr>
          <w:p w14:paraId="7CC8FA8F" w14:textId="77777777" w:rsidR="00F725F5" w:rsidRPr="00F725F5" w:rsidRDefault="00F725F5">
            <w:pPr>
              <w:pStyle w:val="ListParagraph"/>
              <w:numPr>
                <w:ilvl w:val="0"/>
                <w:numId w:val="37"/>
              </w:numPr>
              <w:spacing w:after="0"/>
              <w:ind w:left="211" w:hanging="27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F725F5">
              <w:rPr>
                <w:rFonts w:ascii="Times New Roman" w:hAnsi="Times New Roman"/>
                <w:color w:val="000000"/>
                <w:szCs w:val="20"/>
              </w:rPr>
              <w:t>Full, but not overflowing or leaking</w:t>
            </w:r>
          </w:p>
        </w:tc>
      </w:tr>
      <w:tr w:rsidR="00F725F5" w:rsidRPr="00F725F5" w14:paraId="3855FCD2" w14:textId="77777777" w:rsidTr="00465D60">
        <w:trPr>
          <w:trHeight w:val="288"/>
        </w:trPr>
        <w:tc>
          <w:tcPr>
            <w:tcW w:w="470" w:type="pct"/>
            <w:vMerge/>
            <w:shd w:val="clear" w:color="auto" w:fill="auto"/>
            <w:vAlign w:val="center"/>
          </w:tcPr>
          <w:p w14:paraId="74EA9708" w14:textId="77777777" w:rsidR="00F725F5" w:rsidRPr="00F725F5" w:rsidRDefault="00F725F5" w:rsidP="00465D60">
            <w:pPr>
              <w:spacing w:after="0"/>
              <w:ind w:left="33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71" w:type="pct"/>
            <w:vMerge/>
            <w:shd w:val="clear" w:color="auto" w:fill="auto"/>
            <w:vAlign w:val="center"/>
          </w:tcPr>
          <w:p w14:paraId="66B0FA66" w14:textId="77777777" w:rsidR="00F725F5" w:rsidRPr="00F725F5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1" w:type="pct"/>
            <w:shd w:val="clear" w:color="auto" w:fill="auto"/>
            <w:vAlign w:val="bottom"/>
          </w:tcPr>
          <w:p w14:paraId="2E831BDC" w14:textId="77777777" w:rsidR="00F725F5" w:rsidRPr="00F725F5" w:rsidRDefault="00F725F5" w:rsidP="00465D6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725F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388" w:type="pct"/>
            <w:shd w:val="clear" w:color="auto" w:fill="auto"/>
            <w:vAlign w:val="center"/>
          </w:tcPr>
          <w:p w14:paraId="76D0839C" w14:textId="77777777" w:rsidR="00F725F5" w:rsidRPr="00F725F5" w:rsidRDefault="00F725F5">
            <w:pPr>
              <w:pStyle w:val="ListParagraph"/>
              <w:numPr>
                <w:ilvl w:val="0"/>
                <w:numId w:val="37"/>
              </w:numPr>
              <w:spacing w:after="0"/>
              <w:ind w:left="211" w:hanging="27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F725F5">
              <w:rPr>
                <w:rFonts w:ascii="Times New Roman" w:hAnsi="Times New Roman"/>
                <w:color w:val="000000"/>
                <w:szCs w:val="20"/>
              </w:rPr>
              <w:t xml:space="preserve">Not full or leaking </w:t>
            </w:r>
          </w:p>
        </w:tc>
      </w:tr>
      <w:tr w:rsidR="00F725F5" w:rsidRPr="00F725F5" w14:paraId="32390693" w14:textId="77777777" w:rsidTr="00465D60">
        <w:trPr>
          <w:trHeight w:val="288"/>
        </w:trPr>
        <w:tc>
          <w:tcPr>
            <w:tcW w:w="470" w:type="pct"/>
            <w:vMerge/>
            <w:shd w:val="clear" w:color="auto" w:fill="auto"/>
            <w:vAlign w:val="center"/>
          </w:tcPr>
          <w:p w14:paraId="55D0D596" w14:textId="77777777" w:rsidR="00F725F5" w:rsidRPr="00F725F5" w:rsidRDefault="00F725F5" w:rsidP="00465D60">
            <w:pPr>
              <w:spacing w:after="0"/>
              <w:ind w:left="33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71" w:type="pct"/>
            <w:vMerge/>
            <w:shd w:val="clear" w:color="auto" w:fill="auto"/>
            <w:vAlign w:val="center"/>
          </w:tcPr>
          <w:p w14:paraId="479EB867" w14:textId="77777777" w:rsidR="00F725F5" w:rsidRPr="00F725F5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1" w:type="pct"/>
            <w:shd w:val="clear" w:color="auto" w:fill="auto"/>
            <w:vAlign w:val="bottom"/>
          </w:tcPr>
          <w:p w14:paraId="2F152A40" w14:textId="77777777" w:rsidR="00F725F5" w:rsidRPr="00F725F5" w:rsidRDefault="00F725F5" w:rsidP="00465D6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725F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388" w:type="pct"/>
            <w:shd w:val="clear" w:color="auto" w:fill="auto"/>
            <w:vAlign w:val="center"/>
          </w:tcPr>
          <w:p w14:paraId="5A02A321" w14:textId="77777777" w:rsidR="00F725F5" w:rsidRPr="00F725F5" w:rsidRDefault="00F725F5">
            <w:pPr>
              <w:pStyle w:val="ListParagraph"/>
              <w:numPr>
                <w:ilvl w:val="0"/>
                <w:numId w:val="37"/>
              </w:numPr>
              <w:spacing w:after="0"/>
              <w:ind w:left="211" w:hanging="27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F725F5">
              <w:rPr>
                <w:rFonts w:ascii="Times New Roman" w:hAnsi="Times New Roman"/>
                <w:color w:val="000000"/>
                <w:szCs w:val="20"/>
              </w:rPr>
              <w:t>Other (specify): __________________</w:t>
            </w:r>
          </w:p>
        </w:tc>
      </w:tr>
      <w:tr w:rsidR="00F725F5" w:rsidRPr="00F725F5" w14:paraId="57E216AC" w14:textId="77777777" w:rsidTr="00465D60">
        <w:trPr>
          <w:trHeight w:val="288"/>
        </w:trPr>
        <w:tc>
          <w:tcPr>
            <w:tcW w:w="470" w:type="pct"/>
            <w:vMerge/>
            <w:shd w:val="clear" w:color="auto" w:fill="auto"/>
            <w:vAlign w:val="center"/>
          </w:tcPr>
          <w:p w14:paraId="50BE0A38" w14:textId="77777777" w:rsidR="00F725F5" w:rsidRPr="00F725F5" w:rsidRDefault="00F725F5" w:rsidP="00465D60">
            <w:pPr>
              <w:spacing w:after="0"/>
              <w:ind w:left="33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71" w:type="pct"/>
            <w:vMerge/>
            <w:shd w:val="clear" w:color="auto" w:fill="auto"/>
            <w:vAlign w:val="center"/>
          </w:tcPr>
          <w:p w14:paraId="259AF7DD" w14:textId="77777777" w:rsidR="00F725F5" w:rsidRPr="00F725F5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1" w:type="pct"/>
            <w:shd w:val="clear" w:color="auto" w:fill="auto"/>
            <w:vAlign w:val="bottom"/>
          </w:tcPr>
          <w:p w14:paraId="452393E1" w14:textId="77777777" w:rsidR="00F725F5" w:rsidRPr="00F725F5" w:rsidRDefault="00F725F5" w:rsidP="00465D6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725F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388" w:type="pct"/>
            <w:shd w:val="clear" w:color="auto" w:fill="auto"/>
            <w:vAlign w:val="center"/>
          </w:tcPr>
          <w:p w14:paraId="00ECFA3B" w14:textId="77777777" w:rsidR="00F725F5" w:rsidRPr="00F725F5" w:rsidRDefault="00F725F5">
            <w:pPr>
              <w:pStyle w:val="ListParagraph"/>
              <w:numPr>
                <w:ilvl w:val="0"/>
                <w:numId w:val="37"/>
              </w:numPr>
              <w:spacing w:after="0"/>
              <w:ind w:left="211" w:hanging="27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F725F5">
              <w:rPr>
                <w:rFonts w:ascii="Times New Roman" w:hAnsi="Times New Roman"/>
                <w:color w:val="000000"/>
                <w:szCs w:val="20"/>
              </w:rPr>
              <w:t>Don’t Know</w:t>
            </w:r>
          </w:p>
          <w:p w14:paraId="74D8864D" w14:textId="77777777" w:rsidR="00F725F5" w:rsidRDefault="00F725F5" w:rsidP="00465D60">
            <w:pPr>
              <w:spacing w:after="0"/>
              <w:ind w:left="-59"/>
              <w:rPr>
                <w:rFonts w:ascii="Times New Roman" w:hAnsi="Times New Roman" w:cs="Times New Roman"/>
                <w:color w:val="000000"/>
              </w:rPr>
            </w:pPr>
          </w:p>
          <w:p w14:paraId="1E485498" w14:textId="704A7E34" w:rsidR="00165E37" w:rsidRPr="00F725F5" w:rsidRDefault="00165E37" w:rsidP="00465D60">
            <w:pPr>
              <w:spacing w:after="0"/>
              <w:ind w:left="-59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725F5" w:rsidRPr="00F725F5" w14:paraId="373A14E5" w14:textId="77777777" w:rsidTr="00465D60">
        <w:trPr>
          <w:trHeight w:val="288"/>
        </w:trPr>
        <w:tc>
          <w:tcPr>
            <w:tcW w:w="470" w:type="pct"/>
            <w:vMerge w:val="restart"/>
            <w:shd w:val="clear" w:color="auto" w:fill="auto"/>
          </w:tcPr>
          <w:p w14:paraId="178CA675" w14:textId="77777777" w:rsidR="00F725F5" w:rsidRPr="00F725F5" w:rsidRDefault="00F725F5">
            <w:pPr>
              <w:pStyle w:val="ListParagraph"/>
              <w:numPr>
                <w:ilvl w:val="0"/>
                <w:numId w:val="39"/>
              </w:numPr>
              <w:spacing w:after="0"/>
              <w:ind w:left="420" w:right="485"/>
              <w:contextualSpacing w:val="0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871" w:type="pct"/>
            <w:vMerge w:val="restart"/>
            <w:shd w:val="clear" w:color="auto" w:fill="auto"/>
          </w:tcPr>
          <w:p w14:paraId="09DA89C2" w14:textId="77777777" w:rsidR="00F725F5" w:rsidRPr="00F725F5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F725F5">
              <w:rPr>
                <w:rFonts w:ascii="Times New Roman" w:hAnsi="Times New Roman" w:cs="Times New Roman"/>
                <w:color w:val="000000"/>
              </w:rPr>
              <w:t>Is there evidence that the containment system (pit/tank) needs desludging?</w:t>
            </w:r>
          </w:p>
        </w:tc>
        <w:tc>
          <w:tcPr>
            <w:tcW w:w="271" w:type="pct"/>
            <w:shd w:val="clear" w:color="auto" w:fill="auto"/>
            <w:vAlign w:val="bottom"/>
          </w:tcPr>
          <w:p w14:paraId="1FE3943F" w14:textId="77777777" w:rsidR="00F725F5" w:rsidRPr="00F725F5" w:rsidRDefault="00F725F5" w:rsidP="00465D6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725F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388" w:type="pct"/>
            <w:shd w:val="clear" w:color="auto" w:fill="auto"/>
          </w:tcPr>
          <w:p w14:paraId="78BAF446" w14:textId="77777777" w:rsidR="00F725F5" w:rsidRPr="00F725F5" w:rsidRDefault="00F725F5">
            <w:pPr>
              <w:pStyle w:val="ListParagraph"/>
              <w:numPr>
                <w:ilvl w:val="0"/>
                <w:numId w:val="37"/>
              </w:numPr>
              <w:spacing w:after="0"/>
              <w:ind w:left="211" w:hanging="27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F725F5">
              <w:rPr>
                <w:rFonts w:ascii="Times New Roman" w:hAnsi="Times New Roman"/>
                <w:color w:val="000000"/>
                <w:szCs w:val="20"/>
              </w:rPr>
              <w:t>Pit/ Tank full/ overflowing and in need of desludging immediately</w:t>
            </w:r>
          </w:p>
        </w:tc>
      </w:tr>
      <w:tr w:rsidR="00F725F5" w:rsidRPr="00F725F5" w14:paraId="1FB47942" w14:textId="77777777" w:rsidTr="00465D60">
        <w:trPr>
          <w:trHeight w:val="288"/>
        </w:trPr>
        <w:tc>
          <w:tcPr>
            <w:tcW w:w="470" w:type="pct"/>
            <w:vMerge/>
            <w:shd w:val="clear" w:color="auto" w:fill="auto"/>
          </w:tcPr>
          <w:p w14:paraId="4A406B95" w14:textId="77777777" w:rsidR="00F725F5" w:rsidRPr="00F725F5" w:rsidRDefault="00F725F5" w:rsidP="00465D60">
            <w:pPr>
              <w:spacing w:after="0"/>
              <w:ind w:left="420" w:right="485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71" w:type="pct"/>
            <w:vMerge/>
            <w:shd w:val="clear" w:color="auto" w:fill="auto"/>
          </w:tcPr>
          <w:p w14:paraId="246C1D87" w14:textId="77777777" w:rsidR="00F725F5" w:rsidRPr="00F725F5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1" w:type="pct"/>
            <w:shd w:val="clear" w:color="auto" w:fill="auto"/>
            <w:vAlign w:val="bottom"/>
          </w:tcPr>
          <w:p w14:paraId="62B59B2F" w14:textId="77777777" w:rsidR="00F725F5" w:rsidRPr="00F725F5" w:rsidRDefault="00F725F5" w:rsidP="00465D6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725F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388" w:type="pct"/>
            <w:shd w:val="clear" w:color="auto" w:fill="auto"/>
          </w:tcPr>
          <w:p w14:paraId="6C0F3D6D" w14:textId="77777777" w:rsidR="00F725F5" w:rsidRPr="00F725F5" w:rsidRDefault="00F725F5">
            <w:pPr>
              <w:pStyle w:val="ListParagraph"/>
              <w:numPr>
                <w:ilvl w:val="0"/>
                <w:numId w:val="37"/>
              </w:numPr>
              <w:spacing w:after="0"/>
              <w:ind w:left="211" w:hanging="27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F725F5">
              <w:rPr>
                <w:rFonts w:ascii="Times New Roman" w:hAnsi="Times New Roman"/>
                <w:color w:val="000000"/>
                <w:szCs w:val="20"/>
              </w:rPr>
              <w:t>Pit/ Tank not full/overflowing but likely to need desludging soon</w:t>
            </w:r>
          </w:p>
        </w:tc>
      </w:tr>
      <w:tr w:rsidR="00F725F5" w:rsidRPr="00F725F5" w14:paraId="19FB6516" w14:textId="77777777" w:rsidTr="00465D60">
        <w:trPr>
          <w:trHeight w:val="288"/>
        </w:trPr>
        <w:tc>
          <w:tcPr>
            <w:tcW w:w="470" w:type="pct"/>
            <w:vMerge/>
            <w:shd w:val="clear" w:color="auto" w:fill="auto"/>
          </w:tcPr>
          <w:p w14:paraId="699C99CA" w14:textId="77777777" w:rsidR="00F725F5" w:rsidRPr="00F725F5" w:rsidRDefault="00F725F5" w:rsidP="00465D60">
            <w:pPr>
              <w:spacing w:after="0"/>
              <w:ind w:left="420" w:right="485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71" w:type="pct"/>
            <w:vMerge/>
            <w:shd w:val="clear" w:color="auto" w:fill="auto"/>
          </w:tcPr>
          <w:p w14:paraId="37C4B8CB" w14:textId="77777777" w:rsidR="00F725F5" w:rsidRPr="00F725F5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1" w:type="pct"/>
            <w:shd w:val="clear" w:color="auto" w:fill="auto"/>
            <w:vAlign w:val="bottom"/>
          </w:tcPr>
          <w:p w14:paraId="10F2187E" w14:textId="77777777" w:rsidR="00F725F5" w:rsidRPr="00F725F5" w:rsidRDefault="00F725F5" w:rsidP="00465D6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725F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388" w:type="pct"/>
            <w:shd w:val="clear" w:color="auto" w:fill="auto"/>
          </w:tcPr>
          <w:p w14:paraId="32A25DF6" w14:textId="77777777" w:rsidR="00F725F5" w:rsidRPr="00F725F5" w:rsidRDefault="00F725F5">
            <w:pPr>
              <w:pStyle w:val="ListParagraph"/>
              <w:numPr>
                <w:ilvl w:val="0"/>
                <w:numId w:val="37"/>
              </w:numPr>
              <w:spacing w:after="0"/>
              <w:ind w:left="211" w:hanging="27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F725F5">
              <w:rPr>
                <w:rFonts w:ascii="Times New Roman" w:hAnsi="Times New Roman"/>
                <w:color w:val="000000"/>
                <w:szCs w:val="20"/>
              </w:rPr>
              <w:t>Pit/ Tank not full/overflowing and unlikely to need desludging soon</w:t>
            </w:r>
          </w:p>
        </w:tc>
      </w:tr>
      <w:tr w:rsidR="00F725F5" w:rsidRPr="00F725F5" w14:paraId="55C3F5F0" w14:textId="77777777" w:rsidTr="00465D60">
        <w:trPr>
          <w:trHeight w:val="288"/>
        </w:trPr>
        <w:tc>
          <w:tcPr>
            <w:tcW w:w="470" w:type="pct"/>
            <w:vMerge/>
            <w:shd w:val="clear" w:color="auto" w:fill="auto"/>
          </w:tcPr>
          <w:p w14:paraId="5C61B1BE" w14:textId="77777777" w:rsidR="00F725F5" w:rsidRPr="00F725F5" w:rsidRDefault="00F725F5" w:rsidP="00465D60">
            <w:pPr>
              <w:spacing w:after="0"/>
              <w:ind w:left="420" w:right="485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71" w:type="pct"/>
            <w:vMerge/>
            <w:shd w:val="clear" w:color="auto" w:fill="auto"/>
          </w:tcPr>
          <w:p w14:paraId="2AEC9B12" w14:textId="77777777" w:rsidR="00F725F5" w:rsidRPr="00F725F5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1" w:type="pct"/>
            <w:shd w:val="clear" w:color="auto" w:fill="auto"/>
            <w:vAlign w:val="bottom"/>
          </w:tcPr>
          <w:p w14:paraId="5205BB3C" w14:textId="77777777" w:rsidR="00F725F5" w:rsidRPr="00F725F5" w:rsidRDefault="00F725F5" w:rsidP="00465D6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725F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388" w:type="pct"/>
            <w:shd w:val="clear" w:color="auto" w:fill="auto"/>
          </w:tcPr>
          <w:p w14:paraId="40ECC164" w14:textId="77777777" w:rsidR="00F725F5" w:rsidRPr="00F725F5" w:rsidRDefault="00F725F5">
            <w:pPr>
              <w:pStyle w:val="ListParagraph"/>
              <w:numPr>
                <w:ilvl w:val="0"/>
                <w:numId w:val="37"/>
              </w:numPr>
              <w:spacing w:after="0"/>
              <w:ind w:left="211" w:hanging="27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F725F5">
              <w:rPr>
                <w:rFonts w:ascii="Times New Roman" w:hAnsi="Times New Roman"/>
                <w:color w:val="000000"/>
                <w:szCs w:val="20"/>
              </w:rPr>
              <w:t>Other (specify): ___________________________</w:t>
            </w:r>
          </w:p>
        </w:tc>
      </w:tr>
      <w:tr w:rsidR="00F725F5" w:rsidRPr="00F725F5" w14:paraId="24DF7D3D" w14:textId="77777777" w:rsidTr="00465D60">
        <w:trPr>
          <w:trHeight w:val="288"/>
        </w:trPr>
        <w:tc>
          <w:tcPr>
            <w:tcW w:w="470" w:type="pct"/>
            <w:vMerge/>
            <w:shd w:val="clear" w:color="auto" w:fill="auto"/>
          </w:tcPr>
          <w:p w14:paraId="59BEE582" w14:textId="77777777" w:rsidR="00F725F5" w:rsidRPr="00F725F5" w:rsidRDefault="00F725F5" w:rsidP="00465D60">
            <w:pPr>
              <w:spacing w:after="0"/>
              <w:ind w:left="420" w:right="485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71" w:type="pct"/>
            <w:vMerge/>
            <w:shd w:val="clear" w:color="auto" w:fill="auto"/>
          </w:tcPr>
          <w:p w14:paraId="0B778698" w14:textId="77777777" w:rsidR="00F725F5" w:rsidRPr="00F725F5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1" w:type="pct"/>
            <w:shd w:val="clear" w:color="auto" w:fill="auto"/>
            <w:vAlign w:val="bottom"/>
          </w:tcPr>
          <w:p w14:paraId="03732AF2" w14:textId="77777777" w:rsidR="00F725F5" w:rsidRPr="00F725F5" w:rsidRDefault="00F725F5" w:rsidP="00465D6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725F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388" w:type="pct"/>
            <w:shd w:val="clear" w:color="auto" w:fill="auto"/>
          </w:tcPr>
          <w:p w14:paraId="74434274" w14:textId="77777777" w:rsidR="00F725F5" w:rsidRPr="00F725F5" w:rsidRDefault="00F725F5">
            <w:pPr>
              <w:pStyle w:val="ListParagraph"/>
              <w:numPr>
                <w:ilvl w:val="0"/>
                <w:numId w:val="37"/>
              </w:numPr>
              <w:spacing w:after="0"/>
              <w:ind w:left="211" w:hanging="27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F725F5">
              <w:rPr>
                <w:rFonts w:ascii="Times New Roman" w:hAnsi="Times New Roman"/>
                <w:color w:val="000000"/>
                <w:szCs w:val="20"/>
              </w:rPr>
              <w:t>Don’t Know</w:t>
            </w:r>
          </w:p>
          <w:p w14:paraId="783CCFB5" w14:textId="77777777" w:rsidR="00F725F5" w:rsidRDefault="00F725F5" w:rsidP="00465D60">
            <w:pPr>
              <w:pStyle w:val="ListParagraph"/>
              <w:spacing w:after="0"/>
              <w:ind w:left="211"/>
              <w:rPr>
                <w:rFonts w:ascii="Times New Roman" w:hAnsi="Times New Roman"/>
                <w:color w:val="000000"/>
                <w:szCs w:val="20"/>
              </w:rPr>
            </w:pPr>
          </w:p>
          <w:p w14:paraId="5359535A" w14:textId="12D7B4B9" w:rsidR="00F725F5" w:rsidRPr="00F725F5" w:rsidRDefault="00F725F5" w:rsidP="00465D60">
            <w:pPr>
              <w:pStyle w:val="ListParagraph"/>
              <w:spacing w:after="0"/>
              <w:ind w:left="211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F725F5" w:rsidRPr="00F725F5" w14:paraId="1AF8BD4A" w14:textId="77777777" w:rsidTr="00465D60">
        <w:trPr>
          <w:trHeight w:val="288"/>
        </w:trPr>
        <w:tc>
          <w:tcPr>
            <w:tcW w:w="470" w:type="pct"/>
            <w:vMerge w:val="restart"/>
            <w:shd w:val="clear" w:color="auto" w:fill="auto"/>
          </w:tcPr>
          <w:p w14:paraId="2CD442F6" w14:textId="77777777" w:rsidR="00F725F5" w:rsidRPr="00F725F5" w:rsidRDefault="00F725F5">
            <w:pPr>
              <w:pStyle w:val="ListParagraph"/>
              <w:numPr>
                <w:ilvl w:val="0"/>
                <w:numId w:val="39"/>
              </w:numPr>
              <w:spacing w:after="0"/>
              <w:ind w:left="420" w:right="485"/>
              <w:contextualSpacing w:val="0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871" w:type="pct"/>
            <w:vMerge w:val="restart"/>
            <w:shd w:val="clear" w:color="auto" w:fill="auto"/>
          </w:tcPr>
          <w:p w14:paraId="66199AE0" w14:textId="77777777" w:rsidR="00F725F5" w:rsidRPr="00F725F5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F725F5">
              <w:rPr>
                <w:rFonts w:ascii="Times New Roman" w:hAnsi="Times New Roman" w:cs="Times New Roman"/>
                <w:color w:val="000000"/>
              </w:rPr>
              <w:t>Is there evidence that the containment system has overflowed before?</w:t>
            </w:r>
          </w:p>
        </w:tc>
        <w:tc>
          <w:tcPr>
            <w:tcW w:w="271" w:type="pct"/>
            <w:shd w:val="clear" w:color="auto" w:fill="auto"/>
            <w:vAlign w:val="bottom"/>
          </w:tcPr>
          <w:p w14:paraId="7F577676" w14:textId="77777777" w:rsidR="00F725F5" w:rsidRPr="00F725F5" w:rsidRDefault="00F725F5" w:rsidP="00465D6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725F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388" w:type="pct"/>
            <w:shd w:val="clear" w:color="auto" w:fill="auto"/>
            <w:vAlign w:val="center"/>
          </w:tcPr>
          <w:p w14:paraId="59688D11" w14:textId="77777777" w:rsidR="00F725F5" w:rsidRPr="00F725F5" w:rsidRDefault="00F725F5">
            <w:pPr>
              <w:pStyle w:val="ListParagraph"/>
              <w:numPr>
                <w:ilvl w:val="0"/>
                <w:numId w:val="37"/>
              </w:numPr>
              <w:spacing w:after="0"/>
              <w:ind w:left="211" w:hanging="27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F725F5">
              <w:rPr>
                <w:rFonts w:ascii="Times New Roman" w:hAnsi="Times New Roman"/>
                <w:color w:val="000000"/>
                <w:szCs w:val="20"/>
              </w:rPr>
              <w:t xml:space="preserve">Strong evidence of overflow, with excreta still visible </w:t>
            </w:r>
          </w:p>
        </w:tc>
      </w:tr>
      <w:tr w:rsidR="00F725F5" w:rsidRPr="00F725F5" w14:paraId="4467B1E9" w14:textId="77777777" w:rsidTr="00465D60">
        <w:trPr>
          <w:trHeight w:val="288"/>
        </w:trPr>
        <w:tc>
          <w:tcPr>
            <w:tcW w:w="470" w:type="pct"/>
            <w:vMerge/>
            <w:shd w:val="clear" w:color="auto" w:fill="auto"/>
          </w:tcPr>
          <w:p w14:paraId="538279E0" w14:textId="77777777" w:rsidR="00F725F5" w:rsidRPr="00F725F5" w:rsidRDefault="00F725F5" w:rsidP="00465D60">
            <w:pPr>
              <w:spacing w:after="0"/>
              <w:ind w:left="420" w:right="485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71" w:type="pct"/>
            <w:vMerge/>
            <w:shd w:val="clear" w:color="auto" w:fill="auto"/>
          </w:tcPr>
          <w:p w14:paraId="4F8A76D7" w14:textId="77777777" w:rsidR="00F725F5" w:rsidRPr="00F725F5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1" w:type="pct"/>
            <w:shd w:val="clear" w:color="auto" w:fill="auto"/>
            <w:vAlign w:val="bottom"/>
          </w:tcPr>
          <w:p w14:paraId="0DFE0899" w14:textId="77777777" w:rsidR="00F725F5" w:rsidRPr="00F725F5" w:rsidRDefault="00F725F5" w:rsidP="00465D6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725F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388" w:type="pct"/>
            <w:shd w:val="clear" w:color="auto" w:fill="auto"/>
            <w:vAlign w:val="center"/>
          </w:tcPr>
          <w:p w14:paraId="659C9E09" w14:textId="77777777" w:rsidR="00F725F5" w:rsidRPr="00F725F5" w:rsidRDefault="00F725F5">
            <w:pPr>
              <w:pStyle w:val="ListParagraph"/>
              <w:numPr>
                <w:ilvl w:val="0"/>
                <w:numId w:val="37"/>
              </w:numPr>
              <w:spacing w:after="0"/>
              <w:ind w:left="211" w:hanging="27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F725F5">
              <w:rPr>
                <w:rFonts w:ascii="Times New Roman" w:hAnsi="Times New Roman"/>
                <w:color w:val="000000"/>
                <w:szCs w:val="20"/>
              </w:rPr>
              <w:t xml:space="preserve">Some evidence of overflow, but excreta not that visible </w:t>
            </w:r>
          </w:p>
        </w:tc>
      </w:tr>
      <w:tr w:rsidR="00F725F5" w:rsidRPr="00F725F5" w14:paraId="0EF5C5F6" w14:textId="77777777" w:rsidTr="00465D60">
        <w:trPr>
          <w:trHeight w:val="288"/>
        </w:trPr>
        <w:tc>
          <w:tcPr>
            <w:tcW w:w="470" w:type="pct"/>
            <w:vMerge/>
            <w:shd w:val="clear" w:color="auto" w:fill="auto"/>
          </w:tcPr>
          <w:p w14:paraId="59210E09" w14:textId="77777777" w:rsidR="00F725F5" w:rsidRPr="00F725F5" w:rsidRDefault="00F725F5" w:rsidP="00465D60">
            <w:pPr>
              <w:spacing w:after="0"/>
              <w:ind w:left="420" w:right="485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71" w:type="pct"/>
            <w:vMerge/>
            <w:shd w:val="clear" w:color="auto" w:fill="auto"/>
          </w:tcPr>
          <w:p w14:paraId="642459AA" w14:textId="77777777" w:rsidR="00F725F5" w:rsidRPr="00F725F5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1" w:type="pct"/>
            <w:shd w:val="clear" w:color="auto" w:fill="auto"/>
            <w:vAlign w:val="bottom"/>
          </w:tcPr>
          <w:p w14:paraId="6190CC43" w14:textId="77777777" w:rsidR="00F725F5" w:rsidRPr="00F725F5" w:rsidRDefault="00F725F5" w:rsidP="00465D6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725F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388" w:type="pct"/>
            <w:shd w:val="clear" w:color="auto" w:fill="auto"/>
            <w:vAlign w:val="center"/>
          </w:tcPr>
          <w:p w14:paraId="0AF909B3" w14:textId="77777777" w:rsidR="00F725F5" w:rsidRPr="00F725F5" w:rsidRDefault="00F725F5">
            <w:pPr>
              <w:pStyle w:val="ListParagraph"/>
              <w:numPr>
                <w:ilvl w:val="0"/>
                <w:numId w:val="37"/>
              </w:numPr>
              <w:spacing w:after="0"/>
              <w:ind w:left="211" w:hanging="27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F725F5">
              <w:rPr>
                <w:rFonts w:ascii="Times New Roman" w:hAnsi="Times New Roman"/>
                <w:color w:val="000000"/>
                <w:szCs w:val="20"/>
              </w:rPr>
              <w:t>No evidence of overflow</w:t>
            </w:r>
          </w:p>
        </w:tc>
      </w:tr>
      <w:tr w:rsidR="00F725F5" w:rsidRPr="00F725F5" w14:paraId="49350C49" w14:textId="77777777" w:rsidTr="00465D60">
        <w:trPr>
          <w:trHeight w:val="288"/>
        </w:trPr>
        <w:tc>
          <w:tcPr>
            <w:tcW w:w="470" w:type="pct"/>
            <w:vMerge/>
            <w:shd w:val="clear" w:color="auto" w:fill="auto"/>
          </w:tcPr>
          <w:p w14:paraId="05B82F1C" w14:textId="77777777" w:rsidR="00F725F5" w:rsidRPr="00F725F5" w:rsidRDefault="00F725F5" w:rsidP="00465D60">
            <w:pPr>
              <w:spacing w:after="0"/>
              <w:ind w:left="420" w:right="485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71" w:type="pct"/>
            <w:vMerge/>
            <w:shd w:val="clear" w:color="auto" w:fill="auto"/>
          </w:tcPr>
          <w:p w14:paraId="05F3F641" w14:textId="77777777" w:rsidR="00F725F5" w:rsidRPr="00F725F5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1" w:type="pct"/>
            <w:shd w:val="clear" w:color="auto" w:fill="auto"/>
            <w:vAlign w:val="bottom"/>
          </w:tcPr>
          <w:p w14:paraId="7B3ACE1D" w14:textId="77777777" w:rsidR="00F725F5" w:rsidRPr="00F725F5" w:rsidRDefault="00F725F5" w:rsidP="00465D6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725F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388" w:type="pct"/>
            <w:shd w:val="clear" w:color="auto" w:fill="auto"/>
            <w:vAlign w:val="center"/>
          </w:tcPr>
          <w:p w14:paraId="1A0218B6" w14:textId="77777777" w:rsidR="00F725F5" w:rsidRPr="00F725F5" w:rsidRDefault="00F725F5">
            <w:pPr>
              <w:pStyle w:val="ListParagraph"/>
              <w:numPr>
                <w:ilvl w:val="0"/>
                <w:numId w:val="37"/>
              </w:numPr>
              <w:spacing w:after="0"/>
              <w:ind w:left="211" w:hanging="27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F725F5">
              <w:rPr>
                <w:rFonts w:ascii="Times New Roman" w:hAnsi="Times New Roman"/>
                <w:color w:val="000000"/>
                <w:szCs w:val="20"/>
              </w:rPr>
              <w:t xml:space="preserve">Other (specify): </w:t>
            </w:r>
          </w:p>
          <w:p w14:paraId="5D7AC06D" w14:textId="77777777" w:rsidR="00F725F5" w:rsidRPr="00F725F5" w:rsidRDefault="00F725F5" w:rsidP="00465D60">
            <w:pPr>
              <w:pStyle w:val="ListParagraph"/>
              <w:spacing w:after="0"/>
              <w:ind w:left="211"/>
              <w:rPr>
                <w:rFonts w:ascii="Times New Roman" w:hAnsi="Times New Roman"/>
                <w:color w:val="000000"/>
                <w:szCs w:val="20"/>
              </w:rPr>
            </w:pPr>
            <w:r w:rsidRPr="00F725F5">
              <w:rPr>
                <w:rFonts w:ascii="Times New Roman" w:hAnsi="Times New Roman"/>
                <w:color w:val="000000"/>
                <w:szCs w:val="20"/>
              </w:rPr>
              <w:t>_______________________________</w:t>
            </w:r>
          </w:p>
        </w:tc>
      </w:tr>
      <w:tr w:rsidR="00F725F5" w:rsidRPr="00F725F5" w14:paraId="13EE65A7" w14:textId="77777777" w:rsidTr="00465D60">
        <w:trPr>
          <w:trHeight w:val="288"/>
        </w:trPr>
        <w:tc>
          <w:tcPr>
            <w:tcW w:w="470" w:type="pct"/>
            <w:vMerge/>
            <w:shd w:val="clear" w:color="auto" w:fill="auto"/>
          </w:tcPr>
          <w:p w14:paraId="13251B92" w14:textId="77777777" w:rsidR="00F725F5" w:rsidRPr="00F725F5" w:rsidRDefault="00F725F5" w:rsidP="00465D60">
            <w:pPr>
              <w:spacing w:after="0"/>
              <w:ind w:left="420" w:right="485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71" w:type="pct"/>
            <w:vMerge/>
            <w:shd w:val="clear" w:color="auto" w:fill="auto"/>
          </w:tcPr>
          <w:p w14:paraId="119F7BB8" w14:textId="77777777" w:rsidR="00F725F5" w:rsidRPr="00F725F5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1" w:type="pct"/>
            <w:shd w:val="clear" w:color="auto" w:fill="auto"/>
            <w:vAlign w:val="bottom"/>
          </w:tcPr>
          <w:p w14:paraId="2E5A06DB" w14:textId="77777777" w:rsidR="00F725F5" w:rsidRPr="00F725F5" w:rsidRDefault="00F725F5" w:rsidP="00465D6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725F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388" w:type="pct"/>
            <w:shd w:val="clear" w:color="auto" w:fill="auto"/>
            <w:vAlign w:val="center"/>
          </w:tcPr>
          <w:p w14:paraId="4EC5BE33" w14:textId="77777777" w:rsidR="00F725F5" w:rsidRPr="00F725F5" w:rsidRDefault="00F725F5">
            <w:pPr>
              <w:pStyle w:val="ListParagraph"/>
              <w:numPr>
                <w:ilvl w:val="0"/>
                <w:numId w:val="37"/>
              </w:numPr>
              <w:spacing w:after="0"/>
              <w:ind w:left="211" w:hanging="27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F725F5">
              <w:rPr>
                <w:rFonts w:ascii="Times New Roman" w:hAnsi="Times New Roman"/>
                <w:color w:val="000000"/>
                <w:szCs w:val="20"/>
              </w:rPr>
              <w:t>Don’t Know</w:t>
            </w:r>
          </w:p>
          <w:p w14:paraId="27A338C6" w14:textId="77777777" w:rsidR="00F725F5" w:rsidRDefault="00F725F5" w:rsidP="00465D60">
            <w:pPr>
              <w:pStyle w:val="ListParagraph"/>
              <w:spacing w:after="0"/>
              <w:ind w:left="211"/>
              <w:rPr>
                <w:rFonts w:ascii="Times New Roman" w:hAnsi="Times New Roman"/>
                <w:color w:val="000000"/>
                <w:szCs w:val="20"/>
              </w:rPr>
            </w:pPr>
          </w:p>
          <w:p w14:paraId="6FD4FBA7" w14:textId="77777777" w:rsidR="00F725F5" w:rsidRDefault="00F725F5" w:rsidP="00465D60">
            <w:pPr>
              <w:pStyle w:val="ListParagraph"/>
              <w:spacing w:after="0"/>
              <w:ind w:left="211"/>
              <w:rPr>
                <w:rFonts w:ascii="Times New Roman" w:hAnsi="Times New Roman"/>
                <w:color w:val="000000"/>
                <w:szCs w:val="20"/>
              </w:rPr>
            </w:pPr>
          </w:p>
          <w:p w14:paraId="131E7EAD" w14:textId="0FE56EB6" w:rsidR="00165E37" w:rsidRPr="00F725F5" w:rsidRDefault="00165E37" w:rsidP="00465D60">
            <w:pPr>
              <w:pStyle w:val="ListParagraph"/>
              <w:spacing w:after="0"/>
              <w:ind w:left="211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F725F5" w:rsidRPr="00F725F5" w14:paraId="780749AF" w14:textId="77777777" w:rsidTr="00465D60">
        <w:trPr>
          <w:trHeight w:val="288"/>
        </w:trPr>
        <w:tc>
          <w:tcPr>
            <w:tcW w:w="470" w:type="pct"/>
            <w:vMerge w:val="restart"/>
            <w:shd w:val="clear" w:color="auto" w:fill="auto"/>
          </w:tcPr>
          <w:p w14:paraId="3BBE70FD" w14:textId="77777777" w:rsidR="00F725F5" w:rsidRPr="00F725F5" w:rsidRDefault="00F725F5">
            <w:pPr>
              <w:pStyle w:val="ListParagraph"/>
              <w:numPr>
                <w:ilvl w:val="0"/>
                <w:numId w:val="39"/>
              </w:numPr>
              <w:spacing w:after="0"/>
              <w:ind w:left="420" w:right="485"/>
              <w:contextualSpacing w:val="0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871" w:type="pct"/>
            <w:vMerge w:val="restart"/>
            <w:shd w:val="clear" w:color="auto" w:fill="auto"/>
          </w:tcPr>
          <w:p w14:paraId="14017207" w14:textId="77777777" w:rsidR="00F725F5" w:rsidRPr="00F725F5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F725F5">
              <w:rPr>
                <w:rFonts w:ascii="Times New Roman" w:hAnsi="Times New Roman" w:cs="Times New Roman"/>
                <w:color w:val="000000"/>
              </w:rPr>
              <w:t>Is the household toilet or containment system connected to the open drain?</w:t>
            </w:r>
          </w:p>
        </w:tc>
        <w:tc>
          <w:tcPr>
            <w:tcW w:w="271" w:type="pct"/>
            <w:shd w:val="clear" w:color="auto" w:fill="auto"/>
            <w:vAlign w:val="bottom"/>
          </w:tcPr>
          <w:p w14:paraId="16804166" w14:textId="77777777" w:rsidR="00F725F5" w:rsidRPr="00F725F5" w:rsidRDefault="00F725F5" w:rsidP="00465D6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725F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388" w:type="pct"/>
            <w:shd w:val="clear" w:color="auto" w:fill="auto"/>
            <w:vAlign w:val="center"/>
          </w:tcPr>
          <w:p w14:paraId="5159AB23" w14:textId="77777777" w:rsidR="00F725F5" w:rsidRPr="00F725F5" w:rsidRDefault="00F725F5">
            <w:pPr>
              <w:pStyle w:val="ListParagraph"/>
              <w:numPr>
                <w:ilvl w:val="0"/>
                <w:numId w:val="37"/>
              </w:numPr>
              <w:spacing w:after="0"/>
              <w:ind w:left="211" w:hanging="27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F725F5">
              <w:rPr>
                <w:rFonts w:ascii="Times New Roman" w:hAnsi="Times New Roman"/>
                <w:color w:val="000000"/>
                <w:szCs w:val="20"/>
              </w:rPr>
              <w:t xml:space="preserve">Yes </w:t>
            </w:r>
          </w:p>
        </w:tc>
      </w:tr>
      <w:tr w:rsidR="00F725F5" w:rsidRPr="00F725F5" w14:paraId="200E7A7E" w14:textId="77777777" w:rsidTr="00465D60">
        <w:trPr>
          <w:trHeight w:val="288"/>
        </w:trPr>
        <w:tc>
          <w:tcPr>
            <w:tcW w:w="470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4AA2B4F6" w14:textId="77777777" w:rsidR="00F725F5" w:rsidRPr="00F725F5" w:rsidRDefault="00F725F5" w:rsidP="00465D60">
            <w:pPr>
              <w:spacing w:after="0"/>
              <w:ind w:left="420" w:right="485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71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5F051AE8" w14:textId="77777777" w:rsidR="00F725F5" w:rsidRPr="00F725F5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1E61271" w14:textId="77777777" w:rsidR="00F725F5" w:rsidRPr="00F725F5" w:rsidRDefault="00F725F5" w:rsidP="00465D6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725F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38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5E62EC" w14:textId="77777777" w:rsidR="00F725F5" w:rsidRPr="00F725F5" w:rsidRDefault="00F725F5">
            <w:pPr>
              <w:pStyle w:val="ListParagraph"/>
              <w:numPr>
                <w:ilvl w:val="0"/>
                <w:numId w:val="37"/>
              </w:numPr>
              <w:spacing w:after="0"/>
              <w:ind w:left="211" w:hanging="27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F725F5">
              <w:rPr>
                <w:rFonts w:ascii="Times New Roman" w:hAnsi="Times New Roman"/>
                <w:color w:val="000000"/>
                <w:szCs w:val="20"/>
              </w:rPr>
              <w:t xml:space="preserve">No </w:t>
            </w:r>
          </w:p>
          <w:p w14:paraId="0A05EAD4" w14:textId="77777777" w:rsidR="00F725F5" w:rsidRPr="00F725F5" w:rsidRDefault="00F725F5" w:rsidP="00465D60">
            <w:pPr>
              <w:pStyle w:val="ListParagraph"/>
              <w:spacing w:after="0"/>
              <w:ind w:left="211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</w:tbl>
    <w:p w14:paraId="31A52A17" w14:textId="284C8069" w:rsidR="00165E37" w:rsidRDefault="00165E37"/>
    <w:p w14:paraId="19E6FDA2" w14:textId="4D9D0040" w:rsidR="00165E37" w:rsidRDefault="00165E37"/>
    <w:p w14:paraId="0DCDFA17" w14:textId="565DE387" w:rsidR="00165E37" w:rsidRDefault="00165E37">
      <w:pPr>
        <w:pStyle w:val="Caption"/>
      </w:pPr>
      <w:r w:rsidRPr="00165003">
        <w:lastRenderedPageBreak/>
        <w:t>Table S</w:t>
      </w:r>
      <w:r>
        <w:t>11</w:t>
      </w:r>
      <w:r w:rsidRPr="00165003">
        <w:t xml:space="preserve">(Cont’d): </w:t>
      </w:r>
      <w:r>
        <w:t xml:space="preserve">Observation Survey </w:t>
      </w:r>
      <w:r w:rsidR="004B026B">
        <w:t>Checklist</w:t>
      </w:r>
    </w:p>
    <w:tbl>
      <w:tblPr>
        <w:tblStyle w:val="TableGrid"/>
        <w:tblW w:w="5131" w:type="pct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4"/>
        <w:gridCol w:w="3607"/>
        <w:gridCol w:w="34"/>
        <w:gridCol w:w="335"/>
        <w:gridCol w:w="194"/>
        <w:gridCol w:w="52"/>
        <w:gridCol w:w="4594"/>
        <w:gridCol w:w="245"/>
      </w:tblGrid>
      <w:tr w:rsidR="00F725F5" w:rsidRPr="00F725F5" w14:paraId="5FF2DB8E" w14:textId="77777777" w:rsidTr="00465D60">
        <w:trPr>
          <w:gridAfter w:val="1"/>
          <w:wAfter w:w="123" w:type="pct"/>
          <w:trHeight w:val="288"/>
        </w:trPr>
        <w:tc>
          <w:tcPr>
            <w:tcW w:w="45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4021010" w14:textId="77777777" w:rsidR="00F725F5" w:rsidRPr="00F725F5" w:rsidRDefault="00F725F5" w:rsidP="00465D6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725F5">
              <w:rPr>
                <w:rFonts w:ascii="Times New Roman" w:hAnsi="Times New Roman" w:cs="Times New Roman"/>
                <w:b/>
                <w:bCs/>
                <w:color w:val="000000"/>
              </w:rPr>
              <w:t>Qn. No</w:t>
            </w:r>
          </w:p>
        </w:tc>
        <w:tc>
          <w:tcPr>
            <w:tcW w:w="180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E2F0190" w14:textId="77777777" w:rsidR="00F725F5" w:rsidRPr="00F725F5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725F5">
              <w:rPr>
                <w:rFonts w:ascii="Times New Roman" w:hAnsi="Times New Roman" w:cs="Times New Roman"/>
                <w:b/>
                <w:bCs/>
                <w:color w:val="000000"/>
              </w:rPr>
              <w:t>Question</w:t>
            </w:r>
          </w:p>
        </w:tc>
        <w:tc>
          <w:tcPr>
            <w:tcW w:w="18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C5BE3A7" w14:textId="77777777" w:rsidR="00F725F5" w:rsidRPr="00F725F5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725F5">
              <w:rPr>
                <w:rFonts w:ascii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42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C395EB4" w14:textId="77777777" w:rsidR="00F725F5" w:rsidRPr="00F725F5" w:rsidRDefault="00F725F5" w:rsidP="00465D60">
            <w:pPr>
              <w:spacing w:after="0"/>
              <w:ind w:right="-105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725F5">
              <w:rPr>
                <w:rFonts w:ascii="Times New Roman" w:hAnsi="Times New Roman" w:cs="Times New Roman"/>
                <w:b/>
                <w:bCs/>
                <w:color w:val="000000"/>
              </w:rPr>
              <w:t>Response</w:t>
            </w:r>
          </w:p>
        </w:tc>
      </w:tr>
      <w:tr w:rsidR="00A54084" w:rsidRPr="00F725F5" w14:paraId="08CE7C7C" w14:textId="77777777" w:rsidTr="00465D60">
        <w:trPr>
          <w:gridAfter w:val="1"/>
          <w:wAfter w:w="123" w:type="pct"/>
          <w:trHeight w:val="288"/>
        </w:trPr>
        <w:tc>
          <w:tcPr>
            <w:tcW w:w="4877" w:type="pct"/>
            <w:gridSpan w:val="7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D886315" w14:textId="77777777" w:rsidR="00487FF4" w:rsidRDefault="00487FF4" w:rsidP="00F725F5">
            <w:pPr>
              <w:spacing w:after="0"/>
              <w:ind w:right="-105"/>
              <w:rPr>
                <w:rFonts w:ascii="Times New Roman" w:hAnsi="Times New Roman" w:cs="Times New Roman"/>
                <w:b/>
              </w:rPr>
            </w:pPr>
          </w:p>
          <w:p w14:paraId="1D6D6528" w14:textId="7EEE0D7D" w:rsidR="00A54084" w:rsidRPr="00F725F5" w:rsidRDefault="00A54084" w:rsidP="00F725F5">
            <w:pPr>
              <w:spacing w:after="0"/>
              <w:ind w:right="-105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D4BF0">
              <w:rPr>
                <w:rFonts w:ascii="Times New Roman" w:hAnsi="Times New Roman" w:cs="Times New Roman"/>
                <w:b/>
              </w:rPr>
              <w:t xml:space="preserve">PART 2: - Characterization of the </w:t>
            </w:r>
            <w:proofErr w:type="spellStart"/>
            <w:r w:rsidRPr="007D4BF0">
              <w:rPr>
                <w:rFonts w:ascii="Times New Roman" w:hAnsi="Times New Roman" w:cs="Times New Roman"/>
                <w:b/>
              </w:rPr>
              <w:t>Desludged</w:t>
            </w:r>
            <w:proofErr w:type="spellEnd"/>
            <w:r w:rsidRPr="007D4BF0">
              <w:rPr>
                <w:rFonts w:ascii="Times New Roman" w:hAnsi="Times New Roman" w:cs="Times New Roman"/>
                <w:b/>
              </w:rPr>
              <w:t xml:space="preserve"> Containment system</w:t>
            </w:r>
          </w:p>
        </w:tc>
      </w:tr>
      <w:tr w:rsidR="00F725F5" w:rsidRPr="00F725F5" w14:paraId="06B0FDFA" w14:textId="77777777" w:rsidTr="00465D60">
        <w:trPr>
          <w:trHeight w:val="288"/>
        </w:trPr>
        <w:tc>
          <w:tcPr>
            <w:tcW w:w="458" w:type="pct"/>
            <w:vMerge w:val="restart"/>
            <w:shd w:val="clear" w:color="auto" w:fill="auto"/>
          </w:tcPr>
          <w:p w14:paraId="02DDD153" w14:textId="77777777" w:rsidR="00F725F5" w:rsidRPr="00F725F5" w:rsidRDefault="00F725F5">
            <w:pPr>
              <w:pStyle w:val="ListParagraph"/>
              <w:numPr>
                <w:ilvl w:val="0"/>
                <w:numId w:val="39"/>
              </w:numPr>
              <w:tabs>
                <w:tab w:val="left" w:pos="519"/>
                <w:tab w:val="left" w:pos="699"/>
              </w:tabs>
              <w:spacing w:after="0"/>
              <w:ind w:right="485"/>
              <w:contextualSpacing w:val="0"/>
              <w:jc w:val="both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808" w:type="pct"/>
            <w:vMerge w:val="restart"/>
            <w:shd w:val="clear" w:color="auto" w:fill="auto"/>
          </w:tcPr>
          <w:p w14:paraId="12B3FE80" w14:textId="77777777" w:rsidR="00F725F5" w:rsidRPr="00F725F5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F725F5">
              <w:rPr>
                <w:rFonts w:ascii="Times New Roman" w:hAnsi="Times New Roman" w:cs="Times New Roman"/>
                <w:color w:val="000000"/>
              </w:rPr>
              <w:t>What is the type of the containment system being emptied?</w:t>
            </w:r>
          </w:p>
        </w:tc>
        <w:tc>
          <w:tcPr>
            <w:tcW w:w="308" w:type="pct"/>
            <w:gridSpan w:val="4"/>
            <w:shd w:val="clear" w:color="auto" w:fill="auto"/>
            <w:vAlign w:val="bottom"/>
          </w:tcPr>
          <w:p w14:paraId="1E372176" w14:textId="77777777" w:rsidR="00F725F5" w:rsidRPr="00F725F5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F725F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426" w:type="pct"/>
            <w:gridSpan w:val="2"/>
            <w:shd w:val="clear" w:color="auto" w:fill="auto"/>
            <w:vAlign w:val="center"/>
          </w:tcPr>
          <w:p w14:paraId="440B75BF" w14:textId="77777777" w:rsidR="00F725F5" w:rsidRPr="00F725F5" w:rsidRDefault="00F725F5">
            <w:pPr>
              <w:pStyle w:val="ListParagraph"/>
              <w:numPr>
                <w:ilvl w:val="0"/>
                <w:numId w:val="37"/>
              </w:numPr>
              <w:spacing w:after="0"/>
              <w:ind w:left="211" w:hanging="27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F725F5">
              <w:rPr>
                <w:rFonts w:ascii="Times New Roman" w:hAnsi="Times New Roman"/>
                <w:color w:val="000000"/>
                <w:szCs w:val="20"/>
              </w:rPr>
              <w:t xml:space="preserve">Septic tank </w:t>
            </w:r>
          </w:p>
        </w:tc>
      </w:tr>
      <w:tr w:rsidR="00F725F5" w:rsidRPr="00F725F5" w14:paraId="785B4605" w14:textId="77777777" w:rsidTr="00465D60">
        <w:trPr>
          <w:trHeight w:val="288"/>
        </w:trPr>
        <w:tc>
          <w:tcPr>
            <w:tcW w:w="458" w:type="pct"/>
            <w:vMerge/>
            <w:shd w:val="clear" w:color="auto" w:fill="auto"/>
          </w:tcPr>
          <w:p w14:paraId="4F0C0E46" w14:textId="77777777" w:rsidR="00F725F5" w:rsidRPr="00F725F5" w:rsidRDefault="00F725F5" w:rsidP="00465D6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8" w:type="pct"/>
            <w:vMerge/>
            <w:shd w:val="clear" w:color="auto" w:fill="auto"/>
          </w:tcPr>
          <w:p w14:paraId="1C8C84F3" w14:textId="77777777" w:rsidR="00F725F5" w:rsidRPr="00F725F5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8" w:type="pct"/>
            <w:gridSpan w:val="4"/>
            <w:shd w:val="clear" w:color="auto" w:fill="auto"/>
            <w:vAlign w:val="bottom"/>
          </w:tcPr>
          <w:p w14:paraId="55D518DF" w14:textId="77777777" w:rsidR="00F725F5" w:rsidRPr="00F725F5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F725F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426" w:type="pct"/>
            <w:gridSpan w:val="2"/>
            <w:shd w:val="clear" w:color="auto" w:fill="auto"/>
            <w:vAlign w:val="center"/>
          </w:tcPr>
          <w:p w14:paraId="6B27FE7F" w14:textId="77777777" w:rsidR="00F725F5" w:rsidRPr="00F725F5" w:rsidRDefault="00F725F5">
            <w:pPr>
              <w:pStyle w:val="ListParagraph"/>
              <w:numPr>
                <w:ilvl w:val="0"/>
                <w:numId w:val="37"/>
              </w:numPr>
              <w:spacing w:after="0"/>
              <w:ind w:left="211" w:hanging="27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F725F5">
              <w:rPr>
                <w:rFonts w:ascii="Times New Roman" w:hAnsi="Times New Roman"/>
                <w:color w:val="000000"/>
                <w:szCs w:val="20"/>
              </w:rPr>
              <w:t xml:space="preserve">Fully-lined tanks with effluent pipe </w:t>
            </w:r>
          </w:p>
        </w:tc>
      </w:tr>
      <w:tr w:rsidR="00F725F5" w:rsidRPr="00F725F5" w14:paraId="4C82AD23" w14:textId="77777777" w:rsidTr="00465D60">
        <w:trPr>
          <w:trHeight w:val="288"/>
        </w:trPr>
        <w:tc>
          <w:tcPr>
            <w:tcW w:w="458" w:type="pct"/>
            <w:vMerge/>
            <w:shd w:val="clear" w:color="auto" w:fill="auto"/>
          </w:tcPr>
          <w:p w14:paraId="609A1FA1" w14:textId="77777777" w:rsidR="00F725F5" w:rsidRPr="00F725F5" w:rsidRDefault="00F725F5" w:rsidP="00465D6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8" w:type="pct"/>
            <w:vMerge/>
            <w:shd w:val="clear" w:color="auto" w:fill="auto"/>
          </w:tcPr>
          <w:p w14:paraId="13BC6066" w14:textId="77777777" w:rsidR="00F725F5" w:rsidRPr="00F725F5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8" w:type="pct"/>
            <w:gridSpan w:val="4"/>
            <w:shd w:val="clear" w:color="auto" w:fill="auto"/>
            <w:vAlign w:val="bottom"/>
          </w:tcPr>
          <w:p w14:paraId="3CCAD4AA" w14:textId="77777777" w:rsidR="00F725F5" w:rsidRPr="00F725F5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F725F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426" w:type="pct"/>
            <w:gridSpan w:val="2"/>
            <w:shd w:val="clear" w:color="auto" w:fill="auto"/>
            <w:vAlign w:val="center"/>
          </w:tcPr>
          <w:p w14:paraId="4C4D4CA8" w14:textId="77777777" w:rsidR="00F725F5" w:rsidRPr="00F725F5" w:rsidRDefault="00F725F5">
            <w:pPr>
              <w:pStyle w:val="ListParagraph"/>
              <w:numPr>
                <w:ilvl w:val="0"/>
                <w:numId w:val="37"/>
              </w:numPr>
              <w:spacing w:after="0"/>
              <w:ind w:left="211" w:hanging="27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F725F5">
              <w:rPr>
                <w:rFonts w:ascii="Times New Roman" w:hAnsi="Times New Roman"/>
                <w:color w:val="000000"/>
                <w:szCs w:val="20"/>
              </w:rPr>
              <w:t>Fully-lined tanks without effluent pipe</w:t>
            </w:r>
          </w:p>
        </w:tc>
      </w:tr>
      <w:tr w:rsidR="00F725F5" w:rsidRPr="00F725F5" w14:paraId="33344FA3" w14:textId="77777777" w:rsidTr="00465D60">
        <w:trPr>
          <w:trHeight w:val="288"/>
        </w:trPr>
        <w:tc>
          <w:tcPr>
            <w:tcW w:w="458" w:type="pct"/>
            <w:vMerge/>
            <w:shd w:val="clear" w:color="auto" w:fill="auto"/>
          </w:tcPr>
          <w:p w14:paraId="4C38E4F7" w14:textId="77777777" w:rsidR="00F725F5" w:rsidRPr="00F725F5" w:rsidRDefault="00F725F5" w:rsidP="00465D6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8" w:type="pct"/>
            <w:vMerge/>
            <w:shd w:val="clear" w:color="auto" w:fill="auto"/>
          </w:tcPr>
          <w:p w14:paraId="3DB4BBFC" w14:textId="77777777" w:rsidR="00F725F5" w:rsidRPr="00F725F5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8" w:type="pct"/>
            <w:gridSpan w:val="4"/>
            <w:shd w:val="clear" w:color="auto" w:fill="auto"/>
            <w:vAlign w:val="bottom"/>
          </w:tcPr>
          <w:p w14:paraId="599C8DBC" w14:textId="77777777" w:rsidR="00F725F5" w:rsidRPr="00F725F5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F725F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426" w:type="pct"/>
            <w:gridSpan w:val="2"/>
            <w:shd w:val="clear" w:color="auto" w:fill="auto"/>
            <w:vAlign w:val="center"/>
          </w:tcPr>
          <w:p w14:paraId="65F6414F" w14:textId="77777777" w:rsidR="00F725F5" w:rsidRPr="00F725F5" w:rsidRDefault="00F725F5">
            <w:pPr>
              <w:pStyle w:val="ListParagraph"/>
              <w:numPr>
                <w:ilvl w:val="0"/>
                <w:numId w:val="37"/>
              </w:numPr>
              <w:spacing w:after="0"/>
              <w:ind w:left="211" w:hanging="27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F725F5">
              <w:rPr>
                <w:rFonts w:ascii="Times New Roman" w:hAnsi="Times New Roman"/>
                <w:color w:val="000000"/>
                <w:szCs w:val="20"/>
              </w:rPr>
              <w:t xml:space="preserve">Holding tanks/ Cesspits </w:t>
            </w:r>
          </w:p>
        </w:tc>
      </w:tr>
      <w:tr w:rsidR="00F725F5" w:rsidRPr="00F725F5" w14:paraId="44FAD109" w14:textId="77777777" w:rsidTr="00465D60">
        <w:trPr>
          <w:trHeight w:val="288"/>
        </w:trPr>
        <w:tc>
          <w:tcPr>
            <w:tcW w:w="458" w:type="pct"/>
            <w:vMerge/>
            <w:shd w:val="clear" w:color="auto" w:fill="auto"/>
          </w:tcPr>
          <w:p w14:paraId="78DFF52E" w14:textId="77777777" w:rsidR="00F725F5" w:rsidRPr="00F725F5" w:rsidRDefault="00F725F5" w:rsidP="00465D6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8" w:type="pct"/>
            <w:vMerge/>
            <w:shd w:val="clear" w:color="auto" w:fill="auto"/>
          </w:tcPr>
          <w:p w14:paraId="42CDE52A" w14:textId="77777777" w:rsidR="00F725F5" w:rsidRPr="00F725F5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8" w:type="pct"/>
            <w:gridSpan w:val="4"/>
            <w:shd w:val="clear" w:color="auto" w:fill="auto"/>
            <w:vAlign w:val="bottom"/>
          </w:tcPr>
          <w:p w14:paraId="6FDD550C" w14:textId="77777777" w:rsidR="00F725F5" w:rsidRPr="00F725F5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F725F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426" w:type="pct"/>
            <w:gridSpan w:val="2"/>
            <w:shd w:val="clear" w:color="auto" w:fill="auto"/>
            <w:vAlign w:val="center"/>
          </w:tcPr>
          <w:p w14:paraId="19149091" w14:textId="77777777" w:rsidR="00F725F5" w:rsidRPr="00F725F5" w:rsidRDefault="00F725F5">
            <w:pPr>
              <w:pStyle w:val="ListParagraph"/>
              <w:numPr>
                <w:ilvl w:val="0"/>
                <w:numId w:val="37"/>
              </w:numPr>
              <w:spacing w:after="0"/>
              <w:ind w:left="211" w:hanging="27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F725F5">
              <w:rPr>
                <w:rFonts w:ascii="Times New Roman" w:hAnsi="Times New Roman"/>
                <w:color w:val="000000"/>
                <w:szCs w:val="20"/>
              </w:rPr>
              <w:t>Lined pit with impermeable side walls and permeable base</w:t>
            </w:r>
          </w:p>
        </w:tc>
      </w:tr>
      <w:tr w:rsidR="00F725F5" w:rsidRPr="00F725F5" w14:paraId="474E7F88" w14:textId="77777777" w:rsidTr="00465D60">
        <w:trPr>
          <w:trHeight w:val="288"/>
        </w:trPr>
        <w:tc>
          <w:tcPr>
            <w:tcW w:w="458" w:type="pct"/>
            <w:vMerge/>
            <w:shd w:val="clear" w:color="auto" w:fill="auto"/>
          </w:tcPr>
          <w:p w14:paraId="65320F3F" w14:textId="77777777" w:rsidR="00F725F5" w:rsidRPr="00F725F5" w:rsidRDefault="00F725F5" w:rsidP="00465D6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8" w:type="pct"/>
            <w:vMerge/>
            <w:shd w:val="clear" w:color="auto" w:fill="auto"/>
          </w:tcPr>
          <w:p w14:paraId="4C7FE0F1" w14:textId="77777777" w:rsidR="00F725F5" w:rsidRPr="00F725F5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8" w:type="pct"/>
            <w:gridSpan w:val="4"/>
            <w:shd w:val="clear" w:color="auto" w:fill="auto"/>
            <w:vAlign w:val="bottom"/>
          </w:tcPr>
          <w:p w14:paraId="60E55D75" w14:textId="77777777" w:rsidR="00F725F5" w:rsidRPr="00F725F5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F725F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426" w:type="pct"/>
            <w:gridSpan w:val="2"/>
            <w:shd w:val="clear" w:color="auto" w:fill="auto"/>
            <w:vAlign w:val="center"/>
          </w:tcPr>
          <w:p w14:paraId="5A3F3E86" w14:textId="77777777" w:rsidR="00F725F5" w:rsidRPr="00F725F5" w:rsidRDefault="00F725F5">
            <w:pPr>
              <w:pStyle w:val="ListParagraph"/>
              <w:numPr>
                <w:ilvl w:val="0"/>
                <w:numId w:val="37"/>
              </w:numPr>
              <w:spacing w:after="0"/>
              <w:ind w:left="211" w:hanging="27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F725F5">
              <w:rPr>
                <w:rFonts w:ascii="Times New Roman" w:hAnsi="Times New Roman"/>
                <w:color w:val="000000"/>
                <w:szCs w:val="20"/>
              </w:rPr>
              <w:t>Lined pit with permeable walls and open bottom</w:t>
            </w:r>
          </w:p>
        </w:tc>
      </w:tr>
      <w:tr w:rsidR="00F725F5" w:rsidRPr="00F725F5" w14:paraId="08ADEB62" w14:textId="77777777" w:rsidTr="00465D60">
        <w:trPr>
          <w:trHeight w:val="288"/>
        </w:trPr>
        <w:tc>
          <w:tcPr>
            <w:tcW w:w="458" w:type="pct"/>
            <w:vMerge/>
            <w:shd w:val="clear" w:color="auto" w:fill="auto"/>
          </w:tcPr>
          <w:p w14:paraId="297F70FB" w14:textId="77777777" w:rsidR="00F725F5" w:rsidRPr="00F725F5" w:rsidRDefault="00F725F5" w:rsidP="00465D6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8" w:type="pct"/>
            <w:vMerge/>
            <w:shd w:val="clear" w:color="auto" w:fill="auto"/>
          </w:tcPr>
          <w:p w14:paraId="191E083B" w14:textId="77777777" w:rsidR="00F725F5" w:rsidRPr="00F725F5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8" w:type="pct"/>
            <w:gridSpan w:val="4"/>
            <w:shd w:val="clear" w:color="auto" w:fill="auto"/>
            <w:vAlign w:val="bottom"/>
          </w:tcPr>
          <w:p w14:paraId="302E7801" w14:textId="77777777" w:rsidR="00F725F5" w:rsidRPr="00F725F5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F725F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426" w:type="pct"/>
            <w:gridSpan w:val="2"/>
            <w:shd w:val="clear" w:color="auto" w:fill="auto"/>
            <w:vAlign w:val="center"/>
          </w:tcPr>
          <w:p w14:paraId="01BE9D87" w14:textId="77777777" w:rsidR="00F725F5" w:rsidRPr="00F725F5" w:rsidRDefault="00F725F5">
            <w:pPr>
              <w:pStyle w:val="ListParagraph"/>
              <w:numPr>
                <w:ilvl w:val="0"/>
                <w:numId w:val="37"/>
              </w:numPr>
              <w:spacing w:after="0"/>
              <w:ind w:left="211" w:hanging="27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F725F5">
              <w:rPr>
                <w:rFonts w:ascii="Times New Roman" w:hAnsi="Times New Roman"/>
                <w:color w:val="000000"/>
                <w:szCs w:val="20"/>
              </w:rPr>
              <w:t>Others (specify): ___________________________</w:t>
            </w:r>
          </w:p>
        </w:tc>
      </w:tr>
      <w:tr w:rsidR="00F725F5" w:rsidRPr="00F725F5" w14:paraId="715B608F" w14:textId="77777777" w:rsidTr="00465D60">
        <w:trPr>
          <w:trHeight w:val="288"/>
        </w:trPr>
        <w:tc>
          <w:tcPr>
            <w:tcW w:w="458" w:type="pct"/>
            <w:vMerge/>
            <w:shd w:val="clear" w:color="auto" w:fill="auto"/>
          </w:tcPr>
          <w:p w14:paraId="132BCFF2" w14:textId="77777777" w:rsidR="00F725F5" w:rsidRPr="00F725F5" w:rsidRDefault="00F725F5" w:rsidP="00465D6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8" w:type="pct"/>
            <w:vMerge/>
            <w:shd w:val="clear" w:color="auto" w:fill="auto"/>
          </w:tcPr>
          <w:p w14:paraId="12D52A02" w14:textId="77777777" w:rsidR="00F725F5" w:rsidRPr="00F725F5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8" w:type="pct"/>
            <w:gridSpan w:val="4"/>
            <w:shd w:val="clear" w:color="auto" w:fill="auto"/>
            <w:vAlign w:val="bottom"/>
          </w:tcPr>
          <w:p w14:paraId="16B954AD" w14:textId="77777777" w:rsidR="00F725F5" w:rsidRPr="00F725F5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F725F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426" w:type="pct"/>
            <w:gridSpan w:val="2"/>
            <w:shd w:val="clear" w:color="auto" w:fill="auto"/>
            <w:vAlign w:val="center"/>
          </w:tcPr>
          <w:p w14:paraId="5EF226AF" w14:textId="77777777" w:rsidR="00F725F5" w:rsidRPr="00F725F5" w:rsidRDefault="00F725F5">
            <w:pPr>
              <w:pStyle w:val="ListParagraph"/>
              <w:numPr>
                <w:ilvl w:val="0"/>
                <w:numId w:val="37"/>
              </w:numPr>
              <w:spacing w:after="0"/>
              <w:ind w:left="211" w:hanging="27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F725F5">
              <w:rPr>
                <w:rFonts w:ascii="Times New Roman" w:hAnsi="Times New Roman"/>
                <w:color w:val="000000"/>
                <w:szCs w:val="20"/>
              </w:rPr>
              <w:t>Don’t Know</w:t>
            </w:r>
          </w:p>
          <w:p w14:paraId="0AC2E1C1" w14:textId="71198689" w:rsidR="00165E37" w:rsidRPr="00F725F5" w:rsidRDefault="00165E37" w:rsidP="00465D60">
            <w:pPr>
              <w:pStyle w:val="ListParagraph"/>
              <w:spacing w:after="0"/>
              <w:ind w:left="211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F725F5" w:rsidRPr="00F725F5" w14:paraId="7D1A880A" w14:textId="77777777" w:rsidTr="00465D60">
        <w:trPr>
          <w:gridAfter w:val="1"/>
          <w:wAfter w:w="123" w:type="pct"/>
          <w:trHeight w:val="259"/>
        </w:trPr>
        <w:tc>
          <w:tcPr>
            <w:tcW w:w="458" w:type="pct"/>
            <w:vMerge w:val="restart"/>
            <w:shd w:val="clear" w:color="auto" w:fill="auto"/>
          </w:tcPr>
          <w:p w14:paraId="05E51816" w14:textId="77777777" w:rsidR="00F725F5" w:rsidRPr="00F725F5" w:rsidRDefault="00F725F5">
            <w:pPr>
              <w:pStyle w:val="ListParagraph"/>
              <w:numPr>
                <w:ilvl w:val="0"/>
                <w:numId w:val="39"/>
              </w:numPr>
              <w:tabs>
                <w:tab w:val="left" w:pos="360"/>
              </w:tabs>
              <w:spacing w:after="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825" w:type="pct"/>
            <w:gridSpan w:val="2"/>
            <w:vMerge w:val="restart"/>
            <w:shd w:val="clear" w:color="auto" w:fill="auto"/>
          </w:tcPr>
          <w:p w14:paraId="40D9BA17" w14:textId="77777777" w:rsidR="00F725F5" w:rsidRPr="00F725F5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F725F5">
              <w:rPr>
                <w:rFonts w:ascii="Times New Roman" w:hAnsi="Times New Roman" w:cs="Times New Roman"/>
              </w:rPr>
              <w:t xml:space="preserve">What were the material(s) used for construction of side walls of the fully-emptied containment system?  </w:t>
            </w:r>
            <w:r w:rsidRPr="00F725F5">
              <w:rPr>
                <w:rFonts w:ascii="Times New Roman" w:hAnsi="Times New Roman" w:cs="Times New Roman"/>
                <w:b/>
              </w:rPr>
              <w:t>[Multiple response]</w:t>
            </w:r>
          </w:p>
        </w:tc>
        <w:tc>
          <w:tcPr>
            <w:tcW w:w="265" w:type="pct"/>
            <w:gridSpan w:val="2"/>
            <w:shd w:val="clear" w:color="auto" w:fill="auto"/>
            <w:vAlign w:val="bottom"/>
          </w:tcPr>
          <w:p w14:paraId="7BC4E3BC" w14:textId="77777777" w:rsidR="00F725F5" w:rsidRPr="00F725F5" w:rsidRDefault="00F725F5" w:rsidP="00465D6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725F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329" w:type="pct"/>
            <w:gridSpan w:val="2"/>
            <w:shd w:val="clear" w:color="auto" w:fill="auto"/>
            <w:vAlign w:val="center"/>
          </w:tcPr>
          <w:p w14:paraId="4B61AC44" w14:textId="77777777" w:rsidR="00F725F5" w:rsidRPr="00F725F5" w:rsidRDefault="00F725F5">
            <w:pPr>
              <w:pStyle w:val="ListParagraph"/>
              <w:numPr>
                <w:ilvl w:val="0"/>
                <w:numId w:val="37"/>
              </w:numPr>
              <w:spacing w:after="0"/>
              <w:ind w:left="211" w:hanging="27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F725F5">
              <w:rPr>
                <w:rFonts w:ascii="Times New Roman" w:hAnsi="Times New Roman"/>
                <w:color w:val="000000"/>
                <w:szCs w:val="20"/>
              </w:rPr>
              <w:t xml:space="preserve">Stone or Rubble </w:t>
            </w:r>
          </w:p>
        </w:tc>
      </w:tr>
      <w:tr w:rsidR="00F725F5" w:rsidRPr="00F725F5" w14:paraId="040EDC1E" w14:textId="77777777" w:rsidTr="00465D60">
        <w:trPr>
          <w:gridAfter w:val="1"/>
          <w:wAfter w:w="123" w:type="pct"/>
          <w:trHeight w:val="259"/>
        </w:trPr>
        <w:tc>
          <w:tcPr>
            <w:tcW w:w="458" w:type="pct"/>
            <w:vMerge/>
            <w:shd w:val="clear" w:color="auto" w:fill="auto"/>
          </w:tcPr>
          <w:p w14:paraId="7DE1D194" w14:textId="77777777" w:rsidR="00F725F5" w:rsidRPr="00F725F5" w:rsidRDefault="00F725F5" w:rsidP="00465D6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25" w:type="pct"/>
            <w:gridSpan w:val="2"/>
            <w:vMerge/>
            <w:shd w:val="clear" w:color="auto" w:fill="auto"/>
            <w:vAlign w:val="center"/>
          </w:tcPr>
          <w:p w14:paraId="5B3214F9" w14:textId="77777777" w:rsidR="00F725F5" w:rsidRPr="00F725F5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5" w:type="pct"/>
            <w:gridSpan w:val="2"/>
            <w:shd w:val="clear" w:color="auto" w:fill="auto"/>
            <w:vAlign w:val="bottom"/>
          </w:tcPr>
          <w:p w14:paraId="2B5B7830" w14:textId="77777777" w:rsidR="00F725F5" w:rsidRPr="00F725F5" w:rsidRDefault="00F725F5" w:rsidP="00465D6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725F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329" w:type="pct"/>
            <w:gridSpan w:val="2"/>
            <w:shd w:val="clear" w:color="auto" w:fill="auto"/>
            <w:vAlign w:val="center"/>
          </w:tcPr>
          <w:p w14:paraId="6F1E9A35" w14:textId="77777777" w:rsidR="00F725F5" w:rsidRPr="00F725F5" w:rsidRDefault="00F725F5">
            <w:pPr>
              <w:pStyle w:val="ListParagraph"/>
              <w:numPr>
                <w:ilvl w:val="0"/>
                <w:numId w:val="37"/>
              </w:numPr>
              <w:spacing w:after="0"/>
              <w:ind w:left="211" w:hanging="27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F725F5">
              <w:rPr>
                <w:rFonts w:ascii="Times New Roman" w:hAnsi="Times New Roman"/>
                <w:color w:val="000000"/>
                <w:szCs w:val="20"/>
              </w:rPr>
              <w:t xml:space="preserve">Burnt Brick </w:t>
            </w:r>
          </w:p>
        </w:tc>
      </w:tr>
      <w:tr w:rsidR="00F725F5" w:rsidRPr="00F725F5" w14:paraId="2C2FAEDC" w14:textId="77777777" w:rsidTr="00465D60">
        <w:trPr>
          <w:gridAfter w:val="1"/>
          <w:wAfter w:w="123" w:type="pct"/>
          <w:trHeight w:val="259"/>
        </w:trPr>
        <w:tc>
          <w:tcPr>
            <w:tcW w:w="458" w:type="pct"/>
            <w:vMerge/>
            <w:shd w:val="clear" w:color="auto" w:fill="auto"/>
          </w:tcPr>
          <w:p w14:paraId="491F1DED" w14:textId="77777777" w:rsidR="00F725F5" w:rsidRPr="00F725F5" w:rsidRDefault="00F725F5" w:rsidP="00465D6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25" w:type="pct"/>
            <w:gridSpan w:val="2"/>
            <w:vMerge/>
            <w:shd w:val="clear" w:color="auto" w:fill="auto"/>
            <w:vAlign w:val="center"/>
          </w:tcPr>
          <w:p w14:paraId="49CBDB53" w14:textId="77777777" w:rsidR="00F725F5" w:rsidRPr="00F725F5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5" w:type="pct"/>
            <w:gridSpan w:val="2"/>
            <w:shd w:val="clear" w:color="auto" w:fill="auto"/>
            <w:vAlign w:val="bottom"/>
          </w:tcPr>
          <w:p w14:paraId="2CA9CAE8" w14:textId="77777777" w:rsidR="00F725F5" w:rsidRPr="00F725F5" w:rsidRDefault="00F725F5" w:rsidP="00465D6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725F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329" w:type="pct"/>
            <w:gridSpan w:val="2"/>
            <w:shd w:val="clear" w:color="auto" w:fill="auto"/>
            <w:vAlign w:val="center"/>
          </w:tcPr>
          <w:p w14:paraId="08D9F243" w14:textId="77777777" w:rsidR="00F725F5" w:rsidRPr="00F725F5" w:rsidRDefault="00F725F5">
            <w:pPr>
              <w:pStyle w:val="ListParagraph"/>
              <w:numPr>
                <w:ilvl w:val="0"/>
                <w:numId w:val="37"/>
              </w:numPr>
              <w:spacing w:after="0"/>
              <w:ind w:left="211" w:hanging="27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F725F5">
              <w:rPr>
                <w:rFonts w:ascii="Times New Roman" w:hAnsi="Times New Roman"/>
                <w:color w:val="000000"/>
                <w:szCs w:val="20"/>
              </w:rPr>
              <w:t>Plain Cement Concrete (PCC) or Reinforced Cement Concrete (RCC)</w:t>
            </w:r>
          </w:p>
        </w:tc>
      </w:tr>
      <w:tr w:rsidR="00F725F5" w:rsidRPr="00F725F5" w14:paraId="7B581E70" w14:textId="77777777" w:rsidTr="00465D60">
        <w:trPr>
          <w:gridAfter w:val="1"/>
          <w:wAfter w:w="123" w:type="pct"/>
          <w:trHeight w:val="259"/>
        </w:trPr>
        <w:tc>
          <w:tcPr>
            <w:tcW w:w="458" w:type="pct"/>
            <w:vMerge/>
            <w:shd w:val="clear" w:color="auto" w:fill="auto"/>
          </w:tcPr>
          <w:p w14:paraId="3C540271" w14:textId="77777777" w:rsidR="00F725F5" w:rsidRPr="00F725F5" w:rsidRDefault="00F725F5" w:rsidP="00465D6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25" w:type="pct"/>
            <w:gridSpan w:val="2"/>
            <w:vMerge/>
            <w:shd w:val="clear" w:color="auto" w:fill="auto"/>
            <w:vAlign w:val="center"/>
          </w:tcPr>
          <w:p w14:paraId="7DEE7EB1" w14:textId="77777777" w:rsidR="00F725F5" w:rsidRPr="00F725F5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5" w:type="pct"/>
            <w:gridSpan w:val="2"/>
            <w:shd w:val="clear" w:color="auto" w:fill="auto"/>
            <w:vAlign w:val="bottom"/>
          </w:tcPr>
          <w:p w14:paraId="417F3DBE" w14:textId="77777777" w:rsidR="00F725F5" w:rsidRPr="00F725F5" w:rsidRDefault="00F725F5" w:rsidP="00465D6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725F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329" w:type="pct"/>
            <w:gridSpan w:val="2"/>
            <w:shd w:val="clear" w:color="auto" w:fill="auto"/>
            <w:vAlign w:val="center"/>
          </w:tcPr>
          <w:p w14:paraId="49707C29" w14:textId="77777777" w:rsidR="00F725F5" w:rsidRPr="00F725F5" w:rsidRDefault="00F725F5">
            <w:pPr>
              <w:pStyle w:val="ListParagraph"/>
              <w:numPr>
                <w:ilvl w:val="0"/>
                <w:numId w:val="37"/>
              </w:numPr>
              <w:spacing w:after="0"/>
              <w:ind w:left="211" w:hanging="27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F725F5">
              <w:rPr>
                <w:rFonts w:ascii="Times New Roman" w:hAnsi="Times New Roman"/>
                <w:color w:val="000000"/>
                <w:szCs w:val="20"/>
              </w:rPr>
              <w:t>Fiber</w:t>
            </w:r>
            <w:proofErr w:type="spellEnd"/>
            <w:r w:rsidRPr="00F725F5">
              <w:rPr>
                <w:rFonts w:ascii="Times New Roman" w:hAnsi="Times New Roman"/>
                <w:color w:val="000000"/>
                <w:szCs w:val="20"/>
              </w:rPr>
              <w:t xml:space="preserve"> Reinforced Plastic or hard plastic</w:t>
            </w:r>
          </w:p>
        </w:tc>
      </w:tr>
      <w:tr w:rsidR="00F725F5" w:rsidRPr="00F725F5" w14:paraId="10296B8B" w14:textId="77777777" w:rsidTr="00465D60">
        <w:trPr>
          <w:gridAfter w:val="1"/>
          <w:wAfter w:w="123" w:type="pct"/>
          <w:trHeight w:val="259"/>
        </w:trPr>
        <w:tc>
          <w:tcPr>
            <w:tcW w:w="458" w:type="pct"/>
            <w:vMerge/>
            <w:shd w:val="clear" w:color="auto" w:fill="auto"/>
          </w:tcPr>
          <w:p w14:paraId="7E949DF4" w14:textId="77777777" w:rsidR="00F725F5" w:rsidRPr="00F725F5" w:rsidRDefault="00F725F5" w:rsidP="00465D6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25" w:type="pct"/>
            <w:gridSpan w:val="2"/>
            <w:vMerge/>
            <w:shd w:val="clear" w:color="auto" w:fill="auto"/>
            <w:vAlign w:val="center"/>
          </w:tcPr>
          <w:p w14:paraId="267C8FCE" w14:textId="77777777" w:rsidR="00F725F5" w:rsidRPr="00F725F5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5" w:type="pct"/>
            <w:gridSpan w:val="2"/>
            <w:shd w:val="clear" w:color="auto" w:fill="auto"/>
            <w:vAlign w:val="bottom"/>
          </w:tcPr>
          <w:p w14:paraId="13A5968C" w14:textId="77777777" w:rsidR="00F725F5" w:rsidRPr="00F725F5" w:rsidRDefault="00F725F5" w:rsidP="00465D6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725F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329" w:type="pct"/>
            <w:gridSpan w:val="2"/>
            <w:shd w:val="clear" w:color="auto" w:fill="auto"/>
            <w:vAlign w:val="center"/>
          </w:tcPr>
          <w:p w14:paraId="528D41FD" w14:textId="77777777" w:rsidR="00F725F5" w:rsidRPr="00F725F5" w:rsidRDefault="00F725F5">
            <w:pPr>
              <w:pStyle w:val="ListParagraph"/>
              <w:numPr>
                <w:ilvl w:val="0"/>
                <w:numId w:val="37"/>
              </w:numPr>
              <w:spacing w:after="0"/>
              <w:ind w:left="211" w:hanging="27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F725F5">
              <w:rPr>
                <w:rFonts w:ascii="Times New Roman" w:hAnsi="Times New Roman"/>
                <w:color w:val="000000"/>
                <w:szCs w:val="20"/>
              </w:rPr>
              <w:t xml:space="preserve">Pre-cast RCC Slabs </w:t>
            </w:r>
          </w:p>
        </w:tc>
      </w:tr>
      <w:tr w:rsidR="00F725F5" w:rsidRPr="00F725F5" w14:paraId="72BD2948" w14:textId="77777777" w:rsidTr="00465D60">
        <w:trPr>
          <w:gridAfter w:val="1"/>
          <w:wAfter w:w="123" w:type="pct"/>
          <w:trHeight w:val="259"/>
        </w:trPr>
        <w:tc>
          <w:tcPr>
            <w:tcW w:w="458" w:type="pct"/>
            <w:vMerge/>
            <w:shd w:val="clear" w:color="auto" w:fill="auto"/>
          </w:tcPr>
          <w:p w14:paraId="200F64CD" w14:textId="77777777" w:rsidR="00F725F5" w:rsidRPr="00F725F5" w:rsidRDefault="00F725F5" w:rsidP="00465D6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25" w:type="pct"/>
            <w:gridSpan w:val="2"/>
            <w:vMerge/>
            <w:shd w:val="clear" w:color="auto" w:fill="auto"/>
            <w:vAlign w:val="center"/>
          </w:tcPr>
          <w:p w14:paraId="099AD3E2" w14:textId="77777777" w:rsidR="00F725F5" w:rsidRPr="00F725F5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5" w:type="pct"/>
            <w:gridSpan w:val="2"/>
            <w:shd w:val="clear" w:color="auto" w:fill="auto"/>
            <w:vAlign w:val="bottom"/>
          </w:tcPr>
          <w:p w14:paraId="13BF3C8D" w14:textId="77777777" w:rsidR="00F725F5" w:rsidRPr="00F725F5" w:rsidRDefault="00F725F5" w:rsidP="00465D6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725F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329" w:type="pct"/>
            <w:gridSpan w:val="2"/>
            <w:shd w:val="clear" w:color="auto" w:fill="auto"/>
            <w:vAlign w:val="center"/>
          </w:tcPr>
          <w:p w14:paraId="2A82B096" w14:textId="77777777" w:rsidR="00F725F5" w:rsidRPr="00F725F5" w:rsidRDefault="00F725F5">
            <w:pPr>
              <w:pStyle w:val="ListParagraph"/>
              <w:numPr>
                <w:ilvl w:val="0"/>
                <w:numId w:val="37"/>
              </w:numPr>
              <w:spacing w:after="0"/>
              <w:ind w:left="211" w:hanging="27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F725F5">
              <w:rPr>
                <w:rFonts w:ascii="Times New Roman" w:hAnsi="Times New Roman"/>
                <w:color w:val="000000"/>
                <w:szCs w:val="20"/>
              </w:rPr>
              <w:t xml:space="preserve">Pre-cast RCC Rings </w:t>
            </w:r>
          </w:p>
        </w:tc>
      </w:tr>
      <w:tr w:rsidR="00F725F5" w:rsidRPr="00F725F5" w14:paraId="06A09AAD" w14:textId="77777777" w:rsidTr="00465D60">
        <w:trPr>
          <w:gridAfter w:val="1"/>
          <w:wAfter w:w="123" w:type="pct"/>
          <w:trHeight w:val="259"/>
        </w:trPr>
        <w:tc>
          <w:tcPr>
            <w:tcW w:w="458" w:type="pct"/>
            <w:vMerge/>
            <w:shd w:val="clear" w:color="auto" w:fill="auto"/>
          </w:tcPr>
          <w:p w14:paraId="5DE5913C" w14:textId="77777777" w:rsidR="00F725F5" w:rsidRPr="00F725F5" w:rsidRDefault="00F725F5" w:rsidP="00465D6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25" w:type="pct"/>
            <w:gridSpan w:val="2"/>
            <w:vMerge/>
            <w:shd w:val="clear" w:color="auto" w:fill="auto"/>
            <w:vAlign w:val="center"/>
          </w:tcPr>
          <w:p w14:paraId="4B01A228" w14:textId="77777777" w:rsidR="00F725F5" w:rsidRPr="00F725F5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5" w:type="pct"/>
            <w:gridSpan w:val="2"/>
            <w:shd w:val="clear" w:color="auto" w:fill="auto"/>
            <w:vAlign w:val="bottom"/>
          </w:tcPr>
          <w:p w14:paraId="18B6BFEF" w14:textId="77777777" w:rsidR="00F725F5" w:rsidRPr="00F725F5" w:rsidRDefault="00F725F5" w:rsidP="00465D6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725F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329" w:type="pct"/>
            <w:gridSpan w:val="2"/>
            <w:shd w:val="clear" w:color="auto" w:fill="auto"/>
            <w:vAlign w:val="center"/>
          </w:tcPr>
          <w:p w14:paraId="35EE00C7" w14:textId="77777777" w:rsidR="00F725F5" w:rsidRPr="00F725F5" w:rsidRDefault="00F725F5">
            <w:pPr>
              <w:pStyle w:val="ListParagraph"/>
              <w:numPr>
                <w:ilvl w:val="0"/>
                <w:numId w:val="37"/>
              </w:numPr>
              <w:spacing w:after="0"/>
              <w:ind w:left="211" w:hanging="27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F725F5">
              <w:rPr>
                <w:rFonts w:ascii="Times New Roman" w:hAnsi="Times New Roman"/>
                <w:color w:val="000000"/>
                <w:szCs w:val="20"/>
              </w:rPr>
              <w:t>Stone Slabs</w:t>
            </w:r>
          </w:p>
        </w:tc>
      </w:tr>
      <w:tr w:rsidR="00F725F5" w:rsidRPr="00F725F5" w14:paraId="3A8D636E" w14:textId="77777777" w:rsidTr="00465D60">
        <w:trPr>
          <w:gridAfter w:val="1"/>
          <w:wAfter w:w="123" w:type="pct"/>
          <w:trHeight w:val="259"/>
        </w:trPr>
        <w:tc>
          <w:tcPr>
            <w:tcW w:w="458" w:type="pct"/>
            <w:vMerge/>
            <w:shd w:val="clear" w:color="auto" w:fill="auto"/>
          </w:tcPr>
          <w:p w14:paraId="5A5AA428" w14:textId="77777777" w:rsidR="00F725F5" w:rsidRPr="00F725F5" w:rsidRDefault="00F725F5" w:rsidP="00465D6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25" w:type="pct"/>
            <w:gridSpan w:val="2"/>
            <w:vMerge/>
            <w:shd w:val="clear" w:color="auto" w:fill="auto"/>
            <w:vAlign w:val="center"/>
          </w:tcPr>
          <w:p w14:paraId="62586D0B" w14:textId="77777777" w:rsidR="00F725F5" w:rsidRPr="00F725F5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5" w:type="pct"/>
            <w:gridSpan w:val="2"/>
            <w:shd w:val="clear" w:color="auto" w:fill="auto"/>
            <w:vAlign w:val="bottom"/>
          </w:tcPr>
          <w:p w14:paraId="755C2904" w14:textId="77777777" w:rsidR="00F725F5" w:rsidRPr="00F725F5" w:rsidRDefault="00F725F5" w:rsidP="00465D6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725F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329" w:type="pct"/>
            <w:gridSpan w:val="2"/>
            <w:shd w:val="clear" w:color="auto" w:fill="auto"/>
            <w:vAlign w:val="center"/>
          </w:tcPr>
          <w:p w14:paraId="6B9E7F7A" w14:textId="77777777" w:rsidR="00F725F5" w:rsidRPr="00F725F5" w:rsidRDefault="00F725F5">
            <w:pPr>
              <w:pStyle w:val="ListParagraph"/>
              <w:numPr>
                <w:ilvl w:val="0"/>
                <w:numId w:val="37"/>
              </w:numPr>
              <w:spacing w:after="0"/>
              <w:ind w:left="211" w:hanging="27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F725F5">
              <w:rPr>
                <w:rFonts w:ascii="Times New Roman" w:hAnsi="Times New Roman"/>
                <w:color w:val="000000"/>
                <w:szCs w:val="20"/>
              </w:rPr>
              <w:t xml:space="preserve">Honeycombed bricks </w:t>
            </w:r>
          </w:p>
        </w:tc>
      </w:tr>
      <w:tr w:rsidR="00F725F5" w:rsidRPr="00F725F5" w14:paraId="03CF8589" w14:textId="77777777" w:rsidTr="00465D60">
        <w:trPr>
          <w:gridAfter w:val="1"/>
          <w:wAfter w:w="123" w:type="pct"/>
          <w:trHeight w:val="259"/>
        </w:trPr>
        <w:tc>
          <w:tcPr>
            <w:tcW w:w="458" w:type="pct"/>
            <w:vMerge/>
            <w:shd w:val="clear" w:color="auto" w:fill="auto"/>
          </w:tcPr>
          <w:p w14:paraId="5D2C5364" w14:textId="77777777" w:rsidR="00F725F5" w:rsidRPr="00F725F5" w:rsidRDefault="00F725F5" w:rsidP="00465D6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25" w:type="pct"/>
            <w:gridSpan w:val="2"/>
            <w:vMerge/>
            <w:shd w:val="clear" w:color="auto" w:fill="auto"/>
            <w:vAlign w:val="center"/>
          </w:tcPr>
          <w:p w14:paraId="08881AC4" w14:textId="77777777" w:rsidR="00F725F5" w:rsidRPr="00F725F5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5" w:type="pct"/>
            <w:gridSpan w:val="2"/>
            <w:shd w:val="clear" w:color="auto" w:fill="auto"/>
            <w:vAlign w:val="bottom"/>
          </w:tcPr>
          <w:p w14:paraId="68779935" w14:textId="77777777" w:rsidR="00F725F5" w:rsidRPr="00F725F5" w:rsidRDefault="00F725F5" w:rsidP="00465D6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725F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329" w:type="pct"/>
            <w:gridSpan w:val="2"/>
            <w:shd w:val="clear" w:color="auto" w:fill="auto"/>
            <w:vAlign w:val="center"/>
          </w:tcPr>
          <w:p w14:paraId="4F3D7572" w14:textId="19C9A75A" w:rsidR="00F725F5" w:rsidRPr="00F725F5" w:rsidRDefault="00F725F5">
            <w:pPr>
              <w:pStyle w:val="ListParagraph"/>
              <w:numPr>
                <w:ilvl w:val="0"/>
                <w:numId w:val="37"/>
              </w:numPr>
              <w:spacing w:after="0"/>
              <w:ind w:left="211" w:hanging="27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F725F5">
              <w:rPr>
                <w:rFonts w:ascii="Times New Roman" w:hAnsi="Times New Roman"/>
                <w:color w:val="000000"/>
                <w:szCs w:val="20"/>
              </w:rPr>
              <w:t xml:space="preserve">No material </w:t>
            </w:r>
          </w:p>
        </w:tc>
      </w:tr>
      <w:tr w:rsidR="00F725F5" w:rsidRPr="00F725F5" w14:paraId="3F13FA76" w14:textId="77777777" w:rsidTr="00465D60">
        <w:trPr>
          <w:gridAfter w:val="1"/>
          <w:wAfter w:w="123" w:type="pct"/>
          <w:trHeight w:val="41"/>
        </w:trPr>
        <w:tc>
          <w:tcPr>
            <w:tcW w:w="458" w:type="pct"/>
            <w:vMerge/>
            <w:shd w:val="clear" w:color="auto" w:fill="auto"/>
          </w:tcPr>
          <w:p w14:paraId="4B429A8E" w14:textId="77777777" w:rsidR="00F725F5" w:rsidRPr="00F725F5" w:rsidRDefault="00F725F5" w:rsidP="00465D6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25" w:type="pct"/>
            <w:gridSpan w:val="2"/>
            <w:vMerge/>
            <w:shd w:val="clear" w:color="auto" w:fill="auto"/>
            <w:vAlign w:val="center"/>
          </w:tcPr>
          <w:p w14:paraId="553025DB" w14:textId="77777777" w:rsidR="00F725F5" w:rsidRPr="00F725F5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5" w:type="pct"/>
            <w:gridSpan w:val="2"/>
            <w:shd w:val="clear" w:color="auto" w:fill="auto"/>
            <w:vAlign w:val="bottom"/>
          </w:tcPr>
          <w:p w14:paraId="33292E75" w14:textId="77777777" w:rsidR="00F725F5" w:rsidRPr="00F725F5" w:rsidRDefault="00F725F5" w:rsidP="00465D6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725F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329" w:type="pct"/>
            <w:gridSpan w:val="2"/>
            <w:shd w:val="clear" w:color="auto" w:fill="auto"/>
            <w:vAlign w:val="center"/>
          </w:tcPr>
          <w:p w14:paraId="459FFA63" w14:textId="6825F4F2" w:rsidR="00D15CFB" w:rsidRPr="00F725F5" w:rsidRDefault="00F725F5">
            <w:pPr>
              <w:pStyle w:val="ListParagraph"/>
              <w:numPr>
                <w:ilvl w:val="0"/>
                <w:numId w:val="37"/>
              </w:numPr>
              <w:spacing w:after="0"/>
              <w:ind w:left="211" w:hanging="27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F725F5">
              <w:rPr>
                <w:rFonts w:ascii="Times New Roman" w:hAnsi="Times New Roman"/>
                <w:color w:val="000000"/>
              </w:rPr>
              <w:t>Others (Specify): ________________</w:t>
            </w:r>
          </w:p>
          <w:p w14:paraId="5976D69C" w14:textId="77777777" w:rsidR="00F725F5" w:rsidRPr="00165E37" w:rsidRDefault="00F725F5" w:rsidP="00465D60">
            <w:pPr>
              <w:pStyle w:val="ListParagraph"/>
              <w:spacing w:after="0"/>
              <w:ind w:left="211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F725F5" w:rsidRPr="00F725F5" w14:paraId="620C6FE3" w14:textId="77777777" w:rsidTr="00465D60">
        <w:trPr>
          <w:gridAfter w:val="1"/>
          <w:wAfter w:w="123" w:type="pct"/>
          <w:trHeight w:val="256"/>
        </w:trPr>
        <w:tc>
          <w:tcPr>
            <w:tcW w:w="458" w:type="pct"/>
            <w:vMerge w:val="restart"/>
            <w:shd w:val="clear" w:color="auto" w:fill="auto"/>
          </w:tcPr>
          <w:p w14:paraId="7C7C47E5" w14:textId="77777777" w:rsidR="00F725F5" w:rsidRPr="00F725F5" w:rsidRDefault="00F725F5">
            <w:pPr>
              <w:pStyle w:val="ListParagraph"/>
              <w:numPr>
                <w:ilvl w:val="0"/>
                <w:numId w:val="39"/>
              </w:numPr>
              <w:spacing w:after="0"/>
              <w:contextualSpacing w:val="0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825" w:type="pct"/>
            <w:gridSpan w:val="2"/>
            <w:vMerge w:val="restart"/>
            <w:shd w:val="clear" w:color="auto" w:fill="auto"/>
          </w:tcPr>
          <w:p w14:paraId="46DF23E3" w14:textId="77777777" w:rsidR="00F725F5" w:rsidRPr="00F725F5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F725F5">
              <w:rPr>
                <w:rFonts w:ascii="Times New Roman" w:hAnsi="Times New Roman" w:cs="Times New Roman"/>
                <w:color w:val="000000"/>
              </w:rPr>
              <w:t>Are the side walls of the containment system fully plastered and impermeable?</w:t>
            </w:r>
          </w:p>
        </w:tc>
        <w:tc>
          <w:tcPr>
            <w:tcW w:w="265" w:type="pct"/>
            <w:gridSpan w:val="2"/>
            <w:shd w:val="clear" w:color="auto" w:fill="auto"/>
            <w:vAlign w:val="bottom"/>
          </w:tcPr>
          <w:p w14:paraId="79709381" w14:textId="77777777" w:rsidR="00F725F5" w:rsidRPr="00F725F5" w:rsidRDefault="00F725F5" w:rsidP="00465D6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725F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329" w:type="pct"/>
            <w:gridSpan w:val="2"/>
            <w:shd w:val="clear" w:color="auto" w:fill="auto"/>
            <w:vAlign w:val="center"/>
          </w:tcPr>
          <w:p w14:paraId="6ED7A61C" w14:textId="77777777" w:rsidR="00F725F5" w:rsidRPr="00F725F5" w:rsidRDefault="00F725F5">
            <w:pPr>
              <w:pStyle w:val="ListParagraph"/>
              <w:numPr>
                <w:ilvl w:val="0"/>
                <w:numId w:val="37"/>
              </w:numPr>
              <w:spacing w:after="0"/>
              <w:ind w:left="211" w:hanging="27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F725F5">
              <w:rPr>
                <w:rFonts w:ascii="Times New Roman" w:hAnsi="Times New Roman"/>
                <w:color w:val="000000"/>
                <w:szCs w:val="20"/>
              </w:rPr>
              <w:t xml:space="preserve">Yes </w:t>
            </w:r>
          </w:p>
        </w:tc>
      </w:tr>
      <w:tr w:rsidR="00F725F5" w:rsidRPr="00F725F5" w14:paraId="413785C7" w14:textId="77777777" w:rsidTr="00465D60">
        <w:trPr>
          <w:gridAfter w:val="1"/>
          <w:wAfter w:w="123" w:type="pct"/>
          <w:trHeight w:val="256"/>
        </w:trPr>
        <w:tc>
          <w:tcPr>
            <w:tcW w:w="458" w:type="pct"/>
            <w:vMerge/>
            <w:shd w:val="clear" w:color="auto" w:fill="auto"/>
          </w:tcPr>
          <w:p w14:paraId="122D5114" w14:textId="77777777" w:rsidR="00F725F5" w:rsidRPr="00F725F5" w:rsidRDefault="00F725F5" w:rsidP="00465D6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25" w:type="pct"/>
            <w:gridSpan w:val="2"/>
            <w:vMerge/>
            <w:shd w:val="clear" w:color="auto" w:fill="auto"/>
            <w:vAlign w:val="center"/>
          </w:tcPr>
          <w:p w14:paraId="6F8C182C" w14:textId="77777777" w:rsidR="00F725F5" w:rsidRPr="00F725F5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5" w:type="pct"/>
            <w:gridSpan w:val="2"/>
            <w:shd w:val="clear" w:color="auto" w:fill="auto"/>
            <w:vAlign w:val="bottom"/>
          </w:tcPr>
          <w:p w14:paraId="6C883AC1" w14:textId="77777777" w:rsidR="00F725F5" w:rsidRPr="00F725F5" w:rsidRDefault="00F725F5" w:rsidP="00465D6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725F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329" w:type="pct"/>
            <w:gridSpan w:val="2"/>
            <w:shd w:val="clear" w:color="auto" w:fill="auto"/>
            <w:vAlign w:val="center"/>
          </w:tcPr>
          <w:p w14:paraId="4142F82C" w14:textId="77777777" w:rsidR="00F725F5" w:rsidRPr="00F725F5" w:rsidRDefault="00F725F5">
            <w:pPr>
              <w:pStyle w:val="ListParagraph"/>
              <w:numPr>
                <w:ilvl w:val="0"/>
                <w:numId w:val="37"/>
              </w:numPr>
              <w:spacing w:after="0"/>
              <w:ind w:left="211" w:hanging="27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F725F5">
              <w:rPr>
                <w:rFonts w:ascii="Times New Roman" w:hAnsi="Times New Roman"/>
                <w:color w:val="000000"/>
                <w:szCs w:val="20"/>
              </w:rPr>
              <w:t>No</w:t>
            </w:r>
          </w:p>
        </w:tc>
      </w:tr>
      <w:tr w:rsidR="00F725F5" w:rsidRPr="00F725F5" w14:paraId="72796582" w14:textId="77777777" w:rsidTr="00465D60">
        <w:trPr>
          <w:gridAfter w:val="1"/>
          <w:wAfter w:w="123" w:type="pct"/>
          <w:trHeight w:val="256"/>
        </w:trPr>
        <w:tc>
          <w:tcPr>
            <w:tcW w:w="458" w:type="pct"/>
            <w:vMerge/>
            <w:shd w:val="clear" w:color="auto" w:fill="auto"/>
          </w:tcPr>
          <w:p w14:paraId="0A13FC50" w14:textId="77777777" w:rsidR="00F725F5" w:rsidRPr="00F725F5" w:rsidRDefault="00F725F5" w:rsidP="00465D6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25" w:type="pct"/>
            <w:gridSpan w:val="2"/>
            <w:vMerge/>
            <w:shd w:val="clear" w:color="auto" w:fill="auto"/>
            <w:vAlign w:val="center"/>
          </w:tcPr>
          <w:p w14:paraId="3BC33472" w14:textId="77777777" w:rsidR="00F725F5" w:rsidRPr="00F725F5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5" w:type="pct"/>
            <w:gridSpan w:val="2"/>
            <w:shd w:val="clear" w:color="auto" w:fill="auto"/>
            <w:vAlign w:val="bottom"/>
          </w:tcPr>
          <w:p w14:paraId="4ABFD9C6" w14:textId="77777777" w:rsidR="00F725F5" w:rsidRPr="00F725F5" w:rsidRDefault="00F725F5" w:rsidP="00465D6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725F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329" w:type="pct"/>
            <w:gridSpan w:val="2"/>
            <w:shd w:val="clear" w:color="auto" w:fill="auto"/>
            <w:vAlign w:val="center"/>
          </w:tcPr>
          <w:p w14:paraId="3D124B09" w14:textId="77777777" w:rsidR="00F725F5" w:rsidRPr="00F725F5" w:rsidRDefault="00F725F5">
            <w:pPr>
              <w:pStyle w:val="ListParagraph"/>
              <w:numPr>
                <w:ilvl w:val="0"/>
                <w:numId w:val="37"/>
              </w:numPr>
              <w:spacing w:after="0"/>
              <w:ind w:left="211" w:hanging="27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F725F5">
              <w:rPr>
                <w:rFonts w:ascii="Times New Roman" w:hAnsi="Times New Roman"/>
                <w:color w:val="000000"/>
                <w:szCs w:val="20"/>
              </w:rPr>
              <w:t>Others (Specify): __________________</w:t>
            </w:r>
          </w:p>
          <w:p w14:paraId="328827C3" w14:textId="77777777" w:rsidR="00F725F5" w:rsidRDefault="00F725F5" w:rsidP="00465D60">
            <w:pPr>
              <w:pStyle w:val="ListParagraph"/>
              <w:spacing w:after="0"/>
              <w:ind w:left="211"/>
              <w:rPr>
                <w:rFonts w:ascii="Times New Roman" w:hAnsi="Times New Roman"/>
                <w:color w:val="000000"/>
                <w:szCs w:val="20"/>
              </w:rPr>
            </w:pPr>
          </w:p>
          <w:p w14:paraId="01D56467" w14:textId="0501D655" w:rsidR="00165E37" w:rsidRPr="00F725F5" w:rsidRDefault="00165E37" w:rsidP="00465D60">
            <w:pPr>
              <w:pStyle w:val="ListParagraph"/>
              <w:spacing w:after="0"/>
              <w:ind w:left="211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F725F5" w:rsidRPr="00F725F5" w14:paraId="5AE90F2A" w14:textId="77777777" w:rsidTr="00465D60">
        <w:trPr>
          <w:gridAfter w:val="1"/>
          <w:wAfter w:w="123" w:type="pct"/>
          <w:trHeight w:val="256"/>
        </w:trPr>
        <w:tc>
          <w:tcPr>
            <w:tcW w:w="458" w:type="pct"/>
            <w:vMerge w:val="restart"/>
            <w:shd w:val="clear" w:color="auto" w:fill="auto"/>
          </w:tcPr>
          <w:p w14:paraId="36381EDF" w14:textId="77777777" w:rsidR="00F725F5" w:rsidRPr="00F725F5" w:rsidRDefault="00F725F5">
            <w:pPr>
              <w:pStyle w:val="ListParagraph"/>
              <w:numPr>
                <w:ilvl w:val="0"/>
                <w:numId w:val="39"/>
              </w:numPr>
              <w:spacing w:after="0"/>
              <w:contextualSpacing w:val="0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825" w:type="pct"/>
            <w:gridSpan w:val="2"/>
            <w:vMerge w:val="restart"/>
            <w:shd w:val="clear" w:color="auto" w:fill="auto"/>
          </w:tcPr>
          <w:p w14:paraId="2205181F" w14:textId="77777777" w:rsidR="00F725F5" w:rsidRPr="00F725F5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F725F5">
              <w:rPr>
                <w:rFonts w:ascii="Times New Roman" w:hAnsi="Times New Roman" w:cs="Times New Roman"/>
                <w:color w:val="000000"/>
              </w:rPr>
              <w:t>What is the construction material used for the base/ bottom of the fully-emptied containment system?</w:t>
            </w:r>
            <w:r w:rsidRPr="00F725F5">
              <w:rPr>
                <w:rFonts w:ascii="Times New Roman" w:hAnsi="Times New Roman" w:cs="Times New Roman"/>
              </w:rPr>
              <w:t xml:space="preserve"> </w:t>
            </w:r>
            <w:r w:rsidRPr="00F725F5">
              <w:rPr>
                <w:rFonts w:ascii="Times New Roman" w:hAnsi="Times New Roman" w:cs="Times New Roman"/>
                <w:b/>
              </w:rPr>
              <w:t>[Multiple response]</w:t>
            </w:r>
          </w:p>
        </w:tc>
        <w:tc>
          <w:tcPr>
            <w:tcW w:w="265" w:type="pct"/>
            <w:gridSpan w:val="2"/>
            <w:shd w:val="clear" w:color="auto" w:fill="auto"/>
            <w:vAlign w:val="bottom"/>
          </w:tcPr>
          <w:p w14:paraId="387B1F33" w14:textId="77777777" w:rsidR="00F725F5" w:rsidRPr="00F725F5" w:rsidRDefault="00F725F5" w:rsidP="00465D6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725F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329" w:type="pct"/>
            <w:gridSpan w:val="2"/>
            <w:shd w:val="clear" w:color="auto" w:fill="auto"/>
            <w:vAlign w:val="center"/>
          </w:tcPr>
          <w:p w14:paraId="6668BB5F" w14:textId="77777777" w:rsidR="00F725F5" w:rsidRPr="00F725F5" w:rsidRDefault="00F725F5">
            <w:pPr>
              <w:pStyle w:val="ListParagraph"/>
              <w:numPr>
                <w:ilvl w:val="0"/>
                <w:numId w:val="37"/>
              </w:numPr>
              <w:spacing w:after="0"/>
              <w:ind w:left="211" w:hanging="27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F725F5">
              <w:rPr>
                <w:rFonts w:ascii="Times New Roman" w:hAnsi="Times New Roman"/>
                <w:color w:val="000000"/>
                <w:szCs w:val="20"/>
              </w:rPr>
              <w:t xml:space="preserve">No material – open base/ bottom </w:t>
            </w:r>
          </w:p>
        </w:tc>
      </w:tr>
      <w:tr w:rsidR="00F725F5" w:rsidRPr="00F725F5" w14:paraId="30871E04" w14:textId="77777777" w:rsidTr="00465D60">
        <w:trPr>
          <w:gridAfter w:val="1"/>
          <w:wAfter w:w="123" w:type="pct"/>
          <w:trHeight w:val="256"/>
        </w:trPr>
        <w:tc>
          <w:tcPr>
            <w:tcW w:w="458" w:type="pct"/>
            <w:vMerge/>
            <w:shd w:val="clear" w:color="auto" w:fill="auto"/>
          </w:tcPr>
          <w:p w14:paraId="39F7AE6D" w14:textId="77777777" w:rsidR="00F725F5" w:rsidRPr="00F725F5" w:rsidRDefault="00F725F5" w:rsidP="00465D6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25" w:type="pct"/>
            <w:gridSpan w:val="2"/>
            <w:vMerge/>
            <w:shd w:val="clear" w:color="auto" w:fill="auto"/>
            <w:vAlign w:val="center"/>
          </w:tcPr>
          <w:p w14:paraId="6DEB6236" w14:textId="77777777" w:rsidR="00F725F5" w:rsidRPr="00F725F5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5" w:type="pct"/>
            <w:gridSpan w:val="2"/>
            <w:shd w:val="clear" w:color="auto" w:fill="auto"/>
            <w:vAlign w:val="bottom"/>
          </w:tcPr>
          <w:p w14:paraId="7A23B0EB" w14:textId="77777777" w:rsidR="00F725F5" w:rsidRPr="00F725F5" w:rsidRDefault="00F725F5" w:rsidP="00465D6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725F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329" w:type="pct"/>
            <w:gridSpan w:val="2"/>
            <w:shd w:val="clear" w:color="auto" w:fill="auto"/>
            <w:vAlign w:val="center"/>
          </w:tcPr>
          <w:p w14:paraId="46471896" w14:textId="77777777" w:rsidR="00F725F5" w:rsidRPr="00F725F5" w:rsidRDefault="00F725F5">
            <w:pPr>
              <w:pStyle w:val="ListParagraph"/>
              <w:numPr>
                <w:ilvl w:val="0"/>
                <w:numId w:val="37"/>
              </w:numPr>
              <w:spacing w:after="0"/>
              <w:ind w:left="211" w:hanging="27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F725F5">
              <w:rPr>
                <w:rFonts w:ascii="Times New Roman" w:hAnsi="Times New Roman"/>
                <w:color w:val="000000"/>
                <w:szCs w:val="20"/>
              </w:rPr>
              <w:t>Brick bats or aggregates or sand</w:t>
            </w:r>
          </w:p>
        </w:tc>
      </w:tr>
      <w:tr w:rsidR="00F725F5" w:rsidRPr="00F725F5" w14:paraId="2C7C79B1" w14:textId="77777777" w:rsidTr="00465D60">
        <w:trPr>
          <w:gridAfter w:val="1"/>
          <w:wAfter w:w="123" w:type="pct"/>
          <w:trHeight w:val="256"/>
        </w:trPr>
        <w:tc>
          <w:tcPr>
            <w:tcW w:w="458" w:type="pct"/>
            <w:vMerge/>
            <w:shd w:val="clear" w:color="auto" w:fill="auto"/>
          </w:tcPr>
          <w:p w14:paraId="4A974C08" w14:textId="77777777" w:rsidR="00F725F5" w:rsidRPr="00F725F5" w:rsidRDefault="00F725F5" w:rsidP="00465D6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25" w:type="pct"/>
            <w:gridSpan w:val="2"/>
            <w:vMerge/>
            <w:shd w:val="clear" w:color="auto" w:fill="auto"/>
            <w:vAlign w:val="center"/>
          </w:tcPr>
          <w:p w14:paraId="294C9ACF" w14:textId="77777777" w:rsidR="00F725F5" w:rsidRPr="00F725F5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5" w:type="pct"/>
            <w:gridSpan w:val="2"/>
            <w:shd w:val="clear" w:color="auto" w:fill="auto"/>
            <w:vAlign w:val="bottom"/>
          </w:tcPr>
          <w:p w14:paraId="7ADBD11C" w14:textId="77777777" w:rsidR="00F725F5" w:rsidRPr="00F725F5" w:rsidRDefault="00F725F5" w:rsidP="00465D6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725F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329" w:type="pct"/>
            <w:gridSpan w:val="2"/>
            <w:shd w:val="clear" w:color="auto" w:fill="auto"/>
            <w:vAlign w:val="center"/>
          </w:tcPr>
          <w:p w14:paraId="5DF21E2D" w14:textId="77777777" w:rsidR="00F725F5" w:rsidRPr="00F725F5" w:rsidRDefault="00F725F5">
            <w:pPr>
              <w:pStyle w:val="ListParagraph"/>
              <w:numPr>
                <w:ilvl w:val="0"/>
                <w:numId w:val="37"/>
              </w:numPr>
              <w:spacing w:after="0"/>
              <w:ind w:left="211" w:hanging="27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F725F5">
              <w:rPr>
                <w:rFonts w:ascii="Times New Roman" w:hAnsi="Times New Roman"/>
                <w:color w:val="000000"/>
                <w:szCs w:val="20"/>
              </w:rPr>
              <w:t>Brick with cement</w:t>
            </w:r>
          </w:p>
        </w:tc>
      </w:tr>
      <w:tr w:rsidR="00F725F5" w:rsidRPr="00F725F5" w14:paraId="75F05921" w14:textId="77777777" w:rsidTr="00465D60">
        <w:trPr>
          <w:gridAfter w:val="1"/>
          <w:wAfter w:w="123" w:type="pct"/>
          <w:trHeight w:val="256"/>
        </w:trPr>
        <w:tc>
          <w:tcPr>
            <w:tcW w:w="458" w:type="pct"/>
            <w:vMerge/>
            <w:shd w:val="clear" w:color="auto" w:fill="auto"/>
          </w:tcPr>
          <w:p w14:paraId="3E5550DF" w14:textId="77777777" w:rsidR="00F725F5" w:rsidRPr="00F725F5" w:rsidRDefault="00F725F5" w:rsidP="00465D6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25" w:type="pct"/>
            <w:gridSpan w:val="2"/>
            <w:vMerge/>
            <w:shd w:val="clear" w:color="auto" w:fill="auto"/>
            <w:vAlign w:val="center"/>
          </w:tcPr>
          <w:p w14:paraId="6A0C3F1F" w14:textId="77777777" w:rsidR="00F725F5" w:rsidRPr="00F725F5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5" w:type="pct"/>
            <w:gridSpan w:val="2"/>
            <w:shd w:val="clear" w:color="auto" w:fill="auto"/>
            <w:vAlign w:val="bottom"/>
          </w:tcPr>
          <w:p w14:paraId="72DE665E" w14:textId="77777777" w:rsidR="00F725F5" w:rsidRPr="00F725F5" w:rsidRDefault="00F725F5" w:rsidP="00465D6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725F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329" w:type="pct"/>
            <w:gridSpan w:val="2"/>
            <w:shd w:val="clear" w:color="auto" w:fill="auto"/>
            <w:vAlign w:val="center"/>
          </w:tcPr>
          <w:p w14:paraId="590A29BF" w14:textId="77777777" w:rsidR="00F725F5" w:rsidRPr="00F725F5" w:rsidRDefault="00F725F5">
            <w:pPr>
              <w:pStyle w:val="ListParagraph"/>
              <w:numPr>
                <w:ilvl w:val="0"/>
                <w:numId w:val="37"/>
              </w:numPr>
              <w:spacing w:after="0"/>
              <w:ind w:left="211" w:hanging="27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F725F5">
              <w:rPr>
                <w:rFonts w:ascii="Times New Roman" w:hAnsi="Times New Roman"/>
                <w:color w:val="000000"/>
                <w:szCs w:val="20"/>
              </w:rPr>
              <w:t>Stone/rubble with cement</w:t>
            </w:r>
          </w:p>
        </w:tc>
      </w:tr>
      <w:tr w:rsidR="00F725F5" w:rsidRPr="00F725F5" w14:paraId="22F0A38B" w14:textId="77777777" w:rsidTr="00465D60">
        <w:trPr>
          <w:gridAfter w:val="1"/>
          <w:wAfter w:w="123" w:type="pct"/>
          <w:trHeight w:val="256"/>
        </w:trPr>
        <w:tc>
          <w:tcPr>
            <w:tcW w:w="458" w:type="pct"/>
            <w:vMerge/>
            <w:shd w:val="clear" w:color="auto" w:fill="auto"/>
          </w:tcPr>
          <w:p w14:paraId="2098318A" w14:textId="77777777" w:rsidR="00F725F5" w:rsidRPr="00F725F5" w:rsidRDefault="00F725F5" w:rsidP="00465D6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25" w:type="pct"/>
            <w:gridSpan w:val="2"/>
            <w:vMerge/>
            <w:shd w:val="clear" w:color="auto" w:fill="auto"/>
            <w:vAlign w:val="center"/>
          </w:tcPr>
          <w:p w14:paraId="09B13A00" w14:textId="77777777" w:rsidR="00F725F5" w:rsidRPr="00F725F5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5" w:type="pct"/>
            <w:gridSpan w:val="2"/>
            <w:shd w:val="clear" w:color="auto" w:fill="auto"/>
            <w:vAlign w:val="bottom"/>
          </w:tcPr>
          <w:p w14:paraId="6F0AD4AF" w14:textId="77777777" w:rsidR="00F725F5" w:rsidRPr="00F725F5" w:rsidRDefault="00F725F5" w:rsidP="00465D6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29" w:type="pct"/>
            <w:gridSpan w:val="2"/>
            <w:shd w:val="clear" w:color="auto" w:fill="auto"/>
            <w:vAlign w:val="center"/>
          </w:tcPr>
          <w:p w14:paraId="0D8E30BE" w14:textId="77777777" w:rsidR="00F725F5" w:rsidRPr="00F725F5" w:rsidRDefault="00F725F5">
            <w:pPr>
              <w:pStyle w:val="ListParagraph"/>
              <w:numPr>
                <w:ilvl w:val="0"/>
                <w:numId w:val="37"/>
              </w:numPr>
              <w:spacing w:after="0"/>
              <w:ind w:left="211" w:hanging="27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F725F5">
              <w:rPr>
                <w:rFonts w:ascii="Times New Roman" w:hAnsi="Times New Roman"/>
                <w:color w:val="000000"/>
                <w:szCs w:val="20"/>
              </w:rPr>
              <w:t>Pre-cast RCC Slabs</w:t>
            </w:r>
          </w:p>
        </w:tc>
      </w:tr>
      <w:tr w:rsidR="00F725F5" w:rsidRPr="00F725F5" w14:paraId="5D9768B5" w14:textId="77777777" w:rsidTr="00465D60">
        <w:trPr>
          <w:gridAfter w:val="1"/>
          <w:wAfter w:w="123" w:type="pct"/>
          <w:trHeight w:val="256"/>
        </w:trPr>
        <w:tc>
          <w:tcPr>
            <w:tcW w:w="458" w:type="pct"/>
            <w:vMerge/>
            <w:shd w:val="clear" w:color="auto" w:fill="auto"/>
          </w:tcPr>
          <w:p w14:paraId="04BEE005" w14:textId="77777777" w:rsidR="00F725F5" w:rsidRPr="00F725F5" w:rsidRDefault="00F725F5" w:rsidP="00465D6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25" w:type="pct"/>
            <w:gridSpan w:val="2"/>
            <w:vMerge/>
            <w:shd w:val="clear" w:color="auto" w:fill="auto"/>
            <w:vAlign w:val="center"/>
          </w:tcPr>
          <w:p w14:paraId="29A4CF19" w14:textId="77777777" w:rsidR="00F725F5" w:rsidRPr="00F725F5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5" w:type="pct"/>
            <w:gridSpan w:val="2"/>
            <w:shd w:val="clear" w:color="auto" w:fill="auto"/>
            <w:vAlign w:val="bottom"/>
          </w:tcPr>
          <w:p w14:paraId="32A9BD29" w14:textId="77777777" w:rsidR="00F725F5" w:rsidRPr="00F725F5" w:rsidRDefault="00F725F5" w:rsidP="00465D6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725F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329" w:type="pct"/>
            <w:gridSpan w:val="2"/>
            <w:shd w:val="clear" w:color="auto" w:fill="auto"/>
            <w:vAlign w:val="center"/>
          </w:tcPr>
          <w:p w14:paraId="34CAA7E2" w14:textId="77777777" w:rsidR="00F725F5" w:rsidRPr="00F725F5" w:rsidRDefault="00F725F5">
            <w:pPr>
              <w:pStyle w:val="ListParagraph"/>
              <w:numPr>
                <w:ilvl w:val="0"/>
                <w:numId w:val="37"/>
              </w:numPr>
              <w:spacing w:after="0"/>
              <w:ind w:left="211" w:hanging="27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F725F5">
              <w:rPr>
                <w:rFonts w:ascii="Times New Roman" w:hAnsi="Times New Roman"/>
                <w:color w:val="000000"/>
                <w:szCs w:val="20"/>
              </w:rPr>
              <w:t>Reinforced Cement Concrete (RCC)</w:t>
            </w:r>
          </w:p>
        </w:tc>
      </w:tr>
      <w:tr w:rsidR="00F725F5" w:rsidRPr="00F725F5" w14:paraId="66BBA9E9" w14:textId="77777777" w:rsidTr="00465D60">
        <w:trPr>
          <w:gridAfter w:val="1"/>
          <w:wAfter w:w="123" w:type="pct"/>
          <w:trHeight w:val="256"/>
        </w:trPr>
        <w:tc>
          <w:tcPr>
            <w:tcW w:w="458" w:type="pct"/>
            <w:vMerge/>
            <w:shd w:val="clear" w:color="auto" w:fill="auto"/>
          </w:tcPr>
          <w:p w14:paraId="1498DF44" w14:textId="77777777" w:rsidR="00F725F5" w:rsidRPr="00F725F5" w:rsidRDefault="00F725F5" w:rsidP="00465D6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25" w:type="pct"/>
            <w:gridSpan w:val="2"/>
            <w:vMerge/>
            <w:shd w:val="clear" w:color="auto" w:fill="auto"/>
            <w:vAlign w:val="center"/>
          </w:tcPr>
          <w:p w14:paraId="47BA02AD" w14:textId="77777777" w:rsidR="00F725F5" w:rsidRPr="00F725F5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5" w:type="pct"/>
            <w:gridSpan w:val="2"/>
            <w:shd w:val="clear" w:color="auto" w:fill="auto"/>
            <w:vAlign w:val="bottom"/>
          </w:tcPr>
          <w:p w14:paraId="460591EC" w14:textId="77777777" w:rsidR="00F725F5" w:rsidRPr="00F725F5" w:rsidRDefault="00F725F5" w:rsidP="00465D6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725F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329" w:type="pct"/>
            <w:gridSpan w:val="2"/>
            <w:shd w:val="clear" w:color="auto" w:fill="auto"/>
            <w:vAlign w:val="center"/>
          </w:tcPr>
          <w:p w14:paraId="5EBBD3DD" w14:textId="77777777" w:rsidR="00F725F5" w:rsidRPr="00F725F5" w:rsidRDefault="00F725F5">
            <w:pPr>
              <w:pStyle w:val="ListParagraph"/>
              <w:numPr>
                <w:ilvl w:val="0"/>
                <w:numId w:val="37"/>
              </w:numPr>
              <w:spacing w:after="0"/>
              <w:ind w:left="211" w:hanging="27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F725F5">
              <w:rPr>
                <w:rFonts w:ascii="Times New Roman" w:hAnsi="Times New Roman"/>
                <w:color w:val="000000"/>
                <w:szCs w:val="20"/>
              </w:rPr>
              <w:t>Fiber</w:t>
            </w:r>
            <w:proofErr w:type="spellEnd"/>
            <w:r w:rsidRPr="00F725F5">
              <w:rPr>
                <w:rFonts w:ascii="Times New Roman" w:hAnsi="Times New Roman"/>
                <w:color w:val="000000"/>
                <w:szCs w:val="20"/>
              </w:rPr>
              <w:t xml:space="preserve"> Reinforced Plastic or hard plastic</w:t>
            </w:r>
          </w:p>
        </w:tc>
      </w:tr>
      <w:tr w:rsidR="00F725F5" w:rsidRPr="00F725F5" w14:paraId="0CBE887D" w14:textId="77777777" w:rsidTr="00465D60">
        <w:trPr>
          <w:gridAfter w:val="1"/>
          <w:wAfter w:w="123" w:type="pct"/>
          <w:trHeight w:val="256"/>
        </w:trPr>
        <w:tc>
          <w:tcPr>
            <w:tcW w:w="458" w:type="pct"/>
            <w:vMerge/>
            <w:shd w:val="clear" w:color="auto" w:fill="auto"/>
          </w:tcPr>
          <w:p w14:paraId="48724DAC" w14:textId="77777777" w:rsidR="00F725F5" w:rsidRPr="00F725F5" w:rsidRDefault="00F725F5" w:rsidP="00465D6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25" w:type="pct"/>
            <w:gridSpan w:val="2"/>
            <w:vMerge/>
            <w:shd w:val="clear" w:color="auto" w:fill="auto"/>
            <w:vAlign w:val="center"/>
          </w:tcPr>
          <w:p w14:paraId="641AAD41" w14:textId="77777777" w:rsidR="00F725F5" w:rsidRPr="00F725F5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5" w:type="pct"/>
            <w:gridSpan w:val="2"/>
            <w:shd w:val="clear" w:color="auto" w:fill="auto"/>
            <w:vAlign w:val="bottom"/>
          </w:tcPr>
          <w:p w14:paraId="6E75746C" w14:textId="77777777" w:rsidR="00F725F5" w:rsidRPr="00F725F5" w:rsidRDefault="00F725F5" w:rsidP="00465D6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725F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329" w:type="pct"/>
            <w:gridSpan w:val="2"/>
            <w:shd w:val="clear" w:color="auto" w:fill="auto"/>
            <w:vAlign w:val="center"/>
          </w:tcPr>
          <w:p w14:paraId="2B003CF6" w14:textId="77777777" w:rsidR="00F725F5" w:rsidRPr="00F725F5" w:rsidRDefault="00F725F5">
            <w:pPr>
              <w:pStyle w:val="ListParagraph"/>
              <w:numPr>
                <w:ilvl w:val="0"/>
                <w:numId w:val="37"/>
              </w:numPr>
              <w:spacing w:after="0"/>
              <w:ind w:left="211" w:hanging="27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F725F5">
              <w:rPr>
                <w:rFonts w:ascii="Times New Roman" w:hAnsi="Times New Roman"/>
                <w:color w:val="000000"/>
                <w:szCs w:val="20"/>
              </w:rPr>
              <w:t>Others, (specify): _______________</w:t>
            </w:r>
          </w:p>
          <w:p w14:paraId="432F683B" w14:textId="2C6A361D" w:rsidR="00165E37" w:rsidRPr="00F725F5" w:rsidRDefault="00165E37" w:rsidP="00465D60">
            <w:pPr>
              <w:pStyle w:val="ListParagraph"/>
              <w:spacing w:after="0"/>
              <w:ind w:left="211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F725F5" w:rsidRPr="00F725F5" w14:paraId="276CB0D2" w14:textId="77777777" w:rsidTr="00465D60">
        <w:trPr>
          <w:gridAfter w:val="1"/>
          <w:wAfter w:w="123" w:type="pct"/>
          <w:trHeight w:val="256"/>
        </w:trPr>
        <w:tc>
          <w:tcPr>
            <w:tcW w:w="458" w:type="pct"/>
            <w:vMerge w:val="restart"/>
            <w:shd w:val="clear" w:color="auto" w:fill="auto"/>
          </w:tcPr>
          <w:p w14:paraId="0486C9DA" w14:textId="77777777" w:rsidR="00F725F5" w:rsidRPr="00F725F5" w:rsidRDefault="00F725F5">
            <w:pPr>
              <w:pStyle w:val="ListParagraph"/>
              <w:numPr>
                <w:ilvl w:val="0"/>
                <w:numId w:val="39"/>
              </w:numPr>
              <w:spacing w:after="0"/>
              <w:contextualSpacing w:val="0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825" w:type="pct"/>
            <w:gridSpan w:val="2"/>
            <w:vMerge w:val="restart"/>
            <w:shd w:val="clear" w:color="auto" w:fill="auto"/>
          </w:tcPr>
          <w:p w14:paraId="41FA6AA4" w14:textId="77777777" w:rsidR="00F725F5" w:rsidRPr="00F725F5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F725F5">
              <w:rPr>
                <w:rFonts w:ascii="Times New Roman" w:hAnsi="Times New Roman" w:cs="Times New Roman"/>
                <w:color w:val="000000"/>
              </w:rPr>
              <w:t>Is the bottom/ base floor of the containment system fully sealed/ impermeable/ plastered?</w:t>
            </w:r>
          </w:p>
        </w:tc>
        <w:tc>
          <w:tcPr>
            <w:tcW w:w="265" w:type="pct"/>
            <w:gridSpan w:val="2"/>
            <w:shd w:val="clear" w:color="auto" w:fill="auto"/>
            <w:vAlign w:val="bottom"/>
          </w:tcPr>
          <w:p w14:paraId="3ED9E321" w14:textId="77777777" w:rsidR="00F725F5" w:rsidRPr="00F725F5" w:rsidRDefault="00F725F5" w:rsidP="00465D6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29" w:type="pct"/>
            <w:gridSpan w:val="2"/>
            <w:shd w:val="clear" w:color="auto" w:fill="auto"/>
            <w:vAlign w:val="center"/>
          </w:tcPr>
          <w:p w14:paraId="47EB42C1" w14:textId="77777777" w:rsidR="00F725F5" w:rsidRPr="00F725F5" w:rsidRDefault="00F725F5">
            <w:pPr>
              <w:pStyle w:val="ListParagraph"/>
              <w:numPr>
                <w:ilvl w:val="0"/>
                <w:numId w:val="37"/>
              </w:numPr>
              <w:spacing w:after="0"/>
              <w:ind w:left="211" w:hanging="27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F725F5">
              <w:rPr>
                <w:rFonts w:ascii="Times New Roman" w:hAnsi="Times New Roman"/>
                <w:color w:val="000000"/>
                <w:szCs w:val="20"/>
              </w:rPr>
              <w:t>Yes</w:t>
            </w:r>
          </w:p>
        </w:tc>
      </w:tr>
      <w:tr w:rsidR="00F725F5" w:rsidRPr="00F725F5" w14:paraId="6CCC67DF" w14:textId="77777777" w:rsidTr="00465D60">
        <w:trPr>
          <w:gridAfter w:val="1"/>
          <w:wAfter w:w="123" w:type="pct"/>
          <w:trHeight w:val="256"/>
        </w:trPr>
        <w:tc>
          <w:tcPr>
            <w:tcW w:w="458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0FC81F71" w14:textId="77777777" w:rsidR="00F725F5" w:rsidRPr="00F725F5" w:rsidRDefault="00F725F5">
            <w:pPr>
              <w:pStyle w:val="ListParagraph"/>
              <w:numPr>
                <w:ilvl w:val="0"/>
                <w:numId w:val="39"/>
              </w:numPr>
              <w:spacing w:after="0"/>
              <w:contextualSpacing w:val="0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825" w:type="pct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14:paraId="0B6AD98B" w14:textId="77777777" w:rsidR="00F725F5" w:rsidRPr="00F725F5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5" w:type="pct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D285269" w14:textId="77777777" w:rsidR="00F725F5" w:rsidRPr="00F725F5" w:rsidRDefault="00F725F5" w:rsidP="00465D6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29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EE405D" w14:textId="77777777" w:rsidR="00F725F5" w:rsidRPr="00F725F5" w:rsidRDefault="00F725F5">
            <w:pPr>
              <w:pStyle w:val="ListParagraph"/>
              <w:numPr>
                <w:ilvl w:val="0"/>
                <w:numId w:val="37"/>
              </w:numPr>
              <w:spacing w:after="0"/>
              <w:ind w:left="211" w:hanging="27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F725F5">
              <w:rPr>
                <w:rFonts w:ascii="Times New Roman" w:hAnsi="Times New Roman"/>
                <w:color w:val="000000"/>
                <w:szCs w:val="20"/>
              </w:rPr>
              <w:t>No</w:t>
            </w:r>
          </w:p>
          <w:p w14:paraId="05280ECC" w14:textId="0DD2A98A" w:rsidR="00165E37" w:rsidRPr="00F725F5" w:rsidRDefault="00165E37" w:rsidP="00465D60">
            <w:pPr>
              <w:pStyle w:val="ListParagraph"/>
              <w:spacing w:after="0"/>
              <w:ind w:left="211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</w:tbl>
    <w:p w14:paraId="25EA4109" w14:textId="77777777" w:rsidR="00D15CFB" w:rsidRDefault="00D15CFB" w:rsidP="00D15CFB">
      <w:pPr>
        <w:pStyle w:val="Caption"/>
      </w:pPr>
      <w:r w:rsidRPr="00165003">
        <w:lastRenderedPageBreak/>
        <w:t>Table S</w:t>
      </w:r>
      <w:r>
        <w:t>11</w:t>
      </w:r>
      <w:r w:rsidRPr="00165003">
        <w:t xml:space="preserve">(Cont’d): </w:t>
      </w:r>
      <w:r>
        <w:t>Observation Survey Checklist</w:t>
      </w:r>
    </w:p>
    <w:tbl>
      <w:tblPr>
        <w:tblStyle w:val="TableGrid"/>
        <w:tblW w:w="5005" w:type="pct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4"/>
        <w:gridCol w:w="3606"/>
        <w:gridCol w:w="35"/>
        <w:gridCol w:w="335"/>
        <w:gridCol w:w="193"/>
        <w:gridCol w:w="4647"/>
      </w:tblGrid>
      <w:tr w:rsidR="00D15CFB" w:rsidRPr="00F725F5" w14:paraId="35B254AB" w14:textId="77777777" w:rsidTr="00465D60">
        <w:trPr>
          <w:trHeight w:val="288"/>
        </w:trPr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6CDCA0B" w14:textId="77777777" w:rsidR="00D15CFB" w:rsidRPr="00F725F5" w:rsidRDefault="00D15CFB" w:rsidP="00C239EB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725F5">
              <w:rPr>
                <w:rFonts w:ascii="Times New Roman" w:hAnsi="Times New Roman" w:cs="Times New Roman"/>
                <w:b/>
                <w:bCs/>
                <w:color w:val="000000"/>
              </w:rPr>
              <w:t>Qn. No</w:t>
            </w:r>
          </w:p>
        </w:tc>
        <w:tc>
          <w:tcPr>
            <w:tcW w:w="18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FCCBE52" w14:textId="77777777" w:rsidR="00D15CFB" w:rsidRPr="00F725F5" w:rsidRDefault="00D15CFB" w:rsidP="00C239EB">
            <w:pPr>
              <w:spacing w:after="0"/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725F5">
              <w:rPr>
                <w:rFonts w:ascii="Times New Roman" w:hAnsi="Times New Roman" w:cs="Times New Roman"/>
                <w:b/>
                <w:bCs/>
                <w:color w:val="000000"/>
              </w:rPr>
              <w:t>Question</w:t>
            </w:r>
          </w:p>
        </w:tc>
        <w:tc>
          <w:tcPr>
            <w:tcW w:w="19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CAE1DB7" w14:textId="77777777" w:rsidR="00D15CFB" w:rsidRPr="00F725F5" w:rsidRDefault="00D15CFB" w:rsidP="00C239EB">
            <w:pPr>
              <w:spacing w:after="0"/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725F5">
              <w:rPr>
                <w:rFonts w:ascii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48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EB6CBB9" w14:textId="77777777" w:rsidR="00D15CFB" w:rsidRPr="00F725F5" w:rsidRDefault="00D15CFB" w:rsidP="00C239EB">
            <w:pPr>
              <w:spacing w:after="0"/>
              <w:ind w:right="-105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725F5">
              <w:rPr>
                <w:rFonts w:ascii="Times New Roman" w:hAnsi="Times New Roman" w:cs="Times New Roman"/>
                <w:b/>
                <w:bCs/>
                <w:color w:val="000000"/>
              </w:rPr>
              <w:t>Response</w:t>
            </w:r>
          </w:p>
        </w:tc>
      </w:tr>
      <w:tr w:rsidR="00F725F5" w:rsidRPr="00F725F5" w14:paraId="5624CDD3" w14:textId="77777777" w:rsidTr="00465D60">
        <w:trPr>
          <w:trHeight w:val="256"/>
        </w:trPr>
        <w:tc>
          <w:tcPr>
            <w:tcW w:w="470" w:type="pct"/>
            <w:vMerge w:val="restart"/>
            <w:shd w:val="clear" w:color="auto" w:fill="auto"/>
          </w:tcPr>
          <w:p w14:paraId="78B9C5F4" w14:textId="77777777" w:rsidR="00F725F5" w:rsidRPr="00F725F5" w:rsidRDefault="00F725F5">
            <w:pPr>
              <w:pStyle w:val="ListParagraph"/>
              <w:numPr>
                <w:ilvl w:val="0"/>
                <w:numId w:val="39"/>
              </w:numPr>
              <w:spacing w:after="0"/>
              <w:contextualSpacing w:val="0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871" w:type="pct"/>
            <w:gridSpan w:val="2"/>
            <w:vMerge w:val="restart"/>
            <w:shd w:val="clear" w:color="auto" w:fill="auto"/>
          </w:tcPr>
          <w:p w14:paraId="09EC09DF" w14:textId="77777777" w:rsidR="00F725F5" w:rsidRPr="00F725F5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F725F5">
              <w:rPr>
                <w:rFonts w:ascii="Times New Roman" w:hAnsi="Times New Roman" w:cs="Times New Roman"/>
                <w:color w:val="000000"/>
              </w:rPr>
              <w:t>Are there partition walls in containment system?</w:t>
            </w:r>
          </w:p>
        </w:tc>
        <w:tc>
          <w:tcPr>
            <w:tcW w:w="271" w:type="pct"/>
            <w:gridSpan w:val="2"/>
            <w:shd w:val="clear" w:color="auto" w:fill="auto"/>
            <w:vAlign w:val="bottom"/>
          </w:tcPr>
          <w:p w14:paraId="3F43569A" w14:textId="77777777" w:rsidR="00F725F5" w:rsidRPr="00F725F5" w:rsidRDefault="00F725F5" w:rsidP="00465D6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725F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388" w:type="pct"/>
            <w:shd w:val="clear" w:color="auto" w:fill="auto"/>
            <w:vAlign w:val="center"/>
          </w:tcPr>
          <w:p w14:paraId="155E1A54" w14:textId="77777777" w:rsidR="00F725F5" w:rsidRPr="00F725F5" w:rsidRDefault="00F725F5">
            <w:pPr>
              <w:pStyle w:val="ListParagraph"/>
              <w:numPr>
                <w:ilvl w:val="0"/>
                <w:numId w:val="37"/>
              </w:numPr>
              <w:spacing w:after="0"/>
              <w:ind w:left="211" w:hanging="27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F725F5">
              <w:rPr>
                <w:rFonts w:ascii="Times New Roman" w:hAnsi="Times New Roman"/>
                <w:color w:val="000000"/>
                <w:szCs w:val="20"/>
              </w:rPr>
              <w:t xml:space="preserve">Yes </w:t>
            </w:r>
          </w:p>
        </w:tc>
      </w:tr>
      <w:tr w:rsidR="00F725F5" w:rsidRPr="00F725F5" w14:paraId="2B22BAE3" w14:textId="77777777" w:rsidTr="00465D60">
        <w:trPr>
          <w:trHeight w:val="256"/>
        </w:trPr>
        <w:tc>
          <w:tcPr>
            <w:tcW w:w="470" w:type="pct"/>
            <w:vMerge/>
            <w:shd w:val="clear" w:color="auto" w:fill="auto"/>
          </w:tcPr>
          <w:p w14:paraId="5CF8F22A" w14:textId="77777777" w:rsidR="00F725F5" w:rsidRPr="00F725F5" w:rsidRDefault="00F725F5" w:rsidP="00465D6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71" w:type="pct"/>
            <w:gridSpan w:val="2"/>
            <w:vMerge/>
            <w:shd w:val="clear" w:color="auto" w:fill="auto"/>
            <w:vAlign w:val="center"/>
          </w:tcPr>
          <w:p w14:paraId="556F1F48" w14:textId="77777777" w:rsidR="00F725F5" w:rsidRPr="00F725F5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1" w:type="pct"/>
            <w:gridSpan w:val="2"/>
            <w:shd w:val="clear" w:color="auto" w:fill="auto"/>
            <w:vAlign w:val="bottom"/>
          </w:tcPr>
          <w:p w14:paraId="230FE7D2" w14:textId="77777777" w:rsidR="00F725F5" w:rsidRPr="00F725F5" w:rsidRDefault="00F725F5" w:rsidP="00465D6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725F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388" w:type="pct"/>
            <w:shd w:val="clear" w:color="auto" w:fill="auto"/>
            <w:vAlign w:val="center"/>
          </w:tcPr>
          <w:p w14:paraId="343D34E3" w14:textId="77777777" w:rsidR="00F725F5" w:rsidRPr="00F725F5" w:rsidRDefault="00F725F5">
            <w:pPr>
              <w:pStyle w:val="ListParagraph"/>
              <w:numPr>
                <w:ilvl w:val="0"/>
                <w:numId w:val="37"/>
              </w:numPr>
              <w:spacing w:after="0"/>
              <w:ind w:left="211" w:hanging="27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F725F5">
              <w:rPr>
                <w:rFonts w:ascii="Times New Roman" w:hAnsi="Times New Roman"/>
                <w:color w:val="000000"/>
                <w:szCs w:val="20"/>
              </w:rPr>
              <w:t xml:space="preserve">No </w:t>
            </w:r>
          </w:p>
        </w:tc>
      </w:tr>
      <w:tr w:rsidR="00F725F5" w:rsidRPr="00F725F5" w14:paraId="282FB2FB" w14:textId="77777777" w:rsidTr="00465D60">
        <w:trPr>
          <w:trHeight w:val="425"/>
        </w:trPr>
        <w:tc>
          <w:tcPr>
            <w:tcW w:w="470" w:type="pct"/>
            <w:vMerge/>
            <w:shd w:val="clear" w:color="auto" w:fill="auto"/>
          </w:tcPr>
          <w:p w14:paraId="6E6868CF" w14:textId="77777777" w:rsidR="00F725F5" w:rsidRPr="00F725F5" w:rsidRDefault="00F725F5" w:rsidP="00465D6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71" w:type="pct"/>
            <w:gridSpan w:val="2"/>
            <w:vMerge/>
            <w:shd w:val="clear" w:color="auto" w:fill="auto"/>
            <w:vAlign w:val="center"/>
          </w:tcPr>
          <w:p w14:paraId="3689BEF1" w14:textId="77777777" w:rsidR="00F725F5" w:rsidRPr="00F725F5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1" w:type="pct"/>
            <w:gridSpan w:val="2"/>
            <w:shd w:val="clear" w:color="auto" w:fill="auto"/>
            <w:vAlign w:val="bottom"/>
          </w:tcPr>
          <w:p w14:paraId="5D6EF333" w14:textId="77777777" w:rsidR="00F725F5" w:rsidRPr="00F725F5" w:rsidRDefault="00F725F5" w:rsidP="00465D6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725F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388" w:type="pct"/>
            <w:shd w:val="clear" w:color="auto" w:fill="auto"/>
            <w:vAlign w:val="center"/>
          </w:tcPr>
          <w:p w14:paraId="0474C898" w14:textId="77777777" w:rsidR="00F725F5" w:rsidRPr="00F725F5" w:rsidRDefault="00F725F5">
            <w:pPr>
              <w:pStyle w:val="ListParagraph"/>
              <w:numPr>
                <w:ilvl w:val="0"/>
                <w:numId w:val="37"/>
              </w:numPr>
              <w:spacing w:after="0"/>
              <w:ind w:left="211" w:hanging="27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F725F5">
              <w:rPr>
                <w:rFonts w:ascii="Times New Roman" w:hAnsi="Times New Roman"/>
                <w:color w:val="000000"/>
                <w:szCs w:val="20"/>
              </w:rPr>
              <w:t xml:space="preserve">Others (specify): ________________ </w:t>
            </w:r>
          </w:p>
          <w:p w14:paraId="0F401343" w14:textId="612CCA7C" w:rsidR="00165E37" w:rsidRPr="00F725F5" w:rsidRDefault="00165E37" w:rsidP="00465D60">
            <w:pPr>
              <w:pStyle w:val="ListParagraph"/>
              <w:spacing w:after="0"/>
              <w:ind w:left="211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F725F5" w:rsidRPr="00F725F5" w14:paraId="190E6BD0" w14:textId="77777777" w:rsidTr="00465D60">
        <w:trPr>
          <w:trHeight w:val="256"/>
        </w:trPr>
        <w:tc>
          <w:tcPr>
            <w:tcW w:w="470" w:type="pct"/>
            <w:vMerge w:val="restart"/>
            <w:shd w:val="clear" w:color="auto" w:fill="auto"/>
          </w:tcPr>
          <w:p w14:paraId="48F1FF28" w14:textId="77777777" w:rsidR="00F725F5" w:rsidRPr="00F725F5" w:rsidRDefault="00F725F5">
            <w:pPr>
              <w:pStyle w:val="ListParagraph"/>
              <w:numPr>
                <w:ilvl w:val="0"/>
                <w:numId w:val="39"/>
              </w:numPr>
              <w:spacing w:after="0"/>
              <w:contextualSpacing w:val="0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871" w:type="pct"/>
            <w:gridSpan w:val="2"/>
            <w:vMerge w:val="restart"/>
            <w:shd w:val="clear" w:color="auto" w:fill="auto"/>
          </w:tcPr>
          <w:p w14:paraId="06D66F50" w14:textId="77777777" w:rsidR="00F725F5" w:rsidRPr="00F725F5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725F5">
              <w:rPr>
                <w:rFonts w:ascii="Times New Roman" w:hAnsi="Times New Roman" w:cs="Times New Roman"/>
                <w:color w:val="000000"/>
              </w:rPr>
              <w:t>How many chambers/ Compartments are there?</w:t>
            </w:r>
          </w:p>
        </w:tc>
        <w:tc>
          <w:tcPr>
            <w:tcW w:w="271" w:type="pct"/>
            <w:gridSpan w:val="2"/>
            <w:shd w:val="clear" w:color="auto" w:fill="auto"/>
            <w:vAlign w:val="bottom"/>
          </w:tcPr>
          <w:p w14:paraId="6B78F201" w14:textId="77777777" w:rsidR="00F725F5" w:rsidRPr="00F725F5" w:rsidRDefault="00F725F5" w:rsidP="00465D6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725F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388" w:type="pct"/>
            <w:shd w:val="clear" w:color="auto" w:fill="auto"/>
            <w:vAlign w:val="center"/>
          </w:tcPr>
          <w:p w14:paraId="19E8F512" w14:textId="77777777" w:rsidR="00F725F5" w:rsidRPr="00F725F5" w:rsidRDefault="00F725F5">
            <w:pPr>
              <w:pStyle w:val="ListParagraph"/>
              <w:numPr>
                <w:ilvl w:val="0"/>
                <w:numId w:val="37"/>
              </w:numPr>
              <w:spacing w:after="0"/>
              <w:ind w:left="211" w:hanging="27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F725F5">
              <w:rPr>
                <w:rFonts w:ascii="Times New Roman" w:hAnsi="Times New Roman"/>
                <w:color w:val="000000"/>
                <w:szCs w:val="20"/>
              </w:rPr>
              <w:t xml:space="preserve">One </w:t>
            </w:r>
          </w:p>
        </w:tc>
      </w:tr>
      <w:tr w:rsidR="00F725F5" w:rsidRPr="00F725F5" w14:paraId="45A0FDCB" w14:textId="77777777" w:rsidTr="00465D60">
        <w:trPr>
          <w:trHeight w:val="256"/>
        </w:trPr>
        <w:tc>
          <w:tcPr>
            <w:tcW w:w="470" w:type="pct"/>
            <w:vMerge/>
            <w:shd w:val="clear" w:color="auto" w:fill="auto"/>
          </w:tcPr>
          <w:p w14:paraId="594ACDD9" w14:textId="77777777" w:rsidR="00F725F5" w:rsidRPr="00F725F5" w:rsidRDefault="00F725F5" w:rsidP="00465D6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71" w:type="pct"/>
            <w:gridSpan w:val="2"/>
            <w:vMerge/>
            <w:shd w:val="clear" w:color="auto" w:fill="auto"/>
            <w:vAlign w:val="center"/>
          </w:tcPr>
          <w:p w14:paraId="25C7DC05" w14:textId="77777777" w:rsidR="00F725F5" w:rsidRPr="00F725F5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71" w:type="pct"/>
            <w:gridSpan w:val="2"/>
            <w:shd w:val="clear" w:color="auto" w:fill="auto"/>
            <w:vAlign w:val="bottom"/>
          </w:tcPr>
          <w:p w14:paraId="7F506BA7" w14:textId="77777777" w:rsidR="00F725F5" w:rsidRPr="00F725F5" w:rsidRDefault="00F725F5" w:rsidP="00465D6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725F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388" w:type="pct"/>
            <w:shd w:val="clear" w:color="auto" w:fill="auto"/>
            <w:vAlign w:val="center"/>
          </w:tcPr>
          <w:p w14:paraId="4B3EDC94" w14:textId="77777777" w:rsidR="00F725F5" w:rsidRPr="00F725F5" w:rsidRDefault="00F725F5">
            <w:pPr>
              <w:pStyle w:val="ListParagraph"/>
              <w:numPr>
                <w:ilvl w:val="0"/>
                <w:numId w:val="37"/>
              </w:numPr>
              <w:spacing w:after="0"/>
              <w:ind w:left="211" w:hanging="27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F725F5">
              <w:rPr>
                <w:rFonts w:ascii="Times New Roman" w:hAnsi="Times New Roman"/>
                <w:color w:val="000000"/>
                <w:szCs w:val="20"/>
              </w:rPr>
              <w:t xml:space="preserve">Two </w:t>
            </w:r>
          </w:p>
        </w:tc>
      </w:tr>
      <w:tr w:rsidR="00F725F5" w:rsidRPr="00F725F5" w14:paraId="6AF0DAC6" w14:textId="77777777" w:rsidTr="00465D60">
        <w:trPr>
          <w:trHeight w:val="256"/>
        </w:trPr>
        <w:tc>
          <w:tcPr>
            <w:tcW w:w="470" w:type="pct"/>
            <w:vMerge/>
            <w:shd w:val="clear" w:color="auto" w:fill="auto"/>
          </w:tcPr>
          <w:p w14:paraId="4C354164" w14:textId="77777777" w:rsidR="00F725F5" w:rsidRPr="00F725F5" w:rsidRDefault="00F725F5" w:rsidP="00465D6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71" w:type="pct"/>
            <w:gridSpan w:val="2"/>
            <w:vMerge/>
            <w:shd w:val="clear" w:color="auto" w:fill="auto"/>
            <w:vAlign w:val="center"/>
          </w:tcPr>
          <w:p w14:paraId="321A81B4" w14:textId="77777777" w:rsidR="00F725F5" w:rsidRPr="00F725F5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71" w:type="pct"/>
            <w:gridSpan w:val="2"/>
            <w:shd w:val="clear" w:color="auto" w:fill="auto"/>
            <w:vAlign w:val="bottom"/>
          </w:tcPr>
          <w:p w14:paraId="3DEEB134" w14:textId="77777777" w:rsidR="00F725F5" w:rsidRPr="00F725F5" w:rsidRDefault="00F725F5" w:rsidP="00465D6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725F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388" w:type="pct"/>
            <w:shd w:val="clear" w:color="auto" w:fill="auto"/>
            <w:vAlign w:val="center"/>
          </w:tcPr>
          <w:p w14:paraId="0910F76E" w14:textId="77777777" w:rsidR="00F725F5" w:rsidRPr="00F725F5" w:rsidRDefault="00F725F5">
            <w:pPr>
              <w:pStyle w:val="ListParagraph"/>
              <w:numPr>
                <w:ilvl w:val="0"/>
                <w:numId w:val="37"/>
              </w:numPr>
              <w:spacing w:after="0"/>
              <w:ind w:left="211" w:hanging="27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F725F5">
              <w:rPr>
                <w:rFonts w:ascii="Times New Roman" w:hAnsi="Times New Roman"/>
                <w:color w:val="000000"/>
                <w:szCs w:val="20"/>
              </w:rPr>
              <w:t>Three</w:t>
            </w:r>
          </w:p>
        </w:tc>
      </w:tr>
      <w:tr w:rsidR="00F725F5" w:rsidRPr="00F725F5" w14:paraId="7A7EEF85" w14:textId="77777777" w:rsidTr="00465D60">
        <w:trPr>
          <w:trHeight w:val="256"/>
        </w:trPr>
        <w:tc>
          <w:tcPr>
            <w:tcW w:w="470" w:type="pct"/>
            <w:vMerge/>
            <w:shd w:val="clear" w:color="auto" w:fill="auto"/>
          </w:tcPr>
          <w:p w14:paraId="3505D764" w14:textId="77777777" w:rsidR="00F725F5" w:rsidRPr="00F725F5" w:rsidRDefault="00F725F5" w:rsidP="00465D6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71" w:type="pct"/>
            <w:gridSpan w:val="2"/>
            <w:vMerge/>
            <w:shd w:val="clear" w:color="auto" w:fill="auto"/>
            <w:vAlign w:val="center"/>
          </w:tcPr>
          <w:p w14:paraId="3C24DBBD" w14:textId="77777777" w:rsidR="00F725F5" w:rsidRPr="00F725F5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71" w:type="pct"/>
            <w:gridSpan w:val="2"/>
            <w:shd w:val="clear" w:color="auto" w:fill="auto"/>
            <w:vAlign w:val="bottom"/>
          </w:tcPr>
          <w:p w14:paraId="6D0EB547" w14:textId="77777777" w:rsidR="00F725F5" w:rsidRPr="00F725F5" w:rsidRDefault="00F725F5" w:rsidP="00465D6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725F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388" w:type="pct"/>
            <w:shd w:val="clear" w:color="auto" w:fill="auto"/>
            <w:vAlign w:val="center"/>
          </w:tcPr>
          <w:p w14:paraId="684D59E7" w14:textId="77777777" w:rsidR="00F725F5" w:rsidRPr="00F725F5" w:rsidRDefault="00F725F5">
            <w:pPr>
              <w:pStyle w:val="ListParagraph"/>
              <w:numPr>
                <w:ilvl w:val="0"/>
                <w:numId w:val="37"/>
              </w:numPr>
              <w:spacing w:after="0"/>
              <w:ind w:left="211" w:hanging="27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F725F5">
              <w:rPr>
                <w:rFonts w:ascii="Times New Roman" w:hAnsi="Times New Roman"/>
                <w:color w:val="000000"/>
                <w:szCs w:val="20"/>
              </w:rPr>
              <w:t>Four</w:t>
            </w:r>
          </w:p>
        </w:tc>
      </w:tr>
      <w:tr w:rsidR="00F725F5" w:rsidRPr="00F725F5" w14:paraId="4786EDCD" w14:textId="77777777" w:rsidTr="00465D60">
        <w:trPr>
          <w:trHeight w:val="256"/>
        </w:trPr>
        <w:tc>
          <w:tcPr>
            <w:tcW w:w="470" w:type="pct"/>
            <w:vMerge/>
            <w:shd w:val="clear" w:color="auto" w:fill="auto"/>
          </w:tcPr>
          <w:p w14:paraId="72B7C423" w14:textId="77777777" w:rsidR="00F725F5" w:rsidRPr="00F725F5" w:rsidRDefault="00F725F5" w:rsidP="00465D6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71" w:type="pct"/>
            <w:gridSpan w:val="2"/>
            <w:vMerge/>
            <w:shd w:val="clear" w:color="auto" w:fill="auto"/>
            <w:vAlign w:val="center"/>
          </w:tcPr>
          <w:p w14:paraId="0EEC789D" w14:textId="77777777" w:rsidR="00F725F5" w:rsidRPr="00F725F5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71" w:type="pct"/>
            <w:gridSpan w:val="2"/>
            <w:shd w:val="clear" w:color="auto" w:fill="auto"/>
            <w:vAlign w:val="bottom"/>
          </w:tcPr>
          <w:p w14:paraId="20DBE94B" w14:textId="77777777" w:rsidR="00F725F5" w:rsidRPr="00F725F5" w:rsidRDefault="00F725F5" w:rsidP="00465D6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725F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388" w:type="pct"/>
            <w:shd w:val="clear" w:color="auto" w:fill="auto"/>
            <w:vAlign w:val="center"/>
          </w:tcPr>
          <w:p w14:paraId="2F9195F3" w14:textId="77777777" w:rsidR="00F725F5" w:rsidRPr="00F725F5" w:rsidRDefault="00F725F5">
            <w:pPr>
              <w:pStyle w:val="ListParagraph"/>
              <w:numPr>
                <w:ilvl w:val="0"/>
                <w:numId w:val="37"/>
              </w:numPr>
              <w:spacing w:after="0"/>
              <w:ind w:left="211" w:hanging="27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F725F5">
              <w:rPr>
                <w:rFonts w:ascii="Times New Roman" w:hAnsi="Times New Roman"/>
                <w:color w:val="000000"/>
                <w:szCs w:val="20"/>
              </w:rPr>
              <w:t xml:space="preserve">Others (specify): ______________________ </w:t>
            </w:r>
          </w:p>
          <w:p w14:paraId="7F324B7D" w14:textId="77777777" w:rsidR="00F725F5" w:rsidRPr="00F725F5" w:rsidRDefault="00F725F5" w:rsidP="00465D60">
            <w:pPr>
              <w:pStyle w:val="ListParagraph"/>
              <w:spacing w:after="0"/>
              <w:ind w:left="211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F725F5" w:rsidRPr="00F725F5" w14:paraId="0CC4935B" w14:textId="77777777" w:rsidTr="00465D60">
        <w:trPr>
          <w:trHeight w:val="256"/>
        </w:trPr>
        <w:tc>
          <w:tcPr>
            <w:tcW w:w="470" w:type="pct"/>
            <w:vMerge w:val="restart"/>
            <w:shd w:val="clear" w:color="auto" w:fill="auto"/>
          </w:tcPr>
          <w:p w14:paraId="1E5DA0D3" w14:textId="77777777" w:rsidR="00F725F5" w:rsidRPr="00F725F5" w:rsidRDefault="00F725F5">
            <w:pPr>
              <w:pStyle w:val="ListParagraph"/>
              <w:numPr>
                <w:ilvl w:val="0"/>
                <w:numId w:val="39"/>
              </w:numPr>
              <w:spacing w:after="0"/>
              <w:contextualSpacing w:val="0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871" w:type="pct"/>
            <w:gridSpan w:val="2"/>
            <w:vMerge w:val="restart"/>
            <w:shd w:val="clear" w:color="auto" w:fill="auto"/>
          </w:tcPr>
          <w:p w14:paraId="08EF7FD8" w14:textId="15F4A937" w:rsidR="00F725F5" w:rsidRPr="00F725F5" w:rsidRDefault="00572FCE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as the containment system constructed with a</w:t>
            </w:r>
            <w:r w:rsidR="00F725F5" w:rsidRPr="00F725F5">
              <w:rPr>
                <w:rFonts w:ascii="Times New Roman" w:hAnsi="Times New Roman" w:cs="Times New Roman"/>
                <w:color w:val="000000"/>
              </w:rPr>
              <w:t xml:space="preserve">n inlet pipe to the containment system?   </w:t>
            </w:r>
          </w:p>
        </w:tc>
        <w:tc>
          <w:tcPr>
            <w:tcW w:w="271" w:type="pct"/>
            <w:gridSpan w:val="2"/>
            <w:shd w:val="clear" w:color="auto" w:fill="auto"/>
            <w:vAlign w:val="bottom"/>
          </w:tcPr>
          <w:p w14:paraId="670835FE" w14:textId="77777777" w:rsidR="00F725F5" w:rsidRPr="00F725F5" w:rsidRDefault="00F725F5" w:rsidP="00465D6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725F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388" w:type="pct"/>
            <w:shd w:val="clear" w:color="auto" w:fill="auto"/>
            <w:vAlign w:val="center"/>
          </w:tcPr>
          <w:p w14:paraId="410C37C7" w14:textId="77777777" w:rsidR="00F725F5" w:rsidRPr="00F725F5" w:rsidRDefault="00F725F5">
            <w:pPr>
              <w:pStyle w:val="ListParagraph"/>
              <w:numPr>
                <w:ilvl w:val="0"/>
                <w:numId w:val="37"/>
              </w:numPr>
              <w:spacing w:after="0"/>
              <w:ind w:left="211" w:hanging="27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F725F5">
              <w:rPr>
                <w:rFonts w:ascii="Times New Roman" w:hAnsi="Times New Roman"/>
                <w:color w:val="000000"/>
                <w:szCs w:val="20"/>
              </w:rPr>
              <w:t xml:space="preserve">Yes </w:t>
            </w:r>
          </w:p>
        </w:tc>
      </w:tr>
      <w:tr w:rsidR="00F725F5" w:rsidRPr="00F725F5" w14:paraId="1A151213" w14:textId="77777777" w:rsidTr="00465D60">
        <w:trPr>
          <w:trHeight w:val="256"/>
        </w:trPr>
        <w:tc>
          <w:tcPr>
            <w:tcW w:w="470" w:type="pct"/>
            <w:vMerge/>
            <w:shd w:val="clear" w:color="auto" w:fill="auto"/>
          </w:tcPr>
          <w:p w14:paraId="6C55B72A" w14:textId="77777777" w:rsidR="00F725F5" w:rsidRPr="00F725F5" w:rsidRDefault="00F725F5" w:rsidP="00465D6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71" w:type="pct"/>
            <w:gridSpan w:val="2"/>
            <w:vMerge/>
            <w:shd w:val="clear" w:color="auto" w:fill="auto"/>
            <w:vAlign w:val="center"/>
          </w:tcPr>
          <w:p w14:paraId="2F60AD6F" w14:textId="77777777" w:rsidR="00F725F5" w:rsidRPr="00F725F5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1" w:type="pct"/>
            <w:gridSpan w:val="2"/>
            <w:shd w:val="clear" w:color="auto" w:fill="auto"/>
            <w:vAlign w:val="bottom"/>
          </w:tcPr>
          <w:p w14:paraId="2AEA59CF" w14:textId="77777777" w:rsidR="00F725F5" w:rsidRPr="00F725F5" w:rsidRDefault="00F725F5" w:rsidP="00465D6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725F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388" w:type="pct"/>
            <w:shd w:val="clear" w:color="auto" w:fill="auto"/>
            <w:vAlign w:val="center"/>
          </w:tcPr>
          <w:p w14:paraId="7B8435E8" w14:textId="77777777" w:rsidR="00F725F5" w:rsidRPr="00F725F5" w:rsidRDefault="00F725F5">
            <w:pPr>
              <w:pStyle w:val="ListParagraph"/>
              <w:numPr>
                <w:ilvl w:val="0"/>
                <w:numId w:val="37"/>
              </w:numPr>
              <w:spacing w:after="0"/>
              <w:ind w:left="211" w:hanging="27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F725F5">
              <w:rPr>
                <w:rFonts w:ascii="Times New Roman" w:hAnsi="Times New Roman"/>
                <w:color w:val="000000"/>
                <w:szCs w:val="20"/>
              </w:rPr>
              <w:t xml:space="preserve">No </w:t>
            </w:r>
          </w:p>
        </w:tc>
      </w:tr>
      <w:tr w:rsidR="00F725F5" w:rsidRPr="00F725F5" w14:paraId="03C5AE37" w14:textId="77777777" w:rsidTr="00465D60">
        <w:trPr>
          <w:trHeight w:val="256"/>
        </w:trPr>
        <w:tc>
          <w:tcPr>
            <w:tcW w:w="470" w:type="pct"/>
            <w:vMerge/>
            <w:shd w:val="clear" w:color="auto" w:fill="auto"/>
          </w:tcPr>
          <w:p w14:paraId="35632211" w14:textId="77777777" w:rsidR="00F725F5" w:rsidRPr="00F725F5" w:rsidRDefault="00F725F5" w:rsidP="00465D6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71" w:type="pct"/>
            <w:gridSpan w:val="2"/>
            <w:vMerge/>
            <w:shd w:val="clear" w:color="auto" w:fill="auto"/>
            <w:vAlign w:val="center"/>
          </w:tcPr>
          <w:p w14:paraId="371EC4BC" w14:textId="77777777" w:rsidR="00F725F5" w:rsidRPr="00F725F5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1" w:type="pct"/>
            <w:gridSpan w:val="2"/>
            <w:shd w:val="clear" w:color="auto" w:fill="auto"/>
            <w:vAlign w:val="bottom"/>
          </w:tcPr>
          <w:p w14:paraId="326E42FB" w14:textId="77777777" w:rsidR="00F725F5" w:rsidRPr="00F725F5" w:rsidRDefault="00F725F5" w:rsidP="00465D6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725F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388" w:type="pct"/>
            <w:shd w:val="clear" w:color="auto" w:fill="auto"/>
            <w:vAlign w:val="center"/>
          </w:tcPr>
          <w:p w14:paraId="4B0C5320" w14:textId="77777777" w:rsidR="00F725F5" w:rsidRPr="00F725F5" w:rsidRDefault="00F725F5">
            <w:pPr>
              <w:pStyle w:val="ListParagraph"/>
              <w:numPr>
                <w:ilvl w:val="0"/>
                <w:numId w:val="37"/>
              </w:numPr>
              <w:spacing w:after="0"/>
              <w:ind w:left="211" w:hanging="27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F725F5">
              <w:rPr>
                <w:rFonts w:ascii="Times New Roman" w:hAnsi="Times New Roman"/>
                <w:color w:val="000000"/>
                <w:szCs w:val="20"/>
              </w:rPr>
              <w:t>Others (specify): ______________________</w:t>
            </w:r>
          </w:p>
          <w:p w14:paraId="32DDD874" w14:textId="77777777" w:rsidR="00F725F5" w:rsidRPr="00F725F5" w:rsidRDefault="00F725F5" w:rsidP="00465D60">
            <w:pPr>
              <w:pStyle w:val="ListParagraph"/>
              <w:spacing w:after="0"/>
              <w:ind w:left="211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F725F5" w:rsidRPr="00F725F5" w14:paraId="5467C8BB" w14:textId="77777777" w:rsidTr="00465D60">
        <w:trPr>
          <w:trHeight w:val="256"/>
        </w:trPr>
        <w:tc>
          <w:tcPr>
            <w:tcW w:w="470" w:type="pct"/>
            <w:vMerge w:val="restart"/>
            <w:shd w:val="clear" w:color="auto" w:fill="auto"/>
          </w:tcPr>
          <w:p w14:paraId="51B91FD0" w14:textId="77777777" w:rsidR="00F725F5" w:rsidRPr="00F725F5" w:rsidRDefault="00F725F5">
            <w:pPr>
              <w:pStyle w:val="ListParagraph"/>
              <w:numPr>
                <w:ilvl w:val="0"/>
                <w:numId w:val="39"/>
              </w:numPr>
              <w:spacing w:after="0"/>
              <w:contextualSpacing w:val="0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871" w:type="pct"/>
            <w:gridSpan w:val="2"/>
            <w:vMerge w:val="restart"/>
            <w:shd w:val="clear" w:color="auto" w:fill="auto"/>
          </w:tcPr>
          <w:p w14:paraId="4606525E" w14:textId="660C588D" w:rsidR="00F725F5" w:rsidRPr="00F725F5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725F5">
              <w:rPr>
                <w:rFonts w:ascii="Times New Roman" w:hAnsi="Times New Roman" w:cs="Times New Roman"/>
                <w:color w:val="000000"/>
              </w:rPr>
              <w:t xml:space="preserve">Was the tank constructed with </w:t>
            </w:r>
            <w:r w:rsidR="00572FCE">
              <w:rPr>
                <w:rFonts w:ascii="Times New Roman" w:hAnsi="Times New Roman" w:cs="Times New Roman"/>
                <w:color w:val="000000"/>
              </w:rPr>
              <w:t>a plastic sanitary</w:t>
            </w:r>
            <w:r w:rsidRPr="00F725F5">
              <w:rPr>
                <w:rFonts w:ascii="Times New Roman" w:hAnsi="Times New Roman" w:cs="Times New Roman"/>
                <w:color w:val="000000"/>
              </w:rPr>
              <w:t xml:space="preserve"> elbow or T</w:t>
            </w:r>
            <w:r w:rsidR="00572FCE">
              <w:rPr>
                <w:rFonts w:ascii="Times New Roman" w:hAnsi="Times New Roman" w:cs="Times New Roman"/>
                <w:color w:val="000000"/>
              </w:rPr>
              <w:t>ee</w:t>
            </w:r>
            <w:r w:rsidRPr="00F725F5">
              <w:rPr>
                <w:rFonts w:ascii="Times New Roman" w:hAnsi="Times New Roman" w:cs="Times New Roman"/>
                <w:color w:val="000000"/>
              </w:rPr>
              <w:t xml:space="preserve">-pipe inlet pipe? </w:t>
            </w:r>
          </w:p>
        </w:tc>
        <w:tc>
          <w:tcPr>
            <w:tcW w:w="271" w:type="pct"/>
            <w:gridSpan w:val="2"/>
            <w:shd w:val="clear" w:color="auto" w:fill="auto"/>
            <w:vAlign w:val="bottom"/>
          </w:tcPr>
          <w:p w14:paraId="7B92B7E3" w14:textId="77777777" w:rsidR="00F725F5" w:rsidRPr="00F725F5" w:rsidRDefault="00F725F5" w:rsidP="00465D6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88" w:type="pct"/>
            <w:shd w:val="clear" w:color="auto" w:fill="auto"/>
            <w:vAlign w:val="center"/>
          </w:tcPr>
          <w:p w14:paraId="46A57434" w14:textId="77777777" w:rsidR="00F725F5" w:rsidRPr="00F725F5" w:rsidRDefault="00F725F5">
            <w:pPr>
              <w:pStyle w:val="ListParagraph"/>
              <w:numPr>
                <w:ilvl w:val="0"/>
                <w:numId w:val="37"/>
              </w:numPr>
              <w:spacing w:after="0"/>
              <w:ind w:left="211" w:hanging="27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F725F5">
              <w:rPr>
                <w:rFonts w:ascii="Times New Roman" w:hAnsi="Times New Roman"/>
                <w:color w:val="000000"/>
                <w:szCs w:val="20"/>
              </w:rPr>
              <w:t>No</w:t>
            </w:r>
          </w:p>
        </w:tc>
      </w:tr>
      <w:tr w:rsidR="00F725F5" w:rsidRPr="00F725F5" w14:paraId="0A349283" w14:textId="77777777" w:rsidTr="00465D60">
        <w:trPr>
          <w:trHeight w:val="256"/>
        </w:trPr>
        <w:tc>
          <w:tcPr>
            <w:tcW w:w="470" w:type="pct"/>
            <w:vMerge/>
            <w:shd w:val="clear" w:color="auto" w:fill="auto"/>
          </w:tcPr>
          <w:p w14:paraId="2C8C7F9B" w14:textId="77777777" w:rsidR="00F725F5" w:rsidRPr="00F725F5" w:rsidRDefault="00F725F5">
            <w:pPr>
              <w:pStyle w:val="ListParagraph"/>
              <w:numPr>
                <w:ilvl w:val="0"/>
                <w:numId w:val="39"/>
              </w:numPr>
              <w:spacing w:after="0"/>
              <w:contextualSpacing w:val="0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871" w:type="pct"/>
            <w:gridSpan w:val="2"/>
            <w:vMerge/>
            <w:shd w:val="clear" w:color="auto" w:fill="auto"/>
          </w:tcPr>
          <w:p w14:paraId="250836B3" w14:textId="77777777" w:rsidR="00F725F5" w:rsidRPr="00F725F5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71" w:type="pct"/>
            <w:gridSpan w:val="2"/>
            <w:shd w:val="clear" w:color="auto" w:fill="auto"/>
            <w:vAlign w:val="bottom"/>
          </w:tcPr>
          <w:p w14:paraId="47273F41" w14:textId="77777777" w:rsidR="00F725F5" w:rsidRPr="00F725F5" w:rsidRDefault="00F725F5" w:rsidP="00465D6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88" w:type="pct"/>
            <w:shd w:val="clear" w:color="auto" w:fill="auto"/>
            <w:vAlign w:val="center"/>
          </w:tcPr>
          <w:p w14:paraId="47B26C5E" w14:textId="77777777" w:rsidR="00F725F5" w:rsidRPr="00F725F5" w:rsidRDefault="00F725F5">
            <w:pPr>
              <w:pStyle w:val="ListParagraph"/>
              <w:numPr>
                <w:ilvl w:val="0"/>
                <w:numId w:val="37"/>
              </w:numPr>
              <w:spacing w:after="0"/>
              <w:ind w:left="211" w:hanging="27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F725F5">
              <w:rPr>
                <w:rFonts w:ascii="Times New Roman" w:hAnsi="Times New Roman"/>
                <w:color w:val="000000"/>
                <w:szCs w:val="20"/>
              </w:rPr>
              <w:t>Yes</w:t>
            </w:r>
          </w:p>
          <w:p w14:paraId="22F41E21" w14:textId="36F79B12" w:rsidR="00165E37" w:rsidRPr="00F725F5" w:rsidRDefault="00165E37" w:rsidP="00465D60">
            <w:pPr>
              <w:pStyle w:val="ListParagraph"/>
              <w:spacing w:after="0"/>
              <w:ind w:left="211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F725F5" w:rsidRPr="00F725F5" w14:paraId="7DDB1E61" w14:textId="77777777" w:rsidTr="00465D60">
        <w:trPr>
          <w:trHeight w:val="256"/>
        </w:trPr>
        <w:tc>
          <w:tcPr>
            <w:tcW w:w="470" w:type="pct"/>
            <w:vMerge w:val="restart"/>
            <w:shd w:val="clear" w:color="auto" w:fill="auto"/>
          </w:tcPr>
          <w:p w14:paraId="1DE559C0" w14:textId="77777777" w:rsidR="00F725F5" w:rsidRPr="00F725F5" w:rsidRDefault="00F725F5">
            <w:pPr>
              <w:pStyle w:val="ListParagraph"/>
              <w:numPr>
                <w:ilvl w:val="0"/>
                <w:numId w:val="39"/>
              </w:numPr>
              <w:spacing w:after="0"/>
              <w:contextualSpacing w:val="0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871" w:type="pct"/>
            <w:gridSpan w:val="2"/>
            <w:vMerge w:val="restart"/>
            <w:shd w:val="clear" w:color="auto" w:fill="auto"/>
          </w:tcPr>
          <w:p w14:paraId="02B0CA09" w14:textId="02AE148F" w:rsidR="00F725F5" w:rsidRPr="00F725F5" w:rsidRDefault="00572FCE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as</w:t>
            </w:r>
            <w:r w:rsidR="00F725F5" w:rsidRPr="00F725F5">
              <w:rPr>
                <w:rFonts w:ascii="Times New Roman" w:hAnsi="Times New Roman" w:cs="Times New Roman"/>
                <w:color w:val="000000"/>
              </w:rPr>
              <w:t xml:space="preserve"> the containment system constructed with an effluent/ outlet pipe?   </w:t>
            </w:r>
          </w:p>
        </w:tc>
        <w:tc>
          <w:tcPr>
            <w:tcW w:w="271" w:type="pct"/>
            <w:gridSpan w:val="2"/>
            <w:shd w:val="clear" w:color="auto" w:fill="auto"/>
            <w:vAlign w:val="bottom"/>
          </w:tcPr>
          <w:p w14:paraId="53435FFC" w14:textId="77777777" w:rsidR="00F725F5" w:rsidRPr="00F725F5" w:rsidRDefault="00F725F5" w:rsidP="00465D6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725F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388" w:type="pct"/>
            <w:shd w:val="clear" w:color="auto" w:fill="auto"/>
            <w:vAlign w:val="center"/>
          </w:tcPr>
          <w:p w14:paraId="5AC62089" w14:textId="77777777" w:rsidR="00F725F5" w:rsidRPr="00F725F5" w:rsidRDefault="00F725F5">
            <w:pPr>
              <w:pStyle w:val="ListParagraph"/>
              <w:numPr>
                <w:ilvl w:val="0"/>
                <w:numId w:val="37"/>
              </w:numPr>
              <w:spacing w:after="0"/>
              <w:ind w:left="211" w:hanging="27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F725F5">
              <w:rPr>
                <w:rFonts w:ascii="Times New Roman" w:hAnsi="Times New Roman"/>
                <w:color w:val="000000"/>
                <w:szCs w:val="20"/>
              </w:rPr>
              <w:t xml:space="preserve">Yes </w:t>
            </w:r>
          </w:p>
        </w:tc>
      </w:tr>
      <w:tr w:rsidR="00F725F5" w:rsidRPr="00F725F5" w14:paraId="0A55BEBA" w14:textId="77777777" w:rsidTr="00465D60">
        <w:trPr>
          <w:trHeight w:val="256"/>
        </w:trPr>
        <w:tc>
          <w:tcPr>
            <w:tcW w:w="470" w:type="pct"/>
            <w:vMerge/>
            <w:shd w:val="clear" w:color="auto" w:fill="auto"/>
          </w:tcPr>
          <w:p w14:paraId="5A295DAE" w14:textId="77777777" w:rsidR="00F725F5" w:rsidRPr="00F725F5" w:rsidRDefault="00F725F5" w:rsidP="00465D6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71" w:type="pct"/>
            <w:gridSpan w:val="2"/>
            <w:vMerge/>
            <w:shd w:val="clear" w:color="auto" w:fill="auto"/>
            <w:vAlign w:val="center"/>
          </w:tcPr>
          <w:p w14:paraId="7FFBD285" w14:textId="77777777" w:rsidR="00F725F5" w:rsidRPr="00F725F5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1" w:type="pct"/>
            <w:gridSpan w:val="2"/>
            <w:shd w:val="clear" w:color="auto" w:fill="auto"/>
            <w:vAlign w:val="bottom"/>
          </w:tcPr>
          <w:p w14:paraId="7AC8313F" w14:textId="77777777" w:rsidR="00F725F5" w:rsidRPr="00F725F5" w:rsidRDefault="00F725F5" w:rsidP="00465D6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725F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388" w:type="pct"/>
            <w:shd w:val="clear" w:color="auto" w:fill="auto"/>
            <w:vAlign w:val="center"/>
          </w:tcPr>
          <w:p w14:paraId="6D1644AE" w14:textId="77777777" w:rsidR="00F725F5" w:rsidRPr="00F725F5" w:rsidRDefault="00F725F5">
            <w:pPr>
              <w:pStyle w:val="ListParagraph"/>
              <w:numPr>
                <w:ilvl w:val="0"/>
                <w:numId w:val="37"/>
              </w:numPr>
              <w:spacing w:after="0"/>
              <w:ind w:left="211" w:hanging="27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F725F5">
              <w:rPr>
                <w:rFonts w:ascii="Times New Roman" w:hAnsi="Times New Roman"/>
                <w:color w:val="000000"/>
                <w:szCs w:val="20"/>
              </w:rPr>
              <w:t xml:space="preserve">No </w:t>
            </w:r>
          </w:p>
        </w:tc>
      </w:tr>
      <w:tr w:rsidR="00F725F5" w:rsidRPr="00F725F5" w14:paraId="754AD295" w14:textId="77777777" w:rsidTr="00465D60">
        <w:trPr>
          <w:trHeight w:val="352"/>
        </w:trPr>
        <w:tc>
          <w:tcPr>
            <w:tcW w:w="470" w:type="pct"/>
            <w:vMerge/>
            <w:shd w:val="clear" w:color="auto" w:fill="auto"/>
          </w:tcPr>
          <w:p w14:paraId="16828E42" w14:textId="77777777" w:rsidR="00F725F5" w:rsidRPr="00F725F5" w:rsidRDefault="00F725F5" w:rsidP="00465D6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71" w:type="pct"/>
            <w:gridSpan w:val="2"/>
            <w:vMerge/>
            <w:shd w:val="clear" w:color="auto" w:fill="auto"/>
            <w:vAlign w:val="center"/>
          </w:tcPr>
          <w:p w14:paraId="299845A8" w14:textId="77777777" w:rsidR="00F725F5" w:rsidRPr="00F725F5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1" w:type="pct"/>
            <w:gridSpan w:val="2"/>
            <w:shd w:val="clear" w:color="auto" w:fill="auto"/>
            <w:vAlign w:val="bottom"/>
          </w:tcPr>
          <w:p w14:paraId="51B5030A" w14:textId="77777777" w:rsidR="00F725F5" w:rsidRPr="00F725F5" w:rsidRDefault="00F725F5" w:rsidP="00465D6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725F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388" w:type="pct"/>
            <w:shd w:val="clear" w:color="auto" w:fill="auto"/>
            <w:vAlign w:val="center"/>
          </w:tcPr>
          <w:p w14:paraId="28427BA3" w14:textId="77777777" w:rsidR="00F725F5" w:rsidRPr="00F725F5" w:rsidRDefault="00F725F5">
            <w:pPr>
              <w:pStyle w:val="ListParagraph"/>
              <w:numPr>
                <w:ilvl w:val="0"/>
                <w:numId w:val="37"/>
              </w:numPr>
              <w:spacing w:after="0"/>
              <w:ind w:left="211" w:hanging="27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F725F5">
              <w:rPr>
                <w:rFonts w:ascii="Times New Roman" w:hAnsi="Times New Roman"/>
                <w:color w:val="000000"/>
                <w:szCs w:val="20"/>
              </w:rPr>
              <w:t>Others (specify) ________________________</w:t>
            </w:r>
          </w:p>
          <w:p w14:paraId="198DF05D" w14:textId="77777777" w:rsidR="00F725F5" w:rsidRPr="00F725F5" w:rsidRDefault="00F725F5" w:rsidP="00465D60">
            <w:pPr>
              <w:pStyle w:val="ListParagraph"/>
              <w:spacing w:after="0"/>
              <w:ind w:left="211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</w:tbl>
    <w:p w14:paraId="062ED652" w14:textId="730BF451" w:rsidR="00165E37" w:rsidRDefault="00165E37" w:rsidP="00465D60">
      <w:pPr>
        <w:pStyle w:val="Caption"/>
      </w:pPr>
    </w:p>
    <w:tbl>
      <w:tblPr>
        <w:tblStyle w:val="TableGrid"/>
        <w:tblW w:w="5005" w:type="pct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5"/>
        <w:gridCol w:w="3641"/>
        <w:gridCol w:w="527"/>
        <w:gridCol w:w="4647"/>
      </w:tblGrid>
      <w:tr w:rsidR="00F725F5" w:rsidRPr="00F725F5" w14:paraId="7904B413" w14:textId="77777777" w:rsidTr="00465D60">
        <w:trPr>
          <w:trHeight w:val="259"/>
        </w:trPr>
        <w:tc>
          <w:tcPr>
            <w:tcW w:w="470" w:type="pct"/>
            <w:vMerge w:val="restart"/>
            <w:shd w:val="clear" w:color="auto" w:fill="auto"/>
          </w:tcPr>
          <w:p w14:paraId="527DA42D" w14:textId="77777777" w:rsidR="00F725F5" w:rsidRPr="00F725F5" w:rsidRDefault="00F725F5">
            <w:pPr>
              <w:pStyle w:val="ListParagraph"/>
              <w:numPr>
                <w:ilvl w:val="0"/>
                <w:numId w:val="39"/>
              </w:numPr>
              <w:spacing w:after="0"/>
              <w:contextualSpacing w:val="0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871" w:type="pct"/>
            <w:vMerge w:val="restart"/>
            <w:shd w:val="clear" w:color="auto" w:fill="auto"/>
          </w:tcPr>
          <w:p w14:paraId="39102A8A" w14:textId="77777777" w:rsidR="00F725F5" w:rsidRPr="00F725F5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F725F5">
              <w:rPr>
                <w:rFonts w:ascii="Times New Roman" w:hAnsi="Times New Roman" w:cs="Times New Roman"/>
                <w:color w:val="000000"/>
              </w:rPr>
              <w:t>Where does the effluent pipe from the containment system discharge to?</w:t>
            </w:r>
          </w:p>
        </w:tc>
        <w:tc>
          <w:tcPr>
            <w:tcW w:w="271" w:type="pct"/>
            <w:shd w:val="clear" w:color="auto" w:fill="auto"/>
            <w:vAlign w:val="bottom"/>
          </w:tcPr>
          <w:p w14:paraId="3C3CC1F4" w14:textId="77777777" w:rsidR="00F725F5" w:rsidRPr="00F725F5" w:rsidRDefault="00F725F5" w:rsidP="00465D6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88" w:type="pct"/>
            <w:shd w:val="clear" w:color="auto" w:fill="auto"/>
            <w:vAlign w:val="center"/>
          </w:tcPr>
          <w:p w14:paraId="01E994F9" w14:textId="77777777" w:rsidR="00F725F5" w:rsidRPr="00F725F5" w:rsidRDefault="00F725F5">
            <w:pPr>
              <w:pStyle w:val="ListParagraph"/>
              <w:numPr>
                <w:ilvl w:val="0"/>
                <w:numId w:val="37"/>
              </w:numPr>
              <w:spacing w:after="0"/>
              <w:ind w:left="211" w:hanging="27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F725F5">
              <w:rPr>
                <w:rFonts w:ascii="Times New Roman" w:hAnsi="Times New Roman"/>
                <w:color w:val="000000"/>
                <w:szCs w:val="20"/>
              </w:rPr>
              <w:t>Soakaways</w:t>
            </w:r>
          </w:p>
        </w:tc>
      </w:tr>
      <w:tr w:rsidR="00F725F5" w:rsidRPr="00F725F5" w14:paraId="7FB77D4E" w14:textId="77777777" w:rsidTr="00465D60">
        <w:trPr>
          <w:trHeight w:val="56"/>
        </w:trPr>
        <w:tc>
          <w:tcPr>
            <w:tcW w:w="470" w:type="pct"/>
            <w:vMerge/>
            <w:shd w:val="clear" w:color="auto" w:fill="auto"/>
          </w:tcPr>
          <w:p w14:paraId="447D2FC5" w14:textId="77777777" w:rsidR="00F725F5" w:rsidRPr="00F725F5" w:rsidRDefault="00F725F5">
            <w:pPr>
              <w:pStyle w:val="ListParagraph"/>
              <w:numPr>
                <w:ilvl w:val="0"/>
                <w:numId w:val="39"/>
              </w:numPr>
              <w:spacing w:after="0"/>
              <w:contextualSpacing w:val="0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871" w:type="pct"/>
            <w:vMerge/>
            <w:shd w:val="clear" w:color="auto" w:fill="auto"/>
          </w:tcPr>
          <w:p w14:paraId="119E7482" w14:textId="77777777" w:rsidR="00F725F5" w:rsidRPr="00F725F5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1" w:type="pct"/>
            <w:shd w:val="clear" w:color="auto" w:fill="auto"/>
            <w:vAlign w:val="bottom"/>
          </w:tcPr>
          <w:p w14:paraId="06E84DD6" w14:textId="77777777" w:rsidR="00F725F5" w:rsidRPr="00F725F5" w:rsidRDefault="00F725F5" w:rsidP="00465D6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88" w:type="pct"/>
            <w:shd w:val="clear" w:color="auto" w:fill="auto"/>
            <w:vAlign w:val="center"/>
          </w:tcPr>
          <w:p w14:paraId="18FEBD79" w14:textId="77777777" w:rsidR="00F725F5" w:rsidRPr="00F725F5" w:rsidRDefault="00F725F5">
            <w:pPr>
              <w:pStyle w:val="ListParagraph"/>
              <w:numPr>
                <w:ilvl w:val="0"/>
                <w:numId w:val="37"/>
              </w:numPr>
              <w:spacing w:after="0"/>
              <w:ind w:left="211" w:hanging="27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F725F5">
              <w:rPr>
                <w:rFonts w:ascii="Times New Roman" w:hAnsi="Times New Roman"/>
                <w:color w:val="000000"/>
                <w:szCs w:val="20"/>
              </w:rPr>
              <w:t>Drain field</w:t>
            </w:r>
          </w:p>
        </w:tc>
      </w:tr>
      <w:tr w:rsidR="00F725F5" w:rsidRPr="00F725F5" w14:paraId="3ED5EA5F" w14:textId="77777777" w:rsidTr="00465D60">
        <w:trPr>
          <w:trHeight w:val="259"/>
        </w:trPr>
        <w:tc>
          <w:tcPr>
            <w:tcW w:w="470" w:type="pct"/>
            <w:vMerge/>
            <w:shd w:val="clear" w:color="auto" w:fill="auto"/>
          </w:tcPr>
          <w:p w14:paraId="3D4F1BF0" w14:textId="77777777" w:rsidR="00F725F5" w:rsidRPr="00F725F5" w:rsidRDefault="00F725F5">
            <w:pPr>
              <w:pStyle w:val="ListParagraph"/>
              <w:numPr>
                <w:ilvl w:val="0"/>
                <w:numId w:val="39"/>
              </w:numPr>
              <w:spacing w:after="0"/>
              <w:contextualSpacing w:val="0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871" w:type="pct"/>
            <w:vMerge/>
            <w:shd w:val="clear" w:color="auto" w:fill="auto"/>
          </w:tcPr>
          <w:p w14:paraId="1EEF90BE" w14:textId="77777777" w:rsidR="00F725F5" w:rsidRPr="00F725F5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1" w:type="pct"/>
            <w:shd w:val="clear" w:color="auto" w:fill="auto"/>
            <w:vAlign w:val="bottom"/>
          </w:tcPr>
          <w:p w14:paraId="67909898" w14:textId="77777777" w:rsidR="00F725F5" w:rsidRPr="00F725F5" w:rsidRDefault="00F725F5" w:rsidP="00465D6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88" w:type="pct"/>
            <w:shd w:val="clear" w:color="auto" w:fill="auto"/>
            <w:vAlign w:val="center"/>
          </w:tcPr>
          <w:p w14:paraId="313AFBAD" w14:textId="77777777" w:rsidR="00F725F5" w:rsidRPr="00F725F5" w:rsidRDefault="00F725F5">
            <w:pPr>
              <w:pStyle w:val="ListParagraph"/>
              <w:numPr>
                <w:ilvl w:val="0"/>
                <w:numId w:val="37"/>
              </w:numPr>
              <w:spacing w:after="0"/>
              <w:ind w:left="211" w:hanging="27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F725F5">
              <w:rPr>
                <w:rFonts w:ascii="Times New Roman" w:hAnsi="Times New Roman"/>
                <w:color w:val="000000"/>
                <w:szCs w:val="20"/>
              </w:rPr>
              <w:t>Environment -Open ground</w:t>
            </w:r>
          </w:p>
        </w:tc>
      </w:tr>
      <w:tr w:rsidR="00F725F5" w:rsidRPr="00F725F5" w14:paraId="232C3212" w14:textId="77777777" w:rsidTr="00465D60">
        <w:trPr>
          <w:trHeight w:val="259"/>
        </w:trPr>
        <w:tc>
          <w:tcPr>
            <w:tcW w:w="470" w:type="pct"/>
            <w:vMerge/>
            <w:shd w:val="clear" w:color="auto" w:fill="auto"/>
          </w:tcPr>
          <w:p w14:paraId="2F8D2624" w14:textId="77777777" w:rsidR="00F725F5" w:rsidRPr="00F725F5" w:rsidRDefault="00F725F5">
            <w:pPr>
              <w:pStyle w:val="ListParagraph"/>
              <w:numPr>
                <w:ilvl w:val="0"/>
                <w:numId w:val="39"/>
              </w:numPr>
              <w:spacing w:after="0"/>
              <w:contextualSpacing w:val="0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871" w:type="pct"/>
            <w:vMerge/>
            <w:shd w:val="clear" w:color="auto" w:fill="auto"/>
          </w:tcPr>
          <w:p w14:paraId="54FCEE92" w14:textId="77777777" w:rsidR="00F725F5" w:rsidRPr="00F725F5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1" w:type="pct"/>
            <w:shd w:val="clear" w:color="auto" w:fill="auto"/>
            <w:vAlign w:val="bottom"/>
          </w:tcPr>
          <w:p w14:paraId="0659396C" w14:textId="77777777" w:rsidR="00F725F5" w:rsidRPr="00F725F5" w:rsidRDefault="00F725F5" w:rsidP="00465D6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88" w:type="pct"/>
            <w:shd w:val="clear" w:color="auto" w:fill="auto"/>
            <w:vAlign w:val="center"/>
          </w:tcPr>
          <w:p w14:paraId="27FCAAAB" w14:textId="77777777" w:rsidR="00F725F5" w:rsidRPr="00F725F5" w:rsidRDefault="00F725F5">
            <w:pPr>
              <w:pStyle w:val="ListParagraph"/>
              <w:numPr>
                <w:ilvl w:val="0"/>
                <w:numId w:val="37"/>
              </w:numPr>
              <w:spacing w:after="0"/>
              <w:ind w:left="211" w:hanging="27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F725F5">
              <w:rPr>
                <w:rFonts w:ascii="Times New Roman" w:hAnsi="Times New Roman"/>
                <w:color w:val="000000"/>
                <w:szCs w:val="20"/>
              </w:rPr>
              <w:t>Environment – Open drain</w:t>
            </w:r>
          </w:p>
        </w:tc>
      </w:tr>
      <w:tr w:rsidR="00F725F5" w:rsidRPr="00F725F5" w14:paraId="3A1809FD" w14:textId="77777777" w:rsidTr="00465D60">
        <w:trPr>
          <w:trHeight w:val="259"/>
        </w:trPr>
        <w:tc>
          <w:tcPr>
            <w:tcW w:w="470" w:type="pct"/>
            <w:vMerge/>
            <w:shd w:val="clear" w:color="auto" w:fill="auto"/>
          </w:tcPr>
          <w:p w14:paraId="7189AF1B" w14:textId="77777777" w:rsidR="00F725F5" w:rsidRPr="00F725F5" w:rsidRDefault="00F725F5">
            <w:pPr>
              <w:pStyle w:val="ListParagraph"/>
              <w:numPr>
                <w:ilvl w:val="0"/>
                <w:numId w:val="39"/>
              </w:numPr>
              <w:spacing w:after="0"/>
              <w:contextualSpacing w:val="0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871" w:type="pct"/>
            <w:vMerge/>
            <w:shd w:val="clear" w:color="auto" w:fill="auto"/>
          </w:tcPr>
          <w:p w14:paraId="4A0FA574" w14:textId="77777777" w:rsidR="00F725F5" w:rsidRPr="00F725F5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1" w:type="pct"/>
            <w:shd w:val="clear" w:color="auto" w:fill="auto"/>
            <w:vAlign w:val="bottom"/>
          </w:tcPr>
          <w:p w14:paraId="554B3CB7" w14:textId="77777777" w:rsidR="00F725F5" w:rsidRPr="00F725F5" w:rsidRDefault="00F725F5" w:rsidP="00465D6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88" w:type="pct"/>
            <w:shd w:val="clear" w:color="auto" w:fill="auto"/>
            <w:vAlign w:val="center"/>
          </w:tcPr>
          <w:p w14:paraId="42650FB2" w14:textId="77777777" w:rsidR="00F725F5" w:rsidRPr="00F725F5" w:rsidRDefault="00F725F5">
            <w:pPr>
              <w:pStyle w:val="ListParagraph"/>
              <w:numPr>
                <w:ilvl w:val="0"/>
                <w:numId w:val="37"/>
              </w:numPr>
              <w:spacing w:after="0"/>
              <w:ind w:left="211" w:hanging="27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F725F5">
              <w:rPr>
                <w:rFonts w:ascii="Times New Roman" w:hAnsi="Times New Roman"/>
                <w:color w:val="000000"/>
                <w:szCs w:val="20"/>
              </w:rPr>
              <w:t>Environment -  Surface water (Stream, pond or river)</w:t>
            </w:r>
          </w:p>
        </w:tc>
      </w:tr>
      <w:tr w:rsidR="00F725F5" w:rsidRPr="00F725F5" w14:paraId="04BD57FA" w14:textId="77777777" w:rsidTr="00465D60">
        <w:trPr>
          <w:trHeight w:val="259"/>
        </w:trPr>
        <w:tc>
          <w:tcPr>
            <w:tcW w:w="470" w:type="pct"/>
            <w:vMerge/>
            <w:shd w:val="clear" w:color="auto" w:fill="auto"/>
          </w:tcPr>
          <w:p w14:paraId="4743FF15" w14:textId="77777777" w:rsidR="00F725F5" w:rsidRPr="00F725F5" w:rsidRDefault="00F725F5">
            <w:pPr>
              <w:pStyle w:val="ListParagraph"/>
              <w:numPr>
                <w:ilvl w:val="0"/>
                <w:numId w:val="39"/>
              </w:numPr>
              <w:spacing w:after="0"/>
              <w:contextualSpacing w:val="0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871" w:type="pct"/>
            <w:vMerge/>
            <w:shd w:val="clear" w:color="auto" w:fill="auto"/>
          </w:tcPr>
          <w:p w14:paraId="169DB01C" w14:textId="77777777" w:rsidR="00F725F5" w:rsidRPr="00F725F5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1" w:type="pct"/>
            <w:shd w:val="clear" w:color="auto" w:fill="auto"/>
            <w:vAlign w:val="bottom"/>
          </w:tcPr>
          <w:p w14:paraId="3A79CFBB" w14:textId="77777777" w:rsidR="00F725F5" w:rsidRPr="00F725F5" w:rsidRDefault="00F725F5" w:rsidP="00465D6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88" w:type="pct"/>
            <w:shd w:val="clear" w:color="auto" w:fill="auto"/>
            <w:vAlign w:val="center"/>
          </w:tcPr>
          <w:p w14:paraId="6E22FD31" w14:textId="77777777" w:rsidR="00F725F5" w:rsidRPr="00F725F5" w:rsidRDefault="00F725F5">
            <w:pPr>
              <w:pStyle w:val="ListParagraph"/>
              <w:numPr>
                <w:ilvl w:val="0"/>
                <w:numId w:val="37"/>
              </w:numPr>
              <w:spacing w:after="0"/>
              <w:ind w:left="211" w:hanging="27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F725F5">
              <w:rPr>
                <w:rFonts w:ascii="Times New Roman" w:hAnsi="Times New Roman"/>
                <w:color w:val="000000"/>
                <w:szCs w:val="20"/>
              </w:rPr>
              <w:t>Others (specify) _______________</w:t>
            </w:r>
          </w:p>
          <w:p w14:paraId="0569906A" w14:textId="77777777" w:rsidR="00A54084" w:rsidRDefault="00A54084" w:rsidP="00465D60">
            <w:pPr>
              <w:pStyle w:val="ListParagraph"/>
              <w:spacing w:after="0"/>
              <w:ind w:left="211"/>
              <w:rPr>
                <w:rFonts w:ascii="Times New Roman" w:hAnsi="Times New Roman"/>
                <w:color w:val="000000"/>
                <w:szCs w:val="20"/>
              </w:rPr>
            </w:pPr>
          </w:p>
          <w:p w14:paraId="4F582CD9" w14:textId="56152CEE" w:rsidR="00D15CFB" w:rsidRPr="00F725F5" w:rsidRDefault="00D15CFB" w:rsidP="00465D60">
            <w:pPr>
              <w:pStyle w:val="ListParagraph"/>
              <w:spacing w:after="0"/>
              <w:ind w:left="211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F725F5" w:rsidRPr="00F725F5" w14:paraId="5C0C377F" w14:textId="77777777" w:rsidTr="00465D60">
        <w:trPr>
          <w:trHeight w:val="259"/>
        </w:trPr>
        <w:tc>
          <w:tcPr>
            <w:tcW w:w="470" w:type="pct"/>
            <w:vMerge w:val="restart"/>
            <w:shd w:val="clear" w:color="auto" w:fill="auto"/>
          </w:tcPr>
          <w:p w14:paraId="6EE4CECF" w14:textId="77777777" w:rsidR="00F725F5" w:rsidRPr="00F725F5" w:rsidRDefault="00F725F5">
            <w:pPr>
              <w:pStyle w:val="ListParagraph"/>
              <w:numPr>
                <w:ilvl w:val="0"/>
                <w:numId w:val="39"/>
              </w:numPr>
              <w:spacing w:after="0"/>
              <w:contextualSpacing w:val="0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871" w:type="pct"/>
            <w:vMerge w:val="restart"/>
            <w:shd w:val="clear" w:color="auto" w:fill="auto"/>
          </w:tcPr>
          <w:p w14:paraId="5ADED5DB" w14:textId="2CA8C84E" w:rsidR="00F725F5" w:rsidRPr="00F725F5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725F5">
              <w:rPr>
                <w:rFonts w:ascii="Times New Roman" w:hAnsi="Times New Roman" w:cs="Times New Roman"/>
                <w:color w:val="000000"/>
              </w:rPr>
              <w:t xml:space="preserve">Was the containment system (tank) constructed with </w:t>
            </w:r>
            <w:r w:rsidR="00572FCE">
              <w:rPr>
                <w:rFonts w:ascii="Times New Roman" w:hAnsi="Times New Roman" w:cs="Times New Roman"/>
                <w:color w:val="000000"/>
              </w:rPr>
              <w:t>a plastic sanitary</w:t>
            </w:r>
            <w:r w:rsidRPr="00F725F5">
              <w:rPr>
                <w:rFonts w:ascii="Times New Roman" w:hAnsi="Times New Roman" w:cs="Times New Roman"/>
                <w:color w:val="000000"/>
              </w:rPr>
              <w:t xml:space="preserve"> elbow or T</w:t>
            </w:r>
            <w:r w:rsidR="00572FCE">
              <w:rPr>
                <w:rFonts w:ascii="Times New Roman" w:hAnsi="Times New Roman" w:cs="Times New Roman"/>
                <w:color w:val="000000"/>
              </w:rPr>
              <w:t>ee</w:t>
            </w:r>
            <w:r w:rsidRPr="00F725F5">
              <w:rPr>
                <w:rFonts w:ascii="Times New Roman" w:hAnsi="Times New Roman" w:cs="Times New Roman"/>
                <w:color w:val="000000"/>
              </w:rPr>
              <w:t xml:space="preserve">-pipe effluent pipe? </w:t>
            </w:r>
          </w:p>
        </w:tc>
        <w:tc>
          <w:tcPr>
            <w:tcW w:w="271" w:type="pct"/>
            <w:shd w:val="clear" w:color="auto" w:fill="auto"/>
            <w:vAlign w:val="bottom"/>
          </w:tcPr>
          <w:p w14:paraId="31BF19BC" w14:textId="77777777" w:rsidR="00F725F5" w:rsidRPr="00F725F5" w:rsidRDefault="00F725F5" w:rsidP="00465D6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88" w:type="pct"/>
            <w:shd w:val="clear" w:color="auto" w:fill="auto"/>
            <w:vAlign w:val="center"/>
          </w:tcPr>
          <w:p w14:paraId="0B4B1FB6" w14:textId="77777777" w:rsidR="00F725F5" w:rsidRPr="00F725F5" w:rsidRDefault="00F725F5">
            <w:pPr>
              <w:pStyle w:val="ListParagraph"/>
              <w:numPr>
                <w:ilvl w:val="0"/>
                <w:numId w:val="37"/>
              </w:numPr>
              <w:spacing w:after="0"/>
              <w:ind w:left="211" w:hanging="27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F725F5">
              <w:rPr>
                <w:rFonts w:ascii="Times New Roman" w:hAnsi="Times New Roman"/>
                <w:color w:val="000000"/>
                <w:szCs w:val="20"/>
              </w:rPr>
              <w:t>No</w:t>
            </w:r>
          </w:p>
        </w:tc>
      </w:tr>
      <w:tr w:rsidR="00F725F5" w:rsidRPr="00F725F5" w14:paraId="03B56897" w14:textId="77777777" w:rsidTr="00465D60">
        <w:trPr>
          <w:trHeight w:val="259"/>
        </w:trPr>
        <w:tc>
          <w:tcPr>
            <w:tcW w:w="470" w:type="pct"/>
            <w:vMerge/>
            <w:shd w:val="clear" w:color="auto" w:fill="auto"/>
          </w:tcPr>
          <w:p w14:paraId="5BB9EDAF" w14:textId="77777777" w:rsidR="00F725F5" w:rsidRPr="00F725F5" w:rsidRDefault="00F725F5">
            <w:pPr>
              <w:pStyle w:val="ListParagraph"/>
              <w:numPr>
                <w:ilvl w:val="0"/>
                <w:numId w:val="39"/>
              </w:numPr>
              <w:spacing w:after="0"/>
              <w:contextualSpacing w:val="0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871" w:type="pct"/>
            <w:vMerge/>
            <w:shd w:val="clear" w:color="auto" w:fill="auto"/>
          </w:tcPr>
          <w:p w14:paraId="06E037A8" w14:textId="77777777" w:rsidR="00F725F5" w:rsidRPr="00F725F5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71" w:type="pct"/>
            <w:shd w:val="clear" w:color="auto" w:fill="auto"/>
            <w:vAlign w:val="bottom"/>
          </w:tcPr>
          <w:p w14:paraId="62C3DCC7" w14:textId="77777777" w:rsidR="00F725F5" w:rsidRPr="00F725F5" w:rsidRDefault="00F725F5" w:rsidP="00465D6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88" w:type="pct"/>
            <w:shd w:val="clear" w:color="auto" w:fill="auto"/>
            <w:vAlign w:val="center"/>
          </w:tcPr>
          <w:p w14:paraId="0EF9B9B4" w14:textId="77777777" w:rsidR="00F725F5" w:rsidRPr="00F725F5" w:rsidRDefault="00F725F5">
            <w:pPr>
              <w:pStyle w:val="ListParagraph"/>
              <w:numPr>
                <w:ilvl w:val="0"/>
                <w:numId w:val="37"/>
              </w:numPr>
              <w:spacing w:after="0"/>
              <w:ind w:left="211" w:hanging="27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F725F5">
              <w:rPr>
                <w:rFonts w:ascii="Times New Roman" w:hAnsi="Times New Roman"/>
                <w:color w:val="000000"/>
                <w:szCs w:val="20"/>
              </w:rPr>
              <w:t>Yes</w:t>
            </w:r>
          </w:p>
          <w:p w14:paraId="2BFE4E78" w14:textId="77777777" w:rsidR="00A54084" w:rsidRDefault="00A54084" w:rsidP="00465D60">
            <w:pPr>
              <w:pStyle w:val="ListParagraph"/>
              <w:spacing w:after="0"/>
              <w:ind w:left="211"/>
              <w:rPr>
                <w:rFonts w:ascii="Times New Roman" w:hAnsi="Times New Roman"/>
                <w:color w:val="000000"/>
                <w:szCs w:val="20"/>
              </w:rPr>
            </w:pPr>
          </w:p>
          <w:p w14:paraId="1D55E816" w14:textId="15670382" w:rsidR="00D15CFB" w:rsidRPr="00F725F5" w:rsidRDefault="00D15CFB" w:rsidP="00465D60">
            <w:pPr>
              <w:pStyle w:val="ListParagraph"/>
              <w:spacing w:after="0"/>
              <w:ind w:left="211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F725F5" w:rsidRPr="00F725F5" w14:paraId="78CAC3BE" w14:textId="77777777" w:rsidTr="00465D60">
        <w:trPr>
          <w:trHeight w:val="259"/>
        </w:trPr>
        <w:tc>
          <w:tcPr>
            <w:tcW w:w="470" w:type="pct"/>
            <w:vMerge w:val="restart"/>
            <w:shd w:val="clear" w:color="auto" w:fill="auto"/>
          </w:tcPr>
          <w:p w14:paraId="617A1F1A" w14:textId="77777777" w:rsidR="00F725F5" w:rsidRPr="00F725F5" w:rsidRDefault="00F725F5">
            <w:pPr>
              <w:pStyle w:val="ListParagraph"/>
              <w:numPr>
                <w:ilvl w:val="0"/>
                <w:numId w:val="39"/>
              </w:numPr>
              <w:spacing w:after="0"/>
              <w:contextualSpacing w:val="0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871" w:type="pct"/>
            <w:vMerge w:val="restart"/>
            <w:shd w:val="clear" w:color="auto" w:fill="auto"/>
          </w:tcPr>
          <w:p w14:paraId="250815C5" w14:textId="77777777" w:rsidR="00F725F5" w:rsidRPr="00F725F5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F725F5">
              <w:rPr>
                <w:rFonts w:ascii="Times New Roman" w:hAnsi="Times New Roman" w:cs="Times New Roman"/>
                <w:color w:val="000000"/>
              </w:rPr>
              <w:t>Are there baffle walls in containment system (tank)?</w:t>
            </w:r>
          </w:p>
        </w:tc>
        <w:tc>
          <w:tcPr>
            <w:tcW w:w="271" w:type="pct"/>
            <w:shd w:val="clear" w:color="auto" w:fill="auto"/>
            <w:vAlign w:val="bottom"/>
          </w:tcPr>
          <w:p w14:paraId="4237DA91" w14:textId="77777777" w:rsidR="00F725F5" w:rsidRPr="00F725F5" w:rsidRDefault="00F725F5" w:rsidP="00465D6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725F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388" w:type="pct"/>
            <w:shd w:val="clear" w:color="auto" w:fill="auto"/>
            <w:vAlign w:val="center"/>
          </w:tcPr>
          <w:p w14:paraId="73C8C8C3" w14:textId="77777777" w:rsidR="00F725F5" w:rsidRPr="00F725F5" w:rsidRDefault="00F725F5">
            <w:pPr>
              <w:pStyle w:val="ListParagraph"/>
              <w:numPr>
                <w:ilvl w:val="0"/>
                <w:numId w:val="37"/>
              </w:numPr>
              <w:spacing w:after="0"/>
              <w:ind w:left="211" w:hanging="27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F725F5">
              <w:rPr>
                <w:rFonts w:ascii="Times New Roman" w:hAnsi="Times New Roman"/>
                <w:color w:val="000000"/>
                <w:szCs w:val="20"/>
              </w:rPr>
              <w:t xml:space="preserve">Yes </w:t>
            </w:r>
          </w:p>
        </w:tc>
      </w:tr>
      <w:tr w:rsidR="00F725F5" w:rsidRPr="00F725F5" w14:paraId="5E087FF9" w14:textId="77777777" w:rsidTr="00465D60">
        <w:trPr>
          <w:trHeight w:val="259"/>
        </w:trPr>
        <w:tc>
          <w:tcPr>
            <w:tcW w:w="470" w:type="pct"/>
            <w:vMerge/>
            <w:shd w:val="clear" w:color="auto" w:fill="auto"/>
          </w:tcPr>
          <w:p w14:paraId="15C4473D" w14:textId="77777777" w:rsidR="00F725F5" w:rsidRPr="00F725F5" w:rsidRDefault="00F725F5" w:rsidP="00465D6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71" w:type="pct"/>
            <w:vMerge/>
            <w:shd w:val="clear" w:color="auto" w:fill="auto"/>
            <w:vAlign w:val="center"/>
          </w:tcPr>
          <w:p w14:paraId="25EDA257" w14:textId="77777777" w:rsidR="00F725F5" w:rsidRPr="00F725F5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1" w:type="pct"/>
            <w:shd w:val="clear" w:color="auto" w:fill="auto"/>
            <w:vAlign w:val="bottom"/>
          </w:tcPr>
          <w:p w14:paraId="28799968" w14:textId="77777777" w:rsidR="00F725F5" w:rsidRPr="00F725F5" w:rsidRDefault="00F725F5" w:rsidP="00465D6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725F5">
              <w:rPr>
                <w:rFonts w:ascii="Times New Roman" w:hAnsi="Times New Roman" w:cs="Times New Roman"/>
                <w:color w:val="000000"/>
              </w:rPr>
              <w:t xml:space="preserve">        </w:t>
            </w:r>
          </w:p>
        </w:tc>
        <w:tc>
          <w:tcPr>
            <w:tcW w:w="2388" w:type="pct"/>
            <w:shd w:val="clear" w:color="auto" w:fill="auto"/>
            <w:vAlign w:val="center"/>
          </w:tcPr>
          <w:p w14:paraId="5BFEEE4A" w14:textId="77777777" w:rsidR="00F725F5" w:rsidRPr="00F725F5" w:rsidRDefault="00F725F5">
            <w:pPr>
              <w:pStyle w:val="ListParagraph"/>
              <w:numPr>
                <w:ilvl w:val="0"/>
                <w:numId w:val="37"/>
              </w:numPr>
              <w:spacing w:after="0"/>
              <w:ind w:left="256" w:hanging="318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F725F5">
              <w:rPr>
                <w:rFonts w:ascii="Times New Roman" w:hAnsi="Times New Roman"/>
                <w:color w:val="000000"/>
                <w:szCs w:val="20"/>
              </w:rPr>
              <w:t xml:space="preserve">No </w:t>
            </w:r>
          </w:p>
        </w:tc>
      </w:tr>
      <w:tr w:rsidR="00F725F5" w:rsidRPr="00F725F5" w14:paraId="7E89545C" w14:textId="77777777" w:rsidTr="00465D60">
        <w:trPr>
          <w:trHeight w:val="259"/>
        </w:trPr>
        <w:tc>
          <w:tcPr>
            <w:tcW w:w="470" w:type="pct"/>
            <w:vMerge/>
            <w:shd w:val="clear" w:color="auto" w:fill="auto"/>
          </w:tcPr>
          <w:p w14:paraId="07224D4D" w14:textId="77777777" w:rsidR="00F725F5" w:rsidRPr="00F725F5" w:rsidRDefault="00F725F5" w:rsidP="00465D6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71" w:type="pct"/>
            <w:vMerge/>
            <w:shd w:val="clear" w:color="auto" w:fill="auto"/>
            <w:vAlign w:val="center"/>
          </w:tcPr>
          <w:p w14:paraId="49FC2E48" w14:textId="77777777" w:rsidR="00F725F5" w:rsidRPr="00F725F5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1" w:type="pct"/>
            <w:shd w:val="clear" w:color="auto" w:fill="auto"/>
            <w:vAlign w:val="bottom"/>
          </w:tcPr>
          <w:p w14:paraId="6A88598B" w14:textId="77777777" w:rsidR="00F725F5" w:rsidRPr="00F725F5" w:rsidRDefault="00F725F5" w:rsidP="00465D6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725F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388" w:type="pct"/>
            <w:shd w:val="clear" w:color="auto" w:fill="auto"/>
            <w:vAlign w:val="center"/>
          </w:tcPr>
          <w:p w14:paraId="0BE01E17" w14:textId="77777777" w:rsidR="00F725F5" w:rsidRPr="00F725F5" w:rsidRDefault="00F725F5">
            <w:pPr>
              <w:pStyle w:val="ListParagraph"/>
              <w:numPr>
                <w:ilvl w:val="0"/>
                <w:numId w:val="37"/>
              </w:numPr>
              <w:spacing w:after="0"/>
              <w:ind w:left="211" w:hanging="27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F725F5">
              <w:rPr>
                <w:rFonts w:ascii="Times New Roman" w:hAnsi="Times New Roman"/>
                <w:color w:val="000000"/>
                <w:szCs w:val="20"/>
              </w:rPr>
              <w:t xml:space="preserve">Others (specify):  __________________ </w:t>
            </w:r>
          </w:p>
          <w:p w14:paraId="2FEEFDBF" w14:textId="7A56B4A9" w:rsidR="00A54084" w:rsidRPr="00F725F5" w:rsidRDefault="00A54084" w:rsidP="00465D60">
            <w:pPr>
              <w:pStyle w:val="ListParagraph"/>
              <w:spacing w:after="0"/>
              <w:ind w:left="211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F725F5" w:rsidRPr="00F725F5" w14:paraId="03C6DD1B" w14:textId="77777777" w:rsidTr="00465D60">
        <w:trPr>
          <w:trHeight w:val="259"/>
        </w:trPr>
        <w:tc>
          <w:tcPr>
            <w:tcW w:w="470" w:type="pct"/>
            <w:vMerge w:val="restart"/>
            <w:shd w:val="clear" w:color="auto" w:fill="auto"/>
          </w:tcPr>
          <w:p w14:paraId="757654AA" w14:textId="77777777" w:rsidR="00F725F5" w:rsidRPr="00F725F5" w:rsidRDefault="00F725F5">
            <w:pPr>
              <w:pStyle w:val="ListParagraph"/>
              <w:numPr>
                <w:ilvl w:val="0"/>
                <w:numId w:val="39"/>
              </w:numPr>
              <w:spacing w:after="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871" w:type="pct"/>
            <w:vMerge w:val="restart"/>
            <w:shd w:val="clear" w:color="auto" w:fill="auto"/>
          </w:tcPr>
          <w:p w14:paraId="579AF8B7" w14:textId="77777777" w:rsidR="00F725F5" w:rsidRPr="00F725F5" w:rsidRDefault="00F725F5" w:rsidP="00465D60">
            <w:pPr>
              <w:spacing w:after="0"/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725F5">
              <w:rPr>
                <w:rFonts w:ascii="Times New Roman" w:hAnsi="Times New Roman" w:cs="Times New Roman"/>
              </w:rPr>
              <w:t>Are the inlet and outlet pipes of the containment system properly configured?</w:t>
            </w:r>
          </w:p>
        </w:tc>
        <w:tc>
          <w:tcPr>
            <w:tcW w:w="271" w:type="pct"/>
            <w:shd w:val="clear" w:color="auto" w:fill="auto"/>
            <w:vAlign w:val="bottom"/>
          </w:tcPr>
          <w:p w14:paraId="6F44612A" w14:textId="77777777" w:rsidR="00F725F5" w:rsidRPr="00F725F5" w:rsidRDefault="00F725F5" w:rsidP="00465D6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88" w:type="pct"/>
            <w:shd w:val="clear" w:color="auto" w:fill="auto"/>
            <w:vAlign w:val="center"/>
          </w:tcPr>
          <w:p w14:paraId="2D507C8C" w14:textId="77777777" w:rsidR="00F725F5" w:rsidRPr="00F725F5" w:rsidRDefault="00F725F5">
            <w:pPr>
              <w:pStyle w:val="ListParagraph"/>
              <w:numPr>
                <w:ilvl w:val="0"/>
                <w:numId w:val="37"/>
              </w:numPr>
              <w:spacing w:after="0"/>
              <w:ind w:left="211" w:hanging="27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F725F5">
              <w:rPr>
                <w:rFonts w:ascii="Times New Roman" w:hAnsi="Times New Roman"/>
                <w:color w:val="000000"/>
                <w:szCs w:val="20"/>
              </w:rPr>
              <w:t>Yes</w:t>
            </w:r>
          </w:p>
        </w:tc>
      </w:tr>
      <w:tr w:rsidR="00F725F5" w:rsidRPr="00F725F5" w14:paraId="7137B283" w14:textId="77777777" w:rsidTr="00465D60">
        <w:trPr>
          <w:trHeight w:val="259"/>
        </w:trPr>
        <w:tc>
          <w:tcPr>
            <w:tcW w:w="470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7F1D0AE7" w14:textId="77777777" w:rsidR="00F725F5" w:rsidRPr="00F725F5" w:rsidRDefault="00F725F5" w:rsidP="00465D6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71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3845AB" w14:textId="77777777" w:rsidR="00F725F5" w:rsidRPr="00F725F5" w:rsidRDefault="00F725F5" w:rsidP="00465D6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7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1D56D70" w14:textId="77777777" w:rsidR="00F725F5" w:rsidRPr="00F725F5" w:rsidRDefault="00F725F5" w:rsidP="00465D6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8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414D19" w14:textId="339C9FB6" w:rsidR="00F725F5" w:rsidRPr="00F725F5" w:rsidRDefault="00F725F5" w:rsidP="00465D60">
            <w:pPr>
              <w:pStyle w:val="ListParagraph"/>
              <w:numPr>
                <w:ilvl w:val="0"/>
                <w:numId w:val="37"/>
              </w:numPr>
              <w:spacing w:after="0"/>
              <w:ind w:left="211" w:hanging="270"/>
              <w:contextualSpacing w:val="0"/>
              <w:rPr>
                <w:rFonts w:ascii="Times New Roman" w:hAnsi="Times New Roman"/>
                <w:color w:val="000000"/>
                <w:szCs w:val="20"/>
              </w:rPr>
            </w:pPr>
            <w:r w:rsidRPr="00F725F5">
              <w:rPr>
                <w:rFonts w:ascii="Times New Roman" w:hAnsi="Times New Roman"/>
                <w:color w:val="000000"/>
                <w:szCs w:val="20"/>
              </w:rPr>
              <w:t>No</w:t>
            </w:r>
          </w:p>
        </w:tc>
      </w:tr>
    </w:tbl>
    <w:p w14:paraId="164D5928" w14:textId="77777777" w:rsidR="00F725F5" w:rsidRPr="00165003" w:rsidRDefault="00F725F5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F725F5" w:rsidRPr="00165003" w:rsidSect="00CF6275">
      <w:pgSz w:w="12240" w:h="15840"/>
      <w:pgMar w:top="1440" w:right="144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E112F83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67B52E8"/>
    <w:multiLevelType w:val="hybridMultilevel"/>
    <w:tmpl w:val="B450EED2"/>
    <w:lvl w:ilvl="0" w:tplc="57EC66AA">
      <w:start w:val="1"/>
      <w:numFmt w:val="bullet"/>
      <w:lvlText w:val=""/>
      <w:lvlJc w:val="left"/>
      <w:pPr>
        <w:ind w:left="76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6" w:hanging="360"/>
      </w:pPr>
      <w:rPr>
        <w:rFonts w:ascii="Wingdings" w:hAnsi="Wingdings" w:hint="default"/>
      </w:rPr>
    </w:lvl>
  </w:abstractNum>
  <w:abstractNum w:abstractNumId="2" w15:restartNumberingAfterBreak="0">
    <w:nsid w:val="1070533D"/>
    <w:multiLevelType w:val="hybridMultilevel"/>
    <w:tmpl w:val="5E2400B4"/>
    <w:lvl w:ilvl="0" w:tplc="6BEEF722">
      <w:start w:val="1"/>
      <w:numFmt w:val="decimal"/>
      <w:lvlText w:val="0%1"/>
      <w:lvlJc w:val="left"/>
      <w:pPr>
        <w:ind w:left="720" w:hanging="360"/>
      </w:pPr>
      <w:rPr>
        <w:rFonts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2A352B"/>
    <w:multiLevelType w:val="multilevel"/>
    <w:tmpl w:val="DA28C0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1B303A1F"/>
    <w:multiLevelType w:val="hybridMultilevel"/>
    <w:tmpl w:val="1B3646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411BBA"/>
    <w:multiLevelType w:val="hybridMultilevel"/>
    <w:tmpl w:val="465A55A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F7497F"/>
    <w:multiLevelType w:val="multilevel"/>
    <w:tmpl w:val="2A4CF0EC"/>
    <w:lvl w:ilvl="0">
      <w:start w:val="1"/>
      <w:numFmt w:val="decimal"/>
      <w:pStyle w:val="Heading1"/>
      <w:suff w:val="space"/>
      <w:lvlText w:val="Chapter %1"/>
      <w:lvlJc w:val="left"/>
      <w:pPr>
        <w:ind w:left="2682" w:hanging="432"/>
      </w:pPr>
      <w:rPr>
        <w:rFonts w:hint="default"/>
        <w:color w:val="0070C0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upperLetter"/>
      <w:pStyle w:val="Heading6"/>
      <w:suff w:val="space"/>
      <w:lvlText w:val="Appendix 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6.%7.%8.%9"/>
      <w:lvlJc w:val="left"/>
      <w:pPr>
        <w:ind w:left="1584" w:hanging="1584"/>
      </w:pPr>
      <w:rPr>
        <w:rFonts w:hint="default"/>
      </w:rPr>
    </w:lvl>
  </w:abstractNum>
  <w:abstractNum w:abstractNumId="7" w15:restartNumberingAfterBreak="0">
    <w:nsid w:val="2DF71A08"/>
    <w:multiLevelType w:val="hybridMultilevel"/>
    <w:tmpl w:val="F202B876"/>
    <w:lvl w:ilvl="0" w:tplc="66CE716A">
      <w:start w:val="1"/>
      <w:numFmt w:val="decimal"/>
      <w:lvlText w:val="0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EA246A8"/>
    <w:multiLevelType w:val="hybridMultilevel"/>
    <w:tmpl w:val="A6E89370"/>
    <w:lvl w:ilvl="0" w:tplc="57EC66A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B576DE"/>
    <w:multiLevelType w:val="hybridMultilevel"/>
    <w:tmpl w:val="711EFD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1594F1C"/>
    <w:multiLevelType w:val="hybridMultilevel"/>
    <w:tmpl w:val="48C63BCE"/>
    <w:lvl w:ilvl="0" w:tplc="BBD2F6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1B4E2F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C56BD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8746F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2E696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D2E5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422C8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ED26D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7868F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386E03D3"/>
    <w:multiLevelType w:val="hybridMultilevel"/>
    <w:tmpl w:val="D604D6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8E01D9B"/>
    <w:multiLevelType w:val="multilevel"/>
    <w:tmpl w:val="E08031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3D7B52DA"/>
    <w:multiLevelType w:val="hybridMultilevel"/>
    <w:tmpl w:val="5F9A1E56"/>
    <w:lvl w:ilvl="0" w:tplc="04090017">
      <w:start w:val="1"/>
      <w:numFmt w:val="lowerLetter"/>
      <w:lvlText w:val="%1)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4" w15:restartNumberingAfterBreak="0">
    <w:nsid w:val="413D1355"/>
    <w:multiLevelType w:val="hybridMultilevel"/>
    <w:tmpl w:val="947E256E"/>
    <w:lvl w:ilvl="0" w:tplc="04090017">
      <w:start w:val="1"/>
      <w:numFmt w:val="lowerLetter"/>
      <w:lvlText w:val="%1)"/>
      <w:lvlJc w:val="left"/>
      <w:pPr>
        <w:ind w:left="1296" w:hanging="360"/>
      </w:p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15" w15:restartNumberingAfterBreak="0">
    <w:nsid w:val="419533CD"/>
    <w:multiLevelType w:val="hybridMultilevel"/>
    <w:tmpl w:val="6FC431B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80955D1"/>
    <w:multiLevelType w:val="hybridMultilevel"/>
    <w:tmpl w:val="E190F0A6"/>
    <w:lvl w:ilvl="0" w:tplc="B9A68D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94C351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05CD3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2CE0E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C5846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6469E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CF44E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0BEC37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43ECA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4BDB4961"/>
    <w:multiLevelType w:val="hybridMultilevel"/>
    <w:tmpl w:val="AF886116"/>
    <w:lvl w:ilvl="0" w:tplc="14D808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EC8495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F0A32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2A0CE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358B1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1ECE6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A4C2D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4A648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78CCC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4C85542F"/>
    <w:multiLevelType w:val="hybridMultilevel"/>
    <w:tmpl w:val="9CECA3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D9E5CE2"/>
    <w:multiLevelType w:val="hybridMultilevel"/>
    <w:tmpl w:val="C2F82860"/>
    <w:lvl w:ilvl="0" w:tplc="508221D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DD0659B"/>
    <w:multiLevelType w:val="multilevel"/>
    <w:tmpl w:val="50202D6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52A83790"/>
    <w:multiLevelType w:val="hybridMultilevel"/>
    <w:tmpl w:val="A4000F7C"/>
    <w:lvl w:ilvl="0" w:tplc="166ECD22">
      <w:start w:val="1"/>
      <w:numFmt w:val="bullet"/>
      <w:lvlText w:val=""/>
      <w:lvlJc w:val="left"/>
      <w:pPr>
        <w:ind w:left="720" w:hanging="360"/>
      </w:pPr>
      <w:rPr>
        <w:rFonts w:ascii="Symbol" w:hAnsi="Symbol" w:hint="default"/>
        <w:color w:val="auto"/>
        <w:sz w:val="28"/>
        <w:szCs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54E594E"/>
    <w:multiLevelType w:val="hybridMultilevel"/>
    <w:tmpl w:val="7DF803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8FD36CC"/>
    <w:multiLevelType w:val="hybridMultilevel"/>
    <w:tmpl w:val="CFFA5164"/>
    <w:lvl w:ilvl="0" w:tplc="F30819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496472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CB43926">
      <w:start w:val="302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C7414E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3D0D0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62636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E084A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43683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ACA2D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5BFF097D"/>
    <w:multiLevelType w:val="hybridMultilevel"/>
    <w:tmpl w:val="815C2C7A"/>
    <w:lvl w:ilvl="0" w:tplc="B65201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FB2160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F703E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19898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FD2B7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3EA36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90A1A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312D4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FDE1C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6231494C"/>
    <w:multiLevelType w:val="hybridMultilevel"/>
    <w:tmpl w:val="69C4DE7C"/>
    <w:lvl w:ilvl="0" w:tplc="F9D86F7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AAE51D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6EE29CC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DD65F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C2C6E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00EA7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C4050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EAE5F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0362F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69007198"/>
    <w:multiLevelType w:val="multilevel"/>
    <w:tmpl w:val="3DCE849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hint="default"/>
      </w:rPr>
    </w:lvl>
    <w:lvl w:ilvl="3">
      <w:start w:val="1"/>
      <w:numFmt w:val="lowerLetter"/>
      <w:lvlText w:val="%4)"/>
      <w:lvlJc w:val="left"/>
      <w:pPr>
        <w:ind w:left="2520" w:hanging="360"/>
      </w:pPr>
      <w:rPr>
        <w:rFonts w:hint="default"/>
      </w:rPr>
    </w:lvl>
    <w:lvl w:ilvl="4">
      <w:start w:val="1"/>
      <w:numFmt w:val="decimal"/>
      <w:lvlText w:val="%5)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abstractNum w:abstractNumId="27" w15:restartNumberingAfterBreak="0">
    <w:nsid w:val="6DB87D99"/>
    <w:multiLevelType w:val="hybridMultilevel"/>
    <w:tmpl w:val="36EC6A0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09A0F9C"/>
    <w:multiLevelType w:val="hybridMultilevel"/>
    <w:tmpl w:val="1B563B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5DA742E"/>
    <w:multiLevelType w:val="hybridMultilevel"/>
    <w:tmpl w:val="D9C61304"/>
    <w:lvl w:ilvl="0" w:tplc="D6200F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EC6A32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8B45B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AFED9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8B683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192C0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17839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33664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59CB1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786F7CBD"/>
    <w:multiLevelType w:val="multilevel"/>
    <w:tmpl w:val="664855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1" w15:restartNumberingAfterBreak="0">
    <w:nsid w:val="7A1F4D55"/>
    <w:multiLevelType w:val="hybridMultilevel"/>
    <w:tmpl w:val="E38AA3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BD207E7"/>
    <w:multiLevelType w:val="hybridMultilevel"/>
    <w:tmpl w:val="A7C6D322"/>
    <w:lvl w:ilvl="0" w:tplc="5A726074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D1315C3"/>
    <w:multiLevelType w:val="hybridMultilevel"/>
    <w:tmpl w:val="13A28B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D7A1779"/>
    <w:multiLevelType w:val="multilevel"/>
    <w:tmpl w:val="0C94066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upperLetter"/>
      <w:lvlText w:val="%2."/>
      <w:lvlJc w:val="left"/>
      <w:pPr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hint="default"/>
      </w:rPr>
    </w:lvl>
    <w:lvl w:ilvl="3">
      <w:start w:val="1"/>
      <w:numFmt w:val="lowerLetter"/>
      <w:lvlText w:val="%4)"/>
      <w:lvlJc w:val="left"/>
      <w:pPr>
        <w:ind w:left="2520" w:hanging="360"/>
      </w:pPr>
      <w:rPr>
        <w:rFonts w:hint="default"/>
      </w:rPr>
    </w:lvl>
    <w:lvl w:ilvl="4">
      <w:start w:val="1"/>
      <w:numFmt w:val="decimal"/>
      <w:lvlText w:val="%5)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abstractNum w:abstractNumId="35" w15:restartNumberingAfterBreak="0">
    <w:nsid w:val="7DE03EB8"/>
    <w:multiLevelType w:val="hybridMultilevel"/>
    <w:tmpl w:val="9A902AD4"/>
    <w:lvl w:ilvl="0" w:tplc="810AF0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DE8BE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96411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B2ADD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832C5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16E20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41E09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BFE93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3FE6D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6" w15:restartNumberingAfterBreak="0">
    <w:nsid w:val="7DF45C0E"/>
    <w:multiLevelType w:val="hybridMultilevel"/>
    <w:tmpl w:val="913E8A56"/>
    <w:lvl w:ilvl="0" w:tplc="799E216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A6844B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C36A0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584E8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5A008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59EE8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D1896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3E0F9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A05D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7" w15:restartNumberingAfterBreak="0">
    <w:nsid w:val="7E56070F"/>
    <w:multiLevelType w:val="hybridMultilevel"/>
    <w:tmpl w:val="0122AFE8"/>
    <w:lvl w:ilvl="0" w:tplc="04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F9A15AF"/>
    <w:multiLevelType w:val="hybridMultilevel"/>
    <w:tmpl w:val="1234C988"/>
    <w:lvl w:ilvl="0" w:tplc="57EC66A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0"/>
  </w:num>
  <w:num w:numId="3">
    <w:abstractNumId w:val="4"/>
  </w:num>
  <w:num w:numId="4">
    <w:abstractNumId w:val="28"/>
  </w:num>
  <w:num w:numId="5">
    <w:abstractNumId w:val="15"/>
  </w:num>
  <w:num w:numId="6">
    <w:abstractNumId w:val="13"/>
  </w:num>
  <w:num w:numId="7">
    <w:abstractNumId w:val="14"/>
  </w:num>
  <w:num w:numId="8">
    <w:abstractNumId w:val="35"/>
  </w:num>
  <w:num w:numId="9">
    <w:abstractNumId w:val="31"/>
  </w:num>
  <w:num w:numId="10">
    <w:abstractNumId w:val="34"/>
  </w:num>
  <w:num w:numId="11">
    <w:abstractNumId w:val="9"/>
  </w:num>
  <w:num w:numId="12">
    <w:abstractNumId w:val="26"/>
  </w:num>
  <w:num w:numId="13">
    <w:abstractNumId w:val="37"/>
  </w:num>
  <w:num w:numId="14">
    <w:abstractNumId w:val="8"/>
  </w:num>
  <w:num w:numId="15">
    <w:abstractNumId w:val="30"/>
  </w:num>
  <w:num w:numId="16">
    <w:abstractNumId w:val="3"/>
  </w:num>
  <w:num w:numId="17">
    <w:abstractNumId w:val="12"/>
  </w:num>
  <w:num w:numId="18">
    <w:abstractNumId w:val="38"/>
  </w:num>
  <w:num w:numId="19">
    <w:abstractNumId w:val="22"/>
  </w:num>
  <w:num w:numId="20">
    <w:abstractNumId w:val="32"/>
  </w:num>
  <w:num w:numId="21">
    <w:abstractNumId w:val="33"/>
  </w:num>
  <w:num w:numId="22">
    <w:abstractNumId w:val="1"/>
  </w:num>
  <w:num w:numId="23">
    <w:abstractNumId w:val="27"/>
  </w:num>
  <w:num w:numId="24">
    <w:abstractNumId w:val="5"/>
  </w:num>
  <w:num w:numId="25">
    <w:abstractNumId w:val="25"/>
  </w:num>
  <w:num w:numId="26">
    <w:abstractNumId w:val="29"/>
  </w:num>
  <w:num w:numId="27">
    <w:abstractNumId w:val="17"/>
  </w:num>
  <w:num w:numId="28">
    <w:abstractNumId w:val="24"/>
  </w:num>
  <w:num w:numId="29">
    <w:abstractNumId w:val="10"/>
  </w:num>
  <w:num w:numId="30">
    <w:abstractNumId w:val="16"/>
  </w:num>
  <w:num w:numId="31">
    <w:abstractNumId w:val="36"/>
  </w:num>
  <w:num w:numId="32">
    <w:abstractNumId w:val="23"/>
  </w:num>
  <w:num w:numId="33">
    <w:abstractNumId w:val="18"/>
  </w:num>
  <w:num w:numId="34">
    <w:abstractNumId w:val="20"/>
  </w:num>
  <w:num w:numId="35">
    <w:abstractNumId w:val="11"/>
  </w:num>
  <w:num w:numId="36">
    <w:abstractNumId w:val="19"/>
  </w:num>
  <w:num w:numId="37">
    <w:abstractNumId w:val="21"/>
  </w:num>
  <w:num w:numId="38">
    <w:abstractNumId w:val="2"/>
  </w:num>
  <w:num w:numId="3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EwNDA1MLe0NLewNDFQ0lEKTi0uzszPAykwMagFAKve4rA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LeedsUniHarvard Copy- Musa&lt;/Style&gt;&lt;LeftDelim&gt;{&lt;/LeftDelim&gt;&lt;RightDelim&gt;}&lt;/RightDelim&gt;&lt;FontName&gt;Calibri Light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f995a9tepada1ez9ptp920barvvfzdtdzea&quot;&gt;Gates Phase II Project&lt;record-ids&gt;&lt;item&gt;266&lt;/item&gt;&lt;/record-ids&gt;&lt;/item&gt;&lt;/Libraries&gt;"/>
  </w:docVars>
  <w:rsids>
    <w:rsidRoot w:val="00BF7C44"/>
    <w:rsid w:val="00007B3A"/>
    <w:rsid w:val="0001071F"/>
    <w:rsid w:val="000153F0"/>
    <w:rsid w:val="00030304"/>
    <w:rsid w:val="000357A4"/>
    <w:rsid w:val="00036A20"/>
    <w:rsid w:val="00050674"/>
    <w:rsid w:val="0005667B"/>
    <w:rsid w:val="00061694"/>
    <w:rsid w:val="00061F0C"/>
    <w:rsid w:val="00064401"/>
    <w:rsid w:val="000658FC"/>
    <w:rsid w:val="00076760"/>
    <w:rsid w:val="000903C5"/>
    <w:rsid w:val="000961AD"/>
    <w:rsid w:val="00096328"/>
    <w:rsid w:val="000A0C45"/>
    <w:rsid w:val="000D6636"/>
    <w:rsid w:val="000E05BB"/>
    <w:rsid w:val="000E64DB"/>
    <w:rsid w:val="00116548"/>
    <w:rsid w:val="00117988"/>
    <w:rsid w:val="0012181D"/>
    <w:rsid w:val="00126998"/>
    <w:rsid w:val="00131D2A"/>
    <w:rsid w:val="001329C3"/>
    <w:rsid w:val="00144542"/>
    <w:rsid w:val="00165003"/>
    <w:rsid w:val="00165E37"/>
    <w:rsid w:val="0019319F"/>
    <w:rsid w:val="001A1099"/>
    <w:rsid w:val="001C38CD"/>
    <w:rsid w:val="00206056"/>
    <w:rsid w:val="00216FE8"/>
    <w:rsid w:val="00225D8B"/>
    <w:rsid w:val="0023132E"/>
    <w:rsid w:val="002475B8"/>
    <w:rsid w:val="002505C0"/>
    <w:rsid w:val="002520CC"/>
    <w:rsid w:val="00254600"/>
    <w:rsid w:val="00262251"/>
    <w:rsid w:val="00266812"/>
    <w:rsid w:val="00271D7D"/>
    <w:rsid w:val="00280610"/>
    <w:rsid w:val="002847DD"/>
    <w:rsid w:val="00285E2B"/>
    <w:rsid w:val="002B011D"/>
    <w:rsid w:val="002B7272"/>
    <w:rsid w:val="002D1E3E"/>
    <w:rsid w:val="002D4A32"/>
    <w:rsid w:val="002E2764"/>
    <w:rsid w:val="002E329D"/>
    <w:rsid w:val="002F7D30"/>
    <w:rsid w:val="00303205"/>
    <w:rsid w:val="003071A0"/>
    <w:rsid w:val="00312201"/>
    <w:rsid w:val="00324C0A"/>
    <w:rsid w:val="00326A9B"/>
    <w:rsid w:val="00336EBF"/>
    <w:rsid w:val="00342533"/>
    <w:rsid w:val="00345A8E"/>
    <w:rsid w:val="00352CDB"/>
    <w:rsid w:val="00366457"/>
    <w:rsid w:val="00374851"/>
    <w:rsid w:val="003748F1"/>
    <w:rsid w:val="00396E24"/>
    <w:rsid w:val="003A1060"/>
    <w:rsid w:val="003B53DC"/>
    <w:rsid w:val="003E5713"/>
    <w:rsid w:val="003F1464"/>
    <w:rsid w:val="00403AA8"/>
    <w:rsid w:val="00407CC1"/>
    <w:rsid w:val="00414934"/>
    <w:rsid w:val="00420892"/>
    <w:rsid w:val="004277F7"/>
    <w:rsid w:val="00442355"/>
    <w:rsid w:val="00456D70"/>
    <w:rsid w:val="00465D60"/>
    <w:rsid w:val="00467703"/>
    <w:rsid w:val="0048102C"/>
    <w:rsid w:val="00483C7A"/>
    <w:rsid w:val="00487FF4"/>
    <w:rsid w:val="004A24F1"/>
    <w:rsid w:val="004B026B"/>
    <w:rsid w:val="004B378F"/>
    <w:rsid w:val="004B727F"/>
    <w:rsid w:val="004C1BE8"/>
    <w:rsid w:val="004C5ECF"/>
    <w:rsid w:val="004D5EEC"/>
    <w:rsid w:val="004D6DD0"/>
    <w:rsid w:val="00533F46"/>
    <w:rsid w:val="00534EC6"/>
    <w:rsid w:val="00535756"/>
    <w:rsid w:val="00535ECD"/>
    <w:rsid w:val="00537366"/>
    <w:rsid w:val="00572FCE"/>
    <w:rsid w:val="005A1A7C"/>
    <w:rsid w:val="005A7C9F"/>
    <w:rsid w:val="005C3838"/>
    <w:rsid w:val="005D33E8"/>
    <w:rsid w:val="005E1269"/>
    <w:rsid w:val="005E1C7C"/>
    <w:rsid w:val="005E5C3A"/>
    <w:rsid w:val="005F12D9"/>
    <w:rsid w:val="005F21EF"/>
    <w:rsid w:val="006077F7"/>
    <w:rsid w:val="00613E7E"/>
    <w:rsid w:val="00614B80"/>
    <w:rsid w:val="00620306"/>
    <w:rsid w:val="006466CA"/>
    <w:rsid w:val="006534B7"/>
    <w:rsid w:val="0069148A"/>
    <w:rsid w:val="00695EB6"/>
    <w:rsid w:val="006960CC"/>
    <w:rsid w:val="00696AC4"/>
    <w:rsid w:val="00696AD4"/>
    <w:rsid w:val="006A5319"/>
    <w:rsid w:val="006A62B4"/>
    <w:rsid w:val="006B01F4"/>
    <w:rsid w:val="006C146F"/>
    <w:rsid w:val="006D4F14"/>
    <w:rsid w:val="006F465E"/>
    <w:rsid w:val="006F5B57"/>
    <w:rsid w:val="006F7A41"/>
    <w:rsid w:val="00703EA5"/>
    <w:rsid w:val="007074DD"/>
    <w:rsid w:val="007121FF"/>
    <w:rsid w:val="00722664"/>
    <w:rsid w:val="00724499"/>
    <w:rsid w:val="00726D40"/>
    <w:rsid w:val="007344A1"/>
    <w:rsid w:val="00742807"/>
    <w:rsid w:val="007658C3"/>
    <w:rsid w:val="0078309E"/>
    <w:rsid w:val="00796762"/>
    <w:rsid w:val="007978BC"/>
    <w:rsid w:val="007A2625"/>
    <w:rsid w:val="007A61A5"/>
    <w:rsid w:val="007A69FA"/>
    <w:rsid w:val="007B443A"/>
    <w:rsid w:val="007B7AA4"/>
    <w:rsid w:val="007C772E"/>
    <w:rsid w:val="007D025C"/>
    <w:rsid w:val="007D6742"/>
    <w:rsid w:val="007F74AA"/>
    <w:rsid w:val="00802952"/>
    <w:rsid w:val="00802F35"/>
    <w:rsid w:val="00813625"/>
    <w:rsid w:val="00821C30"/>
    <w:rsid w:val="008279EF"/>
    <w:rsid w:val="0084385D"/>
    <w:rsid w:val="008439A9"/>
    <w:rsid w:val="008445F3"/>
    <w:rsid w:val="008471A1"/>
    <w:rsid w:val="00863E7A"/>
    <w:rsid w:val="00880D9B"/>
    <w:rsid w:val="0089274A"/>
    <w:rsid w:val="00892799"/>
    <w:rsid w:val="008927F4"/>
    <w:rsid w:val="00892B35"/>
    <w:rsid w:val="008A52A7"/>
    <w:rsid w:val="008A7ADE"/>
    <w:rsid w:val="008C67C4"/>
    <w:rsid w:val="008F34DA"/>
    <w:rsid w:val="008F67E7"/>
    <w:rsid w:val="009000BB"/>
    <w:rsid w:val="00903095"/>
    <w:rsid w:val="009135C1"/>
    <w:rsid w:val="0092115F"/>
    <w:rsid w:val="00923F64"/>
    <w:rsid w:val="009426AA"/>
    <w:rsid w:val="00946082"/>
    <w:rsid w:val="00947306"/>
    <w:rsid w:val="0095155A"/>
    <w:rsid w:val="0095694C"/>
    <w:rsid w:val="009619BE"/>
    <w:rsid w:val="0097609D"/>
    <w:rsid w:val="00984A03"/>
    <w:rsid w:val="009B39DB"/>
    <w:rsid w:val="009B3C60"/>
    <w:rsid w:val="009B6F1A"/>
    <w:rsid w:val="009C0EAD"/>
    <w:rsid w:val="009C3C03"/>
    <w:rsid w:val="009C7662"/>
    <w:rsid w:val="009D1339"/>
    <w:rsid w:val="009D2CD0"/>
    <w:rsid w:val="009D3233"/>
    <w:rsid w:val="009D66F5"/>
    <w:rsid w:val="009D7F85"/>
    <w:rsid w:val="009E6081"/>
    <w:rsid w:val="009F7D80"/>
    <w:rsid w:val="00A07670"/>
    <w:rsid w:val="00A206E7"/>
    <w:rsid w:val="00A23473"/>
    <w:rsid w:val="00A54084"/>
    <w:rsid w:val="00A54102"/>
    <w:rsid w:val="00A545EE"/>
    <w:rsid w:val="00A55DAC"/>
    <w:rsid w:val="00A62699"/>
    <w:rsid w:val="00A7367E"/>
    <w:rsid w:val="00A8527A"/>
    <w:rsid w:val="00A90AA2"/>
    <w:rsid w:val="00A9137F"/>
    <w:rsid w:val="00A91A0F"/>
    <w:rsid w:val="00AB4499"/>
    <w:rsid w:val="00AD3D7B"/>
    <w:rsid w:val="00AD53CA"/>
    <w:rsid w:val="00AD5804"/>
    <w:rsid w:val="00B1200D"/>
    <w:rsid w:val="00B32795"/>
    <w:rsid w:val="00B32D2C"/>
    <w:rsid w:val="00B36BD6"/>
    <w:rsid w:val="00B36F95"/>
    <w:rsid w:val="00B41163"/>
    <w:rsid w:val="00B43BAE"/>
    <w:rsid w:val="00B453D5"/>
    <w:rsid w:val="00B45698"/>
    <w:rsid w:val="00B641F1"/>
    <w:rsid w:val="00B72938"/>
    <w:rsid w:val="00B73DE0"/>
    <w:rsid w:val="00BA41D4"/>
    <w:rsid w:val="00BB13F3"/>
    <w:rsid w:val="00BC01C3"/>
    <w:rsid w:val="00BC502A"/>
    <w:rsid w:val="00BD5CD6"/>
    <w:rsid w:val="00BE0482"/>
    <w:rsid w:val="00BE2025"/>
    <w:rsid w:val="00BF045B"/>
    <w:rsid w:val="00BF7C44"/>
    <w:rsid w:val="00C10E0F"/>
    <w:rsid w:val="00C13089"/>
    <w:rsid w:val="00C24978"/>
    <w:rsid w:val="00C31B1C"/>
    <w:rsid w:val="00C52D6C"/>
    <w:rsid w:val="00C56983"/>
    <w:rsid w:val="00C605DE"/>
    <w:rsid w:val="00C61B64"/>
    <w:rsid w:val="00C73103"/>
    <w:rsid w:val="00C9416D"/>
    <w:rsid w:val="00C978E7"/>
    <w:rsid w:val="00CA0B22"/>
    <w:rsid w:val="00CA1731"/>
    <w:rsid w:val="00CB2B7F"/>
    <w:rsid w:val="00CB3E42"/>
    <w:rsid w:val="00CB47CB"/>
    <w:rsid w:val="00CC4A78"/>
    <w:rsid w:val="00CC759F"/>
    <w:rsid w:val="00CF1983"/>
    <w:rsid w:val="00CF6275"/>
    <w:rsid w:val="00CF6C66"/>
    <w:rsid w:val="00D15CFB"/>
    <w:rsid w:val="00D430D3"/>
    <w:rsid w:val="00D44D66"/>
    <w:rsid w:val="00D47E2B"/>
    <w:rsid w:val="00D60B0C"/>
    <w:rsid w:val="00D647ED"/>
    <w:rsid w:val="00D743B3"/>
    <w:rsid w:val="00D74D61"/>
    <w:rsid w:val="00D80BA5"/>
    <w:rsid w:val="00DA25A2"/>
    <w:rsid w:val="00DC3169"/>
    <w:rsid w:val="00DC36DE"/>
    <w:rsid w:val="00DD5D42"/>
    <w:rsid w:val="00E00B1A"/>
    <w:rsid w:val="00E03CD9"/>
    <w:rsid w:val="00E15A18"/>
    <w:rsid w:val="00E243E0"/>
    <w:rsid w:val="00E3443D"/>
    <w:rsid w:val="00E52C13"/>
    <w:rsid w:val="00E60293"/>
    <w:rsid w:val="00E82752"/>
    <w:rsid w:val="00E82C95"/>
    <w:rsid w:val="00E90D09"/>
    <w:rsid w:val="00E9548D"/>
    <w:rsid w:val="00EA55A3"/>
    <w:rsid w:val="00EA6DE9"/>
    <w:rsid w:val="00EC3B00"/>
    <w:rsid w:val="00ED0136"/>
    <w:rsid w:val="00ED168B"/>
    <w:rsid w:val="00ED1943"/>
    <w:rsid w:val="00EF05E9"/>
    <w:rsid w:val="00EF4DEE"/>
    <w:rsid w:val="00F001B2"/>
    <w:rsid w:val="00F10C47"/>
    <w:rsid w:val="00F159A0"/>
    <w:rsid w:val="00F21B14"/>
    <w:rsid w:val="00F24DAF"/>
    <w:rsid w:val="00F25CBE"/>
    <w:rsid w:val="00F5609C"/>
    <w:rsid w:val="00F66EF7"/>
    <w:rsid w:val="00F709B7"/>
    <w:rsid w:val="00F725F5"/>
    <w:rsid w:val="00F91B8B"/>
    <w:rsid w:val="00FA54BA"/>
    <w:rsid w:val="00FB05E0"/>
    <w:rsid w:val="00FB083B"/>
    <w:rsid w:val="00FB43A8"/>
    <w:rsid w:val="00FB5E32"/>
    <w:rsid w:val="00FB7151"/>
    <w:rsid w:val="00FB7247"/>
    <w:rsid w:val="00FC0CE8"/>
    <w:rsid w:val="00FC1DA3"/>
    <w:rsid w:val="00FC4498"/>
    <w:rsid w:val="00FC6742"/>
    <w:rsid w:val="00FD6162"/>
    <w:rsid w:val="00FE4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CFF3CD"/>
  <w15:chartTrackingRefBased/>
  <w15:docId w15:val="{F2A35A82-31D8-4BCB-8A84-0498AD383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iPriority="0" w:unhideWhenUsed="1"/>
    <w:lsdException w:name="index 3" w:semiHidden="1" w:uiPriority="0" w:unhideWhenUsed="1"/>
    <w:lsdException w:name="index 4" w:semiHidden="1" w:uiPriority="0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iPriority="0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7C44"/>
    <w:pPr>
      <w:spacing w:after="240" w:line="240" w:lineRule="auto"/>
      <w:jc w:val="both"/>
    </w:pPr>
    <w:rPr>
      <w:rFonts w:asciiTheme="majorHAnsi" w:eastAsia="Times New Roman" w:hAnsiTheme="majorHAnsi" w:cs="Arial"/>
      <w:szCs w:val="20"/>
      <w:lang w:val="en-GB" w:eastAsia="en-GB"/>
    </w:rPr>
  </w:style>
  <w:style w:type="paragraph" w:styleId="Heading1">
    <w:name w:val="heading 1"/>
    <w:basedOn w:val="Normal"/>
    <w:next w:val="Normal"/>
    <w:link w:val="Heading1Char"/>
    <w:qFormat/>
    <w:rsid w:val="009B6F1A"/>
    <w:pPr>
      <w:numPr>
        <w:numId w:val="1"/>
      </w:numPr>
      <w:spacing w:before="720"/>
      <w:jc w:val="center"/>
      <w:outlineLvl w:val="0"/>
    </w:pPr>
    <w:rPr>
      <w:rFonts w:ascii="Times New Roman" w:hAnsi="Times New Roman" w:cs="Times New Roman"/>
      <w:b/>
      <w:sz w:val="24"/>
      <w:lang w:val="x-none" w:eastAsia="x-none"/>
    </w:rPr>
  </w:style>
  <w:style w:type="paragraph" w:styleId="Heading2">
    <w:name w:val="heading 2"/>
    <w:basedOn w:val="Heading1"/>
    <w:next w:val="Normal"/>
    <w:link w:val="Heading2Char"/>
    <w:qFormat/>
    <w:rsid w:val="00BF7C44"/>
    <w:pPr>
      <w:numPr>
        <w:ilvl w:val="1"/>
      </w:numPr>
      <w:spacing w:before="360"/>
      <w:jc w:val="left"/>
      <w:outlineLvl w:val="1"/>
    </w:pPr>
  </w:style>
  <w:style w:type="paragraph" w:styleId="Heading3">
    <w:name w:val="heading 3"/>
    <w:basedOn w:val="Heading2"/>
    <w:next w:val="Normal"/>
    <w:link w:val="Heading3Char"/>
    <w:qFormat/>
    <w:rsid w:val="00BF7C44"/>
    <w:pPr>
      <w:numPr>
        <w:ilvl w:val="2"/>
      </w:numPr>
      <w:spacing w:before="120" w:after="120"/>
      <w:outlineLvl w:val="2"/>
    </w:pPr>
  </w:style>
  <w:style w:type="paragraph" w:styleId="Heading4">
    <w:name w:val="heading 4"/>
    <w:basedOn w:val="Heading3"/>
    <w:next w:val="Normal"/>
    <w:link w:val="Heading4Char"/>
    <w:qFormat/>
    <w:rsid w:val="00BF7C44"/>
    <w:pPr>
      <w:numPr>
        <w:ilvl w:val="3"/>
      </w:numPr>
      <w:outlineLvl w:val="3"/>
    </w:pPr>
  </w:style>
  <w:style w:type="paragraph" w:styleId="Heading5">
    <w:name w:val="heading 5"/>
    <w:basedOn w:val="Normal"/>
    <w:next w:val="Normal"/>
    <w:link w:val="Heading5Char"/>
    <w:qFormat/>
    <w:rsid w:val="00BF7C44"/>
    <w:pPr>
      <w:numPr>
        <w:ilvl w:val="4"/>
        <w:numId w:val="1"/>
      </w:numPr>
      <w:spacing w:before="240" w:after="120"/>
      <w:outlineLvl w:val="4"/>
    </w:pPr>
    <w:rPr>
      <w:rFonts w:cs="Times New Roman"/>
      <w:b/>
      <w:color w:val="0070C0"/>
      <w:lang w:val="x-none" w:eastAsia="x-none"/>
    </w:rPr>
  </w:style>
  <w:style w:type="paragraph" w:styleId="Heading6">
    <w:name w:val="heading 6"/>
    <w:basedOn w:val="Normal"/>
    <w:next w:val="Normal"/>
    <w:link w:val="Heading6Char"/>
    <w:qFormat/>
    <w:rsid w:val="00BF7C44"/>
    <w:pPr>
      <w:numPr>
        <w:ilvl w:val="5"/>
        <w:numId w:val="1"/>
      </w:numPr>
      <w:spacing w:before="720"/>
      <w:jc w:val="center"/>
      <w:outlineLvl w:val="5"/>
    </w:pPr>
    <w:rPr>
      <w:rFonts w:ascii="Arial" w:hAnsi="Arial" w:cs="Times New Roman"/>
      <w:b/>
      <w:sz w:val="32"/>
      <w:lang w:val="x-none" w:eastAsia="x-none"/>
    </w:rPr>
  </w:style>
  <w:style w:type="paragraph" w:styleId="Heading7">
    <w:name w:val="heading 7"/>
    <w:basedOn w:val="Normal"/>
    <w:next w:val="Normal"/>
    <w:link w:val="Heading7Char"/>
    <w:qFormat/>
    <w:rsid w:val="00BF7C44"/>
    <w:pPr>
      <w:numPr>
        <w:ilvl w:val="6"/>
        <w:numId w:val="1"/>
      </w:numPr>
      <w:spacing w:before="360" w:after="60"/>
      <w:outlineLvl w:val="6"/>
    </w:pPr>
    <w:rPr>
      <w:rFonts w:ascii="Arial" w:hAnsi="Arial" w:cs="Times New Roman"/>
      <w:b/>
      <w:sz w:val="28"/>
      <w:lang w:val="x-none" w:eastAsia="x-none"/>
    </w:rPr>
  </w:style>
  <w:style w:type="paragraph" w:styleId="Heading8">
    <w:name w:val="heading 8"/>
    <w:basedOn w:val="Normal"/>
    <w:next w:val="Normal"/>
    <w:link w:val="Heading8Char"/>
    <w:qFormat/>
    <w:rsid w:val="00BF7C44"/>
    <w:pPr>
      <w:keepLines/>
      <w:numPr>
        <w:ilvl w:val="7"/>
        <w:numId w:val="1"/>
      </w:numPr>
      <w:spacing w:before="240" w:line="240" w:lineRule="atLeast"/>
      <w:outlineLvl w:val="7"/>
    </w:pPr>
    <w:rPr>
      <w:rFonts w:ascii="Arial" w:hAnsi="Arial" w:cs="Times New Roman"/>
      <w:b/>
      <w:sz w:val="26"/>
      <w:lang w:val="x-none" w:eastAsia="x-none"/>
    </w:rPr>
  </w:style>
  <w:style w:type="paragraph" w:styleId="Heading9">
    <w:name w:val="heading 9"/>
    <w:basedOn w:val="Normal"/>
    <w:next w:val="Normal"/>
    <w:link w:val="Heading9Char"/>
    <w:qFormat/>
    <w:rsid w:val="00BF7C44"/>
    <w:pPr>
      <w:numPr>
        <w:ilvl w:val="8"/>
        <w:numId w:val="1"/>
      </w:numPr>
      <w:spacing w:before="240"/>
      <w:outlineLvl w:val="8"/>
    </w:pPr>
    <w:rPr>
      <w:rFonts w:ascii="Arial" w:hAnsi="Arial" w:cs="Times New Roman"/>
      <w:b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B6F1A"/>
    <w:rPr>
      <w:rFonts w:ascii="Times New Roman" w:eastAsia="Times New Roman" w:hAnsi="Times New Roman" w:cs="Times New Roman"/>
      <w:b/>
      <w:sz w:val="24"/>
      <w:szCs w:val="20"/>
      <w:lang w:val="x-none" w:eastAsia="x-none"/>
    </w:rPr>
  </w:style>
  <w:style w:type="character" w:customStyle="1" w:styleId="Heading2Char">
    <w:name w:val="Heading 2 Char"/>
    <w:basedOn w:val="DefaultParagraphFont"/>
    <w:link w:val="Heading2"/>
    <w:rsid w:val="00BF7C44"/>
    <w:rPr>
      <w:rFonts w:asciiTheme="majorHAnsi" w:eastAsia="Times New Roman" w:hAnsiTheme="majorHAnsi" w:cs="Times New Roman"/>
      <w:b/>
      <w:color w:val="0070C0"/>
      <w:sz w:val="24"/>
      <w:szCs w:val="20"/>
      <w:lang w:val="x-none" w:eastAsia="x-none"/>
    </w:rPr>
  </w:style>
  <w:style w:type="character" w:customStyle="1" w:styleId="Heading3Char">
    <w:name w:val="Heading 3 Char"/>
    <w:basedOn w:val="DefaultParagraphFont"/>
    <w:link w:val="Heading3"/>
    <w:rsid w:val="00BF7C44"/>
    <w:rPr>
      <w:rFonts w:asciiTheme="majorHAnsi" w:eastAsia="Times New Roman" w:hAnsiTheme="majorHAnsi" w:cs="Times New Roman"/>
      <w:b/>
      <w:color w:val="0070C0"/>
      <w:sz w:val="24"/>
      <w:szCs w:val="20"/>
      <w:lang w:val="x-none" w:eastAsia="x-none"/>
    </w:rPr>
  </w:style>
  <w:style w:type="character" w:customStyle="1" w:styleId="Heading4Char">
    <w:name w:val="Heading 4 Char"/>
    <w:basedOn w:val="DefaultParagraphFont"/>
    <w:link w:val="Heading4"/>
    <w:rsid w:val="00BF7C44"/>
    <w:rPr>
      <w:rFonts w:asciiTheme="majorHAnsi" w:eastAsia="Times New Roman" w:hAnsiTheme="majorHAnsi" w:cs="Times New Roman"/>
      <w:b/>
      <w:color w:val="0070C0"/>
      <w:sz w:val="24"/>
      <w:szCs w:val="20"/>
      <w:lang w:val="x-none" w:eastAsia="x-none"/>
    </w:rPr>
  </w:style>
  <w:style w:type="character" w:customStyle="1" w:styleId="Heading5Char">
    <w:name w:val="Heading 5 Char"/>
    <w:basedOn w:val="DefaultParagraphFont"/>
    <w:link w:val="Heading5"/>
    <w:rsid w:val="00BF7C44"/>
    <w:rPr>
      <w:rFonts w:asciiTheme="majorHAnsi" w:eastAsia="Times New Roman" w:hAnsiTheme="majorHAnsi" w:cs="Times New Roman"/>
      <w:b/>
      <w:color w:val="0070C0"/>
      <w:szCs w:val="20"/>
      <w:lang w:val="x-none" w:eastAsia="x-none"/>
    </w:rPr>
  </w:style>
  <w:style w:type="character" w:customStyle="1" w:styleId="Heading6Char">
    <w:name w:val="Heading 6 Char"/>
    <w:basedOn w:val="DefaultParagraphFont"/>
    <w:link w:val="Heading6"/>
    <w:rsid w:val="00BF7C44"/>
    <w:rPr>
      <w:rFonts w:ascii="Arial" w:eastAsia="Times New Roman" w:hAnsi="Arial" w:cs="Times New Roman"/>
      <w:b/>
      <w:sz w:val="32"/>
      <w:szCs w:val="20"/>
      <w:lang w:val="x-none" w:eastAsia="x-none"/>
    </w:rPr>
  </w:style>
  <w:style w:type="character" w:customStyle="1" w:styleId="Heading7Char">
    <w:name w:val="Heading 7 Char"/>
    <w:basedOn w:val="DefaultParagraphFont"/>
    <w:link w:val="Heading7"/>
    <w:rsid w:val="00BF7C44"/>
    <w:rPr>
      <w:rFonts w:ascii="Arial" w:eastAsia="Times New Roman" w:hAnsi="Arial" w:cs="Times New Roman"/>
      <w:b/>
      <w:sz w:val="28"/>
      <w:szCs w:val="20"/>
      <w:lang w:val="x-none" w:eastAsia="x-none"/>
    </w:rPr>
  </w:style>
  <w:style w:type="character" w:customStyle="1" w:styleId="Heading8Char">
    <w:name w:val="Heading 8 Char"/>
    <w:basedOn w:val="DefaultParagraphFont"/>
    <w:link w:val="Heading8"/>
    <w:rsid w:val="00BF7C44"/>
    <w:rPr>
      <w:rFonts w:ascii="Arial" w:eastAsia="Times New Roman" w:hAnsi="Arial" w:cs="Times New Roman"/>
      <w:b/>
      <w:sz w:val="26"/>
      <w:szCs w:val="20"/>
      <w:lang w:val="x-none" w:eastAsia="x-none"/>
    </w:rPr>
  </w:style>
  <w:style w:type="character" w:customStyle="1" w:styleId="Heading9Char">
    <w:name w:val="Heading 9 Char"/>
    <w:basedOn w:val="DefaultParagraphFont"/>
    <w:link w:val="Heading9"/>
    <w:rsid w:val="00BF7C44"/>
    <w:rPr>
      <w:rFonts w:ascii="Arial" w:eastAsia="Times New Roman" w:hAnsi="Arial" w:cs="Times New Roman"/>
      <w:b/>
      <w:szCs w:val="20"/>
      <w:lang w:val="x-none" w:eastAsia="x-none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A54084"/>
    <w:pPr>
      <w:keepNext/>
      <w:keepLines/>
      <w:spacing w:after="0"/>
      <w:ind w:left="-90"/>
      <w:jc w:val="left"/>
    </w:pPr>
    <w:rPr>
      <w:rFonts w:ascii="Times New Roman" w:hAnsi="Times New Roman" w:cs="Times New Roman"/>
      <w:b/>
      <w:bCs/>
      <w:noProof/>
      <w:szCs w:val="24"/>
    </w:rPr>
  </w:style>
  <w:style w:type="paragraph" w:customStyle="1" w:styleId="centred">
    <w:name w:val="centred"/>
    <w:basedOn w:val="Normal"/>
    <w:rsid w:val="00BF7C44"/>
    <w:pPr>
      <w:jc w:val="center"/>
    </w:pPr>
  </w:style>
  <w:style w:type="paragraph" w:customStyle="1" w:styleId="figurecaption">
    <w:name w:val="figure caption"/>
    <w:basedOn w:val="Normal"/>
    <w:next w:val="Normal"/>
    <w:rsid w:val="00BF7C44"/>
    <w:pPr>
      <w:keepLines/>
      <w:spacing w:before="240" w:line="240" w:lineRule="atLeast"/>
      <w:ind w:left="547" w:hanging="547"/>
    </w:pPr>
  </w:style>
  <w:style w:type="paragraph" w:customStyle="1" w:styleId="figuredescription">
    <w:name w:val="figure description"/>
    <w:basedOn w:val="figurecaption"/>
    <w:next w:val="Normal"/>
    <w:rsid w:val="00BF7C44"/>
    <w:pPr>
      <w:spacing w:before="0"/>
      <w:ind w:firstLine="0"/>
    </w:pPr>
  </w:style>
  <w:style w:type="paragraph" w:customStyle="1" w:styleId="Description">
    <w:name w:val="Description"/>
    <w:basedOn w:val="figuredescription"/>
    <w:next w:val="Normal"/>
    <w:qFormat/>
    <w:rsid w:val="00BF7C44"/>
  </w:style>
  <w:style w:type="paragraph" w:styleId="Footer">
    <w:name w:val="footer"/>
    <w:basedOn w:val="Normal"/>
    <w:link w:val="FooterChar"/>
    <w:rsid w:val="00BF7C44"/>
    <w:pPr>
      <w:tabs>
        <w:tab w:val="center" w:pos="4153"/>
        <w:tab w:val="right" w:pos="8306"/>
      </w:tabs>
    </w:pPr>
    <w:rPr>
      <w:rFonts w:ascii="Arial" w:hAnsi="Arial" w:cs="Times New Roman"/>
      <w:lang w:val="x-none"/>
    </w:rPr>
  </w:style>
  <w:style w:type="character" w:customStyle="1" w:styleId="FooterChar">
    <w:name w:val="Footer Char"/>
    <w:basedOn w:val="DefaultParagraphFont"/>
    <w:link w:val="Footer"/>
    <w:rsid w:val="00BF7C44"/>
    <w:rPr>
      <w:rFonts w:ascii="Arial" w:eastAsia="Times New Roman" w:hAnsi="Arial" w:cs="Times New Roman"/>
      <w:szCs w:val="20"/>
      <w:lang w:val="x-none" w:eastAsia="en-GB"/>
    </w:rPr>
  </w:style>
  <w:style w:type="character" w:customStyle="1" w:styleId="FootnoteTextChar">
    <w:name w:val="Footnote Text Char"/>
    <w:basedOn w:val="DefaultParagraphFont"/>
    <w:link w:val="FootnoteText"/>
    <w:semiHidden/>
    <w:rsid w:val="00BF7C44"/>
    <w:rPr>
      <w:rFonts w:ascii="Arial" w:eastAsia="Times New Roman" w:hAnsi="Arial" w:cs="Times New Roman"/>
      <w:szCs w:val="20"/>
      <w:lang w:val="x-none" w:eastAsia="en-GB"/>
    </w:rPr>
  </w:style>
  <w:style w:type="paragraph" w:styleId="FootnoteText">
    <w:name w:val="footnote text"/>
    <w:basedOn w:val="Normal"/>
    <w:link w:val="FootnoteTextChar"/>
    <w:semiHidden/>
    <w:rsid w:val="00BF7C44"/>
    <w:pPr>
      <w:spacing w:before="240" w:line="240" w:lineRule="atLeast"/>
      <w:ind w:left="432" w:hanging="432"/>
    </w:pPr>
    <w:rPr>
      <w:rFonts w:ascii="Arial" w:hAnsi="Arial" w:cs="Times New Roman"/>
      <w:lang w:val="x-none"/>
    </w:rPr>
  </w:style>
  <w:style w:type="paragraph" w:customStyle="1" w:styleId="hangingindent">
    <w:name w:val="hanging indent"/>
    <w:basedOn w:val="Normal"/>
    <w:rsid w:val="00BF7C44"/>
    <w:pPr>
      <w:ind w:left="576" w:hanging="576"/>
    </w:pPr>
  </w:style>
  <w:style w:type="paragraph" w:styleId="Header">
    <w:name w:val="header"/>
    <w:link w:val="HeaderChar"/>
    <w:uiPriority w:val="99"/>
    <w:rsid w:val="00BF7C44"/>
    <w:pPr>
      <w:spacing w:after="0" w:line="240" w:lineRule="atLeast"/>
      <w:jc w:val="center"/>
    </w:pPr>
    <w:rPr>
      <w:rFonts w:ascii="Arial" w:eastAsia="Times New Roman" w:hAnsi="Arial" w:cs="Arial"/>
      <w:sz w:val="24"/>
      <w:szCs w:val="20"/>
      <w:lang w:val="en-GB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BF7C44"/>
    <w:rPr>
      <w:rFonts w:ascii="Arial" w:eastAsia="Times New Roman" w:hAnsi="Arial" w:cs="Arial"/>
      <w:sz w:val="24"/>
      <w:szCs w:val="20"/>
      <w:lang w:val="en-GB" w:eastAsia="en-GB"/>
    </w:rPr>
  </w:style>
  <w:style w:type="paragraph" w:customStyle="1" w:styleId="heading0">
    <w:name w:val="heading 0"/>
    <w:basedOn w:val="Normal"/>
    <w:next w:val="Normal"/>
    <w:rsid w:val="00BF7C44"/>
    <w:pPr>
      <w:pageBreakBefore/>
      <w:spacing w:before="1680" w:after="480" w:line="480" w:lineRule="atLeast"/>
      <w:jc w:val="center"/>
    </w:pPr>
    <w:rPr>
      <w:b/>
      <w:sz w:val="28"/>
    </w:rPr>
  </w:style>
  <w:style w:type="paragraph" w:customStyle="1" w:styleId="Heading1nonumber">
    <w:name w:val="Heading 1 no number"/>
    <w:next w:val="Normal"/>
    <w:qFormat/>
    <w:rsid w:val="00BF7C44"/>
    <w:pPr>
      <w:spacing w:before="720" w:after="240" w:line="360" w:lineRule="atLeast"/>
      <w:jc w:val="center"/>
    </w:pPr>
    <w:rPr>
      <w:rFonts w:ascii="Times New Roman" w:eastAsia="Times New Roman" w:hAnsi="Times New Roman" w:cs="Arial"/>
      <w:b/>
      <w:sz w:val="28"/>
      <w:szCs w:val="20"/>
      <w:lang w:val="en-GB" w:eastAsia="en-GB"/>
    </w:rPr>
  </w:style>
  <w:style w:type="character" w:styleId="Hyperlink">
    <w:name w:val="Hyperlink"/>
    <w:uiPriority w:val="99"/>
    <w:unhideWhenUsed/>
    <w:rsid w:val="00BF7C44"/>
    <w:rPr>
      <w:color w:val="0000FF"/>
      <w:u w:val="single"/>
    </w:rPr>
  </w:style>
  <w:style w:type="paragraph" w:customStyle="1" w:styleId="left-aligned">
    <w:name w:val="left-aligned"/>
    <w:basedOn w:val="Normal"/>
    <w:rsid w:val="00BF7C44"/>
  </w:style>
  <w:style w:type="paragraph" w:styleId="NormalIndent">
    <w:name w:val="Normal Indent"/>
    <w:basedOn w:val="Normal"/>
    <w:uiPriority w:val="99"/>
    <w:rsid w:val="00BF7C44"/>
    <w:pPr>
      <w:ind w:left="720"/>
    </w:pPr>
  </w:style>
  <w:style w:type="character" w:styleId="PageNumber">
    <w:name w:val="page number"/>
    <w:basedOn w:val="DefaultParagraphFont"/>
    <w:rsid w:val="00BF7C44"/>
  </w:style>
  <w:style w:type="paragraph" w:customStyle="1" w:styleId="right-aligned">
    <w:name w:val="right-aligned"/>
    <w:basedOn w:val="Normal"/>
    <w:rsid w:val="00BF7C44"/>
    <w:pPr>
      <w:jc w:val="right"/>
    </w:pPr>
  </w:style>
  <w:style w:type="paragraph" w:styleId="Signature">
    <w:name w:val="Signature"/>
    <w:basedOn w:val="Normal"/>
    <w:link w:val="SignatureChar"/>
    <w:rsid w:val="00BF7C44"/>
    <w:pPr>
      <w:ind w:left="4252"/>
    </w:pPr>
    <w:rPr>
      <w:rFonts w:ascii="Arial" w:hAnsi="Arial" w:cs="Times New Roman"/>
      <w:lang w:val="x-none"/>
    </w:rPr>
  </w:style>
  <w:style w:type="character" w:customStyle="1" w:styleId="SignatureChar">
    <w:name w:val="Signature Char"/>
    <w:basedOn w:val="DefaultParagraphFont"/>
    <w:link w:val="Signature"/>
    <w:rsid w:val="00BF7C44"/>
    <w:rPr>
      <w:rFonts w:ascii="Arial" w:eastAsia="Times New Roman" w:hAnsi="Arial" w:cs="Times New Roman"/>
      <w:szCs w:val="20"/>
      <w:lang w:val="x-none" w:eastAsia="en-GB"/>
    </w:rPr>
  </w:style>
  <w:style w:type="paragraph" w:customStyle="1" w:styleId="Title1">
    <w:name w:val="Title1"/>
    <w:basedOn w:val="Normal"/>
    <w:next w:val="Normal"/>
    <w:rsid w:val="00BF7C44"/>
    <w:pPr>
      <w:spacing w:before="960" w:after="360"/>
      <w:jc w:val="center"/>
    </w:pPr>
    <w:rPr>
      <w:b/>
      <w:sz w:val="28"/>
    </w:rPr>
  </w:style>
  <w:style w:type="paragraph" w:customStyle="1" w:styleId="Subtitle1">
    <w:name w:val="Subtitle1"/>
    <w:basedOn w:val="Title1"/>
    <w:next w:val="centred"/>
    <w:rsid w:val="00BF7C44"/>
    <w:pPr>
      <w:spacing w:before="360"/>
    </w:pPr>
    <w:rPr>
      <w:sz w:val="24"/>
    </w:rPr>
  </w:style>
  <w:style w:type="paragraph" w:customStyle="1" w:styleId="tablecaption">
    <w:name w:val="table caption"/>
    <w:basedOn w:val="Normal"/>
    <w:next w:val="Normal"/>
    <w:rsid w:val="00BF7C44"/>
    <w:pPr>
      <w:keepNext/>
      <w:keepLines/>
      <w:spacing w:before="240" w:line="240" w:lineRule="atLeast"/>
      <w:ind w:left="540" w:hanging="540"/>
    </w:pPr>
  </w:style>
  <w:style w:type="paragraph" w:customStyle="1" w:styleId="tabledescription">
    <w:name w:val="table description"/>
    <w:basedOn w:val="tablecaption"/>
    <w:next w:val="Normal"/>
    <w:rsid w:val="00BF7C44"/>
    <w:pPr>
      <w:spacing w:before="0"/>
      <w:ind w:firstLine="0"/>
    </w:pPr>
  </w:style>
  <w:style w:type="paragraph" w:styleId="TOC1">
    <w:name w:val="toc 1"/>
    <w:basedOn w:val="Normal"/>
    <w:uiPriority w:val="39"/>
    <w:rsid w:val="00BF7C44"/>
    <w:pPr>
      <w:keepNext/>
      <w:keepLines/>
      <w:tabs>
        <w:tab w:val="right" w:leader="dot" w:pos="8150"/>
      </w:tabs>
      <w:spacing w:before="120" w:after="40" w:line="280" w:lineRule="atLeast"/>
      <w:ind w:left="540" w:right="576" w:hanging="540"/>
    </w:pPr>
    <w:rPr>
      <w:b/>
    </w:rPr>
  </w:style>
  <w:style w:type="paragraph" w:styleId="TableofFigures">
    <w:name w:val="table of figures"/>
    <w:basedOn w:val="TOC1"/>
    <w:next w:val="Normal"/>
    <w:uiPriority w:val="99"/>
    <w:rsid w:val="00BF7C44"/>
    <w:pPr>
      <w:keepNext w:val="0"/>
      <w:ind w:left="547" w:hanging="547"/>
    </w:pPr>
  </w:style>
  <w:style w:type="paragraph" w:customStyle="1" w:styleId="tall">
    <w:name w:val="tall"/>
    <w:basedOn w:val="centred"/>
    <w:rsid w:val="00BF7C44"/>
    <w:pPr>
      <w:keepNext/>
      <w:keepLines/>
      <w:spacing w:after="144" w:line="660" w:lineRule="exact"/>
    </w:pPr>
  </w:style>
  <w:style w:type="paragraph" w:styleId="TOC2">
    <w:name w:val="toc 2"/>
    <w:basedOn w:val="TOC1"/>
    <w:uiPriority w:val="39"/>
    <w:rsid w:val="00BF7C44"/>
    <w:pPr>
      <w:keepNext w:val="0"/>
      <w:ind w:left="1080"/>
    </w:pPr>
    <w:rPr>
      <w:b w:val="0"/>
    </w:rPr>
  </w:style>
  <w:style w:type="paragraph" w:styleId="TOC3">
    <w:name w:val="toc 3"/>
    <w:basedOn w:val="TOC2"/>
    <w:uiPriority w:val="39"/>
    <w:rsid w:val="00BF7C44"/>
    <w:pPr>
      <w:ind w:left="1620"/>
    </w:pPr>
  </w:style>
  <w:style w:type="paragraph" w:styleId="TOC4">
    <w:name w:val="toc 4"/>
    <w:basedOn w:val="TOC3"/>
    <w:uiPriority w:val="39"/>
    <w:rsid w:val="00BF7C44"/>
    <w:pPr>
      <w:ind w:left="2160"/>
    </w:pPr>
  </w:style>
  <w:style w:type="paragraph" w:styleId="TOC6">
    <w:name w:val="toc 6"/>
    <w:basedOn w:val="Normal"/>
    <w:next w:val="Normal"/>
    <w:autoRedefine/>
    <w:uiPriority w:val="39"/>
    <w:rsid w:val="00BF7C44"/>
    <w:pPr>
      <w:spacing w:after="100"/>
      <w:ind w:left="1200"/>
    </w:pPr>
  </w:style>
  <w:style w:type="paragraph" w:styleId="TOC7">
    <w:name w:val="toc 7"/>
    <w:basedOn w:val="Normal"/>
    <w:next w:val="Normal"/>
    <w:autoRedefine/>
    <w:uiPriority w:val="39"/>
    <w:rsid w:val="00BF7C44"/>
    <w:pPr>
      <w:spacing w:after="100"/>
      <w:ind w:left="1440"/>
    </w:pPr>
  </w:style>
  <w:style w:type="paragraph" w:styleId="TOC8">
    <w:name w:val="toc 8"/>
    <w:basedOn w:val="Normal"/>
    <w:next w:val="Normal"/>
    <w:autoRedefine/>
    <w:uiPriority w:val="39"/>
    <w:rsid w:val="00BF7C44"/>
    <w:pPr>
      <w:spacing w:after="100"/>
      <w:ind w:left="1680"/>
    </w:pPr>
  </w:style>
  <w:style w:type="paragraph" w:styleId="TOC9">
    <w:name w:val="toc 9"/>
    <w:basedOn w:val="Normal"/>
    <w:next w:val="Normal"/>
    <w:autoRedefine/>
    <w:uiPriority w:val="39"/>
    <w:rsid w:val="00BF7C44"/>
    <w:pPr>
      <w:spacing w:after="100"/>
      <w:ind w:left="1920"/>
    </w:pPr>
  </w:style>
  <w:style w:type="paragraph" w:customStyle="1" w:styleId="typedblock">
    <w:name w:val="typed block"/>
    <w:basedOn w:val="Normal"/>
    <w:rsid w:val="00BF7C44"/>
    <w:pPr>
      <w:keepLines/>
    </w:pPr>
    <w:rPr>
      <w:rFonts w:ascii="Courier New" w:hAnsi="Courier New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7C44"/>
    <w:rPr>
      <w:rFonts w:ascii="Tahoma" w:eastAsia="Times New Roman" w:hAnsi="Tahoma" w:cs="Times New Roman"/>
      <w:sz w:val="16"/>
      <w:szCs w:val="16"/>
      <w:lang w:val="x-none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7C44"/>
    <w:pPr>
      <w:spacing w:after="0"/>
    </w:pPr>
    <w:rPr>
      <w:rFonts w:ascii="Tahoma" w:hAnsi="Tahoma" w:cs="Times New Roman"/>
      <w:sz w:val="16"/>
      <w:szCs w:val="16"/>
      <w:lang w:val="x-none"/>
    </w:rPr>
  </w:style>
  <w:style w:type="paragraph" w:styleId="TOCHeading">
    <w:name w:val="TOC Heading"/>
    <w:basedOn w:val="Heading1"/>
    <w:next w:val="Normal"/>
    <w:uiPriority w:val="39"/>
    <w:unhideWhenUsed/>
    <w:qFormat/>
    <w:rsid w:val="00BF7C44"/>
    <w:pPr>
      <w:keepNext/>
      <w:keepLines/>
      <w:numPr>
        <w:numId w:val="0"/>
      </w:numPr>
      <w:spacing w:before="480" w:after="0"/>
      <w:jc w:val="left"/>
      <w:outlineLvl w:val="9"/>
    </w:pPr>
    <w:rPr>
      <w:rFonts w:ascii="Cambria" w:hAnsi="Cambria"/>
      <w:bCs/>
      <w:color w:val="365F91"/>
      <w:szCs w:val="28"/>
      <w:lang w:val="en-US"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F7C44"/>
    <w:rPr>
      <w:rFonts w:ascii="Tahoma" w:eastAsia="Times New Roman" w:hAnsi="Tahoma" w:cs="Times New Roman"/>
      <w:sz w:val="16"/>
      <w:szCs w:val="16"/>
      <w:lang w:val="x-none" w:eastAsia="x-non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F7C44"/>
    <w:rPr>
      <w:rFonts w:ascii="Tahoma" w:hAnsi="Tahoma" w:cs="Times New Roman"/>
      <w:sz w:val="16"/>
      <w:szCs w:val="16"/>
      <w:lang w:val="x-none" w:eastAsia="x-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F7C44"/>
    <w:rPr>
      <w:rFonts w:asciiTheme="majorHAnsi" w:eastAsia="Times New Roman" w:hAnsiTheme="majorHAnsi" w:cs="Times New Roman"/>
      <w:sz w:val="20"/>
      <w:szCs w:val="20"/>
      <w:lang w:val="x-none" w:eastAsia="x-non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F7C44"/>
    <w:rPr>
      <w:rFonts w:cs="Times New Roman"/>
      <w:sz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7C44"/>
    <w:rPr>
      <w:rFonts w:asciiTheme="majorHAnsi" w:eastAsia="Times New Roman" w:hAnsiTheme="majorHAnsi" w:cs="Times New Roman"/>
      <w:sz w:val="20"/>
      <w:szCs w:val="20"/>
      <w:lang w:val="x-none" w:eastAsia="x-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7C44"/>
    <w:rPr>
      <w:rFonts w:cs="Times New Roman"/>
      <w:sz w:val="20"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7C44"/>
    <w:rPr>
      <w:rFonts w:asciiTheme="majorHAnsi" w:eastAsia="Times New Roman" w:hAnsiTheme="majorHAnsi" w:cs="Times New Roman"/>
      <w:b/>
      <w:bCs/>
      <w:sz w:val="20"/>
      <w:szCs w:val="20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7C44"/>
    <w:rPr>
      <w:b/>
      <w:bCs/>
    </w:rPr>
  </w:style>
  <w:style w:type="table" w:styleId="TableGrid">
    <w:name w:val="Table Grid"/>
    <w:basedOn w:val="TableNormal"/>
    <w:uiPriority w:val="39"/>
    <w:rsid w:val="00BF7C44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F7C44"/>
    <w:pPr>
      <w:spacing w:after="200"/>
      <w:ind w:left="720"/>
      <w:contextualSpacing/>
      <w:jc w:val="left"/>
    </w:pPr>
    <w:rPr>
      <w:rFonts w:ascii="Calibri" w:hAnsi="Calibri" w:cs="Times New Roman"/>
      <w:szCs w:val="22"/>
    </w:rPr>
  </w:style>
  <w:style w:type="paragraph" w:styleId="TOC5">
    <w:name w:val="toc 5"/>
    <w:basedOn w:val="Normal"/>
    <w:next w:val="Normal"/>
    <w:autoRedefine/>
    <w:uiPriority w:val="39"/>
    <w:unhideWhenUsed/>
    <w:rsid w:val="00BF7C44"/>
    <w:pPr>
      <w:ind w:left="960"/>
    </w:pPr>
  </w:style>
  <w:style w:type="paragraph" w:styleId="NormalWeb">
    <w:name w:val="Normal (Web)"/>
    <w:basedOn w:val="Normal"/>
    <w:uiPriority w:val="99"/>
    <w:unhideWhenUsed/>
    <w:rsid w:val="00BF7C44"/>
    <w:pPr>
      <w:spacing w:before="100" w:beforeAutospacing="1" w:after="100" w:afterAutospacing="1"/>
      <w:jc w:val="left"/>
    </w:pPr>
    <w:rPr>
      <w:rFonts w:ascii="Times New Roman" w:hAnsi="Times New Roman" w:cs="Times New Roman"/>
      <w:sz w:val="24"/>
      <w:szCs w:val="24"/>
      <w:lang w:val="en-US" w:eastAsia="en-US"/>
    </w:rPr>
  </w:style>
  <w:style w:type="character" w:styleId="Emphasis">
    <w:name w:val="Emphasis"/>
    <w:basedOn w:val="DefaultParagraphFont"/>
    <w:uiPriority w:val="20"/>
    <w:qFormat/>
    <w:rsid w:val="00BF7C44"/>
    <w:rPr>
      <w:i/>
      <w:iCs/>
    </w:rPr>
  </w:style>
  <w:style w:type="character" w:styleId="CommentReference">
    <w:name w:val="annotation reference"/>
    <w:uiPriority w:val="99"/>
    <w:semiHidden/>
    <w:unhideWhenUsed/>
    <w:rsid w:val="00DC36DE"/>
    <w:rPr>
      <w:sz w:val="16"/>
      <w:szCs w:val="16"/>
    </w:rPr>
  </w:style>
  <w:style w:type="paragraph" w:customStyle="1" w:styleId="Author">
    <w:name w:val="Author"/>
    <w:basedOn w:val="Normal"/>
    <w:rsid w:val="009B6F1A"/>
    <w:pPr>
      <w:spacing w:after="0"/>
    </w:pPr>
    <w:rPr>
      <w:rFonts w:ascii="Times New Roman" w:hAnsi="Times New Roman" w:cs="Times New Roman"/>
      <w:szCs w:val="24"/>
      <w:lang w:val="en-US"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801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8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117330">
          <w:marLeft w:val="171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425545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987757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916256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442703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078745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429832">
          <w:marLeft w:val="171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492614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0223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652544">
          <w:marLeft w:val="171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953057">
          <w:marLeft w:val="171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1331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291185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294464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453877">
          <w:marLeft w:val="171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734241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hyperlink" Target="mailto:mmanga@email.unc.edu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9</Pages>
  <Words>4660</Words>
  <Characters>26566</Characters>
  <Application>Microsoft Office Word</Application>
  <DocSecurity>0</DocSecurity>
  <Lines>221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3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aManga</dc:creator>
  <cp:keywords/>
  <dc:description/>
  <cp:lastModifiedBy>MusaManga</cp:lastModifiedBy>
  <cp:revision>3</cp:revision>
  <cp:lastPrinted>2021-04-21T22:17:00Z</cp:lastPrinted>
  <dcterms:created xsi:type="dcterms:W3CDTF">2022-04-27T14:04:00Z</dcterms:created>
  <dcterms:modified xsi:type="dcterms:W3CDTF">2022-04-27T14:05:00Z</dcterms:modified>
</cp:coreProperties>
</file>